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009E16" w14:textId="77777777" w:rsidR="002D681F" w:rsidRPr="00DE7C79" w:rsidRDefault="002D681F" w:rsidP="002D681F">
      <w:pPr>
        <w:jc w:val="both"/>
        <w:rPr>
          <w:rFonts w:ascii="Times New Roman" w:hAnsi="Times New Roman"/>
          <w:b/>
          <w:color w:val="000000" w:themeColor="text1"/>
          <w:sz w:val="22"/>
          <w:lang w:eastAsia="zh-HK"/>
        </w:rPr>
      </w:pPr>
      <w:r w:rsidRPr="00DE7C79">
        <w:rPr>
          <w:rFonts w:ascii="Times New Roman" w:hAnsi="Times New Roman"/>
          <w:b/>
          <w:color w:val="000000" w:themeColor="text1"/>
          <w:sz w:val="22"/>
          <w:lang w:eastAsia="zh-HK"/>
        </w:rPr>
        <w:t xml:space="preserve">Causal relationships between blood lipids and depression phenotypes: A Mendelian randomization analysis </w:t>
      </w:r>
    </w:p>
    <w:p w14:paraId="6756BF95" w14:textId="4304A3EE" w:rsidR="002D681F" w:rsidRPr="00A10B9C" w:rsidRDefault="002D681F" w:rsidP="00650724">
      <w:pPr>
        <w:pStyle w:val="Heading3"/>
        <w:jc w:val="both"/>
        <w:rPr>
          <w:i/>
          <w:color w:val="000000" w:themeColor="text1"/>
          <w:sz w:val="26"/>
          <w:szCs w:val="26"/>
          <w:u w:val="single"/>
          <w:lang w:val="en-US"/>
        </w:rPr>
      </w:pPr>
      <w:r w:rsidRPr="00A10B9C">
        <w:rPr>
          <w:i/>
          <w:color w:val="000000" w:themeColor="text1"/>
          <w:sz w:val="26"/>
          <w:szCs w:val="26"/>
          <w:u w:val="single"/>
          <w:lang w:val="en-US"/>
        </w:rPr>
        <w:t>Supplementary Text</w:t>
      </w:r>
    </w:p>
    <w:p w14:paraId="44BE2988" w14:textId="36A5709D" w:rsidR="00FC6D11" w:rsidRPr="00DE7C79" w:rsidRDefault="009A3F2E" w:rsidP="00650724">
      <w:pPr>
        <w:pStyle w:val="Heading3"/>
        <w:jc w:val="both"/>
        <w:rPr>
          <w:color w:val="000000" w:themeColor="text1"/>
          <w:sz w:val="22"/>
          <w:u w:val="single"/>
          <w:lang w:val="en-US"/>
        </w:rPr>
      </w:pPr>
      <w:r w:rsidRPr="00DE7C79">
        <w:rPr>
          <w:color w:val="000000" w:themeColor="text1"/>
          <w:sz w:val="22"/>
          <w:u w:val="single"/>
          <w:lang w:val="en-US"/>
        </w:rPr>
        <w:t>A m</w:t>
      </w:r>
      <w:r w:rsidR="00C22299" w:rsidRPr="00DE7C79">
        <w:rPr>
          <w:color w:val="000000" w:themeColor="text1"/>
          <w:sz w:val="22"/>
          <w:u w:val="single"/>
          <w:lang w:val="en-US"/>
        </w:rPr>
        <w:t xml:space="preserve">ore detailed description of </w:t>
      </w:r>
      <w:r w:rsidR="00FC6D11" w:rsidRPr="00DE7C79">
        <w:rPr>
          <w:color w:val="000000" w:themeColor="text1"/>
          <w:sz w:val="22"/>
          <w:u w:val="single"/>
          <w:lang w:val="en-US"/>
        </w:rPr>
        <w:t>GWAS study samples</w:t>
      </w:r>
    </w:p>
    <w:p w14:paraId="7E55DD46" w14:textId="3F16C4AF" w:rsidR="00EF60DD" w:rsidRPr="00DE7C79" w:rsidRDefault="00EF60DD" w:rsidP="00650724">
      <w:pPr>
        <w:pStyle w:val="Heading3"/>
        <w:jc w:val="both"/>
        <w:rPr>
          <w:i/>
          <w:color w:val="000000" w:themeColor="text1"/>
          <w:sz w:val="22"/>
          <w:lang w:val="en-US"/>
        </w:rPr>
      </w:pPr>
      <w:r w:rsidRPr="00DE7C79">
        <w:rPr>
          <w:i/>
          <w:color w:val="000000" w:themeColor="text1"/>
          <w:sz w:val="22"/>
          <w:lang w:val="en-US"/>
        </w:rPr>
        <w:t>Lipid traits</w:t>
      </w:r>
    </w:p>
    <w:p w14:paraId="223AF6DA" w14:textId="0C5145ED" w:rsidR="00650724" w:rsidRPr="00DE7C79" w:rsidRDefault="00650724" w:rsidP="00650724">
      <w:pPr>
        <w:pStyle w:val="Heading3"/>
        <w:jc w:val="both"/>
        <w:rPr>
          <w:b w:val="0"/>
          <w:color w:val="000000" w:themeColor="text1"/>
          <w:sz w:val="22"/>
        </w:rPr>
      </w:pPr>
      <w:r w:rsidRPr="00DE7C79">
        <w:rPr>
          <w:b w:val="0"/>
          <w:color w:val="000000" w:themeColor="text1"/>
          <w:sz w:val="22"/>
          <w:lang w:val="en-US"/>
        </w:rPr>
        <w:t xml:space="preserve">The study samples were primarily of </w:t>
      </w:r>
      <w:r w:rsidR="00FC6D11" w:rsidRPr="00DE7C79">
        <w:rPr>
          <w:b w:val="0"/>
          <w:color w:val="000000" w:themeColor="text1"/>
          <w:sz w:val="22"/>
          <w:lang w:val="en-US"/>
        </w:rPr>
        <w:t xml:space="preserve">European ancestry. </w:t>
      </w:r>
      <w:proofErr w:type="gramStart"/>
      <w:r w:rsidR="00FC6D11" w:rsidRPr="00DE7C79">
        <w:rPr>
          <w:b w:val="0"/>
          <w:color w:val="000000" w:themeColor="text1"/>
          <w:sz w:val="22"/>
        </w:rPr>
        <w:t>Four lipid traits are studied, including LDL-c, HDL-c, triglyceride (TG) and total cholesterol (TC).</w:t>
      </w:r>
      <w:proofErr w:type="gramEnd"/>
      <w:r w:rsidR="00FC6D11" w:rsidRPr="00DE7C79">
        <w:rPr>
          <w:b w:val="0"/>
          <w:color w:val="000000" w:themeColor="text1"/>
          <w:sz w:val="22"/>
        </w:rPr>
        <w:t xml:space="preserve"> GWAS was performed by the Global Lipids Genetics Consortium, with a </w:t>
      </w:r>
      <w:r w:rsidRPr="00DE7C79">
        <w:rPr>
          <w:b w:val="0"/>
          <w:color w:val="000000" w:themeColor="text1"/>
          <w:sz w:val="22"/>
        </w:rPr>
        <w:t xml:space="preserve">total </w:t>
      </w:r>
      <w:r w:rsidR="00FC6D11" w:rsidRPr="00DE7C79">
        <w:rPr>
          <w:b w:val="0"/>
          <w:color w:val="000000" w:themeColor="text1"/>
          <w:sz w:val="22"/>
        </w:rPr>
        <w:t>sample size (</w:t>
      </w:r>
      <w:r w:rsidR="00FC6D11" w:rsidRPr="00DE7C79">
        <w:rPr>
          <w:b w:val="0"/>
          <w:i/>
          <w:color w:val="000000" w:themeColor="text1"/>
          <w:sz w:val="22"/>
        </w:rPr>
        <w:t>N</w:t>
      </w:r>
      <w:r w:rsidR="00FC6D11" w:rsidRPr="00DE7C79">
        <w:rPr>
          <w:b w:val="0"/>
          <w:color w:val="000000" w:themeColor="text1"/>
          <w:sz w:val="22"/>
        </w:rPr>
        <w:t xml:space="preserve">) of 188,577. We downloaded summary statistics of joint GWAS analysis from </w:t>
      </w:r>
      <w:hyperlink r:id="rId11" w:history="1">
        <w:r w:rsidR="00FC6D11" w:rsidRPr="00DE7C79">
          <w:rPr>
            <w:rStyle w:val="Hyperlink"/>
            <w:b w:val="0"/>
            <w:color w:val="000000" w:themeColor="text1"/>
            <w:sz w:val="22"/>
          </w:rPr>
          <w:t>http://csg.sph.umich.edu/willer/public/lipids2013/</w:t>
        </w:r>
      </w:hyperlink>
      <w:r w:rsidR="00FC6D11" w:rsidRPr="00DE7C79">
        <w:rPr>
          <w:b w:val="0"/>
          <w:color w:val="000000" w:themeColor="text1"/>
          <w:sz w:val="22"/>
        </w:rPr>
        <w:t xml:space="preserve">. Briefly, this is a meta-analysis of multiple samples of </w:t>
      </w:r>
      <w:r w:rsidR="00AD4524" w:rsidRPr="00DE7C79">
        <w:rPr>
          <w:b w:val="0"/>
          <w:color w:val="000000" w:themeColor="text1"/>
          <w:sz w:val="22"/>
        </w:rPr>
        <w:t xml:space="preserve">primarily </w:t>
      </w:r>
      <w:r w:rsidR="00FC6D11" w:rsidRPr="00DE7C79">
        <w:rPr>
          <w:b w:val="0"/>
          <w:color w:val="000000" w:themeColor="text1"/>
          <w:sz w:val="22"/>
        </w:rPr>
        <w:t xml:space="preserve">European ancestry. </w:t>
      </w:r>
      <w:r w:rsidRPr="00DE7C79">
        <w:rPr>
          <w:b w:val="0"/>
          <w:color w:val="000000" w:themeColor="text1"/>
          <w:sz w:val="22"/>
        </w:rPr>
        <w:t xml:space="preserve">In general, </w:t>
      </w:r>
      <w:r w:rsidR="00FC6D11" w:rsidRPr="00DE7C79">
        <w:rPr>
          <w:b w:val="0"/>
          <w:color w:val="000000" w:themeColor="text1"/>
          <w:sz w:val="22"/>
        </w:rPr>
        <w:t xml:space="preserve">subjects known to be on lipid-lowering medications </w:t>
      </w:r>
      <w:r w:rsidRPr="00DE7C79">
        <w:rPr>
          <w:b w:val="0"/>
          <w:color w:val="000000" w:themeColor="text1"/>
          <w:sz w:val="22"/>
        </w:rPr>
        <w:t>were excluded, and</w:t>
      </w:r>
      <w:r w:rsidR="00FC6D11" w:rsidRPr="00DE7C79">
        <w:rPr>
          <w:b w:val="0"/>
          <w:color w:val="000000" w:themeColor="text1"/>
          <w:sz w:val="22"/>
        </w:rPr>
        <w:t xml:space="preserve"> age</w:t>
      </w:r>
      <w:r w:rsidRPr="00DE7C79">
        <w:rPr>
          <w:b w:val="0"/>
          <w:color w:val="000000" w:themeColor="text1"/>
          <w:sz w:val="22"/>
        </w:rPr>
        <w:t>,</w:t>
      </w:r>
      <w:r w:rsidR="00FC6D11" w:rsidRPr="00DE7C79">
        <w:rPr>
          <w:b w:val="0"/>
          <w:color w:val="000000" w:themeColor="text1"/>
          <w:sz w:val="22"/>
        </w:rPr>
        <w:t xml:space="preserve"> sex </w:t>
      </w:r>
      <w:r w:rsidRPr="00DE7C79">
        <w:rPr>
          <w:b w:val="0"/>
          <w:color w:val="000000" w:themeColor="text1"/>
          <w:sz w:val="22"/>
        </w:rPr>
        <w:t xml:space="preserve">and PCA (reflecting ancestries) </w:t>
      </w:r>
      <w:r w:rsidR="00FC6D11" w:rsidRPr="00DE7C79">
        <w:rPr>
          <w:b w:val="0"/>
          <w:color w:val="000000" w:themeColor="text1"/>
          <w:sz w:val="22"/>
        </w:rPr>
        <w:t>were adjusted for</w:t>
      </w:r>
      <w:r w:rsidRPr="00DE7C79">
        <w:rPr>
          <w:b w:val="0"/>
          <w:color w:val="000000" w:themeColor="text1"/>
          <w:sz w:val="22"/>
        </w:rPr>
        <w:t xml:space="preserve">, although each constituent study may </w:t>
      </w:r>
      <w:r w:rsidR="00AD4524" w:rsidRPr="00DE7C79">
        <w:rPr>
          <w:b w:val="0"/>
          <w:color w:val="000000" w:themeColor="text1"/>
          <w:sz w:val="22"/>
        </w:rPr>
        <w:t xml:space="preserve">employ </w:t>
      </w:r>
      <w:r w:rsidRPr="00DE7C79">
        <w:rPr>
          <w:b w:val="0"/>
          <w:color w:val="000000" w:themeColor="text1"/>
          <w:sz w:val="22"/>
        </w:rPr>
        <w:t xml:space="preserve">slightly different </w:t>
      </w:r>
      <w:r w:rsidR="00AD4524" w:rsidRPr="00DE7C79">
        <w:rPr>
          <w:b w:val="0"/>
          <w:color w:val="000000" w:themeColor="text1"/>
          <w:sz w:val="22"/>
        </w:rPr>
        <w:t xml:space="preserve">analytic approaches </w:t>
      </w:r>
      <w:r w:rsidRPr="00DE7C79">
        <w:rPr>
          <w:b w:val="0"/>
          <w:color w:val="000000" w:themeColor="text1"/>
          <w:sz w:val="22"/>
        </w:rPr>
        <w:t>from the others. The details of each constituent sample</w:t>
      </w:r>
      <w:r w:rsidR="00811586" w:rsidRPr="00DE7C79">
        <w:rPr>
          <w:b w:val="0"/>
          <w:color w:val="000000" w:themeColor="text1"/>
          <w:sz w:val="22"/>
        </w:rPr>
        <w:t>, such as demographics, analytic approach, gender proportions etc.</w:t>
      </w:r>
      <w:r w:rsidRPr="00DE7C79">
        <w:rPr>
          <w:b w:val="0"/>
          <w:color w:val="000000" w:themeColor="text1"/>
          <w:sz w:val="22"/>
        </w:rPr>
        <w:t xml:space="preserve"> were presented in Supplementary Table 1 of ref</w:t>
      </w:r>
      <w:hyperlink w:anchor="_ENREF_1" w:tooltip="Willer, 2013 #17" w:history="1">
        <w:r w:rsidR="00AD4524" w:rsidRPr="00DE7C79">
          <w:rPr>
            <w:b w:val="0"/>
            <w:color w:val="000000" w:themeColor="text1"/>
            <w:sz w:val="22"/>
          </w:rPr>
          <w:fldChar w:fldCharType="begin">
            <w:fldData xml:space="preserve">PEVuZE5vdGU+PENpdGU+PEF1dGhvcj5XaWxsZXI8L0F1dGhvcj48WWVhcj4yMDEzPC9ZZWFyPjxS
ZWNOdW0+MTc8L1JlY051bT48RGlzcGxheVRleHQ+PHN0eWxlIGZhY2U9InN1cGVyc2NyaXB0Ij4x
PC9zdHlsZT48L0Rpc3BsYXlUZXh0PjxyZWNvcmQ+PHJlYy1udW1iZXI+MTc8L3JlYy1udW1iZXI+
PGZvcmVpZ24ta2V5cz48a2V5IGFwcD0iRU4iIGRiLWlkPSJ2dzk1c3dlemF4ZGR4aWV0cDV4eHhw
NXQ5OWVyMGVlNXJhYWQiIHRpbWVzdGFtcD0iMTU3ODcwOTcyMiI+MTc8L2tleT48L2ZvcmVpZ24t
a2V5cz48cmVmLXR5cGUgbmFtZT0iSm91cm5hbCBBcnRpY2xlIj4xNzwvcmVmLXR5cGU+PGNvbnRy
aWJ1dG9ycz48YXV0aG9ycz48YXV0aG9yPldpbGxlciwgQy4gSi48L2F1dGhvcj48YXV0aG9yPlNj
aG1pZHQsIEUuIE0uPC9hdXRob3I+PGF1dGhvcj5TZW5ndXB0YSwgUy48L2F1dGhvcj48YXV0aG9y
PlBlbG9zbywgRy4gTS48L2F1dGhvcj48YXV0aG9yPkd1c3RhZnNzb24sIFMuPC9hdXRob3I+PGF1
dGhvcj5LYW5vbmksIFMuPC9hdXRob3I+PGF1dGhvcj5HYW5uYSwgQS48L2F1dGhvcj48YXV0aG9y
PkNoZW4sIEouPC9hdXRob3I+PGF1dGhvcj5CdWNoa292aWNoLCBNLiBMLjwvYXV0aG9yPjxhdXRo
b3I+TW9yYSwgUy48L2F1dGhvcj48YXV0aG9yPkJlY2ttYW5uLCBKLiBTLjwvYXV0aG9yPjxhdXRo
b3I+QnJhZ2ctR3Jlc2hhbSwgSi4gTC48L2F1dGhvcj48YXV0aG9yPkNoYW5nLCBILiBZLjwvYXV0
aG9yPjxhdXRob3I+RGVtaXJrYW4sIEEuPC9hdXRob3I+PGF1dGhvcj5EZW4gSGVydG9nLCBILiBN
LjwvYXV0aG9yPjxhdXRob3I+RG8sIFIuPC9hdXRob3I+PGF1dGhvcj5Eb25uZWxseSwgTC4gQS48
L2F1dGhvcj48YXV0aG9yPkVocmV0LCBHLiBCLjwvYXV0aG9yPjxhdXRob3I+RXNrbywgVC48L2F1
dGhvcj48YXV0aG9yPkZlaXRvc2EsIE0uIEYuPC9hdXRob3I+PGF1dGhvcj5GZXJyZWlyYSwgVC48
L2F1dGhvcj48YXV0aG9yPkZpc2NoZXIsIEsuPC9hdXRob3I+PGF1dGhvcj5Gb250YW5pbGxhcywg
UC48L2F1dGhvcj48YXV0aG9yPkZyYXNlciwgUi4gTS48L2F1dGhvcj48YXV0aG9yPkZyZWl0YWcs
IEQuIEYuPC9hdXRob3I+PGF1dGhvcj5HdXJkYXNhbmksIEQuPC9hdXRob3I+PGF1dGhvcj5IZWlr
a2lsYSwgSy48L2F1dGhvcj48YXV0aG9yPkh5cHBvbmVuLCBFLjwvYXV0aG9yPjxhdXRob3I+SXNh
YWNzLCBBLjwvYXV0aG9yPjxhdXRob3I+SmFja3NvbiwgQS4gVS48L2F1dGhvcj48YXV0aG9yPkpv
aGFuc3NvbiwgQS48L2F1dGhvcj48YXV0aG9yPkpvaG5zb24sIFQuPC9hdXRob3I+PGF1dGhvcj5L
YWFraW5lbiwgTS48L2F1dGhvcj48YXV0aG9yPktldHR1bmVuLCBKLjwvYXV0aG9yPjxhdXRob3I+
S2xlYmVyLCBNLiBFLjwvYXV0aG9yPjxhdXRob3I+TGksIFguPC9hdXRob3I+PGF1dGhvcj5MdWFu
LCBKLjwvYXV0aG9yPjxhdXRob3I+THl5dGlrYWluZW4sIEwuIFAuPC9hdXRob3I+PGF1dGhvcj5N
YWdudXNzb24sIFAuIEsuIEUuPC9hdXRob3I+PGF1dGhvcj5NYW5naW5vLCBNLjwvYXV0aG9yPjxh
dXRob3I+TWloYWlsb3YsIEUuPC9hdXRob3I+PGF1dGhvcj5Nb250YXNzZXIsIE0uIEUuPC9hdXRo
b3I+PGF1dGhvcj5NdWxsZXItTnVyYXN5aWQsIE0uPC9hdXRob3I+PGF1dGhvcj5Ob2x0ZSwgSS4g
TS48L2F1dGhvcj48YXV0aG9yPk8mYXBvcztDb25uZWxsLCBKLiBSLjwvYXV0aG9yPjxhdXRob3I+
UGFsbWVyLCBDLiBELjwvYXV0aG9yPjxhdXRob3I+UGVyb2xhLCBNLjwvYXV0aG9yPjxhdXRob3I+
UGV0ZXJzZW4sIEEuIEsuPC9hdXRob3I+PGF1dGhvcj5TYW5uYSwgUy48L2F1dGhvcj48YXV0aG9y
PlNheGVuYSwgUi48L2F1dGhvcj48YXV0aG9yPlNlcnZpY2UsIFMuIEsuPC9hdXRob3I+PGF1dGhv
cj5TaGFoLCBTLjwvYXV0aG9yPjxhdXRob3I+U2h1bmdpbiwgRC48L2F1dGhvcj48YXV0aG9yPlNp
ZG9yZSwgQy48L2F1dGhvcj48YXV0aG9yPlNvbmcsIEMuPC9hdXRob3I+PGF1dGhvcj5TdHJhd2Jy
aWRnZSwgUi4gSi48L2F1dGhvcj48YXV0aG9yPlN1cmFra2EsIEkuPC9hdXRob3I+PGF1dGhvcj5U
YW5ha2EsIFQuPC9hdXRob3I+PGF1dGhvcj5UZXNsb3ZpY2gsIFQuIE0uPC9hdXRob3I+PGF1dGhv
cj5UaG9ybGVpZnNzb24sIEcuPC9hdXRob3I+PGF1dGhvcj5WYW4gZGVuIEhlcmlrLCBFLiBHLjwv
YXV0aG9yPjxhdXRob3I+Vm9pZ2h0LCBCLiBGLjwvYXV0aG9yPjxhdXRob3I+Vm9sY2lrLCBLLiBB
LjwvYXV0aG9yPjxhdXRob3I+V2FpdGUsIEwuIEwuPC9hdXRob3I+PGF1dGhvcj5Xb25nLCBBLjwv
YXV0aG9yPjxhdXRob3I+V3UsIFkuPC9hdXRob3I+PGF1dGhvcj5aaGFuZywgVy48L2F1dGhvcj48
YXV0aG9yPkFic2hlciwgRC48L2F1dGhvcj48YXV0aG9yPkFzaWtpLCBHLjwvYXV0aG9yPjxhdXRo
b3I+QmFycm9zbywgSS48L2F1dGhvcj48YXV0aG9yPkJlZW4sIEwuIEYuPC9hdXRob3I+PGF1dGhv
cj5Cb2x0b24sIEouIEwuPC9hdXRob3I+PGF1dGhvcj5Cb25ueWNhc3RsZSwgTC4gTC48L2F1dGhv
cj48YXV0aG9yPkJyYW1iaWxsYSwgUC48L2F1dGhvcj48YXV0aG9yPkJ1cm5ldHQsIE0uIFMuPC9h
dXRob3I+PGF1dGhvcj5DZXNhbmEsIEcuPC9hdXRob3I+PGF1dGhvcj5EaW1pdHJpb3UsIE0uPC9h
dXRob3I+PGF1dGhvcj5Eb25leSwgQS4gUy4gRi48L2F1dGhvcj48YXV0aG9yPkRvcmluZywgQS48
L2F1dGhvcj48YXV0aG9yPkVsbGlvdHQsIFAuPC9hdXRob3I+PGF1dGhvcj5FcHN0ZWluLCBTLiBF
LjwvYXV0aG9yPjxhdXRob3I+SW5naSBFeWpvbGZzc29uLCBHLjwvYXV0aG9yPjxhdXRob3I+R2ln
YW50ZSwgQi48L2F1dGhvcj48YXV0aG9yPkdvb2RhcnppLCBNLiBPLjwvYXV0aG9yPjxhdXRob3I+
R3JhbGxlcnQsIEguPC9hdXRob3I+PGF1dGhvcj5HcmF2aXRvLCBNLiBMLjwvYXV0aG9yPjxhdXRo
b3I+R3JvdmVzLCBDLiBKLjwvYXV0aG9yPjxhdXRob3I+SGFsbG1hbnMsIEcuPC9hdXRob3I+PGF1
dGhvcj5IYXJ0aWthaW5lbiwgQS4gTC48L2F1dGhvcj48YXV0aG9yPkhheXdhcmQsIEMuPC9hdXRo
b3I+PGF1dGhvcj5IZXJuYW5kZXosIEQuPC9hdXRob3I+PGF1dGhvcj5IaWNrcywgQS4gQS48L2F1
dGhvcj48YXV0aG9yPkhvbG0sIEguPC9hdXRob3I+PGF1dGhvcj5IdW5nLCBZLiBKLjwvYXV0aG9y
PjxhdXRob3I+SWxsaWcsIFQuPC9hdXRob3I+PGF1dGhvcj5Kb25lcywgTS4gUi48L2F1dGhvcj48
YXV0aG9yPkthbGVlYnUsIFAuPC9hdXRob3I+PGF1dGhvcj5LYXN0ZWxlaW4sIEouIEouIFAuPC9h
dXRob3I+PGF1dGhvcj5LaGF3LCBLLiBULjwvYXV0aG9yPjxhdXRob3I+S2ltLCBFLjwvYXV0aG9y
PjxhdXRob3I+S2xvcHAsIE4uPC9hdXRob3I+PGF1dGhvcj5Lb211bGFpbmVuLCBQLjwvYXV0aG9y
PjxhdXRob3I+S3VtYXJpLCBNLjwvYXV0aG9yPjxhdXRob3I+TGFuZ2VuYmVyZywgQy48L2F1dGhv
cj48YXV0aG9yPkxlaHRpbWFraSwgVC48L2F1dGhvcj48YXV0aG9yPkxpbiwgUy4gWS48L2F1dGhv
cj48YXV0aG9yPkxpbmRzdHJvbSwgSi48L2F1dGhvcj48YXV0aG9yPkxvb3MsIFIuIEouIEYuPC9h
dXRob3I+PGF1dGhvcj5NYWNoLCBGLjwvYXV0aG9yPjxhdXRob3I+TWNBcmRsZSwgVy4gTC48L2F1
dGhvcj48YXV0aG9yPk1laXNpbmdlciwgQy48L2F1dGhvcj48YXV0aG9yPk1pdGNoZWxsLCBCLiBE
LjwvYXV0aG9yPjxhdXRob3I+TXVsbGVyLCBHLjwvYXV0aG9yPjxhdXRob3I+TmFnYXJhamEsIFIu
PC9hdXRob3I+PGF1dGhvcj5OYXJpc3UsIE4uPC9hdXRob3I+PGF1dGhvcj5OaWVtaW5lbiwgVC4g
Vi4gTS48L2F1dGhvcj48YXV0aG9yPk5zdWJ1Z2EsIFIuIE4uPC9hdXRob3I+PGF1dGhvcj5PbGFm
c3NvbiwgSS48L2F1dGhvcj48YXV0aG9yPk9uZywgSy4gSy48L2F1dGhvcj48YXV0aG9yPlBhbG90
aWUsIEEuPC9hdXRob3I+PGF1dGhvcj5QYXBhbWFya291LCBULjwvYXV0aG9yPjxhdXRob3I+UG9t
aWxsYSwgQy48L2F1dGhvcj48YXV0aG9yPlBvdXRhLCBBLjwvYXV0aG9yPjxhdXRob3I+UmFkZXIs
IEQuIEouPC9hdXRob3I+PGF1dGhvcj5SZWlsbHksIE0uIFAuPC9hdXRob3I+PGF1dGhvcj5SaWRr
ZXIsIFAuIE0uPC9hdXRob3I+PGF1dGhvcj5SaXZhZGVuZWlyYSwgRi48L2F1dGhvcj48YXV0aG9y
PlJ1ZGFuLCBJLjwvYXV0aG9yPjxhdXRob3I+UnVva29uZW4sIEEuPC9hdXRob3I+PGF1dGhvcj5T
YW1hbmksIE4uPC9hdXRob3I+PGF1dGhvcj5TY2hhcm5hZ2wsIEguPC9hdXRob3I+PGF1dGhvcj5T
ZWVsZXksIEouPC9hdXRob3I+PGF1dGhvcj5TaWxhbmRlciwgSy48L2F1dGhvcj48YXV0aG9yPlN0
YW5jYWtvdmEsIEEuPC9hdXRob3I+PGF1dGhvcj5TdGlycnVwcywgSy48L2F1dGhvcj48YXV0aG9y
PlN3aWZ0LCBBLiBKLjwvYXV0aG9yPjxhdXRob3I+VGlyZXQsIEwuPC9hdXRob3I+PGF1dGhvcj5V
aXR0ZXJsaW5kZW4sIEEuIEcuPC9hdXRob3I+PGF1dGhvcj52YW4gUGVsdCwgTC4gSi48L2F1dGhv
cj48YXV0aG9yPlZlZGFudGFtLCBTLjwvYXV0aG9yPjxhdXRob3I+V2FpbndyaWdodCwgTi48L2F1
dGhvcj48YXV0aG9yPldpam1lbmdhLCBDLjwvYXV0aG9yPjxhdXRob3I+V2lsZCwgUy4gSC48L2F1
dGhvcj48YXV0aG9yPldpbGxlbXNlbiwgRy48L2F1dGhvcj48YXV0aG9yPldpbHNnYWFyZCwgVC48
L2F1dGhvcj48YXV0aG9yPldpbHNvbiwgSi4gRi48L2F1dGhvcj48YXV0aG9yPllvdW5nLCBFLiBI
LjwvYXV0aG9yPjxhdXRob3I+WmhhbywgSi4gSC48L2F1dGhvcj48YXV0aG9yPkFkYWlyLCBMLiBT
LjwvYXV0aG9yPjxhdXRob3I+QXJ2ZWlsZXIsIEQuPC9hdXRob3I+PGF1dGhvcj5Bc3NpbWVzLCBU
LiBMLjwvYXV0aG9yPjxhdXRob3I+QmFuZGluZWxsaSwgUy48L2F1dGhvcj48YXV0aG9yPkJlbm5l
dHQsIEYuPC9hdXRob3I+PGF1dGhvcj5Cb2NodWQsIE0uPC9hdXRob3I+PGF1dGhvcj5Cb2VobSwg
Qi4gTy48L2F1dGhvcj48YXV0aG9yPkJvb21zbWEsIEQuIEkuPC9hdXRob3I+PGF1dGhvcj5Cb3Jl
Y2tpLCBJLiBCLjwvYXV0aG9yPjxhdXRob3I+Qm9ybnN0ZWluLCBTLiBSLjwvYXV0aG9yPjxhdXRo
b3I+Qm92ZXQsIFAuPC9hdXRob3I+PGF1dGhvcj5CdXJuaWVyLCBNLjwvYXV0aG9yPjxhdXRob3I+
Q2FtcGJlbGwsIEguPC9hdXRob3I+PGF1dGhvcj5DaGFrcmF2YXJ0aSwgQS48L2F1dGhvcj48YXV0
aG9yPkNoYW1iZXJzLCBKLiBDLjwvYXV0aG9yPjxhdXRob3I+Q2hlbiwgWS4gSS48L2F1dGhvcj48
YXV0aG9yPkNvbGxpbnMsIEYuIFMuPC9hdXRob3I+PGF1dGhvcj5Db29wZXIsIFIuIFMuPC9hdXRo
b3I+PGF1dGhvcj5EYW5lc2gsIEouPC9hdXRob3I+PGF1dGhvcj5EZWRvdXNzaXMsIEcuPC9hdXRo
b3I+PGF1dGhvcj5kZSBGYWlyZSwgVS48L2F1dGhvcj48YXV0aG9yPkZlcmFuaWwsIEEuIEIuPC9h
dXRob3I+PGF1dGhvcj5GZXJyaWVyZXMsIEouPC9hdXRob3I+PGF1dGhvcj5GZXJydWNjaSwgTC48
L2F1dGhvcj48YXV0aG9yPkZyZWltZXIsIE4uIEIuPC9hdXRob3I+PGF1dGhvcj5HaWVnZXIsIEMu
PC9hdXRob3I+PGF1dGhvcj5Hcm9vcCwgTC4gQy48L2F1dGhvcj48YXV0aG9yPkd1ZG5hc29uLCBW
LjwvYXV0aG9yPjxhdXRob3I+R3lsbGVuc3RlbiwgVS48L2F1dGhvcj48YXV0aG9yPkhhbXN0ZW4s
IEEuPC9hdXRob3I+PGF1dGhvcj5IYXJyaXMsIFQuIEIuPC9hdXRob3I+PGF1dGhvcj5IaW5nb3Jh
bmksIEEuPC9hdXRob3I+PGF1dGhvcj5IaXJzY2hob3JuLCBKLiBOLjwvYXV0aG9yPjxhdXRob3I+
SG9mbWFuLCBBLjwvYXV0aG9yPjxhdXRob3I+SG92aW5naCwgRy4gSy48L2F1dGhvcj48YXV0aG9y
PkhzaXVuZywgQy4gQS48L2F1dGhvcj48YXV0aG9yPkh1bXBocmllcywgUy4gRS48L2F1dGhvcj48
YXV0aG9yPkh1bnQsIFMuIEMuPC9hdXRob3I+PGF1dGhvcj5IdmVlbSwgSy48L2F1dGhvcj48YXV0
aG9yPklyaWJhcnJlbiwgQy48L2F1dGhvcj48YXV0aG9yPkphcnZlbGluLCBNLiBSLjwvYXV0aG9y
PjxhdXRob3I+SnVsYSwgQS48L2F1dGhvcj48YXV0aG9yPkthaG9uZW4sIE0uPC9hdXRob3I+PGF1
dGhvcj5LYXByaW8sIEouPC9hdXRob3I+PGF1dGhvcj5LZXNhbmllbWksIEEuPC9hdXRob3I+PGF1
dGhvcj5LaXZpbWFraSwgTS48L2F1dGhvcj48YXV0aG9yPktvb25lciwgSi4gUy48L2F1dGhvcj48
YXV0aG9yPktvdWRzdGFhbCwgUC4gSi48L2F1dGhvcj48YXV0aG9yPktyYXVzcywgUi4gTS48L2F1
dGhvcj48YXV0aG9yPkt1aCwgRC48L2F1dGhvcj48YXV0aG9yPkt1dXNpc3RvLCBKLjwvYXV0aG9y
PjxhdXRob3I+S3l2aWssIEsuIE8uPC9hdXRob3I+PGF1dGhvcj5MYWFrc28sIE0uPC9hdXRob3I+
PGF1dGhvcj5MYWtrYSwgVC4gQS48L2F1dGhvcj48YXV0aG9yPkxpbmQsIEwuPC9hdXRob3I+PGF1
dGhvcj5MaW5kZ3JlbiwgQy4gTS48L2F1dGhvcj48YXV0aG9yPk1hcnRpbiwgTi4gRy48L2F1dGhv
cj48YXV0aG9yPk1hcnosIFcuPC9hdXRob3I+PGF1dGhvcj5NY0NhcnRoeSwgTS4gSS48L2F1dGhv
cj48YXV0aG9yPk1jS2VuemllLCBDLiBBLjwvYXV0aG9yPjxhdXRob3I+TWVuZXRvbiwgUC48L2F1
dGhvcj48YXV0aG9yPk1ldHNwYWx1LCBBLjwvYXV0aG9yPjxhdXRob3I+TW9pbGFuZW4sIEwuPC9h
dXRob3I+PGF1dGhvcj5Nb3JyaXMsIEEuIEQuPC9hdXRob3I+PGF1dGhvcj5NdW5yb2UsIFAuIEIu
PC9hdXRob3I+PGF1dGhvcj5Oam9sc3RhZCwgSS48L2F1dGhvcj48YXV0aG9yPlBlZGVyc2VuLCBO
LiBMLjwvYXV0aG9yPjxhdXRob3I+UG93ZXIsIEMuPC9hdXRob3I+PGF1dGhvcj5QcmFtc3RhbGxl
ciwgUC4gUC48L2F1dGhvcj48YXV0aG9yPlByaWNlLCBKLiBGLjwvYXV0aG9yPjxhdXRob3I+UHNh
dHksIEIuIE0uPC9hdXRob3I+PGF1dGhvcj5RdWVydGVybW91cywgVC48L2F1dGhvcj48YXV0aG9y
PlJhdXJhbWFhLCBSLjwvYXV0aG9yPjxhdXRob3I+U2FsZWhlZW4sIEQuPC9hdXRob3I+PGF1dGhv
cj5TYWxvbWFhLCBWLjwvYXV0aG9yPjxhdXRob3I+U2FuZ2hlcmEsIEQuIEsuPC9hdXRob3I+PGF1
dGhvcj5TYXJhbWllcywgSi48L2F1dGhvcj48YXV0aG9yPlNjaHdhcnosIFAuIEUuIEguPC9hdXRo
b3I+PGF1dGhvcj5TaGV1LCBXLiBILjwvYXV0aG9yPjxhdXRob3I+U2h1bGRpbmVyLCBBLiBSLjwv
YXV0aG9yPjxhdXRob3I+U2llZ2JhaG4sIEEuPC9hdXRob3I+PGF1dGhvcj5TcGVjdG9yLCBULiBE
LjwvYXV0aG9yPjxhdXRob3I+U3RlZmFuc3NvbiwgSy48L2F1dGhvcj48YXV0aG9yPlN0cmFjaGFu
LCBELiBQLjwvYXV0aG9yPjxhdXRob3I+VGF5bywgQi4gTy48L2F1dGhvcj48YXV0aG9yPlRyZW1v
bGksIEUuPC9hdXRob3I+PGF1dGhvcj5UdW9taWxlaHRvLCBKLjwvYXV0aG9yPjxhdXRob3I+VXVz
aXR1cGEsIE0uPC9hdXRob3I+PGF1dGhvcj52YW4gRHVpam4sIEMuIE0uPC9hdXRob3I+PGF1dGhv
cj5Wb2xsZW53ZWlkZXIsIFAuPC9hdXRob3I+PGF1dGhvcj5XYWxsZW50aW4sIEwuPC9hdXRob3I+
PGF1dGhvcj5XYXJlaGFtLCBOLiBKLjwvYXV0aG9yPjxhdXRob3I+V2hpdGZpZWxkLCBKLiBCLjwv
YXV0aG9yPjxhdXRob3I+V29sZmZlbmJ1dHRlbCwgQi4gSC4gUi48L2F1dGhvcj48YXV0aG9yPk9y
ZG92YXMsIEouIE0uPC9hdXRob3I+PGF1dGhvcj5Cb2Vyd2lua2xlLCBFLjwvYXV0aG9yPjxhdXRo
b3I+UGFsbWVyLCBDLiBOLiBBLjwvYXV0aG9yPjxhdXRob3I+VGhvcnN0ZWluc2RvdHRpciwgVS48
L2F1dGhvcj48YXV0aG9yPkNoYXNtYW4sIEQuIEkuPC9hdXRob3I+PGF1dGhvcj5Sb3R0ZXIsIEou
IEkuPC9hdXRob3I+PGF1dGhvcj5GcmFua3MsIFAuIFcuPC9hdXRob3I+PGF1dGhvcj5SaXBhdHRp
LCBTLjwvYXV0aG9yPjxhdXRob3I+Q3VwcGxlcywgTC4gQS48L2F1dGhvcj48YXV0aG9yPlNhbmRo
dSwgTS4gUy48L2F1dGhvcj48YXV0aG9yPlJpY2gsIFMuIFMuPC9hdXRob3I+PGF1dGhvcj5Cb2Vo
bmtlLCBNLjwvYXV0aG9yPjxhdXRob3I+RGVsb3VrYXMsIFAuPC9hdXRob3I+PGF1dGhvcj5LYXRo
aXJlc2FuLCBTLjwvYXV0aG9yPjxhdXRob3I+TW9obGtlLCBLLiBMLjwvYXV0aG9yPjxhdXRob3I+
SW5nZWxzc29uLCBFLjwvYXV0aG9yPjxhdXRob3I+QWJlY2FzaXMsIEcuIFIuPC9hdXRob3I+PGF1
dGhvcj5HbG9iYWwgTGlwaWRzIEdlbmV0aWNzLCBDb25zb3J0aXVtPC9hdXRob3I+PC9hdXRob3Jz
PjwvY29udHJpYnV0b3JzPjxhdXRoLWFkZHJlc3M+RGVwYXJ0bWVudCBvZiBJbnRlcm5hbCBNZWRp
Y2luZSwgRGl2aXNpb24gb2YgQ2FyZGlvdmFzY3VsYXIgTWVkaWNpbmUsIFVuaXZlcnNpdHkgb2Yg
TWljaGlnYW4sIEFubiBBcmJvciwgTWljaGlnYW4gNDgxMDksIFVTQS4mI3hEO0RlcGFydG1lbnQg
b2YgQ29tcHV0YXRpb25hbCBNZWRpY2luZSBhbmQgQmlvaW5mb3JtYXRpY3MsIFVuaXZlcnNpdHkg
b2YgTWljaGlnYW4sIEFubiBBcmJvciwgTWljaGlnYW4gNDgxMDksIFVTQS4mI3hEO0RlcGFydG1l
bnQgb2YgSHVtYW4gR2VuZXRpY3MsIFVuaXZlcnNpdHkgb2YgTWljaGlnYW4sIEFubiBBcmJvciwg
TWljaGlnYW4gNDgxMDksIFVTQS4mI3hEO0NlbnRlciBmb3IgU3RhdGlzdGljYWwgR2VuZXRpY3Ms
IERlcGFydG1lbnQgb2YgQmlvc3RhdGlzdGljcywgVW5pdmVyc2l0eSBvZiBNaWNoaWdhbiwgQW5u
IEFyYm9yLCBNaWNoaWdhbiA0ODEwOSwgVVNBLiYjeEQ7RGVwYXJ0bWVudCBvZiBCaW9zdGF0aXN0
aWNzLCBCb3N0b24gVW5pdmVyc2l0eSBTY2hvb2wgb2YgUHVibGljIEhlYWx0aCwgQm9zdG9uLCBN
YXNzYWNodXNldHRzIDAyMTE4LCBVU0EuJiN4RDtDZW50ZXIgZm9yIEh1bWFuIEdlbmV0aWMgUmVz
ZWFyY2gsIE1hc3NhY2h1c2V0dHMgR2VuZXJhbCBIb3NwaXRhbCwgQm9zdG9uLCBNYXNzYWNodXNl
dHRzIDAyMTE0LCBVU0EuJiN4RDtCcm9hZCBJbnN0aXR1dGUsIFByb2dyYW0gaW4gTWVkaWNhbCBh
bmQgUG9wdWxhdGlvbiBHZW5ldGljcywgQ2FtYnJpZGdlLCBNYXNzYWNodXNldHRzIDAyMTQyLCBV
U0EuJiN4RDtEZXBhcnRtZW50IG9mIE1lZGljYWwgU2NpZW5jZXMsIE1vbGVjdWxhciBFcGlkZW1p
b2xvZ3ksIFVwcHNhbGEgVW5pdmVyc2l0eSwgVXBwc2FsYSwgU3dlZGVuLiYjeEQ7U2NpZW5jZSBm
b3IgTGlmZSBMYWJvcmF0b3J5LCBVcHBzYWxhIFVuaXZlcnNpdHksIFVwcHNhbGEsIFN3ZWRlbi4m
I3hEO1dlbGxjb21lIFRydXN0IFNhbmdlciBJbnN0aXR1dGUsIFdlbGxjb21lIFRydXN0IEdlbm9t
ZSBDYW1wdXMsIENCMTAgMVNBLCBIaW54dG9uLCBVbml0ZWQgS2luZ2RvbS4mI3hEO0RlcGFydG1l
bnQgb2YgTWVkaWNhbCBFcGlkZW1pb2xvZ3kgYW5kIEJpb3N0YXRpc3RpY3MsIEthcm9saW5za2Eg
SW5zdGl0dXRldCwgU3RvY2tob2xtLCBTd2VkZW4uJiN4RDtEZXBhcnRtZW50IG9mIEdlbmV0aWNz
LCBVbml2ZXJzaXR5IG9mIE5vcnRoIENhcm9saW5hLCBDaGFwZWwgSGlsbCwgTkMgMjc1OTkgVVNB
LiYjeEQ7RGl2aXNpb24gb2YgUHJldmVudGl2ZSBNZWRpY2luZSwgQnJpZ2hhbSBhbmQgV29tZW4m
YXBvcztzIEhvc3BpdGFsLCA5MDAgQ29tbW9ud2VhbHRoIEF2ZS4sIEJvc3RvbiBNQSAwMjIxNSwg
VVNBLiYjeEQ7SGFydmFyZCBNZWRpY2FsIFNjaG9vbCwgQm9zdG9uIE1BIDAyMTE1LCBVU0EuJiN4
RDtTZXJ2aWNlIG9mIE1lZGljYWwgR2VuZXRpY3MsIExhdXNhbm5lIFVuaXZlcnNpdHkgSG9zcGl0
YWwsIExhdXNhbm5lLCBTd2l0emVybGFuZC4mI3hEO0RlcGFydG1lbnQgb2YgTWVkaWNhbCBHZW5l
dGljcywgVW5pdmVyc2l0eSBvZiBMYXVzYW5uZSwgTGF1c2FubmUsIFN3aXR6ZXJsYW5kLiYjeEQ7
RGl2aXNpb24gb2YgUHJldmVudGl2ZSBNZWRpY2luZSBhbmQgSGVhbHRoIFNlcnZpY2VzIFJlc2Vh
cmNoLCBJbnN0aXR1dGUgb2YgUG9wdWxhdGlvbiBIZWFsdGggU2NpZW5jZXMsIE5hdGlvbmFsIEhl
YWx0aCBSZXNlYXJjaCBJbnN0aXR1dGVzLCBaaHVuYW4sIFRhaXdhbi4mI3hEO0dlbmV0aWMgRXBp
ZGVtaW9sb2d5IFVuaXQsIERlcGFydG1lbnQgb2YgRXBpZGVtaW9sb2d5LCBFcmFzbXVzIFVuaXZl
cnNpdHkgTWVkaWNhbCBDZW50ZXIsIFJvdHRlcmRhbSwgVGhlIE5ldGhlcmxhbmRzLiYjeEQ7RGVw
YXJ0bWVudCBvZiBOZXVyb2xvZ3ksIEVyYXNtdXMgTWVkaWNhbCBDZW50ZXIsIFJvdHRlcmRhbSwg
VGhlIE5ldGhlcmxhbmRzLiYjeEQ7TWVkaWNhbCBSZXNlYXJjaCBJbnN0aXR1dGUsIFVuaXZlcnNp
dHkgb2YgRHVuZGVlLCBOaW5ld2VsbHMgSG9zcGl0YWwgYW5kIE1lZGljYWwgU2Nob29sLiBEdW5k
ZWUsIEREMSA5U1ksIFVuaXRlZCBLaW5nZG9tLiYjeEQ7Q2FyZGlvbG9neSwgRGVwYXJ0bWVudCBv
ZiBTcGVjaWFsaXRpZXMgb2YgTWVkaWNpbmUsIEdlbmV2YSBVbml2ZXJzaXR5IEhvc3BpdGFsLCBS
dWUgR2FicmllbGxlLVBlcnJldC1HZW50aWwgNCwgMTIxMSBHZW5ldmEgMTQsIFN3aXR6ZXJsYW5k
LiYjeEQ7Q2VudGVyIGZvciBDb21wbGV4IERpc2Vhc2UgR2Vub21pY3MsIE1jS3VzaWNrLU5hdGhh
bnMgSW5zdGl0dXRlIG9mIEdlbmV0aWMgTWVkaWNpbmUsIEpvaG5zIEhvcGtpbnMgVW5pdmVyc2l0
eSBTY2hvb2wgb2YgTWVkaWNpbmUsIEJhbHRpbW9yZSwgTUQgMjEyMDUsIFVTQS4mI3hEO0VzdG9u
aWFuIEdlbm9tZSBDZW50ZXIgb2YgdGhlIFVuaXZlcnNpdHkgb2YgVGFydHUsIFRhcnR1LCBFc3Rv
bmlhLiYjeEQ7SW5zdGl0dXRlIG9mIE1vbGVjdWxhciBhbmQgQ2VsbCBCaW9sb2d5LCBVbml2ZXJz
aXR5IG9mIFRhcnR1LCBUYXJ0dSwgRXN0b25pYS4mI3hEO0RlcGFydG1lbnQgb2YgR2VuZXRpY3Ms
IFdhc2hpbmd0b24gVW5pdmVyc2l0eSBTY2hvb2wgb2YgTWVkaWNpbmUsIFVTQS4mI3hEO1dlbGxj
b21lIFRydXN0IENlbnRyZSBmb3IgSHVtYW4gR2VuZXRpY3MsIFVuaXZlcnNpdHkgb2YgT3hmb3Jk
LCBPeGZvcmQsIE9YMyA3Qk4sIFVuaXRlZCBLaW5nZG9tLiYjeEQ7Q2VudHJlIGZvciBQb3B1bGF0
aW9uIEhlYWx0aCBTY2llbmNlcywgVW5pdmVyc2l0eSBvZiBFZGluYnVyZ2gsIFRldmlvdCBQbGFj
ZSwgRWRpbmJ1cmdoLCBFSDggOUFHLCBTY290bGFuZCwgVW5pdGVkIEtpbmdkb20uJiN4RDtEZXBh
cnRtZW50IG9mIFB1YmxpYyBIZWFsdGggYW5kIFByaW1hcnkgQ2FyZSwgVW5pdmVyc2l0eSBvZiBD
YW1icmlkZ2UsIENhbWJyaWRnZSwgVW5pdGVkIEtpbmdkb20uJiN4RDtIamVsdCBJbnN0aXR1dGUs
IERlcGFydG1lbnQgb2YgUHVibGljIEhlYWx0aCwgVW5pdmVyc2l0eSBvZiBIZWxzaW5raSwgRmlu
bGFuZC4mI3hEO0NlbnRyZSBGb3IgUGFlZGlhdHJpYyBFcGlkZW1pb2xvZ3kgYW5kIEJpb3N0YXRp
c3RpY3MvTVJDIENlbnRyZSBvZiBFcGlkZW1pb2xvZ3kgZm9yIENoaWxkIEhlYWx0aCwgVW5pdmVy
c2l0eSBDb2xsZWdlIG9mIExvbmRvbiBJbnN0aXR1dGUgb2YgQ2hpbGQgSGVhbHRoLCBMb25kb24s
IFVuaXRlZCBLaW5nZG9tLiYjeEQ7Q2VudHJlIGZvciBNZWRpY2FsIFN5c3RlbXMgQmlvbG9neSwg
TGVpZGVuLCB0aGUgTmV0aGVybGFuZHMuJiN4RDtEZXBhcnRtZW50IG9mIEltbXVub2xvZ3ksIEdl
bmV0aWNzIGFuZCBQYXRob2xvZ3ksIFVwcHNhbGEgVW5pdmVyc2l0eSwgVXBwc2FsYSwgU3dlZGVu
LiYjeEQ7VXBwc2FsYSBDbGluaWNhbCBSZXNlYXJjaCBDZW50ZXIsIFVwcHNhbGEgVW5pdmVyc2l0
eSwgVXBwc2FsYSwgU3dlZGVuLiYjeEQ7R2Vub21lIENlbnRyZSwgQmFydHMgYW5kIFRoZSBMb25k
b24gU2Nob29sIG9mIE1lZGljaW5lIGFuZCBEZW50aXN0cnksIFF1ZWVuIE1hcnkgVW5pdmVyc2l0
eSBvZiBMb25kb24sIExvbmRvbiwgVUsuJiN4RDtDbGluaWNhbCBQaGFybWFjb2xvZ3ksIE5JSFIg
Q2FyZGlvdmFzY3VsYXIgQmlvbWVkaWNhbCBSZXNlYXJjaCBVbml0LCBXaWxsaWFtIEhhcnZleSBS
ZXNlYXJjaCBJbnN0aXR1dGUsIEJhcnRzIGFuZCBUaGUgTG9uZG9uIFNjaG9vbCBvZiBNZWRpY2lu
ZSBhbmQgRGVudGlzdHJ5IFF1ZWVuIE1hcnkgVW5pdmVyc2l0eSBvZiBMb25kb24sIExvbmRvbiwg
VUsuJiN4RDtCaW9jZW50ZXIgT3VsdSwgVW5pdmVyc2l0eSBvZiBPdWx1LCBPdWx1LCBGaW5sYW5k
LiYjeEQ7SW5zdGl0dXRlIG9mIEhlYWx0aCBTY2llbmNlcywgVW5pdmVyc2l0eSBvZiBPdWx1LCBG
aW5sYW5kLiYjeEQ7SW5zdGl0dXRlIGZvciBNb2xlY3VsYXIgTWVkaWNpbmUgRmlubGFuZCBGSU1N
LCBVbml2ZXJzaXR5IG9mIEhlbHNpbmtpLCBGaW5sYW5kLiYjeEQ7UHVibGljIEhlYWx0aCBHZW5v
bWljcyBVbml0LCBOYXRpb25hbCBJbnN0aXR1dGUgZm9yIEhlYWx0aCBhbmQgV2VsZmFyZSwgSGVs
c2lua2ksIEZpbmxhbmQuJiN4RDtEZXBhcnRtZW50IG9mIEludGVybmFsIE1lZGljaW5lIElJIC0g
Q2FyZGlvbG9neSwgVW5pdmVyc2l0eSBvZiBVbG0gTWVkaWNhbCBDZW50cmUsIFVsbSwgR2VybWFu
eS4mI3hEO01hbm5oZWltIEluc3RpdHV0ZSBvZiBQdWJsaWMgSGVhbHRoLCBTb2NpYWwgYW5kIFBy
ZXZlbnRpdmUgTWVkaWNpbmUsIE1lZGljYWwgRmFjdWx0eSBvZiBNYW5uaGVpbSwgVW5pdmVyc2l0
eSBvZiBIZWlkZWxiZXJnLCBMdWRvbGYtS3JlaGwtU3RyYXNzZSA3LTExLCA2ODE2NyBNYW5uaGVp
bSwgR2VybWFueS4mI3hEO01lZGljYWwgR2VuZXRpY3MgSW5zdGl0dXRlLCBDZWRhcnMtU2luYWkg
TWVkaWNhbCBDZW50ZXIsIExvcyBBbmdlbGVzLCBDQSA5MDA0OCwgVVNBLiYjeEQ7TVJDIEVwaWRl
bWlvbG9neSBVbml0LCBJbnN0aXR1dGUgb2YgTWV0YWJvbGljIFNjaWVuY2UsIEJveCAyODUsIEFk
ZGVuYnJvb2tlJmFwb3M7cyBIb3NwaXRhbCwgSGlsbHMgUm9hZCwgQ2FtYnJpZGdlLCBDQjIgMFFR
LCBVbml0ZWQgS2luZ2RvbS4mI3hEO0RlcGFydG1lbnQgb2YgQ2xpbmljYWwgQ2hlbWlzdHJ5LCBG
aW1sYWIgTGFib3JhdG9yaWVzLCBUYW1wZXJlIDMzNTIwLCBGaW5sYW5kLiYjeEQ7RGVwYXJ0bWVu
dCBvZiBDbGluaWNhbCBDaGVtaXN0cnksIFVuaXZlcnNpdHkgb2YgVGFtcGVyZSBTY2hvb2wgb2Yg
TWVkaWNpbmUsIFRhbXBlcmUgMzMwMTQsIEZpbmxhbmQuJiN4RDtEZXBhcnRtZW50IG9mIFR3aW4g
UmVzZWFyY2ggYW5kIEdlbmV0aWMgRXBpZGVtaW9sb2d5LCBLaW5nJmFwb3M7cyBDb2xsZWdlIExv
bmRvbiwgTG9uZG9uLCBVbml0ZWQgS2luZ2RvbS4mI3hEO0RpdmlzaW9uIG9mIEVuZG9jcmlub2xv
Z3ksIERpYWJldGVzLCBhbmQgTnV0cml0aW9uLCBEZXBhcnRtZW50IG9mIE1lZGljaW5lLCBVbml2
ZXJzaXR5IG9mIE1hcnlsYW5kLCBTY2hvb2wgb2YgTWVkaWNpbmUsIEJhbHRpbW9yZSwgTWFyeWxh
bmQuJiN4RDtJbnN0aXR1dGUgb2YgR2VuZXRpYyBFcGlkZW1pb2xvZ3ksIEhlbG1ob2x0eiBaZW50
cnVtIE11bmNoZW4sIE5ldWhlcmJlcmcgODU3NjQsIEdlcm1hbnkuJiN4RDtEZXBhcnRtZW50IG9m
IE1lZGljaW5lIEksIFVuaXZlcnNpdHkgSG9zcGl0YWwgR3Jvc3NoYWRlcm4sIEx1ZHdpZy1NYXhp
bWlsaWFucyBVbml2ZXJzaXR5LCBNdW5pY2gsIEdlcm1hbnkuJiN4RDtJbnN0aXR1dGUgb2YgTWVk
aWNhbCBJbmZvcm1hdGljcywgQmlvbWV0cnkgYW5kIEVwaWRlbWlvbG9neSwgTHVkd2lnLU1heGlt
aWxpYW5zLVVuaXZlcnNpdHkgb2YgTXVuaWNoLCBNdW5pY2gsIEdlcm1hbnkuJiN4RDtEZXBhcnRt
ZW50IG9mIEVwaWRlbWlvbG9neSwgVW5pdmVyc2l0eSBvZiBHcm9uaW5nZW4sIFVuaXZlcnNpdHkg
TWVkaWNhbCBDZW50ZXIgR3JvbmluZ2VuLCBUaGUgTmV0aGVybGFuZHMuJiN4RDtEaXZpc2lvbiBv
ZiBFbmRvY3Jpbm9sb2d5LCBDaGlsZHJlbiZhcG9zO3MgSG9zcGl0YWwgQm9zdG9uLCBNYXNzYWNo
dXNldHRzIDAyMTE1LCBVU0EuJiN4RDtEaXZpc2lvbiBvZiBHZW5ldGljcywgUHJvZ3JhbSBpbiBH
ZW5vbWljcywgQ2hpbGRyZW4mYXBvcztzIEhvc3BpdGFsLCBCb3N0b24sIE1hc3NhY2h1c2V0dHMg
MDIxMTUsIFVTQS4mI3hEO0lzdGl0dXRvIGRpIFJpY2VyY2EgR2VuZXRpY2EgZSBCaW9tZWRpY2Es
IENOUiwgTW9uc2VycmF0bywgMDkwNDIsIEl0YWx5LiYjeEQ7TWFzc2FjaHVzZXR0cyBHZW5lcmFs
IEhvc3BpdGFsL0Jyb2FkIEluc3RpdHV0ZSwgSGFydmFyZCBVbml2ZXJzaXR5LCBDYW1icmlkZ2Us
IE1BLCBVU0EuJiN4RDtDZW50ZXIgZm9yIE5ldXJvYmVoYXZpb3JhbCBHZW5ldGljcywgVGhlIFNl
bWVsIEluc3RpdHV0ZSBmb3IgTmV1cm9zY2llbmNlIGFuZCBIdW1hbiBCZWhhdmlvciwgVW5pdmVy
c2l0eSBvZiBDYWxpZm9ybmlhLCBMb3MgQW5nZWxlcywgVVNBLiYjeEQ7R2VuZXRpYyBFcGlkZW1p
b2xvZ3kgR3JvdXAsIERlcGFybWVudCBvZiBFcGlkZW1pb2xvZ3kgYW5kIFB1YmxpYyBIZWFsdGgs
IFVDTCwgTG9uZG9uIFdDMUUgNkJULCBVbml0ZWQgS2luZ2RvbS4mI3hEO0RlcGFydG1lbnQgb2Yg
Q2xpbmljYWwgU2NpZW5jZXMsIEdlbmV0aWMgJmFtcDsgTW9sZWN1bGFyIEVwaWRlbWlvbG9neSBV
bml0LCBMdW5kIFVuaXZlcnNpdHkgRGlhYmV0ZXMgQ2VudGVyLCBTY2FuaWEgVW5pdmVyc2l0eSBI
b3NwdGlhbCwgTWFsbW8sIFN3ZWRlbi4mI3hEO0RlcGFydG1lbnQgb2YgT2RvbnRvbG9neSwgVW1l
YSBVbml2ZXJzaXR5LCBVbWVhLCBTd2VkZW4uJiN4RDtEZXBhcnRtZW50IG9mIFB1YmxpYyBIZWFs
dGggYW5kIFByaW1hcnkgQ2FyZSwgVW5pdCBvZiBNZWRpY2luZSwgVW1lYSBVbml2ZXJzaXR5LCBV
bWVhLCBTd2VkZW4uJiN4RDtEaXBhcnRpbWVudG8gZGkgU2NpZW56ZSBCaW9tZWRpY2hlLCBVbml2
ZXJzaXRhIGRpIFNhc3NhcmksIDA3MTAwIFNTLCBJdGFseS4mI3hEO0F0aGVyb3NjbGVyb3NpcyBS
ZXNlYXJjaCBVbml0LCBEZXBhcnRtZW50IG9mIE1lZGljaW5lIFNvbG5hLCBLYXJvbGluc2thIFVu
aXZlcnNpdHkgSG9zcGl0YWwsIEthcm9saW5za2EgSW5zdGl0dXRldCwgU3RvY2tob2xtLCBTd2Vk
ZW4uJiN4RDtDZW50ZXIgZm9yIE1vbGVjdWxhciBNZWRpY2luZSwgS2Fyb2xpbnNrYSBVbml2ZXJz
aXR5IEhvc3BpdGFsLCBTdG9ja2hvbG0sIFN3ZWRlbi4mI3hEO0NsaW5pY2FsIFJlc2VhcmNoIEJy
YW5jaCwgTmF0aW9uYWwgSW5zdGl0dXRlIEhlYWx0aCwgQmFsdGltb3JlLCBNRCwgVVNBLiYjeEQ7
ZGVDT0RFIEdlbmV0aWNzL0FtZ2VuLCAxMDEgUmV5a2phdmlrLCBJY2VsYW5kLiYjeEQ7RGVwYXJ0
bWVudCBvZiBHZW5ldGljcywgVW5pdmVyc2l0eSBvZiBQZW5uc3lsdmFuaWEgLSBTY2hvb2wgb2Yg
TWVkaWNpbmUsIFBoaWxhZGVscGhpYSBQQSwgMTkxMDQsIFVTQS4mI3hEO0RlcGFydG1lbnQgb2Yg
U3lzdGVtcyBQaGFybWFjb2xvZ3kgYW5kIFRyYW5zbGF0aW9uYWwgVGhlcmFwZXV0aWNzLCBVbml2
ZXJzaXR5IG9mIFBlbm5zeWx2YW5pYSAtIFNjaG9vbCBvZiBNZWRpY2luZSwgUGhpbGFkZWxwaGlh
IFBBLCAxOTEwNCwgVVNBLiYjeEQ7SHVtYW4gR2VuZXRpY3MgQ2VudGVyLCBVbml2ZXJzaXR5IG9m
IFRleGFzIEhlYWx0aCBTY2llbmNlIENlbnRlciAtIFNjaG9vbCBvZiBQdWJsaWMgSGVhbHRoLCBI
b3VzdG9uLCBUWCA3NzAzMCwgVVNBLiYjeEQ7SHVkc29uQWxwaGEgSW5zdGl0dXRlIGZvciBCaW90
ZWNobm9sb2d5LCBIdW50c3ZpbGxlLCBBTCwgVVNBLiYjeEQ7TVJDIFVuaXQgZm9yIExpZmVsb25n
IEhlYWx0aCBhbmQgQWdlaW5nLCAzMyBCZWRmb3JkIFBsYWNlLCBMb25kb24sIFdDMUIgNUpVLCBV
bml0ZWQgS2luZ2RvbS4mI3hEO0RlcGFydG1lbnQgb2YgRXBpZGVtaW9sb2d5IGFuZCBCaW9zdGF0
aXN0aWNzLCBTY2hvb2wgb2YgUHVibGljIEhlYWx0aCwgSW1wZXJpYWwgQ29sbGVnZSBMb25kb24s
IExvbmRvbiwgVW5pdGVkIEtpbmdkb20uJiN4RDtFYWxpbmcgSG9zcGl0YWwsIFNvdXRoYWxsLCBN
aWRkbGVzZXggVUIxIDNIVywgVW5pdGVkIEtpbmdkb20uJiN4RDtNUkMvVVZSSSBVZ2FuZGEgUmVz
ZWFyY2ggVW5pdCBvbiBBSURTLCBFbnRlYmJlLCBVZ2FuZGEuJiN4RDtVbml2ZXJzaXR5IG9mIENh
bWJyaWRnZSBNZXRhYm9saWMgUmVzZWFyY2ggTGFib3JhdG9yaWVzIGFuZCBOSUhSIENhbWJyaWRn
ZSBCaW9tZWRpY2FsIFJlc2VhcmNoIENlbnRyZSwgTGV2ZWwgNCwgSW5zdGl0dXRlIG9mIE1ldGFi
b2xpYyBTY2llbmNlIEJveCAyODkgQWRkZW5icm9va2UmYXBvcztzIEhvc3BpdGFsIENhbWJyaWRn
ZSBDQjIgT1FRLCBVSy4mI3hEO0RlcGFydG1lbnQgb2YgUGVkaWF0cmljcywgVW5pdmVyc2l0eSBv
ZiBPa2xhaG9tYSBIZWFsdGggU2NpZW5jZXMgQ2VudGVyLCBPa2xhaG9tYSBDaXR5LCBPSywgVVNB
LiYjeEQ7R2Vub21lIFRlY2hub2xvZ3kgQnJhbmNoLCBOYXRpb25hbCBIdW1hbiBHZW5vbWUgUmVz
ZWFyY2ggSW5zdGl0dXRlLCBOSUgsIEJldGhlc2RhLCBNRCAyMDg5MiwgVVNBLiYjeEQ7RGVwYXJ0
bWVudCBvZiBFeHBlcmltZW50YWwgTWVkaWNpbmUsIFVuaXZlcnNpdHkgb2YgTWlsYW5vIEJpY29j
Y2EsIEl0YWx5LiYjeEQ7TWVkU3RhciBIZWFsdGggUmVzZWFyY2ggSW5zdGl0dXRlLCA2NTI1IEJl
bGNyZXN0IFJvYWQsIFN1aXRlIDcwMCwgSHlhdHRzdmlsbGUsIE1EIDIwNzgyLCBVU0EuJiN4RDtS
ZXNlYXJjaCBDZW50cmUgb24gUHVibGljIEhlYWx0aCwgVW5pdmVyc2l0eSBvZiBNaWxhbm8gQmlj
b2NjYSwgSXRhbHkuJiN4RDtEZXBhcnRtZW50IG9mIERpZXRldGljcy1OdXRyaXRpb24sIEhhcm9r
b3BpbyBVbml2ZXJzaXR5LCA3MCBFbC4gVmVuaXplbG91IFN0ciwgQXRoZW5zLCBHcmVlY2UuJiN4
RDtJbnN0aXR1dGUgb2YgRXBpZGVtaW9sb2d5IEksIEhlbG1ob2x0eiBaZW50cnVtIE11bmNoZW4s
IE5ldWhlcmJlcmcgODU3NjQsIEdlcm1hbnkuJiN4RDtJbnN0aXR1dGUgb2YgRXBpZGVtaW9sb2d5
IElJLCBIZWxtaG9sdHogWmVudHJ1bSBNdW5jaGVuLCBOZXVoZXJiZXJnIDg1NzY0LCBHZXJtYW55
LiYjeEQ7RGVwYXJ0bWVudCBvZiBFcGlkZW1pb2xvZ3kgYW5kIEJpb3N0YXRpc3RpY3MsIE1SQyBI
ZWFsdGggUHJvdGVjdGlvbiBBZ2VuY3kgKEhQQSkgQ2VudHJlIGZvciBFbnZpcm9ubWVudCBhbmQg
SGVhbHRoLCBTY2hvb2wgb2YgUHVibGljIEhlYWx0aCwgSW1wZXJpYWwgQ29sbGVnZSBMb25kb24s
IFVLLiYjeEQ7VGhlIExhYm9yYXRvcnkgaW4gTWpvZGQsIDEwOCBSZXlramF2aWssIEljZWxhbmQu
JiN4RDtEaXZpc2lvbiBvZiBDYXJkaW92YXNjdWxhciBFcGlkZW1pb2xvZ3ksIEluc3RpdHV0ZSBv
ZiBFbnZpcm9ubWVudGFsIE1lZGljaW5lLCBLYXJvbGluc2thIEluc3RpdHV0ZXQsIFN0b2NraG9s
bSwgU3dlZGVuLiYjeEQ7RGl2aXNpb24gb2YgRW5kb2NyaW5vbG9neSwgRGlhYmV0ZXMgYW5kIE1l
dGFib2xpc20sIERlcGFydG1lbnQgb2YgTWVkaWNpbmUsIENlZGFycy1TaW5haSBNZWRpY2FsIENl
bnRlciwgTG9zIEFuZ2VsZXMsIENBIDkwMDQ4LCBVU0EuJiN4RDtSZXNlYXJjaCBVbml0IG9mIE1v
bGVjdWxhciBFcGlkZW1pb2xvZ3ksIEhlbG1ob2x0eiBaZW50cnVtIE11bmNoZW4sIE5ldWhlcmJl
cmcgODU3NjQsIEdlcm1hbnkuJiN4RDtPeGZvcmQgQ2VudHJlIGZvciBEaWFiZXRlcywgRW5kb2Ny
aW5vbG9neSBhbmQgTWV0YWJvbGlzbSwgVW5pdmVyc2l0eSBvZiBPeGZvcmQsIE9YMyA3TEosIFVu
aXRlZCBLaW5nZG9tLiYjeEQ7RGVwYXJ0bWVudCBvZiBQdWJsaWMgSGVhbHRoIGFuZCBDbGluaWNh
bCBNZWRpY2luZSwgTnV0cml0aW9uYWwgcmVzZWFyY2gsIFVtZWEgVW5pdmVyc2l0eSwgVW1lYSwg
U3dlZGVuLiYjeEQ7RGVwYXJ0bWVudCBvZiBDbGluaWNhbCBTY2llbmNlcy9PYnN0ZXRyaWNzIGFu
ZCBHeW5lY29sb2d5LCBPdWx1IFVuaXZlcnNpdHkgSG9zcGl0YWwsIE91bHUsIEZpbmxhbmQuJiN4
RDtNUkMgSHVtYW4gR2VuZXRpY3MgVW5pdCwgSW5zdGl0dXRlIG9mIEdlbmV0aWNzIGFuZCBNb2xl
Y3VsYXIgTWVkaWNpbmUsIFdlc3Rlcm4gR2VuZXJhbCBIb3NwaXRhbCwgRWRpbmJ1cmdoLCBTY290
bGFuZCwgVW5pdGVkIEtpbmdkb20uJiN4RDtMYWJvcmF0b3J5IG9mIE5ldXJvZ2VuZXRpY3MsIE5h
dGlvbmFsIEluc3RpdHV0ZSBvbiBBZ2luZywgQmV0aGVzZGEsIE1EIDIwODkyLCBVU0EuJiN4RDtD
ZW50ZXIgZm9yIEJpb21lZGljaW5lLCBFdXJvcGVhbiBBY2FkZW15IEJvemVuL0JvbHphbm8gKEVV
UkFDKSwgQm9semFubywgSXRhbHkgLSBBZmZpbGlhdGVkIEluc3RpdHV0ZSBvZiB0aGUgVW5pdmVy
c2l0eSBvZiBMdWJlY2ssIEx1YmVjaywgR2VybWFueS4mI3hEO0RpdmlzaW9uIG9mIEVuZG9jcmlu
b2xvZ3kgJmFtcDsgTWV0YWJvbGlzbSwgVHJpLVNlcnZpY2UgR2VuZXJhbCBIb3NwaXRhbCwgTmF0
aW9uYWwgRGVmZW5zZSBNZWRpY2FsIENlbnRlciwgVGFpcGVpLCBUYWl3YW4uJiN4RDtIYW5ub3Zl
ciBVbmlmaWVkIEJpb2JhbmssIEhhbm5vdmVyIE1lZGljYWwgU2Nob29sLCBIYW5ub3ZlciAzMDYy
NSwgR2VybWFueS4mI3hEO0RlcGFydG1lbnQgb2YgVmFzY3VsYXIgTWVkaWNpbmUsIEFjYWRlbWlj
IE1lZGljYWwgQ2VudGVyLCBBbXN0ZXJkYW0sIFRoZSBOZXRoZXJsYW5kcy4mI3hEO0NsaW5pY2Fs
IEdlcm9udG9sb2d5IFVuaXQsIFVuaXZlcnNpdHkgb2YgQ2FtYnJpZGdlLCBDYW1icmlkZ2UsIFVu
aXRlZCBLaW5nZG9tLiYjeEQ7S3VvcGlvIFJlc2VhcmNoIEluc3RpdHV0ZSBvZiBFeGVyY2lzZSBN
ZWRpY2luZSwgS3VvcGlvLCBGaW5sYW5kLiYjeEQ7RGl2aXNpb24gb2YgRW5kb2NyaW5lIGFuZCBN
ZXRhYm9saXNtLCBEZXBhcnRtZW50IG9mIEludGVybmFsIE1lZGljaW5lLCBUYWljaHVuZyBWZXRl
cmFucyBHZW5lcmFsIEhvc3BpdGFsLCBTY2hvb2wgb2YgTWVkaWNpbmUsIE5hdGlvbmFsIFlhbmct
TWluZyBVbml2ZXJzaXR5LCBUYWlwZWksIFRhaXdhbi4mI3hEO0RpYWJldGVzIFByZXZlbnRpb24g
VW5pdCwgTmF0aW9uYWwgSW5zdGl0dXRlIGZvciBIZWFsdGggYW5kIFdlbGZhcmUsIDAwMjcxIEhl
bHNpbmtpLCBGaW5sYW5kLiYjeEQ7VGhlIEdlbmV0aWNzIG9mIE9iZXNpdHkgYW5kIFJlbGF0ZWQg
TWV0YWJvbGljIFRyYWl0cyBQcm9ncmFtLCBUaGUgSWNhaG4gU2Nob29sIG9mIE1lZGljaW5lIGF0
IE1vdW50IFNpbmFpLCBOZXcgWW9yaywgVVNBLiYjeEQ7VGhlIENoYXJsZXMgQnJvbmZtYW4gSW5z
dGl0dXRlIGZvciBQZXJzb25hbGl6ZWQgTWVkaWNpbmUsIFRoZSBJY2FobiBTY2hvb2wgb2YgTWVk
aWNpbmUgYXQgb3VudCBTaW5haSwgTmV3IFlvcmssIFVTQS4mI3hEO1RoZSBNaW5kaWNoIENoaWxk
IEhlYWx0aCBhbmQgRGV2ZWxvcG1lbnQgSW5zdGl0dXRlLCBUaGUgSWNhaG4gU2Nob29sIG9mIE1l
ZGljaW5lIGF0IE1vdW50IFNpbmFpLCBOZXcgWW9yay4mI3hEO1NjaG9vbCBvZiBTb2NpYWwgYW5k
IENvbW11bml0eSBNZWRpY2luZSwgVW5pdmVyc2l0eSBvZiBCcmlzdG9sLCBPYWtmaWVsZCBIb3Vz
ZSwgT2FrZmllbGQgR3JvdmUsIEJyaXN0b2wgQlM4IDJCTiwgVW5pdGVkIEtpbmdkb20uJiN4RDtJ
bnN0aXR1dGUgZm9yIE1lZGljYWwgSW5mb3JtYXRpY3MgYW5kIEJpb21ldHJpY3MsIFVuaXZlcnNp
dHkgb2YgRHJlc2RlbiwgTWVkaWNhbCBGYWN1bHR5IENhcmwgR3VzdGF2IENhcnVzLCBGZXRzY2hl
cnN0cmFzc2UgNzQsIDAxMzA3IERyZXNkZW4sIEdlcm1hbnkuJiN4RDtMYWJvcmF0b3J5IG9mIEdl
bmV0aWNzLCBOYXRpb25hbCBJbnN0aXR1dGUgb24gQWdpbmcsIEJhbHRpbW9yZSwgTUQyMTIyNCwg
VVNBLiYjeEQ7RGVwYXJ0bWVudCBvZiBDbGluaWNhbCBQaGFybWFjb2xvZ3ksIFVuaXZlcnNpdHkg
b2YgVGFtcGVyZSBTY2hvb2wgb2YgTWVkaWNpbmUsIFRhbXBlcmV3IDMzMDE0LCBGaW5sYW5kLiYj
eEQ7RGVwYXJ0bWVudCBvZiBJbnRlcm5hbCBNZWRpY2luZSwgUGFpamF0LUhhbWUgQ2VudHJhbCBI
b3NwaXRhbCwgTGFodGksIEZpbmxhbmQuJiN4RDtEaXZpc2lvbiBvZiBDYXJkaW9sb2d5LCBIZWxz
aW5raSBVbml2ZXJzaXR5IENlbnRyYWwgSG9zcGl0YWwsIEhlbHNpbmtpLCBGaW5sYW5kLiYjeEQ7
RGVwYXJ0bWVudCBvZiBDbGluaWNhbCBCaW9jaGVtaXN0cnksIExhbmRzcGl0YWxpIFVuaXZlcnNp
dHkgSG9zcGl0YWwsIDEwMSBSZXlramF2aWssIEljZWxhbmQuJiN4RDtEZXBhcnRtZW50IG9mIE1l
ZGljYWwgR2VuZXRpY3MsIEhhYXJ0bWFuIEluc3RpdHV0ZSwgVW5pdmVyc2l0eSBvZiBIZWxzaW5r
aSBhbmQgSGVsc2lua2kgVW5pdmVyc2l0eSBDZW50cmFsIEhvc3BpdGFsLCBIZWxzaW5raSwgRmlu
bGFuZC4mI3hEO0dlbmV0aWMgRXBpZGVtaW9sb2d5IEdyb3VwLCBXZWxsY29tZSBUcnVzdCBTYW5n
ZXIgSW5zdGl0dXRlLCBIaW54dG9uLCBDYW1icmlkZ2UsIFVuaXRlZCBpbmdkb20uJiN4RDtEZXBh
cnRtZW50IG9mIFN0YXRpc3RpY2FsIFNjaWVuY2VzLCBVbml2ZXJzaXR5IENvbGxlZ2Ugb2YgTG9u
ZG9uLCBMb25kb24sIFVuaXRlZCBLaW5nZG9tLiYjeEQ7TmF0aW9uYWwgSW5zdGl0dXRlIGZvciBI
ZWFsdGggYW5kIFdlbGZhcmUsIE91bHUsIEZpbmxhbmQuJiN4RDtDYXJkaW92YXNjdWxhciBJbnN0
aXR1dGUsIFBlcmVsbWFuIFNjaG9vbCBvZiBNZWRpY2luZSBhdCB0aGUgVW5pdmVyc2l0eSBvZiBQ
ZW5uc3lsdmFuaWEsIDM0MDAgQ2l2aWMgQ2VudGVyIEJsdmQsIEJ1aWxkaW5nIDQyMSwgVHJhbnNs
YXRpb25hbCBSZXNlYXJjaCBDZW50ZXIsIFBoaWxhZGVscGhpYSwgUEEgMTkxMDQtNTE1OCwgVVNB
LiYjeEQ7RGl2aXNpb24gb2YgVHJhbnNsYXRpb25hbCBNZWRpY2luZSBhbmQgSHVtYW4gR2VuZXRp
Y3MsIFBlcmVsbWFuIFNjaG9vbCBvZiBNZWRpY2luZSBhdCB0aGUgVW5pdmVyc2l0eSBvZiBQZW5u
c3lsdmFuaWEsIDM0MDAgQ2l2aWMgQ2VudGVyIEJsdmQsIEJ1aWxkaW5nIDQyMSwgVHJhbnNsYXRp
b25hbCBSZXNlYXJjaCBDZW50ZXIsIFBoaWxhZGVscGhpYSwgUEEgMTkxMDQtNTE1OCwgVVNBLiYj
eEQ7RGVwYXJ0bWVudCBvZiBFcGlkZW1pb2xvZ3ksIEVyYXNtdXMgVW5pdmVyc2l0eSBNZWRpY2Fs
IENlbnRlciwgUm90dGVyZGFtLCB0aGUgTmV0aGVybGFuZHMuJiN4RDtEZXBhcnRtZW50IG9mIElu
dGVybmFsIE1lZGljaW5lLCBFcmFzbXVzIFVuaXZlcnNpdHkgTWVkaWNhbCBDZW50ZXIsIFJvdHRl
cmRhbSwgdGhlIE5ldGhlcmxhbmRzLiYjeEQ7TmV0aGVybGFuZHMgR2Vub21pY3MgSW5pdGlhdGl2
ZSAoTkdJKS1zcG9uc29yZWQgTmV0aGVybGFuZHMgQ29uc29ydGl1bSBmb3IgSGVhbHRoeSBBZ2lu
ZyBOQ0hBKSwgTGVpZGVuLCBUaGUgTmV0aGVybGFuZHMuJiN4RDtEZXBhcnRtZW50IG9mIENsaW5p
Y2FsIFNjaWVuY2VzL0NsaW5pY2FsIENoZW1pc3RyeSwgVW5pdmVyc2l0eSBvZiBPdWx1LCBPdWx1
LCBGaW5sYW5kLiYjeEQ7TmF0aW9uYWwgSW5zdGl0dXRlIGZvciBIZWFsdGggUmVzZWFyY2ggTGVp
Y2VzdGVyIENhcmRpb3Zhc2N1bGFyIEJpb21lZGljYWwgUmVzZWFyY2ggVW5pdCwgR2xlbmZpZWxk
IEhvc3BpdGFsLCBMZWljZXN0ZXIgTEUzIDlRUCwgVUsuJiN4RDtEZXBhcnRtZW50IG9mIENhcmRp
b3Zhc2N1bGFyIFNjaWVuY2VzLCBVbml2ZXJzaXR5IG9mIExlaWNlc3RlciwgR2xlbmZpZWxkIEhv
c3BpdGFsLCBMZWljZXN0ZXIsIExFMyA5UVAsIFVLLiYjeEQ7Q2xpbmljYWwgSW5zdGl0dXRlIG9m
IE1lZGljYWwgYW5kIENoZW1pY2FsIExhYm9yYXRvcnkgRGlhZ25vc3RpY3MsIE1lZGljYWwgVW5p
dmVyc2l0eSBvZiBHcmF6LCBBdXN0cmlhLiYjeEQ7U2Nob29sIG9mIEludGVybmF0aW9uYWwgRGV2
ZWxvcG1lbnQsIFVuaXZlcnNpdHkgb2YgRWFzdCBBbmdsaWEsIE5vcndpY2ggTlI0IDdUSiwgVW5p
dGVkIEtpbmdkb20uJiN4RDtVbml2ZXJzaXR5IG9mIEVhc3Rlcm4gRmlubGFuZCBhbmQgS3VvcGlv
IFVuaXZlcnNpdHkgSG9zcGl0YWwsIDcwMjEwIEt1b3BpbywgRmlubGFuZC4mI3hEO0lOU0VSTSBV
TVJTIDkzNywgUGllcnJlIGFuZCBNYXJpZSBDdXJpZSBVbml2ZXJzaXR5LCBQYXJpcywgRnJhbmNl
LiYjeEQ7RGVwYXJ0bWVudCBvZiBMYWJvcmF0b3J5IE1lZGljaW5lLCBVbml2ZXJzaXR5IG9mIEdy
b25pbmdlbiwgVW5pdmVyc2l0eSBNZWRpY2FsIENlbnRlciBHcm9uaW5nZW4sIFRoZSBOZXRoZXJs
YW5kcy4mI3hEO0xpZmVMaW5lcyBDb2hvcnQgU3R1ZHksIFVuaXZlcnNpdHkgb2YgR3JvbmluZ2Vu
LCBVbml2ZXJzaXR5IE1lZGljYWwgQ2VudGVyIEdyb25pbmdlbiwgVGhlIE5ldGhlcmxhbmRzLiYj
eEQ7RGVwYXJ0bWVudCBvZiBHZW5ldGljcywgVW5pdmVyc2l0eSBvZiBHcm9uaW5nZW4sIFVuaXZl
cnNpdHkgTWVkaWNhbCBDZW50ZXIgR3JvbmluZ2VuLCBUaGUgTmV0aGVybGFuZHMuJiN4RDtEZXBh
cnRtZW50IG9mIEJpb2xvZ2ljYWwgUHN5Y2hvbG9neSwgVlUgVW5pdiwgQW1zdGVyZGFtLCBUaGUg
TmV0aGVybGFuZHMuJiN4RDtEZXBhcnRtZW50IG9mIENvbW11bml0eSBNZWRpY2luZSwgRmFjdWx0
eSBvZiBIZWFsdGggU2NpZW5jZXMsIFVuaXZlcnNpdHkgb2YgVHJvbXNvLCBUcm9tc28sIE5vcndh
eS4mI3hEO0RlcGFydG1lbnQgb2YgTnV0cml0aW9uLCBVbml2ZXJzaXR5IG9mIE5vcnRoIENhcm9s
aW5hLCBDaGFwZWwgSGlsbCwgTkMsIFVTQS4mI3hEO0RlcGFydG1lbnQgb2YgRXBpZGVtaW9sb2d5
IGFuZCBQdWJsaWMgSGVhbHRoLCBFQSAzNDMwLCBVbml2ZXJzaXR5IG9mIFN0cmFzYm91cmcsIEZh
Y3VsdHkgb2YgTWVkaWNpbmUsIFN0cmFzYm91cmcsIEZyYW5jZS4mI3hEO0RlcGFydG1lbnQgb2Yg
TWVkaWNpbmUsIFN0YW5mb3JkIFVuaXZlcnNpdHkgU2Nob29sIG9mIE1lZGljaW5lLCBTdGFuZm9y
ZCwgQ0EsIFVTQS4mI3hEO0dlcmlhdHJpYyBVbml0LCBBemllbmRhIFNhbml0YXJpYSBGaXJlbnpl
IChBU0YpLCBGbG9yZW5jZSwgSXRhbHkuJiN4RDtDaGVtaWNhbCBQYXRob2xvZ3ksIERlcGFydG1l
bnQgb2YgUGF0aG9sb2d5LCBVbml2ZXJzaXR5IG9mIHRoZSBXZXN0IEluZGllcywgTW9uYSwgS2lu
Z3N0b24gNywgSmFtYWljYS4mI3hEO0luc3RpdHV0ZSBvZiBTb2NpYWwgYW5kIFByZXZlbnRpdmUg
TWVkaWNpbmUgKElVTVNQKSwgTGF1c2FubmUgVW5pdmVyc2l0eSBIb3NwaXRhbCwgUm91dGUgZGUg
bGEgQ29ybmljaGUgMTAsIDEwMTAgTGF1c2FubmUsIFN3aXR6ZXJsYW5kLiYjeEQ7RGl2aXNpb24g
b2YgRW5kb2NyaW5vbG9neSBhbmQgRGlhYmV0ZXMsIERlcGFydG1lbnQgb2YgSW50ZXJuYWwgTWVk
aWNpbmUsIFVsbSBVbml2ZXJzaXR5IE1lZGljYWwgQ2VudHJlLCBVbG0sIEdlcm1hbnkuJiN4RDtM
ZWUgS29uZyBDaGlhbiBTY2hvb2wgb2YgTWVkaWNpbmUsIE5hbnlhbmcgVGVjaG5vbG9naWNhbCBV
bml2ZXJzaXR5LCBTaW5nYXBvcmUuJiN4RDtEZXBhcnRtZW50IG9mIE1lZGljaW5lIElJSSwgVW5p
dmVyc2l0eSBvZiBEcmVzZGVuLCBNZWRpY2FsIEZhY3VsdHkgQ2FybCBHdXN0YXYgQ2FydXMsIEZl
dHNjaGVyc3RyYXNzZSA3NCwgMDEzMDcgRHJlc2RlbiwgR2VybWFueS4mI3hEO01pbmlzdHJ5IG9m
IEhlYWx0aCwgVmljdG9yaWEsIFJlcHVibGljIG9mIFNleWNoZWxsZXMuJiN4RDtTZXJ2aWNlIG9m
IE5lcGhyb2xvZ3ksIExhdXNhbm5lIFVuaXZlcnNpdHkgSG9zcGl0YWwsIExhdXNhbm5lLCBTd2l0
emVybGFuZC4mI3hEO0ltcGVyaWFsIENvbGxlZ2UgSGVhbHRoY2FyZSBOSFMgVHJ1c3QsIExvbmRv
biwgVW5pdGVkIEtpbmdkb20uJiN4RDtEaXZpc2lvbiBvZiBSZXByb2R1Y3RpdmUgRW5kb2NyaW5v
bG9neSwgRGVwYXJ0bWVudCBvZiBPYnN0ZXRyaWNzIGFuZCBHeW5lY29sb2d5LCBDZWRhcnMtU2lu
YWkgTWVkaWNhbCBDZW50ZXIsIExvcyBBbmdlbGVzLCBDYWxpZm9ybmlhLCBVU0EuJiN4RDtEZXBh
cnRtZW50IG9mIE1lZGljaW5lLCBVbml2ZXJzaXR5IG9mIENhbGlmb3JuaWEgTG9zIEFuZ2VsZXMs
IExvcyBBbmdlbGVzLCBDYWxpZm9ybmlhLCBVU0EuJiN4RDtEZXBhcnRtZW50IG9mIFByZXZlbnRp
dmUgTWVkaWNpbmUgYW5kIEVwaWRlbWlvbG9neSwgTG95b2xhIFVuaXZlcnNpdHkgTWVkaWNhbCBT
Y2hvb2wsIE1heXdvb2QsIElsbGlub2lzIDYwMTUzLCBVU0EuJiN4RDtPZmZpY2Ugb2YgUG9wdWxh
dGlvbiBTdHVkaWVzIEZvdW5kYXRpb24sIFVuaXZlcnNpdHkgb2YgU2FuIENhcmxvcywgVGFsYW1i
YW4sIENlYnUgQ2l0eSwgUGhpbGlwcGluZXMuJiN4RDtEZXBhcnRtZW50IG9mIENhcmRpb2xvZ3ks
IFRvdWxvdXNlIFVuaXZlcnNpdHkgU2Nob29sIG9mIE1lZGljaW5lLCBSYW5ndWVpbCBIb3NwaXRh
bCwgVG91bG91c2UsIEZyYW5jZS4mI3hEO0RlcGFydG1lbnQgb2YgUHN5Y2hpYXRyeSwgVW5pdmVy
c2l0eSBvZiBDYWxpZm9ybmlhLCBMb3MgQW5nZWxlcywgVVNBLiYjeEQ7RGVwYXJ0bWVudCBvZiBD
bGluaWNhbCBTY2llbmNlcywgTHVuZCBVbml2ZXJzaXR5LCBTRS0yMDUwMiwgTWFsbW8sIFN3ZWRl
bi4mI3hEO0RlcGFydG1lbnQgb2YgTWVkaWNpbmUsIEhlbHNpbmtpIFVuaXZlcnNpdHkgSG9zcGl0
YWwsIEZJLTAwMDI5IEhlbHNpbmtpLCBGaW5sYW5kLiYjeEQ7SWNlbGFuZGljIEhlYXJ0IEFzc29j
aWF0aW9uLCBLb3Bhdm9ndXIsIEljZWxhbmQuJiN4RDtEZXBhcnRtZW50IG9mIENhcmRpb2xvZ3ks
IEthcm9saW5za2EgVW5pdmVyc2l0eSBIb3NwaXRhbCwgU3RvY2tob2xtLCBTd2VkZW4uJiN4RDtM
YWJvcmF0b3J5IG9mIEVwaWRlbWlvbG9neSwgRGVtb2dyYXBoeSwgYW5kIEJpb21ldHJ5LCBOYXRp
b25hbCBJbnN0aXR1dGUgb24gQWdlaW5nLCBCZXRoZXNkYSwgTUQsIFVTQS4mI3hEO0luc3RpdHV0
ZSBvZiBQb3B1bGF0aW9uIEhlYWx0aCBTY2llbmNlcywgTmF0aW9uYWwgSGVhbHRoIFJlc2VhcmNo
IEluc3RpdHV0ZXMsIFpodW5hbiwgVGFpd2FuLiYjeEQ7Q2FyZGlvdmFzY3VsYXIgR2VuZXRpY3Ms
IEJIRiBMYWJvcmF0b3JpZXMsIEluc3RpdHV0ZSBDYXJkaW92YXNjdWxhciBTY2llbmNlLCBVbml2
ZXJzaXR5IENvbGxlZ2UgTG9uZG9uLCBMb25kb24sIFVuaXRlZCBLaW5nZG9tLiYjeEQ7Q2FyZGlv
dmFzY3VsYXIgR2VuZXRpY3MsIFVuaXZlcnNpdHkgb2YgVXRhaCBTY2hvb2wgb2YgTWVkaWNpbmUs
IFNhbHQgTGFrZSBDaXR5LCBVVCwgVVNBLiYjeEQ7SFVOVCBSZXNlYXJjaCBDZW50cmUsIERlcGFy
dG1lbnQgb2YgUHVibGljIEhlYWx0aCBhbmQgR2VuZXJhbCBQcmFjdGljZSwgTm9yd2VnaWFuIFVu
aXZlcnNpdHkgb2YgU2NpZW5jZSBhbmQgVGVjaG5vbG9neSwgTGV2YW5nZXIsIE5vcndheS4mI3hE
O0thaXNlciBQZXJtYW5lbnRlLCBEaXZpc2lvbiBvZiBSZXNlYXJjaCwgT2FrbGFuZCwgQ0EsIFVT
QS4mI3hEO1VuaXQgb2YgUHJpbWFyeSBDYXJlLCBPdWx1IFVuaXZlcnNpdHkgSG9zcGl0YWwsIE91
bHUsIEZpbmxhbmQuJiN4RDtEZXBhcnRtZW50IG9mIENocm9uaWMgRGlzZWFzZSBQcmV2ZW50aW9u
LCBOYXRpb25hbCBJbnN0aXR1dGUgZm9yIEhlYWx0aCBhbmQgV2VsZmFyZSwgVHVya3UsIEZpbmxh
bmQuJiN4RDtEZXBhcnRtZW50IG9mIENsaW5pY2FsIFBoeXNpb2xvZ3ksIFVuaXZlcnNpdHkgb2Yg
VGFtcGVyZSBTY2hvb2wgb2YgTWVkaWNpbmUsIFRhbXBlcmUgMzMwMTQsIEZpbmxhbmQuJiN4RDtE
ZXBhcnRtZW50IG9mIE1lbnRhbCBIZWFsdGggYW5kIFN1YnN0YW5jZSBBYnVzZSBTZXJ2aWNlcywg
TmF0aW9uYWwgSW5zdGl0dXRlIGZvciBIZWFsdGggYW5kIFdlbGZhcmUsIEhlbHNpbmtpLCBGaW5s
YW5kLiYjeEQ7SW5zdGl0dXRlIG9mIENsaW5pY2FsIE1lZGljaW5lLCBEZXBhcnRtZW50IG9mIE1l
ZGljaW5lLCBVbml2ZXJzaXR5IG9mIE91bHUgYW5kIENsaW5pY2FsIFJlc2VhcmNoIENlbnRlciwg
T3VsdSBVbml2ZXJzaXR5IEhvc3BpdGFsLCBPdWx1LCBGaW5sYW5kLiYjeEQ7TmF0aW9uYWwgSGVh
cnQgJmFtcDsgTHVuZyBJbnN0aXR1dGUsIEltcGVyaWFsIENvbGxlZ2UgTG9uZG9uLCBIYW1tZXJz
bWl0aCBIb3NwaXRhbCwgTG9uZG9uLCBVbml0ZWQgS2luZ2RvbS4mI3hEO0NoaWxkcmVuJmFwb3M7
cyBIb3NwaXRhbCBPYWtsYW5kIFJlc2VhcmNoIEluc3RpdHV0ZSwgNTcwMCBNYXJ0aW4gTHV0aGVy
IEtpbmcgSnVuaW9yIFdheSwgT2FrbGFuZCwgQ0EgOTQ2MDksIFVTQS4mI3hEO0RlcGFydG1lbnQg
b2YgTWVkaWNpbmUsIFVuaXZlcnNpdHkgb2YgRWFzdGVybiBGaW5sYW5kIGFuZCBLdW9waW8gVW5p
dmVyc2l0eSBIb3NwaXRhbCwgNzAyMTAgS3VvcGlvLCBGaW5sYW5kLiYjeEQ7SW5zdGl0dXRlIG9m
IFJlZ2lvbmFsIEhlYWx0aCBTZXJ2aWNlcyBSZXNlYXJjaCwgVW5pdmVyc2l0eSBvZiBTb3V0aGVy
biBEZW5tYXJrLCBPZGVuc2UsIERlbm1hcmsuJiN4RDtPZGVuc2UgUGF0aWVudCBkYXRhIEV4cGxv
cmF0aXZlIE5ldHdvcmsgKE9QRU4pLCBPZGVuc2UgVW5pdmVyc2l0eSBIb3NwaXRhbCwgT2RlbnNl
LCBEZW5tYXJrLiYjeEQ7SW5zdGl0dXRlIG9mIEJpb21lZGljaW5lL1BoeXNpb2xvZ3ksIFVuaXZl
cnNpdHkgb2YgRWFzdGVybiBGaW5sYW5kLCBLdW9waW8gQ2FtcHVzLCBGaW5sYW5kLiYjeEQ7RGVw
YXJ0bWVudCBvZiBNZWRpY2FsIFNjaWVuY2VzLCBVcHBzYWxhIFVuaXZlcnNpdHksIFVwcHNhbGEs
IFN3ZWRlbi4mI3hEO1F1ZWVuc2xhbmQgSW5zdGl0dXRlIG9mIE1lZGljYWwgUmVzZWFyY2gsIExv
Y2tlZCBCYWcgMjAwMCwgUm95YWwgQnJpc2JhbmUgSG9zcGl0YWwsIFF1ZWVuc2xhbmQgNDAyOSwg
QXVzdHJhbGlhLiYjeEQ7U3lubGFiIEFjYWRlbXksIFN5bmxhYiBTZXJ2aWNlcyBHbWJILEdvdHRs
aWViLURhaW1sZXItU3RyYXNzZSAyNSwgNjgxNjUgTWFubmhlaW0sIEdlcm1hbnkuJiN4RDtUcm9w
aWNhbCBNZXRhYm9saXNtIFJlc2VhcmNoIFVuaXQsIFRyb3BpY2FsIE1lZGljaW5lIFJlc2VhcmNo
IEluc3RpdHV0ZSwgVW5pdmVyc2l0eSBvZiB0aGUgV2VzdCBJbmRpZXMsIE1vbmEsIEtpbmdzdG9u
IDcsIEphbWFpY2EuJiN4RDtVODcyIEluc3RpdHV0IE5hdGlvbmFsIGRlIGxhIFNhbnRlIGV0IGRl
IGxhIFJlY2hlcmNoZSBNZWRpY2FsZSwgQ2VudHJlIGRlIFJlY2hlcmNoZSBkZXMgQ29yZGVsaWVy
cywgNzUwMDYgUGFyaXMsIEZyYW5jZS4mI3hEO0RlcGFydG1lbnQgb2YgTWVkaWNpbmUsIEt1b3Bp
byBVbml2ZXJzaXR5IEhvc3BpdGFsLCBLdW9waW8sIEZpbmxhbmQuJiN4RDtEZXBhcnRtZW50IG9m
IE5ldXJvbG9neSwgR2VuZXJhbCBDZW50cmFsIEhvc3BpdGFsLCBCb2x6YW5vLCBJdGFseS4mI3hE
O0RlcGFydG1lbnQgb2YgTmV1cm9sb2d5LCBVbml2ZXJzaXR5IG9mIEx1YmVjaywgTHViZWNrLCBH
ZXJtYW55LiYjeEQ7Q2FyZGlvdmFzY3VsYXIgSGVhbHRoIFJlc2VhcmNoIFVuaXQsIERlcGFydG1l
bnRzIG9mIE1lZGljaW5lLCBFcGlkZW1pb2xvZ3ksIGFuZCBIZWFsdGggU2VydmljZXMsIFVuaXZl
cnNpdHkgb2YgV2FzaGluZ3RvbiwgU2VhdHRsZSwgV0EsIFVTQS4mI3hEO0dyb3VwIEhlYWx0aCBS
ZXNlYXJjaCBJbnN0aXR1dGUsIEdyb3VwIEhlYWx0aCBDb29wZXJhdGl2ZSwgU2VhdHRsZSwgV0Es
IFVTQS4mI3hEO0RlcGFydG1lbnQgb2YgQ2xpbmljYWwgUGh5c2lvbG9neSBhbmQgTnVjbGVhciBN
ZWRpY2luZSwgS3VvcGlvIFVuaXZlcnNpdHkgSG9zcGl0YWwsIEt1b3BpbywgRmlubGFuZC4mI3hE
O0NlbnRlciBmb3IgTm9uLUNvbW11bmljYWJsZSBEaXNlYXNlcywgS2FyYWNoaSwgUGFraXN0YW4u
JiN4RDtEZXBhcnRtZW50IG9mIE1lZGljaW5lLCBVbml2ZXJzaXR5IG9mIFBlbm5zeWx2YW5pYSwg
VVNBLiYjeEQ7VW5pdCBvZiBDaHJvbmljIERpc2Vhc2UgRXBpZGVtaW9sb2d5IGFuZCBQcmV2ZW50
aW9uLCBOYXRpb25hbCBJbnN0aXR1dGUgZm9yIEhlYWx0aCBhbmQgV2VsZmFyZSwgSGVsc2lua2ks
IEZpbmxhbmQuJiN4RDtTb3V0aCBLYXJlbGlhIENlbnRyYWwgSG9zcGl0YWwsIExhcHBlZW5yYW50
YSwgRmlubGFuZC4mI3hEO1BhdWwgTGFuZ2VyaGFucyBJbnN0aXR1dGUgRHJlc2RlbiwgR2VybWFu
IENlbnRlciBmb3IgRGlhYmV0ZXMgUmVzZWFyY2ggKERaRCksIERyZXNkZW4sIEdlcm1hbnkuJiN4
RDtEaXZpc2lvbiBvZiBFbmRvY3JpbmUgYW5kIE1ldGFib2xpc20sIERlcGFydG1lbnQgb2YgSW50
ZXJuYWwgTWVkaWNpbmUsIFRhaWNodW5nIFZldGVyYW5zIEdlbmVyYWwgSG9zcGl0YWwsIFRhaWNo
dW5nLCBUYWl3YW4uJiN4RDtHZXJpYXRyaWMgUmVzZWFyY2ggYW5kIEVkdWNhdGlvbiBDbGluaWNh
bCBDZW50ZXIsIFZldGVyYW5zIEFkbWluaXN0cmF0aW9uIE1lZGljYWwgQ2VudGVyLCBCYWx0aW1v
cmUsIE1hcnlsYW5kLiYjeEQ7RmFjdWx0eSBvZiBNZWRpY2luZSwgVW5pdmVyc2l0eSBvZiBJY2Vs
YW5kLCAxMDEgUmV5a2phdmlrLCBJY2VsYW5kLiYjeEQ7RGl2aXNpb24gb2YgUG9wdWxhdGlvbiBI
ZWFsdGggU2NpZW5jZXMgYW5kIEVkdWNhdGlvbiwgU3QgR2VvcmdlJmFwb3M7cywgVW5pdmVyc2l0
eSBvZiBMb25kb24sIENyYW5tZXIgVGVycmFjZSwgTG9uZG9uIFNXMTcgMFJFLCBVbml0ZWQgS2lu
Z2RvbS4mI3hEO0RlcGFydG1lbnQgb2YgUGhhcm1hY29sb2dpY2FsIFNjaWVuY2VzLCBVbml2ZXJz
aXR5IG9mIE1pbGFuLCBNb256aW5vIENhcmRpb2xvZ3kgQ2VudGVyLCBJUkNDUywgTWlsYW4sIEl0
YWx5LiYjeEQ7Q2VudHJlIGZvciBWYXNjdWxhciBQcmV2ZW50aW9uLCBEYW51YmUtVW5pdmVyc2l0
eSBLcmVtcywgMzUwMCBLcmVtcywgQXVzdHJpYS4mI3hEO0tpbmcgQWJkdWxheml6IFVuaXZlcnNp
dHksIEZhY3VsdHkgb2YgTWVkaWNpbmUsIEplZGRhaCAyMTU4OSwgU2F1ZGkgQXJhYmlhLiYjeEQ7
UmVkIFJFQ0FWQSBHcnVwbyBSRDA2LzAwMTQvMDAxNSwgSG9zcGl0YWwgVW5pdmVyc2l0YXJpbyBM
YSBQYXosIDI4MDQ2LiYjeEQ7SW5zdGl0dXRlIG9mIFB1YmxpYyBIZWFsdGggYW5kIENsaW5pY2Fs
IE51dHJpdGlvbiwgVW5pdmVyc2l0eSBvZiBFYXN0ZXJuIEZpbmxhbmQsIEZpbmxhbmQuJiN4RDtS
ZXNlYXJjaCBVbml0LCBLdW9waW8gVW5pdmVyc2l0eSBIb3NwaXRhbCwgS3VvcGlvLCBGaW5sYW5k
LiYjeEQ7RGVwYXJ0bWVudCBvZiBNZWRpY2luZSwgTGF1c2FubmUgVW5pdmVyc2l0eSBIb3NwaXRh
bCwgU3dpdHplcmxhbmQuJiN4RDtEZXBhcnRtZW50IG9mIEVuZG9jcmlub2xvZ3ksIFVuaXZlcnNp
dHkgb2YgR3JvbmluZ2VuLCBVbml2ZXJzaXR5IE1lZGljYWwgQ2VudGVyIEdyb25pbmdlbiwgVGhl
IE5ldGhlcmxhbmRzLiYjeEQ7RGVwYXJ0bWVudCBvZiBDYXJkaW92YXNjdWxhciBFcGlkZW1pb2xv
Z3kgYW5kIFBvcHVsYXRpb24gR2VuZXRpY3MsIE5hdGlvbmFsIENlbnRlciBmb3IgcmRpb3Zhc2N1
bGFyIEludmVzdGlnYXRpb24sIE1hZHJpZCwgU3BhaW4uJiN4RDtJTURFQS1BbGltZW50YWNpb24s
IE1hZHJpZCwgU3BhaW4uJiN4RDtOdXRyaXRpb24gYW5kIEdlbm9taWNzIExhYm9yYXRvcnksIEpl
YW4gTWF5ZXItVVNEQSBIdW1hbiBOdXRyaXRpb24gUmVzZWFyY2ggQ2VudGVyIG9uIEFnaW5nIGF0
IFR1ZnRzIFVuaXZlcnNpdHksIEJvc3RvbiwgTUEsIFVTQS4mI3hEO0RlcGFydG1lbnQgb2YgTnV0
cml0aW9uLCBIYXJ2YXJkIFNjaG9vbCBvZiBQdWJsaWMgSGVhbHRoLCBCb3N0b24sIE1BLCBVU0Eu
JiN4RDtGcmFtaW5naGFtIEhlYXJ0IFN0dWR5LCBGcmFtaW5naGFtLCBNQSwgVVNBLiYjeEQ7Q2Vu
dGVyIGZvciBQdWJsaWMgSGVhbHRoIEdlbm9taWNzLCBVbml2ZXJzaXR5IG9mIFZpcmdpbmlhLCBD
aGFybG90dGVzdmlsbGUsIFZBIDIyOTA4LCBVU0EuJiN4RDtDYXJkaW92YXNjdWxhciBSZXNlYXJj
aCBDZW50ZXIsIE1hc3NhY2h1c2V0dHMgR2VuZXJhbCBIb3NwaXRhbCwgQm9zdG9uLCBNYXNzYWNo
dXNldHRzIDAyMTE0LCBVU0EuJiN4RDtEZXBhcnRtZW50IG9mIE1lZGljaW5lLCBIYXJ2YXJkIE1l
ZGljYWwgU2Nob29sLCBCb3N0b24sIE1hc3NhY2h1c2V0dHMgMDIxMTUsIFVTQS48L2F1dGgtYWRk
cmVzcz48dGl0bGVzPjx0aXRsZT5EaXNjb3ZlcnkgYW5kIHJlZmluZW1lbnQgb2YgbG9jaSBhc3Nv
Y2lhdGVkIHdpdGggbGlwaWQgbGV2ZWxzPC90aXRsZT48c2Vjb25kYXJ5LXRpdGxlPk5hdCBHZW5l
dDwvc2Vjb25kYXJ5LXRpdGxlPjxhbHQtdGl0bGU+TmF0dXJlIGdlbmV0aWNzPC9hbHQtdGl0bGU+
PC90aXRsZXM+PHBlcmlvZGljYWw+PGZ1bGwtdGl0bGU+TmF0IEdlbmV0PC9mdWxsLXRpdGxlPjxh
YmJyLTE+TmF0dXJlIGdlbmV0aWNzPC9hYmJyLTE+PC9wZXJpb2RpY2FsPjxhbHQtcGVyaW9kaWNh
bD48ZnVsbC10aXRsZT5OYXQgR2VuZXQ8L2Z1bGwtdGl0bGU+PGFiYnItMT5OYXR1cmUgZ2VuZXRp
Y3M8L2FiYnItMT48L2FsdC1wZXJpb2RpY2FsPjxwYWdlcz4xMjc0LTEyODM8L3BhZ2VzPjx2b2x1
bWU+NDU8L3ZvbHVtZT48bnVtYmVyPjExPC9udW1iZXI+PGtleXdvcmRzPjxrZXl3b3JkPkFmcmlj
YW4gQ29udGluZW50YWwgQW5jZXN0cnkgR3JvdXAvZ2VuZXRpY3M8L2tleXdvcmQ+PGtleXdvcmQ+
QXNpYW4gQ29udGluZW50YWwgQW5jZXN0cnkgR3JvdXAvZ2VuZXRpY3M8L2tleXdvcmQ+PGtleXdv
cmQ+Q2hvbGVzdGVyb2wsIEhETC9ibG9vZC9nZW5ldGljczwva2V5d29yZD48a2V5d29yZD5DaG9s
ZXN0ZXJvbCwgTERML2Jsb29kL2dlbmV0aWNzPC9rZXl3b3JkPjxrZXl3b3JkPkNvcm9uYXJ5IEFy
dGVyeSBEaXNlYXNlLypibG9vZC8qZ2VuZXRpY3M8L2tleXdvcmQ+PGtleXdvcmQ+RXVyb3BlYW4g
Q29udGluZW50YWwgQW5jZXN0cnkgR3JvdXAvZ2VuZXRpY3M8L2tleXdvcmQ+PGtleXdvcmQ+R2Vu
ZXRpYyBQcmVkaXNwb3NpdGlvbiB0byBEaXNlYXNlPC9rZXl3b3JkPjxrZXl3b3JkPkdlbm9tZS1X
aWRlIEFzc29jaWF0aW9uIFN0dWR5PC9rZXl3b3JkPjxrZXl3b3JkPkdlbm90eXBlPC9rZXl3b3Jk
PjxrZXl3b3JkPkh1bWFuczwva2V5d29yZD48a2V5d29yZD5MaXBpZHMvKmJsb29kLypnZW5ldGlj
czwva2V5d29yZD48a2V5d29yZD5UcmlnbHljZXJpZGVzL2Jsb29kL2dlbmV0aWNzPC9rZXl3b3Jk
Pjwva2V5d29yZHM+PGRhdGVzPjx5ZWFyPjIwMTM8L3llYXI+PHB1Yi1kYXRlcz48ZGF0ZT5Ob3Y8
L2RhdGU+PC9wdWItZGF0ZXM+PC9kYXRlcz48aXNibj4xNTQ2LTE3MTggKEVsZWN0cm9uaWMpJiN4
RDsxMDYxLTQwMzYgKExpbmtpbmcpPC9pc2JuPjxhY2Nlc3Npb24tbnVtPjI0MDk3MDY4PC9hY2Nl
c3Npb24tbnVtPjx1cmxzPjxyZWxhdGVkLXVybHM+PHVybD5odHRwOi8vd3d3Lm5jYmkubmxtLm5p
aC5nb3YvcHVibWVkLzI0MDk3MDY4PC91cmw+PC9yZWxhdGVkLXVybHM+PC91cmxzPjxjdXN0b20y
PjM4Mzg2NjY8L2N1c3RvbTI+PGVsZWN0cm9uaWMtcmVzb3VyY2UtbnVtPjEwLjEwMzgvbmcuMjc5
NzwvZWxlY3Ryb25pYy1yZXNvdXJjZS1udW0+PC9yZWNvcmQ+PC9DaXRlPjwvRW5kTm90ZT4A
</w:fldData>
          </w:fldChar>
        </w:r>
        <w:r w:rsidR="00AD4524" w:rsidRPr="00DE7C79">
          <w:rPr>
            <w:b w:val="0"/>
            <w:color w:val="000000" w:themeColor="text1"/>
            <w:sz w:val="22"/>
          </w:rPr>
          <w:instrText xml:space="preserve"> ADDIN EN.CITE </w:instrText>
        </w:r>
        <w:r w:rsidR="00AD4524" w:rsidRPr="00DE7C79">
          <w:rPr>
            <w:b w:val="0"/>
            <w:color w:val="000000" w:themeColor="text1"/>
            <w:sz w:val="22"/>
          </w:rPr>
          <w:fldChar w:fldCharType="begin">
            <w:fldData xml:space="preserve">PEVuZE5vdGU+PENpdGU+PEF1dGhvcj5XaWxsZXI8L0F1dGhvcj48WWVhcj4yMDEzPC9ZZWFyPjxS
ZWNOdW0+MTc8L1JlY051bT48RGlzcGxheVRleHQ+PHN0eWxlIGZhY2U9InN1cGVyc2NyaXB0Ij4x
PC9zdHlsZT48L0Rpc3BsYXlUZXh0PjxyZWNvcmQ+PHJlYy1udW1iZXI+MTc8L3JlYy1udW1iZXI+
PGZvcmVpZ24ta2V5cz48a2V5IGFwcD0iRU4iIGRiLWlkPSJ2dzk1c3dlemF4ZGR4aWV0cDV4eHhw
NXQ5OWVyMGVlNXJhYWQiIHRpbWVzdGFtcD0iMTU3ODcwOTcyMiI+MTc8L2tleT48L2ZvcmVpZ24t
a2V5cz48cmVmLXR5cGUgbmFtZT0iSm91cm5hbCBBcnRpY2xlIj4xNzwvcmVmLXR5cGU+PGNvbnRy
aWJ1dG9ycz48YXV0aG9ycz48YXV0aG9yPldpbGxlciwgQy4gSi48L2F1dGhvcj48YXV0aG9yPlNj
aG1pZHQsIEUuIE0uPC9hdXRob3I+PGF1dGhvcj5TZW5ndXB0YSwgUy48L2F1dGhvcj48YXV0aG9y
PlBlbG9zbywgRy4gTS48L2F1dGhvcj48YXV0aG9yPkd1c3RhZnNzb24sIFMuPC9hdXRob3I+PGF1
dGhvcj5LYW5vbmksIFMuPC9hdXRob3I+PGF1dGhvcj5HYW5uYSwgQS48L2F1dGhvcj48YXV0aG9y
PkNoZW4sIEouPC9hdXRob3I+PGF1dGhvcj5CdWNoa292aWNoLCBNLiBMLjwvYXV0aG9yPjxhdXRo
b3I+TW9yYSwgUy48L2F1dGhvcj48YXV0aG9yPkJlY2ttYW5uLCBKLiBTLjwvYXV0aG9yPjxhdXRo
b3I+QnJhZ2ctR3Jlc2hhbSwgSi4gTC48L2F1dGhvcj48YXV0aG9yPkNoYW5nLCBILiBZLjwvYXV0
aG9yPjxhdXRob3I+RGVtaXJrYW4sIEEuPC9hdXRob3I+PGF1dGhvcj5EZW4gSGVydG9nLCBILiBN
LjwvYXV0aG9yPjxhdXRob3I+RG8sIFIuPC9hdXRob3I+PGF1dGhvcj5Eb25uZWxseSwgTC4gQS48
L2F1dGhvcj48YXV0aG9yPkVocmV0LCBHLiBCLjwvYXV0aG9yPjxhdXRob3I+RXNrbywgVC48L2F1
dGhvcj48YXV0aG9yPkZlaXRvc2EsIE0uIEYuPC9hdXRob3I+PGF1dGhvcj5GZXJyZWlyYSwgVC48
L2F1dGhvcj48YXV0aG9yPkZpc2NoZXIsIEsuPC9hdXRob3I+PGF1dGhvcj5Gb250YW5pbGxhcywg
UC48L2F1dGhvcj48YXV0aG9yPkZyYXNlciwgUi4gTS48L2F1dGhvcj48YXV0aG9yPkZyZWl0YWcs
IEQuIEYuPC9hdXRob3I+PGF1dGhvcj5HdXJkYXNhbmksIEQuPC9hdXRob3I+PGF1dGhvcj5IZWlr
a2lsYSwgSy48L2F1dGhvcj48YXV0aG9yPkh5cHBvbmVuLCBFLjwvYXV0aG9yPjxhdXRob3I+SXNh
YWNzLCBBLjwvYXV0aG9yPjxhdXRob3I+SmFja3NvbiwgQS4gVS48L2F1dGhvcj48YXV0aG9yPkpv
aGFuc3NvbiwgQS48L2F1dGhvcj48YXV0aG9yPkpvaG5zb24sIFQuPC9hdXRob3I+PGF1dGhvcj5L
YWFraW5lbiwgTS48L2F1dGhvcj48YXV0aG9yPktldHR1bmVuLCBKLjwvYXV0aG9yPjxhdXRob3I+
S2xlYmVyLCBNLiBFLjwvYXV0aG9yPjxhdXRob3I+TGksIFguPC9hdXRob3I+PGF1dGhvcj5MdWFu
LCBKLjwvYXV0aG9yPjxhdXRob3I+THl5dGlrYWluZW4sIEwuIFAuPC9hdXRob3I+PGF1dGhvcj5N
YWdudXNzb24sIFAuIEsuIEUuPC9hdXRob3I+PGF1dGhvcj5NYW5naW5vLCBNLjwvYXV0aG9yPjxh
dXRob3I+TWloYWlsb3YsIEUuPC9hdXRob3I+PGF1dGhvcj5Nb250YXNzZXIsIE0uIEUuPC9hdXRo
b3I+PGF1dGhvcj5NdWxsZXItTnVyYXN5aWQsIE0uPC9hdXRob3I+PGF1dGhvcj5Ob2x0ZSwgSS4g
TS48L2F1dGhvcj48YXV0aG9yPk8mYXBvcztDb25uZWxsLCBKLiBSLjwvYXV0aG9yPjxhdXRob3I+
UGFsbWVyLCBDLiBELjwvYXV0aG9yPjxhdXRob3I+UGVyb2xhLCBNLjwvYXV0aG9yPjxhdXRob3I+
UGV0ZXJzZW4sIEEuIEsuPC9hdXRob3I+PGF1dGhvcj5TYW5uYSwgUy48L2F1dGhvcj48YXV0aG9y
PlNheGVuYSwgUi48L2F1dGhvcj48YXV0aG9yPlNlcnZpY2UsIFMuIEsuPC9hdXRob3I+PGF1dGhv
cj5TaGFoLCBTLjwvYXV0aG9yPjxhdXRob3I+U2h1bmdpbiwgRC48L2F1dGhvcj48YXV0aG9yPlNp
ZG9yZSwgQy48L2F1dGhvcj48YXV0aG9yPlNvbmcsIEMuPC9hdXRob3I+PGF1dGhvcj5TdHJhd2Jy
aWRnZSwgUi4gSi48L2F1dGhvcj48YXV0aG9yPlN1cmFra2EsIEkuPC9hdXRob3I+PGF1dGhvcj5U
YW5ha2EsIFQuPC9hdXRob3I+PGF1dGhvcj5UZXNsb3ZpY2gsIFQuIE0uPC9hdXRob3I+PGF1dGhv
cj5UaG9ybGVpZnNzb24sIEcuPC9hdXRob3I+PGF1dGhvcj5WYW4gZGVuIEhlcmlrLCBFLiBHLjwv
YXV0aG9yPjxhdXRob3I+Vm9pZ2h0LCBCLiBGLjwvYXV0aG9yPjxhdXRob3I+Vm9sY2lrLCBLLiBB
LjwvYXV0aG9yPjxhdXRob3I+V2FpdGUsIEwuIEwuPC9hdXRob3I+PGF1dGhvcj5Xb25nLCBBLjwv
YXV0aG9yPjxhdXRob3I+V3UsIFkuPC9hdXRob3I+PGF1dGhvcj5aaGFuZywgVy48L2F1dGhvcj48
YXV0aG9yPkFic2hlciwgRC48L2F1dGhvcj48YXV0aG9yPkFzaWtpLCBHLjwvYXV0aG9yPjxhdXRo
b3I+QmFycm9zbywgSS48L2F1dGhvcj48YXV0aG9yPkJlZW4sIEwuIEYuPC9hdXRob3I+PGF1dGhv
cj5Cb2x0b24sIEouIEwuPC9hdXRob3I+PGF1dGhvcj5Cb25ueWNhc3RsZSwgTC4gTC48L2F1dGhv
cj48YXV0aG9yPkJyYW1iaWxsYSwgUC48L2F1dGhvcj48YXV0aG9yPkJ1cm5ldHQsIE0uIFMuPC9h
dXRob3I+PGF1dGhvcj5DZXNhbmEsIEcuPC9hdXRob3I+PGF1dGhvcj5EaW1pdHJpb3UsIE0uPC9h
dXRob3I+PGF1dGhvcj5Eb25leSwgQS4gUy4gRi48L2F1dGhvcj48YXV0aG9yPkRvcmluZywgQS48
L2F1dGhvcj48YXV0aG9yPkVsbGlvdHQsIFAuPC9hdXRob3I+PGF1dGhvcj5FcHN0ZWluLCBTLiBF
LjwvYXV0aG9yPjxhdXRob3I+SW5naSBFeWpvbGZzc29uLCBHLjwvYXV0aG9yPjxhdXRob3I+R2ln
YW50ZSwgQi48L2F1dGhvcj48YXV0aG9yPkdvb2RhcnppLCBNLiBPLjwvYXV0aG9yPjxhdXRob3I+
R3JhbGxlcnQsIEguPC9hdXRob3I+PGF1dGhvcj5HcmF2aXRvLCBNLiBMLjwvYXV0aG9yPjxhdXRo
b3I+R3JvdmVzLCBDLiBKLjwvYXV0aG9yPjxhdXRob3I+SGFsbG1hbnMsIEcuPC9hdXRob3I+PGF1
dGhvcj5IYXJ0aWthaW5lbiwgQS4gTC48L2F1dGhvcj48YXV0aG9yPkhheXdhcmQsIEMuPC9hdXRo
b3I+PGF1dGhvcj5IZXJuYW5kZXosIEQuPC9hdXRob3I+PGF1dGhvcj5IaWNrcywgQS4gQS48L2F1
dGhvcj48YXV0aG9yPkhvbG0sIEguPC9hdXRob3I+PGF1dGhvcj5IdW5nLCBZLiBKLjwvYXV0aG9y
PjxhdXRob3I+SWxsaWcsIFQuPC9hdXRob3I+PGF1dGhvcj5Kb25lcywgTS4gUi48L2F1dGhvcj48
YXV0aG9yPkthbGVlYnUsIFAuPC9hdXRob3I+PGF1dGhvcj5LYXN0ZWxlaW4sIEouIEouIFAuPC9h
dXRob3I+PGF1dGhvcj5LaGF3LCBLLiBULjwvYXV0aG9yPjxhdXRob3I+S2ltLCBFLjwvYXV0aG9y
PjxhdXRob3I+S2xvcHAsIE4uPC9hdXRob3I+PGF1dGhvcj5Lb211bGFpbmVuLCBQLjwvYXV0aG9y
PjxhdXRob3I+S3VtYXJpLCBNLjwvYXV0aG9yPjxhdXRob3I+TGFuZ2VuYmVyZywgQy48L2F1dGhv
cj48YXV0aG9yPkxlaHRpbWFraSwgVC48L2F1dGhvcj48YXV0aG9yPkxpbiwgUy4gWS48L2F1dGhv
cj48YXV0aG9yPkxpbmRzdHJvbSwgSi48L2F1dGhvcj48YXV0aG9yPkxvb3MsIFIuIEouIEYuPC9h
dXRob3I+PGF1dGhvcj5NYWNoLCBGLjwvYXV0aG9yPjxhdXRob3I+TWNBcmRsZSwgVy4gTC48L2F1
dGhvcj48YXV0aG9yPk1laXNpbmdlciwgQy48L2F1dGhvcj48YXV0aG9yPk1pdGNoZWxsLCBCLiBE
LjwvYXV0aG9yPjxhdXRob3I+TXVsbGVyLCBHLjwvYXV0aG9yPjxhdXRob3I+TmFnYXJhamEsIFIu
PC9hdXRob3I+PGF1dGhvcj5OYXJpc3UsIE4uPC9hdXRob3I+PGF1dGhvcj5OaWVtaW5lbiwgVC4g
Vi4gTS48L2F1dGhvcj48YXV0aG9yPk5zdWJ1Z2EsIFIuIE4uPC9hdXRob3I+PGF1dGhvcj5PbGFm
c3NvbiwgSS48L2F1dGhvcj48YXV0aG9yPk9uZywgSy4gSy48L2F1dGhvcj48YXV0aG9yPlBhbG90
aWUsIEEuPC9hdXRob3I+PGF1dGhvcj5QYXBhbWFya291LCBULjwvYXV0aG9yPjxhdXRob3I+UG9t
aWxsYSwgQy48L2F1dGhvcj48YXV0aG9yPlBvdXRhLCBBLjwvYXV0aG9yPjxhdXRob3I+UmFkZXIs
IEQuIEouPC9hdXRob3I+PGF1dGhvcj5SZWlsbHksIE0uIFAuPC9hdXRob3I+PGF1dGhvcj5SaWRr
ZXIsIFAuIE0uPC9hdXRob3I+PGF1dGhvcj5SaXZhZGVuZWlyYSwgRi48L2F1dGhvcj48YXV0aG9y
PlJ1ZGFuLCBJLjwvYXV0aG9yPjxhdXRob3I+UnVva29uZW4sIEEuPC9hdXRob3I+PGF1dGhvcj5T
YW1hbmksIE4uPC9hdXRob3I+PGF1dGhvcj5TY2hhcm5hZ2wsIEguPC9hdXRob3I+PGF1dGhvcj5T
ZWVsZXksIEouPC9hdXRob3I+PGF1dGhvcj5TaWxhbmRlciwgSy48L2F1dGhvcj48YXV0aG9yPlN0
YW5jYWtvdmEsIEEuPC9hdXRob3I+PGF1dGhvcj5TdGlycnVwcywgSy48L2F1dGhvcj48YXV0aG9y
PlN3aWZ0LCBBLiBKLjwvYXV0aG9yPjxhdXRob3I+VGlyZXQsIEwuPC9hdXRob3I+PGF1dGhvcj5V
aXR0ZXJsaW5kZW4sIEEuIEcuPC9hdXRob3I+PGF1dGhvcj52YW4gUGVsdCwgTC4gSi48L2F1dGhv
cj48YXV0aG9yPlZlZGFudGFtLCBTLjwvYXV0aG9yPjxhdXRob3I+V2FpbndyaWdodCwgTi48L2F1
dGhvcj48YXV0aG9yPldpam1lbmdhLCBDLjwvYXV0aG9yPjxhdXRob3I+V2lsZCwgUy4gSC48L2F1
dGhvcj48YXV0aG9yPldpbGxlbXNlbiwgRy48L2F1dGhvcj48YXV0aG9yPldpbHNnYWFyZCwgVC48
L2F1dGhvcj48YXV0aG9yPldpbHNvbiwgSi4gRi48L2F1dGhvcj48YXV0aG9yPllvdW5nLCBFLiBI
LjwvYXV0aG9yPjxhdXRob3I+WmhhbywgSi4gSC48L2F1dGhvcj48YXV0aG9yPkFkYWlyLCBMLiBT
LjwvYXV0aG9yPjxhdXRob3I+QXJ2ZWlsZXIsIEQuPC9hdXRob3I+PGF1dGhvcj5Bc3NpbWVzLCBU
LiBMLjwvYXV0aG9yPjxhdXRob3I+QmFuZGluZWxsaSwgUy48L2F1dGhvcj48YXV0aG9yPkJlbm5l
dHQsIEYuPC9hdXRob3I+PGF1dGhvcj5Cb2NodWQsIE0uPC9hdXRob3I+PGF1dGhvcj5Cb2VobSwg
Qi4gTy48L2F1dGhvcj48YXV0aG9yPkJvb21zbWEsIEQuIEkuPC9hdXRob3I+PGF1dGhvcj5Cb3Jl
Y2tpLCBJLiBCLjwvYXV0aG9yPjxhdXRob3I+Qm9ybnN0ZWluLCBTLiBSLjwvYXV0aG9yPjxhdXRo
b3I+Qm92ZXQsIFAuPC9hdXRob3I+PGF1dGhvcj5CdXJuaWVyLCBNLjwvYXV0aG9yPjxhdXRob3I+
Q2FtcGJlbGwsIEguPC9hdXRob3I+PGF1dGhvcj5DaGFrcmF2YXJ0aSwgQS48L2F1dGhvcj48YXV0
aG9yPkNoYW1iZXJzLCBKLiBDLjwvYXV0aG9yPjxhdXRob3I+Q2hlbiwgWS4gSS48L2F1dGhvcj48
YXV0aG9yPkNvbGxpbnMsIEYuIFMuPC9hdXRob3I+PGF1dGhvcj5Db29wZXIsIFIuIFMuPC9hdXRo
b3I+PGF1dGhvcj5EYW5lc2gsIEouPC9hdXRob3I+PGF1dGhvcj5EZWRvdXNzaXMsIEcuPC9hdXRo
b3I+PGF1dGhvcj5kZSBGYWlyZSwgVS48L2F1dGhvcj48YXV0aG9yPkZlcmFuaWwsIEEuIEIuPC9h
dXRob3I+PGF1dGhvcj5GZXJyaWVyZXMsIEouPC9hdXRob3I+PGF1dGhvcj5GZXJydWNjaSwgTC48
L2F1dGhvcj48YXV0aG9yPkZyZWltZXIsIE4uIEIuPC9hdXRob3I+PGF1dGhvcj5HaWVnZXIsIEMu
PC9hdXRob3I+PGF1dGhvcj5Hcm9vcCwgTC4gQy48L2F1dGhvcj48YXV0aG9yPkd1ZG5hc29uLCBW
LjwvYXV0aG9yPjxhdXRob3I+R3lsbGVuc3RlbiwgVS48L2F1dGhvcj48YXV0aG9yPkhhbXN0ZW4s
IEEuPC9hdXRob3I+PGF1dGhvcj5IYXJyaXMsIFQuIEIuPC9hdXRob3I+PGF1dGhvcj5IaW5nb3Jh
bmksIEEuPC9hdXRob3I+PGF1dGhvcj5IaXJzY2hob3JuLCBKLiBOLjwvYXV0aG9yPjxhdXRob3I+
SG9mbWFuLCBBLjwvYXV0aG9yPjxhdXRob3I+SG92aW5naCwgRy4gSy48L2F1dGhvcj48YXV0aG9y
PkhzaXVuZywgQy4gQS48L2F1dGhvcj48YXV0aG9yPkh1bXBocmllcywgUy4gRS48L2F1dGhvcj48
YXV0aG9yPkh1bnQsIFMuIEMuPC9hdXRob3I+PGF1dGhvcj5IdmVlbSwgSy48L2F1dGhvcj48YXV0
aG9yPklyaWJhcnJlbiwgQy48L2F1dGhvcj48YXV0aG9yPkphcnZlbGluLCBNLiBSLjwvYXV0aG9y
PjxhdXRob3I+SnVsYSwgQS48L2F1dGhvcj48YXV0aG9yPkthaG9uZW4sIE0uPC9hdXRob3I+PGF1
dGhvcj5LYXByaW8sIEouPC9hdXRob3I+PGF1dGhvcj5LZXNhbmllbWksIEEuPC9hdXRob3I+PGF1
dGhvcj5LaXZpbWFraSwgTS48L2F1dGhvcj48YXV0aG9yPktvb25lciwgSi4gUy48L2F1dGhvcj48
YXV0aG9yPktvdWRzdGFhbCwgUC4gSi48L2F1dGhvcj48YXV0aG9yPktyYXVzcywgUi4gTS48L2F1
dGhvcj48YXV0aG9yPkt1aCwgRC48L2F1dGhvcj48YXV0aG9yPkt1dXNpc3RvLCBKLjwvYXV0aG9y
PjxhdXRob3I+S3l2aWssIEsuIE8uPC9hdXRob3I+PGF1dGhvcj5MYWFrc28sIE0uPC9hdXRob3I+
PGF1dGhvcj5MYWtrYSwgVC4gQS48L2F1dGhvcj48YXV0aG9yPkxpbmQsIEwuPC9hdXRob3I+PGF1
dGhvcj5MaW5kZ3JlbiwgQy4gTS48L2F1dGhvcj48YXV0aG9yPk1hcnRpbiwgTi4gRy48L2F1dGhv
cj48YXV0aG9yPk1hcnosIFcuPC9hdXRob3I+PGF1dGhvcj5NY0NhcnRoeSwgTS4gSS48L2F1dGhv
cj48YXV0aG9yPk1jS2VuemllLCBDLiBBLjwvYXV0aG9yPjxhdXRob3I+TWVuZXRvbiwgUC48L2F1
dGhvcj48YXV0aG9yPk1ldHNwYWx1LCBBLjwvYXV0aG9yPjxhdXRob3I+TW9pbGFuZW4sIEwuPC9h
dXRob3I+PGF1dGhvcj5Nb3JyaXMsIEEuIEQuPC9hdXRob3I+PGF1dGhvcj5NdW5yb2UsIFAuIEIu
PC9hdXRob3I+PGF1dGhvcj5Oam9sc3RhZCwgSS48L2F1dGhvcj48YXV0aG9yPlBlZGVyc2VuLCBO
LiBMLjwvYXV0aG9yPjxhdXRob3I+UG93ZXIsIEMuPC9hdXRob3I+PGF1dGhvcj5QcmFtc3RhbGxl
ciwgUC4gUC48L2F1dGhvcj48YXV0aG9yPlByaWNlLCBKLiBGLjwvYXV0aG9yPjxhdXRob3I+UHNh
dHksIEIuIE0uPC9hdXRob3I+PGF1dGhvcj5RdWVydGVybW91cywgVC48L2F1dGhvcj48YXV0aG9y
PlJhdXJhbWFhLCBSLjwvYXV0aG9yPjxhdXRob3I+U2FsZWhlZW4sIEQuPC9hdXRob3I+PGF1dGhv
cj5TYWxvbWFhLCBWLjwvYXV0aG9yPjxhdXRob3I+U2FuZ2hlcmEsIEQuIEsuPC9hdXRob3I+PGF1
dGhvcj5TYXJhbWllcywgSi48L2F1dGhvcj48YXV0aG9yPlNjaHdhcnosIFAuIEUuIEguPC9hdXRo
b3I+PGF1dGhvcj5TaGV1LCBXLiBILjwvYXV0aG9yPjxhdXRob3I+U2h1bGRpbmVyLCBBLiBSLjwv
YXV0aG9yPjxhdXRob3I+U2llZ2JhaG4sIEEuPC9hdXRob3I+PGF1dGhvcj5TcGVjdG9yLCBULiBE
LjwvYXV0aG9yPjxhdXRob3I+U3RlZmFuc3NvbiwgSy48L2F1dGhvcj48YXV0aG9yPlN0cmFjaGFu
LCBELiBQLjwvYXV0aG9yPjxhdXRob3I+VGF5bywgQi4gTy48L2F1dGhvcj48YXV0aG9yPlRyZW1v
bGksIEUuPC9hdXRob3I+PGF1dGhvcj5UdW9taWxlaHRvLCBKLjwvYXV0aG9yPjxhdXRob3I+VXVz
aXR1cGEsIE0uPC9hdXRob3I+PGF1dGhvcj52YW4gRHVpam4sIEMuIE0uPC9hdXRob3I+PGF1dGhv
cj5Wb2xsZW53ZWlkZXIsIFAuPC9hdXRob3I+PGF1dGhvcj5XYWxsZW50aW4sIEwuPC9hdXRob3I+
PGF1dGhvcj5XYXJlaGFtLCBOLiBKLjwvYXV0aG9yPjxhdXRob3I+V2hpdGZpZWxkLCBKLiBCLjwv
YXV0aG9yPjxhdXRob3I+V29sZmZlbmJ1dHRlbCwgQi4gSC4gUi48L2F1dGhvcj48YXV0aG9yPk9y
ZG92YXMsIEouIE0uPC9hdXRob3I+PGF1dGhvcj5Cb2Vyd2lua2xlLCBFLjwvYXV0aG9yPjxhdXRo
b3I+UGFsbWVyLCBDLiBOLiBBLjwvYXV0aG9yPjxhdXRob3I+VGhvcnN0ZWluc2RvdHRpciwgVS48
L2F1dGhvcj48YXV0aG9yPkNoYXNtYW4sIEQuIEkuPC9hdXRob3I+PGF1dGhvcj5Sb3R0ZXIsIEou
IEkuPC9hdXRob3I+PGF1dGhvcj5GcmFua3MsIFAuIFcuPC9hdXRob3I+PGF1dGhvcj5SaXBhdHRp
LCBTLjwvYXV0aG9yPjxhdXRob3I+Q3VwcGxlcywgTC4gQS48L2F1dGhvcj48YXV0aG9yPlNhbmRo
dSwgTS4gUy48L2F1dGhvcj48YXV0aG9yPlJpY2gsIFMuIFMuPC9hdXRob3I+PGF1dGhvcj5Cb2Vo
bmtlLCBNLjwvYXV0aG9yPjxhdXRob3I+RGVsb3VrYXMsIFAuPC9hdXRob3I+PGF1dGhvcj5LYXRo
aXJlc2FuLCBTLjwvYXV0aG9yPjxhdXRob3I+TW9obGtlLCBLLiBMLjwvYXV0aG9yPjxhdXRob3I+
SW5nZWxzc29uLCBFLjwvYXV0aG9yPjxhdXRob3I+QWJlY2FzaXMsIEcuIFIuPC9hdXRob3I+PGF1
dGhvcj5HbG9iYWwgTGlwaWRzIEdlbmV0aWNzLCBDb25zb3J0aXVtPC9hdXRob3I+PC9hdXRob3Jz
PjwvY29udHJpYnV0b3JzPjxhdXRoLWFkZHJlc3M+RGVwYXJ0bWVudCBvZiBJbnRlcm5hbCBNZWRp
Y2luZSwgRGl2aXNpb24gb2YgQ2FyZGlvdmFzY3VsYXIgTWVkaWNpbmUsIFVuaXZlcnNpdHkgb2Yg
TWljaGlnYW4sIEFubiBBcmJvciwgTWljaGlnYW4gNDgxMDksIFVTQS4mI3hEO0RlcGFydG1lbnQg
b2YgQ29tcHV0YXRpb25hbCBNZWRpY2luZSBhbmQgQmlvaW5mb3JtYXRpY3MsIFVuaXZlcnNpdHkg
b2YgTWljaGlnYW4sIEFubiBBcmJvciwgTWljaGlnYW4gNDgxMDksIFVTQS4mI3hEO0RlcGFydG1l
bnQgb2YgSHVtYW4gR2VuZXRpY3MsIFVuaXZlcnNpdHkgb2YgTWljaGlnYW4sIEFubiBBcmJvciwg
TWljaGlnYW4gNDgxMDksIFVTQS4mI3hEO0NlbnRlciBmb3IgU3RhdGlzdGljYWwgR2VuZXRpY3Ms
IERlcGFydG1lbnQgb2YgQmlvc3RhdGlzdGljcywgVW5pdmVyc2l0eSBvZiBNaWNoaWdhbiwgQW5u
IEFyYm9yLCBNaWNoaWdhbiA0ODEwOSwgVVNBLiYjeEQ7RGVwYXJ0bWVudCBvZiBCaW9zdGF0aXN0
aWNzLCBCb3N0b24gVW5pdmVyc2l0eSBTY2hvb2wgb2YgUHVibGljIEhlYWx0aCwgQm9zdG9uLCBN
YXNzYWNodXNldHRzIDAyMTE4LCBVU0EuJiN4RDtDZW50ZXIgZm9yIEh1bWFuIEdlbmV0aWMgUmVz
ZWFyY2gsIE1hc3NhY2h1c2V0dHMgR2VuZXJhbCBIb3NwaXRhbCwgQm9zdG9uLCBNYXNzYWNodXNl
dHRzIDAyMTE0LCBVU0EuJiN4RDtCcm9hZCBJbnN0aXR1dGUsIFByb2dyYW0gaW4gTWVkaWNhbCBh
bmQgUG9wdWxhdGlvbiBHZW5ldGljcywgQ2FtYnJpZGdlLCBNYXNzYWNodXNldHRzIDAyMTQyLCBV
U0EuJiN4RDtEZXBhcnRtZW50IG9mIE1lZGljYWwgU2NpZW5jZXMsIE1vbGVjdWxhciBFcGlkZW1p
b2xvZ3ksIFVwcHNhbGEgVW5pdmVyc2l0eSwgVXBwc2FsYSwgU3dlZGVuLiYjeEQ7U2NpZW5jZSBm
b3IgTGlmZSBMYWJvcmF0b3J5LCBVcHBzYWxhIFVuaXZlcnNpdHksIFVwcHNhbGEsIFN3ZWRlbi4m
I3hEO1dlbGxjb21lIFRydXN0IFNhbmdlciBJbnN0aXR1dGUsIFdlbGxjb21lIFRydXN0IEdlbm9t
ZSBDYW1wdXMsIENCMTAgMVNBLCBIaW54dG9uLCBVbml0ZWQgS2luZ2RvbS4mI3hEO0RlcGFydG1l
bnQgb2YgTWVkaWNhbCBFcGlkZW1pb2xvZ3kgYW5kIEJpb3N0YXRpc3RpY3MsIEthcm9saW5za2Eg
SW5zdGl0dXRldCwgU3RvY2tob2xtLCBTd2VkZW4uJiN4RDtEZXBhcnRtZW50IG9mIEdlbmV0aWNz
LCBVbml2ZXJzaXR5IG9mIE5vcnRoIENhcm9saW5hLCBDaGFwZWwgSGlsbCwgTkMgMjc1OTkgVVNB
LiYjeEQ7RGl2aXNpb24gb2YgUHJldmVudGl2ZSBNZWRpY2luZSwgQnJpZ2hhbSBhbmQgV29tZW4m
YXBvcztzIEhvc3BpdGFsLCA5MDAgQ29tbW9ud2VhbHRoIEF2ZS4sIEJvc3RvbiBNQSAwMjIxNSwg
VVNBLiYjeEQ7SGFydmFyZCBNZWRpY2FsIFNjaG9vbCwgQm9zdG9uIE1BIDAyMTE1LCBVU0EuJiN4
RDtTZXJ2aWNlIG9mIE1lZGljYWwgR2VuZXRpY3MsIExhdXNhbm5lIFVuaXZlcnNpdHkgSG9zcGl0
YWwsIExhdXNhbm5lLCBTd2l0emVybGFuZC4mI3hEO0RlcGFydG1lbnQgb2YgTWVkaWNhbCBHZW5l
dGljcywgVW5pdmVyc2l0eSBvZiBMYXVzYW5uZSwgTGF1c2FubmUsIFN3aXR6ZXJsYW5kLiYjeEQ7
RGl2aXNpb24gb2YgUHJldmVudGl2ZSBNZWRpY2luZSBhbmQgSGVhbHRoIFNlcnZpY2VzIFJlc2Vh
cmNoLCBJbnN0aXR1dGUgb2YgUG9wdWxhdGlvbiBIZWFsdGggU2NpZW5jZXMsIE5hdGlvbmFsIEhl
YWx0aCBSZXNlYXJjaCBJbnN0aXR1dGVzLCBaaHVuYW4sIFRhaXdhbi4mI3hEO0dlbmV0aWMgRXBp
ZGVtaW9sb2d5IFVuaXQsIERlcGFydG1lbnQgb2YgRXBpZGVtaW9sb2d5LCBFcmFzbXVzIFVuaXZl
cnNpdHkgTWVkaWNhbCBDZW50ZXIsIFJvdHRlcmRhbSwgVGhlIE5ldGhlcmxhbmRzLiYjeEQ7RGVw
YXJ0bWVudCBvZiBOZXVyb2xvZ3ksIEVyYXNtdXMgTWVkaWNhbCBDZW50ZXIsIFJvdHRlcmRhbSwg
VGhlIE5ldGhlcmxhbmRzLiYjeEQ7TWVkaWNhbCBSZXNlYXJjaCBJbnN0aXR1dGUsIFVuaXZlcnNp
dHkgb2YgRHVuZGVlLCBOaW5ld2VsbHMgSG9zcGl0YWwgYW5kIE1lZGljYWwgU2Nob29sLiBEdW5k
ZWUsIEREMSA5U1ksIFVuaXRlZCBLaW5nZG9tLiYjeEQ7Q2FyZGlvbG9neSwgRGVwYXJ0bWVudCBv
ZiBTcGVjaWFsaXRpZXMgb2YgTWVkaWNpbmUsIEdlbmV2YSBVbml2ZXJzaXR5IEhvc3BpdGFsLCBS
dWUgR2FicmllbGxlLVBlcnJldC1HZW50aWwgNCwgMTIxMSBHZW5ldmEgMTQsIFN3aXR6ZXJsYW5k
LiYjeEQ7Q2VudGVyIGZvciBDb21wbGV4IERpc2Vhc2UgR2Vub21pY3MsIE1jS3VzaWNrLU5hdGhh
bnMgSW5zdGl0dXRlIG9mIEdlbmV0aWMgTWVkaWNpbmUsIEpvaG5zIEhvcGtpbnMgVW5pdmVyc2l0
eSBTY2hvb2wgb2YgTWVkaWNpbmUsIEJhbHRpbW9yZSwgTUQgMjEyMDUsIFVTQS4mI3hEO0VzdG9u
aWFuIEdlbm9tZSBDZW50ZXIgb2YgdGhlIFVuaXZlcnNpdHkgb2YgVGFydHUsIFRhcnR1LCBFc3Rv
bmlhLiYjeEQ7SW5zdGl0dXRlIG9mIE1vbGVjdWxhciBhbmQgQ2VsbCBCaW9sb2d5LCBVbml2ZXJz
aXR5IG9mIFRhcnR1LCBUYXJ0dSwgRXN0b25pYS4mI3hEO0RlcGFydG1lbnQgb2YgR2VuZXRpY3Ms
IFdhc2hpbmd0b24gVW5pdmVyc2l0eSBTY2hvb2wgb2YgTWVkaWNpbmUsIFVTQS4mI3hEO1dlbGxj
b21lIFRydXN0IENlbnRyZSBmb3IgSHVtYW4gR2VuZXRpY3MsIFVuaXZlcnNpdHkgb2YgT3hmb3Jk
LCBPeGZvcmQsIE9YMyA3Qk4sIFVuaXRlZCBLaW5nZG9tLiYjeEQ7Q2VudHJlIGZvciBQb3B1bGF0
aW9uIEhlYWx0aCBTY2llbmNlcywgVW5pdmVyc2l0eSBvZiBFZGluYnVyZ2gsIFRldmlvdCBQbGFj
ZSwgRWRpbmJ1cmdoLCBFSDggOUFHLCBTY290bGFuZCwgVW5pdGVkIEtpbmdkb20uJiN4RDtEZXBh
cnRtZW50IG9mIFB1YmxpYyBIZWFsdGggYW5kIFByaW1hcnkgQ2FyZSwgVW5pdmVyc2l0eSBvZiBD
YW1icmlkZ2UsIENhbWJyaWRnZSwgVW5pdGVkIEtpbmdkb20uJiN4RDtIamVsdCBJbnN0aXR1dGUs
IERlcGFydG1lbnQgb2YgUHVibGljIEhlYWx0aCwgVW5pdmVyc2l0eSBvZiBIZWxzaW5raSwgRmlu
bGFuZC4mI3hEO0NlbnRyZSBGb3IgUGFlZGlhdHJpYyBFcGlkZW1pb2xvZ3kgYW5kIEJpb3N0YXRp
c3RpY3MvTVJDIENlbnRyZSBvZiBFcGlkZW1pb2xvZ3kgZm9yIENoaWxkIEhlYWx0aCwgVW5pdmVy
c2l0eSBDb2xsZWdlIG9mIExvbmRvbiBJbnN0aXR1dGUgb2YgQ2hpbGQgSGVhbHRoLCBMb25kb24s
IFVuaXRlZCBLaW5nZG9tLiYjeEQ7Q2VudHJlIGZvciBNZWRpY2FsIFN5c3RlbXMgQmlvbG9neSwg
TGVpZGVuLCB0aGUgTmV0aGVybGFuZHMuJiN4RDtEZXBhcnRtZW50IG9mIEltbXVub2xvZ3ksIEdl
bmV0aWNzIGFuZCBQYXRob2xvZ3ksIFVwcHNhbGEgVW5pdmVyc2l0eSwgVXBwc2FsYSwgU3dlZGVu
LiYjeEQ7VXBwc2FsYSBDbGluaWNhbCBSZXNlYXJjaCBDZW50ZXIsIFVwcHNhbGEgVW5pdmVyc2l0
eSwgVXBwc2FsYSwgU3dlZGVuLiYjeEQ7R2Vub21lIENlbnRyZSwgQmFydHMgYW5kIFRoZSBMb25k
b24gU2Nob29sIG9mIE1lZGljaW5lIGFuZCBEZW50aXN0cnksIFF1ZWVuIE1hcnkgVW5pdmVyc2l0
eSBvZiBMb25kb24sIExvbmRvbiwgVUsuJiN4RDtDbGluaWNhbCBQaGFybWFjb2xvZ3ksIE5JSFIg
Q2FyZGlvdmFzY3VsYXIgQmlvbWVkaWNhbCBSZXNlYXJjaCBVbml0LCBXaWxsaWFtIEhhcnZleSBS
ZXNlYXJjaCBJbnN0aXR1dGUsIEJhcnRzIGFuZCBUaGUgTG9uZG9uIFNjaG9vbCBvZiBNZWRpY2lu
ZSBhbmQgRGVudGlzdHJ5IFF1ZWVuIE1hcnkgVW5pdmVyc2l0eSBvZiBMb25kb24sIExvbmRvbiwg
VUsuJiN4RDtCaW9jZW50ZXIgT3VsdSwgVW5pdmVyc2l0eSBvZiBPdWx1LCBPdWx1LCBGaW5sYW5k
LiYjeEQ7SW5zdGl0dXRlIG9mIEhlYWx0aCBTY2llbmNlcywgVW5pdmVyc2l0eSBvZiBPdWx1LCBG
aW5sYW5kLiYjeEQ7SW5zdGl0dXRlIGZvciBNb2xlY3VsYXIgTWVkaWNpbmUgRmlubGFuZCBGSU1N
LCBVbml2ZXJzaXR5IG9mIEhlbHNpbmtpLCBGaW5sYW5kLiYjeEQ7UHVibGljIEhlYWx0aCBHZW5v
bWljcyBVbml0LCBOYXRpb25hbCBJbnN0aXR1dGUgZm9yIEhlYWx0aCBhbmQgV2VsZmFyZSwgSGVs
c2lua2ksIEZpbmxhbmQuJiN4RDtEZXBhcnRtZW50IG9mIEludGVybmFsIE1lZGljaW5lIElJIC0g
Q2FyZGlvbG9neSwgVW5pdmVyc2l0eSBvZiBVbG0gTWVkaWNhbCBDZW50cmUsIFVsbSwgR2VybWFu
eS4mI3hEO01hbm5oZWltIEluc3RpdHV0ZSBvZiBQdWJsaWMgSGVhbHRoLCBTb2NpYWwgYW5kIFBy
ZXZlbnRpdmUgTWVkaWNpbmUsIE1lZGljYWwgRmFjdWx0eSBvZiBNYW5uaGVpbSwgVW5pdmVyc2l0
eSBvZiBIZWlkZWxiZXJnLCBMdWRvbGYtS3JlaGwtU3RyYXNzZSA3LTExLCA2ODE2NyBNYW5uaGVp
bSwgR2VybWFueS4mI3hEO01lZGljYWwgR2VuZXRpY3MgSW5zdGl0dXRlLCBDZWRhcnMtU2luYWkg
TWVkaWNhbCBDZW50ZXIsIExvcyBBbmdlbGVzLCBDQSA5MDA0OCwgVVNBLiYjeEQ7TVJDIEVwaWRl
bWlvbG9neSBVbml0LCBJbnN0aXR1dGUgb2YgTWV0YWJvbGljIFNjaWVuY2UsIEJveCAyODUsIEFk
ZGVuYnJvb2tlJmFwb3M7cyBIb3NwaXRhbCwgSGlsbHMgUm9hZCwgQ2FtYnJpZGdlLCBDQjIgMFFR
LCBVbml0ZWQgS2luZ2RvbS4mI3hEO0RlcGFydG1lbnQgb2YgQ2xpbmljYWwgQ2hlbWlzdHJ5LCBG
aW1sYWIgTGFib3JhdG9yaWVzLCBUYW1wZXJlIDMzNTIwLCBGaW5sYW5kLiYjeEQ7RGVwYXJ0bWVu
dCBvZiBDbGluaWNhbCBDaGVtaXN0cnksIFVuaXZlcnNpdHkgb2YgVGFtcGVyZSBTY2hvb2wgb2Yg
TWVkaWNpbmUsIFRhbXBlcmUgMzMwMTQsIEZpbmxhbmQuJiN4RDtEZXBhcnRtZW50IG9mIFR3aW4g
UmVzZWFyY2ggYW5kIEdlbmV0aWMgRXBpZGVtaW9sb2d5LCBLaW5nJmFwb3M7cyBDb2xsZWdlIExv
bmRvbiwgTG9uZG9uLCBVbml0ZWQgS2luZ2RvbS4mI3hEO0RpdmlzaW9uIG9mIEVuZG9jcmlub2xv
Z3ksIERpYWJldGVzLCBhbmQgTnV0cml0aW9uLCBEZXBhcnRtZW50IG9mIE1lZGljaW5lLCBVbml2
ZXJzaXR5IG9mIE1hcnlsYW5kLCBTY2hvb2wgb2YgTWVkaWNpbmUsIEJhbHRpbW9yZSwgTWFyeWxh
bmQuJiN4RDtJbnN0aXR1dGUgb2YgR2VuZXRpYyBFcGlkZW1pb2xvZ3ksIEhlbG1ob2x0eiBaZW50
cnVtIE11bmNoZW4sIE5ldWhlcmJlcmcgODU3NjQsIEdlcm1hbnkuJiN4RDtEZXBhcnRtZW50IG9m
IE1lZGljaW5lIEksIFVuaXZlcnNpdHkgSG9zcGl0YWwgR3Jvc3NoYWRlcm4sIEx1ZHdpZy1NYXhp
bWlsaWFucyBVbml2ZXJzaXR5LCBNdW5pY2gsIEdlcm1hbnkuJiN4RDtJbnN0aXR1dGUgb2YgTWVk
aWNhbCBJbmZvcm1hdGljcywgQmlvbWV0cnkgYW5kIEVwaWRlbWlvbG9neSwgTHVkd2lnLU1heGlt
aWxpYW5zLVVuaXZlcnNpdHkgb2YgTXVuaWNoLCBNdW5pY2gsIEdlcm1hbnkuJiN4RDtEZXBhcnRt
ZW50IG9mIEVwaWRlbWlvbG9neSwgVW5pdmVyc2l0eSBvZiBHcm9uaW5nZW4sIFVuaXZlcnNpdHkg
TWVkaWNhbCBDZW50ZXIgR3JvbmluZ2VuLCBUaGUgTmV0aGVybGFuZHMuJiN4RDtEaXZpc2lvbiBv
ZiBFbmRvY3Jpbm9sb2d5LCBDaGlsZHJlbiZhcG9zO3MgSG9zcGl0YWwgQm9zdG9uLCBNYXNzYWNo
dXNldHRzIDAyMTE1LCBVU0EuJiN4RDtEaXZpc2lvbiBvZiBHZW5ldGljcywgUHJvZ3JhbSBpbiBH
ZW5vbWljcywgQ2hpbGRyZW4mYXBvcztzIEhvc3BpdGFsLCBCb3N0b24sIE1hc3NhY2h1c2V0dHMg
MDIxMTUsIFVTQS4mI3hEO0lzdGl0dXRvIGRpIFJpY2VyY2EgR2VuZXRpY2EgZSBCaW9tZWRpY2Es
IENOUiwgTW9uc2VycmF0bywgMDkwNDIsIEl0YWx5LiYjeEQ7TWFzc2FjaHVzZXR0cyBHZW5lcmFs
IEhvc3BpdGFsL0Jyb2FkIEluc3RpdHV0ZSwgSGFydmFyZCBVbml2ZXJzaXR5LCBDYW1icmlkZ2Us
IE1BLCBVU0EuJiN4RDtDZW50ZXIgZm9yIE5ldXJvYmVoYXZpb3JhbCBHZW5ldGljcywgVGhlIFNl
bWVsIEluc3RpdHV0ZSBmb3IgTmV1cm9zY2llbmNlIGFuZCBIdW1hbiBCZWhhdmlvciwgVW5pdmVy
c2l0eSBvZiBDYWxpZm9ybmlhLCBMb3MgQW5nZWxlcywgVVNBLiYjeEQ7R2VuZXRpYyBFcGlkZW1p
b2xvZ3kgR3JvdXAsIERlcGFybWVudCBvZiBFcGlkZW1pb2xvZ3kgYW5kIFB1YmxpYyBIZWFsdGgs
IFVDTCwgTG9uZG9uIFdDMUUgNkJULCBVbml0ZWQgS2luZ2RvbS4mI3hEO0RlcGFydG1lbnQgb2Yg
Q2xpbmljYWwgU2NpZW5jZXMsIEdlbmV0aWMgJmFtcDsgTW9sZWN1bGFyIEVwaWRlbWlvbG9neSBV
bml0LCBMdW5kIFVuaXZlcnNpdHkgRGlhYmV0ZXMgQ2VudGVyLCBTY2FuaWEgVW5pdmVyc2l0eSBI
b3NwdGlhbCwgTWFsbW8sIFN3ZWRlbi4mI3hEO0RlcGFydG1lbnQgb2YgT2RvbnRvbG9neSwgVW1l
YSBVbml2ZXJzaXR5LCBVbWVhLCBTd2VkZW4uJiN4RDtEZXBhcnRtZW50IG9mIFB1YmxpYyBIZWFs
dGggYW5kIFByaW1hcnkgQ2FyZSwgVW5pdCBvZiBNZWRpY2luZSwgVW1lYSBVbml2ZXJzaXR5LCBV
bWVhLCBTd2VkZW4uJiN4RDtEaXBhcnRpbWVudG8gZGkgU2NpZW56ZSBCaW9tZWRpY2hlLCBVbml2
ZXJzaXRhIGRpIFNhc3NhcmksIDA3MTAwIFNTLCBJdGFseS4mI3hEO0F0aGVyb3NjbGVyb3NpcyBS
ZXNlYXJjaCBVbml0LCBEZXBhcnRtZW50IG9mIE1lZGljaW5lIFNvbG5hLCBLYXJvbGluc2thIFVu
aXZlcnNpdHkgSG9zcGl0YWwsIEthcm9saW5za2EgSW5zdGl0dXRldCwgU3RvY2tob2xtLCBTd2Vk
ZW4uJiN4RDtDZW50ZXIgZm9yIE1vbGVjdWxhciBNZWRpY2luZSwgS2Fyb2xpbnNrYSBVbml2ZXJz
aXR5IEhvc3BpdGFsLCBTdG9ja2hvbG0sIFN3ZWRlbi4mI3hEO0NsaW5pY2FsIFJlc2VhcmNoIEJy
YW5jaCwgTmF0aW9uYWwgSW5zdGl0dXRlIEhlYWx0aCwgQmFsdGltb3JlLCBNRCwgVVNBLiYjeEQ7
ZGVDT0RFIEdlbmV0aWNzL0FtZ2VuLCAxMDEgUmV5a2phdmlrLCBJY2VsYW5kLiYjeEQ7RGVwYXJ0
bWVudCBvZiBHZW5ldGljcywgVW5pdmVyc2l0eSBvZiBQZW5uc3lsdmFuaWEgLSBTY2hvb2wgb2Yg
TWVkaWNpbmUsIFBoaWxhZGVscGhpYSBQQSwgMTkxMDQsIFVTQS4mI3hEO0RlcGFydG1lbnQgb2Yg
U3lzdGVtcyBQaGFybWFjb2xvZ3kgYW5kIFRyYW5zbGF0aW9uYWwgVGhlcmFwZXV0aWNzLCBVbml2
ZXJzaXR5IG9mIFBlbm5zeWx2YW5pYSAtIFNjaG9vbCBvZiBNZWRpY2luZSwgUGhpbGFkZWxwaGlh
IFBBLCAxOTEwNCwgVVNBLiYjeEQ7SHVtYW4gR2VuZXRpY3MgQ2VudGVyLCBVbml2ZXJzaXR5IG9m
IFRleGFzIEhlYWx0aCBTY2llbmNlIENlbnRlciAtIFNjaG9vbCBvZiBQdWJsaWMgSGVhbHRoLCBI
b3VzdG9uLCBUWCA3NzAzMCwgVVNBLiYjeEQ7SHVkc29uQWxwaGEgSW5zdGl0dXRlIGZvciBCaW90
ZWNobm9sb2d5LCBIdW50c3ZpbGxlLCBBTCwgVVNBLiYjeEQ7TVJDIFVuaXQgZm9yIExpZmVsb25n
IEhlYWx0aCBhbmQgQWdlaW5nLCAzMyBCZWRmb3JkIFBsYWNlLCBMb25kb24sIFdDMUIgNUpVLCBV
bml0ZWQgS2luZ2RvbS4mI3hEO0RlcGFydG1lbnQgb2YgRXBpZGVtaW9sb2d5IGFuZCBCaW9zdGF0
aXN0aWNzLCBTY2hvb2wgb2YgUHVibGljIEhlYWx0aCwgSW1wZXJpYWwgQ29sbGVnZSBMb25kb24s
IExvbmRvbiwgVW5pdGVkIEtpbmdkb20uJiN4RDtFYWxpbmcgSG9zcGl0YWwsIFNvdXRoYWxsLCBN
aWRkbGVzZXggVUIxIDNIVywgVW5pdGVkIEtpbmdkb20uJiN4RDtNUkMvVVZSSSBVZ2FuZGEgUmVz
ZWFyY2ggVW5pdCBvbiBBSURTLCBFbnRlYmJlLCBVZ2FuZGEuJiN4RDtVbml2ZXJzaXR5IG9mIENh
bWJyaWRnZSBNZXRhYm9saWMgUmVzZWFyY2ggTGFib3JhdG9yaWVzIGFuZCBOSUhSIENhbWJyaWRn
ZSBCaW9tZWRpY2FsIFJlc2VhcmNoIENlbnRyZSwgTGV2ZWwgNCwgSW5zdGl0dXRlIG9mIE1ldGFi
b2xpYyBTY2llbmNlIEJveCAyODkgQWRkZW5icm9va2UmYXBvcztzIEhvc3BpdGFsIENhbWJyaWRn
ZSBDQjIgT1FRLCBVSy4mI3hEO0RlcGFydG1lbnQgb2YgUGVkaWF0cmljcywgVW5pdmVyc2l0eSBv
ZiBPa2xhaG9tYSBIZWFsdGggU2NpZW5jZXMgQ2VudGVyLCBPa2xhaG9tYSBDaXR5LCBPSywgVVNB
LiYjeEQ7R2Vub21lIFRlY2hub2xvZ3kgQnJhbmNoLCBOYXRpb25hbCBIdW1hbiBHZW5vbWUgUmVz
ZWFyY2ggSW5zdGl0dXRlLCBOSUgsIEJldGhlc2RhLCBNRCAyMDg5MiwgVVNBLiYjeEQ7RGVwYXJ0
bWVudCBvZiBFeHBlcmltZW50YWwgTWVkaWNpbmUsIFVuaXZlcnNpdHkgb2YgTWlsYW5vIEJpY29j
Y2EsIEl0YWx5LiYjeEQ7TWVkU3RhciBIZWFsdGggUmVzZWFyY2ggSW5zdGl0dXRlLCA2NTI1IEJl
bGNyZXN0IFJvYWQsIFN1aXRlIDcwMCwgSHlhdHRzdmlsbGUsIE1EIDIwNzgyLCBVU0EuJiN4RDtS
ZXNlYXJjaCBDZW50cmUgb24gUHVibGljIEhlYWx0aCwgVW5pdmVyc2l0eSBvZiBNaWxhbm8gQmlj
b2NjYSwgSXRhbHkuJiN4RDtEZXBhcnRtZW50IG9mIERpZXRldGljcy1OdXRyaXRpb24sIEhhcm9r
b3BpbyBVbml2ZXJzaXR5LCA3MCBFbC4gVmVuaXplbG91IFN0ciwgQXRoZW5zLCBHcmVlY2UuJiN4
RDtJbnN0aXR1dGUgb2YgRXBpZGVtaW9sb2d5IEksIEhlbG1ob2x0eiBaZW50cnVtIE11bmNoZW4s
IE5ldWhlcmJlcmcgODU3NjQsIEdlcm1hbnkuJiN4RDtJbnN0aXR1dGUgb2YgRXBpZGVtaW9sb2d5
IElJLCBIZWxtaG9sdHogWmVudHJ1bSBNdW5jaGVuLCBOZXVoZXJiZXJnIDg1NzY0LCBHZXJtYW55
LiYjeEQ7RGVwYXJ0bWVudCBvZiBFcGlkZW1pb2xvZ3kgYW5kIEJpb3N0YXRpc3RpY3MsIE1SQyBI
ZWFsdGggUHJvdGVjdGlvbiBBZ2VuY3kgKEhQQSkgQ2VudHJlIGZvciBFbnZpcm9ubWVudCBhbmQg
SGVhbHRoLCBTY2hvb2wgb2YgUHVibGljIEhlYWx0aCwgSW1wZXJpYWwgQ29sbGVnZSBMb25kb24s
IFVLLiYjeEQ7VGhlIExhYm9yYXRvcnkgaW4gTWpvZGQsIDEwOCBSZXlramF2aWssIEljZWxhbmQu
JiN4RDtEaXZpc2lvbiBvZiBDYXJkaW92YXNjdWxhciBFcGlkZW1pb2xvZ3ksIEluc3RpdHV0ZSBv
ZiBFbnZpcm9ubWVudGFsIE1lZGljaW5lLCBLYXJvbGluc2thIEluc3RpdHV0ZXQsIFN0b2NraG9s
bSwgU3dlZGVuLiYjeEQ7RGl2aXNpb24gb2YgRW5kb2NyaW5vbG9neSwgRGlhYmV0ZXMgYW5kIE1l
dGFib2xpc20sIERlcGFydG1lbnQgb2YgTWVkaWNpbmUsIENlZGFycy1TaW5haSBNZWRpY2FsIENl
bnRlciwgTG9zIEFuZ2VsZXMsIENBIDkwMDQ4LCBVU0EuJiN4RDtSZXNlYXJjaCBVbml0IG9mIE1v
bGVjdWxhciBFcGlkZW1pb2xvZ3ksIEhlbG1ob2x0eiBaZW50cnVtIE11bmNoZW4sIE5ldWhlcmJl
cmcgODU3NjQsIEdlcm1hbnkuJiN4RDtPeGZvcmQgQ2VudHJlIGZvciBEaWFiZXRlcywgRW5kb2Ny
aW5vbG9neSBhbmQgTWV0YWJvbGlzbSwgVW5pdmVyc2l0eSBvZiBPeGZvcmQsIE9YMyA3TEosIFVu
aXRlZCBLaW5nZG9tLiYjeEQ7RGVwYXJ0bWVudCBvZiBQdWJsaWMgSGVhbHRoIGFuZCBDbGluaWNh
bCBNZWRpY2luZSwgTnV0cml0aW9uYWwgcmVzZWFyY2gsIFVtZWEgVW5pdmVyc2l0eSwgVW1lYSwg
U3dlZGVuLiYjeEQ7RGVwYXJ0bWVudCBvZiBDbGluaWNhbCBTY2llbmNlcy9PYnN0ZXRyaWNzIGFu
ZCBHeW5lY29sb2d5LCBPdWx1IFVuaXZlcnNpdHkgSG9zcGl0YWwsIE91bHUsIEZpbmxhbmQuJiN4
RDtNUkMgSHVtYW4gR2VuZXRpY3MgVW5pdCwgSW5zdGl0dXRlIG9mIEdlbmV0aWNzIGFuZCBNb2xl
Y3VsYXIgTWVkaWNpbmUsIFdlc3Rlcm4gR2VuZXJhbCBIb3NwaXRhbCwgRWRpbmJ1cmdoLCBTY290
bGFuZCwgVW5pdGVkIEtpbmdkb20uJiN4RDtMYWJvcmF0b3J5IG9mIE5ldXJvZ2VuZXRpY3MsIE5h
dGlvbmFsIEluc3RpdHV0ZSBvbiBBZ2luZywgQmV0aGVzZGEsIE1EIDIwODkyLCBVU0EuJiN4RDtD
ZW50ZXIgZm9yIEJpb21lZGljaW5lLCBFdXJvcGVhbiBBY2FkZW15IEJvemVuL0JvbHphbm8gKEVV
UkFDKSwgQm9semFubywgSXRhbHkgLSBBZmZpbGlhdGVkIEluc3RpdHV0ZSBvZiB0aGUgVW5pdmVy
c2l0eSBvZiBMdWJlY2ssIEx1YmVjaywgR2VybWFueS4mI3hEO0RpdmlzaW9uIG9mIEVuZG9jcmlu
b2xvZ3kgJmFtcDsgTWV0YWJvbGlzbSwgVHJpLVNlcnZpY2UgR2VuZXJhbCBIb3NwaXRhbCwgTmF0
aW9uYWwgRGVmZW5zZSBNZWRpY2FsIENlbnRlciwgVGFpcGVpLCBUYWl3YW4uJiN4RDtIYW5ub3Zl
ciBVbmlmaWVkIEJpb2JhbmssIEhhbm5vdmVyIE1lZGljYWwgU2Nob29sLCBIYW5ub3ZlciAzMDYy
NSwgR2VybWFueS4mI3hEO0RlcGFydG1lbnQgb2YgVmFzY3VsYXIgTWVkaWNpbmUsIEFjYWRlbWlj
IE1lZGljYWwgQ2VudGVyLCBBbXN0ZXJkYW0sIFRoZSBOZXRoZXJsYW5kcy4mI3hEO0NsaW5pY2Fs
IEdlcm9udG9sb2d5IFVuaXQsIFVuaXZlcnNpdHkgb2YgQ2FtYnJpZGdlLCBDYW1icmlkZ2UsIFVu
aXRlZCBLaW5nZG9tLiYjeEQ7S3VvcGlvIFJlc2VhcmNoIEluc3RpdHV0ZSBvZiBFeGVyY2lzZSBN
ZWRpY2luZSwgS3VvcGlvLCBGaW5sYW5kLiYjeEQ7RGl2aXNpb24gb2YgRW5kb2NyaW5lIGFuZCBN
ZXRhYm9saXNtLCBEZXBhcnRtZW50IG9mIEludGVybmFsIE1lZGljaW5lLCBUYWljaHVuZyBWZXRl
cmFucyBHZW5lcmFsIEhvc3BpdGFsLCBTY2hvb2wgb2YgTWVkaWNpbmUsIE5hdGlvbmFsIFlhbmct
TWluZyBVbml2ZXJzaXR5LCBUYWlwZWksIFRhaXdhbi4mI3hEO0RpYWJldGVzIFByZXZlbnRpb24g
VW5pdCwgTmF0aW9uYWwgSW5zdGl0dXRlIGZvciBIZWFsdGggYW5kIFdlbGZhcmUsIDAwMjcxIEhl
bHNpbmtpLCBGaW5sYW5kLiYjeEQ7VGhlIEdlbmV0aWNzIG9mIE9iZXNpdHkgYW5kIFJlbGF0ZWQg
TWV0YWJvbGljIFRyYWl0cyBQcm9ncmFtLCBUaGUgSWNhaG4gU2Nob29sIG9mIE1lZGljaW5lIGF0
IE1vdW50IFNpbmFpLCBOZXcgWW9yaywgVVNBLiYjeEQ7VGhlIENoYXJsZXMgQnJvbmZtYW4gSW5z
dGl0dXRlIGZvciBQZXJzb25hbGl6ZWQgTWVkaWNpbmUsIFRoZSBJY2FobiBTY2hvb2wgb2YgTWVk
aWNpbmUgYXQgb3VudCBTaW5haSwgTmV3IFlvcmssIFVTQS4mI3hEO1RoZSBNaW5kaWNoIENoaWxk
IEhlYWx0aCBhbmQgRGV2ZWxvcG1lbnQgSW5zdGl0dXRlLCBUaGUgSWNhaG4gU2Nob29sIG9mIE1l
ZGljaW5lIGF0IE1vdW50IFNpbmFpLCBOZXcgWW9yay4mI3hEO1NjaG9vbCBvZiBTb2NpYWwgYW5k
IENvbW11bml0eSBNZWRpY2luZSwgVW5pdmVyc2l0eSBvZiBCcmlzdG9sLCBPYWtmaWVsZCBIb3Vz
ZSwgT2FrZmllbGQgR3JvdmUsIEJyaXN0b2wgQlM4IDJCTiwgVW5pdGVkIEtpbmdkb20uJiN4RDtJ
bnN0aXR1dGUgZm9yIE1lZGljYWwgSW5mb3JtYXRpY3MgYW5kIEJpb21ldHJpY3MsIFVuaXZlcnNp
dHkgb2YgRHJlc2RlbiwgTWVkaWNhbCBGYWN1bHR5IENhcmwgR3VzdGF2IENhcnVzLCBGZXRzY2hl
cnN0cmFzc2UgNzQsIDAxMzA3IERyZXNkZW4sIEdlcm1hbnkuJiN4RDtMYWJvcmF0b3J5IG9mIEdl
bmV0aWNzLCBOYXRpb25hbCBJbnN0aXR1dGUgb24gQWdpbmcsIEJhbHRpbW9yZSwgTUQyMTIyNCwg
VVNBLiYjeEQ7RGVwYXJ0bWVudCBvZiBDbGluaWNhbCBQaGFybWFjb2xvZ3ksIFVuaXZlcnNpdHkg
b2YgVGFtcGVyZSBTY2hvb2wgb2YgTWVkaWNpbmUsIFRhbXBlcmV3IDMzMDE0LCBGaW5sYW5kLiYj
eEQ7RGVwYXJ0bWVudCBvZiBJbnRlcm5hbCBNZWRpY2luZSwgUGFpamF0LUhhbWUgQ2VudHJhbCBI
b3NwaXRhbCwgTGFodGksIEZpbmxhbmQuJiN4RDtEaXZpc2lvbiBvZiBDYXJkaW9sb2d5LCBIZWxz
aW5raSBVbml2ZXJzaXR5IENlbnRyYWwgSG9zcGl0YWwsIEhlbHNpbmtpLCBGaW5sYW5kLiYjeEQ7
RGVwYXJ0bWVudCBvZiBDbGluaWNhbCBCaW9jaGVtaXN0cnksIExhbmRzcGl0YWxpIFVuaXZlcnNp
dHkgSG9zcGl0YWwsIDEwMSBSZXlramF2aWssIEljZWxhbmQuJiN4RDtEZXBhcnRtZW50IG9mIE1l
ZGljYWwgR2VuZXRpY3MsIEhhYXJ0bWFuIEluc3RpdHV0ZSwgVW5pdmVyc2l0eSBvZiBIZWxzaW5r
aSBhbmQgSGVsc2lua2kgVW5pdmVyc2l0eSBDZW50cmFsIEhvc3BpdGFsLCBIZWxzaW5raSwgRmlu
bGFuZC4mI3hEO0dlbmV0aWMgRXBpZGVtaW9sb2d5IEdyb3VwLCBXZWxsY29tZSBUcnVzdCBTYW5n
ZXIgSW5zdGl0dXRlLCBIaW54dG9uLCBDYW1icmlkZ2UsIFVuaXRlZCBpbmdkb20uJiN4RDtEZXBh
cnRtZW50IG9mIFN0YXRpc3RpY2FsIFNjaWVuY2VzLCBVbml2ZXJzaXR5IENvbGxlZ2Ugb2YgTG9u
ZG9uLCBMb25kb24sIFVuaXRlZCBLaW5nZG9tLiYjeEQ7TmF0aW9uYWwgSW5zdGl0dXRlIGZvciBI
ZWFsdGggYW5kIFdlbGZhcmUsIE91bHUsIEZpbmxhbmQuJiN4RDtDYXJkaW92YXNjdWxhciBJbnN0
aXR1dGUsIFBlcmVsbWFuIFNjaG9vbCBvZiBNZWRpY2luZSBhdCB0aGUgVW5pdmVyc2l0eSBvZiBQ
ZW5uc3lsdmFuaWEsIDM0MDAgQ2l2aWMgQ2VudGVyIEJsdmQsIEJ1aWxkaW5nIDQyMSwgVHJhbnNs
YXRpb25hbCBSZXNlYXJjaCBDZW50ZXIsIFBoaWxhZGVscGhpYSwgUEEgMTkxMDQtNTE1OCwgVVNB
LiYjeEQ7RGl2aXNpb24gb2YgVHJhbnNsYXRpb25hbCBNZWRpY2luZSBhbmQgSHVtYW4gR2VuZXRp
Y3MsIFBlcmVsbWFuIFNjaG9vbCBvZiBNZWRpY2luZSBhdCB0aGUgVW5pdmVyc2l0eSBvZiBQZW5u
c3lsdmFuaWEsIDM0MDAgQ2l2aWMgQ2VudGVyIEJsdmQsIEJ1aWxkaW5nIDQyMSwgVHJhbnNsYXRp
b25hbCBSZXNlYXJjaCBDZW50ZXIsIFBoaWxhZGVscGhpYSwgUEEgMTkxMDQtNTE1OCwgVVNBLiYj
eEQ7RGVwYXJ0bWVudCBvZiBFcGlkZW1pb2xvZ3ksIEVyYXNtdXMgVW5pdmVyc2l0eSBNZWRpY2Fs
IENlbnRlciwgUm90dGVyZGFtLCB0aGUgTmV0aGVybGFuZHMuJiN4RDtEZXBhcnRtZW50IG9mIElu
dGVybmFsIE1lZGljaW5lLCBFcmFzbXVzIFVuaXZlcnNpdHkgTWVkaWNhbCBDZW50ZXIsIFJvdHRl
cmRhbSwgdGhlIE5ldGhlcmxhbmRzLiYjeEQ7TmV0aGVybGFuZHMgR2Vub21pY3MgSW5pdGlhdGl2
ZSAoTkdJKS1zcG9uc29yZWQgTmV0aGVybGFuZHMgQ29uc29ydGl1bSBmb3IgSGVhbHRoeSBBZ2lu
ZyBOQ0hBKSwgTGVpZGVuLCBUaGUgTmV0aGVybGFuZHMuJiN4RDtEZXBhcnRtZW50IG9mIENsaW5p
Y2FsIFNjaWVuY2VzL0NsaW5pY2FsIENoZW1pc3RyeSwgVW5pdmVyc2l0eSBvZiBPdWx1LCBPdWx1
LCBGaW5sYW5kLiYjeEQ7TmF0aW9uYWwgSW5zdGl0dXRlIGZvciBIZWFsdGggUmVzZWFyY2ggTGVp
Y2VzdGVyIENhcmRpb3Zhc2N1bGFyIEJpb21lZGljYWwgUmVzZWFyY2ggVW5pdCwgR2xlbmZpZWxk
IEhvc3BpdGFsLCBMZWljZXN0ZXIgTEUzIDlRUCwgVUsuJiN4RDtEZXBhcnRtZW50IG9mIENhcmRp
b3Zhc2N1bGFyIFNjaWVuY2VzLCBVbml2ZXJzaXR5IG9mIExlaWNlc3RlciwgR2xlbmZpZWxkIEhv
c3BpdGFsLCBMZWljZXN0ZXIsIExFMyA5UVAsIFVLLiYjeEQ7Q2xpbmljYWwgSW5zdGl0dXRlIG9m
IE1lZGljYWwgYW5kIENoZW1pY2FsIExhYm9yYXRvcnkgRGlhZ25vc3RpY3MsIE1lZGljYWwgVW5p
dmVyc2l0eSBvZiBHcmF6LCBBdXN0cmlhLiYjeEQ7U2Nob29sIG9mIEludGVybmF0aW9uYWwgRGV2
ZWxvcG1lbnQsIFVuaXZlcnNpdHkgb2YgRWFzdCBBbmdsaWEsIE5vcndpY2ggTlI0IDdUSiwgVW5p
dGVkIEtpbmdkb20uJiN4RDtVbml2ZXJzaXR5IG9mIEVhc3Rlcm4gRmlubGFuZCBhbmQgS3VvcGlv
IFVuaXZlcnNpdHkgSG9zcGl0YWwsIDcwMjEwIEt1b3BpbywgRmlubGFuZC4mI3hEO0lOU0VSTSBV
TVJTIDkzNywgUGllcnJlIGFuZCBNYXJpZSBDdXJpZSBVbml2ZXJzaXR5LCBQYXJpcywgRnJhbmNl
LiYjeEQ7RGVwYXJ0bWVudCBvZiBMYWJvcmF0b3J5IE1lZGljaW5lLCBVbml2ZXJzaXR5IG9mIEdy
b25pbmdlbiwgVW5pdmVyc2l0eSBNZWRpY2FsIENlbnRlciBHcm9uaW5nZW4sIFRoZSBOZXRoZXJs
YW5kcy4mI3hEO0xpZmVMaW5lcyBDb2hvcnQgU3R1ZHksIFVuaXZlcnNpdHkgb2YgR3JvbmluZ2Vu
LCBVbml2ZXJzaXR5IE1lZGljYWwgQ2VudGVyIEdyb25pbmdlbiwgVGhlIE5ldGhlcmxhbmRzLiYj
eEQ7RGVwYXJ0bWVudCBvZiBHZW5ldGljcywgVW5pdmVyc2l0eSBvZiBHcm9uaW5nZW4sIFVuaXZl
cnNpdHkgTWVkaWNhbCBDZW50ZXIgR3JvbmluZ2VuLCBUaGUgTmV0aGVybGFuZHMuJiN4RDtEZXBh
cnRtZW50IG9mIEJpb2xvZ2ljYWwgUHN5Y2hvbG9neSwgVlUgVW5pdiwgQW1zdGVyZGFtLCBUaGUg
TmV0aGVybGFuZHMuJiN4RDtEZXBhcnRtZW50IG9mIENvbW11bml0eSBNZWRpY2luZSwgRmFjdWx0
eSBvZiBIZWFsdGggU2NpZW5jZXMsIFVuaXZlcnNpdHkgb2YgVHJvbXNvLCBUcm9tc28sIE5vcndh
eS4mI3hEO0RlcGFydG1lbnQgb2YgTnV0cml0aW9uLCBVbml2ZXJzaXR5IG9mIE5vcnRoIENhcm9s
aW5hLCBDaGFwZWwgSGlsbCwgTkMsIFVTQS4mI3hEO0RlcGFydG1lbnQgb2YgRXBpZGVtaW9sb2d5
IGFuZCBQdWJsaWMgSGVhbHRoLCBFQSAzNDMwLCBVbml2ZXJzaXR5IG9mIFN0cmFzYm91cmcsIEZh
Y3VsdHkgb2YgTWVkaWNpbmUsIFN0cmFzYm91cmcsIEZyYW5jZS4mI3hEO0RlcGFydG1lbnQgb2Yg
TWVkaWNpbmUsIFN0YW5mb3JkIFVuaXZlcnNpdHkgU2Nob29sIG9mIE1lZGljaW5lLCBTdGFuZm9y
ZCwgQ0EsIFVTQS4mI3hEO0dlcmlhdHJpYyBVbml0LCBBemllbmRhIFNhbml0YXJpYSBGaXJlbnpl
IChBU0YpLCBGbG9yZW5jZSwgSXRhbHkuJiN4RDtDaGVtaWNhbCBQYXRob2xvZ3ksIERlcGFydG1l
bnQgb2YgUGF0aG9sb2d5LCBVbml2ZXJzaXR5IG9mIHRoZSBXZXN0IEluZGllcywgTW9uYSwgS2lu
Z3N0b24gNywgSmFtYWljYS4mI3hEO0luc3RpdHV0ZSBvZiBTb2NpYWwgYW5kIFByZXZlbnRpdmUg
TWVkaWNpbmUgKElVTVNQKSwgTGF1c2FubmUgVW5pdmVyc2l0eSBIb3NwaXRhbCwgUm91dGUgZGUg
bGEgQ29ybmljaGUgMTAsIDEwMTAgTGF1c2FubmUsIFN3aXR6ZXJsYW5kLiYjeEQ7RGl2aXNpb24g
b2YgRW5kb2NyaW5vbG9neSBhbmQgRGlhYmV0ZXMsIERlcGFydG1lbnQgb2YgSW50ZXJuYWwgTWVk
aWNpbmUsIFVsbSBVbml2ZXJzaXR5IE1lZGljYWwgQ2VudHJlLCBVbG0sIEdlcm1hbnkuJiN4RDtM
ZWUgS29uZyBDaGlhbiBTY2hvb2wgb2YgTWVkaWNpbmUsIE5hbnlhbmcgVGVjaG5vbG9naWNhbCBV
bml2ZXJzaXR5LCBTaW5nYXBvcmUuJiN4RDtEZXBhcnRtZW50IG9mIE1lZGljaW5lIElJSSwgVW5p
dmVyc2l0eSBvZiBEcmVzZGVuLCBNZWRpY2FsIEZhY3VsdHkgQ2FybCBHdXN0YXYgQ2FydXMsIEZl
dHNjaGVyc3RyYXNzZSA3NCwgMDEzMDcgRHJlc2RlbiwgR2VybWFueS4mI3hEO01pbmlzdHJ5IG9m
IEhlYWx0aCwgVmljdG9yaWEsIFJlcHVibGljIG9mIFNleWNoZWxsZXMuJiN4RDtTZXJ2aWNlIG9m
IE5lcGhyb2xvZ3ksIExhdXNhbm5lIFVuaXZlcnNpdHkgSG9zcGl0YWwsIExhdXNhbm5lLCBTd2l0
emVybGFuZC4mI3hEO0ltcGVyaWFsIENvbGxlZ2UgSGVhbHRoY2FyZSBOSFMgVHJ1c3QsIExvbmRv
biwgVW5pdGVkIEtpbmdkb20uJiN4RDtEaXZpc2lvbiBvZiBSZXByb2R1Y3RpdmUgRW5kb2NyaW5v
bG9neSwgRGVwYXJ0bWVudCBvZiBPYnN0ZXRyaWNzIGFuZCBHeW5lY29sb2d5LCBDZWRhcnMtU2lu
YWkgTWVkaWNhbCBDZW50ZXIsIExvcyBBbmdlbGVzLCBDYWxpZm9ybmlhLCBVU0EuJiN4RDtEZXBh
cnRtZW50IG9mIE1lZGljaW5lLCBVbml2ZXJzaXR5IG9mIENhbGlmb3JuaWEgTG9zIEFuZ2VsZXMs
IExvcyBBbmdlbGVzLCBDYWxpZm9ybmlhLCBVU0EuJiN4RDtEZXBhcnRtZW50IG9mIFByZXZlbnRp
dmUgTWVkaWNpbmUgYW5kIEVwaWRlbWlvbG9neSwgTG95b2xhIFVuaXZlcnNpdHkgTWVkaWNhbCBT
Y2hvb2wsIE1heXdvb2QsIElsbGlub2lzIDYwMTUzLCBVU0EuJiN4RDtPZmZpY2Ugb2YgUG9wdWxh
dGlvbiBTdHVkaWVzIEZvdW5kYXRpb24sIFVuaXZlcnNpdHkgb2YgU2FuIENhcmxvcywgVGFsYW1i
YW4sIENlYnUgQ2l0eSwgUGhpbGlwcGluZXMuJiN4RDtEZXBhcnRtZW50IG9mIENhcmRpb2xvZ3ks
IFRvdWxvdXNlIFVuaXZlcnNpdHkgU2Nob29sIG9mIE1lZGljaW5lLCBSYW5ndWVpbCBIb3NwaXRh
bCwgVG91bG91c2UsIEZyYW5jZS4mI3hEO0RlcGFydG1lbnQgb2YgUHN5Y2hpYXRyeSwgVW5pdmVy
c2l0eSBvZiBDYWxpZm9ybmlhLCBMb3MgQW5nZWxlcywgVVNBLiYjeEQ7RGVwYXJ0bWVudCBvZiBD
bGluaWNhbCBTY2llbmNlcywgTHVuZCBVbml2ZXJzaXR5LCBTRS0yMDUwMiwgTWFsbW8sIFN3ZWRl
bi4mI3hEO0RlcGFydG1lbnQgb2YgTWVkaWNpbmUsIEhlbHNpbmtpIFVuaXZlcnNpdHkgSG9zcGl0
YWwsIEZJLTAwMDI5IEhlbHNpbmtpLCBGaW5sYW5kLiYjeEQ7SWNlbGFuZGljIEhlYXJ0IEFzc29j
aWF0aW9uLCBLb3Bhdm9ndXIsIEljZWxhbmQuJiN4RDtEZXBhcnRtZW50IG9mIENhcmRpb2xvZ3ks
IEthcm9saW5za2EgVW5pdmVyc2l0eSBIb3NwaXRhbCwgU3RvY2tob2xtLCBTd2VkZW4uJiN4RDtM
YWJvcmF0b3J5IG9mIEVwaWRlbWlvbG9neSwgRGVtb2dyYXBoeSwgYW5kIEJpb21ldHJ5LCBOYXRp
b25hbCBJbnN0aXR1dGUgb24gQWdlaW5nLCBCZXRoZXNkYSwgTUQsIFVTQS4mI3hEO0luc3RpdHV0
ZSBvZiBQb3B1bGF0aW9uIEhlYWx0aCBTY2llbmNlcywgTmF0aW9uYWwgSGVhbHRoIFJlc2VhcmNo
IEluc3RpdHV0ZXMsIFpodW5hbiwgVGFpd2FuLiYjeEQ7Q2FyZGlvdmFzY3VsYXIgR2VuZXRpY3Ms
IEJIRiBMYWJvcmF0b3JpZXMsIEluc3RpdHV0ZSBDYXJkaW92YXNjdWxhciBTY2llbmNlLCBVbml2
ZXJzaXR5IENvbGxlZ2UgTG9uZG9uLCBMb25kb24sIFVuaXRlZCBLaW5nZG9tLiYjeEQ7Q2FyZGlv
dmFzY3VsYXIgR2VuZXRpY3MsIFVuaXZlcnNpdHkgb2YgVXRhaCBTY2hvb2wgb2YgTWVkaWNpbmUs
IFNhbHQgTGFrZSBDaXR5LCBVVCwgVVNBLiYjeEQ7SFVOVCBSZXNlYXJjaCBDZW50cmUsIERlcGFy
dG1lbnQgb2YgUHVibGljIEhlYWx0aCBhbmQgR2VuZXJhbCBQcmFjdGljZSwgTm9yd2VnaWFuIFVu
aXZlcnNpdHkgb2YgU2NpZW5jZSBhbmQgVGVjaG5vbG9neSwgTGV2YW5nZXIsIE5vcndheS4mI3hE
O0thaXNlciBQZXJtYW5lbnRlLCBEaXZpc2lvbiBvZiBSZXNlYXJjaCwgT2FrbGFuZCwgQ0EsIFVT
QS4mI3hEO1VuaXQgb2YgUHJpbWFyeSBDYXJlLCBPdWx1IFVuaXZlcnNpdHkgSG9zcGl0YWwsIE91
bHUsIEZpbmxhbmQuJiN4RDtEZXBhcnRtZW50IG9mIENocm9uaWMgRGlzZWFzZSBQcmV2ZW50aW9u
LCBOYXRpb25hbCBJbnN0aXR1dGUgZm9yIEhlYWx0aCBhbmQgV2VsZmFyZSwgVHVya3UsIEZpbmxh
bmQuJiN4RDtEZXBhcnRtZW50IG9mIENsaW5pY2FsIFBoeXNpb2xvZ3ksIFVuaXZlcnNpdHkgb2Yg
VGFtcGVyZSBTY2hvb2wgb2YgTWVkaWNpbmUsIFRhbXBlcmUgMzMwMTQsIEZpbmxhbmQuJiN4RDtE
ZXBhcnRtZW50IG9mIE1lbnRhbCBIZWFsdGggYW5kIFN1YnN0YW5jZSBBYnVzZSBTZXJ2aWNlcywg
TmF0aW9uYWwgSW5zdGl0dXRlIGZvciBIZWFsdGggYW5kIFdlbGZhcmUsIEhlbHNpbmtpLCBGaW5s
YW5kLiYjeEQ7SW5zdGl0dXRlIG9mIENsaW5pY2FsIE1lZGljaW5lLCBEZXBhcnRtZW50IG9mIE1l
ZGljaW5lLCBVbml2ZXJzaXR5IG9mIE91bHUgYW5kIENsaW5pY2FsIFJlc2VhcmNoIENlbnRlciwg
T3VsdSBVbml2ZXJzaXR5IEhvc3BpdGFsLCBPdWx1LCBGaW5sYW5kLiYjeEQ7TmF0aW9uYWwgSGVh
cnQgJmFtcDsgTHVuZyBJbnN0aXR1dGUsIEltcGVyaWFsIENvbGxlZ2UgTG9uZG9uLCBIYW1tZXJz
bWl0aCBIb3NwaXRhbCwgTG9uZG9uLCBVbml0ZWQgS2luZ2RvbS4mI3hEO0NoaWxkcmVuJmFwb3M7
cyBIb3NwaXRhbCBPYWtsYW5kIFJlc2VhcmNoIEluc3RpdHV0ZSwgNTcwMCBNYXJ0aW4gTHV0aGVy
IEtpbmcgSnVuaW9yIFdheSwgT2FrbGFuZCwgQ0EgOTQ2MDksIFVTQS4mI3hEO0RlcGFydG1lbnQg
b2YgTWVkaWNpbmUsIFVuaXZlcnNpdHkgb2YgRWFzdGVybiBGaW5sYW5kIGFuZCBLdW9waW8gVW5p
dmVyc2l0eSBIb3NwaXRhbCwgNzAyMTAgS3VvcGlvLCBGaW5sYW5kLiYjeEQ7SW5zdGl0dXRlIG9m
IFJlZ2lvbmFsIEhlYWx0aCBTZXJ2aWNlcyBSZXNlYXJjaCwgVW5pdmVyc2l0eSBvZiBTb3V0aGVy
biBEZW5tYXJrLCBPZGVuc2UsIERlbm1hcmsuJiN4RDtPZGVuc2UgUGF0aWVudCBkYXRhIEV4cGxv
cmF0aXZlIE5ldHdvcmsgKE9QRU4pLCBPZGVuc2UgVW5pdmVyc2l0eSBIb3NwaXRhbCwgT2RlbnNl
LCBEZW5tYXJrLiYjeEQ7SW5zdGl0dXRlIG9mIEJpb21lZGljaW5lL1BoeXNpb2xvZ3ksIFVuaXZl
cnNpdHkgb2YgRWFzdGVybiBGaW5sYW5kLCBLdW9waW8gQ2FtcHVzLCBGaW5sYW5kLiYjeEQ7RGVw
YXJ0bWVudCBvZiBNZWRpY2FsIFNjaWVuY2VzLCBVcHBzYWxhIFVuaXZlcnNpdHksIFVwcHNhbGEs
IFN3ZWRlbi4mI3hEO1F1ZWVuc2xhbmQgSW5zdGl0dXRlIG9mIE1lZGljYWwgUmVzZWFyY2gsIExv
Y2tlZCBCYWcgMjAwMCwgUm95YWwgQnJpc2JhbmUgSG9zcGl0YWwsIFF1ZWVuc2xhbmQgNDAyOSwg
QXVzdHJhbGlhLiYjeEQ7U3lubGFiIEFjYWRlbXksIFN5bmxhYiBTZXJ2aWNlcyBHbWJILEdvdHRs
aWViLURhaW1sZXItU3RyYXNzZSAyNSwgNjgxNjUgTWFubmhlaW0sIEdlcm1hbnkuJiN4RDtUcm9w
aWNhbCBNZXRhYm9saXNtIFJlc2VhcmNoIFVuaXQsIFRyb3BpY2FsIE1lZGljaW5lIFJlc2VhcmNo
IEluc3RpdHV0ZSwgVW5pdmVyc2l0eSBvZiB0aGUgV2VzdCBJbmRpZXMsIE1vbmEsIEtpbmdzdG9u
IDcsIEphbWFpY2EuJiN4RDtVODcyIEluc3RpdHV0IE5hdGlvbmFsIGRlIGxhIFNhbnRlIGV0IGRl
IGxhIFJlY2hlcmNoZSBNZWRpY2FsZSwgQ2VudHJlIGRlIFJlY2hlcmNoZSBkZXMgQ29yZGVsaWVy
cywgNzUwMDYgUGFyaXMsIEZyYW5jZS4mI3hEO0RlcGFydG1lbnQgb2YgTWVkaWNpbmUsIEt1b3Bp
byBVbml2ZXJzaXR5IEhvc3BpdGFsLCBLdW9waW8sIEZpbmxhbmQuJiN4RDtEZXBhcnRtZW50IG9m
IE5ldXJvbG9neSwgR2VuZXJhbCBDZW50cmFsIEhvc3BpdGFsLCBCb2x6YW5vLCBJdGFseS4mI3hE
O0RlcGFydG1lbnQgb2YgTmV1cm9sb2d5LCBVbml2ZXJzaXR5IG9mIEx1YmVjaywgTHViZWNrLCBH
ZXJtYW55LiYjeEQ7Q2FyZGlvdmFzY3VsYXIgSGVhbHRoIFJlc2VhcmNoIFVuaXQsIERlcGFydG1l
bnRzIG9mIE1lZGljaW5lLCBFcGlkZW1pb2xvZ3ksIGFuZCBIZWFsdGggU2VydmljZXMsIFVuaXZl
cnNpdHkgb2YgV2FzaGluZ3RvbiwgU2VhdHRsZSwgV0EsIFVTQS4mI3hEO0dyb3VwIEhlYWx0aCBS
ZXNlYXJjaCBJbnN0aXR1dGUsIEdyb3VwIEhlYWx0aCBDb29wZXJhdGl2ZSwgU2VhdHRsZSwgV0Es
IFVTQS4mI3hEO0RlcGFydG1lbnQgb2YgQ2xpbmljYWwgUGh5c2lvbG9neSBhbmQgTnVjbGVhciBN
ZWRpY2luZSwgS3VvcGlvIFVuaXZlcnNpdHkgSG9zcGl0YWwsIEt1b3BpbywgRmlubGFuZC4mI3hE
O0NlbnRlciBmb3IgTm9uLUNvbW11bmljYWJsZSBEaXNlYXNlcywgS2FyYWNoaSwgUGFraXN0YW4u
JiN4RDtEZXBhcnRtZW50IG9mIE1lZGljaW5lLCBVbml2ZXJzaXR5IG9mIFBlbm5zeWx2YW5pYSwg
VVNBLiYjeEQ7VW5pdCBvZiBDaHJvbmljIERpc2Vhc2UgRXBpZGVtaW9sb2d5IGFuZCBQcmV2ZW50
aW9uLCBOYXRpb25hbCBJbnN0aXR1dGUgZm9yIEhlYWx0aCBhbmQgV2VsZmFyZSwgSGVsc2lua2ks
IEZpbmxhbmQuJiN4RDtTb3V0aCBLYXJlbGlhIENlbnRyYWwgSG9zcGl0YWwsIExhcHBlZW5yYW50
YSwgRmlubGFuZC4mI3hEO1BhdWwgTGFuZ2VyaGFucyBJbnN0aXR1dGUgRHJlc2RlbiwgR2VybWFu
IENlbnRlciBmb3IgRGlhYmV0ZXMgUmVzZWFyY2ggKERaRCksIERyZXNkZW4sIEdlcm1hbnkuJiN4
RDtEaXZpc2lvbiBvZiBFbmRvY3JpbmUgYW5kIE1ldGFib2xpc20sIERlcGFydG1lbnQgb2YgSW50
ZXJuYWwgTWVkaWNpbmUsIFRhaWNodW5nIFZldGVyYW5zIEdlbmVyYWwgSG9zcGl0YWwsIFRhaWNo
dW5nLCBUYWl3YW4uJiN4RDtHZXJpYXRyaWMgUmVzZWFyY2ggYW5kIEVkdWNhdGlvbiBDbGluaWNh
bCBDZW50ZXIsIFZldGVyYW5zIEFkbWluaXN0cmF0aW9uIE1lZGljYWwgQ2VudGVyLCBCYWx0aW1v
cmUsIE1hcnlsYW5kLiYjeEQ7RmFjdWx0eSBvZiBNZWRpY2luZSwgVW5pdmVyc2l0eSBvZiBJY2Vs
YW5kLCAxMDEgUmV5a2phdmlrLCBJY2VsYW5kLiYjeEQ7RGl2aXNpb24gb2YgUG9wdWxhdGlvbiBI
ZWFsdGggU2NpZW5jZXMgYW5kIEVkdWNhdGlvbiwgU3QgR2VvcmdlJmFwb3M7cywgVW5pdmVyc2l0
eSBvZiBMb25kb24sIENyYW5tZXIgVGVycmFjZSwgTG9uZG9uIFNXMTcgMFJFLCBVbml0ZWQgS2lu
Z2RvbS4mI3hEO0RlcGFydG1lbnQgb2YgUGhhcm1hY29sb2dpY2FsIFNjaWVuY2VzLCBVbml2ZXJz
aXR5IG9mIE1pbGFuLCBNb256aW5vIENhcmRpb2xvZ3kgQ2VudGVyLCBJUkNDUywgTWlsYW4sIEl0
YWx5LiYjeEQ7Q2VudHJlIGZvciBWYXNjdWxhciBQcmV2ZW50aW9uLCBEYW51YmUtVW5pdmVyc2l0
eSBLcmVtcywgMzUwMCBLcmVtcywgQXVzdHJpYS4mI3hEO0tpbmcgQWJkdWxheml6IFVuaXZlcnNp
dHksIEZhY3VsdHkgb2YgTWVkaWNpbmUsIEplZGRhaCAyMTU4OSwgU2F1ZGkgQXJhYmlhLiYjeEQ7
UmVkIFJFQ0FWQSBHcnVwbyBSRDA2LzAwMTQvMDAxNSwgSG9zcGl0YWwgVW5pdmVyc2l0YXJpbyBM
YSBQYXosIDI4MDQ2LiYjeEQ7SW5zdGl0dXRlIG9mIFB1YmxpYyBIZWFsdGggYW5kIENsaW5pY2Fs
IE51dHJpdGlvbiwgVW5pdmVyc2l0eSBvZiBFYXN0ZXJuIEZpbmxhbmQsIEZpbmxhbmQuJiN4RDtS
ZXNlYXJjaCBVbml0LCBLdW9waW8gVW5pdmVyc2l0eSBIb3NwaXRhbCwgS3VvcGlvLCBGaW5sYW5k
LiYjeEQ7RGVwYXJ0bWVudCBvZiBNZWRpY2luZSwgTGF1c2FubmUgVW5pdmVyc2l0eSBIb3NwaXRh
bCwgU3dpdHplcmxhbmQuJiN4RDtEZXBhcnRtZW50IG9mIEVuZG9jcmlub2xvZ3ksIFVuaXZlcnNp
dHkgb2YgR3JvbmluZ2VuLCBVbml2ZXJzaXR5IE1lZGljYWwgQ2VudGVyIEdyb25pbmdlbiwgVGhl
IE5ldGhlcmxhbmRzLiYjeEQ7RGVwYXJ0bWVudCBvZiBDYXJkaW92YXNjdWxhciBFcGlkZW1pb2xv
Z3kgYW5kIFBvcHVsYXRpb24gR2VuZXRpY3MsIE5hdGlvbmFsIENlbnRlciBmb3IgcmRpb3Zhc2N1
bGFyIEludmVzdGlnYXRpb24sIE1hZHJpZCwgU3BhaW4uJiN4RDtJTURFQS1BbGltZW50YWNpb24s
IE1hZHJpZCwgU3BhaW4uJiN4RDtOdXRyaXRpb24gYW5kIEdlbm9taWNzIExhYm9yYXRvcnksIEpl
YW4gTWF5ZXItVVNEQSBIdW1hbiBOdXRyaXRpb24gUmVzZWFyY2ggQ2VudGVyIG9uIEFnaW5nIGF0
IFR1ZnRzIFVuaXZlcnNpdHksIEJvc3RvbiwgTUEsIFVTQS4mI3hEO0RlcGFydG1lbnQgb2YgTnV0
cml0aW9uLCBIYXJ2YXJkIFNjaG9vbCBvZiBQdWJsaWMgSGVhbHRoLCBCb3N0b24sIE1BLCBVU0Eu
JiN4RDtGcmFtaW5naGFtIEhlYXJ0IFN0dWR5LCBGcmFtaW5naGFtLCBNQSwgVVNBLiYjeEQ7Q2Vu
dGVyIGZvciBQdWJsaWMgSGVhbHRoIEdlbm9taWNzLCBVbml2ZXJzaXR5IG9mIFZpcmdpbmlhLCBD
aGFybG90dGVzdmlsbGUsIFZBIDIyOTA4LCBVU0EuJiN4RDtDYXJkaW92YXNjdWxhciBSZXNlYXJj
aCBDZW50ZXIsIE1hc3NhY2h1c2V0dHMgR2VuZXJhbCBIb3NwaXRhbCwgQm9zdG9uLCBNYXNzYWNo
dXNldHRzIDAyMTE0LCBVU0EuJiN4RDtEZXBhcnRtZW50IG9mIE1lZGljaW5lLCBIYXJ2YXJkIE1l
ZGljYWwgU2Nob29sLCBCb3N0b24sIE1hc3NhY2h1c2V0dHMgMDIxMTUsIFVTQS48L2F1dGgtYWRk
cmVzcz48dGl0bGVzPjx0aXRsZT5EaXNjb3ZlcnkgYW5kIHJlZmluZW1lbnQgb2YgbG9jaSBhc3Nv
Y2lhdGVkIHdpdGggbGlwaWQgbGV2ZWxzPC90aXRsZT48c2Vjb25kYXJ5LXRpdGxlPk5hdCBHZW5l
dDwvc2Vjb25kYXJ5LXRpdGxlPjxhbHQtdGl0bGU+TmF0dXJlIGdlbmV0aWNzPC9hbHQtdGl0bGU+
PC90aXRsZXM+PHBlcmlvZGljYWw+PGZ1bGwtdGl0bGU+TmF0IEdlbmV0PC9mdWxsLXRpdGxlPjxh
YmJyLTE+TmF0dXJlIGdlbmV0aWNzPC9hYmJyLTE+PC9wZXJpb2RpY2FsPjxhbHQtcGVyaW9kaWNh
bD48ZnVsbC10aXRsZT5OYXQgR2VuZXQ8L2Z1bGwtdGl0bGU+PGFiYnItMT5OYXR1cmUgZ2VuZXRp
Y3M8L2FiYnItMT48L2FsdC1wZXJpb2RpY2FsPjxwYWdlcz4xMjc0LTEyODM8L3BhZ2VzPjx2b2x1
bWU+NDU8L3ZvbHVtZT48bnVtYmVyPjExPC9udW1iZXI+PGtleXdvcmRzPjxrZXl3b3JkPkFmcmlj
YW4gQ29udGluZW50YWwgQW5jZXN0cnkgR3JvdXAvZ2VuZXRpY3M8L2tleXdvcmQ+PGtleXdvcmQ+
QXNpYW4gQ29udGluZW50YWwgQW5jZXN0cnkgR3JvdXAvZ2VuZXRpY3M8L2tleXdvcmQ+PGtleXdv
cmQ+Q2hvbGVzdGVyb2wsIEhETC9ibG9vZC9nZW5ldGljczwva2V5d29yZD48a2V5d29yZD5DaG9s
ZXN0ZXJvbCwgTERML2Jsb29kL2dlbmV0aWNzPC9rZXl3b3JkPjxrZXl3b3JkPkNvcm9uYXJ5IEFy
dGVyeSBEaXNlYXNlLypibG9vZC8qZ2VuZXRpY3M8L2tleXdvcmQ+PGtleXdvcmQ+RXVyb3BlYW4g
Q29udGluZW50YWwgQW5jZXN0cnkgR3JvdXAvZ2VuZXRpY3M8L2tleXdvcmQ+PGtleXdvcmQ+R2Vu
ZXRpYyBQcmVkaXNwb3NpdGlvbiB0byBEaXNlYXNlPC9rZXl3b3JkPjxrZXl3b3JkPkdlbm9tZS1X
aWRlIEFzc29jaWF0aW9uIFN0dWR5PC9rZXl3b3JkPjxrZXl3b3JkPkdlbm90eXBlPC9rZXl3b3Jk
PjxrZXl3b3JkPkh1bWFuczwva2V5d29yZD48a2V5d29yZD5MaXBpZHMvKmJsb29kLypnZW5ldGlj
czwva2V5d29yZD48a2V5d29yZD5UcmlnbHljZXJpZGVzL2Jsb29kL2dlbmV0aWNzPC9rZXl3b3Jk
Pjwva2V5d29yZHM+PGRhdGVzPjx5ZWFyPjIwMTM8L3llYXI+PHB1Yi1kYXRlcz48ZGF0ZT5Ob3Y8
L2RhdGU+PC9wdWItZGF0ZXM+PC9kYXRlcz48aXNibj4xNTQ2LTE3MTggKEVsZWN0cm9uaWMpJiN4
RDsxMDYxLTQwMzYgKExpbmtpbmcpPC9pc2JuPjxhY2Nlc3Npb24tbnVtPjI0MDk3MDY4PC9hY2Nl
c3Npb24tbnVtPjx1cmxzPjxyZWxhdGVkLXVybHM+PHVybD5odHRwOi8vd3d3Lm5jYmkubmxtLm5p
aC5nb3YvcHVibWVkLzI0MDk3MDY4PC91cmw+PC9yZWxhdGVkLXVybHM+PC91cmxzPjxjdXN0b20y
PjM4Mzg2NjY8L2N1c3RvbTI+PGVsZWN0cm9uaWMtcmVzb3VyY2UtbnVtPjEwLjEwMzgvbmcuMjc5
NzwvZWxlY3Ryb25pYy1yZXNvdXJjZS1udW0+PC9yZWNvcmQ+PC9DaXRlPjwvRW5kTm90ZT4A
</w:fldData>
          </w:fldChar>
        </w:r>
        <w:r w:rsidR="00AD4524" w:rsidRPr="00DE7C79">
          <w:rPr>
            <w:b w:val="0"/>
            <w:color w:val="000000" w:themeColor="text1"/>
            <w:sz w:val="22"/>
          </w:rPr>
          <w:instrText xml:space="preserve"> ADDIN EN.CITE.DATA </w:instrText>
        </w:r>
        <w:r w:rsidR="00AD4524" w:rsidRPr="00DE7C79">
          <w:rPr>
            <w:b w:val="0"/>
            <w:color w:val="000000" w:themeColor="text1"/>
            <w:sz w:val="22"/>
          </w:rPr>
        </w:r>
        <w:r w:rsidR="00AD4524" w:rsidRPr="00DE7C79">
          <w:rPr>
            <w:b w:val="0"/>
            <w:color w:val="000000" w:themeColor="text1"/>
            <w:sz w:val="22"/>
          </w:rPr>
          <w:fldChar w:fldCharType="end"/>
        </w:r>
        <w:r w:rsidR="00AD4524" w:rsidRPr="00DE7C79">
          <w:rPr>
            <w:b w:val="0"/>
            <w:color w:val="000000" w:themeColor="text1"/>
            <w:sz w:val="22"/>
          </w:rPr>
          <w:fldChar w:fldCharType="separate"/>
        </w:r>
        <w:r w:rsidR="00AD4524" w:rsidRPr="00DE7C79">
          <w:rPr>
            <w:b w:val="0"/>
            <w:noProof/>
            <w:color w:val="000000" w:themeColor="text1"/>
            <w:sz w:val="22"/>
            <w:vertAlign w:val="superscript"/>
          </w:rPr>
          <w:t>1</w:t>
        </w:r>
        <w:r w:rsidR="00AD4524" w:rsidRPr="00DE7C79">
          <w:rPr>
            <w:b w:val="0"/>
            <w:color w:val="000000" w:themeColor="text1"/>
            <w:sz w:val="22"/>
          </w:rPr>
          <w:fldChar w:fldCharType="end"/>
        </w:r>
      </w:hyperlink>
      <w:r w:rsidRPr="00DE7C79">
        <w:rPr>
          <w:b w:val="0"/>
          <w:color w:val="000000" w:themeColor="text1"/>
          <w:sz w:val="22"/>
        </w:rPr>
        <w:t xml:space="preserve">. </w:t>
      </w:r>
      <w:r w:rsidR="00811586" w:rsidRPr="00DE7C79">
        <w:rPr>
          <w:b w:val="0"/>
          <w:color w:val="000000" w:themeColor="text1"/>
          <w:sz w:val="22"/>
        </w:rPr>
        <w:t>A small proportion of subjects were non-European in ancestry</w:t>
      </w:r>
      <w:r w:rsidR="00B1086F" w:rsidRPr="00DE7C79">
        <w:rPr>
          <w:b w:val="0"/>
          <w:color w:val="000000" w:themeColor="text1"/>
          <w:sz w:val="22"/>
        </w:rPr>
        <w:t xml:space="preserve"> (see </w:t>
      </w:r>
      <w:r w:rsidR="00B1086F" w:rsidRPr="00DE7C79">
        <w:rPr>
          <w:b w:val="0"/>
          <w:color w:val="000000" w:themeColor="text1"/>
          <w:sz w:val="22"/>
        </w:rPr>
        <w:t>Supplementary Table 1</w:t>
      </w:r>
      <w:r w:rsidR="00B1086F" w:rsidRPr="00DE7C79">
        <w:rPr>
          <w:b w:val="0"/>
          <w:color w:val="000000" w:themeColor="text1"/>
          <w:sz w:val="22"/>
        </w:rPr>
        <w:t xml:space="preserve"> of</w:t>
      </w:r>
      <w:r w:rsidR="00446F16">
        <w:rPr>
          <w:b w:val="0"/>
          <w:color w:val="000000" w:themeColor="text1"/>
          <w:sz w:val="22"/>
        </w:rPr>
        <w:t xml:space="preserve"> ref</w:t>
      </w:r>
      <w:hyperlink w:anchor="_ENREF_1" w:tooltip="Willer, 2013 #17" w:history="1">
        <w:r w:rsidR="00AD4524" w:rsidRPr="00DE7C79">
          <w:rPr>
            <w:b w:val="0"/>
            <w:color w:val="000000" w:themeColor="text1"/>
            <w:sz w:val="22"/>
          </w:rPr>
          <w:fldChar w:fldCharType="begin">
            <w:fldData xml:space="preserve">PEVuZE5vdGU+PENpdGU+PEF1dGhvcj5XaWxsZXI8L0F1dGhvcj48WWVhcj4yMDEzPC9ZZWFyPjxS
ZWNOdW0+MTc8L1JlY051bT48RGlzcGxheVRleHQ+PHN0eWxlIGZhY2U9InN1cGVyc2NyaXB0Ij4x
PC9zdHlsZT48L0Rpc3BsYXlUZXh0PjxyZWNvcmQ+PHJlYy1udW1iZXI+MTc8L3JlYy1udW1iZXI+
PGZvcmVpZ24ta2V5cz48a2V5IGFwcD0iRU4iIGRiLWlkPSJ2dzk1c3dlemF4ZGR4aWV0cDV4eHhw
NXQ5OWVyMGVlNXJhYWQiIHRpbWVzdGFtcD0iMTU3ODcwOTcyMiI+MTc8L2tleT48L2ZvcmVpZ24t
a2V5cz48cmVmLXR5cGUgbmFtZT0iSm91cm5hbCBBcnRpY2xlIj4xNzwvcmVmLXR5cGU+PGNvbnRy
aWJ1dG9ycz48YXV0aG9ycz48YXV0aG9yPldpbGxlciwgQy4gSi48L2F1dGhvcj48YXV0aG9yPlNj
aG1pZHQsIEUuIE0uPC9hdXRob3I+PGF1dGhvcj5TZW5ndXB0YSwgUy48L2F1dGhvcj48YXV0aG9y
PlBlbG9zbywgRy4gTS48L2F1dGhvcj48YXV0aG9yPkd1c3RhZnNzb24sIFMuPC9hdXRob3I+PGF1
dGhvcj5LYW5vbmksIFMuPC9hdXRob3I+PGF1dGhvcj5HYW5uYSwgQS48L2F1dGhvcj48YXV0aG9y
PkNoZW4sIEouPC9hdXRob3I+PGF1dGhvcj5CdWNoa292aWNoLCBNLiBMLjwvYXV0aG9yPjxhdXRo
b3I+TW9yYSwgUy48L2F1dGhvcj48YXV0aG9yPkJlY2ttYW5uLCBKLiBTLjwvYXV0aG9yPjxhdXRo
b3I+QnJhZ2ctR3Jlc2hhbSwgSi4gTC48L2F1dGhvcj48YXV0aG9yPkNoYW5nLCBILiBZLjwvYXV0
aG9yPjxhdXRob3I+RGVtaXJrYW4sIEEuPC9hdXRob3I+PGF1dGhvcj5EZW4gSGVydG9nLCBILiBN
LjwvYXV0aG9yPjxhdXRob3I+RG8sIFIuPC9hdXRob3I+PGF1dGhvcj5Eb25uZWxseSwgTC4gQS48
L2F1dGhvcj48YXV0aG9yPkVocmV0LCBHLiBCLjwvYXV0aG9yPjxhdXRob3I+RXNrbywgVC48L2F1
dGhvcj48YXV0aG9yPkZlaXRvc2EsIE0uIEYuPC9hdXRob3I+PGF1dGhvcj5GZXJyZWlyYSwgVC48
L2F1dGhvcj48YXV0aG9yPkZpc2NoZXIsIEsuPC9hdXRob3I+PGF1dGhvcj5Gb250YW5pbGxhcywg
UC48L2F1dGhvcj48YXV0aG9yPkZyYXNlciwgUi4gTS48L2F1dGhvcj48YXV0aG9yPkZyZWl0YWcs
IEQuIEYuPC9hdXRob3I+PGF1dGhvcj5HdXJkYXNhbmksIEQuPC9hdXRob3I+PGF1dGhvcj5IZWlr
a2lsYSwgSy48L2F1dGhvcj48YXV0aG9yPkh5cHBvbmVuLCBFLjwvYXV0aG9yPjxhdXRob3I+SXNh
YWNzLCBBLjwvYXV0aG9yPjxhdXRob3I+SmFja3NvbiwgQS4gVS48L2F1dGhvcj48YXV0aG9yPkpv
aGFuc3NvbiwgQS48L2F1dGhvcj48YXV0aG9yPkpvaG5zb24sIFQuPC9hdXRob3I+PGF1dGhvcj5L
YWFraW5lbiwgTS48L2F1dGhvcj48YXV0aG9yPktldHR1bmVuLCBKLjwvYXV0aG9yPjxhdXRob3I+
S2xlYmVyLCBNLiBFLjwvYXV0aG9yPjxhdXRob3I+TGksIFguPC9hdXRob3I+PGF1dGhvcj5MdWFu
LCBKLjwvYXV0aG9yPjxhdXRob3I+THl5dGlrYWluZW4sIEwuIFAuPC9hdXRob3I+PGF1dGhvcj5N
YWdudXNzb24sIFAuIEsuIEUuPC9hdXRob3I+PGF1dGhvcj5NYW5naW5vLCBNLjwvYXV0aG9yPjxh
dXRob3I+TWloYWlsb3YsIEUuPC9hdXRob3I+PGF1dGhvcj5Nb250YXNzZXIsIE0uIEUuPC9hdXRo
b3I+PGF1dGhvcj5NdWxsZXItTnVyYXN5aWQsIE0uPC9hdXRob3I+PGF1dGhvcj5Ob2x0ZSwgSS4g
TS48L2F1dGhvcj48YXV0aG9yPk8mYXBvcztDb25uZWxsLCBKLiBSLjwvYXV0aG9yPjxhdXRob3I+
UGFsbWVyLCBDLiBELjwvYXV0aG9yPjxhdXRob3I+UGVyb2xhLCBNLjwvYXV0aG9yPjxhdXRob3I+
UGV0ZXJzZW4sIEEuIEsuPC9hdXRob3I+PGF1dGhvcj5TYW5uYSwgUy48L2F1dGhvcj48YXV0aG9y
PlNheGVuYSwgUi48L2F1dGhvcj48YXV0aG9yPlNlcnZpY2UsIFMuIEsuPC9hdXRob3I+PGF1dGhv
cj5TaGFoLCBTLjwvYXV0aG9yPjxhdXRob3I+U2h1bmdpbiwgRC48L2F1dGhvcj48YXV0aG9yPlNp
ZG9yZSwgQy48L2F1dGhvcj48YXV0aG9yPlNvbmcsIEMuPC9hdXRob3I+PGF1dGhvcj5TdHJhd2Jy
aWRnZSwgUi4gSi48L2F1dGhvcj48YXV0aG9yPlN1cmFra2EsIEkuPC9hdXRob3I+PGF1dGhvcj5U
YW5ha2EsIFQuPC9hdXRob3I+PGF1dGhvcj5UZXNsb3ZpY2gsIFQuIE0uPC9hdXRob3I+PGF1dGhv
cj5UaG9ybGVpZnNzb24sIEcuPC9hdXRob3I+PGF1dGhvcj5WYW4gZGVuIEhlcmlrLCBFLiBHLjwv
YXV0aG9yPjxhdXRob3I+Vm9pZ2h0LCBCLiBGLjwvYXV0aG9yPjxhdXRob3I+Vm9sY2lrLCBLLiBB
LjwvYXV0aG9yPjxhdXRob3I+V2FpdGUsIEwuIEwuPC9hdXRob3I+PGF1dGhvcj5Xb25nLCBBLjwv
YXV0aG9yPjxhdXRob3I+V3UsIFkuPC9hdXRob3I+PGF1dGhvcj5aaGFuZywgVy48L2F1dGhvcj48
YXV0aG9yPkFic2hlciwgRC48L2F1dGhvcj48YXV0aG9yPkFzaWtpLCBHLjwvYXV0aG9yPjxhdXRo
b3I+QmFycm9zbywgSS48L2F1dGhvcj48YXV0aG9yPkJlZW4sIEwuIEYuPC9hdXRob3I+PGF1dGhv
cj5Cb2x0b24sIEouIEwuPC9hdXRob3I+PGF1dGhvcj5Cb25ueWNhc3RsZSwgTC4gTC48L2F1dGhv
cj48YXV0aG9yPkJyYW1iaWxsYSwgUC48L2F1dGhvcj48YXV0aG9yPkJ1cm5ldHQsIE0uIFMuPC9h
dXRob3I+PGF1dGhvcj5DZXNhbmEsIEcuPC9hdXRob3I+PGF1dGhvcj5EaW1pdHJpb3UsIE0uPC9h
dXRob3I+PGF1dGhvcj5Eb25leSwgQS4gUy4gRi48L2F1dGhvcj48YXV0aG9yPkRvcmluZywgQS48
L2F1dGhvcj48YXV0aG9yPkVsbGlvdHQsIFAuPC9hdXRob3I+PGF1dGhvcj5FcHN0ZWluLCBTLiBF
LjwvYXV0aG9yPjxhdXRob3I+SW5naSBFeWpvbGZzc29uLCBHLjwvYXV0aG9yPjxhdXRob3I+R2ln
YW50ZSwgQi48L2F1dGhvcj48YXV0aG9yPkdvb2RhcnppLCBNLiBPLjwvYXV0aG9yPjxhdXRob3I+
R3JhbGxlcnQsIEguPC9hdXRob3I+PGF1dGhvcj5HcmF2aXRvLCBNLiBMLjwvYXV0aG9yPjxhdXRo
b3I+R3JvdmVzLCBDLiBKLjwvYXV0aG9yPjxhdXRob3I+SGFsbG1hbnMsIEcuPC9hdXRob3I+PGF1
dGhvcj5IYXJ0aWthaW5lbiwgQS4gTC48L2F1dGhvcj48YXV0aG9yPkhheXdhcmQsIEMuPC9hdXRo
b3I+PGF1dGhvcj5IZXJuYW5kZXosIEQuPC9hdXRob3I+PGF1dGhvcj5IaWNrcywgQS4gQS48L2F1
dGhvcj48YXV0aG9yPkhvbG0sIEguPC9hdXRob3I+PGF1dGhvcj5IdW5nLCBZLiBKLjwvYXV0aG9y
PjxhdXRob3I+SWxsaWcsIFQuPC9hdXRob3I+PGF1dGhvcj5Kb25lcywgTS4gUi48L2F1dGhvcj48
YXV0aG9yPkthbGVlYnUsIFAuPC9hdXRob3I+PGF1dGhvcj5LYXN0ZWxlaW4sIEouIEouIFAuPC9h
dXRob3I+PGF1dGhvcj5LaGF3LCBLLiBULjwvYXV0aG9yPjxhdXRob3I+S2ltLCBFLjwvYXV0aG9y
PjxhdXRob3I+S2xvcHAsIE4uPC9hdXRob3I+PGF1dGhvcj5Lb211bGFpbmVuLCBQLjwvYXV0aG9y
PjxhdXRob3I+S3VtYXJpLCBNLjwvYXV0aG9yPjxhdXRob3I+TGFuZ2VuYmVyZywgQy48L2F1dGhv
cj48YXV0aG9yPkxlaHRpbWFraSwgVC48L2F1dGhvcj48YXV0aG9yPkxpbiwgUy4gWS48L2F1dGhv
cj48YXV0aG9yPkxpbmRzdHJvbSwgSi48L2F1dGhvcj48YXV0aG9yPkxvb3MsIFIuIEouIEYuPC9h
dXRob3I+PGF1dGhvcj5NYWNoLCBGLjwvYXV0aG9yPjxhdXRob3I+TWNBcmRsZSwgVy4gTC48L2F1
dGhvcj48YXV0aG9yPk1laXNpbmdlciwgQy48L2F1dGhvcj48YXV0aG9yPk1pdGNoZWxsLCBCLiBE
LjwvYXV0aG9yPjxhdXRob3I+TXVsbGVyLCBHLjwvYXV0aG9yPjxhdXRob3I+TmFnYXJhamEsIFIu
PC9hdXRob3I+PGF1dGhvcj5OYXJpc3UsIE4uPC9hdXRob3I+PGF1dGhvcj5OaWVtaW5lbiwgVC4g
Vi4gTS48L2F1dGhvcj48YXV0aG9yPk5zdWJ1Z2EsIFIuIE4uPC9hdXRob3I+PGF1dGhvcj5PbGFm
c3NvbiwgSS48L2F1dGhvcj48YXV0aG9yPk9uZywgSy4gSy48L2F1dGhvcj48YXV0aG9yPlBhbG90
aWUsIEEuPC9hdXRob3I+PGF1dGhvcj5QYXBhbWFya291LCBULjwvYXV0aG9yPjxhdXRob3I+UG9t
aWxsYSwgQy48L2F1dGhvcj48YXV0aG9yPlBvdXRhLCBBLjwvYXV0aG9yPjxhdXRob3I+UmFkZXIs
IEQuIEouPC9hdXRob3I+PGF1dGhvcj5SZWlsbHksIE0uIFAuPC9hdXRob3I+PGF1dGhvcj5SaWRr
ZXIsIFAuIE0uPC9hdXRob3I+PGF1dGhvcj5SaXZhZGVuZWlyYSwgRi48L2F1dGhvcj48YXV0aG9y
PlJ1ZGFuLCBJLjwvYXV0aG9yPjxhdXRob3I+UnVva29uZW4sIEEuPC9hdXRob3I+PGF1dGhvcj5T
YW1hbmksIE4uPC9hdXRob3I+PGF1dGhvcj5TY2hhcm5hZ2wsIEguPC9hdXRob3I+PGF1dGhvcj5T
ZWVsZXksIEouPC9hdXRob3I+PGF1dGhvcj5TaWxhbmRlciwgSy48L2F1dGhvcj48YXV0aG9yPlN0
YW5jYWtvdmEsIEEuPC9hdXRob3I+PGF1dGhvcj5TdGlycnVwcywgSy48L2F1dGhvcj48YXV0aG9y
PlN3aWZ0LCBBLiBKLjwvYXV0aG9yPjxhdXRob3I+VGlyZXQsIEwuPC9hdXRob3I+PGF1dGhvcj5V
aXR0ZXJsaW5kZW4sIEEuIEcuPC9hdXRob3I+PGF1dGhvcj52YW4gUGVsdCwgTC4gSi48L2F1dGhv
cj48YXV0aG9yPlZlZGFudGFtLCBTLjwvYXV0aG9yPjxhdXRob3I+V2FpbndyaWdodCwgTi48L2F1
dGhvcj48YXV0aG9yPldpam1lbmdhLCBDLjwvYXV0aG9yPjxhdXRob3I+V2lsZCwgUy4gSC48L2F1
dGhvcj48YXV0aG9yPldpbGxlbXNlbiwgRy48L2F1dGhvcj48YXV0aG9yPldpbHNnYWFyZCwgVC48
L2F1dGhvcj48YXV0aG9yPldpbHNvbiwgSi4gRi48L2F1dGhvcj48YXV0aG9yPllvdW5nLCBFLiBI
LjwvYXV0aG9yPjxhdXRob3I+WmhhbywgSi4gSC48L2F1dGhvcj48YXV0aG9yPkFkYWlyLCBMLiBT
LjwvYXV0aG9yPjxhdXRob3I+QXJ2ZWlsZXIsIEQuPC9hdXRob3I+PGF1dGhvcj5Bc3NpbWVzLCBU
LiBMLjwvYXV0aG9yPjxhdXRob3I+QmFuZGluZWxsaSwgUy48L2F1dGhvcj48YXV0aG9yPkJlbm5l
dHQsIEYuPC9hdXRob3I+PGF1dGhvcj5Cb2NodWQsIE0uPC9hdXRob3I+PGF1dGhvcj5Cb2VobSwg
Qi4gTy48L2F1dGhvcj48YXV0aG9yPkJvb21zbWEsIEQuIEkuPC9hdXRob3I+PGF1dGhvcj5Cb3Jl
Y2tpLCBJLiBCLjwvYXV0aG9yPjxhdXRob3I+Qm9ybnN0ZWluLCBTLiBSLjwvYXV0aG9yPjxhdXRo
b3I+Qm92ZXQsIFAuPC9hdXRob3I+PGF1dGhvcj5CdXJuaWVyLCBNLjwvYXV0aG9yPjxhdXRob3I+
Q2FtcGJlbGwsIEguPC9hdXRob3I+PGF1dGhvcj5DaGFrcmF2YXJ0aSwgQS48L2F1dGhvcj48YXV0
aG9yPkNoYW1iZXJzLCBKLiBDLjwvYXV0aG9yPjxhdXRob3I+Q2hlbiwgWS4gSS48L2F1dGhvcj48
YXV0aG9yPkNvbGxpbnMsIEYuIFMuPC9hdXRob3I+PGF1dGhvcj5Db29wZXIsIFIuIFMuPC9hdXRo
b3I+PGF1dGhvcj5EYW5lc2gsIEouPC9hdXRob3I+PGF1dGhvcj5EZWRvdXNzaXMsIEcuPC9hdXRo
b3I+PGF1dGhvcj5kZSBGYWlyZSwgVS48L2F1dGhvcj48YXV0aG9yPkZlcmFuaWwsIEEuIEIuPC9h
dXRob3I+PGF1dGhvcj5GZXJyaWVyZXMsIEouPC9hdXRob3I+PGF1dGhvcj5GZXJydWNjaSwgTC48
L2F1dGhvcj48YXV0aG9yPkZyZWltZXIsIE4uIEIuPC9hdXRob3I+PGF1dGhvcj5HaWVnZXIsIEMu
PC9hdXRob3I+PGF1dGhvcj5Hcm9vcCwgTC4gQy48L2F1dGhvcj48YXV0aG9yPkd1ZG5hc29uLCBW
LjwvYXV0aG9yPjxhdXRob3I+R3lsbGVuc3RlbiwgVS48L2F1dGhvcj48YXV0aG9yPkhhbXN0ZW4s
IEEuPC9hdXRob3I+PGF1dGhvcj5IYXJyaXMsIFQuIEIuPC9hdXRob3I+PGF1dGhvcj5IaW5nb3Jh
bmksIEEuPC9hdXRob3I+PGF1dGhvcj5IaXJzY2hob3JuLCBKLiBOLjwvYXV0aG9yPjxhdXRob3I+
SG9mbWFuLCBBLjwvYXV0aG9yPjxhdXRob3I+SG92aW5naCwgRy4gSy48L2F1dGhvcj48YXV0aG9y
PkhzaXVuZywgQy4gQS48L2F1dGhvcj48YXV0aG9yPkh1bXBocmllcywgUy4gRS48L2F1dGhvcj48
YXV0aG9yPkh1bnQsIFMuIEMuPC9hdXRob3I+PGF1dGhvcj5IdmVlbSwgSy48L2F1dGhvcj48YXV0
aG9yPklyaWJhcnJlbiwgQy48L2F1dGhvcj48YXV0aG9yPkphcnZlbGluLCBNLiBSLjwvYXV0aG9y
PjxhdXRob3I+SnVsYSwgQS48L2F1dGhvcj48YXV0aG9yPkthaG9uZW4sIE0uPC9hdXRob3I+PGF1
dGhvcj5LYXByaW8sIEouPC9hdXRob3I+PGF1dGhvcj5LZXNhbmllbWksIEEuPC9hdXRob3I+PGF1
dGhvcj5LaXZpbWFraSwgTS48L2F1dGhvcj48YXV0aG9yPktvb25lciwgSi4gUy48L2F1dGhvcj48
YXV0aG9yPktvdWRzdGFhbCwgUC4gSi48L2F1dGhvcj48YXV0aG9yPktyYXVzcywgUi4gTS48L2F1
dGhvcj48YXV0aG9yPkt1aCwgRC48L2F1dGhvcj48YXV0aG9yPkt1dXNpc3RvLCBKLjwvYXV0aG9y
PjxhdXRob3I+S3l2aWssIEsuIE8uPC9hdXRob3I+PGF1dGhvcj5MYWFrc28sIE0uPC9hdXRob3I+
PGF1dGhvcj5MYWtrYSwgVC4gQS48L2F1dGhvcj48YXV0aG9yPkxpbmQsIEwuPC9hdXRob3I+PGF1
dGhvcj5MaW5kZ3JlbiwgQy4gTS48L2F1dGhvcj48YXV0aG9yPk1hcnRpbiwgTi4gRy48L2F1dGhv
cj48YXV0aG9yPk1hcnosIFcuPC9hdXRob3I+PGF1dGhvcj5NY0NhcnRoeSwgTS4gSS48L2F1dGhv
cj48YXV0aG9yPk1jS2VuemllLCBDLiBBLjwvYXV0aG9yPjxhdXRob3I+TWVuZXRvbiwgUC48L2F1
dGhvcj48YXV0aG9yPk1ldHNwYWx1LCBBLjwvYXV0aG9yPjxhdXRob3I+TW9pbGFuZW4sIEwuPC9h
dXRob3I+PGF1dGhvcj5Nb3JyaXMsIEEuIEQuPC9hdXRob3I+PGF1dGhvcj5NdW5yb2UsIFAuIEIu
PC9hdXRob3I+PGF1dGhvcj5Oam9sc3RhZCwgSS48L2F1dGhvcj48YXV0aG9yPlBlZGVyc2VuLCBO
LiBMLjwvYXV0aG9yPjxhdXRob3I+UG93ZXIsIEMuPC9hdXRob3I+PGF1dGhvcj5QcmFtc3RhbGxl
ciwgUC4gUC48L2F1dGhvcj48YXV0aG9yPlByaWNlLCBKLiBGLjwvYXV0aG9yPjxhdXRob3I+UHNh
dHksIEIuIE0uPC9hdXRob3I+PGF1dGhvcj5RdWVydGVybW91cywgVC48L2F1dGhvcj48YXV0aG9y
PlJhdXJhbWFhLCBSLjwvYXV0aG9yPjxhdXRob3I+U2FsZWhlZW4sIEQuPC9hdXRob3I+PGF1dGhv
cj5TYWxvbWFhLCBWLjwvYXV0aG9yPjxhdXRob3I+U2FuZ2hlcmEsIEQuIEsuPC9hdXRob3I+PGF1
dGhvcj5TYXJhbWllcywgSi48L2F1dGhvcj48YXV0aG9yPlNjaHdhcnosIFAuIEUuIEguPC9hdXRo
b3I+PGF1dGhvcj5TaGV1LCBXLiBILjwvYXV0aG9yPjxhdXRob3I+U2h1bGRpbmVyLCBBLiBSLjwv
YXV0aG9yPjxhdXRob3I+U2llZ2JhaG4sIEEuPC9hdXRob3I+PGF1dGhvcj5TcGVjdG9yLCBULiBE
LjwvYXV0aG9yPjxhdXRob3I+U3RlZmFuc3NvbiwgSy48L2F1dGhvcj48YXV0aG9yPlN0cmFjaGFu
LCBELiBQLjwvYXV0aG9yPjxhdXRob3I+VGF5bywgQi4gTy48L2F1dGhvcj48YXV0aG9yPlRyZW1v
bGksIEUuPC9hdXRob3I+PGF1dGhvcj5UdW9taWxlaHRvLCBKLjwvYXV0aG9yPjxhdXRob3I+VXVz
aXR1cGEsIE0uPC9hdXRob3I+PGF1dGhvcj52YW4gRHVpam4sIEMuIE0uPC9hdXRob3I+PGF1dGhv
cj5Wb2xsZW53ZWlkZXIsIFAuPC9hdXRob3I+PGF1dGhvcj5XYWxsZW50aW4sIEwuPC9hdXRob3I+
PGF1dGhvcj5XYXJlaGFtLCBOLiBKLjwvYXV0aG9yPjxhdXRob3I+V2hpdGZpZWxkLCBKLiBCLjwv
YXV0aG9yPjxhdXRob3I+V29sZmZlbmJ1dHRlbCwgQi4gSC4gUi48L2F1dGhvcj48YXV0aG9yPk9y
ZG92YXMsIEouIE0uPC9hdXRob3I+PGF1dGhvcj5Cb2Vyd2lua2xlLCBFLjwvYXV0aG9yPjxhdXRo
b3I+UGFsbWVyLCBDLiBOLiBBLjwvYXV0aG9yPjxhdXRob3I+VGhvcnN0ZWluc2RvdHRpciwgVS48
L2F1dGhvcj48YXV0aG9yPkNoYXNtYW4sIEQuIEkuPC9hdXRob3I+PGF1dGhvcj5Sb3R0ZXIsIEou
IEkuPC9hdXRob3I+PGF1dGhvcj5GcmFua3MsIFAuIFcuPC9hdXRob3I+PGF1dGhvcj5SaXBhdHRp
LCBTLjwvYXV0aG9yPjxhdXRob3I+Q3VwcGxlcywgTC4gQS48L2F1dGhvcj48YXV0aG9yPlNhbmRo
dSwgTS4gUy48L2F1dGhvcj48YXV0aG9yPlJpY2gsIFMuIFMuPC9hdXRob3I+PGF1dGhvcj5Cb2Vo
bmtlLCBNLjwvYXV0aG9yPjxhdXRob3I+RGVsb3VrYXMsIFAuPC9hdXRob3I+PGF1dGhvcj5LYXRo
aXJlc2FuLCBTLjwvYXV0aG9yPjxhdXRob3I+TW9obGtlLCBLLiBMLjwvYXV0aG9yPjxhdXRob3I+
SW5nZWxzc29uLCBFLjwvYXV0aG9yPjxhdXRob3I+QWJlY2FzaXMsIEcuIFIuPC9hdXRob3I+PGF1
dGhvcj5HbG9iYWwgTGlwaWRzIEdlbmV0aWNzLCBDb25zb3J0aXVtPC9hdXRob3I+PC9hdXRob3Jz
PjwvY29udHJpYnV0b3JzPjxhdXRoLWFkZHJlc3M+RGVwYXJ0bWVudCBvZiBJbnRlcm5hbCBNZWRp
Y2luZSwgRGl2aXNpb24gb2YgQ2FyZGlvdmFzY3VsYXIgTWVkaWNpbmUsIFVuaXZlcnNpdHkgb2Yg
TWljaGlnYW4sIEFubiBBcmJvciwgTWljaGlnYW4gNDgxMDksIFVTQS4mI3hEO0RlcGFydG1lbnQg
b2YgQ29tcHV0YXRpb25hbCBNZWRpY2luZSBhbmQgQmlvaW5mb3JtYXRpY3MsIFVuaXZlcnNpdHkg
b2YgTWljaGlnYW4sIEFubiBBcmJvciwgTWljaGlnYW4gNDgxMDksIFVTQS4mI3hEO0RlcGFydG1l
bnQgb2YgSHVtYW4gR2VuZXRpY3MsIFVuaXZlcnNpdHkgb2YgTWljaGlnYW4sIEFubiBBcmJvciwg
TWljaGlnYW4gNDgxMDksIFVTQS4mI3hEO0NlbnRlciBmb3IgU3RhdGlzdGljYWwgR2VuZXRpY3Ms
IERlcGFydG1lbnQgb2YgQmlvc3RhdGlzdGljcywgVW5pdmVyc2l0eSBvZiBNaWNoaWdhbiwgQW5u
IEFyYm9yLCBNaWNoaWdhbiA0ODEwOSwgVVNBLiYjeEQ7RGVwYXJ0bWVudCBvZiBCaW9zdGF0aXN0
aWNzLCBCb3N0b24gVW5pdmVyc2l0eSBTY2hvb2wgb2YgUHVibGljIEhlYWx0aCwgQm9zdG9uLCBN
YXNzYWNodXNldHRzIDAyMTE4LCBVU0EuJiN4RDtDZW50ZXIgZm9yIEh1bWFuIEdlbmV0aWMgUmVz
ZWFyY2gsIE1hc3NhY2h1c2V0dHMgR2VuZXJhbCBIb3NwaXRhbCwgQm9zdG9uLCBNYXNzYWNodXNl
dHRzIDAyMTE0LCBVU0EuJiN4RDtCcm9hZCBJbnN0aXR1dGUsIFByb2dyYW0gaW4gTWVkaWNhbCBh
bmQgUG9wdWxhdGlvbiBHZW5ldGljcywgQ2FtYnJpZGdlLCBNYXNzYWNodXNldHRzIDAyMTQyLCBV
U0EuJiN4RDtEZXBhcnRtZW50IG9mIE1lZGljYWwgU2NpZW5jZXMsIE1vbGVjdWxhciBFcGlkZW1p
b2xvZ3ksIFVwcHNhbGEgVW5pdmVyc2l0eSwgVXBwc2FsYSwgU3dlZGVuLiYjeEQ7U2NpZW5jZSBm
b3IgTGlmZSBMYWJvcmF0b3J5LCBVcHBzYWxhIFVuaXZlcnNpdHksIFVwcHNhbGEsIFN3ZWRlbi4m
I3hEO1dlbGxjb21lIFRydXN0IFNhbmdlciBJbnN0aXR1dGUsIFdlbGxjb21lIFRydXN0IEdlbm9t
ZSBDYW1wdXMsIENCMTAgMVNBLCBIaW54dG9uLCBVbml0ZWQgS2luZ2RvbS4mI3hEO0RlcGFydG1l
bnQgb2YgTWVkaWNhbCBFcGlkZW1pb2xvZ3kgYW5kIEJpb3N0YXRpc3RpY3MsIEthcm9saW5za2Eg
SW5zdGl0dXRldCwgU3RvY2tob2xtLCBTd2VkZW4uJiN4RDtEZXBhcnRtZW50IG9mIEdlbmV0aWNz
LCBVbml2ZXJzaXR5IG9mIE5vcnRoIENhcm9saW5hLCBDaGFwZWwgSGlsbCwgTkMgMjc1OTkgVVNB
LiYjeEQ7RGl2aXNpb24gb2YgUHJldmVudGl2ZSBNZWRpY2luZSwgQnJpZ2hhbSBhbmQgV29tZW4m
YXBvcztzIEhvc3BpdGFsLCA5MDAgQ29tbW9ud2VhbHRoIEF2ZS4sIEJvc3RvbiBNQSAwMjIxNSwg
VVNBLiYjeEQ7SGFydmFyZCBNZWRpY2FsIFNjaG9vbCwgQm9zdG9uIE1BIDAyMTE1LCBVU0EuJiN4
RDtTZXJ2aWNlIG9mIE1lZGljYWwgR2VuZXRpY3MsIExhdXNhbm5lIFVuaXZlcnNpdHkgSG9zcGl0
YWwsIExhdXNhbm5lLCBTd2l0emVybGFuZC4mI3hEO0RlcGFydG1lbnQgb2YgTWVkaWNhbCBHZW5l
dGljcywgVW5pdmVyc2l0eSBvZiBMYXVzYW5uZSwgTGF1c2FubmUsIFN3aXR6ZXJsYW5kLiYjeEQ7
RGl2aXNpb24gb2YgUHJldmVudGl2ZSBNZWRpY2luZSBhbmQgSGVhbHRoIFNlcnZpY2VzIFJlc2Vh
cmNoLCBJbnN0aXR1dGUgb2YgUG9wdWxhdGlvbiBIZWFsdGggU2NpZW5jZXMsIE5hdGlvbmFsIEhl
YWx0aCBSZXNlYXJjaCBJbnN0aXR1dGVzLCBaaHVuYW4sIFRhaXdhbi4mI3hEO0dlbmV0aWMgRXBp
ZGVtaW9sb2d5IFVuaXQsIERlcGFydG1lbnQgb2YgRXBpZGVtaW9sb2d5LCBFcmFzbXVzIFVuaXZl
cnNpdHkgTWVkaWNhbCBDZW50ZXIsIFJvdHRlcmRhbSwgVGhlIE5ldGhlcmxhbmRzLiYjeEQ7RGVw
YXJ0bWVudCBvZiBOZXVyb2xvZ3ksIEVyYXNtdXMgTWVkaWNhbCBDZW50ZXIsIFJvdHRlcmRhbSwg
VGhlIE5ldGhlcmxhbmRzLiYjeEQ7TWVkaWNhbCBSZXNlYXJjaCBJbnN0aXR1dGUsIFVuaXZlcnNp
dHkgb2YgRHVuZGVlLCBOaW5ld2VsbHMgSG9zcGl0YWwgYW5kIE1lZGljYWwgU2Nob29sLiBEdW5k
ZWUsIEREMSA5U1ksIFVuaXRlZCBLaW5nZG9tLiYjeEQ7Q2FyZGlvbG9neSwgRGVwYXJ0bWVudCBv
ZiBTcGVjaWFsaXRpZXMgb2YgTWVkaWNpbmUsIEdlbmV2YSBVbml2ZXJzaXR5IEhvc3BpdGFsLCBS
dWUgR2FicmllbGxlLVBlcnJldC1HZW50aWwgNCwgMTIxMSBHZW5ldmEgMTQsIFN3aXR6ZXJsYW5k
LiYjeEQ7Q2VudGVyIGZvciBDb21wbGV4IERpc2Vhc2UgR2Vub21pY3MsIE1jS3VzaWNrLU5hdGhh
bnMgSW5zdGl0dXRlIG9mIEdlbmV0aWMgTWVkaWNpbmUsIEpvaG5zIEhvcGtpbnMgVW5pdmVyc2l0
eSBTY2hvb2wgb2YgTWVkaWNpbmUsIEJhbHRpbW9yZSwgTUQgMjEyMDUsIFVTQS4mI3hEO0VzdG9u
aWFuIEdlbm9tZSBDZW50ZXIgb2YgdGhlIFVuaXZlcnNpdHkgb2YgVGFydHUsIFRhcnR1LCBFc3Rv
bmlhLiYjeEQ7SW5zdGl0dXRlIG9mIE1vbGVjdWxhciBhbmQgQ2VsbCBCaW9sb2d5LCBVbml2ZXJz
aXR5IG9mIFRhcnR1LCBUYXJ0dSwgRXN0b25pYS4mI3hEO0RlcGFydG1lbnQgb2YgR2VuZXRpY3Ms
IFdhc2hpbmd0b24gVW5pdmVyc2l0eSBTY2hvb2wgb2YgTWVkaWNpbmUsIFVTQS4mI3hEO1dlbGxj
b21lIFRydXN0IENlbnRyZSBmb3IgSHVtYW4gR2VuZXRpY3MsIFVuaXZlcnNpdHkgb2YgT3hmb3Jk
LCBPeGZvcmQsIE9YMyA3Qk4sIFVuaXRlZCBLaW5nZG9tLiYjeEQ7Q2VudHJlIGZvciBQb3B1bGF0
aW9uIEhlYWx0aCBTY2llbmNlcywgVW5pdmVyc2l0eSBvZiBFZGluYnVyZ2gsIFRldmlvdCBQbGFj
ZSwgRWRpbmJ1cmdoLCBFSDggOUFHLCBTY290bGFuZCwgVW5pdGVkIEtpbmdkb20uJiN4RDtEZXBh
cnRtZW50IG9mIFB1YmxpYyBIZWFsdGggYW5kIFByaW1hcnkgQ2FyZSwgVW5pdmVyc2l0eSBvZiBD
YW1icmlkZ2UsIENhbWJyaWRnZSwgVW5pdGVkIEtpbmdkb20uJiN4RDtIamVsdCBJbnN0aXR1dGUs
IERlcGFydG1lbnQgb2YgUHVibGljIEhlYWx0aCwgVW5pdmVyc2l0eSBvZiBIZWxzaW5raSwgRmlu
bGFuZC4mI3hEO0NlbnRyZSBGb3IgUGFlZGlhdHJpYyBFcGlkZW1pb2xvZ3kgYW5kIEJpb3N0YXRp
c3RpY3MvTVJDIENlbnRyZSBvZiBFcGlkZW1pb2xvZ3kgZm9yIENoaWxkIEhlYWx0aCwgVW5pdmVy
c2l0eSBDb2xsZWdlIG9mIExvbmRvbiBJbnN0aXR1dGUgb2YgQ2hpbGQgSGVhbHRoLCBMb25kb24s
IFVuaXRlZCBLaW5nZG9tLiYjeEQ7Q2VudHJlIGZvciBNZWRpY2FsIFN5c3RlbXMgQmlvbG9neSwg
TGVpZGVuLCB0aGUgTmV0aGVybGFuZHMuJiN4RDtEZXBhcnRtZW50IG9mIEltbXVub2xvZ3ksIEdl
bmV0aWNzIGFuZCBQYXRob2xvZ3ksIFVwcHNhbGEgVW5pdmVyc2l0eSwgVXBwc2FsYSwgU3dlZGVu
LiYjeEQ7VXBwc2FsYSBDbGluaWNhbCBSZXNlYXJjaCBDZW50ZXIsIFVwcHNhbGEgVW5pdmVyc2l0
eSwgVXBwc2FsYSwgU3dlZGVuLiYjeEQ7R2Vub21lIENlbnRyZSwgQmFydHMgYW5kIFRoZSBMb25k
b24gU2Nob29sIG9mIE1lZGljaW5lIGFuZCBEZW50aXN0cnksIFF1ZWVuIE1hcnkgVW5pdmVyc2l0
eSBvZiBMb25kb24sIExvbmRvbiwgVUsuJiN4RDtDbGluaWNhbCBQaGFybWFjb2xvZ3ksIE5JSFIg
Q2FyZGlvdmFzY3VsYXIgQmlvbWVkaWNhbCBSZXNlYXJjaCBVbml0LCBXaWxsaWFtIEhhcnZleSBS
ZXNlYXJjaCBJbnN0aXR1dGUsIEJhcnRzIGFuZCBUaGUgTG9uZG9uIFNjaG9vbCBvZiBNZWRpY2lu
ZSBhbmQgRGVudGlzdHJ5IFF1ZWVuIE1hcnkgVW5pdmVyc2l0eSBvZiBMb25kb24sIExvbmRvbiwg
VUsuJiN4RDtCaW9jZW50ZXIgT3VsdSwgVW5pdmVyc2l0eSBvZiBPdWx1LCBPdWx1LCBGaW5sYW5k
LiYjeEQ7SW5zdGl0dXRlIG9mIEhlYWx0aCBTY2llbmNlcywgVW5pdmVyc2l0eSBvZiBPdWx1LCBG
aW5sYW5kLiYjeEQ7SW5zdGl0dXRlIGZvciBNb2xlY3VsYXIgTWVkaWNpbmUgRmlubGFuZCBGSU1N
LCBVbml2ZXJzaXR5IG9mIEhlbHNpbmtpLCBGaW5sYW5kLiYjeEQ7UHVibGljIEhlYWx0aCBHZW5v
bWljcyBVbml0LCBOYXRpb25hbCBJbnN0aXR1dGUgZm9yIEhlYWx0aCBhbmQgV2VsZmFyZSwgSGVs
c2lua2ksIEZpbmxhbmQuJiN4RDtEZXBhcnRtZW50IG9mIEludGVybmFsIE1lZGljaW5lIElJIC0g
Q2FyZGlvbG9neSwgVW5pdmVyc2l0eSBvZiBVbG0gTWVkaWNhbCBDZW50cmUsIFVsbSwgR2VybWFu
eS4mI3hEO01hbm5oZWltIEluc3RpdHV0ZSBvZiBQdWJsaWMgSGVhbHRoLCBTb2NpYWwgYW5kIFBy
ZXZlbnRpdmUgTWVkaWNpbmUsIE1lZGljYWwgRmFjdWx0eSBvZiBNYW5uaGVpbSwgVW5pdmVyc2l0
eSBvZiBIZWlkZWxiZXJnLCBMdWRvbGYtS3JlaGwtU3RyYXNzZSA3LTExLCA2ODE2NyBNYW5uaGVp
bSwgR2VybWFueS4mI3hEO01lZGljYWwgR2VuZXRpY3MgSW5zdGl0dXRlLCBDZWRhcnMtU2luYWkg
TWVkaWNhbCBDZW50ZXIsIExvcyBBbmdlbGVzLCBDQSA5MDA0OCwgVVNBLiYjeEQ7TVJDIEVwaWRl
bWlvbG9neSBVbml0LCBJbnN0aXR1dGUgb2YgTWV0YWJvbGljIFNjaWVuY2UsIEJveCAyODUsIEFk
ZGVuYnJvb2tlJmFwb3M7cyBIb3NwaXRhbCwgSGlsbHMgUm9hZCwgQ2FtYnJpZGdlLCBDQjIgMFFR
LCBVbml0ZWQgS2luZ2RvbS4mI3hEO0RlcGFydG1lbnQgb2YgQ2xpbmljYWwgQ2hlbWlzdHJ5LCBG
aW1sYWIgTGFib3JhdG9yaWVzLCBUYW1wZXJlIDMzNTIwLCBGaW5sYW5kLiYjeEQ7RGVwYXJ0bWVu
dCBvZiBDbGluaWNhbCBDaGVtaXN0cnksIFVuaXZlcnNpdHkgb2YgVGFtcGVyZSBTY2hvb2wgb2Yg
TWVkaWNpbmUsIFRhbXBlcmUgMzMwMTQsIEZpbmxhbmQuJiN4RDtEZXBhcnRtZW50IG9mIFR3aW4g
UmVzZWFyY2ggYW5kIEdlbmV0aWMgRXBpZGVtaW9sb2d5LCBLaW5nJmFwb3M7cyBDb2xsZWdlIExv
bmRvbiwgTG9uZG9uLCBVbml0ZWQgS2luZ2RvbS4mI3hEO0RpdmlzaW9uIG9mIEVuZG9jcmlub2xv
Z3ksIERpYWJldGVzLCBhbmQgTnV0cml0aW9uLCBEZXBhcnRtZW50IG9mIE1lZGljaW5lLCBVbml2
ZXJzaXR5IG9mIE1hcnlsYW5kLCBTY2hvb2wgb2YgTWVkaWNpbmUsIEJhbHRpbW9yZSwgTWFyeWxh
bmQuJiN4RDtJbnN0aXR1dGUgb2YgR2VuZXRpYyBFcGlkZW1pb2xvZ3ksIEhlbG1ob2x0eiBaZW50
cnVtIE11bmNoZW4sIE5ldWhlcmJlcmcgODU3NjQsIEdlcm1hbnkuJiN4RDtEZXBhcnRtZW50IG9m
IE1lZGljaW5lIEksIFVuaXZlcnNpdHkgSG9zcGl0YWwgR3Jvc3NoYWRlcm4sIEx1ZHdpZy1NYXhp
bWlsaWFucyBVbml2ZXJzaXR5LCBNdW5pY2gsIEdlcm1hbnkuJiN4RDtJbnN0aXR1dGUgb2YgTWVk
aWNhbCBJbmZvcm1hdGljcywgQmlvbWV0cnkgYW5kIEVwaWRlbWlvbG9neSwgTHVkd2lnLU1heGlt
aWxpYW5zLVVuaXZlcnNpdHkgb2YgTXVuaWNoLCBNdW5pY2gsIEdlcm1hbnkuJiN4RDtEZXBhcnRt
ZW50IG9mIEVwaWRlbWlvbG9neSwgVW5pdmVyc2l0eSBvZiBHcm9uaW5nZW4sIFVuaXZlcnNpdHkg
TWVkaWNhbCBDZW50ZXIgR3JvbmluZ2VuLCBUaGUgTmV0aGVybGFuZHMuJiN4RDtEaXZpc2lvbiBv
ZiBFbmRvY3Jpbm9sb2d5LCBDaGlsZHJlbiZhcG9zO3MgSG9zcGl0YWwgQm9zdG9uLCBNYXNzYWNo
dXNldHRzIDAyMTE1LCBVU0EuJiN4RDtEaXZpc2lvbiBvZiBHZW5ldGljcywgUHJvZ3JhbSBpbiBH
ZW5vbWljcywgQ2hpbGRyZW4mYXBvcztzIEhvc3BpdGFsLCBCb3N0b24sIE1hc3NhY2h1c2V0dHMg
MDIxMTUsIFVTQS4mI3hEO0lzdGl0dXRvIGRpIFJpY2VyY2EgR2VuZXRpY2EgZSBCaW9tZWRpY2Es
IENOUiwgTW9uc2VycmF0bywgMDkwNDIsIEl0YWx5LiYjeEQ7TWFzc2FjaHVzZXR0cyBHZW5lcmFs
IEhvc3BpdGFsL0Jyb2FkIEluc3RpdHV0ZSwgSGFydmFyZCBVbml2ZXJzaXR5LCBDYW1icmlkZ2Us
IE1BLCBVU0EuJiN4RDtDZW50ZXIgZm9yIE5ldXJvYmVoYXZpb3JhbCBHZW5ldGljcywgVGhlIFNl
bWVsIEluc3RpdHV0ZSBmb3IgTmV1cm9zY2llbmNlIGFuZCBIdW1hbiBCZWhhdmlvciwgVW5pdmVy
c2l0eSBvZiBDYWxpZm9ybmlhLCBMb3MgQW5nZWxlcywgVVNBLiYjeEQ7R2VuZXRpYyBFcGlkZW1p
b2xvZ3kgR3JvdXAsIERlcGFybWVudCBvZiBFcGlkZW1pb2xvZ3kgYW5kIFB1YmxpYyBIZWFsdGgs
IFVDTCwgTG9uZG9uIFdDMUUgNkJULCBVbml0ZWQgS2luZ2RvbS4mI3hEO0RlcGFydG1lbnQgb2Yg
Q2xpbmljYWwgU2NpZW5jZXMsIEdlbmV0aWMgJmFtcDsgTW9sZWN1bGFyIEVwaWRlbWlvbG9neSBV
bml0LCBMdW5kIFVuaXZlcnNpdHkgRGlhYmV0ZXMgQ2VudGVyLCBTY2FuaWEgVW5pdmVyc2l0eSBI
b3NwdGlhbCwgTWFsbW8sIFN3ZWRlbi4mI3hEO0RlcGFydG1lbnQgb2YgT2RvbnRvbG9neSwgVW1l
YSBVbml2ZXJzaXR5LCBVbWVhLCBTd2VkZW4uJiN4RDtEZXBhcnRtZW50IG9mIFB1YmxpYyBIZWFs
dGggYW5kIFByaW1hcnkgQ2FyZSwgVW5pdCBvZiBNZWRpY2luZSwgVW1lYSBVbml2ZXJzaXR5LCBV
bWVhLCBTd2VkZW4uJiN4RDtEaXBhcnRpbWVudG8gZGkgU2NpZW56ZSBCaW9tZWRpY2hlLCBVbml2
ZXJzaXRhIGRpIFNhc3NhcmksIDA3MTAwIFNTLCBJdGFseS4mI3hEO0F0aGVyb3NjbGVyb3NpcyBS
ZXNlYXJjaCBVbml0LCBEZXBhcnRtZW50IG9mIE1lZGljaW5lIFNvbG5hLCBLYXJvbGluc2thIFVu
aXZlcnNpdHkgSG9zcGl0YWwsIEthcm9saW5za2EgSW5zdGl0dXRldCwgU3RvY2tob2xtLCBTd2Vk
ZW4uJiN4RDtDZW50ZXIgZm9yIE1vbGVjdWxhciBNZWRpY2luZSwgS2Fyb2xpbnNrYSBVbml2ZXJz
aXR5IEhvc3BpdGFsLCBTdG9ja2hvbG0sIFN3ZWRlbi4mI3hEO0NsaW5pY2FsIFJlc2VhcmNoIEJy
YW5jaCwgTmF0aW9uYWwgSW5zdGl0dXRlIEhlYWx0aCwgQmFsdGltb3JlLCBNRCwgVVNBLiYjeEQ7
ZGVDT0RFIEdlbmV0aWNzL0FtZ2VuLCAxMDEgUmV5a2phdmlrLCBJY2VsYW5kLiYjeEQ7RGVwYXJ0
bWVudCBvZiBHZW5ldGljcywgVW5pdmVyc2l0eSBvZiBQZW5uc3lsdmFuaWEgLSBTY2hvb2wgb2Yg
TWVkaWNpbmUsIFBoaWxhZGVscGhpYSBQQSwgMTkxMDQsIFVTQS4mI3hEO0RlcGFydG1lbnQgb2Yg
U3lzdGVtcyBQaGFybWFjb2xvZ3kgYW5kIFRyYW5zbGF0aW9uYWwgVGhlcmFwZXV0aWNzLCBVbml2
ZXJzaXR5IG9mIFBlbm5zeWx2YW5pYSAtIFNjaG9vbCBvZiBNZWRpY2luZSwgUGhpbGFkZWxwaGlh
IFBBLCAxOTEwNCwgVVNBLiYjeEQ7SHVtYW4gR2VuZXRpY3MgQ2VudGVyLCBVbml2ZXJzaXR5IG9m
IFRleGFzIEhlYWx0aCBTY2llbmNlIENlbnRlciAtIFNjaG9vbCBvZiBQdWJsaWMgSGVhbHRoLCBI
b3VzdG9uLCBUWCA3NzAzMCwgVVNBLiYjeEQ7SHVkc29uQWxwaGEgSW5zdGl0dXRlIGZvciBCaW90
ZWNobm9sb2d5LCBIdW50c3ZpbGxlLCBBTCwgVVNBLiYjeEQ7TVJDIFVuaXQgZm9yIExpZmVsb25n
IEhlYWx0aCBhbmQgQWdlaW5nLCAzMyBCZWRmb3JkIFBsYWNlLCBMb25kb24sIFdDMUIgNUpVLCBV
bml0ZWQgS2luZ2RvbS4mI3hEO0RlcGFydG1lbnQgb2YgRXBpZGVtaW9sb2d5IGFuZCBCaW9zdGF0
aXN0aWNzLCBTY2hvb2wgb2YgUHVibGljIEhlYWx0aCwgSW1wZXJpYWwgQ29sbGVnZSBMb25kb24s
IExvbmRvbiwgVW5pdGVkIEtpbmdkb20uJiN4RDtFYWxpbmcgSG9zcGl0YWwsIFNvdXRoYWxsLCBN
aWRkbGVzZXggVUIxIDNIVywgVW5pdGVkIEtpbmdkb20uJiN4RDtNUkMvVVZSSSBVZ2FuZGEgUmVz
ZWFyY2ggVW5pdCBvbiBBSURTLCBFbnRlYmJlLCBVZ2FuZGEuJiN4RDtVbml2ZXJzaXR5IG9mIENh
bWJyaWRnZSBNZXRhYm9saWMgUmVzZWFyY2ggTGFib3JhdG9yaWVzIGFuZCBOSUhSIENhbWJyaWRn
ZSBCaW9tZWRpY2FsIFJlc2VhcmNoIENlbnRyZSwgTGV2ZWwgNCwgSW5zdGl0dXRlIG9mIE1ldGFi
b2xpYyBTY2llbmNlIEJveCAyODkgQWRkZW5icm9va2UmYXBvcztzIEhvc3BpdGFsIENhbWJyaWRn
ZSBDQjIgT1FRLCBVSy4mI3hEO0RlcGFydG1lbnQgb2YgUGVkaWF0cmljcywgVW5pdmVyc2l0eSBv
ZiBPa2xhaG9tYSBIZWFsdGggU2NpZW5jZXMgQ2VudGVyLCBPa2xhaG9tYSBDaXR5LCBPSywgVVNB
LiYjeEQ7R2Vub21lIFRlY2hub2xvZ3kgQnJhbmNoLCBOYXRpb25hbCBIdW1hbiBHZW5vbWUgUmVz
ZWFyY2ggSW5zdGl0dXRlLCBOSUgsIEJldGhlc2RhLCBNRCAyMDg5MiwgVVNBLiYjeEQ7RGVwYXJ0
bWVudCBvZiBFeHBlcmltZW50YWwgTWVkaWNpbmUsIFVuaXZlcnNpdHkgb2YgTWlsYW5vIEJpY29j
Y2EsIEl0YWx5LiYjeEQ7TWVkU3RhciBIZWFsdGggUmVzZWFyY2ggSW5zdGl0dXRlLCA2NTI1IEJl
bGNyZXN0IFJvYWQsIFN1aXRlIDcwMCwgSHlhdHRzdmlsbGUsIE1EIDIwNzgyLCBVU0EuJiN4RDtS
ZXNlYXJjaCBDZW50cmUgb24gUHVibGljIEhlYWx0aCwgVW5pdmVyc2l0eSBvZiBNaWxhbm8gQmlj
b2NjYSwgSXRhbHkuJiN4RDtEZXBhcnRtZW50IG9mIERpZXRldGljcy1OdXRyaXRpb24sIEhhcm9r
b3BpbyBVbml2ZXJzaXR5LCA3MCBFbC4gVmVuaXplbG91IFN0ciwgQXRoZW5zLCBHcmVlY2UuJiN4
RDtJbnN0aXR1dGUgb2YgRXBpZGVtaW9sb2d5IEksIEhlbG1ob2x0eiBaZW50cnVtIE11bmNoZW4s
IE5ldWhlcmJlcmcgODU3NjQsIEdlcm1hbnkuJiN4RDtJbnN0aXR1dGUgb2YgRXBpZGVtaW9sb2d5
IElJLCBIZWxtaG9sdHogWmVudHJ1bSBNdW5jaGVuLCBOZXVoZXJiZXJnIDg1NzY0LCBHZXJtYW55
LiYjeEQ7RGVwYXJ0bWVudCBvZiBFcGlkZW1pb2xvZ3kgYW5kIEJpb3N0YXRpc3RpY3MsIE1SQyBI
ZWFsdGggUHJvdGVjdGlvbiBBZ2VuY3kgKEhQQSkgQ2VudHJlIGZvciBFbnZpcm9ubWVudCBhbmQg
SGVhbHRoLCBTY2hvb2wgb2YgUHVibGljIEhlYWx0aCwgSW1wZXJpYWwgQ29sbGVnZSBMb25kb24s
IFVLLiYjeEQ7VGhlIExhYm9yYXRvcnkgaW4gTWpvZGQsIDEwOCBSZXlramF2aWssIEljZWxhbmQu
JiN4RDtEaXZpc2lvbiBvZiBDYXJkaW92YXNjdWxhciBFcGlkZW1pb2xvZ3ksIEluc3RpdHV0ZSBv
ZiBFbnZpcm9ubWVudGFsIE1lZGljaW5lLCBLYXJvbGluc2thIEluc3RpdHV0ZXQsIFN0b2NraG9s
bSwgU3dlZGVuLiYjeEQ7RGl2aXNpb24gb2YgRW5kb2NyaW5vbG9neSwgRGlhYmV0ZXMgYW5kIE1l
dGFib2xpc20sIERlcGFydG1lbnQgb2YgTWVkaWNpbmUsIENlZGFycy1TaW5haSBNZWRpY2FsIENl
bnRlciwgTG9zIEFuZ2VsZXMsIENBIDkwMDQ4LCBVU0EuJiN4RDtSZXNlYXJjaCBVbml0IG9mIE1v
bGVjdWxhciBFcGlkZW1pb2xvZ3ksIEhlbG1ob2x0eiBaZW50cnVtIE11bmNoZW4sIE5ldWhlcmJl
cmcgODU3NjQsIEdlcm1hbnkuJiN4RDtPeGZvcmQgQ2VudHJlIGZvciBEaWFiZXRlcywgRW5kb2Ny
aW5vbG9neSBhbmQgTWV0YWJvbGlzbSwgVW5pdmVyc2l0eSBvZiBPeGZvcmQsIE9YMyA3TEosIFVu
aXRlZCBLaW5nZG9tLiYjeEQ7RGVwYXJ0bWVudCBvZiBQdWJsaWMgSGVhbHRoIGFuZCBDbGluaWNh
bCBNZWRpY2luZSwgTnV0cml0aW9uYWwgcmVzZWFyY2gsIFVtZWEgVW5pdmVyc2l0eSwgVW1lYSwg
U3dlZGVuLiYjeEQ7RGVwYXJ0bWVudCBvZiBDbGluaWNhbCBTY2llbmNlcy9PYnN0ZXRyaWNzIGFu
ZCBHeW5lY29sb2d5LCBPdWx1IFVuaXZlcnNpdHkgSG9zcGl0YWwsIE91bHUsIEZpbmxhbmQuJiN4
RDtNUkMgSHVtYW4gR2VuZXRpY3MgVW5pdCwgSW5zdGl0dXRlIG9mIEdlbmV0aWNzIGFuZCBNb2xl
Y3VsYXIgTWVkaWNpbmUsIFdlc3Rlcm4gR2VuZXJhbCBIb3NwaXRhbCwgRWRpbmJ1cmdoLCBTY290
bGFuZCwgVW5pdGVkIEtpbmdkb20uJiN4RDtMYWJvcmF0b3J5IG9mIE5ldXJvZ2VuZXRpY3MsIE5h
dGlvbmFsIEluc3RpdHV0ZSBvbiBBZ2luZywgQmV0aGVzZGEsIE1EIDIwODkyLCBVU0EuJiN4RDtD
ZW50ZXIgZm9yIEJpb21lZGljaW5lLCBFdXJvcGVhbiBBY2FkZW15IEJvemVuL0JvbHphbm8gKEVV
UkFDKSwgQm9semFubywgSXRhbHkgLSBBZmZpbGlhdGVkIEluc3RpdHV0ZSBvZiB0aGUgVW5pdmVy
c2l0eSBvZiBMdWJlY2ssIEx1YmVjaywgR2VybWFueS4mI3hEO0RpdmlzaW9uIG9mIEVuZG9jcmlu
b2xvZ3kgJmFtcDsgTWV0YWJvbGlzbSwgVHJpLVNlcnZpY2UgR2VuZXJhbCBIb3NwaXRhbCwgTmF0
aW9uYWwgRGVmZW5zZSBNZWRpY2FsIENlbnRlciwgVGFpcGVpLCBUYWl3YW4uJiN4RDtIYW5ub3Zl
ciBVbmlmaWVkIEJpb2JhbmssIEhhbm5vdmVyIE1lZGljYWwgU2Nob29sLCBIYW5ub3ZlciAzMDYy
NSwgR2VybWFueS4mI3hEO0RlcGFydG1lbnQgb2YgVmFzY3VsYXIgTWVkaWNpbmUsIEFjYWRlbWlj
IE1lZGljYWwgQ2VudGVyLCBBbXN0ZXJkYW0sIFRoZSBOZXRoZXJsYW5kcy4mI3hEO0NsaW5pY2Fs
IEdlcm9udG9sb2d5IFVuaXQsIFVuaXZlcnNpdHkgb2YgQ2FtYnJpZGdlLCBDYW1icmlkZ2UsIFVu
aXRlZCBLaW5nZG9tLiYjeEQ7S3VvcGlvIFJlc2VhcmNoIEluc3RpdHV0ZSBvZiBFeGVyY2lzZSBN
ZWRpY2luZSwgS3VvcGlvLCBGaW5sYW5kLiYjeEQ7RGl2aXNpb24gb2YgRW5kb2NyaW5lIGFuZCBN
ZXRhYm9saXNtLCBEZXBhcnRtZW50IG9mIEludGVybmFsIE1lZGljaW5lLCBUYWljaHVuZyBWZXRl
cmFucyBHZW5lcmFsIEhvc3BpdGFsLCBTY2hvb2wgb2YgTWVkaWNpbmUsIE5hdGlvbmFsIFlhbmct
TWluZyBVbml2ZXJzaXR5LCBUYWlwZWksIFRhaXdhbi4mI3hEO0RpYWJldGVzIFByZXZlbnRpb24g
VW5pdCwgTmF0aW9uYWwgSW5zdGl0dXRlIGZvciBIZWFsdGggYW5kIFdlbGZhcmUsIDAwMjcxIEhl
bHNpbmtpLCBGaW5sYW5kLiYjeEQ7VGhlIEdlbmV0aWNzIG9mIE9iZXNpdHkgYW5kIFJlbGF0ZWQg
TWV0YWJvbGljIFRyYWl0cyBQcm9ncmFtLCBUaGUgSWNhaG4gU2Nob29sIG9mIE1lZGljaW5lIGF0
IE1vdW50IFNpbmFpLCBOZXcgWW9yaywgVVNBLiYjeEQ7VGhlIENoYXJsZXMgQnJvbmZtYW4gSW5z
dGl0dXRlIGZvciBQZXJzb25hbGl6ZWQgTWVkaWNpbmUsIFRoZSBJY2FobiBTY2hvb2wgb2YgTWVk
aWNpbmUgYXQgb3VudCBTaW5haSwgTmV3IFlvcmssIFVTQS4mI3hEO1RoZSBNaW5kaWNoIENoaWxk
IEhlYWx0aCBhbmQgRGV2ZWxvcG1lbnQgSW5zdGl0dXRlLCBUaGUgSWNhaG4gU2Nob29sIG9mIE1l
ZGljaW5lIGF0IE1vdW50IFNpbmFpLCBOZXcgWW9yay4mI3hEO1NjaG9vbCBvZiBTb2NpYWwgYW5k
IENvbW11bml0eSBNZWRpY2luZSwgVW5pdmVyc2l0eSBvZiBCcmlzdG9sLCBPYWtmaWVsZCBIb3Vz
ZSwgT2FrZmllbGQgR3JvdmUsIEJyaXN0b2wgQlM4IDJCTiwgVW5pdGVkIEtpbmdkb20uJiN4RDtJ
bnN0aXR1dGUgZm9yIE1lZGljYWwgSW5mb3JtYXRpY3MgYW5kIEJpb21ldHJpY3MsIFVuaXZlcnNp
dHkgb2YgRHJlc2RlbiwgTWVkaWNhbCBGYWN1bHR5IENhcmwgR3VzdGF2IENhcnVzLCBGZXRzY2hl
cnN0cmFzc2UgNzQsIDAxMzA3IERyZXNkZW4sIEdlcm1hbnkuJiN4RDtMYWJvcmF0b3J5IG9mIEdl
bmV0aWNzLCBOYXRpb25hbCBJbnN0aXR1dGUgb24gQWdpbmcsIEJhbHRpbW9yZSwgTUQyMTIyNCwg
VVNBLiYjeEQ7RGVwYXJ0bWVudCBvZiBDbGluaWNhbCBQaGFybWFjb2xvZ3ksIFVuaXZlcnNpdHkg
b2YgVGFtcGVyZSBTY2hvb2wgb2YgTWVkaWNpbmUsIFRhbXBlcmV3IDMzMDE0LCBGaW5sYW5kLiYj
eEQ7RGVwYXJ0bWVudCBvZiBJbnRlcm5hbCBNZWRpY2luZSwgUGFpamF0LUhhbWUgQ2VudHJhbCBI
b3NwaXRhbCwgTGFodGksIEZpbmxhbmQuJiN4RDtEaXZpc2lvbiBvZiBDYXJkaW9sb2d5LCBIZWxz
aW5raSBVbml2ZXJzaXR5IENlbnRyYWwgSG9zcGl0YWwsIEhlbHNpbmtpLCBGaW5sYW5kLiYjeEQ7
RGVwYXJ0bWVudCBvZiBDbGluaWNhbCBCaW9jaGVtaXN0cnksIExhbmRzcGl0YWxpIFVuaXZlcnNp
dHkgSG9zcGl0YWwsIDEwMSBSZXlramF2aWssIEljZWxhbmQuJiN4RDtEZXBhcnRtZW50IG9mIE1l
ZGljYWwgR2VuZXRpY3MsIEhhYXJ0bWFuIEluc3RpdHV0ZSwgVW5pdmVyc2l0eSBvZiBIZWxzaW5r
aSBhbmQgSGVsc2lua2kgVW5pdmVyc2l0eSBDZW50cmFsIEhvc3BpdGFsLCBIZWxzaW5raSwgRmlu
bGFuZC4mI3hEO0dlbmV0aWMgRXBpZGVtaW9sb2d5IEdyb3VwLCBXZWxsY29tZSBUcnVzdCBTYW5n
ZXIgSW5zdGl0dXRlLCBIaW54dG9uLCBDYW1icmlkZ2UsIFVuaXRlZCBpbmdkb20uJiN4RDtEZXBh
cnRtZW50IG9mIFN0YXRpc3RpY2FsIFNjaWVuY2VzLCBVbml2ZXJzaXR5IENvbGxlZ2Ugb2YgTG9u
ZG9uLCBMb25kb24sIFVuaXRlZCBLaW5nZG9tLiYjeEQ7TmF0aW9uYWwgSW5zdGl0dXRlIGZvciBI
ZWFsdGggYW5kIFdlbGZhcmUsIE91bHUsIEZpbmxhbmQuJiN4RDtDYXJkaW92YXNjdWxhciBJbnN0
aXR1dGUsIFBlcmVsbWFuIFNjaG9vbCBvZiBNZWRpY2luZSBhdCB0aGUgVW5pdmVyc2l0eSBvZiBQ
ZW5uc3lsdmFuaWEsIDM0MDAgQ2l2aWMgQ2VudGVyIEJsdmQsIEJ1aWxkaW5nIDQyMSwgVHJhbnNs
YXRpb25hbCBSZXNlYXJjaCBDZW50ZXIsIFBoaWxhZGVscGhpYSwgUEEgMTkxMDQtNTE1OCwgVVNB
LiYjeEQ7RGl2aXNpb24gb2YgVHJhbnNsYXRpb25hbCBNZWRpY2luZSBhbmQgSHVtYW4gR2VuZXRp
Y3MsIFBlcmVsbWFuIFNjaG9vbCBvZiBNZWRpY2luZSBhdCB0aGUgVW5pdmVyc2l0eSBvZiBQZW5u
c3lsdmFuaWEsIDM0MDAgQ2l2aWMgQ2VudGVyIEJsdmQsIEJ1aWxkaW5nIDQyMSwgVHJhbnNsYXRp
b25hbCBSZXNlYXJjaCBDZW50ZXIsIFBoaWxhZGVscGhpYSwgUEEgMTkxMDQtNTE1OCwgVVNBLiYj
eEQ7RGVwYXJ0bWVudCBvZiBFcGlkZW1pb2xvZ3ksIEVyYXNtdXMgVW5pdmVyc2l0eSBNZWRpY2Fs
IENlbnRlciwgUm90dGVyZGFtLCB0aGUgTmV0aGVybGFuZHMuJiN4RDtEZXBhcnRtZW50IG9mIElu
dGVybmFsIE1lZGljaW5lLCBFcmFzbXVzIFVuaXZlcnNpdHkgTWVkaWNhbCBDZW50ZXIsIFJvdHRl
cmRhbSwgdGhlIE5ldGhlcmxhbmRzLiYjeEQ7TmV0aGVybGFuZHMgR2Vub21pY3MgSW5pdGlhdGl2
ZSAoTkdJKS1zcG9uc29yZWQgTmV0aGVybGFuZHMgQ29uc29ydGl1bSBmb3IgSGVhbHRoeSBBZ2lu
ZyBOQ0hBKSwgTGVpZGVuLCBUaGUgTmV0aGVybGFuZHMuJiN4RDtEZXBhcnRtZW50IG9mIENsaW5p
Y2FsIFNjaWVuY2VzL0NsaW5pY2FsIENoZW1pc3RyeSwgVW5pdmVyc2l0eSBvZiBPdWx1LCBPdWx1
LCBGaW5sYW5kLiYjeEQ7TmF0aW9uYWwgSW5zdGl0dXRlIGZvciBIZWFsdGggUmVzZWFyY2ggTGVp
Y2VzdGVyIENhcmRpb3Zhc2N1bGFyIEJpb21lZGljYWwgUmVzZWFyY2ggVW5pdCwgR2xlbmZpZWxk
IEhvc3BpdGFsLCBMZWljZXN0ZXIgTEUzIDlRUCwgVUsuJiN4RDtEZXBhcnRtZW50IG9mIENhcmRp
b3Zhc2N1bGFyIFNjaWVuY2VzLCBVbml2ZXJzaXR5IG9mIExlaWNlc3RlciwgR2xlbmZpZWxkIEhv
c3BpdGFsLCBMZWljZXN0ZXIsIExFMyA5UVAsIFVLLiYjeEQ7Q2xpbmljYWwgSW5zdGl0dXRlIG9m
IE1lZGljYWwgYW5kIENoZW1pY2FsIExhYm9yYXRvcnkgRGlhZ25vc3RpY3MsIE1lZGljYWwgVW5p
dmVyc2l0eSBvZiBHcmF6LCBBdXN0cmlhLiYjeEQ7U2Nob29sIG9mIEludGVybmF0aW9uYWwgRGV2
ZWxvcG1lbnQsIFVuaXZlcnNpdHkgb2YgRWFzdCBBbmdsaWEsIE5vcndpY2ggTlI0IDdUSiwgVW5p
dGVkIEtpbmdkb20uJiN4RDtVbml2ZXJzaXR5IG9mIEVhc3Rlcm4gRmlubGFuZCBhbmQgS3VvcGlv
IFVuaXZlcnNpdHkgSG9zcGl0YWwsIDcwMjEwIEt1b3BpbywgRmlubGFuZC4mI3hEO0lOU0VSTSBV
TVJTIDkzNywgUGllcnJlIGFuZCBNYXJpZSBDdXJpZSBVbml2ZXJzaXR5LCBQYXJpcywgRnJhbmNl
LiYjeEQ7RGVwYXJ0bWVudCBvZiBMYWJvcmF0b3J5IE1lZGljaW5lLCBVbml2ZXJzaXR5IG9mIEdy
b25pbmdlbiwgVW5pdmVyc2l0eSBNZWRpY2FsIENlbnRlciBHcm9uaW5nZW4sIFRoZSBOZXRoZXJs
YW5kcy4mI3hEO0xpZmVMaW5lcyBDb2hvcnQgU3R1ZHksIFVuaXZlcnNpdHkgb2YgR3JvbmluZ2Vu
LCBVbml2ZXJzaXR5IE1lZGljYWwgQ2VudGVyIEdyb25pbmdlbiwgVGhlIE5ldGhlcmxhbmRzLiYj
eEQ7RGVwYXJ0bWVudCBvZiBHZW5ldGljcywgVW5pdmVyc2l0eSBvZiBHcm9uaW5nZW4sIFVuaXZl
cnNpdHkgTWVkaWNhbCBDZW50ZXIgR3JvbmluZ2VuLCBUaGUgTmV0aGVybGFuZHMuJiN4RDtEZXBh
cnRtZW50IG9mIEJpb2xvZ2ljYWwgUHN5Y2hvbG9neSwgVlUgVW5pdiwgQW1zdGVyZGFtLCBUaGUg
TmV0aGVybGFuZHMuJiN4RDtEZXBhcnRtZW50IG9mIENvbW11bml0eSBNZWRpY2luZSwgRmFjdWx0
eSBvZiBIZWFsdGggU2NpZW5jZXMsIFVuaXZlcnNpdHkgb2YgVHJvbXNvLCBUcm9tc28sIE5vcndh
eS4mI3hEO0RlcGFydG1lbnQgb2YgTnV0cml0aW9uLCBVbml2ZXJzaXR5IG9mIE5vcnRoIENhcm9s
aW5hLCBDaGFwZWwgSGlsbCwgTkMsIFVTQS4mI3hEO0RlcGFydG1lbnQgb2YgRXBpZGVtaW9sb2d5
IGFuZCBQdWJsaWMgSGVhbHRoLCBFQSAzNDMwLCBVbml2ZXJzaXR5IG9mIFN0cmFzYm91cmcsIEZh
Y3VsdHkgb2YgTWVkaWNpbmUsIFN0cmFzYm91cmcsIEZyYW5jZS4mI3hEO0RlcGFydG1lbnQgb2Yg
TWVkaWNpbmUsIFN0YW5mb3JkIFVuaXZlcnNpdHkgU2Nob29sIG9mIE1lZGljaW5lLCBTdGFuZm9y
ZCwgQ0EsIFVTQS4mI3hEO0dlcmlhdHJpYyBVbml0LCBBemllbmRhIFNhbml0YXJpYSBGaXJlbnpl
IChBU0YpLCBGbG9yZW5jZSwgSXRhbHkuJiN4RDtDaGVtaWNhbCBQYXRob2xvZ3ksIERlcGFydG1l
bnQgb2YgUGF0aG9sb2d5LCBVbml2ZXJzaXR5IG9mIHRoZSBXZXN0IEluZGllcywgTW9uYSwgS2lu
Z3N0b24gNywgSmFtYWljYS4mI3hEO0luc3RpdHV0ZSBvZiBTb2NpYWwgYW5kIFByZXZlbnRpdmUg
TWVkaWNpbmUgKElVTVNQKSwgTGF1c2FubmUgVW5pdmVyc2l0eSBIb3NwaXRhbCwgUm91dGUgZGUg
bGEgQ29ybmljaGUgMTAsIDEwMTAgTGF1c2FubmUsIFN3aXR6ZXJsYW5kLiYjeEQ7RGl2aXNpb24g
b2YgRW5kb2NyaW5vbG9neSBhbmQgRGlhYmV0ZXMsIERlcGFydG1lbnQgb2YgSW50ZXJuYWwgTWVk
aWNpbmUsIFVsbSBVbml2ZXJzaXR5IE1lZGljYWwgQ2VudHJlLCBVbG0sIEdlcm1hbnkuJiN4RDtM
ZWUgS29uZyBDaGlhbiBTY2hvb2wgb2YgTWVkaWNpbmUsIE5hbnlhbmcgVGVjaG5vbG9naWNhbCBV
bml2ZXJzaXR5LCBTaW5nYXBvcmUuJiN4RDtEZXBhcnRtZW50IG9mIE1lZGljaW5lIElJSSwgVW5p
dmVyc2l0eSBvZiBEcmVzZGVuLCBNZWRpY2FsIEZhY3VsdHkgQ2FybCBHdXN0YXYgQ2FydXMsIEZl
dHNjaGVyc3RyYXNzZSA3NCwgMDEzMDcgRHJlc2RlbiwgR2VybWFueS4mI3hEO01pbmlzdHJ5IG9m
IEhlYWx0aCwgVmljdG9yaWEsIFJlcHVibGljIG9mIFNleWNoZWxsZXMuJiN4RDtTZXJ2aWNlIG9m
IE5lcGhyb2xvZ3ksIExhdXNhbm5lIFVuaXZlcnNpdHkgSG9zcGl0YWwsIExhdXNhbm5lLCBTd2l0
emVybGFuZC4mI3hEO0ltcGVyaWFsIENvbGxlZ2UgSGVhbHRoY2FyZSBOSFMgVHJ1c3QsIExvbmRv
biwgVW5pdGVkIEtpbmdkb20uJiN4RDtEaXZpc2lvbiBvZiBSZXByb2R1Y3RpdmUgRW5kb2NyaW5v
bG9neSwgRGVwYXJ0bWVudCBvZiBPYnN0ZXRyaWNzIGFuZCBHeW5lY29sb2d5LCBDZWRhcnMtU2lu
YWkgTWVkaWNhbCBDZW50ZXIsIExvcyBBbmdlbGVzLCBDYWxpZm9ybmlhLCBVU0EuJiN4RDtEZXBh
cnRtZW50IG9mIE1lZGljaW5lLCBVbml2ZXJzaXR5IG9mIENhbGlmb3JuaWEgTG9zIEFuZ2VsZXMs
IExvcyBBbmdlbGVzLCBDYWxpZm9ybmlhLCBVU0EuJiN4RDtEZXBhcnRtZW50IG9mIFByZXZlbnRp
dmUgTWVkaWNpbmUgYW5kIEVwaWRlbWlvbG9neSwgTG95b2xhIFVuaXZlcnNpdHkgTWVkaWNhbCBT
Y2hvb2wsIE1heXdvb2QsIElsbGlub2lzIDYwMTUzLCBVU0EuJiN4RDtPZmZpY2Ugb2YgUG9wdWxh
dGlvbiBTdHVkaWVzIEZvdW5kYXRpb24sIFVuaXZlcnNpdHkgb2YgU2FuIENhcmxvcywgVGFsYW1i
YW4sIENlYnUgQ2l0eSwgUGhpbGlwcGluZXMuJiN4RDtEZXBhcnRtZW50IG9mIENhcmRpb2xvZ3ks
IFRvdWxvdXNlIFVuaXZlcnNpdHkgU2Nob29sIG9mIE1lZGljaW5lLCBSYW5ndWVpbCBIb3NwaXRh
bCwgVG91bG91c2UsIEZyYW5jZS4mI3hEO0RlcGFydG1lbnQgb2YgUHN5Y2hpYXRyeSwgVW5pdmVy
c2l0eSBvZiBDYWxpZm9ybmlhLCBMb3MgQW5nZWxlcywgVVNBLiYjeEQ7RGVwYXJ0bWVudCBvZiBD
bGluaWNhbCBTY2llbmNlcywgTHVuZCBVbml2ZXJzaXR5LCBTRS0yMDUwMiwgTWFsbW8sIFN3ZWRl
bi4mI3hEO0RlcGFydG1lbnQgb2YgTWVkaWNpbmUsIEhlbHNpbmtpIFVuaXZlcnNpdHkgSG9zcGl0
YWwsIEZJLTAwMDI5IEhlbHNpbmtpLCBGaW5sYW5kLiYjeEQ7SWNlbGFuZGljIEhlYXJ0IEFzc29j
aWF0aW9uLCBLb3Bhdm9ndXIsIEljZWxhbmQuJiN4RDtEZXBhcnRtZW50IG9mIENhcmRpb2xvZ3ks
IEthcm9saW5za2EgVW5pdmVyc2l0eSBIb3NwaXRhbCwgU3RvY2tob2xtLCBTd2VkZW4uJiN4RDtM
YWJvcmF0b3J5IG9mIEVwaWRlbWlvbG9neSwgRGVtb2dyYXBoeSwgYW5kIEJpb21ldHJ5LCBOYXRp
b25hbCBJbnN0aXR1dGUgb24gQWdlaW5nLCBCZXRoZXNkYSwgTUQsIFVTQS4mI3hEO0luc3RpdHV0
ZSBvZiBQb3B1bGF0aW9uIEhlYWx0aCBTY2llbmNlcywgTmF0aW9uYWwgSGVhbHRoIFJlc2VhcmNo
IEluc3RpdHV0ZXMsIFpodW5hbiwgVGFpd2FuLiYjeEQ7Q2FyZGlvdmFzY3VsYXIgR2VuZXRpY3Ms
IEJIRiBMYWJvcmF0b3JpZXMsIEluc3RpdHV0ZSBDYXJkaW92YXNjdWxhciBTY2llbmNlLCBVbml2
ZXJzaXR5IENvbGxlZ2UgTG9uZG9uLCBMb25kb24sIFVuaXRlZCBLaW5nZG9tLiYjeEQ7Q2FyZGlv
dmFzY3VsYXIgR2VuZXRpY3MsIFVuaXZlcnNpdHkgb2YgVXRhaCBTY2hvb2wgb2YgTWVkaWNpbmUs
IFNhbHQgTGFrZSBDaXR5LCBVVCwgVVNBLiYjeEQ7SFVOVCBSZXNlYXJjaCBDZW50cmUsIERlcGFy
dG1lbnQgb2YgUHVibGljIEhlYWx0aCBhbmQgR2VuZXJhbCBQcmFjdGljZSwgTm9yd2VnaWFuIFVu
aXZlcnNpdHkgb2YgU2NpZW5jZSBhbmQgVGVjaG5vbG9neSwgTGV2YW5nZXIsIE5vcndheS4mI3hE
O0thaXNlciBQZXJtYW5lbnRlLCBEaXZpc2lvbiBvZiBSZXNlYXJjaCwgT2FrbGFuZCwgQ0EsIFVT
QS4mI3hEO1VuaXQgb2YgUHJpbWFyeSBDYXJlLCBPdWx1IFVuaXZlcnNpdHkgSG9zcGl0YWwsIE91
bHUsIEZpbmxhbmQuJiN4RDtEZXBhcnRtZW50IG9mIENocm9uaWMgRGlzZWFzZSBQcmV2ZW50aW9u
LCBOYXRpb25hbCBJbnN0aXR1dGUgZm9yIEhlYWx0aCBhbmQgV2VsZmFyZSwgVHVya3UsIEZpbmxh
bmQuJiN4RDtEZXBhcnRtZW50IG9mIENsaW5pY2FsIFBoeXNpb2xvZ3ksIFVuaXZlcnNpdHkgb2Yg
VGFtcGVyZSBTY2hvb2wgb2YgTWVkaWNpbmUsIFRhbXBlcmUgMzMwMTQsIEZpbmxhbmQuJiN4RDtE
ZXBhcnRtZW50IG9mIE1lbnRhbCBIZWFsdGggYW5kIFN1YnN0YW5jZSBBYnVzZSBTZXJ2aWNlcywg
TmF0aW9uYWwgSW5zdGl0dXRlIGZvciBIZWFsdGggYW5kIFdlbGZhcmUsIEhlbHNpbmtpLCBGaW5s
YW5kLiYjeEQ7SW5zdGl0dXRlIG9mIENsaW5pY2FsIE1lZGljaW5lLCBEZXBhcnRtZW50IG9mIE1l
ZGljaW5lLCBVbml2ZXJzaXR5IG9mIE91bHUgYW5kIENsaW5pY2FsIFJlc2VhcmNoIENlbnRlciwg
T3VsdSBVbml2ZXJzaXR5IEhvc3BpdGFsLCBPdWx1LCBGaW5sYW5kLiYjeEQ7TmF0aW9uYWwgSGVh
cnQgJmFtcDsgTHVuZyBJbnN0aXR1dGUsIEltcGVyaWFsIENvbGxlZ2UgTG9uZG9uLCBIYW1tZXJz
bWl0aCBIb3NwaXRhbCwgTG9uZG9uLCBVbml0ZWQgS2luZ2RvbS4mI3hEO0NoaWxkcmVuJmFwb3M7
cyBIb3NwaXRhbCBPYWtsYW5kIFJlc2VhcmNoIEluc3RpdHV0ZSwgNTcwMCBNYXJ0aW4gTHV0aGVy
IEtpbmcgSnVuaW9yIFdheSwgT2FrbGFuZCwgQ0EgOTQ2MDksIFVTQS4mI3hEO0RlcGFydG1lbnQg
b2YgTWVkaWNpbmUsIFVuaXZlcnNpdHkgb2YgRWFzdGVybiBGaW5sYW5kIGFuZCBLdW9waW8gVW5p
dmVyc2l0eSBIb3NwaXRhbCwgNzAyMTAgS3VvcGlvLCBGaW5sYW5kLiYjeEQ7SW5zdGl0dXRlIG9m
IFJlZ2lvbmFsIEhlYWx0aCBTZXJ2aWNlcyBSZXNlYXJjaCwgVW5pdmVyc2l0eSBvZiBTb3V0aGVy
biBEZW5tYXJrLCBPZGVuc2UsIERlbm1hcmsuJiN4RDtPZGVuc2UgUGF0aWVudCBkYXRhIEV4cGxv
cmF0aXZlIE5ldHdvcmsgKE9QRU4pLCBPZGVuc2UgVW5pdmVyc2l0eSBIb3NwaXRhbCwgT2RlbnNl
LCBEZW5tYXJrLiYjeEQ7SW5zdGl0dXRlIG9mIEJpb21lZGljaW5lL1BoeXNpb2xvZ3ksIFVuaXZl
cnNpdHkgb2YgRWFzdGVybiBGaW5sYW5kLCBLdW9waW8gQ2FtcHVzLCBGaW5sYW5kLiYjeEQ7RGVw
YXJ0bWVudCBvZiBNZWRpY2FsIFNjaWVuY2VzLCBVcHBzYWxhIFVuaXZlcnNpdHksIFVwcHNhbGEs
IFN3ZWRlbi4mI3hEO1F1ZWVuc2xhbmQgSW5zdGl0dXRlIG9mIE1lZGljYWwgUmVzZWFyY2gsIExv
Y2tlZCBCYWcgMjAwMCwgUm95YWwgQnJpc2JhbmUgSG9zcGl0YWwsIFF1ZWVuc2xhbmQgNDAyOSwg
QXVzdHJhbGlhLiYjeEQ7U3lubGFiIEFjYWRlbXksIFN5bmxhYiBTZXJ2aWNlcyBHbWJILEdvdHRs
aWViLURhaW1sZXItU3RyYXNzZSAyNSwgNjgxNjUgTWFubmhlaW0sIEdlcm1hbnkuJiN4RDtUcm9w
aWNhbCBNZXRhYm9saXNtIFJlc2VhcmNoIFVuaXQsIFRyb3BpY2FsIE1lZGljaW5lIFJlc2VhcmNo
IEluc3RpdHV0ZSwgVW5pdmVyc2l0eSBvZiB0aGUgV2VzdCBJbmRpZXMsIE1vbmEsIEtpbmdzdG9u
IDcsIEphbWFpY2EuJiN4RDtVODcyIEluc3RpdHV0IE5hdGlvbmFsIGRlIGxhIFNhbnRlIGV0IGRl
IGxhIFJlY2hlcmNoZSBNZWRpY2FsZSwgQ2VudHJlIGRlIFJlY2hlcmNoZSBkZXMgQ29yZGVsaWVy
cywgNzUwMDYgUGFyaXMsIEZyYW5jZS4mI3hEO0RlcGFydG1lbnQgb2YgTWVkaWNpbmUsIEt1b3Bp
byBVbml2ZXJzaXR5IEhvc3BpdGFsLCBLdW9waW8sIEZpbmxhbmQuJiN4RDtEZXBhcnRtZW50IG9m
IE5ldXJvbG9neSwgR2VuZXJhbCBDZW50cmFsIEhvc3BpdGFsLCBCb2x6YW5vLCBJdGFseS4mI3hE
O0RlcGFydG1lbnQgb2YgTmV1cm9sb2d5LCBVbml2ZXJzaXR5IG9mIEx1YmVjaywgTHViZWNrLCBH
ZXJtYW55LiYjeEQ7Q2FyZGlvdmFzY3VsYXIgSGVhbHRoIFJlc2VhcmNoIFVuaXQsIERlcGFydG1l
bnRzIG9mIE1lZGljaW5lLCBFcGlkZW1pb2xvZ3ksIGFuZCBIZWFsdGggU2VydmljZXMsIFVuaXZl
cnNpdHkgb2YgV2FzaGluZ3RvbiwgU2VhdHRsZSwgV0EsIFVTQS4mI3hEO0dyb3VwIEhlYWx0aCBS
ZXNlYXJjaCBJbnN0aXR1dGUsIEdyb3VwIEhlYWx0aCBDb29wZXJhdGl2ZSwgU2VhdHRsZSwgV0Es
IFVTQS4mI3hEO0RlcGFydG1lbnQgb2YgQ2xpbmljYWwgUGh5c2lvbG9neSBhbmQgTnVjbGVhciBN
ZWRpY2luZSwgS3VvcGlvIFVuaXZlcnNpdHkgSG9zcGl0YWwsIEt1b3BpbywgRmlubGFuZC4mI3hE
O0NlbnRlciBmb3IgTm9uLUNvbW11bmljYWJsZSBEaXNlYXNlcywgS2FyYWNoaSwgUGFraXN0YW4u
JiN4RDtEZXBhcnRtZW50IG9mIE1lZGljaW5lLCBVbml2ZXJzaXR5IG9mIFBlbm5zeWx2YW5pYSwg
VVNBLiYjeEQ7VW5pdCBvZiBDaHJvbmljIERpc2Vhc2UgRXBpZGVtaW9sb2d5IGFuZCBQcmV2ZW50
aW9uLCBOYXRpb25hbCBJbnN0aXR1dGUgZm9yIEhlYWx0aCBhbmQgV2VsZmFyZSwgSGVsc2lua2ks
IEZpbmxhbmQuJiN4RDtTb3V0aCBLYXJlbGlhIENlbnRyYWwgSG9zcGl0YWwsIExhcHBlZW5yYW50
YSwgRmlubGFuZC4mI3hEO1BhdWwgTGFuZ2VyaGFucyBJbnN0aXR1dGUgRHJlc2RlbiwgR2VybWFu
IENlbnRlciBmb3IgRGlhYmV0ZXMgUmVzZWFyY2ggKERaRCksIERyZXNkZW4sIEdlcm1hbnkuJiN4
RDtEaXZpc2lvbiBvZiBFbmRvY3JpbmUgYW5kIE1ldGFib2xpc20sIERlcGFydG1lbnQgb2YgSW50
ZXJuYWwgTWVkaWNpbmUsIFRhaWNodW5nIFZldGVyYW5zIEdlbmVyYWwgSG9zcGl0YWwsIFRhaWNo
dW5nLCBUYWl3YW4uJiN4RDtHZXJpYXRyaWMgUmVzZWFyY2ggYW5kIEVkdWNhdGlvbiBDbGluaWNh
bCBDZW50ZXIsIFZldGVyYW5zIEFkbWluaXN0cmF0aW9uIE1lZGljYWwgQ2VudGVyLCBCYWx0aW1v
cmUsIE1hcnlsYW5kLiYjeEQ7RmFjdWx0eSBvZiBNZWRpY2luZSwgVW5pdmVyc2l0eSBvZiBJY2Vs
YW5kLCAxMDEgUmV5a2phdmlrLCBJY2VsYW5kLiYjeEQ7RGl2aXNpb24gb2YgUG9wdWxhdGlvbiBI
ZWFsdGggU2NpZW5jZXMgYW5kIEVkdWNhdGlvbiwgU3QgR2VvcmdlJmFwb3M7cywgVW5pdmVyc2l0
eSBvZiBMb25kb24sIENyYW5tZXIgVGVycmFjZSwgTG9uZG9uIFNXMTcgMFJFLCBVbml0ZWQgS2lu
Z2RvbS4mI3hEO0RlcGFydG1lbnQgb2YgUGhhcm1hY29sb2dpY2FsIFNjaWVuY2VzLCBVbml2ZXJz
aXR5IG9mIE1pbGFuLCBNb256aW5vIENhcmRpb2xvZ3kgQ2VudGVyLCBJUkNDUywgTWlsYW4sIEl0
YWx5LiYjeEQ7Q2VudHJlIGZvciBWYXNjdWxhciBQcmV2ZW50aW9uLCBEYW51YmUtVW5pdmVyc2l0
eSBLcmVtcywgMzUwMCBLcmVtcywgQXVzdHJpYS4mI3hEO0tpbmcgQWJkdWxheml6IFVuaXZlcnNp
dHksIEZhY3VsdHkgb2YgTWVkaWNpbmUsIEplZGRhaCAyMTU4OSwgU2F1ZGkgQXJhYmlhLiYjeEQ7
UmVkIFJFQ0FWQSBHcnVwbyBSRDA2LzAwMTQvMDAxNSwgSG9zcGl0YWwgVW5pdmVyc2l0YXJpbyBM
YSBQYXosIDI4MDQ2LiYjeEQ7SW5zdGl0dXRlIG9mIFB1YmxpYyBIZWFsdGggYW5kIENsaW5pY2Fs
IE51dHJpdGlvbiwgVW5pdmVyc2l0eSBvZiBFYXN0ZXJuIEZpbmxhbmQsIEZpbmxhbmQuJiN4RDtS
ZXNlYXJjaCBVbml0LCBLdW9waW8gVW5pdmVyc2l0eSBIb3NwaXRhbCwgS3VvcGlvLCBGaW5sYW5k
LiYjeEQ7RGVwYXJ0bWVudCBvZiBNZWRpY2luZSwgTGF1c2FubmUgVW5pdmVyc2l0eSBIb3NwaXRh
bCwgU3dpdHplcmxhbmQuJiN4RDtEZXBhcnRtZW50IG9mIEVuZG9jcmlub2xvZ3ksIFVuaXZlcnNp
dHkgb2YgR3JvbmluZ2VuLCBVbml2ZXJzaXR5IE1lZGljYWwgQ2VudGVyIEdyb25pbmdlbiwgVGhl
IE5ldGhlcmxhbmRzLiYjeEQ7RGVwYXJ0bWVudCBvZiBDYXJkaW92YXNjdWxhciBFcGlkZW1pb2xv
Z3kgYW5kIFBvcHVsYXRpb24gR2VuZXRpY3MsIE5hdGlvbmFsIENlbnRlciBmb3IgcmRpb3Zhc2N1
bGFyIEludmVzdGlnYXRpb24sIE1hZHJpZCwgU3BhaW4uJiN4RDtJTURFQS1BbGltZW50YWNpb24s
IE1hZHJpZCwgU3BhaW4uJiN4RDtOdXRyaXRpb24gYW5kIEdlbm9taWNzIExhYm9yYXRvcnksIEpl
YW4gTWF5ZXItVVNEQSBIdW1hbiBOdXRyaXRpb24gUmVzZWFyY2ggQ2VudGVyIG9uIEFnaW5nIGF0
IFR1ZnRzIFVuaXZlcnNpdHksIEJvc3RvbiwgTUEsIFVTQS4mI3hEO0RlcGFydG1lbnQgb2YgTnV0
cml0aW9uLCBIYXJ2YXJkIFNjaG9vbCBvZiBQdWJsaWMgSGVhbHRoLCBCb3N0b24sIE1BLCBVU0Eu
JiN4RDtGcmFtaW5naGFtIEhlYXJ0IFN0dWR5LCBGcmFtaW5naGFtLCBNQSwgVVNBLiYjeEQ7Q2Vu
dGVyIGZvciBQdWJsaWMgSGVhbHRoIEdlbm9taWNzLCBVbml2ZXJzaXR5IG9mIFZpcmdpbmlhLCBD
aGFybG90dGVzdmlsbGUsIFZBIDIyOTA4LCBVU0EuJiN4RDtDYXJkaW92YXNjdWxhciBSZXNlYXJj
aCBDZW50ZXIsIE1hc3NhY2h1c2V0dHMgR2VuZXJhbCBIb3NwaXRhbCwgQm9zdG9uLCBNYXNzYWNo
dXNldHRzIDAyMTE0LCBVU0EuJiN4RDtEZXBhcnRtZW50IG9mIE1lZGljaW5lLCBIYXJ2YXJkIE1l
ZGljYWwgU2Nob29sLCBCb3N0b24sIE1hc3NhY2h1c2V0dHMgMDIxMTUsIFVTQS48L2F1dGgtYWRk
cmVzcz48dGl0bGVzPjx0aXRsZT5EaXNjb3ZlcnkgYW5kIHJlZmluZW1lbnQgb2YgbG9jaSBhc3Nv
Y2lhdGVkIHdpdGggbGlwaWQgbGV2ZWxzPC90aXRsZT48c2Vjb25kYXJ5LXRpdGxlPk5hdCBHZW5l
dDwvc2Vjb25kYXJ5LXRpdGxlPjxhbHQtdGl0bGU+TmF0dXJlIGdlbmV0aWNzPC9hbHQtdGl0bGU+
PC90aXRsZXM+PHBlcmlvZGljYWw+PGZ1bGwtdGl0bGU+TmF0IEdlbmV0PC9mdWxsLXRpdGxlPjxh
YmJyLTE+TmF0dXJlIGdlbmV0aWNzPC9hYmJyLTE+PC9wZXJpb2RpY2FsPjxhbHQtcGVyaW9kaWNh
bD48ZnVsbC10aXRsZT5OYXQgR2VuZXQ8L2Z1bGwtdGl0bGU+PGFiYnItMT5OYXR1cmUgZ2VuZXRp
Y3M8L2FiYnItMT48L2FsdC1wZXJpb2RpY2FsPjxwYWdlcz4xMjc0LTEyODM8L3BhZ2VzPjx2b2x1
bWU+NDU8L3ZvbHVtZT48bnVtYmVyPjExPC9udW1iZXI+PGtleXdvcmRzPjxrZXl3b3JkPkFmcmlj
YW4gQ29udGluZW50YWwgQW5jZXN0cnkgR3JvdXAvZ2VuZXRpY3M8L2tleXdvcmQ+PGtleXdvcmQ+
QXNpYW4gQ29udGluZW50YWwgQW5jZXN0cnkgR3JvdXAvZ2VuZXRpY3M8L2tleXdvcmQ+PGtleXdv
cmQ+Q2hvbGVzdGVyb2wsIEhETC9ibG9vZC9nZW5ldGljczwva2V5d29yZD48a2V5d29yZD5DaG9s
ZXN0ZXJvbCwgTERML2Jsb29kL2dlbmV0aWNzPC9rZXl3b3JkPjxrZXl3b3JkPkNvcm9uYXJ5IEFy
dGVyeSBEaXNlYXNlLypibG9vZC8qZ2VuZXRpY3M8L2tleXdvcmQ+PGtleXdvcmQ+RXVyb3BlYW4g
Q29udGluZW50YWwgQW5jZXN0cnkgR3JvdXAvZ2VuZXRpY3M8L2tleXdvcmQ+PGtleXdvcmQ+R2Vu
ZXRpYyBQcmVkaXNwb3NpdGlvbiB0byBEaXNlYXNlPC9rZXl3b3JkPjxrZXl3b3JkPkdlbm9tZS1X
aWRlIEFzc29jaWF0aW9uIFN0dWR5PC9rZXl3b3JkPjxrZXl3b3JkPkdlbm90eXBlPC9rZXl3b3Jk
PjxrZXl3b3JkPkh1bWFuczwva2V5d29yZD48a2V5d29yZD5MaXBpZHMvKmJsb29kLypnZW5ldGlj
czwva2V5d29yZD48a2V5d29yZD5UcmlnbHljZXJpZGVzL2Jsb29kL2dlbmV0aWNzPC9rZXl3b3Jk
Pjwva2V5d29yZHM+PGRhdGVzPjx5ZWFyPjIwMTM8L3llYXI+PHB1Yi1kYXRlcz48ZGF0ZT5Ob3Y8
L2RhdGU+PC9wdWItZGF0ZXM+PC9kYXRlcz48aXNibj4xNTQ2LTE3MTggKEVsZWN0cm9uaWMpJiN4
RDsxMDYxLTQwMzYgKExpbmtpbmcpPC9pc2JuPjxhY2Nlc3Npb24tbnVtPjI0MDk3MDY4PC9hY2Nl
c3Npb24tbnVtPjx1cmxzPjxyZWxhdGVkLXVybHM+PHVybD5odHRwOi8vd3d3Lm5jYmkubmxtLm5p
aC5nb3YvcHVibWVkLzI0MDk3MDY4PC91cmw+PC9yZWxhdGVkLXVybHM+PC91cmxzPjxjdXN0b20y
PjM4Mzg2NjY8L2N1c3RvbTI+PGVsZWN0cm9uaWMtcmVzb3VyY2UtbnVtPjEwLjEwMzgvbmcuMjc5
NzwvZWxlY3Ryb25pYy1yZXNvdXJjZS1udW0+PC9yZWNvcmQ+PC9DaXRlPjwvRW5kTm90ZT4A
</w:fldData>
          </w:fldChar>
        </w:r>
        <w:r w:rsidR="00AD4524" w:rsidRPr="00DE7C79">
          <w:rPr>
            <w:b w:val="0"/>
            <w:color w:val="000000" w:themeColor="text1"/>
            <w:sz w:val="22"/>
          </w:rPr>
          <w:instrText xml:space="preserve"> ADDIN EN.CITE </w:instrText>
        </w:r>
        <w:r w:rsidR="00AD4524" w:rsidRPr="00DE7C79">
          <w:rPr>
            <w:b w:val="0"/>
            <w:color w:val="000000" w:themeColor="text1"/>
            <w:sz w:val="22"/>
          </w:rPr>
          <w:fldChar w:fldCharType="begin">
            <w:fldData xml:space="preserve">PEVuZE5vdGU+PENpdGU+PEF1dGhvcj5XaWxsZXI8L0F1dGhvcj48WWVhcj4yMDEzPC9ZZWFyPjxS
ZWNOdW0+MTc8L1JlY051bT48RGlzcGxheVRleHQ+PHN0eWxlIGZhY2U9InN1cGVyc2NyaXB0Ij4x
PC9zdHlsZT48L0Rpc3BsYXlUZXh0PjxyZWNvcmQ+PHJlYy1udW1iZXI+MTc8L3JlYy1udW1iZXI+
PGZvcmVpZ24ta2V5cz48a2V5IGFwcD0iRU4iIGRiLWlkPSJ2dzk1c3dlemF4ZGR4aWV0cDV4eHhw
NXQ5OWVyMGVlNXJhYWQiIHRpbWVzdGFtcD0iMTU3ODcwOTcyMiI+MTc8L2tleT48L2ZvcmVpZ24t
a2V5cz48cmVmLXR5cGUgbmFtZT0iSm91cm5hbCBBcnRpY2xlIj4xNzwvcmVmLXR5cGU+PGNvbnRy
aWJ1dG9ycz48YXV0aG9ycz48YXV0aG9yPldpbGxlciwgQy4gSi48L2F1dGhvcj48YXV0aG9yPlNj
aG1pZHQsIEUuIE0uPC9hdXRob3I+PGF1dGhvcj5TZW5ndXB0YSwgUy48L2F1dGhvcj48YXV0aG9y
PlBlbG9zbywgRy4gTS48L2F1dGhvcj48YXV0aG9yPkd1c3RhZnNzb24sIFMuPC9hdXRob3I+PGF1
dGhvcj5LYW5vbmksIFMuPC9hdXRob3I+PGF1dGhvcj5HYW5uYSwgQS48L2F1dGhvcj48YXV0aG9y
PkNoZW4sIEouPC9hdXRob3I+PGF1dGhvcj5CdWNoa292aWNoLCBNLiBMLjwvYXV0aG9yPjxhdXRo
b3I+TW9yYSwgUy48L2F1dGhvcj48YXV0aG9yPkJlY2ttYW5uLCBKLiBTLjwvYXV0aG9yPjxhdXRo
b3I+QnJhZ2ctR3Jlc2hhbSwgSi4gTC48L2F1dGhvcj48YXV0aG9yPkNoYW5nLCBILiBZLjwvYXV0
aG9yPjxhdXRob3I+RGVtaXJrYW4sIEEuPC9hdXRob3I+PGF1dGhvcj5EZW4gSGVydG9nLCBILiBN
LjwvYXV0aG9yPjxhdXRob3I+RG8sIFIuPC9hdXRob3I+PGF1dGhvcj5Eb25uZWxseSwgTC4gQS48
L2F1dGhvcj48YXV0aG9yPkVocmV0LCBHLiBCLjwvYXV0aG9yPjxhdXRob3I+RXNrbywgVC48L2F1
dGhvcj48YXV0aG9yPkZlaXRvc2EsIE0uIEYuPC9hdXRob3I+PGF1dGhvcj5GZXJyZWlyYSwgVC48
L2F1dGhvcj48YXV0aG9yPkZpc2NoZXIsIEsuPC9hdXRob3I+PGF1dGhvcj5Gb250YW5pbGxhcywg
UC48L2F1dGhvcj48YXV0aG9yPkZyYXNlciwgUi4gTS48L2F1dGhvcj48YXV0aG9yPkZyZWl0YWcs
IEQuIEYuPC9hdXRob3I+PGF1dGhvcj5HdXJkYXNhbmksIEQuPC9hdXRob3I+PGF1dGhvcj5IZWlr
a2lsYSwgSy48L2F1dGhvcj48YXV0aG9yPkh5cHBvbmVuLCBFLjwvYXV0aG9yPjxhdXRob3I+SXNh
YWNzLCBBLjwvYXV0aG9yPjxhdXRob3I+SmFja3NvbiwgQS4gVS48L2F1dGhvcj48YXV0aG9yPkpv
aGFuc3NvbiwgQS48L2F1dGhvcj48YXV0aG9yPkpvaG5zb24sIFQuPC9hdXRob3I+PGF1dGhvcj5L
YWFraW5lbiwgTS48L2F1dGhvcj48YXV0aG9yPktldHR1bmVuLCBKLjwvYXV0aG9yPjxhdXRob3I+
S2xlYmVyLCBNLiBFLjwvYXV0aG9yPjxhdXRob3I+TGksIFguPC9hdXRob3I+PGF1dGhvcj5MdWFu
LCBKLjwvYXV0aG9yPjxhdXRob3I+THl5dGlrYWluZW4sIEwuIFAuPC9hdXRob3I+PGF1dGhvcj5N
YWdudXNzb24sIFAuIEsuIEUuPC9hdXRob3I+PGF1dGhvcj5NYW5naW5vLCBNLjwvYXV0aG9yPjxh
dXRob3I+TWloYWlsb3YsIEUuPC9hdXRob3I+PGF1dGhvcj5Nb250YXNzZXIsIE0uIEUuPC9hdXRo
b3I+PGF1dGhvcj5NdWxsZXItTnVyYXN5aWQsIE0uPC9hdXRob3I+PGF1dGhvcj5Ob2x0ZSwgSS4g
TS48L2F1dGhvcj48YXV0aG9yPk8mYXBvcztDb25uZWxsLCBKLiBSLjwvYXV0aG9yPjxhdXRob3I+
UGFsbWVyLCBDLiBELjwvYXV0aG9yPjxhdXRob3I+UGVyb2xhLCBNLjwvYXV0aG9yPjxhdXRob3I+
UGV0ZXJzZW4sIEEuIEsuPC9hdXRob3I+PGF1dGhvcj5TYW5uYSwgUy48L2F1dGhvcj48YXV0aG9y
PlNheGVuYSwgUi48L2F1dGhvcj48YXV0aG9yPlNlcnZpY2UsIFMuIEsuPC9hdXRob3I+PGF1dGhv
cj5TaGFoLCBTLjwvYXV0aG9yPjxhdXRob3I+U2h1bmdpbiwgRC48L2F1dGhvcj48YXV0aG9yPlNp
ZG9yZSwgQy48L2F1dGhvcj48YXV0aG9yPlNvbmcsIEMuPC9hdXRob3I+PGF1dGhvcj5TdHJhd2Jy
aWRnZSwgUi4gSi48L2F1dGhvcj48YXV0aG9yPlN1cmFra2EsIEkuPC9hdXRob3I+PGF1dGhvcj5U
YW5ha2EsIFQuPC9hdXRob3I+PGF1dGhvcj5UZXNsb3ZpY2gsIFQuIE0uPC9hdXRob3I+PGF1dGhv
cj5UaG9ybGVpZnNzb24sIEcuPC9hdXRob3I+PGF1dGhvcj5WYW4gZGVuIEhlcmlrLCBFLiBHLjwv
YXV0aG9yPjxhdXRob3I+Vm9pZ2h0LCBCLiBGLjwvYXV0aG9yPjxhdXRob3I+Vm9sY2lrLCBLLiBB
LjwvYXV0aG9yPjxhdXRob3I+V2FpdGUsIEwuIEwuPC9hdXRob3I+PGF1dGhvcj5Xb25nLCBBLjwv
YXV0aG9yPjxhdXRob3I+V3UsIFkuPC9hdXRob3I+PGF1dGhvcj5aaGFuZywgVy48L2F1dGhvcj48
YXV0aG9yPkFic2hlciwgRC48L2F1dGhvcj48YXV0aG9yPkFzaWtpLCBHLjwvYXV0aG9yPjxhdXRo
b3I+QmFycm9zbywgSS48L2F1dGhvcj48YXV0aG9yPkJlZW4sIEwuIEYuPC9hdXRob3I+PGF1dGhv
cj5Cb2x0b24sIEouIEwuPC9hdXRob3I+PGF1dGhvcj5Cb25ueWNhc3RsZSwgTC4gTC48L2F1dGhv
cj48YXV0aG9yPkJyYW1iaWxsYSwgUC48L2F1dGhvcj48YXV0aG9yPkJ1cm5ldHQsIE0uIFMuPC9h
dXRob3I+PGF1dGhvcj5DZXNhbmEsIEcuPC9hdXRob3I+PGF1dGhvcj5EaW1pdHJpb3UsIE0uPC9h
dXRob3I+PGF1dGhvcj5Eb25leSwgQS4gUy4gRi48L2F1dGhvcj48YXV0aG9yPkRvcmluZywgQS48
L2F1dGhvcj48YXV0aG9yPkVsbGlvdHQsIFAuPC9hdXRob3I+PGF1dGhvcj5FcHN0ZWluLCBTLiBF
LjwvYXV0aG9yPjxhdXRob3I+SW5naSBFeWpvbGZzc29uLCBHLjwvYXV0aG9yPjxhdXRob3I+R2ln
YW50ZSwgQi48L2F1dGhvcj48YXV0aG9yPkdvb2RhcnppLCBNLiBPLjwvYXV0aG9yPjxhdXRob3I+
R3JhbGxlcnQsIEguPC9hdXRob3I+PGF1dGhvcj5HcmF2aXRvLCBNLiBMLjwvYXV0aG9yPjxhdXRo
b3I+R3JvdmVzLCBDLiBKLjwvYXV0aG9yPjxhdXRob3I+SGFsbG1hbnMsIEcuPC9hdXRob3I+PGF1
dGhvcj5IYXJ0aWthaW5lbiwgQS4gTC48L2F1dGhvcj48YXV0aG9yPkhheXdhcmQsIEMuPC9hdXRo
b3I+PGF1dGhvcj5IZXJuYW5kZXosIEQuPC9hdXRob3I+PGF1dGhvcj5IaWNrcywgQS4gQS48L2F1
dGhvcj48YXV0aG9yPkhvbG0sIEguPC9hdXRob3I+PGF1dGhvcj5IdW5nLCBZLiBKLjwvYXV0aG9y
PjxhdXRob3I+SWxsaWcsIFQuPC9hdXRob3I+PGF1dGhvcj5Kb25lcywgTS4gUi48L2F1dGhvcj48
YXV0aG9yPkthbGVlYnUsIFAuPC9hdXRob3I+PGF1dGhvcj5LYXN0ZWxlaW4sIEouIEouIFAuPC9h
dXRob3I+PGF1dGhvcj5LaGF3LCBLLiBULjwvYXV0aG9yPjxhdXRob3I+S2ltLCBFLjwvYXV0aG9y
PjxhdXRob3I+S2xvcHAsIE4uPC9hdXRob3I+PGF1dGhvcj5Lb211bGFpbmVuLCBQLjwvYXV0aG9y
PjxhdXRob3I+S3VtYXJpLCBNLjwvYXV0aG9yPjxhdXRob3I+TGFuZ2VuYmVyZywgQy48L2F1dGhv
cj48YXV0aG9yPkxlaHRpbWFraSwgVC48L2F1dGhvcj48YXV0aG9yPkxpbiwgUy4gWS48L2F1dGhv
cj48YXV0aG9yPkxpbmRzdHJvbSwgSi48L2F1dGhvcj48YXV0aG9yPkxvb3MsIFIuIEouIEYuPC9h
dXRob3I+PGF1dGhvcj5NYWNoLCBGLjwvYXV0aG9yPjxhdXRob3I+TWNBcmRsZSwgVy4gTC48L2F1
dGhvcj48YXV0aG9yPk1laXNpbmdlciwgQy48L2F1dGhvcj48YXV0aG9yPk1pdGNoZWxsLCBCLiBE
LjwvYXV0aG9yPjxhdXRob3I+TXVsbGVyLCBHLjwvYXV0aG9yPjxhdXRob3I+TmFnYXJhamEsIFIu
PC9hdXRob3I+PGF1dGhvcj5OYXJpc3UsIE4uPC9hdXRob3I+PGF1dGhvcj5OaWVtaW5lbiwgVC4g
Vi4gTS48L2F1dGhvcj48YXV0aG9yPk5zdWJ1Z2EsIFIuIE4uPC9hdXRob3I+PGF1dGhvcj5PbGFm
c3NvbiwgSS48L2F1dGhvcj48YXV0aG9yPk9uZywgSy4gSy48L2F1dGhvcj48YXV0aG9yPlBhbG90
aWUsIEEuPC9hdXRob3I+PGF1dGhvcj5QYXBhbWFya291LCBULjwvYXV0aG9yPjxhdXRob3I+UG9t
aWxsYSwgQy48L2F1dGhvcj48YXV0aG9yPlBvdXRhLCBBLjwvYXV0aG9yPjxhdXRob3I+UmFkZXIs
IEQuIEouPC9hdXRob3I+PGF1dGhvcj5SZWlsbHksIE0uIFAuPC9hdXRob3I+PGF1dGhvcj5SaWRr
ZXIsIFAuIE0uPC9hdXRob3I+PGF1dGhvcj5SaXZhZGVuZWlyYSwgRi48L2F1dGhvcj48YXV0aG9y
PlJ1ZGFuLCBJLjwvYXV0aG9yPjxhdXRob3I+UnVva29uZW4sIEEuPC9hdXRob3I+PGF1dGhvcj5T
YW1hbmksIE4uPC9hdXRob3I+PGF1dGhvcj5TY2hhcm5hZ2wsIEguPC9hdXRob3I+PGF1dGhvcj5T
ZWVsZXksIEouPC9hdXRob3I+PGF1dGhvcj5TaWxhbmRlciwgSy48L2F1dGhvcj48YXV0aG9yPlN0
YW5jYWtvdmEsIEEuPC9hdXRob3I+PGF1dGhvcj5TdGlycnVwcywgSy48L2F1dGhvcj48YXV0aG9y
PlN3aWZ0LCBBLiBKLjwvYXV0aG9yPjxhdXRob3I+VGlyZXQsIEwuPC9hdXRob3I+PGF1dGhvcj5V
aXR0ZXJsaW5kZW4sIEEuIEcuPC9hdXRob3I+PGF1dGhvcj52YW4gUGVsdCwgTC4gSi48L2F1dGhv
cj48YXV0aG9yPlZlZGFudGFtLCBTLjwvYXV0aG9yPjxhdXRob3I+V2FpbndyaWdodCwgTi48L2F1
dGhvcj48YXV0aG9yPldpam1lbmdhLCBDLjwvYXV0aG9yPjxhdXRob3I+V2lsZCwgUy4gSC48L2F1
dGhvcj48YXV0aG9yPldpbGxlbXNlbiwgRy48L2F1dGhvcj48YXV0aG9yPldpbHNnYWFyZCwgVC48
L2F1dGhvcj48YXV0aG9yPldpbHNvbiwgSi4gRi48L2F1dGhvcj48YXV0aG9yPllvdW5nLCBFLiBI
LjwvYXV0aG9yPjxhdXRob3I+WmhhbywgSi4gSC48L2F1dGhvcj48YXV0aG9yPkFkYWlyLCBMLiBT
LjwvYXV0aG9yPjxhdXRob3I+QXJ2ZWlsZXIsIEQuPC9hdXRob3I+PGF1dGhvcj5Bc3NpbWVzLCBU
LiBMLjwvYXV0aG9yPjxhdXRob3I+QmFuZGluZWxsaSwgUy48L2F1dGhvcj48YXV0aG9yPkJlbm5l
dHQsIEYuPC9hdXRob3I+PGF1dGhvcj5Cb2NodWQsIE0uPC9hdXRob3I+PGF1dGhvcj5Cb2VobSwg
Qi4gTy48L2F1dGhvcj48YXV0aG9yPkJvb21zbWEsIEQuIEkuPC9hdXRob3I+PGF1dGhvcj5Cb3Jl
Y2tpLCBJLiBCLjwvYXV0aG9yPjxhdXRob3I+Qm9ybnN0ZWluLCBTLiBSLjwvYXV0aG9yPjxhdXRo
b3I+Qm92ZXQsIFAuPC9hdXRob3I+PGF1dGhvcj5CdXJuaWVyLCBNLjwvYXV0aG9yPjxhdXRob3I+
Q2FtcGJlbGwsIEguPC9hdXRob3I+PGF1dGhvcj5DaGFrcmF2YXJ0aSwgQS48L2F1dGhvcj48YXV0
aG9yPkNoYW1iZXJzLCBKLiBDLjwvYXV0aG9yPjxhdXRob3I+Q2hlbiwgWS4gSS48L2F1dGhvcj48
YXV0aG9yPkNvbGxpbnMsIEYuIFMuPC9hdXRob3I+PGF1dGhvcj5Db29wZXIsIFIuIFMuPC9hdXRo
b3I+PGF1dGhvcj5EYW5lc2gsIEouPC9hdXRob3I+PGF1dGhvcj5EZWRvdXNzaXMsIEcuPC9hdXRo
b3I+PGF1dGhvcj5kZSBGYWlyZSwgVS48L2F1dGhvcj48YXV0aG9yPkZlcmFuaWwsIEEuIEIuPC9h
dXRob3I+PGF1dGhvcj5GZXJyaWVyZXMsIEouPC9hdXRob3I+PGF1dGhvcj5GZXJydWNjaSwgTC48
L2F1dGhvcj48YXV0aG9yPkZyZWltZXIsIE4uIEIuPC9hdXRob3I+PGF1dGhvcj5HaWVnZXIsIEMu
PC9hdXRob3I+PGF1dGhvcj5Hcm9vcCwgTC4gQy48L2F1dGhvcj48YXV0aG9yPkd1ZG5hc29uLCBW
LjwvYXV0aG9yPjxhdXRob3I+R3lsbGVuc3RlbiwgVS48L2F1dGhvcj48YXV0aG9yPkhhbXN0ZW4s
IEEuPC9hdXRob3I+PGF1dGhvcj5IYXJyaXMsIFQuIEIuPC9hdXRob3I+PGF1dGhvcj5IaW5nb3Jh
bmksIEEuPC9hdXRob3I+PGF1dGhvcj5IaXJzY2hob3JuLCBKLiBOLjwvYXV0aG9yPjxhdXRob3I+
SG9mbWFuLCBBLjwvYXV0aG9yPjxhdXRob3I+SG92aW5naCwgRy4gSy48L2F1dGhvcj48YXV0aG9y
PkhzaXVuZywgQy4gQS48L2F1dGhvcj48YXV0aG9yPkh1bXBocmllcywgUy4gRS48L2F1dGhvcj48
YXV0aG9yPkh1bnQsIFMuIEMuPC9hdXRob3I+PGF1dGhvcj5IdmVlbSwgSy48L2F1dGhvcj48YXV0
aG9yPklyaWJhcnJlbiwgQy48L2F1dGhvcj48YXV0aG9yPkphcnZlbGluLCBNLiBSLjwvYXV0aG9y
PjxhdXRob3I+SnVsYSwgQS48L2F1dGhvcj48YXV0aG9yPkthaG9uZW4sIE0uPC9hdXRob3I+PGF1
dGhvcj5LYXByaW8sIEouPC9hdXRob3I+PGF1dGhvcj5LZXNhbmllbWksIEEuPC9hdXRob3I+PGF1
dGhvcj5LaXZpbWFraSwgTS48L2F1dGhvcj48YXV0aG9yPktvb25lciwgSi4gUy48L2F1dGhvcj48
YXV0aG9yPktvdWRzdGFhbCwgUC4gSi48L2F1dGhvcj48YXV0aG9yPktyYXVzcywgUi4gTS48L2F1
dGhvcj48YXV0aG9yPkt1aCwgRC48L2F1dGhvcj48YXV0aG9yPkt1dXNpc3RvLCBKLjwvYXV0aG9y
PjxhdXRob3I+S3l2aWssIEsuIE8uPC9hdXRob3I+PGF1dGhvcj5MYWFrc28sIE0uPC9hdXRob3I+
PGF1dGhvcj5MYWtrYSwgVC4gQS48L2F1dGhvcj48YXV0aG9yPkxpbmQsIEwuPC9hdXRob3I+PGF1
dGhvcj5MaW5kZ3JlbiwgQy4gTS48L2F1dGhvcj48YXV0aG9yPk1hcnRpbiwgTi4gRy48L2F1dGhv
cj48YXV0aG9yPk1hcnosIFcuPC9hdXRob3I+PGF1dGhvcj5NY0NhcnRoeSwgTS4gSS48L2F1dGhv
cj48YXV0aG9yPk1jS2VuemllLCBDLiBBLjwvYXV0aG9yPjxhdXRob3I+TWVuZXRvbiwgUC48L2F1
dGhvcj48YXV0aG9yPk1ldHNwYWx1LCBBLjwvYXV0aG9yPjxhdXRob3I+TW9pbGFuZW4sIEwuPC9h
dXRob3I+PGF1dGhvcj5Nb3JyaXMsIEEuIEQuPC9hdXRob3I+PGF1dGhvcj5NdW5yb2UsIFAuIEIu
PC9hdXRob3I+PGF1dGhvcj5Oam9sc3RhZCwgSS48L2F1dGhvcj48YXV0aG9yPlBlZGVyc2VuLCBO
LiBMLjwvYXV0aG9yPjxhdXRob3I+UG93ZXIsIEMuPC9hdXRob3I+PGF1dGhvcj5QcmFtc3RhbGxl
ciwgUC4gUC48L2F1dGhvcj48YXV0aG9yPlByaWNlLCBKLiBGLjwvYXV0aG9yPjxhdXRob3I+UHNh
dHksIEIuIE0uPC9hdXRob3I+PGF1dGhvcj5RdWVydGVybW91cywgVC48L2F1dGhvcj48YXV0aG9y
PlJhdXJhbWFhLCBSLjwvYXV0aG9yPjxhdXRob3I+U2FsZWhlZW4sIEQuPC9hdXRob3I+PGF1dGhv
cj5TYWxvbWFhLCBWLjwvYXV0aG9yPjxhdXRob3I+U2FuZ2hlcmEsIEQuIEsuPC9hdXRob3I+PGF1
dGhvcj5TYXJhbWllcywgSi48L2F1dGhvcj48YXV0aG9yPlNjaHdhcnosIFAuIEUuIEguPC9hdXRo
b3I+PGF1dGhvcj5TaGV1LCBXLiBILjwvYXV0aG9yPjxhdXRob3I+U2h1bGRpbmVyLCBBLiBSLjwv
YXV0aG9yPjxhdXRob3I+U2llZ2JhaG4sIEEuPC9hdXRob3I+PGF1dGhvcj5TcGVjdG9yLCBULiBE
LjwvYXV0aG9yPjxhdXRob3I+U3RlZmFuc3NvbiwgSy48L2F1dGhvcj48YXV0aG9yPlN0cmFjaGFu
LCBELiBQLjwvYXV0aG9yPjxhdXRob3I+VGF5bywgQi4gTy48L2F1dGhvcj48YXV0aG9yPlRyZW1v
bGksIEUuPC9hdXRob3I+PGF1dGhvcj5UdW9taWxlaHRvLCBKLjwvYXV0aG9yPjxhdXRob3I+VXVz
aXR1cGEsIE0uPC9hdXRob3I+PGF1dGhvcj52YW4gRHVpam4sIEMuIE0uPC9hdXRob3I+PGF1dGhv
cj5Wb2xsZW53ZWlkZXIsIFAuPC9hdXRob3I+PGF1dGhvcj5XYWxsZW50aW4sIEwuPC9hdXRob3I+
PGF1dGhvcj5XYXJlaGFtLCBOLiBKLjwvYXV0aG9yPjxhdXRob3I+V2hpdGZpZWxkLCBKLiBCLjwv
YXV0aG9yPjxhdXRob3I+V29sZmZlbmJ1dHRlbCwgQi4gSC4gUi48L2F1dGhvcj48YXV0aG9yPk9y
ZG92YXMsIEouIE0uPC9hdXRob3I+PGF1dGhvcj5Cb2Vyd2lua2xlLCBFLjwvYXV0aG9yPjxhdXRo
b3I+UGFsbWVyLCBDLiBOLiBBLjwvYXV0aG9yPjxhdXRob3I+VGhvcnN0ZWluc2RvdHRpciwgVS48
L2F1dGhvcj48YXV0aG9yPkNoYXNtYW4sIEQuIEkuPC9hdXRob3I+PGF1dGhvcj5Sb3R0ZXIsIEou
IEkuPC9hdXRob3I+PGF1dGhvcj5GcmFua3MsIFAuIFcuPC9hdXRob3I+PGF1dGhvcj5SaXBhdHRp
LCBTLjwvYXV0aG9yPjxhdXRob3I+Q3VwcGxlcywgTC4gQS48L2F1dGhvcj48YXV0aG9yPlNhbmRo
dSwgTS4gUy48L2F1dGhvcj48YXV0aG9yPlJpY2gsIFMuIFMuPC9hdXRob3I+PGF1dGhvcj5Cb2Vo
bmtlLCBNLjwvYXV0aG9yPjxhdXRob3I+RGVsb3VrYXMsIFAuPC9hdXRob3I+PGF1dGhvcj5LYXRo
aXJlc2FuLCBTLjwvYXV0aG9yPjxhdXRob3I+TW9obGtlLCBLLiBMLjwvYXV0aG9yPjxhdXRob3I+
SW5nZWxzc29uLCBFLjwvYXV0aG9yPjxhdXRob3I+QWJlY2FzaXMsIEcuIFIuPC9hdXRob3I+PGF1
dGhvcj5HbG9iYWwgTGlwaWRzIEdlbmV0aWNzLCBDb25zb3J0aXVtPC9hdXRob3I+PC9hdXRob3Jz
PjwvY29udHJpYnV0b3JzPjxhdXRoLWFkZHJlc3M+RGVwYXJ0bWVudCBvZiBJbnRlcm5hbCBNZWRp
Y2luZSwgRGl2aXNpb24gb2YgQ2FyZGlvdmFzY3VsYXIgTWVkaWNpbmUsIFVuaXZlcnNpdHkgb2Yg
TWljaGlnYW4sIEFubiBBcmJvciwgTWljaGlnYW4gNDgxMDksIFVTQS4mI3hEO0RlcGFydG1lbnQg
b2YgQ29tcHV0YXRpb25hbCBNZWRpY2luZSBhbmQgQmlvaW5mb3JtYXRpY3MsIFVuaXZlcnNpdHkg
b2YgTWljaGlnYW4sIEFubiBBcmJvciwgTWljaGlnYW4gNDgxMDksIFVTQS4mI3hEO0RlcGFydG1l
bnQgb2YgSHVtYW4gR2VuZXRpY3MsIFVuaXZlcnNpdHkgb2YgTWljaGlnYW4sIEFubiBBcmJvciwg
TWljaGlnYW4gNDgxMDksIFVTQS4mI3hEO0NlbnRlciBmb3IgU3RhdGlzdGljYWwgR2VuZXRpY3Ms
IERlcGFydG1lbnQgb2YgQmlvc3RhdGlzdGljcywgVW5pdmVyc2l0eSBvZiBNaWNoaWdhbiwgQW5u
IEFyYm9yLCBNaWNoaWdhbiA0ODEwOSwgVVNBLiYjeEQ7RGVwYXJ0bWVudCBvZiBCaW9zdGF0aXN0
aWNzLCBCb3N0b24gVW5pdmVyc2l0eSBTY2hvb2wgb2YgUHVibGljIEhlYWx0aCwgQm9zdG9uLCBN
YXNzYWNodXNldHRzIDAyMTE4LCBVU0EuJiN4RDtDZW50ZXIgZm9yIEh1bWFuIEdlbmV0aWMgUmVz
ZWFyY2gsIE1hc3NhY2h1c2V0dHMgR2VuZXJhbCBIb3NwaXRhbCwgQm9zdG9uLCBNYXNzYWNodXNl
dHRzIDAyMTE0LCBVU0EuJiN4RDtCcm9hZCBJbnN0aXR1dGUsIFByb2dyYW0gaW4gTWVkaWNhbCBh
bmQgUG9wdWxhdGlvbiBHZW5ldGljcywgQ2FtYnJpZGdlLCBNYXNzYWNodXNldHRzIDAyMTQyLCBV
U0EuJiN4RDtEZXBhcnRtZW50IG9mIE1lZGljYWwgU2NpZW5jZXMsIE1vbGVjdWxhciBFcGlkZW1p
b2xvZ3ksIFVwcHNhbGEgVW5pdmVyc2l0eSwgVXBwc2FsYSwgU3dlZGVuLiYjeEQ7U2NpZW5jZSBm
b3IgTGlmZSBMYWJvcmF0b3J5LCBVcHBzYWxhIFVuaXZlcnNpdHksIFVwcHNhbGEsIFN3ZWRlbi4m
I3hEO1dlbGxjb21lIFRydXN0IFNhbmdlciBJbnN0aXR1dGUsIFdlbGxjb21lIFRydXN0IEdlbm9t
ZSBDYW1wdXMsIENCMTAgMVNBLCBIaW54dG9uLCBVbml0ZWQgS2luZ2RvbS4mI3hEO0RlcGFydG1l
bnQgb2YgTWVkaWNhbCBFcGlkZW1pb2xvZ3kgYW5kIEJpb3N0YXRpc3RpY3MsIEthcm9saW5za2Eg
SW5zdGl0dXRldCwgU3RvY2tob2xtLCBTd2VkZW4uJiN4RDtEZXBhcnRtZW50IG9mIEdlbmV0aWNz
LCBVbml2ZXJzaXR5IG9mIE5vcnRoIENhcm9saW5hLCBDaGFwZWwgSGlsbCwgTkMgMjc1OTkgVVNB
LiYjeEQ7RGl2aXNpb24gb2YgUHJldmVudGl2ZSBNZWRpY2luZSwgQnJpZ2hhbSBhbmQgV29tZW4m
YXBvcztzIEhvc3BpdGFsLCA5MDAgQ29tbW9ud2VhbHRoIEF2ZS4sIEJvc3RvbiBNQSAwMjIxNSwg
VVNBLiYjeEQ7SGFydmFyZCBNZWRpY2FsIFNjaG9vbCwgQm9zdG9uIE1BIDAyMTE1LCBVU0EuJiN4
RDtTZXJ2aWNlIG9mIE1lZGljYWwgR2VuZXRpY3MsIExhdXNhbm5lIFVuaXZlcnNpdHkgSG9zcGl0
YWwsIExhdXNhbm5lLCBTd2l0emVybGFuZC4mI3hEO0RlcGFydG1lbnQgb2YgTWVkaWNhbCBHZW5l
dGljcywgVW5pdmVyc2l0eSBvZiBMYXVzYW5uZSwgTGF1c2FubmUsIFN3aXR6ZXJsYW5kLiYjeEQ7
RGl2aXNpb24gb2YgUHJldmVudGl2ZSBNZWRpY2luZSBhbmQgSGVhbHRoIFNlcnZpY2VzIFJlc2Vh
cmNoLCBJbnN0aXR1dGUgb2YgUG9wdWxhdGlvbiBIZWFsdGggU2NpZW5jZXMsIE5hdGlvbmFsIEhl
YWx0aCBSZXNlYXJjaCBJbnN0aXR1dGVzLCBaaHVuYW4sIFRhaXdhbi4mI3hEO0dlbmV0aWMgRXBp
ZGVtaW9sb2d5IFVuaXQsIERlcGFydG1lbnQgb2YgRXBpZGVtaW9sb2d5LCBFcmFzbXVzIFVuaXZl
cnNpdHkgTWVkaWNhbCBDZW50ZXIsIFJvdHRlcmRhbSwgVGhlIE5ldGhlcmxhbmRzLiYjeEQ7RGVw
YXJ0bWVudCBvZiBOZXVyb2xvZ3ksIEVyYXNtdXMgTWVkaWNhbCBDZW50ZXIsIFJvdHRlcmRhbSwg
VGhlIE5ldGhlcmxhbmRzLiYjeEQ7TWVkaWNhbCBSZXNlYXJjaCBJbnN0aXR1dGUsIFVuaXZlcnNp
dHkgb2YgRHVuZGVlLCBOaW5ld2VsbHMgSG9zcGl0YWwgYW5kIE1lZGljYWwgU2Nob29sLiBEdW5k
ZWUsIEREMSA5U1ksIFVuaXRlZCBLaW5nZG9tLiYjeEQ7Q2FyZGlvbG9neSwgRGVwYXJ0bWVudCBv
ZiBTcGVjaWFsaXRpZXMgb2YgTWVkaWNpbmUsIEdlbmV2YSBVbml2ZXJzaXR5IEhvc3BpdGFsLCBS
dWUgR2FicmllbGxlLVBlcnJldC1HZW50aWwgNCwgMTIxMSBHZW5ldmEgMTQsIFN3aXR6ZXJsYW5k
LiYjeEQ7Q2VudGVyIGZvciBDb21wbGV4IERpc2Vhc2UgR2Vub21pY3MsIE1jS3VzaWNrLU5hdGhh
bnMgSW5zdGl0dXRlIG9mIEdlbmV0aWMgTWVkaWNpbmUsIEpvaG5zIEhvcGtpbnMgVW5pdmVyc2l0
eSBTY2hvb2wgb2YgTWVkaWNpbmUsIEJhbHRpbW9yZSwgTUQgMjEyMDUsIFVTQS4mI3hEO0VzdG9u
aWFuIEdlbm9tZSBDZW50ZXIgb2YgdGhlIFVuaXZlcnNpdHkgb2YgVGFydHUsIFRhcnR1LCBFc3Rv
bmlhLiYjeEQ7SW5zdGl0dXRlIG9mIE1vbGVjdWxhciBhbmQgQ2VsbCBCaW9sb2d5LCBVbml2ZXJz
aXR5IG9mIFRhcnR1LCBUYXJ0dSwgRXN0b25pYS4mI3hEO0RlcGFydG1lbnQgb2YgR2VuZXRpY3Ms
IFdhc2hpbmd0b24gVW5pdmVyc2l0eSBTY2hvb2wgb2YgTWVkaWNpbmUsIFVTQS4mI3hEO1dlbGxj
b21lIFRydXN0IENlbnRyZSBmb3IgSHVtYW4gR2VuZXRpY3MsIFVuaXZlcnNpdHkgb2YgT3hmb3Jk
LCBPeGZvcmQsIE9YMyA3Qk4sIFVuaXRlZCBLaW5nZG9tLiYjeEQ7Q2VudHJlIGZvciBQb3B1bGF0
aW9uIEhlYWx0aCBTY2llbmNlcywgVW5pdmVyc2l0eSBvZiBFZGluYnVyZ2gsIFRldmlvdCBQbGFj
ZSwgRWRpbmJ1cmdoLCBFSDggOUFHLCBTY290bGFuZCwgVW5pdGVkIEtpbmdkb20uJiN4RDtEZXBh
cnRtZW50IG9mIFB1YmxpYyBIZWFsdGggYW5kIFByaW1hcnkgQ2FyZSwgVW5pdmVyc2l0eSBvZiBD
YW1icmlkZ2UsIENhbWJyaWRnZSwgVW5pdGVkIEtpbmdkb20uJiN4RDtIamVsdCBJbnN0aXR1dGUs
IERlcGFydG1lbnQgb2YgUHVibGljIEhlYWx0aCwgVW5pdmVyc2l0eSBvZiBIZWxzaW5raSwgRmlu
bGFuZC4mI3hEO0NlbnRyZSBGb3IgUGFlZGlhdHJpYyBFcGlkZW1pb2xvZ3kgYW5kIEJpb3N0YXRp
c3RpY3MvTVJDIENlbnRyZSBvZiBFcGlkZW1pb2xvZ3kgZm9yIENoaWxkIEhlYWx0aCwgVW5pdmVy
c2l0eSBDb2xsZWdlIG9mIExvbmRvbiBJbnN0aXR1dGUgb2YgQ2hpbGQgSGVhbHRoLCBMb25kb24s
IFVuaXRlZCBLaW5nZG9tLiYjeEQ7Q2VudHJlIGZvciBNZWRpY2FsIFN5c3RlbXMgQmlvbG9neSwg
TGVpZGVuLCB0aGUgTmV0aGVybGFuZHMuJiN4RDtEZXBhcnRtZW50IG9mIEltbXVub2xvZ3ksIEdl
bmV0aWNzIGFuZCBQYXRob2xvZ3ksIFVwcHNhbGEgVW5pdmVyc2l0eSwgVXBwc2FsYSwgU3dlZGVu
LiYjeEQ7VXBwc2FsYSBDbGluaWNhbCBSZXNlYXJjaCBDZW50ZXIsIFVwcHNhbGEgVW5pdmVyc2l0
eSwgVXBwc2FsYSwgU3dlZGVuLiYjeEQ7R2Vub21lIENlbnRyZSwgQmFydHMgYW5kIFRoZSBMb25k
b24gU2Nob29sIG9mIE1lZGljaW5lIGFuZCBEZW50aXN0cnksIFF1ZWVuIE1hcnkgVW5pdmVyc2l0
eSBvZiBMb25kb24sIExvbmRvbiwgVUsuJiN4RDtDbGluaWNhbCBQaGFybWFjb2xvZ3ksIE5JSFIg
Q2FyZGlvdmFzY3VsYXIgQmlvbWVkaWNhbCBSZXNlYXJjaCBVbml0LCBXaWxsaWFtIEhhcnZleSBS
ZXNlYXJjaCBJbnN0aXR1dGUsIEJhcnRzIGFuZCBUaGUgTG9uZG9uIFNjaG9vbCBvZiBNZWRpY2lu
ZSBhbmQgRGVudGlzdHJ5IFF1ZWVuIE1hcnkgVW5pdmVyc2l0eSBvZiBMb25kb24sIExvbmRvbiwg
VUsuJiN4RDtCaW9jZW50ZXIgT3VsdSwgVW5pdmVyc2l0eSBvZiBPdWx1LCBPdWx1LCBGaW5sYW5k
LiYjeEQ7SW5zdGl0dXRlIG9mIEhlYWx0aCBTY2llbmNlcywgVW5pdmVyc2l0eSBvZiBPdWx1LCBG
aW5sYW5kLiYjeEQ7SW5zdGl0dXRlIGZvciBNb2xlY3VsYXIgTWVkaWNpbmUgRmlubGFuZCBGSU1N
LCBVbml2ZXJzaXR5IG9mIEhlbHNpbmtpLCBGaW5sYW5kLiYjeEQ7UHVibGljIEhlYWx0aCBHZW5v
bWljcyBVbml0LCBOYXRpb25hbCBJbnN0aXR1dGUgZm9yIEhlYWx0aCBhbmQgV2VsZmFyZSwgSGVs
c2lua2ksIEZpbmxhbmQuJiN4RDtEZXBhcnRtZW50IG9mIEludGVybmFsIE1lZGljaW5lIElJIC0g
Q2FyZGlvbG9neSwgVW5pdmVyc2l0eSBvZiBVbG0gTWVkaWNhbCBDZW50cmUsIFVsbSwgR2VybWFu
eS4mI3hEO01hbm5oZWltIEluc3RpdHV0ZSBvZiBQdWJsaWMgSGVhbHRoLCBTb2NpYWwgYW5kIFBy
ZXZlbnRpdmUgTWVkaWNpbmUsIE1lZGljYWwgRmFjdWx0eSBvZiBNYW5uaGVpbSwgVW5pdmVyc2l0
eSBvZiBIZWlkZWxiZXJnLCBMdWRvbGYtS3JlaGwtU3RyYXNzZSA3LTExLCA2ODE2NyBNYW5uaGVp
bSwgR2VybWFueS4mI3hEO01lZGljYWwgR2VuZXRpY3MgSW5zdGl0dXRlLCBDZWRhcnMtU2luYWkg
TWVkaWNhbCBDZW50ZXIsIExvcyBBbmdlbGVzLCBDQSA5MDA0OCwgVVNBLiYjeEQ7TVJDIEVwaWRl
bWlvbG9neSBVbml0LCBJbnN0aXR1dGUgb2YgTWV0YWJvbGljIFNjaWVuY2UsIEJveCAyODUsIEFk
ZGVuYnJvb2tlJmFwb3M7cyBIb3NwaXRhbCwgSGlsbHMgUm9hZCwgQ2FtYnJpZGdlLCBDQjIgMFFR
LCBVbml0ZWQgS2luZ2RvbS4mI3hEO0RlcGFydG1lbnQgb2YgQ2xpbmljYWwgQ2hlbWlzdHJ5LCBG
aW1sYWIgTGFib3JhdG9yaWVzLCBUYW1wZXJlIDMzNTIwLCBGaW5sYW5kLiYjeEQ7RGVwYXJ0bWVu
dCBvZiBDbGluaWNhbCBDaGVtaXN0cnksIFVuaXZlcnNpdHkgb2YgVGFtcGVyZSBTY2hvb2wgb2Yg
TWVkaWNpbmUsIFRhbXBlcmUgMzMwMTQsIEZpbmxhbmQuJiN4RDtEZXBhcnRtZW50IG9mIFR3aW4g
UmVzZWFyY2ggYW5kIEdlbmV0aWMgRXBpZGVtaW9sb2d5LCBLaW5nJmFwb3M7cyBDb2xsZWdlIExv
bmRvbiwgTG9uZG9uLCBVbml0ZWQgS2luZ2RvbS4mI3hEO0RpdmlzaW9uIG9mIEVuZG9jcmlub2xv
Z3ksIERpYWJldGVzLCBhbmQgTnV0cml0aW9uLCBEZXBhcnRtZW50IG9mIE1lZGljaW5lLCBVbml2
ZXJzaXR5IG9mIE1hcnlsYW5kLCBTY2hvb2wgb2YgTWVkaWNpbmUsIEJhbHRpbW9yZSwgTWFyeWxh
bmQuJiN4RDtJbnN0aXR1dGUgb2YgR2VuZXRpYyBFcGlkZW1pb2xvZ3ksIEhlbG1ob2x0eiBaZW50
cnVtIE11bmNoZW4sIE5ldWhlcmJlcmcgODU3NjQsIEdlcm1hbnkuJiN4RDtEZXBhcnRtZW50IG9m
IE1lZGljaW5lIEksIFVuaXZlcnNpdHkgSG9zcGl0YWwgR3Jvc3NoYWRlcm4sIEx1ZHdpZy1NYXhp
bWlsaWFucyBVbml2ZXJzaXR5LCBNdW5pY2gsIEdlcm1hbnkuJiN4RDtJbnN0aXR1dGUgb2YgTWVk
aWNhbCBJbmZvcm1hdGljcywgQmlvbWV0cnkgYW5kIEVwaWRlbWlvbG9neSwgTHVkd2lnLU1heGlt
aWxpYW5zLVVuaXZlcnNpdHkgb2YgTXVuaWNoLCBNdW5pY2gsIEdlcm1hbnkuJiN4RDtEZXBhcnRt
ZW50IG9mIEVwaWRlbWlvbG9neSwgVW5pdmVyc2l0eSBvZiBHcm9uaW5nZW4sIFVuaXZlcnNpdHkg
TWVkaWNhbCBDZW50ZXIgR3JvbmluZ2VuLCBUaGUgTmV0aGVybGFuZHMuJiN4RDtEaXZpc2lvbiBv
ZiBFbmRvY3Jpbm9sb2d5LCBDaGlsZHJlbiZhcG9zO3MgSG9zcGl0YWwgQm9zdG9uLCBNYXNzYWNo
dXNldHRzIDAyMTE1LCBVU0EuJiN4RDtEaXZpc2lvbiBvZiBHZW5ldGljcywgUHJvZ3JhbSBpbiBH
ZW5vbWljcywgQ2hpbGRyZW4mYXBvcztzIEhvc3BpdGFsLCBCb3N0b24sIE1hc3NhY2h1c2V0dHMg
MDIxMTUsIFVTQS4mI3hEO0lzdGl0dXRvIGRpIFJpY2VyY2EgR2VuZXRpY2EgZSBCaW9tZWRpY2Es
IENOUiwgTW9uc2VycmF0bywgMDkwNDIsIEl0YWx5LiYjeEQ7TWFzc2FjaHVzZXR0cyBHZW5lcmFs
IEhvc3BpdGFsL0Jyb2FkIEluc3RpdHV0ZSwgSGFydmFyZCBVbml2ZXJzaXR5LCBDYW1icmlkZ2Us
IE1BLCBVU0EuJiN4RDtDZW50ZXIgZm9yIE5ldXJvYmVoYXZpb3JhbCBHZW5ldGljcywgVGhlIFNl
bWVsIEluc3RpdHV0ZSBmb3IgTmV1cm9zY2llbmNlIGFuZCBIdW1hbiBCZWhhdmlvciwgVW5pdmVy
c2l0eSBvZiBDYWxpZm9ybmlhLCBMb3MgQW5nZWxlcywgVVNBLiYjeEQ7R2VuZXRpYyBFcGlkZW1p
b2xvZ3kgR3JvdXAsIERlcGFybWVudCBvZiBFcGlkZW1pb2xvZ3kgYW5kIFB1YmxpYyBIZWFsdGgs
IFVDTCwgTG9uZG9uIFdDMUUgNkJULCBVbml0ZWQgS2luZ2RvbS4mI3hEO0RlcGFydG1lbnQgb2Yg
Q2xpbmljYWwgU2NpZW5jZXMsIEdlbmV0aWMgJmFtcDsgTW9sZWN1bGFyIEVwaWRlbWlvbG9neSBV
bml0LCBMdW5kIFVuaXZlcnNpdHkgRGlhYmV0ZXMgQ2VudGVyLCBTY2FuaWEgVW5pdmVyc2l0eSBI
b3NwdGlhbCwgTWFsbW8sIFN3ZWRlbi4mI3hEO0RlcGFydG1lbnQgb2YgT2RvbnRvbG9neSwgVW1l
YSBVbml2ZXJzaXR5LCBVbWVhLCBTd2VkZW4uJiN4RDtEZXBhcnRtZW50IG9mIFB1YmxpYyBIZWFs
dGggYW5kIFByaW1hcnkgQ2FyZSwgVW5pdCBvZiBNZWRpY2luZSwgVW1lYSBVbml2ZXJzaXR5LCBV
bWVhLCBTd2VkZW4uJiN4RDtEaXBhcnRpbWVudG8gZGkgU2NpZW56ZSBCaW9tZWRpY2hlLCBVbml2
ZXJzaXRhIGRpIFNhc3NhcmksIDA3MTAwIFNTLCBJdGFseS4mI3hEO0F0aGVyb3NjbGVyb3NpcyBS
ZXNlYXJjaCBVbml0LCBEZXBhcnRtZW50IG9mIE1lZGljaW5lIFNvbG5hLCBLYXJvbGluc2thIFVu
aXZlcnNpdHkgSG9zcGl0YWwsIEthcm9saW5za2EgSW5zdGl0dXRldCwgU3RvY2tob2xtLCBTd2Vk
ZW4uJiN4RDtDZW50ZXIgZm9yIE1vbGVjdWxhciBNZWRpY2luZSwgS2Fyb2xpbnNrYSBVbml2ZXJz
aXR5IEhvc3BpdGFsLCBTdG9ja2hvbG0sIFN3ZWRlbi4mI3hEO0NsaW5pY2FsIFJlc2VhcmNoIEJy
YW5jaCwgTmF0aW9uYWwgSW5zdGl0dXRlIEhlYWx0aCwgQmFsdGltb3JlLCBNRCwgVVNBLiYjeEQ7
ZGVDT0RFIEdlbmV0aWNzL0FtZ2VuLCAxMDEgUmV5a2phdmlrLCBJY2VsYW5kLiYjeEQ7RGVwYXJ0
bWVudCBvZiBHZW5ldGljcywgVW5pdmVyc2l0eSBvZiBQZW5uc3lsdmFuaWEgLSBTY2hvb2wgb2Yg
TWVkaWNpbmUsIFBoaWxhZGVscGhpYSBQQSwgMTkxMDQsIFVTQS4mI3hEO0RlcGFydG1lbnQgb2Yg
U3lzdGVtcyBQaGFybWFjb2xvZ3kgYW5kIFRyYW5zbGF0aW9uYWwgVGhlcmFwZXV0aWNzLCBVbml2
ZXJzaXR5IG9mIFBlbm5zeWx2YW5pYSAtIFNjaG9vbCBvZiBNZWRpY2luZSwgUGhpbGFkZWxwaGlh
IFBBLCAxOTEwNCwgVVNBLiYjeEQ7SHVtYW4gR2VuZXRpY3MgQ2VudGVyLCBVbml2ZXJzaXR5IG9m
IFRleGFzIEhlYWx0aCBTY2llbmNlIENlbnRlciAtIFNjaG9vbCBvZiBQdWJsaWMgSGVhbHRoLCBI
b3VzdG9uLCBUWCA3NzAzMCwgVVNBLiYjeEQ7SHVkc29uQWxwaGEgSW5zdGl0dXRlIGZvciBCaW90
ZWNobm9sb2d5LCBIdW50c3ZpbGxlLCBBTCwgVVNBLiYjeEQ7TVJDIFVuaXQgZm9yIExpZmVsb25n
IEhlYWx0aCBhbmQgQWdlaW5nLCAzMyBCZWRmb3JkIFBsYWNlLCBMb25kb24sIFdDMUIgNUpVLCBV
bml0ZWQgS2luZ2RvbS4mI3hEO0RlcGFydG1lbnQgb2YgRXBpZGVtaW9sb2d5IGFuZCBCaW9zdGF0
aXN0aWNzLCBTY2hvb2wgb2YgUHVibGljIEhlYWx0aCwgSW1wZXJpYWwgQ29sbGVnZSBMb25kb24s
IExvbmRvbiwgVW5pdGVkIEtpbmdkb20uJiN4RDtFYWxpbmcgSG9zcGl0YWwsIFNvdXRoYWxsLCBN
aWRkbGVzZXggVUIxIDNIVywgVW5pdGVkIEtpbmdkb20uJiN4RDtNUkMvVVZSSSBVZ2FuZGEgUmVz
ZWFyY2ggVW5pdCBvbiBBSURTLCBFbnRlYmJlLCBVZ2FuZGEuJiN4RDtVbml2ZXJzaXR5IG9mIENh
bWJyaWRnZSBNZXRhYm9saWMgUmVzZWFyY2ggTGFib3JhdG9yaWVzIGFuZCBOSUhSIENhbWJyaWRn
ZSBCaW9tZWRpY2FsIFJlc2VhcmNoIENlbnRyZSwgTGV2ZWwgNCwgSW5zdGl0dXRlIG9mIE1ldGFi
b2xpYyBTY2llbmNlIEJveCAyODkgQWRkZW5icm9va2UmYXBvcztzIEhvc3BpdGFsIENhbWJyaWRn
ZSBDQjIgT1FRLCBVSy4mI3hEO0RlcGFydG1lbnQgb2YgUGVkaWF0cmljcywgVW5pdmVyc2l0eSBv
ZiBPa2xhaG9tYSBIZWFsdGggU2NpZW5jZXMgQ2VudGVyLCBPa2xhaG9tYSBDaXR5LCBPSywgVVNB
LiYjeEQ7R2Vub21lIFRlY2hub2xvZ3kgQnJhbmNoLCBOYXRpb25hbCBIdW1hbiBHZW5vbWUgUmVz
ZWFyY2ggSW5zdGl0dXRlLCBOSUgsIEJldGhlc2RhLCBNRCAyMDg5MiwgVVNBLiYjeEQ7RGVwYXJ0
bWVudCBvZiBFeHBlcmltZW50YWwgTWVkaWNpbmUsIFVuaXZlcnNpdHkgb2YgTWlsYW5vIEJpY29j
Y2EsIEl0YWx5LiYjeEQ7TWVkU3RhciBIZWFsdGggUmVzZWFyY2ggSW5zdGl0dXRlLCA2NTI1IEJl
bGNyZXN0IFJvYWQsIFN1aXRlIDcwMCwgSHlhdHRzdmlsbGUsIE1EIDIwNzgyLCBVU0EuJiN4RDtS
ZXNlYXJjaCBDZW50cmUgb24gUHVibGljIEhlYWx0aCwgVW5pdmVyc2l0eSBvZiBNaWxhbm8gQmlj
b2NjYSwgSXRhbHkuJiN4RDtEZXBhcnRtZW50IG9mIERpZXRldGljcy1OdXRyaXRpb24sIEhhcm9r
b3BpbyBVbml2ZXJzaXR5LCA3MCBFbC4gVmVuaXplbG91IFN0ciwgQXRoZW5zLCBHcmVlY2UuJiN4
RDtJbnN0aXR1dGUgb2YgRXBpZGVtaW9sb2d5IEksIEhlbG1ob2x0eiBaZW50cnVtIE11bmNoZW4s
IE5ldWhlcmJlcmcgODU3NjQsIEdlcm1hbnkuJiN4RDtJbnN0aXR1dGUgb2YgRXBpZGVtaW9sb2d5
IElJLCBIZWxtaG9sdHogWmVudHJ1bSBNdW5jaGVuLCBOZXVoZXJiZXJnIDg1NzY0LCBHZXJtYW55
LiYjeEQ7RGVwYXJ0bWVudCBvZiBFcGlkZW1pb2xvZ3kgYW5kIEJpb3N0YXRpc3RpY3MsIE1SQyBI
ZWFsdGggUHJvdGVjdGlvbiBBZ2VuY3kgKEhQQSkgQ2VudHJlIGZvciBFbnZpcm9ubWVudCBhbmQg
SGVhbHRoLCBTY2hvb2wgb2YgUHVibGljIEhlYWx0aCwgSW1wZXJpYWwgQ29sbGVnZSBMb25kb24s
IFVLLiYjeEQ7VGhlIExhYm9yYXRvcnkgaW4gTWpvZGQsIDEwOCBSZXlramF2aWssIEljZWxhbmQu
JiN4RDtEaXZpc2lvbiBvZiBDYXJkaW92YXNjdWxhciBFcGlkZW1pb2xvZ3ksIEluc3RpdHV0ZSBv
ZiBFbnZpcm9ubWVudGFsIE1lZGljaW5lLCBLYXJvbGluc2thIEluc3RpdHV0ZXQsIFN0b2NraG9s
bSwgU3dlZGVuLiYjeEQ7RGl2aXNpb24gb2YgRW5kb2NyaW5vbG9neSwgRGlhYmV0ZXMgYW5kIE1l
dGFib2xpc20sIERlcGFydG1lbnQgb2YgTWVkaWNpbmUsIENlZGFycy1TaW5haSBNZWRpY2FsIENl
bnRlciwgTG9zIEFuZ2VsZXMsIENBIDkwMDQ4LCBVU0EuJiN4RDtSZXNlYXJjaCBVbml0IG9mIE1v
bGVjdWxhciBFcGlkZW1pb2xvZ3ksIEhlbG1ob2x0eiBaZW50cnVtIE11bmNoZW4sIE5ldWhlcmJl
cmcgODU3NjQsIEdlcm1hbnkuJiN4RDtPeGZvcmQgQ2VudHJlIGZvciBEaWFiZXRlcywgRW5kb2Ny
aW5vbG9neSBhbmQgTWV0YWJvbGlzbSwgVW5pdmVyc2l0eSBvZiBPeGZvcmQsIE9YMyA3TEosIFVu
aXRlZCBLaW5nZG9tLiYjeEQ7RGVwYXJ0bWVudCBvZiBQdWJsaWMgSGVhbHRoIGFuZCBDbGluaWNh
bCBNZWRpY2luZSwgTnV0cml0aW9uYWwgcmVzZWFyY2gsIFVtZWEgVW5pdmVyc2l0eSwgVW1lYSwg
U3dlZGVuLiYjeEQ7RGVwYXJ0bWVudCBvZiBDbGluaWNhbCBTY2llbmNlcy9PYnN0ZXRyaWNzIGFu
ZCBHeW5lY29sb2d5LCBPdWx1IFVuaXZlcnNpdHkgSG9zcGl0YWwsIE91bHUsIEZpbmxhbmQuJiN4
RDtNUkMgSHVtYW4gR2VuZXRpY3MgVW5pdCwgSW5zdGl0dXRlIG9mIEdlbmV0aWNzIGFuZCBNb2xl
Y3VsYXIgTWVkaWNpbmUsIFdlc3Rlcm4gR2VuZXJhbCBIb3NwaXRhbCwgRWRpbmJ1cmdoLCBTY290
bGFuZCwgVW5pdGVkIEtpbmdkb20uJiN4RDtMYWJvcmF0b3J5IG9mIE5ldXJvZ2VuZXRpY3MsIE5h
dGlvbmFsIEluc3RpdHV0ZSBvbiBBZ2luZywgQmV0aGVzZGEsIE1EIDIwODkyLCBVU0EuJiN4RDtD
ZW50ZXIgZm9yIEJpb21lZGljaW5lLCBFdXJvcGVhbiBBY2FkZW15IEJvemVuL0JvbHphbm8gKEVV
UkFDKSwgQm9semFubywgSXRhbHkgLSBBZmZpbGlhdGVkIEluc3RpdHV0ZSBvZiB0aGUgVW5pdmVy
c2l0eSBvZiBMdWJlY2ssIEx1YmVjaywgR2VybWFueS4mI3hEO0RpdmlzaW9uIG9mIEVuZG9jcmlu
b2xvZ3kgJmFtcDsgTWV0YWJvbGlzbSwgVHJpLVNlcnZpY2UgR2VuZXJhbCBIb3NwaXRhbCwgTmF0
aW9uYWwgRGVmZW5zZSBNZWRpY2FsIENlbnRlciwgVGFpcGVpLCBUYWl3YW4uJiN4RDtIYW5ub3Zl
ciBVbmlmaWVkIEJpb2JhbmssIEhhbm5vdmVyIE1lZGljYWwgU2Nob29sLCBIYW5ub3ZlciAzMDYy
NSwgR2VybWFueS4mI3hEO0RlcGFydG1lbnQgb2YgVmFzY3VsYXIgTWVkaWNpbmUsIEFjYWRlbWlj
IE1lZGljYWwgQ2VudGVyLCBBbXN0ZXJkYW0sIFRoZSBOZXRoZXJsYW5kcy4mI3hEO0NsaW5pY2Fs
IEdlcm9udG9sb2d5IFVuaXQsIFVuaXZlcnNpdHkgb2YgQ2FtYnJpZGdlLCBDYW1icmlkZ2UsIFVu
aXRlZCBLaW5nZG9tLiYjeEQ7S3VvcGlvIFJlc2VhcmNoIEluc3RpdHV0ZSBvZiBFeGVyY2lzZSBN
ZWRpY2luZSwgS3VvcGlvLCBGaW5sYW5kLiYjeEQ7RGl2aXNpb24gb2YgRW5kb2NyaW5lIGFuZCBN
ZXRhYm9saXNtLCBEZXBhcnRtZW50IG9mIEludGVybmFsIE1lZGljaW5lLCBUYWljaHVuZyBWZXRl
cmFucyBHZW5lcmFsIEhvc3BpdGFsLCBTY2hvb2wgb2YgTWVkaWNpbmUsIE5hdGlvbmFsIFlhbmct
TWluZyBVbml2ZXJzaXR5LCBUYWlwZWksIFRhaXdhbi4mI3hEO0RpYWJldGVzIFByZXZlbnRpb24g
VW5pdCwgTmF0aW9uYWwgSW5zdGl0dXRlIGZvciBIZWFsdGggYW5kIFdlbGZhcmUsIDAwMjcxIEhl
bHNpbmtpLCBGaW5sYW5kLiYjeEQ7VGhlIEdlbmV0aWNzIG9mIE9iZXNpdHkgYW5kIFJlbGF0ZWQg
TWV0YWJvbGljIFRyYWl0cyBQcm9ncmFtLCBUaGUgSWNhaG4gU2Nob29sIG9mIE1lZGljaW5lIGF0
IE1vdW50IFNpbmFpLCBOZXcgWW9yaywgVVNBLiYjeEQ7VGhlIENoYXJsZXMgQnJvbmZtYW4gSW5z
dGl0dXRlIGZvciBQZXJzb25hbGl6ZWQgTWVkaWNpbmUsIFRoZSBJY2FobiBTY2hvb2wgb2YgTWVk
aWNpbmUgYXQgb3VudCBTaW5haSwgTmV3IFlvcmssIFVTQS4mI3hEO1RoZSBNaW5kaWNoIENoaWxk
IEhlYWx0aCBhbmQgRGV2ZWxvcG1lbnQgSW5zdGl0dXRlLCBUaGUgSWNhaG4gU2Nob29sIG9mIE1l
ZGljaW5lIGF0IE1vdW50IFNpbmFpLCBOZXcgWW9yay4mI3hEO1NjaG9vbCBvZiBTb2NpYWwgYW5k
IENvbW11bml0eSBNZWRpY2luZSwgVW5pdmVyc2l0eSBvZiBCcmlzdG9sLCBPYWtmaWVsZCBIb3Vz
ZSwgT2FrZmllbGQgR3JvdmUsIEJyaXN0b2wgQlM4IDJCTiwgVW5pdGVkIEtpbmdkb20uJiN4RDtJ
bnN0aXR1dGUgZm9yIE1lZGljYWwgSW5mb3JtYXRpY3MgYW5kIEJpb21ldHJpY3MsIFVuaXZlcnNp
dHkgb2YgRHJlc2RlbiwgTWVkaWNhbCBGYWN1bHR5IENhcmwgR3VzdGF2IENhcnVzLCBGZXRzY2hl
cnN0cmFzc2UgNzQsIDAxMzA3IERyZXNkZW4sIEdlcm1hbnkuJiN4RDtMYWJvcmF0b3J5IG9mIEdl
bmV0aWNzLCBOYXRpb25hbCBJbnN0aXR1dGUgb24gQWdpbmcsIEJhbHRpbW9yZSwgTUQyMTIyNCwg
VVNBLiYjeEQ7RGVwYXJ0bWVudCBvZiBDbGluaWNhbCBQaGFybWFjb2xvZ3ksIFVuaXZlcnNpdHkg
b2YgVGFtcGVyZSBTY2hvb2wgb2YgTWVkaWNpbmUsIFRhbXBlcmV3IDMzMDE0LCBGaW5sYW5kLiYj
eEQ7RGVwYXJ0bWVudCBvZiBJbnRlcm5hbCBNZWRpY2luZSwgUGFpamF0LUhhbWUgQ2VudHJhbCBI
b3NwaXRhbCwgTGFodGksIEZpbmxhbmQuJiN4RDtEaXZpc2lvbiBvZiBDYXJkaW9sb2d5LCBIZWxz
aW5raSBVbml2ZXJzaXR5IENlbnRyYWwgSG9zcGl0YWwsIEhlbHNpbmtpLCBGaW5sYW5kLiYjeEQ7
RGVwYXJ0bWVudCBvZiBDbGluaWNhbCBCaW9jaGVtaXN0cnksIExhbmRzcGl0YWxpIFVuaXZlcnNp
dHkgSG9zcGl0YWwsIDEwMSBSZXlramF2aWssIEljZWxhbmQuJiN4RDtEZXBhcnRtZW50IG9mIE1l
ZGljYWwgR2VuZXRpY3MsIEhhYXJ0bWFuIEluc3RpdHV0ZSwgVW5pdmVyc2l0eSBvZiBIZWxzaW5r
aSBhbmQgSGVsc2lua2kgVW5pdmVyc2l0eSBDZW50cmFsIEhvc3BpdGFsLCBIZWxzaW5raSwgRmlu
bGFuZC4mI3hEO0dlbmV0aWMgRXBpZGVtaW9sb2d5IEdyb3VwLCBXZWxsY29tZSBUcnVzdCBTYW5n
ZXIgSW5zdGl0dXRlLCBIaW54dG9uLCBDYW1icmlkZ2UsIFVuaXRlZCBpbmdkb20uJiN4RDtEZXBh
cnRtZW50IG9mIFN0YXRpc3RpY2FsIFNjaWVuY2VzLCBVbml2ZXJzaXR5IENvbGxlZ2Ugb2YgTG9u
ZG9uLCBMb25kb24sIFVuaXRlZCBLaW5nZG9tLiYjeEQ7TmF0aW9uYWwgSW5zdGl0dXRlIGZvciBI
ZWFsdGggYW5kIFdlbGZhcmUsIE91bHUsIEZpbmxhbmQuJiN4RDtDYXJkaW92YXNjdWxhciBJbnN0
aXR1dGUsIFBlcmVsbWFuIFNjaG9vbCBvZiBNZWRpY2luZSBhdCB0aGUgVW5pdmVyc2l0eSBvZiBQ
ZW5uc3lsdmFuaWEsIDM0MDAgQ2l2aWMgQ2VudGVyIEJsdmQsIEJ1aWxkaW5nIDQyMSwgVHJhbnNs
YXRpb25hbCBSZXNlYXJjaCBDZW50ZXIsIFBoaWxhZGVscGhpYSwgUEEgMTkxMDQtNTE1OCwgVVNB
LiYjeEQ7RGl2aXNpb24gb2YgVHJhbnNsYXRpb25hbCBNZWRpY2luZSBhbmQgSHVtYW4gR2VuZXRp
Y3MsIFBlcmVsbWFuIFNjaG9vbCBvZiBNZWRpY2luZSBhdCB0aGUgVW5pdmVyc2l0eSBvZiBQZW5u
c3lsdmFuaWEsIDM0MDAgQ2l2aWMgQ2VudGVyIEJsdmQsIEJ1aWxkaW5nIDQyMSwgVHJhbnNsYXRp
b25hbCBSZXNlYXJjaCBDZW50ZXIsIFBoaWxhZGVscGhpYSwgUEEgMTkxMDQtNTE1OCwgVVNBLiYj
eEQ7RGVwYXJ0bWVudCBvZiBFcGlkZW1pb2xvZ3ksIEVyYXNtdXMgVW5pdmVyc2l0eSBNZWRpY2Fs
IENlbnRlciwgUm90dGVyZGFtLCB0aGUgTmV0aGVybGFuZHMuJiN4RDtEZXBhcnRtZW50IG9mIElu
dGVybmFsIE1lZGljaW5lLCBFcmFzbXVzIFVuaXZlcnNpdHkgTWVkaWNhbCBDZW50ZXIsIFJvdHRl
cmRhbSwgdGhlIE5ldGhlcmxhbmRzLiYjeEQ7TmV0aGVybGFuZHMgR2Vub21pY3MgSW5pdGlhdGl2
ZSAoTkdJKS1zcG9uc29yZWQgTmV0aGVybGFuZHMgQ29uc29ydGl1bSBmb3IgSGVhbHRoeSBBZ2lu
ZyBOQ0hBKSwgTGVpZGVuLCBUaGUgTmV0aGVybGFuZHMuJiN4RDtEZXBhcnRtZW50IG9mIENsaW5p
Y2FsIFNjaWVuY2VzL0NsaW5pY2FsIENoZW1pc3RyeSwgVW5pdmVyc2l0eSBvZiBPdWx1LCBPdWx1
LCBGaW5sYW5kLiYjeEQ7TmF0aW9uYWwgSW5zdGl0dXRlIGZvciBIZWFsdGggUmVzZWFyY2ggTGVp
Y2VzdGVyIENhcmRpb3Zhc2N1bGFyIEJpb21lZGljYWwgUmVzZWFyY2ggVW5pdCwgR2xlbmZpZWxk
IEhvc3BpdGFsLCBMZWljZXN0ZXIgTEUzIDlRUCwgVUsuJiN4RDtEZXBhcnRtZW50IG9mIENhcmRp
b3Zhc2N1bGFyIFNjaWVuY2VzLCBVbml2ZXJzaXR5IG9mIExlaWNlc3RlciwgR2xlbmZpZWxkIEhv
c3BpdGFsLCBMZWljZXN0ZXIsIExFMyA5UVAsIFVLLiYjeEQ7Q2xpbmljYWwgSW5zdGl0dXRlIG9m
IE1lZGljYWwgYW5kIENoZW1pY2FsIExhYm9yYXRvcnkgRGlhZ25vc3RpY3MsIE1lZGljYWwgVW5p
dmVyc2l0eSBvZiBHcmF6LCBBdXN0cmlhLiYjeEQ7U2Nob29sIG9mIEludGVybmF0aW9uYWwgRGV2
ZWxvcG1lbnQsIFVuaXZlcnNpdHkgb2YgRWFzdCBBbmdsaWEsIE5vcndpY2ggTlI0IDdUSiwgVW5p
dGVkIEtpbmdkb20uJiN4RDtVbml2ZXJzaXR5IG9mIEVhc3Rlcm4gRmlubGFuZCBhbmQgS3VvcGlv
IFVuaXZlcnNpdHkgSG9zcGl0YWwsIDcwMjEwIEt1b3BpbywgRmlubGFuZC4mI3hEO0lOU0VSTSBV
TVJTIDkzNywgUGllcnJlIGFuZCBNYXJpZSBDdXJpZSBVbml2ZXJzaXR5LCBQYXJpcywgRnJhbmNl
LiYjeEQ7RGVwYXJ0bWVudCBvZiBMYWJvcmF0b3J5IE1lZGljaW5lLCBVbml2ZXJzaXR5IG9mIEdy
b25pbmdlbiwgVW5pdmVyc2l0eSBNZWRpY2FsIENlbnRlciBHcm9uaW5nZW4sIFRoZSBOZXRoZXJs
YW5kcy4mI3hEO0xpZmVMaW5lcyBDb2hvcnQgU3R1ZHksIFVuaXZlcnNpdHkgb2YgR3JvbmluZ2Vu
LCBVbml2ZXJzaXR5IE1lZGljYWwgQ2VudGVyIEdyb25pbmdlbiwgVGhlIE5ldGhlcmxhbmRzLiYj
eEQ7RGVwYXJ0bWVudCBvZiBHZW5ldGljcywgVW5pdmVyc2l0eSBvZiBHcm9uaW5nZW4sIFVuaXZl
cnNpdHkgTWVkaWNhbCBDZW50ZXIgR3JvbmluZ2VuLCBUaGUgTmV0aGVybGFuZHMuJiN4RDtEZXBh
cnRtZW50IG9mIEJpb2xvZ2ljYWwgUHN5Y2hvbG9neSwgVlUgVW5pdiwgQW1zdGVyZGFtLCBUaGUg
TmV0aGVybGFuZHMuJiN4RDtEZXBhcnRtZW50IG9mIENvbW11bml0eSBNZWRpY2luZSwgRmFjdWx0
eSBvZiBIZWFsdGggU2NpZW5jZXMsIFVuaXZlcnNpdHkgb2YgVHJvbXNvLCBUcm9tc28sIE5vcndh
eS4mI3hEO0RlcGFydG1lbnQgb2YgTnV0cml0aW9uLCBVbml2ZXJzaXR5IG9mIE5vcnRoIENhcm9s
aW5hLCBDaGFwZWwgSGlsbCwgTkMsIFVTQS4mI3hEO0RlcGFydG1lbnQgb2YgRXBpZGVtaW9sb2d5
IGFuZCBQdWJsaWMgSGVhbHRoLCBFQSAzNDMwLCBVbml2ZXJzaXR5IG9mIFN0cmFzYm91cmcsIEZh
Y3VsdHkgb2YgTWVkaWNpbmUsIFN0cmFzYm91cmcsIEZyYW5jZS4mI3hEO0RlcGFydG1lbnQgb2Yg
TWVkaWNpbmUsIFN0YW5mb3JkIFVuaXZlcnNpdHkgU2Nob29sIG9mIE1lZGljaW5lLCBTdGFuZm9y
ZCwgQ0EsIFVTQS4mI3hEO0dlcmlhdHJpYyBVbml0LCBBemllbmRhIFNhbml0YXJpYSBGaXJlbnpl
IChBU0YpLCBGbG9yZW5jZSwgSXRhbHkuJiN4RDtDaGVtaWNhbCBQYXRob2xvZ3ksIERlcGFydG1l
bnQgb2YgUGF0aG9sb2d5LCBVbml2ZXJzaXR5IG9mIHRoZSBXZXN0IEluZGllcywgTW9uYSwgS2lu
Z3N0b24gNywgSmFtYWljYS4mI3hEO0luc3RpdHV0ZSBvZiBTb2NpYWwgYW5kIFByZXZlbnRpdmUg
TWVkaWNpbmUgKElVTVNQKSwgTGF1c2FubmUgVW5pdmVyc2l0eSBIb3NwaXRhbCwgUm91dGUgZGUg
bGEgQ29ybmljaGUgMTAsIDEwMTAgTGF1c2FubmUsIFN3aXR6ZXJsYW5kLiYjeEQ7RGl2aXNpb24g
b2YgRW5kb2NyaW5vbG9neSBhbmQgRGlhYmV0ZXMsIERlcGFydG1lbnQgb2YgSW50ZXJuYWwgTWVk
aWNpbmUsIFVsbSBVbml2ZXJzaXR5IE1lZGljYWwgQ2VudHJlLCBVbG0sIEdlcm1hbnkuJiN4RDtM
ZWUgS29uZyBDaGlhbiBTY2hvb2wgb2YgTWVkaWNpbmUsIE5hbnlhbmcgVGVjaG5vbG9naWNhbCBV
bml2ZXJzaXR5LCBTaW5nYXBvcmUuJiN4RDtEZXBhcnRtZW50IG9mIE1lZGljaW5lIElJSSwgVW5p
dmVyc2l0eSBvZiBEcmVzZGVuLCBNZWRpY2FsIEZhY3VsdHkgQ2FybCBHdXN0YXYgQ2FydXMsIEZl
dHNjaGVyc3RyYXNzZSA3NCwgMDEzMDcgRHJlc2RlbiwgR2VybWFueS4mI3hEO01pbmlzdHJ5IG9m
IEhlYWx0aCwgVmljdG9yaWEsIFJlcHVibGljIG9mIFNleWNoZWxsZXMuJiN4RDtTZXJ2aWNlIG9m
IE5lcGhyb2xvZ3ksIExhdXNhbm5lIFVuaXZlcnNpdHkgSG9zcGl0YWwsIExhdXNhbm5lLCBTd2l0
emVybGFuZC4mI3hEO0ltcGVyaWFsIENvbGxlZ2UgSGVhbHRoY2FyZSBOSFMgVHJ1c3QsIExvbmRv
biwgVW5pdGVkIEtpbmdkb20uJiN4RDtEaXZpc2lvbiBvZiBSZXByb2R1Y3RpdmUgRW5kb2NyaW5v
bG9neSwgRGVwYXJ0bWVudCBvZiBPYnN0ZXRyaWNzIGFuZCBHeW5lY29sb2d5LCBDZWRhcnMtU2lu
YWkgTWVkaWNhbCBDZW50ZXIsIExvcyBBbmdlbGVzLCBDYWxpZm9ybmlhLCBVU0EuJiN4RDtEZXBh
cnRtZW50IG9mIE1lZGljaW5lLCBVbml2ZXJzaXR5IG9mIENhbGlmb3JuaWEgTG9zIEFuZ2VsZXMs
IExvcyBBbmdlbGVzLCBDYWxpZm9ybmlhLCBVU0EuJiN4RDtEZXBhcnRtZW50IG9mIFByZXZlbnRp
dmUgTWVkaWNpbmUgYW5kIEVwaWRlbWlvbG9neSwgTG95b2xhIFVuaXZlcnNpdHkgTWVkaWNhbCBT
Y2hvb2wsIE1heXdvb2QsIElsbGlub2lzIDYwMTUzLCBVU0EuJiN4RDtPZmZpY2Ugb2YgUG9wdWxh
dGlvbiBTdHVkaWVzIEZvdW5kYXRpb24sIFVuaXZlcnNpdHkgb2YgU2FuIENhcmxvcywgVGFsYW1i
YW4sIENlYnUgQ2l0eSwgUGhpbGlwcGluZXMuJiN4RDtEZXBhcnRtZW50IG9mIENhcmRpb2xvZ3ks
IFRvdWxvdXNlIFVuaXZlcnNpdHkgU2Nob29sIG9mIE1lZGljaW5lLCBSYW5ndWVpbCBIb3NwaXRh
bCwgVG91bG91c2UsIEZyYW5jZS4mI3hEO0RlcGFydG1lbnQgb2YgUHN5Y2hpYXRyeSwgVW5pdmVy
c2l0eSBvZiBDYWxpZm9ybmlhLCBMb3MgQW5nZWxlcywgVVNBLiYjeEQ7RGVwYXJ0bWVudCBvZiBD
bGluaWNhbCBTY2llbmNlcywgTHVuZCBVbml2ZXJzaXR5LCBTRS0yMDUwMiwgTWFsbW8sIFN3ZWRl
bi4mI3hEO0RlcGFydG1lbnQgb2YgTWVkaWNpbmUsIEhlbHNpbmtpIFVuaXZlcnNpdHkgSG9zcGl0
YWwsIEZJLTAwMDI5IEhlbHNpbmtpLCBGaW5sYW5kLiYjeEQ7SWNlbGFuZGljIEhlYXJ0IEFzc29j
aWF0aW9uLCBLb3Bhdm9ndXIsIEljZWxhbmQuJiN4RDtEZXBhcnRtZW50IG9mIENhcmRpb2xvZ3ks
IEthcm9saW5za2EgVW5pdmVyc2l0eSBIb3NwaXRhbCwgU3RvY2tob2xtLCBTd2VkZW4uJiN4RDtM
YWJvcmF0b3J5IG9mIEVwaWRlbWlvbG9neSwgRGVtb2dyYXBoeSwgYW5kIEJpb21ldHJ5LCBOYXRp
b25hbCBJbnN0aXR1dGUgb24gQWdlaW5nLCBCZXRoZXNkYSwgTUQsIFVTQS4mI3hEO0luc3RpdHV0
ZSBvZiBQb3B1bGF0aW9uIEhlYWx0aCBTY2llbmNlcywgTmF0aW9uYWwgSGVhbHRoIFJlc2VhcmNo
IEluc3RpdHV0ZXMsIFpodW5hbiwgVGFpd2FuLiYjeEQ7Q2FyZGlvdmFzY3VsYXIgR2VuZXRpY3Ms
IEJIRiBMYWJvcmF0b3JpZXMsIEluc3RpdHV0ZSBDYXJkaW92YXNjdWxhciBTY2llbmNlLCBVbml2
ZXJzaXR5IENvbGxlZ2UgTG9uZG9uLCBMb25kb24sIFVuaXRlZCBLaW5nZG9tLiYjeEQ7Q2FyZGlv
dmFzY3VsYXIgR2VuZXRpY3MsIFVuaXZlcnNpdHkgb2YgVXRhaCBTY2hvb2wgb2YgTWVkaWNpbmUs
IFNhbHQgTGFrZSBDaXR5LCBVVCwgVVNBLiYjeEQ7SFVOVCBSZXNlYXJjaCBDZW50cmUsIERlcGFy
dG1lbnQgb2YgUHVibGljIEhlYWx0aCBhbmQgR2VuZXJhbCBQcmFjdGljZSwgTm9yd2VnaWFuIFVu
aXZlcnNpdHkgb2YgU2NpZW5jZSBhbmQgVGVjaG5vbG9neSwgTGV2YW5nZXIsIE5vcndheS4mI3hE
O0thaXNlciBQZXJtYW5lbnRlLCBEaXZpc2lvbiBvZiBSZXNlYXJjaCwgT2FrbGFuZCwgQ0EsIFVT
QS4mI3hEO1VuaXQgb2YgUHJpbWFyeSBDYXJlLCBPdWx1IFVuaXZlcnNpdHkgSG9zcGl0YWwsIE91
bHUsIEZpbmxhbmQuJiN4RDtEZXBhcnRtZW50IG9mIENocm9uaWMgRGlzZWFzZSBQcmV2ZW50aW9u
LCBOYXRpb25hbCBJbnN0aXR1dGUgZm9yIEhlYWx0aCBhbmQgV2VsZmFyZSwgVHVya3UsIEZpbmxh
bmQuJiN4RDtEZXBhcnRtZW50IG9mIENsaW5pY2FsIFBoeXNpb2xvZ3ksIFVuaXZlcnNpdHkgb2Yg
VGFtcGVyZSBTY2hvb2wgb2YgTWVkaWNpbmUsIFRhbXBlcmUgMzMwMTQsIEZpbmxhbmQuJiN4RDtE
ZXBhcnRtZW50IG9mIE1lbnRhbCBIZWFsdGggYW5kIFN1YnN0YW5jZSBBYnVzZSBTZXJ2aWNlcywg
TmF0aW9uYWwgSW5zdGl0dXRlIGZvciBIZWFsdGggYW5kIFdlbGZhcmUsIEhlbHNpbmtpLCBGaW5s
YW5kLiYjeEQ7SW5zdGl0dXRlIG9mIENsaW5pY2FsIE1lZGljaW5lLCBEZXBhcnRtZW50IG9mIE1l
ZGljaW5lLCBVbml2ZXJzaXR5IG9mIE91bHUgYW5kIENsaW5pY2FsIFJlc2VhcmNoIENlbnRlciwg
T3VsdSBVbml2ZXJzaXR5IEhvc3BpdGFsLCBPdWx1LCBGaW5sYW5kLiYjeEQ7TmF0aW9uYWwgSGVh
cnQgJmFtcDsgTHVuZyBJbnN0aXR1dGUsIEltcGVyaWFsIENvbGxlZ2UgTG9uZG9uLCBIYW1tZXJz
bWl0aCBIb3NwaXRhbCwgTG9uZG9uLCBVbml0ZWQgS2luZ2RvbS4mI3hEO0NoaWxkcmVuJmFwb3M7
cyBIb3NwaXRhbCBPYWtsYW5kIFJlc2VhcmNoIEluc3RpdHV0ZSwgNTcwMCBNYXJ0aW4gTHV0aGVy
IEtpbmcgSnVuaW9yIFdheSwgT2FrbGFuZCwgQ0EgOTQ2MDksIFVTQS4mI3hEO0RlcGFydG1lbnQg
b2YgTWVkaWNpbmUsIFVuaXZlcnNpdHkgb2YgRWFzdGVybiBGaW5sYW5kIGFuZCBLdW9waW8gVW5p
dmVyc2l0eSBIb3NwaXRhbCwgNzAyMTAgS3VvcGlvLCBGaW5sYW5kLiYjeEQ7SW5zdGl0dXRlIG9m
IFJlZ2lvbmFsIEhlYWx0aCBTZXJ2aWNlcyBSZXNlYXJjaCwgVW5pdmVyc2l0eSBvZiBTb3V0aGVy
biBEZW5tYXJrLCBPZGVuc2UsIERlbm1hcmsuJiN4RDtPZGVuc2UgUGF0aWVudCBkYXRhIEV4cGxv
cmF0aXZlIE5ldHdvcmsgKE9QRU4pLCBPZGVuc2UgVW5pdmVyc2l0eSBIb3NwaXRhbCwgT2RlbnNl
LCBEZW5tYXJrLiYjeEQ7SW5zdGl0dXRlIG9mIEJpb21lZGljaW5lL1BoeXNpb2xvZ3ksIFVuaXZl
cnNpdHkgb2YgRWFzdGVybiBGaW5sYW5kLCBLdW9waW8gQ2FtcHVzLCBGaW5sYW5kLiYjeEQ7RGVw
YXJ0bWVudCBvZiBNZWRpY2FsIFNjaWVuY2VzLCBVcHBzYWxhIFVuaXZlcnNpdHksIFVwcHNhbGEs
IFN3ZWRlbi4mI3hEO1F1ZWVuc2xhbmQgSW5zdGl0dXRlIG9mIE1lZGljYWwgUmVzZWFyY2gsIExv
Y2tlZCBCYWcgMjAwMCwgUm95YWwgQnJpc2JhbmUgSG9zcGl0YWwsIFF1ZWVuc2xhbmQgNDAyOSwg
QXVzdHJhbGlhLiYjeEQ7U3lubGFiIEFjYWRlbXksIFN5bmxhYiBTZXJ2aWNlcyBHbWJILEdvdHRs
aWViLURhaW1sZXItU3RyYXNzZSAyNSwgNjgxNjUgTWFubmhlaW0sIEdlcm1hbnkuJiN4RDtUcm9w
aWNhbCBNZXRhYm9saXNtIFJlc2VhcmNoIFVuaXQsIFRyb3BpY2FsIE1lZGljaW5lIFJlc2VhcmNo
IEluc3RpdHV0ZSwgVW5pdmVyc2l0eSBvZiB0aGUgV2VzdCBJbmRpZXMsIE1vbmEsIEtpbmdzdG9u
IDcsIEphbWFpY2EuJiN4RDtVODcyIEluc3RpdHV0IE5hdGlvbmFsIGRlIGxhIFNhbnRlIGV0IGRl
IGxhIFJlY2hlcmNoZSBNZWRpY2FsZSwgQ2VudHJlIGRlIFJlY2hlcmNoZSBkZXMgQ29yZGVsaWVy
cywgNzUwMDYgUGFyaXMsIEZyYW5jZS4mI3hEO0RlcGFydG1lbnQgb2YgTWVkaWNpbmUsIEt1b3Bp
byBVbml2ZXJzaXR5IEhvc3BpdGFsLCBLdW9waW8sIEZpbmxhbmQuJiN4RDtEZXBhcnRtZW50IG9m
IE5ldXJvbG9neSwgR2VuZXJhbCBDZW50cmFsIEhvc3BpdGFsLCBCb2x6YW5vLCBJdGFseS4mI3hE
O0RlcGFydG1lbnQgb2YgTmV1cm9sb2d5LCBVbml2ZXJzaXR5IG9mIEx1YmVjaywgTHViZWNrLCBH
ZXJtYW55LiYjeEQ7Q2FyZGlvdmFzY3VsYXIgSGVhbHRoIFJlc2VhcmNoIFVuaXQsIERlcGFydG1l
bnRzIG9mIE1lZGljaW5lLCBFcGlkZW1pb2xvZ3ksIGFuZCBIZWFsdGggU2VydmljZXMsIFVuaXZl
cnNpdHkgb2YgV2FzaGluZ3RvbiwgU2VhdHRsZSwgV0EsIFVTQS4mI3hEO0dyb3VwIEhlYWx0aCBS
ZXNlYXJjaCBJbnN0aXR1dGUsIEdyb3VwIEhlYWx0aCBDb29wZXJhdGl2ZSwgU2VhdHRsZSwgV0Es
IFVTQS4mI3hEO0RlcGFydG1lbnQgb2YgQ2xpbmljYWwgUGh5c2lvbG9neSBhbmQgTnVjbGVhciBN
ZWRpY2luZSwgS3VvcGlvIFVuaXZlcnNpdHkgSG9zcGl0YWwsIEt1b3BpbywgRmlubGFuZC4mI3hE
O0NlbnRlciBmb3IgTm9uLUNvbW11bmljYWJsZSBEaXNlYXNlcywgS2FyYWNoaSwgUGFraXN0YW4u
JiN4RDtEZXBhcnRtZW50IG9mIE1lZGljaW5lLCBVbml2ZXJzaXR5IG9mIFBlbm5zeWx2YW5pYSwg
VVNBLiYjeEQ7VW5pdCBvZiBDaHJvbmljIERpc2Vhc2UgRXBpZGVtaW9sb2d5IGFuZCBQcmV2ZW50
aW9uLCBOYXRpb25hbCBJbnN0aXR1dGUgZm9yIEhlYWx0aCBhbmQgV2VsZmFyZSwgSGVsc2lua2ks
IEZpbmxhbmQuJiN4RDtTb3V0aCBLYXJlbGlhIENlbnRyYWwgSG9zcGl0YWwsIExhcHBlZW5yYW50
YSwgRmlubGFuZC4mI3hEO1BhdWwgTGFuZ2VyaGFucyBJbnN0aXR1dGUgRHJlc2RlbiwgR2VybWFu
IENlbnRlciBmb3IgRGlhYmV0ZXMgUmVzZWFyY2ggKERaRCksIERyZXNkZW4sIEdlcm1hbnkuJiN4
RDtEaXZpc2lvbiBvZiBFbmRvY3JpbmUgYW5kIE1ldGFib2xpc20sIERlcGFydG1lbnQgb2YgSW50
ZXJuYWwgTWVkaWNpbmUsIFRhaWNodW5nIFZldGVyYW5zIEdlbmVyYWwgSG9zcGl0YWwsIFRhaWNo
dW5nLCBUYWl3YW4uJiN4RDtHZXJpYXRyaWMgUmVzZWFyY2ggYW5kIEVkdWNhdGlvbiBDbGluaWNh
bCBDZW50ZXIsIFZldGVyYW5zIEFkbWluaXN0cmF0aW9uIE1lZGljYWwgQ2VudGVyLCBCYWx0aW1v
cmUsIE1hcnlsYW5kLiYjeEQ7RmFjdWx0eSBvZiBNZWRpY2luZSwgVW5pdmVyc2l0eSBvZiBJY2Vs
YW5kLCAxMDEgUmV5a2phdmlrLCBJY2VsYW5kLiYjeEQ7RGl2aXNpb24gb2YgUG9wdWxhdGlvbiBI
ZWFsdGggU2NpZW5jZXMgYW5kIEVkdWNhdGlvbiwgU3QgR2VvcmdlJmFwb3M7cywgVW5pdmVyc2l0
eSBvZiBMb25kb24sIENyYW5tZXIgVGVycmFjZSwgTG9uZG9uIFNXMTcgMFJFLCBVbml0ZWQgS2lu
Z2RvbS4mI3hEO0RlcGFydG1lbnQgb2YgUGhhcm1hY29sb2dpY2FsIFNjaWVuY2VzLCBVbml2ZXJz
aXR5IG9mIE1pbGFuLCBNb256aW5vIENhcmRpb2xvZ3kgQ2VudGVyLCBJUkNDUywgTWlsYW4sIEl0
YWx5LiYjeEQ7Q2VudHJlIGZvciBWYXNjdWxhciBQcmV2ZW50aW9uLCBEYW51YmUtVW5pdmVyc2l0
eSBLcmVtcywgMzUwMCBLcmVtcywgQXVzdHJpYS4mI3hEO0tpbmcgQWJkdWxheml6IFVuaXZlcnNp
dHksIEZhY3VsdHkgb2YgTWVkaWNpbmUsIEplZGRhaCAyMTU4OSwgU2F1ZGkgQXJhYmlhLiYjeEQ7
UmVkIFJFQ0FWQSBHcnVwbyBSRDA2LzAwMTQvMDAxNSwgSG9zcGl0YWwgVW5pdmVyc2l0YXJpbyBM
YSBQYXosIDI4MDQ2LiYjeEQ7SW5zdGl0dXRlIG9mIFB1YmxpYyBIZWFsdGggYW5kIENsaW5pY2Fs
IE51dHJpdGlvbiwgVW5pdmVyc2l0eSBvZiBFYXN0ZXJuIEZpbmxhbmQsIEZpbmxhbmQuJiN4RDtS
ZXNlYXJjaCBVbml0LCBLdW9waW8gVW5pdmVyc2l0eSBIb3NwaXRhbCwgS3VvcGlvLCBGaW5sYW5k
LiYjeEQ7RGVwYXJ0bWVudCBvZiBNZWRpY2luZSwgTGF1c2FubmUgVW5pdmVyc2l0eSBIb3NwaXRh
bCwgU3dpdHplcmxhbmQuJiN4RDtEZXBhcnRtZW50IG9mIEVuZG9jcmlub2xvZ3ksIFVuaXZlcnNp
dHkgb2YgR3JvbmluZ2VuLCBVbml2ZXJzaXR5IE1lZGljYWwgQ2VudGVyIEdyb25pbmdlbiwgVGhl
IE5ldGhlcmxhbmRzLiYjeEQ7RGVwYXJ0bWVudCBvZiBDYXJkaW92YXNjdWxhciBFcGlkZW1pb2xv
Z3kgYW5kIFBvcHVsYXRpb24gR2VuZXRpY3MsIE5hdGlvbmFsIENlbnRlciBmb3IgcmRpb3Zhc2N1
bGFyIEludmVzdGlnYXRpb24sIE1hZHJpZCwgU3BhaW4uJiN4RDtJTURFQS1BbGltZW50YWNpb24s
IE1hZHJpZCwgU3BhaW4uJiN4RDtOdXRyaXRpb24gYW5kIEdlbm9taWNzIExhYm9yYXRvcnksIEpl
YW4gTWF5ZXItVVNEQSBIdW1hbiBOdXRyaXRpb24gUmVzZWFyY2ggQ2VudGVyIG9uIEFnaW5nIGF0
IFR1ZnRzIFVuaXZlcnNpdHksIEJvc3RvbiwgTUEsIFVTQS4mI3hEO0RlcGFydG1lbnQgb2YgTnV0
cml0aW9uLCBIYXJ2YXJkIFNjaG9vbCBvZiBQdWJsaWMgSGVhbHRoLCBCb3N0b24sIE1BLCBVU0Eu
JiN4RDtGcmFtaW5naGFtIEhlYXJ0IFN0dWR5LCBGcmFtaW5naGFtLCBNQSwgVVNBLiYjeEQ7Q2Vu
dGVyIGZvciBQdWJsaWMgSGVhbHRoIEdlbm9taWNzLCBVbml2ZXJzaXR5IG9mIFZpcmdpbmlhLCBD
aGFybG90dGVzdmlsbGUsIFZBIDIyOTA4LCBVU0EuJiN4RDtDYXJkaW92YXNjdWxhciBSZXNlYXJj
aCBDZW50ZXIsIE1hc3NhY2h1c2V0dHMgR2VuZXJhbCBIb3NwaXRhbCwgQm9zdG9uLCBNYXNzYWNo
dXNldHRzIDAyMTE0LCBVU0EuJiN4RDtEZXBhcnRtZW50IG9mIE1lZGljaW5lLCBIYXJ2YXJkIE1l
ZGljYWwgU2Nob29sLCBCb3N0b24sIE1hc3NhY2h1c2V0dHMgMDIxMTUsIFVTQS48L2F1dGgtYWRk
cmVzcz48dGl0bGVzPjx0aXRsZT5EaXNjb3ZlcnkgYW5kIHJlZmluZW1lbnQgb2YgbG9jaSBhc3Nv
Y2lhdGVkIHdpdGggbGlwaWQgbGV2ZWxzPC90aXRsZT48c2Vjb25kYXJ5LXRpdGxlPk5hdCBHZW5l
dDwvc2Vjb25kYXJ5LXRpdGxlPjxhbHQtdGl0bGU+TmF0dXJlIGdlbmV0aWNzPC9hbHQtdGl0bGU+
PC90aXRsZXM+PHBlcmlvZGljYWw+PGZ1bGwtdGl0bGU+TmF0IEdlbmV0PC9mdWxsLXRpdGxlPjxh
YmJyLTE+TmF0dXJlIGdlbmV0aWNzPC9hYmJyLTE+PC9wZXJpb2RpY2FsPjxhbHQtcGVyaW9kaWNh
bD48ZnVsbC10aXRsZT5OYXQgR2VuZXQ8L2Z1bGwtdGl0bGU+PGFiYnItMT5OYXR1cmUgZ2VuZXRp
Y3M8L2FiYnItMT48L2FsdC1wZXJpb2RpY2FsPjxwYWdlcz4xMjc0LTEyODM8L3BhZ2VzPjx2b2x1
bWU+NDU8L3ZvbHVtZT48bnVtYmVyPjExPC9udW1iZXI+PGtleXdvcmRzPjxrZXl3b3JkPkFmcmlj
YW4gQ29udGluZW50YWwgQW5jZXN0cnkgR3JvdXAvZ2VuZXRpY3M8L2tleXdvcmQ+PGtleXdvcmQ+
QXNpYW4gQ29udGluZW50YWwgQW5jZXN0cnkgR3JvdXAvZ2VuZXRpY3M8L2tleXdvcmQ+PGtleXdv
cmQ+Q2hvbGVzdGVyb2wsIEhETC9ibG9vZC9nZW5ldGljczwva2V5d29yZD48a2V5d29yZD5DaG9s
ZXN0ZXJvbCwgTERML2Jsb29kL2dlbmV0aWNzPC9rZXl3b3JkPjxrZXl3b3JkPkNvcm9uYXJ5IEFy
dGVyeSBEaXNlYXNlLypibG9vZC8qZ2VuZXRpY3M8L2tleXdvcmQ+PGtleXdvcmQ+RXVyb3BlYW4g
Q29udGluZW50YWwgQW5jZXN0cnkgR3JvdXAvZ2VuZXRpY3M8L2tleXdvcmQ+PGtleXdvcmQ+R2Vu
ZXRpYyBQcmVkaXNwb3NpdGlvbiB0byBEaXNlYXNlPC9rZXl3b3JkPjxrZXl3b3JkPkdlbm9tZS1X
aWRlIEFzc29jaWF0aW9uIFN0dWR5PC9rZXl3b3JkPjxrZXl3b3JkPkdlbm90eXBlPC9rZXl3b3Jk
PjxrZXl3b3JkPkh1bWFuczwva2V5d29yZD48a2V5d29yZD5MaXBpZHMvKmJsb29kLypnZW5ldGlj
czwva2V5d29yZD48a2V5d29yZD5UcmlnbHljZXJpZGVzL2Jsb29kL2dlbmV0aWNzPC9rZXl3b3Jk
Pjwva2V5d29yZHM+PGRhdGVzPjx5ZWFyPjIwMTM8L3llYXI+PHB1Yi1kYXRlcz48ZGF0ZT5Ob3Y8
L2RhdGU+PC9wdWItZGF0ZXM+PC9kYXRlcz48aXNibj4xNTQ2LTE3MTggKEVsZWN0cm9uaWMpJiN4
RDsxMDYxLTQwMzYgKExpbmtpbmcpPC9pc2JuPjxhY2Nlc3Npb24tbnVtPjI0MDk3MDY4PC9hY2Nl
c3Npb24tbnVtPjx1cmxzPjxyZWxhdGVkLXVybHM+PHVybD5odHRwOi8vd3d3Lm5jYmkubmxtLm5p
aC5nb3YvcHVibWVkLzI0MDk3MDY4PC91cmw+PC9yZWxhdGVkLXVybHM+PC91cmxzPjxjdXN0b20y
PjM4Mzg2NjY8L2N1c3RvbTI+PGVsZWN0cm9uaWMtcmVzb3VyY2UtbnVtPjEwLjEwMzgvbmcuMjc5
NzwvZWxlY3Ryb25pYy1yZXNvdXJjZS1udW0+PC9yZWNvcmQ+PC9DaXRlPjwvRW5kTm90ZT4A
</w:fldData>
          </w:fldChar>
        </w:r>
        <w:r w:rsidR="00AD4524" w:rsidRPr="00DE7C79">
          <w:rPr>
            <w:b w:val="0"/>
            <w:color w:val="000000" w:themeColor="text1"/>
            <w:sz w:val="22"/>
          </w:rPr>
          <w:instrText xml:space="preserve"> ADDIN EN.CITE.DATA </w:instrText>
        </w:r>
        <w:r w:rsidR="00AD4524" w:rsidRPr="00DE7C79">
          <w:rPr>
            <w:b w:val="0"/>
            <w:color w:val="000000" w:themeColor="text1"/>
            <w:sz w:val="22"/>
          </w:rPr>
        </w:r>
        <w:r w:rsidR="00AD4524" w:rsidRPr="00DE7C79">
          <w:rPr>
            <w:b w:val="0"/>
            <w:color w:val="000000" w:themeColor="text1"/>
            <w:sz w:val="22"/>
          </w:rPr>
          <w:fldChar w:fldCharType="end"/>
        </w:r>
        <w:r w:rsidR="00AD4524" w:rsidRPr="00DE7C79">
          <w:rPr>
            <w:b w:val="0"/>
            <w:color w:val="000000" w:themeColor="text1"/>
            <w:sz w:val="22"/>
          </w:rPr>
          <w:fldChar w:fldCharType="separate"/>
        </w:r>
        <w:r w:rsidR="00AD4524" w:rsidRPr="00DE7C79">
          <w:rPr>
            <w:b w:val="0"/>
            <w:noProof/>
            <w:color w:val="000000" w:themeColor="text1"/>
            <w:sz w:val="22"/>
            <w:vertAlign w:val="superscript"/>
          </w:rPr>
          <w:t>1</w:t>
        </w:r>
        <w:r w:rsidR="00AD4524" w:rsidRPr="00DE7C79">
          <w:rPr>
            <w:b w:val="0"/>
            <w:color w:val="000000" w:themeColor="text1"/>
            <w:sz w:val="22"/>
          </w:rPr>
          <w:fldChar w:fldCharType="end"/>
        </w:r>
      </w:hyperlink>
      <w:proofErr w:type="gramStart"/>
      <w:r w:rsidR="00B1086F" w:rsidRPr="00DE7C79">
        <w:rPr>
          <w:b w:val="0"/>
          <w:color w:val="000000" w:themeColor="text1"/>
          <w:sz w:val="22"/>
        </w:rPr>
        <w:t xml:space="preserve">) </w:t>
      </w:r>
      <w:r w:rsidR="00811586" w:rsidRPr="00DE7C79">
        <w:rPr>
          <w:b w:val="0"/>
          <w:color w:val="000000" w:themeColor="text1"/>
          <w:sz w:val="22"/>
        </w:rPr>
        <w:t>.</w:t>
      </w:r>
      <w:proofErr w:type="gramEnd"/>
      <w:r w:rsidR="00811586" w:rsidRPr="00DE7C79">
        <w:rPr>
          <w:b w:val="0"/>
          <w:color w:val="000000" w:themeColor="text1"/>
          <w:sz w:val="22"/>
        </w:rPr>
        <w:t xml:space="preserve"> </w:t>
      </w:r>
      <w:r w:rsidR="00B1086F" w:rsidRPr="00DE7C79">
        <w:rPr>
          <w:b w:val="0"/>
          <w:color w:val="000000" w:themeColor="text1"/>
          <w:sz w:val="22"/>
        </w:rPr>
        <w:t xml:space="preserve">The number of genome-wide significant SNPs for LDL-c, HDL-c, TG and TC were </w:t>
      </w:r>
      <w:r w:rsidR="00A27F6F" w:rsidRPr="00DE7C79">
        <w:rPr>
          <w:b w:val="0"/>
          <w:color w:val="000000" w:themeColor="text1"/>
          <w:sz w:val="22"/>
        </w:rPr>
        <w:t xml:space="preserve">3078, 3524, 3249 and 4169 respectively. </w:t>
      </w:r>
      <w:r w:rsidR="00EF60DD" w:rsidRPr="00DE7C79">
        <w:rPr>
          <w:b w:val="0"/>
          <w:color w:val="000000" w:themeColor="text1"/>
          <w:sz w:val="22"/>
        </w:rPr>
        <w:t>They were</w:t>
      </w:r>
      <w:r w:rsidR="00301C99" w:rsidRPr="00DE7C79">
        <w:rPr>
          <w:b w:val="0"/>
          <w:color w:val="000000" w:themeColor="text1"/>
          <w:sz w:val="22"/>
        </w:rPr>
        <w:t xml:space="preserve"> subject to further </w:t>
      </w:r>
      <w:r w:rsidR="00156807" w:rsidRPr="00DE7C79">
        <w:rPr>
          <w:b w:val="0"/>
          <w:color w:val="000000" w:themeColor="text1"/>
          <w:sz w:val="22"/>
        </w:rPr>
        <w:t>LD-</w:t>
      </w:r>
      <w:r w:rsidR="00301C99" w:rsidRPr="00DE7C79">
        <w:rPr>
          <w:b w:val="0"/>
          <w:color w:val="000000" w:themeColor="text1"/>
          <w:sz w:val="22"/>
        </w:rPr>
        <w:t xml:space="preserve">clumping </w:t>
      </w:r>
      <w:r w:rsidR="00156807" w:rsidRPr="00DE7C79">
        <w:rPr>
          <w:b w:val="0"/>
          <w:color w:val="000000" w:themeColor="text1"/>
          <w:sz w:val="22"/>
        </w:rPr>
        <w:t xml:space="preserve">and </w:t>
      </w:r>
      <w:r w:rsidR="00D801D7" w:rsidRPr="00DE7C79">
        <w:rPr>
          <w:b w:val="0"/>
          <w:color w:val="000000" w:themeColor="text1"/>
          <w:sz w:val="22"/>
        </w:rPr>
        <w:t>matching</w:t>
      </w:r>
      <w:r w:rsidR="00156807" w:rsidRPr="00DE7C79">
        <w:rPr>
          <w:b w:val="0"/>
          <w:color w:val="000000" w:themeColor="text1"/>
          <w:sz w:val="22"/>
        </w:rPr>
        <w:t xml:space="preserve"> with SNPs from depression traits GW</w:t>
      </w:r>
      <w:r w:rsidR="00D801D7" w:rsidRPr="00DE7C79">
        <w:rPr>
          <w:b w:val="0"/>
          <w:color w:val="000000" w:themeColor="text1"/>
          <w:sz w:val="22"/>
        </w:rPr>
        <w:t xml:space="preserve">AS samples prior to MR analysis. </w:t>
      </w:r>
    </w:p>
    <w:p w14:paraId="4E4C1515" w14:textId="055034EB" w:rsidR="00FC6D11" w:rsidRPr="00DE7C79" w:rsidRDefault="00FC6D11" w:rsidP="00650724">
      <w:pPr>
        <w:pStyle w:val="Heading3"/>
        <w:jc w:val="both"/>
        <w:rPr>
          <w:b w:val="0"/>
          <w:color w:val="000000" w:themeColor="text1"/>
          <w:sz w:val="22"/>
        </w:rPr>
      </w:pPr>
      <w:r w:rsidRPr="00DE7C79">
        <w:rPr>
          <w:b w:val="0"/>
          <w:color w:val="000000" w:themeColor="text1"/>
          <w:sz w:val="22"/>
        </w:rPr>
        <w:t xml:space="preserve">For </w:t>
      </w:r>
      <w:r w:rsidR="00650724" w:rsidRPr="00DE7C79">
        <w:rPr>
          <w:b w:val="0"/>
          <w:color w:val="000000" w:themeColor="text1"/>
          <w:sz w:val="22"/>
        </w:rPr>
        <w:t xml:space="preserve">further </w:t>
      </w:r>
      <w:r w:rsidRPr="00DE7C79">
        <w:rPr>
          <w:b w:val="0"/>
          <w:color w:val="000000" w:themeColor="text1"/>
          <w:sz w:val="22"/>
        </w:rPr>
        <w:t xml:space="preserve">details please refer to </w:t>
      </w:r>
      <w:proofErr w:type="spellStart"/>
      <w:r w:rsidRPr="00DE7C79">
        <w:rPr>
          <w:b w:val="0"/>
          <w:color w:val="000000" w:themeColor="text1"/>
          <w:sz w:val="22"/>
        </w:rPr>
        <w:t>Willer</w:t>
      </w:r>
      <w:proofErr w:type="spellEnd"/>
      <w:r w:rsidRPr="00DE7C79">
        <w:rPr>
          <w:b w:val="0"/>
          <w:color w:val="000000" w:themeColor="text1"/>
          <w:sz w:val="22"/>
        </w:rPr>
        <w:t xml:space="preserve"> et al.</w:t>
      </w:r>
      <w:hyperlink w:anchor="_ENREF_1" w:tooltip="Willer, 2013 #17" w:history="1">
        <w:r w:rsidR="00AD4524" w:rsidRPr="00DE7C79">
          <w:rPr>
            <w:b w:val="0"/>
            <w:color w:val="000000" w:themeColor="text1"/>
            <w:sz w:val="22"/>
          </w:rPr>
          <w:fldChar w:fldCharType="begin">
            <w:fldData xml:space="preserve">PEVuZE5vdGU+PENpdGU+PEF1dGhvcj5XaWxsZXI8L0F1dGhvcj48WWVhcj4yMDEzPC9ZZWFyPjxS
ZWNOdW0+MTc8L1JlY051bT48RGlzcGxheVRleHQ+PHN0eWxlIGZhY2U9InN1cGVyc2NyaXB0Ij4x
PC9zdHlsZT48L0Rpc3BsYXlUZXh0PjxyZWNvcmQ+PHJlYy1udW1iZXI+MTc8L3JlYy1udW1iZXI+
PGZvcmVpZ24ta2V5cz48a2V5IGFwcD0iRU4iIGRiLWlkPSJ2dzk1c3dlemF4ZGR4aWV0cDV4eHhw
NXQ5OWVyMGVlNXJhYWQiIHRpbWVzdGFtcD0iMTU3ODcwOTcyMiI+MTc8L2tleT48L2ZvcmVpZ24t
a2V5cz48cmVmLXR5cGUgbmFtZT0iSm91cm5hbCBBcnRpY2xlIj4xNzwvcmVmLXR5cGU+PGNvbnRy
aWJ1dG9ycz48YXV0aG9ycz48YXV0aG9yPldpbGxlciwgQy4gSi48L2F1dGhvcj48YXV0aG9yPlNj
aG1pZHQsIEUuIE0uPC9hdXRob3I+PGF1dGhvcj5TZW5ndXB0YSwgUy48L2F1dGhvcj48YXV0aG9y
PlBlbG9zbywgRy4gTS48L2F1dGhvcj48YXV0aG9yPkd1c3RhZnNzb24sIFMuPC9hdXRob3I+PGF1
dGhvcj5LYW5vbmksIFMuPC9hdXRob3I+PGF1dGhvcj5HYW5uYSwgQS48L2F1dGhvcj48YXV0aG9y
PkNoZW4sIEouPC9hdXRob3I+PGF1dGhvcj5CdWNoa292aWNoLCBNLiBMLjwvYXV0aG9yPjxhdXRo
b3I+TW9yYSwgUy48L2F1dGhvcj48YXV0aG9yPkJlY2ttYW5uLCBKLiBTLjwvYXV0aG9yPjxhdXRo
b3I+QnJhZ2ctR3Jlc2hhbSwgSi4gTC48L2F1dGhvcj48YXV0aG9yPkNoYW5nLCBILiBZLjwvYXV0
aG9yPjxhdXRob3I+RGVtaXJrYW4sIEEuPC9hdXRob3I+PGF1dGhvcj5EZW4gSGVydG9nLCBILiBN
LjwvYXV0aG9yPjxhdXRob3I+RG8sIFIuPC9hdXRob3I+PGF1dGhvcj5Eb25uZWxseSwgTC4gQS48
L2F1dGhvcj48YXV0aG9yPkVocmV0LCBHLiBCLjwvYXV0aG9yPjxhdXRob3I+RXNrbywgVC48L2F1
dGhvcj48YXV0aG9yPkZlaXRvc2EsIE0uIEYuPC9hdXRob3I+PGF1dGhvcj5GZXJyZWlyYSwgVC48
L2F1dGhvcj48YXV0aG9yPkZpc2NoZXIsIEsuPC9hdXRob3I+PGF1dGhvcj5Gb250YW5pbGxhcywg
UC48L2F1dGhvcj48YXV0aG9yPkZyYXNlciwgUi4gTS48L2F1dGhvcj48YXV0aG9yPkZyZWl0YWcs
IEQuIEYuPC9hdXRob3I+PGF1dGhvcj5HdXJkYXNhbmksIEQuPC9hdXRob3I+PGF1dGhvcj5IZWlr
a2lsYSwgSy48L2F1dGhvcj48YXV0aG9yPkh5cHBvbmVuLCBFLjwvYXV0aG9yPjxhdXRob3I+SXNh
YWNzLCBBLjwvYXV0aG9yPjxhdXRob3I+SmFja3NvbiwgQS4gVS48L2F1dGhvcj48YXV0aG9yPkpv
aGFuc3NvbiwgQS48L2F1dGhvcj48YXV0aG9yPkpvaG5zb24sIFQuPC9hdXRob3I+PGF1dGhvcj5L
YWFraW5lbiwgTS48L2F1dGhvcj48YXV0aG9yPktldHR1bmVuLCBKLjwvYXV0aG9yPjxhdXRob3I+
S2xlYmVyLCBNLiBFLjwvYXV0aG9yPjxhdXRob3I+TGksIFguPC9hdXRob3I+PGF1dGhvcj5MdWFu
LCBKLjwvYXV0aG9yPjxhdXRob3I+THl5dGlrYWluZW4sIEwuIFAuPC9hdXRob3I+PGF1dGhvcj5N
YWdudXNzb24sIFAuIEsuIEUuPC9hdXRob3I+PGF1dGhvcj5NYW5naW5vLCBNLjwvYXV0aG9yPjxh
dXRob3I+TWloYWlsb3YsIEUuPC9hdXRob3I+PGF1dGhvcj5Nb250YXNzZXIsIE0uIEUuPC9hdXRo
b3I+PGF1dGhvcj5NdWxsZXItTnVyYXN5aWQsIE0uPC9hdXRob3I+PGF1dGhvcj5Ob2x0ZSwgSS4g
TS48L2F1dGhvcj48YXV0aG9yPk8mYXBvcztDb25uZWxsLCBKLiBSLjwvYXV0aG9yPjxhdXRob3I+
UGFsbWVyLCBDLiBELjwvYXV0aG9yPjxhdXRob3I+UGVyb2xhLCBNLjwvYXV0aG9yPjxhdXRob3I+
UGV0ZXJzZW4sIEEuIEsuPC9hdXRob3I+PGF1dGhvcj5TYW5uYSwgUy48L2F1dGhvcj48YXV0aG9y
PlNheGVuYSwgUi48L2F1dGhvcj48YXV0aG9yPlNlcnZpY2UsIFMuIEsuPC9hdXRob3I+PGF1dGhv
cj5TaGFoLCBTLjwvYXV0aG9yPjxhdXRob3I+U2h1bmdpbiwgRC48L2F1dGhvcj48YXV0aG9yPlNp
ZG9yZSwgQy48L2F1dGhvcj48YXV0aG9yPlNvbmcsIEMuPC9hdXRob3I+PGF1dGhvcj5TdHJhd2Jy
aWRnZSwgUi4gSi48L2F1dGhvcj48YXV0aG9yPlN1cmFra2EsIEkuPC9hdXRob3I+PGF1dGhvcj5U
YW5ha2EsIFQuPC9hdXRob3I+PGF1dGhvcj5UZXNsb3ZpY2gsIFQuIE0uPC9hdXRob3I+PGF1dGhv
cj5UaG9ybGVpZnNzb24sIEcuPC9hdXRob3I+PGF1dGhvcj5WYW4gZGVuIEhlcmlrLCBFLiBHLjwv
YXV0aG9yPjxhdXRob3I+Vm9pZ2h0LCBCLiBGLjwvYXV0aG9yPjxhdXRob3I+Vm9sY2lrLCBLLiBB
LjwvYXV0aG9yPjxhdXRob3I+V2FpdGUsIEwuIEwuPC9hdXRob3I+PGF1dGhvcj5Xb25nLCBBLjwv
YXV0aG9yPjxhdXRob3I+V3UsIFkuPC9hdXRob3I+PGF1dGhvcj5aaGFuZywgVy48L2F1dGhvcj48
YXV0aG9yPkFic2hlciwgRC48L2F1dGhvcj48YXV0aG9yPkFzaWtpLCBHLjwvYXV0aG9yPjxhdXRo
b3I+QmFycm9zbywgSS48L2F1dGhvcj48YXV0aG9yPkJlZW4sIEwuIEYuPC9hdXRob3I+PGF1dGhv
cj5Cb2x0b24sIEouIEwuPC9hdXRob3I+PGF1dGhvcj5Cb25ueWNhc3RsZSwgTC4gTC48L2F1dGhv
cj48YXV0aG9yPkJyYW1iaWxsYSwgUC48L2F1dGhvcj48YXV0aG9yPkJ1cm5ldHQsIE0uIFMuPC9h
dXRob3I+PGF1dGhvcj5DZXNhbmEsIEcuPC9hdXRob3I+PGF1dGhvcj5EaW1pdHJpb3UsIE0uPC9h
dXRob3I+PGF1dGhvcj5Eb25leSwgQS4gUy4gRi48L2F1dGhvcj48YXV0aG9yPkRvcmluZywgQS48
L2F1dGhvcj48YXV0aG9yPkVsbGlvdHQsIFAuPC9hdXRob3I+PGF1dGhvcj5FcHN0ZWluLCBTLiBF
LjwvYXV0aG9yPjxhdXRob3I+SW5naSBFeWpvbGZzc29uLCBHLjwvYXV0aG9yPjxhdXRob3I+R2ln
YW50ZSwgQi48L2F1dGhvcj48YXV0aG9yPkdvb2RhcnppLCBNLiBPLjwvYXV0aG9yPjxhdXRob3I+
R3JhbGxlcnQsIEguPC9hdXRob3I+PGF1dGhvcj5HcmF2aXRvLCBNLiBMLjwvYXV0aG9yPjxhdXRo
b3I+R3JvdmVzLCBDLiBKLjwvYXV0aG9yPjxhdXRob3I+SGFsbG1hbnMsIEcuPC9hdXRob3I+PGF1
dGhvcj5IYXJ0aWthaW5lbiwgQS4gTC48L2F1dGhvcj48YXV0aG9yPkhheXdhcmQsIEMuPC9hdXRo
b3I+PGF1dGhvcj5IZXJuYW5kZXosIEQuPC9hdXRob3I+PGF1dGhvcj5IaWNrcywgQS4gQS48L2F1
dGhvcj48YXV0aG9yPkhvbG0sIEguPC9hdXRob3I+PGF1dGhvcj5IdW5nLCBZLiBKLjwvYXV0aG9y
PjxhdXRob3I+SWxsaWcsIFQuPC9hdXRob3I+PGF1dGhvcj5Kb25lcywgTS4gUi48L2F1dGhvcj48
YXV0aG9yPkthbGVlYnUsIFAuPC9hdXRob3I+PGF1dGhvcj5LYXN0ZWxlaW4sIEouIEouIFAuPC9h
dXRob3I+PGF1dGhvcj5LaGF3LCBLLiBULjwvYXV0aG9yPjxhdXRob3I+S2ltLCBFLjwvYXV0aG9y
PjxhdXRob3I+S2xvcHAsIE4uPC9hdXRob3I+PGF1dGhvcj5Lb211bGFpbmVuLCBQLjwvYXV0aG9y
PjxhdXRob3I+S3VtYXJpLCBNLjwvYXV0aG9yPjxhdXRob3I+TGFuZ2VuYmVyZywgQy48L2F1dGhv
cj48YXV0aG9yPkxlaHRpbWFraSwgVC48L2F1dGhvcj48YXV0aG9yPkxpbiwgUy4gWS48L2F1dGhv
cj48YXV0aG9yPkxpbmRzdHJvbSwgSi48L2F1dGhvcj48YXV0aG9yPkxvb3MsIFIuIEouIEYuPC9h
dXRob3I+PGF1dGhvcj5NYWNoLCBGLjwvYXV0aG9yPjxhdXRob3I+TWNBcmRsZSwgVy4gTC48L2F1
dGhvcj48YXV0aG9yPk1laXNpbmdlciwgQy48L2F1dGhvcj48YXV0aG9yPk1pdGNoZWxsLCBCLiBE
LjwvYXV0aG9yPjxhdXRob3I+TXVsbGVyLCBHLjwvYXV0aG9yPjxhdXRob3I+TmFnYXJhamEsIFIu
PC9hdXRob3I+PGF1dGhvcj5OYXJpc3UsIE4uPC9hdXRob3I+PGF1dGhvcj5OaWVtaW5lbiwgVC4g
Vi4gTS48L2F1dGhvcj48YXV0aG9yPk5zdWJ1Z2EsIFIuIE4uPC9hdXRob3I+PGF1dGhvcj5PbGFm
c3NvbiwgSS48L2F1dGhvcj48YXV0aG9yPk9uZywgSy4gSy48L2F1dGhvcj48YXV0aG9yPlBhbG90
aWUsIEEuPC9hdXRob3I+PGF1dGhvcj5QYXBhbWFya291LCBULjwvYXV0aG9yPjxhdXRob3I+UG9t
aWxsYSwgQy48L2F1dGhvcj48YXV0aG9yPlBvdXRhLCBBLjwvYXV0aG9yPjxhdXRob3I+UmFkZXIs
IEQuIEouPC9hdXRob3I+PGF1dGhvcj5SZWlsbHksIE0uIFAuPC9hdXRob3I+PGF1dGhvcj5SaWRr
ZXIsIFAuIE0uPC9hdXRob3I+PGF1dGhvcj5SaXZhZGVuZWlyYSwgRi48L2F1dGhvcj48YXV0aG9y
PlJ1ZGFuLCBJLjwvYXV0aG9yPjxhdXRob3I+UnVva29uZW4sIEEuPC9hdXRob3I+PGF1dGhvcj5T
YW1hbmksIE4uPC9hdXRob3I+PGF1dGhvcj5TY2hhcm5hZ2wsIEguPC9hdXRob3I+PGF1dGhvcj5T
ZWVsZXksIEouPC9hdXRob3I+PGF1dGhvcj5TaWxhbmRlciwgSy48L2F1dGhvcj48YXV0aG9yPlN0
YW5jYWtvdmEsIEEuPC9hdXRob3I+PGF1dGhvcj5TdGlycnVwcywgSy48L2F1dGhvcj48YXV0aG9y
PlN3aWZ0LCBBLiBKLjwvYXV0aG9yPjxhdXRob3I+VGlyZXQsIEwuPC9hdXRob3I+PGF1dGhvcj5V
aXR0ZXJsaW5kZW4sIEEuIEcuPC9hdXRob3I+PGF1dGhvcj52YW4gUGVsdCwgTC4gSi48L2F1dGhv
cj48YXV0aG9yPlZlZGFudGFtLCBTLjwvYXV0aG9yPjxhdXRob3I+V2FpbndyaWdodCwgTi48L2F1
dGhvcj48YXV0aG9yPldpam1lbmdhLCBDLjwvYXV0aG9yPjxhdXRob3I+V2lsZCwgUy4gSC48L2F1
dGhvcj48YXV0aG9yPldpbGxlbXNlbiwgRy48L2F1dGhvcj48YXV0aG9yPldpbHNnYWFyZCwgVC48
L2F1dGhvcj48YXV0aG9yPldpbHNvbiwgSi4gRi48L2F1dGhvcj48YXV0aG9yPllvdW5nLCBFLiBI
LjwvYXV0aG9yPjxhdXRob3I+WmhhbywgSi4gSC48L2F1dGhvcj48YXV0aG9yPkFkYWlyLCBMLiBT
LjwvYXV0aG9yPjxhdXRob3I+QXJ2ZWlsZXIsIEQuPC9hdXRob3I+PGF1dGhvcj5Bc3NpbWVzLCBU
LiBMLjwvYXV0aG9yPjxhdXRob3I+QmFuZGluZWxsaSwgUy48L2F1dGhvcj48YXV0aG9yPkJlbm5l
dHQsIEYuPC9hdXRob3I+PGF1dGhvcj5Cb2NodWQsIE0uPC9hdXRob3I+PGF1dGhvcj5Cb2VobSwg
Qi4gTy48L2F1dGhvcj48YXV0aG9yPkJvb21zbWEsIEQuIEkuPC9hdXRob3I+PGF1dGhvcj5Cb3Jl
Y2tpLCBJLiBCLjwvYXV0aG9yPjxhdXRob3I+Qm9ybnN0ZWluLCBTLiBSLjwvYXV0aG9yPjxhdXRo
b3I+Qm92ZXQsIFAuPC9hdXRob3I+PGF1dGhvcj5CdXJuaWVyLCBNLjwvYXV0aG9yPjxhdXRob3I+
Q2FtcGJlbGwsIEguPC9hdXRob3I+PGF1dGhvcj5DaGFrcmF2YXJ0aSwgQS48L2F1dGhvcj48YXV0
aG9yPkNoYW1iZXJzLCBKLiBDLjwvYXV0aG9yPjxhdXRob3I+Q2hlbiwgWS4gSS48L2F1dGhvcj48
YXV0aG9yPkNvbGxpbnMsIEYuIFMuPC9hdXRob3I+PGF1dGhvcj5Db29wZXIsIFIuIFMuPC9hdXRo
b3I+PGF1dGhvcj5EYW5lc2gsIEouPC9hdXRob3I+PGF1dGhvcj5EZWRvdXNzaXMsIEcuPC9hdXRo
b3I+PGF1dGhvcj5kZSBGYWlyZSwgVS48L2F1dGhvcj48YXV0aG9yPkZlcmFuaWwsIEEuIEIuPC9h
dXRob3I+PGF1dGhvcj5GZXJyaWVyZXMsIEouPC9hdXRob3I+PGF1dGhvcj5GZXJydWNjaSwgTC48
L2F1dGhvcj48YXV0aG9yPkZyZWltZXIsIE4uIEIuPC9hdXRob3I+PGF1dGhvcj5HaWVnZXIsIEMu
PC9hdXRob3I+PGF1dGhvcj5Hcm9vcCwgTC4gQy48L2F1dGhvcj48YXV0aG9yPkd1ZG5hc29uLCBW
LjwvYXV0aG9yPjxhdXRob3I+R3lsbGVuc3RlbiwgVS48L2F1dGhvcj48YXV0aG9yPkhhbXN0ZW4s
IEEuPC9hdXRob3I+PGF1dGhvcj5IYXJyaXMsIFQuIEIuPC9hdXRob3I+PGF1dGhvcj5IaW5nb3Jh
bmksIEEuPC9hdXRob3I+PGF1dGhvcj5IaXJzY2hob3JuLCBKLiBOLjwvYXV0aG9yPjxhdXRob3I+
SG9mbWFuLCBBLjwvYXV0aG9yPjxhdXRob3I+SG92aW5naCwgRy4gSy48L2F1dGhvcj48YXV0aG9y
PkhzaXVuZywgQy4gQS48L2F1dGhvcj48YXV0aG9yPkh1bXBocmllcywgUy4gRS48L2F1dGhvcj48
YXV0aG9yPkh1bnQsIFMuIEMuPC9hdXRob3I+PGF1dGhvcj5IdmVlbSwgSy48L2F1dGhvcj48YXV0
aG9yPklyaWJhcnJlbiwgQy48L2F1dGhvcj48YXV0aG9yPkphcnZlbGluLCBNLiBSLjwvYXV0aG9y
PjxhdXRob3I+SnVsYSwgQS48L2F1dGhvcj48YXV0aG9yPkthaG9uZW4sIE0uPC9hdXRob3I+PGF1
dGhvcj5LYXByaW8sIEouPC9hdXRob3I+PGF1dGhvcj5LZXNhbmllbWksIEEuPC9hdXRob3I+PGF1
dGhvcj5LaXZpbWFraSwgTS48L2F1dGhvcj48YXV0aG9yPktvb25lciwgSi4gUy48L2F1dGhvcj48
YXV0aG9yPktvdWRzdGFhbCwgUC4gSi48L2F1dGhvcj48YXV0aG9yPktyYXVzcywgUi4gTS48L2F1
dGhvcj48YXV0aG9yPkt1aCwgRC48L2F1dGhvcj48YXV0aG9yPkt1dXNpc3RvLCBKLjwvYXV0aG9y
PjxhdXRob3I+S3l2aWssIEsuIE8uPC9hdXRob3I+PGF1dGhvcj5MYWFrc28sIE0uPC9hdXRob3I+
PGF1dGhvcj5MYWtrYSwgVC4gQS48L2F1dGhvcj48YXV0aG9yPkxpbmQsIEwuPC9hdXRob3I+PGF1
dGhvcj5MaW5kZ3JlbiwgQy4gTS48L2F1dGhvcj48YXV0aG9yPk1hcnRpbiwgTi4gRy48L2F1dGhv
cj48YXV0aG9yPk1hcnosIFcuPC9hdXRob3I+PGF1dGhvcj5NY0NhcnRoeSwgTS4gSS48L2F1dGhv
cj48YXV0aG9yPk1jS2VuemllLCBDLiBBLjwvYXV0aG9yPjxhdXRob3I+TWVuZXRvbiwgUC48L2F1
dGhvcj48YXV0aG9yPk1ldHNwYWx1LCBBLjwvYXV0aG9yPjxhdXRob3I+TW9pbGFuZW4sIEwuPC9h
dXRob3I+PGF1dGhvcj5Nb3JyaXMsIEEuIEQuPC9hdXRob3I+PGF1dGhvcj5NdW5yb2UsIFAuIEIu
PC9hdXRob3I+PGF1dGhvcj5Oam9sc3RhZCwgSS48L2F1dGhvcj48YXV0aG9yPlBlZGVyc2VuLCBO
LiBMLjwvYXV0aG9yPjxhdXRob3I+UG93ZXIsIEMuPC9hdXRob3I+PGF1dGhvcj5QcmFtc3RhbGxl
ciwgUC4gUC48L2F1dGhvcj48YXV0aG9yPlByaWNlLCBKLiBGLjwvYXV0aG9yPjxhdXRob3I+UHNh
dHksIEIuIE0uPC9hdXRob3I+PGF1dGhvcj5RdWVydGVybW91cywgVC48L2F1dGhvcj48YXV0aG9y
PlJhdXJhbWFhLCBSLjwvYXV0aG9yPjxhdXRob3I+U2FsZWhlZW4sIEQuPC9hdXRob3I+PGF1dGhv
cj5TYWxvbWFhLCBWLjwvYXV0aG9yPjxhdXRob3I+U2FuZ2hlcmEsIEQuIEsuPC9hdXRob3I+PGF1
dGhvcj5TYXJhbWllcywgSi48L2F1dGhvcj48YXV0aG9yPlNjaHdhcnosIFAuIEUuIEguPC9hdXRo
b3I+PGF1dGhvcj5TaGV1LCBXLiBILjwvYXV0aG9yPjxhdXRob3I+U2h1bGRpbmVyLCBBLiBSLjwv
YXV0aG9yPjxhdXRob3I+U2llZ2JhaG4sIEEuPC9hdXRob3I+PGF1dGhvcj5TcGVjdG9yLCBULiBE
LjwvYXV0aG9yPjxhdXRob3I+U3RlZmFuc3NvbiwgSy48L2F1dGhvcj48YXV0aG9yPlN0cmFjaGFu
LCBELiBQLjwvYXV0aG9yPjxhdXRob3I+VGF5bywgQi4gTy48L2F1dGhvcj48YXV0aG9yPlRyZW1v
bGksIEUuPC9hdXRob3I+PGF1dGhvcj5UdW9taWxlaHRvLCBKLjwvYXV0aG9yPjxhdXRob3I+VXVz
aXR1cGEsIE0uPC9hdXRob3I+PGF1dGhvcj52YW4gRHVpam4sIEMuIE0uPC9hdXRob3I+PGF1dGhv
cj5Wb2xsZW53ZWlkZXIsIFAuPC9hdXRob3I+PGF1dGhvcj5XYWxsZW50aW4sIEwuPC9hdXRob3I+
PGF1dGhvcj5XYXJlaGFtLCBOLiBKLjwvYXV0aG9yPjxhdXRob3I+V2hpdGZpZWxkLCBKLiBCLjwv
YXV0aG9yPjxhdXRob3I+V29sZmZlbmJ1dHRlbCwgQi4gSC4gUi48L2F1dGhvcj48YXV0aG9yPk9y
ZG92YXMsIEouIE0uPC9hdXRob3I+PGF1dGhvcj5Cb2Vyd2lua2xlLCBFLjwvYXV0aG9yPjxhdXRo
b3I+UGFsbWVyLCBDLiBOLiBBLjwvYXV0aG9yPjxhdXRob3I+VGhvcnN0ZWluc2RvdHRpciwgVS48
L2F1dGhvcj48YXV0aG9yPkNoYXNtYW4sIEQuIEkuPC9hdXRob3I+PGF1dGhvcj5Sb3R0ZXIsIEou
IEkuPC9hdXRob3I+PGF1dGhvcj5GcmFua3MsIFAuIFcuPC9hdXRob3I+PGF1dGhvcj5SaXBhdHRp
LCBTLjwvYXV0aG9yPjxhdXRob3I+Q3VwcGxlcywgTC4gQS48L2F1dGhvcj48YXV0aG9yPlNhbmRo
dSwgTS4gUy48L2F1dGhvcj48YXV0aG9yPlJpY2gsIFMuIFMuPC9hdXRob3I+PGF1dGhvcj5Cb2Vo
bmtlLCBNLjwvYXV0aG9yPjxhdXRob3I+RGVsb3VrYXMsIFAuPC9hdXRob3I+PGF1dGhvcj5LYXRo
aXJlc2FuLCBTLjwvYXV0aG9yPjxhdXRob3I+TW9obGtlLCBLLiBMLjwvYXV0aG9yPjxhdXRob3I+
SW5nZWxzc29uLCBFLjwvYXV0aG9yPjxhdXRob3I+QWJlY2FzaXMsIEcuIFIuPC9hdXRob3I+PGF1
dGhvcj5HbG9iYWwgTGlwaWRzIEdlbmV0aWNzLCBDb25zb3J0aXVtPC9hdXRob3I+PC9hdXRob3Jz
PjwvY29udHJpYnV0b3JzPjxhdXRoLWFkZHJlc3M+RGVwYXJ0bWVudCBvZiBJbnRlcm5hbCBNZWRp
Y2luZSwgRGl2aXNpb24gb2YgQ2FyZGlvdmFzY3VsYXIgTWVkaWNpbmUsIFVuaXZlcnNpdHkgb2Yg
TWljaGlnYW4sIEFubiBBcmJvciwgTWljaGlnYW4gNDgxMDksIFVTQS4mI3hEO0RlcGFydG1lbnQg
b2YgQ29tcHV0YXRpb25hbCBNZWRpY2luZSBhbmQgQmlvaW5mb3JtYXRpY3MsIFVuaXZlcnNpdHkg
b2YgTWljaGlnYW4sIEFubiBBcmJvciwgTWljaGlnYW4gNDgxMDksIFVTQS4mI3hEO0RlcGFydG1l
bnQgb2YgSHVtYW4gR2VuZXRpY3MsIFVuaXZlcnNpdHkgb2YgTWljaGlnYW4sIEFubiBBcmJvciwg
TWljaGlnYW4gNDgxMDksIFVTQS4mI3hEO0NlbnRlciBmb3IgU3RhdGlzdGljYWwgR2VuZXRpY3Ms
IERlcGFydG1lbnQgb2YgQmlvc3RhdGlzdGljcywgVW5pdmVyc2l0eSBvZiBNaWNoaWdhbiwgQW5u
IEFyYm9yLCBNaWNoaWdhbiA0ODEwOSwgVVNBLiYjeEQ7RGVwYXJ0bWVudCBvZiBCaW9zdGF0aXN0
aWNzLCBCb3N0b24gVW5pdmVyc2l0eSBTY2hvb2wgb2YgUHVibGljIEhlYWx0aCwgQm9zdG9uLCBN
YXNzYWNodXNldHRzIDAyMTE4LCBVU0EuJiN4RDtDZW50ZXIgZm9yIEh1bWFuIEdlbmV0aWMgUmVz
ZWFyY2gsIE1hc3NhY2h1c2V0dHMgR2VuZXJhbCBIb3NwaXRhbCwgQm9zdG9uLCBNYXNzYWNodXNl
dHRzIDAyMTE0LCBVU0EuJiN4RDtCcm9hZCBJbnN0aXR1dGUsIFByb2dyYW0gaW4gTWVkaWNhbCBh
bmQgUG9wdWxhdGlvbiBHZW5ldGljcywgQ2FtYnJpZGdlLCBNYXNzYWNodXNldHRzIDAyMTQyLCBV
U0EuJiN4RDtEZXBhcnRtZW50IG9mIE1lZGljYWwgU2NpZW5jZXMsIE1vbGVjdWxhciBFcGlkZW1p
b2xvZ3ksIFVwcHNhbGEgVW5pdmVyc2l0eSwgVXBwc2FsYSwgU3dlZGVuLiYjeEQ7U2NpZW5jZSBm
b3IgTGlmZSBMYWJvcmF0b3J5LCBVcHBzYWxhIFVuaXZlcnNpdHksIFVwcHNhbGEsIFN3ZWRlbi4m
I3hEO1dlbGxjb21lIFRydXN0IFNhbmdlciBJbnN0aXR1dGUsIFdlbGxjb21lIFRydXN0IEdlbm9t
ZSBDYW1wdXMsIENCMTAgMVNBLCBIaW54dG9uLCBVbml0ZWQgS2luZ2RvbS4mI3hEO0RlcGFydG1l
bnQgb2YgTWVkaWNhbCBFcGlkZW1pb2xvZ3kgYW5kIEJpb3N0YXRpc3RpY3MsIEthcm9saW5za2Eg
SW5zdGl0dXRldCwgU3RvY2tob2xtLCBTd2VkZW4uJiN4RDtEZXBhcnRtZW50IG9mIEdlbmV0aWNz
LCBVbml2ZXJzaXR5IG9mIE5vcnRoIENhcm9saW5hLCBDaGFwZWwgSGlsbCwgTkMgMjc1OTkgVVNB
LiYjeEQ7RGl2aXNpb24gb2YgUHJldmVudGl2ZSBNZWRpY2luZSwgQnJpZ2hhbSBhbmQgV29tZW4m
YXBvcztzIEhvc3BpdGFsLCA5MDAgQ29tbW9ud2VhbHRoIEF2ZS4sIEJvc3RvbiBNQSAwMjIxNSwg
VVNBLiYjeEQ7SGFydmFyZCBNZWRpY2FsIFNjaG9vbCwgQm9zdG9uIE1BIDAyMTE1LCBVU0EuJiN4
RDtTZXJ2aWNlIG9mIE1lZGljYWwgR2VuZXRpY3MsIExhdXNhbm5lIFVuaXZlcnNpdHkgSG9zcGl0
YWwsIExhdXNhbm5lLCBTd2l0emVybGFuZC4mI3hEO0RlcGFydG1lbnQgb2YgTWVkaWNhbCBHZW5l
dGljcywgVW5pdmVyc2l0eSBvZiBMYXVzYW5uZSwgTGF1c2FubmUsIFN3aXR6ZXJsYW5kLiYjeEQ7
RGl2aXNpb24gb2YgUHJldmVudGl2ZSBNZWRpY2luZSBhbmQgSGVhbHRoIFNlcnZpY2VzIFJlc2Vh
cmNoLCBJbnN0aXR1dGUgb2YgUG9wdWxhdGlvbiBIZWFsdGggU2NpZW5jZXMsIE5hdGlvbmFsIEhl
YWx0aCBSZXNlYXJjaCBJbnN0aXR1dGVzLCBaaHVuYW4sIFRhaXdhbi4mI3hEO0dlbmV0aWMgRXBp
ZGVtaW9sb2d5IFVuaXQsIERlcGFydG1lbnQgb2YgRXBpZGVtaW9sb2d5LCBFcmFzbXVzIFVuaXZl
cnNpdHkgTWVkaWNhbCBDZW50ZXIsIFJvdHRlcmRhbSwgVGhlIE5ldGhlcmxhbmRzLiYjeEQ7RGVw
YXJ0bWVudCBvZiBOZXVyb2xvZ3ksIEVyYXNtdXMgTWVkaWNhbCBDZW50ZXIsIFJvdHRlcmRhbSwg
VGhlIE5ldGhlcmxhbmRzLiYjeEQ7TWVkaWNhbCBSZXNlYXJjaCBJbnN0aXR1dGUsIFVuaXZlcnNp
dHkgb2YgRHVuZGVlLCBOaW5ld2VsbHMgSG9zcGl0YWwgYW5kIE1lZGljYWwgU2Nob29sLiBEdW5k
ZWUsIEREMSA5U1ksIFVuaXRlZCBLaW5nZG9tLiYjeEQ7Q2FyZGlvbG9neSwgRGVwYXJ0bWVudCBv
ZiBTcGVjaWFsaXRpZXMgb2YgTWVkaWNpbmUsIEdlbmV2YSBVbml2ZXJzaXR5IEhvc3BpdGFsLCBS
dWUgR2FicmllbGxlLVBlcnJldC1HZW50aWwgNCwgMTIxMSBHZW5ldmEgMTQsIFN3aXR6ZXJsYW5k
LiYjeEQ7Q2VudGVyIGZvciBDb21wbGV4IERpc2Vhc2UgR2Vub21pY3MsIE1jS3VzaWNrLU5hdGhh
bnMgSW5zdGl0dXRlIG9mIEdlbmV0aWMgTWVkaWNpbmUsIEpvaG5zIEhvcGtpbnMgVW5pdmVyc2l0
eSBTY2hvb2wgb2YgTWVkaWNpbmUsIEJhbHRpbW9yZSwgTUQgMjEyMDUsIFVTQS4mI3hEO0VzdG9u
aWFuIEdlbm9tZSBDZW50ZXIgb2YgdGhlIFVuaXZlcnNpdHkgb2YgVGFydHUsIFRhcnR1LCBFc3Rv
bmlhLiYjeEQ7SW5zdGl0dXRlIG9mIE1vbGVjdWxhciBhbmQgQ2VsbCBCaW9sb2d5LCBVbml2ZXJz
aXR5IG9mIFRhcnR1LCBUYXJ0dSwgRXN0b25pYS4mI3hEO0RlcGFydG1lbnQgb2YgR2VuZXRpY3Ms
IFdhc2hpbmd0b24gVW5pdmVyc2l0eSBTY2hvb2wgb2YgTWVkaWNpbmUsIFVTQS4mI3hEO1dlbGxj
b21lIFRydXN0IENlbnRyZSBmb3IgSHVtYW4gR2VuZXRpY3MsIFVuaXZlcnNpdHkgb2YgT3hmb3Jk
LCBPeGZvcmQsIE9YMyA3Qk4sIFVuaXRlZCBLaW5nZG9tLiYjeEQ7Q2VudHJlIGZvciBQb3B1bGF0
aW9uIEhlYWx0aCBTY2llbmNlcywgVW5pdmVyc2l0eSBvZiBFZGluYnVyZ2gsIFRldmlvdCBQbGFj
ZSwgRWRpbmJ1cmdoLCBFSDggOUFHLCBTY290bGFuZCwgVW5pdGVkIEtpbmdkb20uJiN4RDtEZXBh
cnRtZW50IG9mIFB1YmxpYyBIZWFsdGggYW5kIFByaW1hcnkgQ2FyZSwgVW5pdmVyc2l0eSBvZiBD
YW1icmlkZ2UsIENhbWJyaWRnZSwgVW5pdGVkIEtpbmdkb20uJiN4RDtIamVsdCBJbnN0aXR1dGUs
IERlcGFydG1lbnQgb2YgUHVibGljIEhlYWx0aCwgVW5pdmVyc2l0eSBvZiBIZWxzaW5raSwgRmlu
bGFuZC4mI3hEO0NlbnRyZSBGb3IgUGFlZGlhdHJpYyBFcGlkZW1pb2xvZ3kgYW5kIEJpb3N0YXRp
c3RpY3MvTVJDIENlbnRyZSBvZiBFcGlkZW1pb2xvZ3kgZm9yIENoaWxkIEhlYWx0aCwgVW5pdmVy
c2l0eSBDb2xsZWdlIG9mIExvbmRvbiBJbnN0aXR1dGUgb2YgQ2hpbGQgSGVhbHRoLCBMb25kb24s
IFVuaXRlZCBLaW5nZG9tLiYjeEQ7Q2VudHJlIGZvciBNZWRpY2FsIFN5c3RlbXMgQmlvbG9neSwg
TGVpZGVuLCB0aGUgTmV0aGVybGFuZHMuJiN4RDtEZXBhcnRtZW50IG9mIEltbXVub2xvZ3ksIEdl
bmV0aWNzIGFuZCBQYXRob2xvZ3ksIFVwcHNhbGEgVW5pdmVyc2l0eSwgVXBwc2FsYSwgU3dlZGVu
LiYjeEQ7VXBwc2FsYSBDbGluaWNhbCBSZXNlYXJjaCBDZW50ZXIsIFVwcHNhbGEgVW5pdmVyc2l0
eSwgVXBwc2FsYSwgU3dlZGVuLiYjeEQ7R2Vub21lIENlbnRyZSwgQmFydHMgYW5kIFRoZSBMb25k
b24gU2Nob29sIG9mIE1lZGljaW5lIGFuZCBEZW50aXN0cnksIFF1ZWVuIE1hcnkgVW5pdmVyc2l0
eSBvZiBMb25kb24sIExvbmRvbiwgVUsuJiN4RDtDbGluaWNhbCBQaGFybWFjb2xvZ3ksIE5JSFIg
Q2FyZGlvdmFzY3VsYXIgQmlvbWVkaWNhbCBSZXNlYXJjaCBVbml0LCBXaWxsaWFtIEhhcnZleSBS
ZXNlYXJjaCBJbnN0aXR1dGUsIEJhcnRzIGFuZCBUaGUgTG9uZG9uIFNjaG9vbCBvZiBNZWRpY2lu
ZSBhbmQgRGVudGlzdHJ5IFF1ZWVuIE1hcnkgVW5pdmVyc2l0eSBvZiBMb25kb24sIExvbmRvbiwg
VUsuJiN4RDtCaW9jZW50ZXIgT3VsdSwgVW5pdmVyc2l0eSBvZiBPdWx1LCBPdWx1LCBGaW5sYW5k
LiYjeEQ7SW5zdGl0dXRlIG9mIEhlYWx0aCBTY2llbmNlcywgVW5pdmVyc2l0eSBvZiBPdWx1LCBG
aW5sYW5kLiYjeEQ7SW5zdGl0dXRlIGZvciBNb2xlY3VsYXIgTWVkaWNpbmUgRmlubGFuZCBGSU1N
LCBVbml2ZXJzaXR5IG9mIEhlbHNpbmtpLCBGaW5sYW5kLiYjeEQ7UHVibGljIEhlYWx0aCBHZW5v
bWljcyBVbml0LCBOYXRpb25hbCBJbnN0aXR1dGUgZm9yIEhlYWx0aCBhbmQgV2VsZmFyZSwgSGVs
c2lua2ksIEZpbmxhbmQuJiN4RDtEZXBhcnRtZW50IG9mIEludGVybmFsIE1lZGljaW5lIElJIC0g
Q2FyZGlvbG9neSwgVW5pdmVyc2l0eSBvZiBVbG0gTWVkaWNhbCBDZW50cmUsIFVsbSwgR2VybWFu
eS4mI3hEO01hbm5oZWltIEluc3RpdHV0ZSBvZiBQdWJsaWMgSGVhbHRoLCBTb2NpYWwgYW5kIFBy
ZXZlbnRpdmUgTWVkaWNpbmUsIE1lZGljYWwgRmFjdWx0eSBvZiBNYW5uaGVpbSwgVW5pdmVyc2l0
eSBvZiBIZWlkZWxiZXJnLCBMdWRvbGYtS3JlaGwtU3RyYXNzZSA3LTExLCA2ODE2NyBNYW5uaGVp
bSwgR2VybWFueS4mI3hEO01lZGljYWwgR2VuZXRpY3MgSW5zdGl0dXRlLCBDZWRhcnMtU2luYWkg
TWVkaWNhbCBDZW50ZXIsIExvcyBBbmdlbGVzLCBDQSA5MDA0OCwgVVNBLiYjeEQ7TVJDIEVwaWRl
bWlvbG9neSBVbml0LCBJbnN0aXR1dGUgb2YgTWV0YWJvbGljIFNjaWVuY2UsIEJveCAyODUsIEFk
ZGVuYnJvb2tlJmFwb3M7cyBIb3NwaXRhbCwgSGlsbHMgUm9hZCwgQ2FtYnJpZGdlLCBDQjIgMFFR
LCBVbml0ZWQgS2luZ2RvbS4mI3hEO0RlcGFydG1lbnQgb2YgQ2xpbmljYWwgQ2hlbWlzdHJ5LCBG
aW1sYWIgTGFib3JhdG9yaWVzLCBUYW1wZXJlIDMzNTIwLCBGaW5sYW5kLiYjeEQ7RGVwYXJ0bWVu
dCBvZiBDbGluaWNhbCBDaGVtaXN0cnksIFVuaXZlcnNpdHkgb2YgVGFtcGVyZSBTY2hvb2wgb2Yg
TWVkaWNpbmUsIFRhbXBlcmUgMzMwMTQsIEZpbmxhbmQuJiN4RDtEZXBhcnRtZW50IG9mIFR3aW4g
UmVzZWFyY2ggYW5kIEdlbmV0aWMgRXBpZGVtaW9sb2d5LCBLaW5nJmFwb3M7cyBDb2xsZWdlIExv
bmRvbiwgTG9uZG9uLCBVbml0ZWQgS2luZ2RvbS4mI3hEO0RpdmlzaW9uIG9mIEVuZG9jcmlub2xv
Z3ksIERpYWJldGVzLCBhbmQgTnV0cml0aW9uLCBEZXBhcnRtZW50IG9mIE1lZGljaW5lLCBVbml2
ZXJzaXR5IG9mIE1hcnlsYW5kLCBTY2hvb2wgb2YgTWVkaWNpbmUsIEJhbHRpbW9yZSwgTWFyeWxh
bmQuJiN4RDtJbnN0aXR1dGUgb2YgR2VuZXRpYyBFcGlkZW1pb2xvZ3ksIEhlbG1ob2x0eiBaZW50
cnVtIE11bmNoZW4sIE5ldWhlcmJlcmcgODU3NjQsIEdlcm1hbnkuJiN4RDtEZXBhcnRtZW50IG9m
IE1lZGljaW5lIEksIFVuaXZlcnNpdHkgSG9zcGl0YWwgR3Jvc3NoYWRlcm4sIEx1ZHdpZy1NYXhp
bWlsaWFucyBVbml2ZXJzaXR5LCBNdW5pY2gsIEdlcm1hbnkuJiN4RDtJbnN0aXR1dGUgb2YgTWVk
aWNhbCBJbmZvcm1hdGljcywgQmlvbWV0cnkgYW5kIEVwaWRlbWlvbG9neSwgTHVkd2lnLU1heGlt
aWxpYW5zLVVuaXZlcnNpdHkgb2YgTXVuaWNoLCBNdW5pY2gsIEdlcm1hbnkuJiN4RDtEZXBhcnRt
ZW50IG9mIEVwaWRlbWlvbG9neSwgVW5pdmVyc2l0eSBvZiBHcm9uaW5nZW4sIFVuaXZlcnNpdHkg
TWVkaWNhbCBDZW50ZXIgR3JvbmluZ2VuLCBUaGUgTmV0aGVybGFuZHMuJiN4RDtEaXZpc2lvbiBv
ZiBFbmRvY3Jpbm9sb2d5LCBDaGlsZHJlbiZhcG9zO3MgSG9zcGl0YWwgQm9zdG9uLCBNYXNzYWNo
dXNldHRzIDAyMTE1LCBVU0EuJiN4RDtEaXZpc2lvbiBvZiBHZW5ldGljcywgUHJvZ3JhbSBpbiBH
ZW5vbWljcywgQ2hpbGRyZW4mYXBvcztzIEhvc3BpdGFsLCBCb3N0b24sIE1hc3NhY2h1c2V0dHMg
MDIxMTUsIFVTQS4mI3hEO0lzdGl0dXRvIGRpIFJpY2VyY2EgR2VuZXRpY2EgZSBCaW9tZWRpY2Es
IENOUiwgTW9uc2VycmF0bywgMDkwNDIsIEl0YWx5LiYjeEQ7TWFzc2FjaHVzZXR0cyBHZW5lcmFs
IEhvc3BpdGFsL0Jyb2FkIEluc3RpdHV0ZSwgSGFydmFyZCBVbml2ZXJzaXR5LCBDYW1icmlkZ2Us
IE1BLCBVU0EuJiN4RDtDZW50ZXIgZm9yIE5ldXJvYmVoYXZpb3JhbCBHZW5ldGljcywgVGhlIFNl
bWVsIEluc3RpdHV0ZSBmb3IgTmV1cm9zY2llbmNlIGFuZCBIdW1hbiBCZWhhdmlvciwgVW5pdmVy
c2l0eSBvZiBDYWxpZm9ybmlhLCBMb3MgQW5nZWxlcywgVVNBLiYjeEQ7R2VuZXRpYyBFcGlkZW1p
b2xvZ3kgR3JvdXAsIERlcGFybWVudCBvZiBFcGlkZW1pb2xvZ3kgYW5kIFB1YmxpYyBIZWFsdGgs
IFVDTCwgTG9uZG9uIFdDMUUgNkJULCBVbml0ZWQgS2luZ2RvbS4mI3hEO0RlcGFydG1lbnQgb2Yg
Q2xpbmljYWwgU2NpZW5jZXMsIEdlbmV0aWMgJmFtcDsgTW9sZWN1bGFyIEVwaWRlbWlvbG9neSBV
bml0LCBMdW5kIFVuaXZlcnNpdHkgRGlhYmV0ZXMgQ2VudGVyLCBTY2FuaWEgVW5pdmVyc2l0eSBI
b3NwdGlhbCwgTWFsbW8sIFN3ZWRlbi4mI3hEO0RlcGFydG1lbnQgb2YgT2RvbnRvbG9neSwgVW1l
YSBVbml2ZXJzaXR5LCBVbWVhLCBTd2VkZW4uJiN4RDtEZXBhcnRtZW50IG9mIFB1YmxpYyBIZWFs
dGggYW5kIFByaW1hcnkgQ2FyZSwgVW5pdCBvZiBNZWRpY2luZSwgVW1lYSBVbml2ZXJzaXR5LCBV
bWVhLCBTd2VkZW4uJiN4RDtEaXBhcnRpbWVudG8gZGkgU2NpZW56ZSBCaW9tZWRpY2hlLCBVbml2
ZXJzaXRhIGRpIFNhc3NhcmksIDA3MTAwIFNTLCBJdGFseS4mI3hEO0F0aGVyb3NjbGVyb3NpcyBS
ZXNlYXJjaCBVbml0LCBEZXBhcnRtZW50IG9mIE1lZGljaW5lIFNvbG5hLCBLYXJvbGluc2thIFVu
aXZlcnNpdHkgSG9zcGl0YWwsIEthcm9saW5za2EgSW5zdGl0dXRldCwgU3RvY2tob2xtLCBTd2Vk
ZW4uJiN4RDtDZW50ZXIgZm9yIE1vbGVjdWxhciBNZWRpY2luZSwgS2Fyb2xpbnNrYSBVbml2ZXJz
aXR5IEhvc3BpdGFsLCBTdG9ja2hvbG0sIFN3ZWRlbi4mI3hEO0NsaW5pY2FsIFJlc2VhcmNoIEJy
YW5jaCwgTmF0aW9uYWwgSW5zdGl0dXRlIEhlYWx0aCwgQmFsdGltb3JlLCBNRCwgVVNBLiYjeEQ7
ZGVDT0RFIEdlbmV0aWNzL0FtZ2VuLCAxMDEgUmV5a2phdmlrLCBJY2VsYW5kLiYjeEQ7RGVwYXJ0
bWVudCBvZiBHZW5ldGljcywgVW5pdmVyc2l0eSBvZiBQZW5uc3lsdmFuaWEgLSBTY2hvb2wgb2Yg
TWVkaWNpbmUsIFBoaWxhZGVscGhpYSBQQSwgMTkxMDQsIFVTQS4mI3hEO0RlcGFydG1lbnQgb2Yg
U3lzdGVtcyBQaGFybWFjb2xvZ3kgYW5kIFRyYW5zbGF0aW9uYWwgVGhlcmFwZXV0aWNzLCBVbml2
ZXJzaXR5IG9mIFBlbm5zeWx2YW5pYSAtIFNjaG9vbCBvZiBNZWRpY2luZSwgUGhpbGFkZWxwaGlh
IFBBLCAxOTEwNCwgVVNBLiYjeEQ7SHVtYW4gR2VuZXRpY3MgQ2VudGVyLCBVbml2ZXJzaXR5IG9m
IFRleGFzIEhlYWx0aCBTY2llbmNlIENlbnRlciAtIFNjaG9vbCBvZiBQdWJsaWMgSGVhbHRoLCBI
b3VzdG9uLCBUWCA3NzAzMCwgVVNBLiYjeEQ7SHVkc29uQWxwaGEgSW5zdGl0dXRlIGZvciBCaW90
ZWNobm9sb2d5LCBIdW50c3ZpbGxlLCBBTCwgVVNBLiYjeEQ7TVJDIFVuaXQgZm9yIExpZmVsb25n
IEhlYWx0aCBhbmQgQWdlaW5nLCAzMyBCZWRmb3JkIFBsYWNlLCBMb25kb24sIFdDMUIgNUpVLCBV
bml0ZWQgS2luZ2RvbS4mI3hEO0RlcGFydG1lbnQgb2YgRXBpZGVtaW9sb2d5IGFuZCBCaW9zdGF0
aXN0aWNzLCBTY2hvb2wgb2YgUHVibGljIEhlYWx0aCwgSW1wZXJpYWwgQ29sbGVnZSBMb25kb24s
IExvbmRvbiwgVW5pdGVkIEtpbmdkb20uJiN4RDtFYWxpbmcgSG9zcGl0YWwsIFNvdXRoYWxsLCBN
aWRkbGVzZXggVUIxIDNIVywgVW5pdGVkIEtpbmdkb20uJiN4RDtNUkMvVVZSSSBVZ2FuZGEgUmVz
ZWFyY2ggVW5pdCBvbiBBSURTLCBFbnRlYmJlLCBVZ2FuZGEuJiN4RDtVbml2ZXJzaXR5IG9mIENh
bWJyaWRnZSBNZXRhYm9saWMgUmVzZWFyY2ggTGFib3JhdG9yaWVzIGFuZCBOSUhSIENhbWJyaWRn
ZSBCaW9tZWRpY2FsIFJlc2VhcmNoIENlbnRyZSwgTGV2ZWwgNCwgSW5zdGl0dXRlIG9mIE1ldGFi
b2xpYyBTY2llbmNlIEJveCAyODkgQWRkZW5icm9va2UmYXBvcztzIEhvc3BpdGFsIENhbWJyaWRn
ZSBDQjIgT1FRLCBVSy4mI3hEO0RlcGFydG1lbnQgb2YgUGVkaWF0cmljcywgVW5pdmVyc2l0eSBv
ZiBPa2xhaG9tYSBIZWFsdGggU2NpZW5jZXMgQ2VudGVyLCBPa2xhaG9tYSBDaXR5LCBPSywgVVNB
LiYjeEQ7R2Vub21lIFRlY2hub2xvZ3kgQnJhbmNoLCBOYXRpb25hbCBIdW1hbiBHZW5vbWUgUmVz
ZWFyY2ggSW5zdGl0dXRlLCBOSUgsIEJldGhlc2RhLCBNRCAyMDg5MiwgVVNBLiYjeEQ7RGVwYXJ0
bWVudCBvZiBFeHBlcmltZW50YWwgTWVkaWNpbmUsIFVuaXZlcnNpdHkgb2YgTWlsYW5vIEJpY29j
Y2EsIEl0YWx5LiYjeEQ7TWVkU3RhciBIZWFsdGggUmVzZWFyY2ggSW5zdGl0dXRlLCA2NTI1IEJl
bGNyZXN0IFJvYWQsIFN1aXRlIDcwMCwgSHlhdHRzdmlsbGUsIE1EIDIwNzgyLCBVU0EuJiN4RDtS
ZXNlYXJjaCBDZW50cmUgb24gUHVibGljIEhlYWx0aCwgVW5pdmVyc2l0eSBvZiBNaWxhbm8gQmlj
b2NjYSwgSXRhbHkuJiN4RDtEZXBhcnRtZW50IG9mIERpZXRldGljcy1OdXRyaXRpb24sIEhhcm9r
b3BpbyBVbml2ZXJzaXR5LCA3MCBFbC4gVmVuaXplbG91IFN0ciwgQXRoZW5zLCBHcmVlY2UuJiN4
RDtJbnN0aXR1dGUgb2YgRXBpZGVtaW9sb2d5IEksIEhlbG1ob2x0eiBaZW50cnVtIE11bmNoZW4s
IE5ldWhlcmJlcmcgODU3NjQsIEdlcm1hbnkuJiN4RDtJbnN0aXR1dGUgb2YgRXBpZGVtaW9sb2d5
IElJLCBIZWxtaG9sdHogWmVudHJ1bSBNdW5jaGVuLCBOZXVoZXJiZXJnIDg1NzY0LCBHZXJtYW55
LiYjeEQ7RGVwYXJ0bWVudCBvZiBFcGlkZW1pb2xvZ3kgYW5kIEJpb3N0YXRpc3RpY3MsIE1SQyBI
ZWFsdGggUHJvdGVjdGlvbiBBZ2VuY3kgKEhQQSkgQ2VudHJlIGZvciBFbnZpcm9ubWVudCBhbmQg
SGVhbHRoLCBTY2hvb2wgb2YgUHVibGljIEhlYWx0aCwgSW1wZXJpYWwgQ29sbGVnZSBMb25kb24s
IFVLLiYjeEQ7VGhlIExhYm9yYXRvcnkgaW4gTWpvZGQsIDEwOCBSZXlramF2aWssIEljZWxhbmQu
JiN4RDtEaXZpc2lvbiBvZiBDYXJkaW92YXNjdWxhciBFcGlkZW1pb2xvZ3ksIEluc3RpdHV0ZSBv
ZiBFbnZpcm9ubWVudGFsIE1lZGljaW5lLCBLYXJvbGluc2thIEluc3RpdHV0ZXQsIFN0b2NraG9s
bSwgU3dlZGVuLiYjeEQ7RGl2aXNpb24gb2YgRW5kb2NyaW5vbG9neSwgRGlhYmV0ZXMgYW5kIE1l
dGFib2xpc20sIERlcGFydG1lbnQgb2YgTWVkaWNpbmUsIENlZGFycy1TaW5haSBNZWRpY2FsIENl
bnRlciwgTG9zIEFuZ2VsZXMsIENBIDkwMDQ4LCBVU0EuJiN4RDtSZXNlYXJjaCBVbml0IG9mIE1v
bGVjdWxhciBFcGlkZW1pb2xvZ3ksIEhlbG1ob2x0eiBaZW50cnVtIE11bmNoZW4sIE5ldWhlcmJl
cmcgODU3NjQsIEdlcm1hbnkuJiN4RDtPeGZvcmQgQ2VudHJlIGZvciBEaWFiZXRlcywgRW5kb2Ny
aW5vbG9neSBhbmQgTWV0YWJvbGlzbSwgVW5pdmVyc2l0eSBvZiBPeGZvcmQsIE9YMyA3TEosIFVu
aXRlZCBLaW5nZG9tLiYjeEQ7RGVwYXJ0bWVudCBvZiBQdWJsaWMgSGVhbHRoIGFuZCBDbGluaWNh
bCBNZWRpY2luZSwgTnV0cml0aW9uYWwgcmVzZWFyY2gsIFVtZWEgVW5pdmVyc2l0eSwgVW1lYSwg
U3dlZGVuLiYjeEQ7RGVwYXJ0bWVudCBvZiBDbGluaWNhbCBTY2llbmNlcy9PYnN0ZXRyaWNzIGFu
ZCBHeW5lY29sb2d5LCBPdWx1IFVuaXZlcnNpdHkgSG9zcGl0YWwsIE91bHUsIEZpbmxhbmQuJiN4
RDtNUkMgSHVtYW4gR2VuZXRpY3MgVW5pdCwgSW5zdGl0dXRlIG9mIEdlbmV0aWNzIGFuZCBNb2xl
Y3VsYXIgTWVkaWNpbmUsIFdlc3Rlcm4gR2VuZXJhbCBIb3NwaXRhbCwgRWRpbmJ1cmdoLCBTY290
bGFuZCwgVW5pdGVkIEtpbmdkb20uJiN4RDtMYWJvcmF0b3J5IG9mIE5ldXJvZ2VuZXRpY3MsIE5h
dGlvbmFsIEluc3RpdHV0ZSBvbiBBZ2luZywgQmV0aGVzZGEsIE1EIDIwODkyLCBVU0EuJiN4RDtD
ZW50ZXIgZm9yIEJpb21lZGljaW5lLCBFdXJvcGVhbiBBY2FkZW15IEJvemVuL0JvbHphbm8gKEVV
UkFDKSwgQm9semFubywgSXRhbHkgLSBBZmZpbGlhdGVkIEluc3RpdHV0ZSBvZiB0aGUgVW5pdmVy
c2l0eSBvZiBMdWJlY2ssIEx1YmVjaywgR2VybWFueS4mI3hEO0RpdmlzaW9uIG9mIEVuZG9jcmlu
b2xvZ3kgJmFtcDsgTWV0YWJvbGlzbSwgVHJpLVNlcnZpY2UgR2VuZXJhbCBIb3NwaXRhbCwgTmF0
aW9uYWwgRGVmZW5zZSBNZWRpY2FsIENlbnRlciwgVGFpcGVpLCBUYWl3YW4uJiN4RDtIYW5ub3Zl
ciBVbmlmaWVkIEJpb2JhbmssIEhhbm5vdmVyIE1lZGljYWwgU2Nob29sLCBIYW5ub3ZlciAzMDYy
NSwgR2VybWFueS4mI3hEO0RlcGFydG1lbnQgb2YgVmFzY3VsYXIgTWVkaWNpbmUsIEFjYWRlbWlj
IE1lZGljYWwgQ2VudGVyLCBBbXN0ZXJkYW0sIFRoZSBOZXRoZXJsYW5kcy4mI3hEO0NsaW5pY2Fs
IEdlcm9udG9sb2d5IFVuaXQsIFVuaXZlcnNpdHkgb2YgQ2FtYnJpZGdlLCBDYW1icmlkZ2UsIFVu
aXRlZCBLaW5nZG9tLiYjeEQ7S3VvcGlvIFJlc2VhcmNoIEluc3RpdHV0ZSBvZiBFeGVyY2lzZSBN
ZWRpY2luZSwgS3VvcGlvLCBGaW5sYW5kLiYjeEQ7RGl2aXNpb24gb2YgRW5kb2NyaW5lIGFuZCBN
ZXRhYm9saXNtLCBEZXBhcnRtZW50IG9mIEludGVybmFsIE1lZGljaW5lLCBUYWljaHVuZyBWZXRl
cmFucyBHZW5lcmFsIEhvc3BpdGFsLCBTY2hvb2wgb2YgTWVkaWNpbmUsIE5hdGlvbmFsIFlhbmct
TWluZyBVbml2ZXJzaXR5LCBUYWlwZWksIFRhaXdhbi4mI3hEO0RpYWJldGVzIFByZXZlbnRpb24g
VW5pdCwgTmF0aW9uYWwgSW5zdGl0dXRlIGZvciBIZWFsdGggYW5kIFdlbGZhcmUsIDAwMjcxIEhl
bHNpbmtpLCBGaW5sYW5kLiYjeEQ7VGhlIEdlbmV0aWNzIG9mIE9iZXNpdHkgYW5kIFJlbGF0ZWQg
TWV0YWJvbGljIFRyYWl0cyBQcm9ncmFtLCBUaGUgSWNhaG4gU2Nob29sIG9mIE1lZGljaW5lIGF0
IE1vdW50IFNpbmFpLCBOZXcgWW9yaywgVVNBLiYjeEQ7VGhlIENoYXJsZXMgQnJvbmZtYW4gSW5z
dGl0dXRlIGZvciBQZXJzb25hbGl6ZWQgTWVkaWNpbmUsIFRoZSBJY2FobiBTY2hvb2wgb2YgTWVk
aWNpbmUgYXQgb3VudCBTaW5haSwgTmV3IFlvcmssIFVTQS4mI3hEO1RoZSBNaW5kaWNoIENoaWxk
IEhlYWx0aCBhbmQgRGV2ZWxvcG1lbnQgSW5zdGl0dXRlLCBUaGUgSWNhaG4gU2Nob29sIG9mIE1l
ZGljaW5lIGF0IE1vdW50IFNpbmFpLCBOZXcgWW9yay4mI3hEO1NjaG9vbCBvZiBTb2NpYWwgYW5k
IENvbW11bml0eSBNZWRpY2luZSwgVW5pdmVyc2l0eSBvZiBCcmlzdG9sLCBPYWtmaWVsZCBIb3Vz
ZSwgT2FrZmllbGQgR3JvdmUsIEJyaXN0b2wgQlM4IDJCTiwgVW5pdGVkIEtpbmdkb20uJiN4RDtJ
bnN0aXR1dGUgZm9yIE1lZGljYWwgSW5mb3JtYXRpY3MgYW5kIEJpb21ldHJpY3MsIFVuaXZlcnNp
dHkgb2YgRHJlc2RlbiwgTWVkaWNhbCBGYWN1bHR5IENhcmwgR3VzdGF2IENhcnVzLCBGZXRzY2hl
cnN0cmFzc2UgNzQsIDAxMzA3IERyZXNkZW4sIEdlcm1hbnkuJiN4RDtMYWJvcmF0b3J5IG9mIEdl
bmV0aWNzLCBOYXRpb25hbCBJbnN0aXR1dGUgb24gQWdpbmcsIEJhbHRpbW9yZSwgTUQyMTIyNCwg
VVNBLiYjeEQ7RGVwYXJ0bWVudCBvZiBDbGluaWNhbCBQaGFybWFjb2xvZ3ksIFVuaXZlcnNpdHkg
b2YgVGFtcGVyZSBTY2hvb2wgb2YgTWVkaWNpbmUsIFRhbXBlcmV3IDMzMDE0LCBGaW5sYW5kLiYj
eEQ7RGVwYXJ0bWVudCBvZiBJbnRlcm5hbCBNZWRpY2luZSwgUGFpamF0LUhhbWUgQ2VudHJhbCBI
b3NwaXRhbCwgTGFodGksIEZpbmxhbmQuJiN4RDtEaXZpc2lvbiBvZiBDYXJkaW9sb2d5LCBIZWxz
aW5raSBVbml2ZXJzaXR5IENlbnRyYWwgSG9zcGl0YWwsIEhlbHNpbmtpLCBGaW5sYW5kLiYjeEQ7
RGVwYXJ0bWVudCBvZiBDbGluaWNhbCBCaW9jaGVtaXN0cnksIExhbmRzcGl0YWxpIFVuaXZlcnNp
dHkgSG9zcGl0YWwsIDEwMSBSZXlramF2aWssIEljZWxhbmQuJiN4RDtEZXBhcnRtZW50IG9mIE1l
ZGljYWwgR2VuZXRpY3MsIEhhYXJ0bWFuIEluc3RpdHV0ZSwgVW5pdmVyc2l0eSBvZiBIZWxzaW5r
aSBhbmQgSGVsc2lua2kgVW5pdmVyc2l0eSBDZW50cmFsIEhvc3BpdGFsLCBIZWxzaW5raSwgRmlu
bGFuZC4mI3hEO0dlbmV0aWMgRXBpZGVtaW9sb2d5IEdyb3VwLCBXZWxsY29tZSBUcnVzdCBTYW5n
ZXIgSW5zdGl0dXRlLCBIaW54dG9uLCBDYW1icmlkZ2UsIFVuaXRlZCBpbmdkb20uJiN4RDtEZXBh
cnRtZW50IG9mIFN0YXRpc3RpY2FsIFNjaWVuY2VzLCBVbml2ZXJzaXR5IENvbGxlZ2Ugb2YgTG9u
ZG9uLCBMb25kb24sIFVuaXRlZCBLaW5nZG9tLiYjeEQ7TmF0aW9uYWwgSW5zdGl0dXRlIGZvciBI
ZWFsdGggYW5kIFdlbGZhcmUsIE91bHUsIEZpbmxhbmQuJiN4RDtDYXJkaW92YXNjdWxhciBJbnN0
aXR1dGUsIFBlcmVsbWFuIFNjaG9vbCBvZiBNZWRpY2luZSBhdCB0aGUgVW5pdmVyc2l0eSBvZiBQ
ZW5uc3lsdmFuaWEsIDM0MDAgQ2l2aWMgQ2VudGVyIEJsdmQsIEJ1aWxkaW5nIDQyMSwgVHJhbnNs
YXRpb25hbCBSZXNlYXJjaCBDZW50ZXIsIFBoaWxhZGVscGhpYSwgUEEgMTkxMDQtNTE1OCwgVVNB
LiYjeEQ7RGl2aXNpb24gb2YgVHJhbnNsYXRpb25hbCBNZWRpY2luZSBhbmQgSHVtYW4gR2VuZXRp
Y3MsIFBlcmVsbWFuIFNjaG9vbCBvZiBNZWRpY2luZSBhdCB0aGUgVW5pdmVyc2l0eSBvZiBQZW5u
c3lsdmFuaWEsIDM0MDAgQ2l2aWMgQ2VudGVyIEJsdmQsIEJ1aWxkaW5nIDQyMSwgVHJhbnNsYXRp
b25hbCBSZXNlYXJjaCBDZW50ZXIsIFBoaWxhZGVscGhpYSwgUEEgMTkxMDQtNTE1OCwgVVNBLiYj
eEQ7RGVwYXJ0bWVudCBvZiBFcGlkZW1pb2xvZ3ksIEVyYXNtdXMgVW5pdmVyc2l0eSBNZWRpY2Fs
IENlbnRlciwgUm90dGVyZGFtLCB0aGUgTmV0aGVybGFuZHMuJiN4RDtEZXBhcnRtZW50IG9mIElu
dGVybmFsIE1lZGljaW5lLCBFcmFzbXVzIFVuaXZlcnNpdHkgTWVkaWNhbCBDZW50ZXIsIFJvdHRl
cmRhbSwgdGhlIE5ldGhlcmxhbmRzLiYjeEQ7TmV0aGVybGFuZHMgR2Vub21pY3MgSW5pdGlhdGl2
ZSAoTkdJKS1zcG9uc29yZWQgTmV0aGVybGFuZHMgQ29uc29ydGl1bSBmb3IgSGVhbHRoeSBBZ2lu
ZyBOQ0hBKSwgTGVpZGVuLCBUaGUgTmV0aGVybGFuZHMuJiN4RDtEZXBhcnRtZW50IG9mIENsaW5p
Y2FsIFNjaWVuY2VzL0NsaW5pY2FsIENoZW1pc3RyeSwgVW5pdmVyc2l0eSBvZiBPdWx1LCBPdWx1
LCBGaW5sYW5kLiYjeEQ7TmF0aW9uYWwgSW5zdGl0dXRlIGZvciBIZWFsdGggUmVzZWFyY2ggTGVp
Y2VzdGVyIENhcmRpb3Zhc2N1bGFyIEJpb21lZGljYWwgUmVzZWFyY2ggVW5pdCwgR2xlbmZpZWxk
IEhvc3BpdGFsLCBMZWljZXN0ZXIgTEUzIDlRUCwgVUsuJiN4RDtEZXBhcnRtZW50IG9mIENhcmRp
b3Zhc2N1bGFyIFNjaWVuY2VzLCBVbml2ZXJzaXR5IG9mIExlaWNlc3RlciwgR2xlbmZpZWxkIEhv
c3BpdGFsLCBMZWljZXN0ZXIsIExFMyA5UVAsIFVLLiYjeEQ7Q2xpbmljYWwgSW5zdGl0dXRlIG9m
IE1lZGljYWwgYW5kIENoZW1pY2FsIExhYm9yYXRvcnkgRGlhZ25vc3RpY3MsIE1lZGljYWwgVW5p
dmVyc2l0eSBvZiBHcmF6LCBBdXN0cmlhLiYjeEQ7U2Nob29sIG9mIEludGVybmF0aW9uYWwgRGV2
ZWxvcG1lbnQsIFVuaXZlcnNpdHkgb2YgRWFzdCBBbmdsaWEsIE5vcndpY2ggTlI0IDdUSiwgVW5p
dGVkIEtpbmdkb20uJiN4RDtVbml2ZXJzaXR5IG9mIEVhc3Rlcm4gRmlubGFuZCBhbmQgS3VvcGlv
IFVuaXZlcnNpdHkgSG9zcGl0YWwsIDcwMjEwIEt1b3BpbywgRmlubGFuZC4mI3hEO0lOU0VSTSBV
TVJTIDkzNywgUGllcnJlIGFuZCBNYXJpZSBDdXJpZSBVbml2ZXJzaXR5LCBQYXJpcywgRnJhbmNl
LiYjeEQ7RGVwYXJ0bWVudCBvZiBMYWJvcmF0b3J5IE1lZGljaW5lLCBVbml2ZXJzaXR5IG9mIEdy
b25pbmdlbiwgVW5pdmVyc2l0eSBNZWRpY2FsIENlbnRlciBHcm9uaW5nZW4sIFRoZSBOZXRoZXJs
YW5kcy4mI3hEO0xpZmVMaW5lcyBDb2hvcnQgU3R1ZHksIFVuaXZlcnNpdHkgb2YgR3JvbmluZ2Vu
LCBVbml2ZXJzaXR5IE1lZGljYWwgQ2VudGVyIEdyb25pbmdlbiwgVGhlIE5ldGhlcmxhbmRzLiYj
eEQ7RGVwYXJ0bWVudCBvZiBHZW5ldGljcywgVW5pdmVyc2l0eSBvZiBHcm9uaW5nZW4sIFVuaXZl
cnNpdHkgTWVkaWNhbCBDZW50ZXIgR3JvbmluZ2VuLCBUaGUgTmV0aGVybGFuZHMuJiN4RDtEZXBh
cnRtZW50IG9mIEJpb2xvZ2ljYWwgUHN5Y2hvbG9neSwgVlUgVW5pdiwgQW1zdGVyZGFtLCBUaGUg
TmV0aGVybGFuZHMuJiN4RDtEZXBhcnRtZW50IG9mIENvbW11bml0eSBNZWRpY2luZSwgRmFjdWx0
eSBvZiBIZWFsdGggU2NpZW5jZXMsIFVuaXZlcnNpdHkgb2YgVHJvbXNvLCBUcm9tc28sIE5vcndh
eS4mI3hEO0RlcGFydG1lbnQgb2YgTnV0cml0aW9uLCBVbml2ZXJzaXR5IG9mIE5vcnRoIENhcm9s
aW5hLCBDaGFwZWwgSGlsbCwgTkMsIFVTQS4mI3hEO0RlcGFydG1lbnQgb2YgRXBpZGVtaW9sb2d5
IGFuZCBQdWJsaWMgSGVhbHRoLCBFQSAzNDMwLCBVbml2ZXJzaXR5IG9mIFN0cmFzYm91cmcsIEZh
Y3VsdHkgb2YgTWVkaWNpbmUsIFN0cmFzYm91cmcsIEZyYW5jZS4mI3hEO0RlcGFydG1lbnQgb2Yg
TWVkaWNpbmUsIFN0YW5mb3JkIFVuaXZlcnNpdHkgU2Nob29sIG9mIE1lZGljaW5lLCBTdGFuZm9y
ZCwgQ0EsIFVTQS4mI3hEO0dlcmlhdHJpYyBVbml0LCBBemllbmRhIFNhbml0YXJpYSBGaXJlbnpl
IChBU0YpLCBGbG9yZW5jZSwgSXRhbHkuJiN4RDtDaGVtaWNhbCBQYXRob2xvZ3ksIERlcGFydG1l
bnQgb2YgUGF0aG9sb2d5LCBVbml2ZXJzaXR5IG9mIHRoZSBXZXN0IEluZGllcywgTW9uYSwgS2lu
Z3N0b24gNywgSmFtYWljYS4mI3hEO0luc3RpdHV0ZSBvZiBTb2NpYWwgYW5kIFByZXZlbnRpdmUg
TWVkaWNpbmUgKElVTVNQKSwgTGF1c2FubmUgVW5pdmVyc2l0eSBIb3NwaXRhbCwgUm91dGUgZGUg
bGEgQ29ybmljaGUgMTAsIDEwMTAgTGF1c2FubmUsIFN3aXR6ZXJsYW5kLiYjeEQ7RGl2aXNpb24g
b2YgRW5kb2NyaW5vbG9neSBhbmQgRGlhYmV0ZXMsIERlcGFydG1lbnQgb2YgSW50ZXJuYWwgTWVk
aWNpbmUsIFVsbSBVbml2ZXJzaXR5IE1lZGljYWwgQ2VudHJlLCBVbG0sIEdlcm1hbnkuJiN4RDtM
ZWUgS29uZyBDaGlhbiBTY2hvb2wgb2YgTWVkaWNpbmUsIE5hbnlhbmcgVGVjaG5vbG9naWNhbCBV
bml2ZXJzaXR5LCBTaW5nYXBvcmUuJiN4RDtEZXBhcnRtZW50IG9mIE1lZGljaW5lIElJSSwgVW5p
dmVyc2l0eSBvZiBEcmVzZGVuLCBNZWRpY2FsIEZhY3VsdHkgQ2FybCBHdXN0YXYgQ2FydXMsIEZl
dHNjaGVyc3RyYXNzZSA3NCwgMDEzMDcgRHJlc2RlbiwgR2VybWFueS4mI3hEO01pbmlzdHJ5IG9m
IEhlYWx0aCwgVmljdG9yaWEsIFJlcHVibGljIG9mIFNleWNoZWxsZXMuJiN4RDtTZXJ2aWNlIG9m
IE5lcGhyb2xvZ3ksIExhdXNhbm5lIFVuaXZlcnNpdHkgSG9zcGl0YWwsIExhdXNhbm5lLCBTd2l0
emVybGFuZC4mI3hEO0ltcGVyaWFsIENvbGxlZ2UgSGVhbHRoY2FyZSBOSFMgVHJ1c3QsIExvbmRv
biwgVW5pdGVkIEtpbmdkb20uJiN4RDtEaXZpc2lvbiBvZiBSZXByb2R1Y3RpdmUgRW5kb2NyaW5v
bG9neSwgRGVwYXJ0bWVudCBvZiBPYnN0ZXRyaWNzIGFuZCBHeW5lY29sb2d5LCBDZWRhcnMtU2lu
YWkgTWVkaWNhbCBDZW50ZXIsIExvcyBBbmdlbGVzLCBDYWxpZm9ybmlhLCBVU0EuJiN4RDtEZXBh
cnRtZW50IG9mIE1lZGljaW5lLCBVbml2ZXJzaXR5IG9mIENhbGlmb3JuaWEgTG9zIEFuZ2VsZXMs
IExvcyBBbmdlbGVzLCBDYWxpZm9ybmlhLCBVU0EuJiN4RDtEZXBhcnRtZW50IG9mIFByZXZlbnRp
dmUgTWVkaWNpbmUgYW5kIEVwaWRlbWlvbG9neSwgTG95b2xhIFVuaXZlcnNpdHkgTWVkaWNhbCBT
Y2hvb2wsIE1heXdvb2QsIElsbGlub2lzIDYwMTUzLCBVU0EuJiN4RDtPZmZpY2Ugb2YgUG9wdWxh
dGlvbiBTdHVkaWVzIEZvdW5kYXRpb24sIFVuaXZlcnNpdHkgb2YgU2FuIENhcmxvcywgVGFsYW1i
YW4sIENlYnUgQ2l0eSwgUGhpbGlwcGluZXMuJiN4RDtEZXBhcnRtZW50IG9mIENhcmRpb2xvZ3ks
IFRvdWxvdXNlIFVuaXZlcnNpdHkgU2Nob29sIG9mIE1lZGljaW5lLCBSYW5ndWVpbCBIb3NwaXRh
bCwgVG91bG91c2UsIEZyYW5jZS4mI3hEO0RlcGFydG1lbnQgb2YgUHN5Y2hpYXRyeSwgVW5pdmVy
c2l0eSBvZiBDYWxpZm9ybmlhLCBMb3MgQW5nZWxlcywgVVNBLiYjeEQ7RGVwYXJ0bWVudCBvZiBD
bGluaWNhbCBTY2llbmNlcywgTHVuZCBVbml2ZXJzaXR5LCBTRS0yMDUwMiwgTWFsbW8sIFN3ZWRl
bi4mI3hEO0RlcGFydG1lbnQgb2YgTWVkaWNpbmUsIEhlbHNpbmtpIFVuaXZlcnNpdHkgSG9zcGl0
YWwsIEZJLTAwMDI5IEhlbHNpbmtpLCBGaW5sYW5kLiYjeEQ7SWNlbGFuZGljIEhlYXJ0IEFzc29j
aWF0aW9uLCBLb3Bhdm9ndXIsIEljZWxhbmQuJiN4RDtEZXBhcnRtZW50IG9mIENhcmRpb2xvZ3ks
IEthcm9saW5za2EgVW5pdmVyc2l0eSBIb3NwaXRhbCwgU3RvY2tob2xtLCBTd2VkZW4uJiN4RDtM
YWJvcmF0b3J5IG9mIEVwaWRlbWlvbG9neSwgRGVtb2dyYXBoeSwgYW5kIEJpb21ldHJ5LCBOYXRp
b25hbCBJbnN0aXR1dGUgb24gQWdlaW5nLCBCZXRoZXNkYSwgTUQsIFVTQS4mI3hEO0luc3RpdHV0
ZSBvZiBQb3B1bGF0aW9uIEhlYWx0aCBTY2llbmNlcywgTmF0aW9uYWwgSGVhbHRoIFJlc2VhcmNo
IEluc3RpdHV0ZXMsIFpodW5hbiwgVGFpd2FuLiYjeEQ7Q2FyZGlvdmFzY3VsYXIgR2VuZXRpY3Ms
IEJIRiBMYWJvcmF0b3JpZXMsIEluc3RpdHV0ZSBDYXJkaW92YXNjdWxhciBTY2llbmNlLCBVbml2
ZXJzaXR5IENvbGxlZ2UgTG9uZG9uLCBMb25kb24sIFVuaXRlZCBLaW5nZG9tLiYjeEQ7Q2FyZGlv
dmFzY3VsYXIgR2VuZXRpY3MsIFVuaXZlcnNpdHkgb2YgVXRhaCBTY2hvb2wgb2YgTWVkaWNpbmUs
IFNhbHQgTGFrZSBDaXR5LCBVVCwgVVNBLiYjeEQ7SFVOVCBSZXNlYXJjaCBDZW50cmUsIERlcGFy
dG1lbnQgb2YgUHVibGljIEhlYWx0aCBhbmQgR2VuZXJhbCBQcmFjdGljZSwgTm9yd2VnaWFuIFVu
aXZlcnNpdHkgb2YgU2NpZW5jZSBhbmQgVGVjaG5vbG9neSwgTGV2YW5nZXIsIE5vcndheS4mI3hE
O0thaXNlciBQZXJtYW5lbnRlLCBEaXZpc2lvbiBvZiBSZXNlYXJjaCwgT2FrbGFuZCwgQ0EsIFVT
QS4mI3hEO1VuaXQgb2YgUHJpbWFyeSBDYXJlLCBPdWx1IFVuaXZlcnNpdHkgSG9zcGl0YWwsIE91
bHUsIEZpbmxhbmQuJiN4RDtEZXBhcnRtZW50IG9mIENocm9uaWMgRGlzZWFzZSBQcmV2ZW50aW9u
LCBOYXRpb25hbCBJbnN0aXR1dGUgZm9yIEhlYWx0aCBhbmQgV2VsZmFyZSwgVHVya3UsIEZpbmxh
bmQuJiN4RDtEZXBhcnRtZW50IG9mIENsaW5pY2FsIFBoeXNpb2xvZ3ksIFVuaXZlcnNpdHkgb2Yg
VGFtcGVyZSBTY2hvb2wgb2YgTWVkaWNpbmUsIFRhbXBlcmUgMzMwMTQsIEZpbmxhbmQuJiN4RDtE
ZXBhcnRtZW50IG9mIE1lbnRhbCBIZWFsdGggYW5kIFN1YnN0YW5jZSBBYnVzZSBTZXJ2aWNlcywg
TmF0aW9uYWwgSW5zdGl0dXRlIGZvciBIZWFsdGggYW5kIFdlbGZhcmUsIEhlbHNpbmtpLCBGaW5s
YW5kLiYjeEQ7SW5zdGl0dXRlIG9mIENsaW5pY2FsIE1lZGljaW5lLCBEZXBhcnRtZW50IG9mIE1l
ZGljaW5lLCBVbml2ZXJzaXR5IG9mIE91bHUgYW5kIENsaW5pY2FsIFJlc2VhcmNoIENlbnRlciwg
T3VsdSBVbml2ZXJzaXR5IEhvc3BpdGFsLCBPdWx1LCBGaW5sYW5kLiYjeEQ7TmF0aW9uYWwgSGVh
cnQgJmFtcDsgTHVuZyBJbnN0aXR1dGUsIEltcGVyaWFsIENvbGxlZ2UgTG9uZG9uLCBIYW1tZXJz
bWl0aCBIb3NwaXRhbCwgTG9uZG9uLCBVbml0ZWQgS2luZ2RvbS4mI3hEO0NoaWxkcmVuJmFwb3M7
cyBIb3NwaXRhbCBPYWtsYW5kIFJlc2VhcmNoIEluc3RpdHV0ZSwgNTcwMCBNYXJ0aW4gTHV0aGVy
IEtpbmcgSnVuaW9yIFdheSwgT2FrbGFuZCwgQ0EgOTQ2MDksIFVTQS4mI3hEO0RlcGFydG1lbnQg
b2YgTWVkaWNpbmUsIFVuaXZlcnNpdHkgb2YgRWFzdGVybiBGaW5sYW5kIGFuZCBLdW9waW8gVW5p
dmVyc2l0eSBIb3NwaXRhbCwgNzAyMTAgS3VvcGlvLCBGaW5sYW5kLiYjeEQ7SW5zdGl0dXRlIG9m
IFJlZ2lvbmFsIEhlYWx0aCBTZXJ2aWNlcyBSZXNlYXJjaCwgVW5pdmVyc2l0eSBvZiBTb3V0aGVy
biBEZW5tYXJrLCBPZGVuc2UsIERlbm1hcmsuJiN4RDtPZGVuc2UgUGF0aWVudCBkYXRhIEV4cGxv
cmF0aXZlIE5ldHdvcmsgKE9QRU4pLCBPZGVuc2UgVW5pdmVyc2l0eSBIb3NwaXRhbCwgT2RlbnNl
LCBEZW5tYXJrLiYjeEQ7SW5zdGl0dXRlIG9mIEJpb21lZGljaW5lL1BoeXNpb2xvZ3ksIFVuaXZl
cnNpdHkgb2YgRWFzdGVybiBGaW5sYW5kLCBLdW9waW8gQ2FtcHVzLCBGaW5sYW5kLiYjeEQ7RGVw
YXJ0bWVudCBvZiBNZWRpY2FsIFNjaWVuY2VzLCBVcHBzYWxhIFVuaXZlcnNpdHksIFVwcHNhbGEs
IFN3ZWRlbi4mI3hEO1F1ZWVuc2xhbmQgSW5zdGl0dXRlIG9mIE1lZGljYWwgUmVzZWFyY2gsIExv
Y2tlZCBCYWcgMjAwMCwgUm95YWwgQnJpc2JhbmUgSG9zcGl0YWwsIFF1ZWVuc2xhbmQgNDAyOSwg
QXVzdHJhbGlhLiYjeEQ7U3lubGFiIEFjYWRlbXksIFN5bmxhYiBTZXJ2aWNlcyBHbWJILEdvdHRs
aWViLURhaW1sZXItU3RyYXNzZSAyNSwgNjgxNjUgTWFubmhlaW0sIEdlcm1hbnkuJiN4RDtUcm9w
aWNhbCBNZXRhYm9saXNtIFJlc2VhcmNoIFVuaXQsIFRyb3BpY2FsIE1lZGljaW5lIFJlc2VhcmNo
IEluc3RpdHV0ZSwgVW5pdmVyc2l0eSBvZiB0aGUgV2VzdCBJbmRpZXMsIE1vbmEsIEtpbmdzdG9u
IDcsIEphbWFpY2EuJiN4RDtVODcyIEluc3RpdHV0IE5hdGlvbmFsIGRlIGxhIFNhbnRlIGV0IGRl
IGxhIFJlY2hlcmNoZSBNZWRpY2FsZSwgQ2VudHJlIGRlIFJlY2hlcmNoZSBkZXMgQ29yZGVsaWVy
cywgNzUwMDYgUGFyaXMsIEZyYW5jZS4mI3hEO0RlcGFydG1lbnQgb2YgTWVkaWNpbmUsIEt1b3Bp
byBVbml2ZXJzaXR5IEhvc3BpdGFsLCBLdW9waW8sIEZpbmxhbmQuJiN4RDtEZXBhcnRtZW50IG9m
IE5ldXJvbG9neSwgR2VuZXJhbCBDZW50cmFsIEhvc3BpdGFsLCBCb2x6YW5vLCBJdGFseS4mI3hE
O0RlcGFydG1lbnQgb2YgTmV1cm9sb2d5LCBVbml2ZXJzaXR5IG9mIEx1YmVjaywgTHViZWNrLCBH
ZXJtYW55LiYjeEQ7Q2FyZGlvdmFzY3VsYXIgSGVhbHRoIFJlc2VhcmNoIFVuaXQsIERlcGFydG1l
bnRzIG9mIE1lZGljaW5lLCBFcGlkZW1pb2xvZ3ksIGFuZCBIZWFsdGggU2VydmljZXMsIFVuaXZl
cnNpdHkgb2YgV2FzaGluZ3RvbiwgU2VhdHRsZSwgV0EsIFVTQS4mI3hEO0dyb3VwIEhlYWx0aCBS
ZXNlYXJjaCBJbnN0aXR1dGUsIEdyb3VwIEhlYWx0aCBDb29wZXJhdGl2ZSwgU2VhdHRsZSwgV0Es
IFVTQS4mI3hEO0RlcGFydG1lbnQgb2YgQ2xpbmljYWwgUGh5c2lvbG9neSBhbmQgTnVjbGVhciBN
ZWRpY2luZSwgS3VvcGlvIFVuaXZlcnNpdHkgSG9zcGl0YWwsIEt1b3BpbywgRmlubGFuZC4mI3hE
O0NlbnRlciBmb3IgTm9uLUNvbW11bmljYWJsZSBEaXNlYXNlcywgS2FyYWNoaSwgUGFraXN0YW4u
JiN4RDtEZXBhcnRtZW50IG9mIE1lZGljaW5lLCBVbml2ZXJzaXR5IG9mIFBlbm5zeWx2YW5pYSwg
VVNBLiYjeEQ7VW5pdCBvZiBDaHJvbmljIERpc2Vhc2UgRXBpZGVtaW9sb2d5IGFuZCBQcmV2ZW50
aW9uLCBOYXRpb25hbCBJbnN0aXR1dGUgZm9yIEhlYWx0aCBhbmQgV2VsZmFyZSwgSGVsc2lua2ks
IEZpbmxhbmQuJiN4RDtTb3V0aCBLYXJlbGlhIENlbnRyYWwgSG9zcGl0YWwsIExhcHBlZW5yYW50
YSwgRmlubGFuZC4mI3hEO1BhdWwgTGFuZ2VyaGFucyBJbnN0aXR1dGUgRHJlc2RlbiwgR2VybWFu
IENlbnRlciBmb3IgRGlhYmV0ZXMgUmVzZWFyY2ggKERaRCksIERyZXNkZW4sIEdlcm1hbnkuJiN4
RDtEaXZpc2lvbiBvZiBFbmRvY3JpbmUgYW5kIE1ldGFib2xpc20sIERlcGFydG1lbnQgb2YgSW50
ZXJuYWwgTWVkaWNpbmUsIFRhaWNodW5nIFZldGVyYW5zIEdlbmVyYWwgSG9zcGl0YWwsIFRhaWNo
dW5nLCBUYWl3YW4uJiN4RDtHZXJpYXRyaWMgUmVzZWFyY2ggYW5kIEVkdWNhdGlvbiBDbGluaWNh
bCBDZW50ZXIsIFZldGVyYW5zIEFkbWluaXN0cmF0aW9uIE1lZGljYWwgQ2VudGVyLCBCYWx0aW1v
cmUsIE1hcnlsYW5kLiYjeEQ7RmFjdWx0eSBvZiBNZWRpY2luZSwgVW5pdmVyc2l0eSBvZiBJY2Vs
YW5kLCAxMDEgUmV5a2phdmlrLCBJY2VsYW5kLiYjeEQ7RGl2aXNpb24gb2YgUG9wdWxhdGlvbiBI
ZWFsdGggU2NpZW5jZXMgYW5kIEVkdWNhdGlvbiwgU3QgR2VvcmdlJmFwb3M7cywgVW5pdmVyc2l0
eSBvZiBMb25kb24sIENyYW5tZXIgVGVycmFjZSwgTG9uZG9uIFNXMTcgMFJFLCBVbml0ZWQgS2lu
Z2RvbS4mI3hEO0RlcGFydG1lbnQgb2YgUGhhcm1hY29sb2dpY2FsIFNjaWVuY2VzLCBVbml2ZXJz
aXR5IG9mIE1pbGFuLCBNb256aW5vIENhcmRpb2xvZ3kgQ2VudGVyLCBJUkNDUywgTWlsYW4sIEl0
YWx5LiYjeEQ7Q2VudHJlIGZvciBWYXNjdWxhciBQcmV2ZW50aW9uLCBEYW51YmUtVW5pdmVyc2l0
eSBLcmVtcywgMzUwMCBLcmVtcywgQXVzdHJpYS4mI3hEO0tpbmcgQWJkdWxheml6IFVuaXZlcnNp
dHksIEZhY3VsdHkgb2YgTWVkaWNpbmUsIEplZGRhaCAyMTU4OSwgU2F1ZGkgQXJhYmlhLiYjeEQ7
UmVkIFJFQ0FWQSBHcnVwbyBSRDA2LzAwMTQvMDAxNSwgSG9zcGl0YWwgVW5pdmVyc2l0YXJpbyBM
YSBQYXosIDI4MDQ2LiYjeEQ7SW5zdGl0dXRlIG9mIFB1YmxpYyBIZWFsdGggYW5kIENsaW5pY2Fs
IE51dHJpdGlvbiwgVW5pdmVyc2l0eSBvZiBFYXN0ZXJuIEZpbmxhbmQsIEZpbmxhbmQuJiN4RDtS
ZXNlYXJjaCBVbml0LCBLdW9waW8gVW5pdmVyc2l0eSBIb3NwaXRhbCwgS3VvcGlvLCBGaW5sYW5k
LiYjeEQ7RGVwYXJ0bWVudCBvZiBNZWRpY2luZSwgTGF1c2FubmUgVW5pdmVyc2l0eSBIb3NwaXRh
bCwgU3dpdHplcmxhbmQuJiN4RDtEZXBhcnRtZW50IG9mIEVuZG9jcmlub2xvZ3ksIFVuaXZlcnNp
dHkgb2YgR3JvbmluZ2VuLCBVbml2ZXJzaXR5IE1lZGljYWwgQ2VudGVyIEdyb25pbmdlbiwgVGhl
IE5ldGhlcmxhbmRzLiYjeEQ7RGVwYXJ0bWVudCBvZiBDYXJkaW92YXNjdWxhciBFcGlkZW1pb2xv
Z3kgYW5kIFBvcHVsYXRpb24gR2VuZXRpY3MsIE5hdGlvbmFsIENlbnRlciBmb3IgcmRpb3Zhc2N1
bGFyIEludmVzdGlnYXRpb24sIE1hZHJpZCwgU3BhaW4uJiN4RDtJTURFQS1BbGltZW50YWNpb24s
IE1hZHJpZCwgU3BhaW4uJiN4RDtOdXRyaXRpb24gYW5kIEdlbm9taWNzIExhYm9yYXRvcnksIEpl
YW4gTWF5ZXItVVNEQSBIdW1hbiBOdXRyaXRpb24gUmVzZWFyY2ggQ2VudGVyIG9uIEFnaW5nIGF0
IFR1ZnRzIFVuaXZlcnNpdHksIEJvc3RvbiwgTUEsIFVTQS4mI3hEO0RlcGFydG1lbnQgb2YgTnV0
cml0aW9uLCBIYXJ2YXJkIFNjaG9vbCBvZiBQdWJsaWMgSGVhbHRoLCBCb3N0b24sIE1BLCBVU0Eu
JiN4RDtGcmFtaW5naGFtIEhlYXJ0IFN0dWR5LCBGcmFtaW5naGFtLCBNQSwgVVNBLiYjeEQ7Q2Vu
dGVyIGZvciBQdWJsaWMgSGVhbHRoIEdlbm9taWNzLCBVbml2ZXJzaXR5IG9mIFZpcmdpbmlhLCBD
aGFybG90dGVzdmlsbGUsIFZBIDIyOTA4LCBVU0EuJiN4RDtDYXJkaW92YXNjdWxhciBSZXNlYXJj
aCBDZW50ZXIsIE1hc3NhY2h1c2V0dHMgR2VuZXJhbCBIb3NwaXRhbCwgQm9zdG9uLCBNYXNzYWNo
dXNldHRzIDAyMTE0LCBVU0EuJiN4RDtEZXBhcnRtZW50IG9mIE1lZGljaW5lLCBIYXJ2YXJkIE1l
ZGljYWwgU2Nob29sLCBCb3N0b24sIE1hc3NhY2h1c2V0dHMgMDIxMTUsIFVTQS48L2F1dGgtYWRk
cmVzcz48dGl0bGVzPjx0aXRsZT5EaXNjb3ZlcnkgYW5kIHJlZmluZW1lbnQgb2YgbG9jaSBhc3Nv
Y2lhdGVkIHdpdGggbGlwaWQgbGV2ZWxzPC90aXRsZT48c2Vjb25kYXJ5LXRpdGxlPk5hdCBHZW5l
dDwvc2Vjb25kYXJ5LXRpdGxlPjxhbHQtdGl0bGU+TmF0dXJlIGdlbmV0aWNzPC9hbHQtdGl0bGU+
PC90aXRsZXM+PHBlcmlvZGljYWw+PGZ1bGwtdGl0bGU+TmF0IEdlbmV0PC9mdWxsLXRpdGxlPjxh
YmJyLTE+TmF0dXJlIGdlbmV0aWNzPC9hYmJyLTE+PC9wZXJpb2RpY2FsPjxhbHQtcGVyaW9kaWNh
bD48ZnVsbC10aXRsZT5OYXQgR2VuZXQ8L2Z1bGwtdGl0bGU+PGFiYnItMT5OYXR1cmUgZ2VuZXRp
Y3M8L2FiYnItMT48L2FsdC1wZXJpb2RpY2FsPjxwYWdlcz4xMjc0LTEyODM8L3BhZ2VzPjx2b2x1
bWU+NDU8L3ZvbHVtZT48bnVtYmVyPjExPC9udW1iZXI+PGtleXdvcmRzPjxrZXl3b3JkPkFmcmlj
YW4gQ29udGluZW50YWwgQW5jZXN0cnkgR3JvdXAvZ2VuZXRpY3M8L2tleXdvcmQ+PGtleXdvcmQ+
QXNpYW4gQ29udGluZW50YWwgQW5jZXN0cnkgR3JvdXAvZ2VuZXRpY3M8L2tleXdvcmQ+PGtleXdv
cmQ+Q2hvbGVzdGVyb2wsIEhETC9ibG9vZC9nZW5ldGljczwva2V5d29yZD48a2V5d29yZD5DaG9s
ZXN0ZXJvbCwgTERML2Jsb29kL2dlbmV0aWNzPC9rZXl3b3JkPjxrZXl3b3JkPkNvcm9uYXJ5IEFy
dGVyeSBEaXNlYXNlLypibG9vZC8qZ2VuZXRpY3M8L2tleXdvcmQ+PGtleXdvcmQ+RXVyb3BlYW4g
Q29udGluZW50YWwgQW5jZXN0cnkgR3JvdXAvZ2VuZXRpY3M8L2tleXdvcmQ+PGtleXdvcmQ+R2Vu
ZXRpYyBQcmVkaXNwb3NpdGlvbiB0byBEaXNlYXNlPC9rZXl3b3JkPjxrZXl3b3JkPkdlbm9tZS1X
aWRlIEFzc29jaWF0aW9uIFN0dWR5PC9rZXl3b3JkPjxrZXl3b3JkPkdlbm90eXBlPC9rZXl3b3Jk
PjxrZXl3b3JkPkh1bWFuczwva2V5d29yZD48a2V5d29yZD5MaXBpZHMvKmJsb29kLypnZW5ldGlj
czwva2V5d29yZD48a2V5d29yZD5UcmlnbHljZXJpZGVzL2Jsb29kL2dlbmV0aWNzPC9rZXl3b3Jk
Pjwva2V5d29yZHM+PGRhdGVzPjx5ZWFyPjIwMTM8L3llYXI+PHB1Yi1kYXRlcz48ZGF0ZT5Ob3Y8
L2RhdGU+PC9wdWItZGF0ZXM+PC9kYXRlcz48aXNibj4xNTQ2LTE3MTggKEVsZWN0cm9uaWMpJiN4
RDsxMDYxLTQwMzYgKExpbmtpbmcpPC9pc2JuPjxhY2Nlc3Npb24tbnVtPjI0MDk3MDY4PC9hY2Nl
c3Npb24tbnVtPjx1cmxzPjxyZWxhdGVkLXVybHM+PHVybD5odHRwOi8vd3d3Lm5jYmkubmxtLm5p
aC5nb3YvcHVibWVkLzI0MDk3MDY4PC91cmw+PC9yZWxhdGVkLXVybHM+PC91cmxzPjxjdXN0b20y
PjM4Mzg2NjY8L2N1c3RvbTI+PGVsZWN0cm9uaWMtcmVzb3VyY2UtbnVtPjEwLjEwMzgvbmcuMjc5
NzwvZWxlY3Ryb25pYy1yZXNvdXJjZS1udW0+PC9yZWNvcmQ+PC9DaXRlPjwvRW5kTm90ZT4A
</w:fldData>
          </w:fldChar>
        </w:r>
        <w:r w:rsidR="00AD4524" w:rsidRPr="00DE7C79">
          <w:rPr>
            <w:b w:val="0"/>
            <w:color w:val="000000" w:themeColor="text1"/>
            <w:sz w:val="22"/>
          </w:rPr>
          <w:instrText xml:space="preserve"> ADDIN EN.CITE </w:instrText>
        </w:r>
        <w:r w:rsidR="00AD4524" w:rsidRPr="00DE7C79">
          <w:rPr>
            <w:b w:val="0"/>
            <w:color w:val="000000" w:themeColor="text1"/>
            <w:sz w:val="22"/>
          </w:rPr>
          <w:fldChar w:fldCharType="begin">
            <w:fldData xml:space="preserve">PEVuZE5vdGU+PENpdGU+PEF1dGhvcj5XaWxsZXI8L0F1dGhvcj48WWVhcj4yMDEzPC9ZZWFyPjxS
ZWNOdW0+MTc8L1JlY051bT48RGlzcGxheVRleHQ+PHN0eWxlIGZhY2U9InN1cGVyc2NyaXB0Ij4x
PC9zdHlsZT48L0Rpc3BsYXlUZXh0PjxyZWNvcmQ+PHJlYy1udW1iZXI+MTc8L3JlYy1udW1iZXI+
PGZvcmVpZ24ta2V5cz48a2V5IGFwcD0iRU4iIGRiLWlkPSJ2dzk1c3dlemF4ZGR4aWV0cDV4eHhw
NXQ5OWVyMGVlNXJhYWQiIHRpbWVzdGFtcD0iMTU3ODcwOTcyMiI+MTc8L2tleT48L2ZvcmVpZ24t
a2V5cz48cmVmLXR5cGUgbmFtZT0iSm91cm5hbCBBcnRpY2xlIj4xNzwvcmVmLXR5cGU+PGNvbnRy
aWJ1dG9ycz48YXV0aG9ycz48YXV0aG9yPldpbGxlciwgQy4gSi48L2F1dGhvcj48YXV0aG9yPlNj
aG1pZHQsIEUuIE0uPC9hdXRob3I+PGF1dGhvcj5TZW5ndXB0YSwgUy48L2F1dGhvcj48YXV0aG9y
PlBlbG9zbywgRy4gTS48L2F1dGhvcj48YXV0aG9yPkd1c3RhZnNzb24sIFMuPC9hdXRob3I+PGF1
dGhvcj5LYW5vbmksIFMuPC9hdXRob3I+PGF1dGhvcj5HYW5uYSwgQS48L2F1dGhvcj48YXV0aG9y
PkNoZW4sIEouPC9hdXRob3I+PGF1dGhvcj5CdWNoa292aWNoLCBNLiBMLjwvYXV0aG9yPjxhdXRo
b3I+TW9yYSwgUy48L2F1dGhvcj48YXV0aG9yPkJlY2ttYW5uLCBKLiBTLjwvYXV0aG9yPjxhdXRo
b3I+QnJhZ2ctR3Jlc2hhbSwgSi4gTC48L2F1dGhvcj48YXV0aG9yPkNoYW5nLCBILiBZLjwvYXV0
aG9yPjxhdXRob3I+RGVtaXJrYW4sIEEuPC9hdXRob3I+PGF1dGhvcj5EZW4gSGVydG9nLCBILiBN
LjwvYXV0aG9yPjxhdXRob3I+RG8sIFIuPC9hdXRob3I+PGF1dGhvcj5Eb25uZWxseSwgTC4gQS48
L2F1dGhvcj48YXV0aG9yPkVocmV0LCBHLiBCLjwvYXV0aG9yPjxhdXRob3I+RXNrbywgVC48L2F1
dGhvcj48YXV0aG9yPkZlaXRvc2EsIE0uIEYuPC9hdXRob3I+PGF1dGhvcj5GZXJyZWlyYSwgVC48
L2F1dGhvcj48YXV0aG9yPkZpc2NoZXIsIEsuPC9hdXRob3I+PGF1dGhvcj5Gb250YW5pbGxhcywg
UC48L2F1dGhvcj48YXV0aG9yPkZyYXNlciwgUi4gTS48L2F1dGhvcj48YXV0aG9yPkZyZWl0YWcs
IEQuIEYuPC9hdXRob3I+PGF1dGhvcj5HdXJkYXNhbmksIEQuPC9hdXRob3I+PGF1dGhvcj5IZWlr
a2lsYSwgSy48L2F1dGhvcj48YXV0aG9yPkh5cHBvbmVuLCBFLjwvYXV0aG9yPjxhdXRob3I+SXNh
YWNzLCBBLjwvYXV0aG9yPjxhdXRob3I+SmFja3NvbiwgQS4gVS48L2F1dGhvcj48YXV0aG9yPkpv
aGFuc3NvbiwgQS48L2F1dGhvcj48YXV0aG9yPkpvaG5zb24sIFQuPC9hdXRob3I+PGF1dGhvcj5L
YWFraW5lbiwgTS48L2F1dGhvcj48YXV0aG9yPktldHR1bmVuLCBKLjwvYXV0aG9yPjxhdXRob3I+
S2xlYmVyLCBNLiBFLjwvYXV0aG9yPjxhdXRob3I+TGksIFguPC9hdXRob3I+PGF1dGhvcj5MdWFu
LCBKLjwvYXV0aG9yPjxhdXRob3I+THl5dGlrYWluZW4sIEwuIFAuPC9hdXRob3I+PGF1dGhvcj5N
YWdudXNzb24sIFAuIEsuIEUuPC9hdXRob3I+PGF1dGhvcj5NYW5naW5vLCBNLjwvYXV0aG9yPjxh
dXRob3I+TWloYWlsb3YsIEUuPC9hdXRob3I+PGF1dGhvcj5Nb250YXNzZXIsIE0uIEUuPC9hdXRo
b3I+PGF1dGhvcj5NdWxsZXItTnVyYXN5aWQsIE0uPC9hdXRob3I+PGF1dGhvcj5Ob2x0ZSwgSS4g
TS48L2F1dGhvcj48YXV0aG9yPk8mYXBvcztDb25uZWxsLCBKLiBSLjwvYXV0aG9yPjxhdXRob3I+
UGFsbWVyLCBDLiBELjwvYXV0aG9yPjxhdXRob3I+UGVyb2xhLCBNLjwvYXV0aG9yPjxhdXRob3I+
UGV0ZXJzZW4sIEEuIEsuPC9hdXRob3I+PGF1dGhvcj5TYW5uYSwgUy48L2F1dGhvcj48YXV0aG9y
PlNheGVuYSwgUi48L2F1dGhvcj48YXV0aG9yPlNlcnZpY2UsIFMuIEsuPC9hdXRob3I+PGF1dGhv
cj5TaGFoLCBTLjwvYXV0aG9yPjxhdXRob3I+U2h1bmdpbiwgRC48L2F1dGhvcj48YXV0aG9yPlNp
ZG9yZSwgQy48L2F1dGhvcj48YXV0aG9yPlNvbmcsIEMuPC9hdXRob3I+PGF1dGhvcj5TdHJhd2Jy
aWRnZSwgUi4gSi48L2F1dGhvcj48YXV0aG9yPlN1cmFra2EsIEkuPC9hdXRob3I+PGF1dGhvcj5U
YW5ha2EsIFQuPC9hdXRob3I+PGF1dGhvcj5UZXNsb3ZpY2gsIFQuIE0uPC9hdXRob3I+PGF1dGhv
cj5UaG9ybGVpZnNzb24sIEcuPC9hdXRob3I+PGF1dGhvcj5WYW4gZGVuIEhlcmlrLCBFLiBHLjwv
YXV0aG9yPjxhdXRob3I+Vm9pZ2h0LCBCLiBGLjwvYXV0aG9yPjxhdXRob3I+Vm9sY2lrLCBLLiBB
LjwvYXV0aG9yPjxhdXRob3I+V2FpdGUsIEwuIEwuPC9hdXRob3I+PGF1dGhvcj5Xb25nLCBBLjwv
YXV0aG9yPjxhdXRob3I+V3UsIFkuPC9hdXRob3I+PGF1dGhvcj5aaGFuZywgVy48L2F1dGhvcj48
YXV0aG9yPkFic2hlciwgRC48L2F1dGhvcj48YXV0aG9yPkFzaWtpLCBHLjwvYXV0aG9yPjxhdXRo
b3I+QmFycm9zbywgSS48L2F1dGhvcj48YXV0aG9yPkJlZW4sIEwuIEYuPC9hdXRob3I+PGF1dGhv
cj5Cb2x0b24sIEouIEwuPC9hdXRob3I+PGF1dGhvcj5Cb25ueWNhc3RsZSwgTC4gTC48L2F1dGhv
cj48YXV0aG9yPkJyYW1iaWxsYSwgUC48L2F1dGhvcj48YXV0aG9yPkJ1cm5ldHQsIE0uIFMuPC9h
dXRob3I+PGF1dGhvcj5DZXNhbmEsIEcuPC9hdXRob3I+PGF1dGhvcj5EaW1pdHJpb3UsIE0uPC9h
dXRob3I+PGF1dGhvcj5Eb25leSwgQS4gUy4gRi48L2F1dGhvcj48YXV0aG9yPkRvcmluZywgQS48
L2F1dGhvcj48YXV0aG9yPkVsbGlvdHQsIFAuPC9hdXRob3I+PGF1dGhvcj5FcHN0ZWluLCBTLiBF
LjwvYXV0aG9yPjxhdXRob3I+SW5naSBFeWpvbGZzc29uLCBHLjwvYXV0aG9yPjxhdXRob3I+R2ln
YW50ZSwgQi48L2F1dGhvcj48YXV0aG9yPkdvb2RhcnppLCBNLiBPLjwvYXV0aG9yPjxhdXRob3I+
R3JhbGxlcnQsIEguPC9hdXRob3I+PGF1dGhvcj5HcmF2aXRvLCBNLiBMLjwvYXV0aG9yPjxhdXRo
b3I+R3JvdmVzLCBDLiBKLjwvYXV0aG9yPjxhdXRob3I+SGFsbG1hbnMsIEcuPC9hdXRob3I+PGF1
dGhvcj5IYXJ0aWthaW5lbiwgQS4gTC48L2F1dGhvcj48YXV0aG9yPkhheXdhcmQsIEMuPC9hdXRo
b3I+PGF1dGhvcj5IZXJuYW5kZXosIEQuPC9hdXRob3I+PGF1dGhvcj5IaWNrcywgQS4gQS48L2F1
dGhvcj48YXV0aG9yPkhvbG0sIEguPC9hdXRob3I+PGF1dGhvcj5IdW5nLCBZLiBKLjwvYXV0aG9y
PjxhdXRob3I+SWxsaWcsIFQuPC9hdXRob3I+PGF1dGhvcj5Kb25lcywgTS4gUi48L2F1dGhvcj48
YXV0aG9yPkthbGVlYnUsIFAuPC9hdXRob3I+PGF1dGhvcj5LYXN0ZWxlaW4sIEouIEouIFAuPC9h
dXRob3I+PGF1dGhvcj5LaGF3LCBLLiBULjwvYXV0aG9yPjxhdXRob3I+S2ltLCBFLjwvYXV0aG9y
PjxhdXRob3I+S2xvcHAsIE4uPC9hdXRob3I+PGF1dGhvcj5Lb211bGFpbmVuLCBQLjwvYXV0aG9y
PjxhdXRob3I+S3VtYXJpLCBNLjwvYXV0aG9yPjxhdXRob3I+TGFuZ2VuYmVyZywgQy48L2F1dGhv
cj48YXV0aG9yPkxlaHRpbWFraSwgVC48L2F1dGhvcj48YXV0aG9yPkxpbiwgUy4gWS48L2F1dGhv
cj48YXV0aG9yPkxpbmRzdHJvbSwgSi48L2F1dGhvcj48YXV0aG9yPkxvb3MsIFIuIEouIEYuPC9h
dXRob3I+PGF1dGhvcj5NYWNoLCBGLjwvYXV0aG9yPjxhdXRob3I+TWNBcmRsZSwgVy4gTC48L2F1
dGhvcj48YXV0aG9yPk1laXNpbmdlciwgQy48L2F1dGhvcj48YXV0aG9yPk1pdGNoZWxsLCBCLiBE
LjwvYXV0aG9yPjxhdXRob3I+TXVsbGVyLCBHLjwvYXV0aG9yPjxhdXRob3I+TmFnYXJhamEsIFIu
PC9hdXRob3I+PGF1dGhvcj5OYXJpc3UsIE4uPC9hdXRob3I+PGF1dGhvcj5OaWVtaW5lbiwgVC4g
Vi4gTS48L2F1dGhvcj48YXV0aG9yPk5zdWJ1Z2EsIFIuIE4uPC9hdXRob3I+PGF1dGhvcj5PbGFm
c3NvbiwgSS48L2F1dGhvcj48YXV0aG9yPk9uZywgSy4gSy48L2F1dGhvcj48YXV0aG9yPlBhbG90
aWUsIEEuPC9hdXRob3I+PGF1dGhvcj5QYXBhbWFya291LCBULjwvYXV0aG9yPjxhdXRob3I+UG9t
aWxsYSwgQy48L2F1dGhvcj48YXV0aG9yPlBvdXRhLCBBLjwvYXV0aG9yPjxhdXRob3I+UmFkZXIs
IEQuIEouPC9hdXRob3I+PGF1dGhvcj5SZWlsbHksIE0uIFAuPC9hdXRob3I+PGF1dGhvcj5SaWRr
ZXIsIFAuIE0uPC9hdXRob3I+PGF1dGhvcj5SaXZhZGVuZWlyYSwgRi48L2F1dGhvcj48YXV0aG9y
PlJ1ZGFuLCBJLjwvYXV0aG9yPjxhdXRob3I+UnVva29uZW4sIEEuPC9hdXRob3I+PGF1dGhvcj5T
YW1hbmksIE4uPC9hdXRob3I+PGF1dGhvcj5TY2hhcm5hZ2wsIEguPC9hdXRob3I+PGF1dGhvcj5T
ZWVsZXksIEouPC9hdXRob3I+PGF1dGhvcj5TaWxhbmRlciwgSy48L2F1dGhvcj48YXV0aG9yPlN0
YW5jYWtvdmEsIEEuPC9hdXRob3I+PGF1dGhvcj5TdGlycnVwcywgSy48L2F1dGhvcj48YXV0aG9y
PlN3aWZ0LCBBLiBKLjwvYXV0aG9yPjxhdXRob3I+VGlyZXQsIEwuPC9hdXRob3I+PGF1dGhvcj5V
aXR0ZXJsaW5kZW4sIEEuIEcuPC9hdXRob3I+PGF1dGhvcj52YW4gUGVsdCwgTC4gSi48L2F1dGhv
cj48YXV0aG9yPlZlZGFudGFtLCBTLjwvYXV0aG9yPjxhdXRob3I+V2FpbndyaWdodCwgTi48L2F1
dGhvcj48YXV0aG9yPldpam1lbmdhLCBDLjwvYXV0aG9yPjxhdXRob3I+V2lsZCwgUy4gSC48L2F1
dGhvcj48YXV0aG9yPldpbGxlbXNlbiwgRy48L2F1dGhvcj48YXV0aG9yPldpbHNnYWFyZCwgVC48
L2F1dGhvcj48YXV0aG9yPldpbHNvbiwgSi4gRi48L2F1dGhvcj48YXV0aG9yPllvdW5nLCBFLiBI
LjwvYXV0aG9yPjxhdXRob3I+WmhhbywgSi4gSC48L2F1dGhvcj48YXV0aG9yPkFkYWlyLCBMLiBT
LjwvYXV0aG9yPjxhdXRob3I+QXJ2ZWlsZXIsIEQuPC9hdXRob3I+PGF1dGhvcj5Bc3NpbWVzLCBU
LiBMLjwvYXV0aG9yPjxhdXRob3I+QmFuZGluZWxsaSwgUy48L2F1dGhvcj48YXV0aG9yPkJlbm5l
dHQsIEYuPC9hdXRob3I+PGF1dGhvcj5Cb2NodWQsIE0uPC9hdXRob3I+PGF1dGhvcj5Cb2VobSwg
Qi4gTy48L2F1dGhvcj48YXV0aG9yPkJvb21zbWEsIEQuIEkuPC9hdXRob3I+PGF1dGhvcj5Cb3Jl
Y2tpLCBJLiBCLjwvYXV0aG9yPjxhdXRob3I+Qm9ybnN0ZWluLCBTLiBSLjwvYXV0aG9yPjxhdXRo
b3I+Qm92ZXQsIFAuPC9hdXRob3I+PGF1dGhvcj5CdXJuaWVyLCBNLjwvYXV0aG9yPjxhdXRob3I+
Q2FtcGJlbGwsIEguPC9hdXRob3I+PGF1dGhvcj5DaGFrcmF2YXJ0aSwgQS48L2F1dGhvcj48YXV0
aG9yPkNoYW1iZXJzLCBKLiBDLjwvYXV0aG9yPjxhdXRob3I+Q2hlbiwgWS4gSS48L2F1dGhvcj48
YXV0aG9yPkNvbGxpbnMsIEYuIFMuPC9hdXRob3I+PGF1dGhvcj5Db29wZXIsIFIuIFMuPC9hdXRo
b3I+PGF1dGhvcj5EYW5lc2gsIEouPC9hdXRob3I+PGF1dGhvcj5EZWRvdXNzaXMsIEcuPC9hdXRo
b3I+PGF1dGhvcj5kZSBGYWlyZSwgVS48L2F1dGhvcj48YXV0aG9yPkZlcmFuaWwsIEEuIEIuPC9h
dXRob3I+PGF1dGhvcj5GZXJyaWVyZXMsIEouPC9hdXRob3I+PGF1dGhvcj5GZXJydWNjaSwgTC48
L2F1dGhvcj48YXV0aG9yPkZyZWltZXIsIE4uIEIuPC9hdXRob3I+PGF1dGhvcj5HaWVnZXIsIEMu
PC9hdXRob3I+PGF1dGhvcj5Hcm9vcCwgTC4gQy48L2F1dGhvcj48YXV0aG9yPkd1ZG5hc29uLCBW
LjwvYXV0aG9yPjxhdXRob3I+R3lsbGVuc3RlbiwgVS48L2F1dGhvcj48YXV0aG9yPkhhbXN0ZW4s
IEEuPC9hdXRob3I+PGF1dGhvcj5IYXJyaXMsIFQuIEIuPC9hdXRob3I+PGF1dGhvcj5IaW5nb3Jh
bmksIEEuPC9hdXRob3I+PGF1dGhvcj5IaXJzY2hob3JuLCBKLiBOLjwvYXV0aG9yPjxhdXRob3I+
SG9mbWFuLCBBLjwvYXV0aG9yPjxhdXRob3I+SG92aW5naCwgRy4gSy48L2F1dGhvcj48YXV0aG9y
PkhzaXVuZywgQy4gQS48L2F1dGhvcj48YXV0aG9yPkh1bXBocmllcywgUy4gRS48L2F1dGhvcj48
YXV0aG9yPkh1bnQsIFMuIEMuPC9hdXRob3I+PGF1dGhvcj5IdmVlbSwgSy48L2F1dGhvcj48YXV0
aG9yPklyaWJhcnJlbiwgQy48L2F1dGhvcj48YXV0aG9yPkphcnZlbGluLCBNLiBSLjwvYXV0aG9y
PjxhdXRob3I+SnVsYSwgQS48L2F1dGhvcj48YXV0aG9yPkthaG9uZW4sIE0uPC9hdXRob3I+PGF1
dGhvcj5LYXByaW8sIEouPC9hdXRob3I+PGF1dGhvcj5LZXNhbmllbWksIEEuPC9hdXRob3I+PGF1
dGhvcj5LaXZpbWFraSwgTS48L2F1dGhvcj48YXV0aG9yPktvb25lciwgSi4gUy48L2F1dGhvcj48
YXV0aG9yPktvdWRzdGFhbCwgUC4gSi48L2F1dGhvcj48YXV0aG9yPktyYXVzcywgUi4gTS48L2F1
dGhvcj48YXV0aG9yPkt1aCwgRC48L2F1dGhvcj48YXV0aG9yPkt1dXNpc3RvLCBKLjwvYXV0aG9y
PjxhdXRob3I+S3l2aWssIEsuIE8uPC9hdXRob3I+PGF1dGhvcj5MYWFrc28sIE0uPC9hdXRob3I+
PGF1dGhvcj5MYWtrYSwgVC4gQS48L2F1dGhvcj48YXV0aG9yPkxpbmQsIEwuPC9hdXRob3I+PGF1
dGhvcj5MaW5kZ3JlbiwgQy4gTS48L2F1dGhvcj48YXV0aG9yPk1hcnRpbiwgTi4gRy48L2F1dGhv
cj48YXV0aG9yPk1hcnosIFcuPC9hdXRob3I+PGF1dGhvcj5NY0NhcnRoeSwgTS4gSS48L2F1dGhv
cj48YXV0aG9yPk1jS2VuemllLCBDLiBBLjwvYXV0aG9yPjxhdXRob3I+TWVuZXRvbiwgUC48L2F1
dGhvcj48YXV0aG9yPk1ldHNwYWx1LCBBLjwvYXV0aG9yPjxhdXRob3I+TW9pbGFuZW4sIEwuPC9h
dXRob3I+PGF1dGhvcj5Nb3JyaXMsIEEuIEQuPC9hdXRob3I+PGF1dGhvcj5NdW5yb2UsIFAuIEIu
PC9hdXRob3I+PGF1dGhvcj5Oam9sc3RhZCwgSS48L2F1dGhvcj48YXV0aG9yPlBlZGVyc2VuLCBO
LiBMLjwvYXV0aG9yPjxhdXRob3I+UG93ZXIsIEMuPC9hdXRob3I+PGF1dGhvcj5QcmFtc3RhbGxl
ciwgUC4gUC48L2F1dGhvcj48YXV0aG9yPlByaWNlLCBKLiBGLjwvYXV0aG9yPjxhdXRob3I+UHNh
dHksIEIuIE0uPC9hdXRob3I+PGF1dGhvcj5RdWVydGVybW91cywgVC48L2F1dGhvcj48YXV0aG9y
PlJhdXJhbWFhLCBSLjwvYXV0aG9yPjxhdXRob3I+U2FsZWhlZW4sIEQuPC9hdXRob3I+PGF1dGhv
cj5TYWxvbWFhLCBWLjwvYXV0aG9yPjxhdXRob3I+U2FuZ2hlcmEsIEQuIEsuPC9hdXRob3I+PGF1
dGhvcj5TYXJhbWllcywgSi48L2F1dGhvcj48YXV0aG9yPlNjaHdhcnosIFAuIEUuIEguPC9hdXRo
b3I+PGF1dGhvcj5TaGV1LCBXLiBILjwvYXV0aG9yPjxhdXRob3I+U2h1bGRpbmVyLCBBLiBSLjwv
YXV0aG9yPjxhdXRob3I+U2llZ2JhaG4sIEEuPC9hdXRob3I+PGF1dGhvcj5TcGVjdG9yLCBULiBE
LjwvYXV0aG9yPjxhdXRob3I+U3RlZmFuc3NvbiwgSy48L2F1dGhvcj48YXV0aG9yPlN0cmFjaGFu
LCBELiBQLjwvYXV0aG9yPjxhdXRob3I+VGF5bywgQi4gTy48L2F1dGhvcj48YXV0aG9yPlRyZW1v
bGksIEUuPC9hdXRob3I+PGF1dGhvcj5UdW9taWxlaHRvLCBKLjwvYXV0aG9yPjxhdXRob3I+VXVz
aXR1cGEsIE0uPC9hdXRob3I+PGF1dGhvcj52YW4gRHVpam4sIEMuIE0uPC9hdXRob3I+PGF1dGhv
cj5Wb2xsZW53ZWlkZXIsIFAuPC9hdXRob3I+PGF1dGhvcj5XYWxsZW50aW4sIEwuPC9hdXRob3I+
PGF1dGhvcj5XYXJlaGFtLCBOLiBKLjwvYXV0aG9yPjxhdXRob3I+V2hpdGZpZWxkLCBKLiBCLjwv
YXV0aG9yPjxhdXRob3I+V29sZmZlbmJ1dHRlbCwgQi4gSC4gUi48L2F1dGhvcj48YXV0aG9yPk9y
ZG92YXMsIEouIE0uPC9hdXRob3I+PGF1dGhvcj5Cb2Vyd2lua2xlLCBFLjwvYXV0aG9yPjxhdXRo
b3I+UGFsbWVyLCBDLiBOLiBBLjwvYXV0aG9yPjxhdXRob3I+VGhvcnN0ZWluc2RvdHRpciwgVS48
L2F1dGhvcj48YXV0aG9yPkNoYXNtYW4sIEQuIEkuPC9hdXRob3I+PGF1dGhvcj5Sb3R0ZXIsIEou
IEkuPC9hdXRob3I+PGF1dGhvcj5GcmFua3MsIFAuIFcuPC9hdXRob3I+PGF1dGhvcj5SaXBhdHRp
LCBTLjwvYXV0aG9yPjxhdXRob3I+Q3VwcGxlcywgTC4gQS48L2F1dGhvcj48YXV0aG9yPlNhbmRo
dSwgTS4gUy48L2F1dGhvcj48YXV0aG9yPlJpY2gsIFMuIFMuPC9hdXRob3I+PGF1dGhvcj5Cb2Vo
bmtlLCBNLjwvYXV0aG9yPjxhdXRob3I+RGVsb3VrYXMsIFAuPC9hdXRob3I+PGF1dGhvcj5LYXRo
aXJlc2FuLCBTLjwvYXV0aG9yPjxhdXRob3I+TW9obGtlLCBLLiBMLjwvYXV0aG9yPjxhdXRob3I+
SW5nZWxzc29uLCBFLjwvYXV0aG9yPjxhdXRob3I+QWJlY2FzaXMsIEcuIFIuPC9hdXRob3I+PGF1
dGhvcj5HbG9iYWwgTGlwaWRzIEdlbmV0aWNzLCBDb25zb3J0aXVtPC9hdXRob3I+PC9hdXRob3Jz
PjwvY29udHJpYnV0b3JzPjxhdXRoLWFkZHJlc3M+RGVwYXJ0bWVudCBvZiBJbnRlcm5hbCBNZWRp
Y2luZSwgRGl2aXNpb24gb2YgQ2FyZGlvdmFzY3VsYXIgTWVkaWNpbmUsIFVuaXZlcnNpdHkgb2Yg
TWljaGlnYW4sIEFubiBBcmJvciwgTWljaGlnYW4gNDgxMDksIFVTQS4mI3hEO0RlcGFydG1lbnQg
b2YgQ29tcHV0YXRpb25hbCBNZWRpY2luZSBhbmQgQmlvaW5mb3JtYXRpY3MsIFVuaXZlcnNpdHkg
b2YgTWljaGlnYW4sIEFubiBBcmJvciwgTWljaGlnYW4gNDgxMDksIFVTQS4mI3hEO0RlcGFydG1l
bnQgb2YgSHVtYW4gR2VuZXRpY3MsIFVuaXZlcnNpdHkgb2YgTWljaGlnYW4sIEFubiBBcmJvciwg
TWljaGlnYW4gNDgxMDksIFVTQS4mI3hEO0NlbnRlciBmb3IgU3RhdGlzdGljYWwgR2VuZXRpY3Ms
IERlcGFydG1lbnQgb2YgQmlvc3RhdGlzdGljcywgVW5pdmVyc2l0eSBvZiBNaWNoaWdhbiwgQW5u
IEFyYm9yLCBNaWNoaWdhbiA0ODEwOSwgVVNBLiYjeEQ7RGVwYXJ0bWVudCBvZiBCaW9zdGF0aXN0
aWNzLCBCb3N0b24gVW5pdmVyc2l0eSBTY2hvb2wgb2YgUHVibGljIEhlYWx0aCwgQm9zdG9uLCBN
YXNzYWNodXNldHRzIDAyMTE4LCBVU0EuJiN4RDtDZW50ZXIgZm9yIEh1bWFuIEdlbmV0aWMgUmVz
ZWFyY2gsIE1hc3NhY2h1c2V0dHMgR2VuZXJhbCBIb3NwaXRhbCwgQm9zdG9uLCBNYXNzYWNodXNl
dHRzIDAyMTE0LCBVU0EuJiN4RDtCcm9hZCBJbnN0aXR1dGUsIFByb2dyYW0gaW4gTWVkaWNhbCBh
bmQgUG9wdWxhdGlvbiBHZW5ldGljcywgQ2FtYnJpZGdlLCBNYXNzYWNodXNldHRzIDAyMTQyLCBV
U0EuJiN4RDtEZXBhcnRtZW50IG9mIE1lZGljYWwgU2NpZW5jZXMsIE1vbGVjdWxhciBFcGlkZW1p
b2xvZ3ksIFVwcHNhbGEgVW5pdmVyc2l0eSwgVXBwc2FsYSwgU3dlZGVuLiYjeEQ7U2NpZW5jZSBm
b3IgTGlmZSBMYWJvcmF0b3J5LCBVcHBzYWxhIFVuaXZlcnNpdHksIFVwcHNhbGEsIFN3ZWRlbi4m
I3hEO1dlbGxjb21lIFRydXN0IFNhbmdlciBJbnN0aXR1dGUsIFdlbGxjb21lIFRydXN0IEdlbm9t
ZSBDYW1wdXMsIENCMTAgMVNBLCBIaW54dG9uLCBVbml0ZWQgS2luZ2RvbS4mI3hEO0RlcGFydG1l
bnQgb2YgTWVkaWNhbCBFcGlkZW1pb2xvZ3kgYW5kIEJpb3N0YXRpc3RpY3MsIEthcm9saW5za2Eg
SW5zdGl0dXRldCwgU3RvY2tob2xtLCBTd2VkZW4uJiN4RDtEZXBhcnRtZW50IG9mIEdlbmV0aWNz
LCBVbml2ZXJzaXR5IG9mIE5vcnRoIENhcm9saW5hLCBDaGFwZWwgSGlsbCwgTkMgMjc1OTkgVVNB
LiYjeEQ7RGl2aXNpb24gb2YgUHJldmVudGl2ZSBNZWRpY2luZSwgQnJpZ2hhbSBhbmQgV29tZW4m
YXBvcztzIEhvc3BpdGFsLCA5MDAgQ29tbW9ud2VhbHRoIEF2ZS4sIEJvc3RvbiBNQSAwMjIxNSwg
VVNBLiYjeEQ7SGFydmFyZCBNZWRpY2FsIFNjaG9vbCwgQm9zdG9uIE1BIDAyMTE1LCBVU0EuJiN4
RDtTZXJ2aWNlIG9mIE1lZGljYWwgR2VuZXRpY3MsIExhdXNhbm5lIFVuaXZlcnNpdHkgSG9zcGl0
YWwsIExhdXNhbm5lLCBTd2l0emVybGFuZC4mI3hEO0RlcGFydG1lbnQgb2YgTWVkaWNhbCBHZW5l
dGljcywgVW5pdmVyc2l0eSBvZiBMYXVzYW5uZSwgTGF1c2FubmUsIFN3aXR6ZXJsYW5kLiYjeEQ7
RGl2aXNpb24gb2YgUHJldmVudGl2ZSBNZWRpY2luZSBhbmQgSGVhbHRoIFNlcnZpY2VzIFJlc2Vh
cmNoLCBJbnN0aXR1dGUgb2YgUG9wdWxhdGlvbiBIZWFsdGggU2NpZW5jZXMsIE5hdGlvbmFsIEhl
YWx0aCBSZXNlYXJjaCBJbnN0aXR1dGVzLCBaaHVuYW4sIFRhaXdhbi4mI3hEO0dlbmV0aWMgRXBp
ZGVtaW9sb2d5IFVuaXQsIERlcGFydG1lbnQgb2YgRXBpZGVtaW9sb2d5LCBFcmFzbXVzIFVuaXZl
cnNpdHkgTWVkaWNhbCBDZW50ZXIsIFJvdHRlcmRhbSwgVGhlIE5ldGhlcmxhbmRzLiYjeEQ7RGVw
YXJ0bWVudCBvZiBOZXVyb2xvZ3ksIEVyYXNtdXMgTWVkaWNhbCBDZW50ZXIsIFJvdHRlcmRhbSwg
VGhlIE5ldGhlcmxhbmRzLiYjeEQ7TWVkaWNhbCBSZXNlYXJjaCBJbnN0aXR1dGUsIFVuaXZlcnNp
dHkgb2YgRHVuZGVlLCBOaW5ld2VsbHMgSG9zcGl0YWwgYW5kIE1lZGljYWwgU2Nob29sLiBEdW5k
ZWUsIEREMSA5U1ksIFVuaXRlZCBLaW5nZG9tLiYjeEQ7Q2FyZGlvbG9neSwgRGVwYXJ0bWVudCBv
ZiBTcGVjaWFsaXRpZXMgb2YgTWVkaWNpbmUsIEdlbmV2YSBVbml2ZXJzaXR5IEhvc3BpdGFsLCBS
dWUgR2FicmllbGxlLVBlcnJldC1HZW50aWwgNCwgMTIxMSBHZW5ldmEgMTQsIFN3aXR6ZXJsYW5k
LiYjeEQ7Q2VudGVyIGZvciBDb21wbGV4IERpc2Vhc2UgR2Vub21pY3MsIE1jS3VzaWNrLU5hdGhh
bnMgSW5zdGl0dXRlIG9mIEdlbmV0aWMgTWVkaWNpbmUsIEpvaG5zIEhvcGtpbnMgVW5pdmVyc2l0
eSBTY2hvb2wgb2YgTWVkaWNpbmUsIEJhbHRpbW9yZSwgTUQgMjEyMDUsIFVTQS4mI3hEO0VzdG9u
aWFuIEdlbm9tZSBDZW50ZXIgb2YgdGhlIFVuaXZlcnNpdHkgb2YgVGFydHUsIFRhcnR1LCBFc3Rv
bmlhLiYjeEQ7SW5zdGl0dXRlIG9mIE1vbGVjdWxhciBhbmQgQ2VsbCBCaW9sb2d5LCBVbml2ZXJz
aXR5IG9mIFRhcnR1LCBUYXJ0dSwgRXN0b25pYS4mI3hEO0RlcGFydG1lbnQgb2YgR2VuZXRpY3Ms
IFdhc2hpbmd0b24gVW5pdmVyc2l0eSBTY2hvb2wgb2YgTWVkaWNpbmUsIFVTQS4mI3hEO1dlbGxj
b21lIFRydXN0IENlbnRyZSBmb3IgSHVtYW4gR2VuZXRpY3MsIFVuaXZlcnNpdHkgb2YgT3hmb3Jk
LCBPeGZvcmQsIE9YMyA3Qk4sIFVuaXRlZCBLaW5nZG9tLiYjeEQ7Q2VudHJlIGZvciBQb3B1bGF0
aW9uIEhlYWx0aCBTY2llbmNlcywgVW5pdmVyc2l0eSBvZiBFZGluYnVyZ2gsIFRldmlvdCBQbGFj
ZSwgRWRpbmJ1cmdoLCBFSDggOUFHLCBTY290bGFuZCwgVW5pdGVkIEtpbmdkb20uJiN4RDtEZXBh
cnRtZW50IG9mIFB1YmxpYyBIZWFsdGggYW5kIFByaW1hcnkgQ2FyZSwgVW5pdmVyc2l0eSBvZiBD
YW1icmlkZ2UsIENhbWJyaWRnZSwgVW5pdGVkIEtpbmdkb20uJiN4RDtIamVsdCBJbnN0aXR1dGUs
IERlcGFydG1lbnQgb2YgUHVibGljIEhlYWx0aCwgVW5pdmVyc2l0eSBvZiBIZWxzaW5raSwgRmlu
bGFuZC4mI3hEO0NlbnRyZSBGb3IgUGFlZGlhdHJpYyBFcGlkZW1pb2xvZ3kgYW5kIEJpb3N0YXRp
c3RpY3MvTVJDIENlbnRyZSBvZiBFcGlkZW1pb2xvZ3kgZm9yIENoaWxkIEhlYWx0aCwgVW5pdmVy
c2l0eSBDb2xsZWdlIG9mIExvbmRvbiBJbnN0aXR1dGUgb2YgQ2hpbGQgSGVhbHRoLCBMb25kb24s
IFVuaXRlZCBLaW5nZG9tLiYjeEQ7Q2VudHJlIGZvciBNZWRpY2FsIFN5c3RlbXMgQmlvbG9neSwg
TGVpZGVuLCB0aGUgTmV0aGVybGFuZHMuJiN4RDtEZXBhcnRtZW50IG9mIEltbXVub2xvZ3ksIEdl
bmV0aWNzIGFuZCBQYXRob2xvZ3ksIFVwcHNhbGEgVW5pdmVyc2l0eSwgVXBwc2FsYSwgU3dlZGVu
LiYjeEQ7VXBwc2FsYSBDbGluaWNhbCBSZXNlYXJjaCBDZW50ZXIsIFVwcHNhbGEgVW5pdmVyc2l0
eSwgVXBwc2FsYSwgU3dlZGVuLiYjeEQ7R2Vub21lIENlbnRyZSwgQmFydHMgYW5kIFRoZSBMb25k
b24gU2Nob29sIG9mIE1lZGljaW5lIGFuZCBEZW50aXN0cnksIFF1ZWVuIE1hcnkgVW5pdmVyc2l0
eSBvZiBMb25kb24sIExvbmRvbiwgVUsuJiN4RDtDbGluaWNhbCBQaGFybWFjb2xvZ3ksIE5JSFIg
Q2FyZGlvdmFzY3VsYXIgQmlvbWVkaWNhbCBSZXNlYXJjaCBVbml0LCBXaWxsaWFtIEhhcnZleSBS
ZXNlYXJjaCBJbnN0aXR1dGUsIEJhcnRzIGFuZCBUaGUgTG9uZG9uIFNjaG9vbCBvZiBNZWRpY2lu
ZSBhbmQgRGVudGlzdHJ5IFF1ZWVuIE1hcnkgVW5pdmVyc2l0eSBvZiBMb25kb24sIExvbmRvbiwg
VUsuJiN4RDtCaW9jZW50ZXIgT3VsdSwgVW5pdmVyc2l0eSBvZiBPdWx1LCBPdWx1LCBGaW5sYW5k
LiYjeEQ7SW5zdGl0dXRlIG9mIEhlYWx0aCBTY2llbmNlcywgVW5pdmVyc2l0eSBvZiBPdWx1LCBG
aW5sYW5kLiYjeEQ7SW5zdGl0dXRlIGZvciBNb2xlY3VsYXIgTWVkaWNpbmUgRmlubGFuZCBGSU1N
LCBVbml2ZXJzaXR5IG9mIEhlbHNpbmtpLCBGaW5sYW5kLiYjeEQ7UHVibGljIEhlYWx0aCBHZW5v
bWljcyBVbml0LCBOYXRpb25hbCBJbnN0aXR1dGUgZm9yIEhlYWx0aCBhbmQgV2VsZmFyZSwgSGVs
c2lua2ksIEZpbmxhbmQuJiN4RDtEZXBhcnRtZW50IG9mIEludGVybmFsIE1lZGljaW5lIElJIC0g
Q2FyZGlvbG9neSwgVW5pdmVyc2l0eSBvZiBVbG0gTWVkaWNhbCBDZW50cmUsIFVsbSwgR2VybWFu
eS4mI3hEO01hbm5oZWltIEluc3RpdHV0ZSBvZiBQdWJsaWMgSGVhbHRoLCBTb2NpYWwgYW5kIFBy
ZXZlbnRpdmUgTWVkaWNpbmUsIE1lZGljYWwgRmFjdWx0eSBvZiBNYW5uaGVpbSwgVW5pdmVyc2l0
eSBvZiBIZWlkZWxiZXJnLCBMdWRvbGYtS3JlaGwtU3RyYXNzZSA3LTExLCA2ODE2NyBNYW5uaGVp
bSwgR2VybWFueS4mI3hEO01lZGljYWwgR2VuZXRpY3MgSW5zdGl0dXRlLCBDZWRhcnMtU2luYWkg
TWVkaWNhbCBDZW50ZXIsIExvcyBBbmdlbGVzLCBDQSA5MDA0OCwgVVNBLiYjeEQ7TVJDIEVwaWRl
bWlvbG9neSBVbml0LCBJbnN0aXR1dGUgb2YgTWV0YWJvbGljIFNjaWVuY2UsIEJveCAyODUsIEFk
ZGVuYnJvb2tlJmFwb3M7cyBIb3NwaXRhbCwgSGlsbHMgUm9hZCwgQ2FtYnJpZGdlLCBDQjIgMFFR
LCBVbml0ZWQgS2luZ2RvbS4mI3hEO0RlcGFydG1lbnQgb2YgQ2xpbmljYWwgQ2hlbWlzdHJ5LCBG
aW1sYWIgTGFib3JhdG9yaWVzLCBUYW1wZXJlIDMzNTIwLCBGaW5sYW5kLiYjeEQ7RGVwYXJ0bWVu
dCBvZiBDbGluaWNhbCBDaGVtaXN0cnksIFVuaXZlcnNpdHkgb2YgVGFtcGVyZSBTY2hvb2wgb2Yg
TWVkaWNpbmUsIFRhbXBlcmUgMzMwMTQsIEZpbmxhbmQuJiN4RDtEZXBhcnRtZW50IG9mIFR3aW4g
UmVzZWFyY2ggYW5kIEdlbmV0aWMgRXBpZGVtaW9sb2d5LCBLaW5nJmFwb3M7cyBDb2xsZWdlIExv
bmRvbiwgTG9uZG9uLCBVbml0ZWQgS2luZ2RvbS4mI3hEO0RpdmlzaW9uIG9mIEVuZG9jcmlub2xv
Z3ksIERpYWJldGVzLCBhbmQgTnV0cml0aW9uLCBEZXBhcnRtZW50IG9mIE1lZGljaW5lLCBVbml2
ZXJzaXR5IG9mIE1hcnlsYW5kLCBTY2hvb2wgb2YgTWVkaWNpbmUsIEJhbHRpbW9yZSwgTWFyeWxh
bmQuJiN4RDtJbnN0aXR1dGUgb2YgR2VuZXRpYyBFcGlkZW1pb2xvZ3ksIEhlbG1ob2x0eiBaZW50
cnVtIE11bmNoZW4sIE5ldWhlcmJlcmcgODU3NjQsIEdlcm1hbnkuJiN4RDtEZXBhcnRtZW50IG9m
IE1lZGljaW5lIEksIFVuaXZlcnNpdHkgSG9zcGl0YWwgR3Jvc3NoYWRlcm4sIEx1ZHdpZy1NYXhp
bWlsaWFucyBVbml2ZXJzaXR5LCBNdW5pY2gsIEdlcm1hbnkuJiN4RDtJbnN0aXR1dGUgb2YgTWVk
aWNhbCBJbmZvcm1hdGljcywgQmlvbWV0cnkgYW5kIEVwaWRlbWlvbG9neSwgTHVkd2lnLU1heGlt
aWxpYW5zLVVuaXZlcnNpdHkgb2YgTXVuaWNoLCBNdW5pY2gsIEdlcm1hbnkuJiN4RDtEZXBhcnRt
ZW50IG9mIEVwaWRlbWlvbG9neSwgVW5pdmVyc2l0eSBvZiBHcm9uaW5nZW4sIFVuaXZlcnNpdHkg
TWVkaWNhbCBDZW50ZXIgR3JvbmluZ2VuLCBUaGUgTmV0aGVybGFuZHMuJiN4RDtEaXZpc2lvbiBv
ZiBFbmRvY3Jpbm9sb2d5LCBDaGlsZHJlbiZhcG9zO3MgSG9zcGl0YWwgQm9zdG9uLCBNYXNzYWNo
dXNldHRzIDAyMTE1LCBVU0EuJiN4RDtEaXZpc2lvbiBvZiBHZW5ldGljcywgUHJvZ3JhbSBpbiBH
ZW5vbWljcywgQ2hpbGRyZW4mYXBvcztzIEhvc3BpdGFsLCBCb3N0b24sIE1hc3NhY2h1c2V0dHMg
MDIxMTUsIFVTQS4mI3hEO0lzdGl0dXRvIGRpIFJpY2VyY2EgR2VuZXRpY2EgZSBCaW9tZWRpY2Es
IENOUiwgTW9uc2VycmF0bywgMDkwNDIsIEl0YWx5LiYjeEQ7TWFzc2FjaHVzZXR0cyBHZW5lcmFs
IEhvc3BpdGFsL0Jyb2FkIEluc3RpdHV0ZSwgSGFydmFyZCBVbml2ZXJzaXR5LCBDYW1icmlkZ2Us
IE1BLCBVU0EuJiN4RDtDZW50ZXIgZm9yIE5ldXJvYmVoYXZpb3JhbCBHZW5ldGljcywgVGhlIFNl
bWVsIEluc3RpdHV0ZSBmb3IgTmV1cm9zY2llbmNlIGFuZCBIdW1hbiBCZWhhdmlvciwgVW5pdmVy
c2l0eSBvZiBDYWxpZm9ybmlhLCBMb3MgQW5nZWxlcywgVVNBLiYjeEQ7R2VuZXRpYyBFcGlkZW1p
b2xvZ3kgR3JvdXAsIERlcGFybWVudCBvZiBFcGlkZW1pb2xvZ3kgYW5kIFB1YmxpYyBIZWFsdGgs
IFVDTCwgTG9uZG9uIFdDMUUgNkJULCBVbml0ZWQgS2luZ2RvbS4mI3hEO0RlcGFydG1lbnQgb2Yg
Q2xpbmljYWwgU2NpZW5jZXMsIEdlbmV0aWMgJmFtcDsgTW9sZWN1bGFyIEVwaWRlbWlvbG9neSBV
bml0LCBMdW5kIFVuaXZlcnNpdHkgRGlhYmV0ZXMgQ2VudGVyLCBTY2FuaWEgVW5pdmVyc2l0eSBI
b3NwdGlhbCwgTWFsbW8sIFN3ZWRlbi4mI3hEO0RlcGFydG1lbnQgb2YgT2RvbnRvbG9neSwgVW1l
YSBVbml2ZXJzaXR5LCBVbWVhLCBTd2VkZW4uJiN4RDtEZXBhcnRtZW50IG9mIFB1YmxpYyBIZWFs
dGggYW5kIFByaW1hcnkgQ2FyZSwgVW5pdCBvZiBNZWRpY2luZSwgVW1lYSBVbml2ZXJzaXR5LCBV
bWVhLCBTd2VkZW4uJiN4RDtEaXBhcnRpbWVudG8gZGkgU2NpZW56ZSBCaW9tZWRpY2hlLCBVbml2
ZXJzaXRhIGRpIFNhc3NhcmksIDA3MTAwIFNTLCBJdGFseS4mI3hEO0F0aGVyb3NjbGVyb3NpcyBS
ZXNlYXJjaCBVbml0LCBEZXBhcnRtZW50IG9mIE1lZGljaW5lIFNvbG5hLCBLYXJvbGluc2thIFVu
aXZlcnNpdHkgSG9zcGl0YWwsIEthcm9saW5za2EgSW5zdGl0dXRldCwgU3RvY2tob2xtLCBTd2Vk
ZW4uJiN4RDtDZW50ZXIgZm9yIE1vbGVjdWxhciBNZWRpY2luZSwgS2Fyb2xpbnNrYSBVbml2ZXJz
aXR5IEhvc3BpdGFsLCBTdG9ja2hvbG0sIFN3ZWRlbi4mI3hEO0NsaW5pY2FsIFJlc2VhcmNoIEJy
YW5jaCwgTmF0aW9uYWwgSW5zdGl0dXRlIEhlYWx0aCwgQmFsdGltb3JlLCBNRCwgVVNBLiYjeEQ7
ZGVDT0RFIEdlbmV0aWNzL0FtZ2VuLCAxMDEgUmV5a2phdmlrLCBJY2VsYW5kLiYjeEQ7RGVwYXJ0
bWVudCBvZiBHZW5ldGljcywgVW5pdmVyc2l0eSBvZiBQZW5uc3lsdmFuaWEgLSBTY2hvb2wgb2Yg
TWVkaWNpbmUsIFBoaWxhZGVscGhpYSBQQSwgMTkxMDQsIFVTQS4mI3hEO0RlcGFydG1lbnQgb2Yg
U3lzdGVtcyBQaGFybWFjb2xvZ3kgYW5kIFRyYW5zbGF0aW9uYWwgVGhlcmFwZXV0aWNzLCBVbml2
ZXJzaXR5IG9mIFBlbm5zeWx2YW5pYSAtIFNjaG9vbCBvZiBNZWRpY2luZSwgUGhpbGFkZWxwaGlh
IFBBLCAxOTEwNCwgVVNBLiYjeEQ7SHVtYW4gR2VuZXRpY3MgQ2VudGVyLCBVbml2ZXJzaXR5IG9m
IFRleGFzIEhlYWx0aCBTY2llbmNlIENlbnRlciAtIFNjaG9vbCBvZiBQdWJsaWMgSGVhbHRoLCBI
b3VzdG9uLCBUWCA3NzAzMCwgVVNBLiYjeEQ7SHVkc29uQWxwaGEgSW5zdGl0dXRlIGZvciBCaW90
ZWNobm9sb2d5LCBIdW50c3ZpbGxlLCBBTCwgVVNBLiYjeEQ7TVJDIFVuaXQgZm9yIExpZmVsb25n
IEhlYWx0aCBhbmQgQWdlaW5nLCAzMyBCZWRmb3JkIFBsYWNlLCBMb25kb24sIFdDMUIgNUpVLCBV
bml0ZWQgS2luZ2RvbS4mI3hEO0RlcGFydG1lbnQgb2YgRXBpZGVtaW9sb2d5IGFuZCBCaW9zdGF0
aXN0aWNzLCBTY2hvb2wgb2YgUHVibGljIEhlYWx0aCwgSW1wZXJpYWwgQ29sbGVnZSBMb25kb24s
IExvbmRvbiwgVW5pdGVkIEtpbmdkb20uJiN4RDtFYWxpbmcgSG9zcGl0YWwsIFNvdXRoYWxsLCBN
aWRkbGVzZXggVUIxIDNIVywgVW5pdGVkIEtpbmdkb20uJiN4RDtNUkMvVVZSSSBVZ2FuZGEgUmVz
ZWFyY2ggVW5pdCBvbiBBSURTLCBFbnRlYmJlLCBVZ2FuZGEuJiN4RDtVbml2ZXJzaXR5IG9mIENh
bWJyaWRnZSBNZXRhYm9saWMgUmVzZWFyY2ggTGFib3JhdG9yaWVzIGFuZCBOSUhSIENhbWJyaWRn
ZSBCaW9tZWRpY2FsIFJlc2VhcmNoIENlbnRyZSwgTGV2ZWwgNCwgSW5zdGl0dXRlIG9mIE1ldGFi
b2xpYyBTY2llbmNlIEJveCAyODkgQWRkZW5icm9va2UmYXBvcztzIEhvc3BpdGFsIENhbWJyaWRn
ZSBDQjIgT1FRLCBVSy4mI3hEO0RlcGFydG1lbnQgb2YgUGVkaWF0cmljcywgVW5pdmVyc2l0eSBv
ZiBPa2xhaG9tYSBIZWFsdGggU2NpZW5jZXMgQ2VudGVyLCBPa2xhaG9tYSBDaXR5LCBPSywgVVNB
LiYjeEQ7R2Vub21lIFRlY2hub2xvZ3kgQnJhbmNoLCBOYXRpb25hbCBIdW1hbiBHZW5vbWUgUmVz
ZWFyY2ggSW5zdGl0dXRlLCBOSUgsIEJldGhlc2RhLCBNRCAyMDg5MiwgVVNBLiYjeEQ7RGVwYXJ0
bWVudCBvZiBFeHBlcmltZW50YWwgTWVkaWNpbmUsIFVuaXZlcnNpdHkgb2YgTWlsYW5vIEJpY29j
Y2EsIEl0YWx5LiYjeEQ7TWVkU3RhciBIZWFsdGggUmVzZWFyY2ggSW5zdGl0dXRlLCA2NTI1IEJl
bGNyZXN0IFJvYWQsIFN1aXRlIDcwMCwgSHlhdHRzdmlsbGUsIE1EIDIwNzgyLCBVU0EuJiN4RDtS
ZXNlYXJjaCBDZW50cmUgb24gUHVibGljIEhlYWx0aCwgVW5pdmVyc2l0eSBvZiBNaWxhbm8gQmlj
b2NjYSwgSXRhbHkuJiN4RDtEZXBhcnRtZW50IG9mIERpZXRldGljcy1OdXRyaXRpb24sIEhhcm9r
b3BpbyBVbml2ZXJzaXR5LCA3MCBFbC4gVmVuaXplbG91IFN0ciwgQXRoZW5zLCBHcmVlY2UuJiN4
RDtJbnN0aXR1dGUgb2YgRXBpZGVtaW9sb2d5IEksIEhlbG1ob2x0eiBaZW50cnVtIE11bmNoZW4s
IE5ldWhlcmJlcmcgODU3NjQsIEdlcm1hbnkuJiN4RDtJbnN0aXR1dGUgb2YgRXBpZGVtaW9sb2d5
IElJLCBIZWxtaG9sdHogWmVudHJ1bSBNdW5jaGVuLCBOZXVoZXJiZXJnIDg1NzY0LCBHZXJtYW55
LiYjeEQ7RGVwYXJ0bWVudCBvZiBFcGlkZW1pb2xvZ3kgYW5kIEJpb3N0YXRpc3RpY3MsIE1SQyBI
ZWFsdGggUHJvdGVjdGlvbiBBZ2VuY3kgKEhQQSkgQ2VudHJlIGZvciBFbnZpcm9ubWVudCBhbmQg
SGVhbHRoLCBTY2hvb2wgb2YgUHVibGljIEhlYWx0aCwgSW1wZXJpYWwgQ29sbGVnZSBMb25kb24s
IFVLLiYjeEQ7VGhlIExhYm9yYXRvcnkgaW4gTWpvZGQsIDEwOCBSZXlramF2aWssIEljZWxhbmQu
JiN4RDtEaXZpc2lvbiBvZiBDYXJkaW92YXNjdWxhciBFcGlkZW1pb2xvZ3ksIEluc3RpdHV0ZSBv
ZiBFbnZpcm9ubWVudGFsIE1lZGljaW5lLCBLYXJvbGluc2thIEluc3RpdHV0ZXQsIFN0b2NraG9s
bSwgU3dlZGVuLiYjeEQ7RGl2aXNpb24gb2YgRW5kb2NyaW5vbG9neSwgRGlhYmV0ZXMgYW5kIE1l
dGFib2xpc20sIERlcGFydG1lbnQgb2YgTWVkaWNpbmUsIENlZGFycy1TaW5haSBNZWRpY2FsIENl
bnRlciwgTG9zIEFuZ2VsZXMsIENBIDkwMDQ4LCBVU0EuJiN4RDtSZXNlYXJjaCBVbml0IG9mIE1v
bGVjdWxhciBFcGlkZW1pb2xvZ3ksIEhlbG1ob2x0eiBaZW50cnVtIE11bmNoZW4sIE5ldWhlcmJl
cmcgODU3NjQsIEdlcm1hbnkuJiN4RDtPeGZvcmQgQ2VudHJlIGZvciBEaWFiZXRlcywgRW5kb2Ny
aW5vbG9neSBhbmQgTWV0YWJvbGlzbSwgVW5pdmVyc2l0eSBvZiBPeGZvcmQsIE9YMyA3TEosIFVu
aXRlZCBLaW5nZG9tLiYjeEQ7RGVwYXJ0bWVudCBvZiBQdWJsaWMgSGVhbHRoIGFuZCBDbGluaWNh
bCBNZWRpY2luZSwgTnV0cml0aW9uYWwgcmVzZWFyY2gsIFVtZWEgVW5pdmVyc2l0eSwgVW1lYSwg
U3dlZGVuLiYjeEQ7RGVwYXJ0bWVudCBvZiBDbGluaWNhbCBTY2llbmNlcy9PYnN0ZXRyaWNzIGFu
ZCBHeW5lY29sb2d5LCBPdWx1IFVuaXZlcnNpdHkgSG9zcGl0YWwsIE91bHUsIEZpbmxhbmQuJiN4
RDtNUkMgSHVtYW4gR2VuZXRpY3MgVW5pdCwgSW5zdGl0dXRlIG9mIEdlbmV0aWNzIGFuZCBNb2xl
Y3VsYXIgTWVkaWNpbmUsIFdlc3Rlcm4gR2VuZXJhbCBIb3NwaXRhbCwgRWRpbmJ1cmdoLCBTY290
bGFuZCwgVW5pdGVkIEtpbmdkb20uJiN4RDtMYWJvcmF0b3J5IG9mIE5ldXJvZ2VuZXRpY3MsIE5h
dGlvbmFsIEluc3RpdHV0ZSBvbiBBZ2luZywgQmV0aGVzZGEsIE1EIDIwODkyLCBVU0EuJiN4RDtD
ZW50ZXIgZm9yIEJpb21lZGljaW5lLCBFdXJvcGVhbiBBY2FkZW15IEJvemVuL0JvbHphbm8gKEVV
UkFDKSwgQm9semFubywgSXRhbHkgLSBBZmZpbGlhdGVkIEluc3RpdHV0ZSBvZiB0aGUgVW5pdmVy
c2l0eSBvZiBMdWJlY2ssIEx1YmVjaywgR2VybWFueS4mI3hEO0RpdmlzaW9uIG9mIEVuZG9jcmlu
b2xvZ3kgJmFtcDsgTWV0YWJvbGlzbSwgVHJpLVNlcnZpY2UgR2VuZXJhbCBIb3NwaXRhbCwgTmF0
aW9uYWwgRGVmZW5zZSBNZWRpY2FsIENlbnRlciwgVGFpcGVpLCBUYWl3YW4uJiN4RDtIYW5ub3Zl
ciBVbmlmaWVkIEJpb2JhbmssIEhhbm5vdmVyIE1lZGljYWwgU2Nob29sLCBIYW5ub3ZlciAzMDYy
NSwgR2VybWFueS4mI3hEO0RlcGFydG1lbnQgb2YgVmFzY3VsYXIgTWVkaWNpbmUsIEFjYWRlbWlj
IE1lZGljYWwgQ2VudGVyLCBBbXN0ZXJkYW0sIFRoZSBOZXRoZXJsYW5kcy4mI3hEO0NsaW5pY2Fs
IEdlcm9udG9sb2d5IFVuaXQsIFVuaXZlcnNpdHkgb2YgQ2FtYnJpZGdlLCBDYW1icmlkZ2UsIFVu
aXRlZCBLaW5nZG9tLiYjeEQ7S3VvcGlvIFJlc2VhcmNoIEluc3RpdHV0ZSBvZiBFeGVyY2lzZSBN
ZWRpY2luZSwgS3VvcGlvLCBGaW5sYW5kLiYjeEQ7RGl2aXNpb24gb2YgRW5kb2NyaW5lIGFuZCBN
ZXRhYm9saXNtLCBEZXBhcnRtZW50IG9mIEludGVybmFsIE1lZGljaW5lLCBUYWljaHVuZyBWZXRl
cmFucyBHZW5lcmFsIEhvc3BpdGFsLCBTY2hvb2wgb2YgTWVkaWNpbmUsIE5hdGlvbmFsIFlhbmct
TWluZyBVbml2ZXJzaXR5LCBUYWlwZWksIFRhaXdhbi4mI3hEO0RpYWJldGVzIFByZXZlbnRpb24g
VW5pdCwgTmF0aW9uYWwgSW5zdGl0dXRlIGZvciBIZWFsdGggYW5kIFdlbGZhcmUsIDAwMjcxIEhl
bHNpbmtpLCBGaW5sYW5kLiYjeEQ7VGhlIEdlbmV0aWNzIG9mIE9iZXNpdHkgYW5kIFJlbGF0ZWQg
TWV0YWJvbGljIFRyYWl0cyBQcm9ncmFtLCBUaGUgSWNhaG4gU2Nob29sIG9mIE1lZGljaW5lIGF0
IE1vdW50IFNpbmFpLCBOZXcgWW9yaywgVVNBLiYjeEQ7VGhlIENoYXJsZXMgQnJvbmZtYW4gSW5z
dGl0dXRlIGZvciBQZXJzb25hbGl6ZWQgTWVkaWNpbmUsIFRoZSBJY2FobiBTY2hvb2wgb2YgTWVk
aWNpbmUgYXQgb3VudCBTaW5haSwgTmV3IFlvcmssIFVTQS4mI3hEO1RoZSBNaW5kaWNoIENoaWxk
IEhlYWx0aCBhbmQgRGV2ZWxvcG1lbnQgSW5zdGl0dXRlLCBUaGUgSWNhaG4gU2Nob29sIG9mIE1l
ZGljaW5lIGF0IE1vdW50IFNpbmFpLCBOZXcgWW9yay4mI3hEO1NjaG9vbCBvZiBTb2NpYWwgYW5k
IENvbW11bml0eSBNZWRpY2luZSwgVW5pdmVyc2l0eSBvZiBCcmlzdG9sLCBPYWtmaWVsZCBIb3Vz
ZSwgT2FrZmllbGQgR3JvdmUsIEJyaXN0b2wgQlM4IDJCTiwgVW5pdGVkIEtpbmdkb20uJiN4RDtJ
bnN0aXR1dGUgZm9yIE1lZGljYWwgSW5mb3JtYXRpY3MgYW5kIEJpb21ldHJpY3MsIFVuaXZlcnNp
dHkgb2YgRHJlc2RlbiwgTWVkaWNhbCBGYWN1bHR5IENhcmwgR3VzdGF2IENhcnVzLCBGZXRzY2hl
cnN0cmFzc2UgNzQsIDAxMzA3IERyZXNkZW4sIEdlcm1hbnkuJiN4RDtMYWJvcmF0b3J5IG9mIEdl
bmV0aWNzLCBOYXRpb25hbCBJbnN0aXR1dGUgb24gQWdpbmcsIEJhbHRpbW9yZSwgTUQyMTIyNCwg
VVNBLiYjeEQ7RGVwYXJ0bWVudCBvZiBDbGluaWNhbCBQaGFybWFjb2xvZ3ksIFVuaXZlcnNpdHkg
b2YgVGFtcGVyZSBTY2hvb2wgb2YgTWVkaWNpbmUsIFRhbXBlcmV3IDMzMDE0LCBGaW5sYW5kLiYj
eEQ7RGVwYXJ0bWVudCBvZiBJbnRlcm5hbCBNZWRpY2luZSwgUGFpamF0LUhhbWUgQ2VudHJhbCBI
b3NwaXRhbCwgTGFodGksIEZpbmxhbmQuJiN4RDtEaXZpc2lvbiBvZiBDYXJkaW9sb2d5LCBIZWxz
aW5raSBVbml2ZXJzaXR5IENlbnRyYWwgSG9zcGl0YWwsIEhlbHNpbmtpLCBGaW5sYW5kLiYjeEQ7
RGVwYXJ0bWVudCBvZiBDbGluaWNhbCBCaW9jaGVtaXN0cnksIExhbmRzcGl0YWxpIFVuaXZlcnNp
dHkgSG9zcGl0YWwsIDEwMSBSZXlramF2aWssIEljZWxhbmQuJiN4RDtEZXBhcnRtZW50IG9mIE1l
ZGljYWwgR2VuZXRpY3MsIEhhYXJ0bWFuIEluc3RpdHV0ZSwgVW5pdmVyc2l0eSBvZiBIZWxzaW5r
aSBhbmQgSGVsc2lua2kgVW5pdmVyc2l0eSBDZW50cmFsIEhvc3BpdGFsLCBIZWxzaW5raSwgRmlu
bGFuZC4mI3hEO0dlbmV0aWMgRXBpZGVtaW9sb2d5IEdyb3VwLCBXZWxsY29tZSBUcnVzdCBTYW5n
ZXIgSW5zdGl0dXRlLCBIaW54dG9uLCBDYW1icmlkZ2UsIFVuaXRlZCBpbmdkb20uJiN4RDtEZXBh
cnRtZW50IG9mIFN0YXRpc3RpY2FsIFNjaWVuY2VzLCBVbml2ZXJzaXR5IENvbGxlZ2Ugb2YgTG9u
ZG9uLCBMb25kb24sIFVuaXRlZCBLaW5nZG9tLiYjeEQ7TmF0aW9uYWwgSW5zdGl0dXRlIGZvciBI
ZWFsdGggYW5kIFdlbGZhcmUsIE91bHUsIEZpbmxhbmQuJiN4RDtDYXJkaW92YXNjdWxhciBJbnN0
aXR1dGUsIFBlcmVsbWFuIFNjaG9vbCBvZiBNZWRpY2luZSBhdCB0aGUgVW5pdmVyc2l0eSBvZiBQ
ZW5uc3lsdmFuaWEsIDM0MDAgQ2l2aWMgQ2VudGVyIEJsdmQsIEJ1aWxkaW5nIDQyMSwgVHJhbnNs
YXRpb25hbCBSZXNlYXJjaCBDZW50ZXIsIFBoaWxhZGVscGhpYSwgUEEgMTkxMDQtNTE1OCwgVVNB
LiYjeEQ7RGl2aXNpb24gb2YgVHJhbnNsYXRpb25hbCBNZWRpY2luZSBhbmQgSHVtYW4gR2VuZXRp
Y3MsIFBlcmVsbWFuIFNjaG9vbCBvZiBNZWRpY2luZSBhdCB0aGUgVW5pdmVyc2l0eSBvZiBQZW5u
c3lsdmFuaWEsIDM0MDAgQ2l2aWMgQ2VudGVyIEJsdmQsIEJ1aWxkaW5nIDQyMSwgVHJhbnNsYXRp
b25hbCBSZXNlYXJjaCBDZW50ZXIsIFBoaWxhZGVscGhpYSwgUEEgMTkxMDQtNTE1OCwgVVNBLiYj
eEQ7RGVwYXJ0bWVudCBvZiBFcGlkZW1pb2xvZ3ksIEVyYXNtdXMgVW5pdmVyc2l0eSBNZWRpY2Fs
IENlbnRlciwgUm90dGVyZGFtLCB0aGUgTmV0aGVybGFuZHMuJiN4RDtEZXBhcnRtZW50IG9mIElu
dGVybmFsIE1lZGljaW5lLCBFcmFzbXVzIFVuaXZlcnNpdHkgTWVkaWNhbCBDZW50ZXIsIFJvdHRl
cmRhbSwgdGhlIE5ldGhlcmxhbmRzLiYjeEQ7TmV0aGVybGFuZHMgR2Vub21pY3MgSW5pdGlhdGl2
ZSAoTkdJKS1zcG9uc29yZWQgTmV0aGVybGFuZHMgQ29uc29ydGl1bSBmb3IgSGVhbHRoeSBBZ2lu
ZyBOQ0hBKSwgTGVpZGVuLCBUaGUgTmV0aGVybGFuZHMuJiN4RDtEZXBhcnRtZW50IG9mIENsaW5p
Y2FsIFNjaWVuY2VzL0NsaW5pY2FsIENoZW1pc3RyeSwgVW5pdmVyc2l0eSBvZiBPdWx1LCBPdWx1
LCBGaW5sYW5kLiYjeEQ7TmF0aW9uYWwgSW5zdGl0dXRlIGZvciBIZWFsdGggUmVzZWFyY2ggTGVp
Y2VzdGVyIENhcmRpb3Zhc2N1bGFyIEJpb21lZGljYWwgUmVzZWFyY2ggVW5pdCwgR2xlbmZpZWxk
IEhvc3BpdGFsLCBMZWljZXN0ZXIgTEUzIDlRUCwgVUsuJiN4RDtEZXBhcnRtZW50IG9mIENhcmRp
b3Zhc2N1bGFyIFNjaWVuY2VzLCBVbml2ZXJzaXR5IG9mIExlaWNlc3RlciwgR2xlbmZpZWxkIEhv
c3BpdGFsLCBMZWljZXN0ZXIsIExFMyA5UVAsIFVLLiYjeEQ7Q2xpbmljYWwgSW5zdGl0dXRlIG9m
IE1lZGljYWwgYW5kIENoZW1pY2FsIExhYm9yYXRvcnkgRGlhZ25vc3RpY3MsIE1lZGljYWwgVW5p
dmVyc2l0eSBvZiBHcmF6LCBBdXN0cmlhLiYjeEQ7U2Nob29sIG9mIEludGVybmF0aW9uYWwgRGV2
ZWxvcG1lbnQsIFVuaXZlcnNpdHkgb2YgRWFzdCBBbmdsaWEsIE5vcndpY2ggTlI0IDdUSiwgVW5p
dGVkIEtpbmdkb20uJiN4RDtVbml2ZXJzaXR5IG9mIEVhc3Rlcm4gRmlubGFuZCBhbmQgS3VvcGlv
IFVuaXZlcnNpdHkgSG9zcGl0YWwsIDcwMjEwIEt1b3BpbywgRmlubGFuZC4mI3hEO0lOU0VSTSBV
TVJTIDkzNywgUGllcnJlIGFuZCBNYXJpZSBDdXJpZSBVbml2ZXJzaXR5LCBQYXJpcywgRnJhbmNl
LiYjeEQ7RGVwYXJ0bWVudCBvZiBMYWJvcmF0b3J5IE1lZGljaW5lLCBVbml2ZXJzaXR5IG9mIEdy
b25pbmdlbiwgVW5pdmVyc2l0eSBNZWRpY2FsIENlbnRlciBHcm9uaW5nZW4sIFRoZSBOZXRoZXJs
YW5kcy4mI3hEO0xpZmVMaW5lcyBDb2hvcnQgU3R1ZHksIFVuaXZlcnNpdHkgb2YgR3JvbmluZ2Vu
LCBVbml2ZXJzaXR5IE1lZGljYWwgQ2VudGVyIEdyb25pbmdlbiwgVGhlIE5ldGhlcmxhbmRzLiYj
eEQ7RGVwYXJ0bWVudCBvZiBHZW5ldGljcywgVW5pdmVyc2l0eSBvZiBHcm9uaW5nZW4sIFVuaXZl
cnNpdHkgTWVkaWNhbCBDZW50ZXIgR3JvbmluZ2VuLCBUaGUgTmV0aGVybGFuZHMuJiN4RDtEZXBh
cnRtZW50IG9mIEJpb2xvZ2ljYWwgUHN5Y2hvbG9neSwgVlUgVW5pdiwgQW1zdGVyZGFtLCBUaGUg
TmV0aGVybGFuZHMuJiN4RDtEZXBhcnRtZW50IG9mIENvbW11bml0eSBNZWRpY2luZSwgRmFjdWx0
eSBvZiBIZWFsdGggU2NpZW5jZXMsIFVuaXZlcnNpdHkgb2YgVHJvbXNvLCBUcm9tc28sIE5vcndh
eS4mI3hEO0RlcGFydG1lbnQgb2YgTnV0cml0aW9uLCBVbml2ZXJzaXR5IG9mIE5vcnRoIENhcm9s
aW5hLCBDaGFwZWwgSGlsbCwgTkMsIFVTQS4mI3hEO0RlcGFydG1lbnQgb2YgRXBpZGVtaW9sb2d5
IGFuZCBQdWJsaWMgSGVhbHRoLCBFQSAzNDMwLCBVbml2ZXJzaXR5IG9mIFN0cmFzYm91cmcsIEZh
Y3VsdHkgb2YgTWVkaWNpbmUsIFN0cmFzYm91cmcsIEZyYW5jZS4mI3hEO0RlcGFydG1lbnQgb2Yg
TWVkaWNpbmUsIFN0YW5mb3JkIFVuaXZlcnNpdHkgU2Nob29sIG9mIE1lZGljaW5lLCBTdGFuZm9y
ZCwgQ0EsIFVTQS4mI3hEO0dlcmlhdHJpYyBVbml0LCBBemllbmRhIFNhbml0YXJpYSBGaXJlbnpl
IChBU0YpLCBGbG9yZW5jZSwgSXRhbHkuJiN4RDtDaGVtaWNhbCBQYXRob2xvZ3ksIERlcGFydG1l
bnQgb2YgUGF0aG9sb2d5LCBVbml2ZXJzaXR5IG9mIHRoZSBXZXN0IEluZGllcywgTW9uYSwgS2lu
Z3N0b24gNywgSmFtYWljYS4mI3hEO0luc3RpdHV0ZSBvZiBTb2NpYWwgYW5kIFByZXZlbnRpdmUg
TWVkaWNpbmUgKElVTVNQKSwgTGF1c2FubmUgVW5pdmVyc2l0eSBIb3NwaXRhbCwgUm91dGUgZGUg
bGEgQ29ybmljaGUgMTAsIDEwMTAgTGF1c2FubmUsIFN3aXR6ZXJsYW5kLiYjeEQ7RGl2aXNpb24g
b2YgRW5kb2NyaW5vbG9neSBhbmQgRGlhYmV0ZXMsIERlcGFydG1lbnQgb2YgSW50ZXJuYWwgTWVk
aWNpbmUsIFVsbSBVbml2ZXJzaXR5IE1lZGljYWwgQ2VudHJlLCBVbG0sIEdlcm1hbnkuJiN4RDtM
ZWUgS29uZyBDaGlhbiBTY2hvb2wgb2YgTWVkaWNpbmUsIE5hbnlhbmcgVGVjaG5vbG9naWNhbCBV
bml2ZXJzaXR5LCBTaW5nYXBvcmUuJiN4RDtEZXBhcnRtZW50IG9mIE1lZGljaW5lIElJSSwgVW5p
dmVyc2l0eSBvZiBEcmVzZGVuLCBNZWRpY2FsIEZhY3VsdHkgQ2FybCBHdXN0YXYgQ2FydXMsIEZl
dHNjaGVyc3RyYXNzZSA3NCwgMDEzMDcgRHJlc2RlbiwgR2VybWFueS4mI3hEO01pbmlzdHJ5IG9m
IEhlYWx0aCwgVmljdG9yaWEsIFJlcHVibGljIG9mIFNleWNoZWxsZXMuJiN4RDtTZXJ2aWNlIG9m
IE5lcGhyb2xvZ3ksIExhdXNhbm5lIFVuaXZlcnNpdHkgSG9zcGl0YWwsIExhdXNhbm5lLCBTd2l0
emVybGFuZC4mI3hEO0ltcGVyaWFsIENvbGxlZ2UgSGVhbHRoY2FyZSBOSFMgVHJ1c3QsIExvbmRv
biwgVW5pdGVkIEtpbmdkb20uJiN4RDtEaXZpc2lvbiBvZiBSZXByb2R1Y3RpdmUgRW5kb2NyaW5v
bG9neSwgRGVwYXJ0bWVudCBvZiBPYnN0ZXRyaWNzIGFuZCBHeW5lY29sb2d5LCBDZWRhcnMtU2lu
YWkgTWVkaWNhbCBDZW50ZXIsIExvcyBBbmdlbGVzLCBDYWxpZm9ybmlhLCBVU0EuJiN4RDtEZXBh
cnRtZW50IG9mIE1lZGljaW5lLCBVbml2ZXJzaXR5IG9mIENhbGlmb3JuaWEgTG9zIEFuZ2VsZXMs
IExvcyBBbmdlbGVzLCBDYWxpZm9ybmlhLCBVU0EuJiN4RDtEZXBhcnRtZW50IG9mIFByZXZlbnRp
dmUgTWVkaWNpbmUgYW5kIEVwaWRlbWlvbG9neSwgTG95b2xhIFVuaXZlcnNpdHkgTWVkaWNhbCBT
Y2hvb2wsIE1heXdvb2QsIElsbGlub2lzIDYwMTUzLCBVU0EuJiN4RDtPZmZpY2Ugb2YgUG9wdWxh
dGlvbiBTdHVkaWVzIEZvdW5kYXRpb24sIFVuaXZlcnNpdHkgb2YgU2FuIENhcmxvcywgVGFsYW1i
YW4sIENlYnUgQ2l0eSwgUGhpbGlwcGluZXMuJiN4RDtEZXBhcnRtZW50IG9mIENhcmRpb2xvZ3ks
IFRvdWxvdXNlIFVuaXZlcnNpdHkgU2Nob29sIG9mIE1lZGljaW5lLCBSYW5ndWVpbCBIb3NwaXRh
bCwgVG91bG91c2UsIEZyYW5jZS4mI3hEO0RlcGFydG1lbnQgb2YgUHN5Y2hpYXRyeSwgVW5pdmVy
c2l0eSBvZiBDYWxpZm9ybmlhLCBMb3MgQW5nZWxlcywgVVNBLiYjeEQ7RGVwYXJ0bWVudCBvZiBD
bGluaWNhbCBTY2llbmNlcywgTHVuZCBVbml2ZXJzaXR5LCBTRS0yMDUwMiwgTWFsbW8sIFN3ZWRl
bi4mI3hEO0RlcGFydG1lbnQgb2YgTWVkaWNpbmUsIEhlbHNpbmtpIFVuaXZlcnNpdHkgSG9zcGl0
YWwsIEZJLTAwMDI5IEhlbHNpbmtpLCBGaW5sYW5kLiYjeEQ7SWNlbGFuZGljIEhlYXJ0IEFzc29j
aWF0aW9uLCBLb3Bhdm9ndXIsIEljZWxhbmQuJiN4RDtEZXBhcnRtZW50IG9mIENhcmRpb2xvZ3ks
IEthcm9saW5za2EgVW5pdmVyc2l0eSBIb3NwaXRhbCwgU3RvY2tob2xtLCBTd2VkZW4uJiN4RDtM
YWJvcmF0b3J5IG9mIEVwaWRlbWlvbG9neSwgRGVtb2dyYXBoeSwgYW5kIEJpb21ldHJ5LCBOYXRp
b25hbCBJbnN0aXR1dGUgb24gQWdlaW5nLCBCZXRoZXNkYSwgTUQsIFVTQS4mI3hEO0luc3RpdHV0
ZSBvZiBQb3B1bGF0aW9uIEhlYWx0aCBTY2llbmNlcywgTmF0aW9uYWwgSGVhbHRoIFJlc2VhcmNo
IEluc3RpdHV0ZXMsIFpodW5hbiwgVGFpd2FuLiYjeEQ7Q2FyZGlvdmFzY3VsYXIgR2VuZXRpY3Ms
IEJIRiBMYWJvcmF0b3JpZXMsIEluc3RpdHV0ZSBDYXJkaW92YXNjdWxhciBTY2llbmNlLCBVbml2
ZXJzaXR5IENvbGxlZ2UgTG9uZG9uLCBMb25kb24sIFVuaXRlZCBLaW5nZG9tLiYjeEQ7Q2FyZGlv
dmFzY3VsYXIgR2VuZXRpY3MsIFVuaXZlcnNpdHkgb2YgVXRhaCBTY2hvb2wgb2YgTWVkaWNpbmUs
IFNhbHQgTGFrZSBDaXR5LCBVVCwgVVNBLiYjeEQ7SFVOVCBSZXNlYXJjaCBDZW50cmUsIERlcGFy
dG1lbnQgb2YgUHVibGljIEhlYWx0aCBhbmQgR2VuZXJhbCBQcmFjdGljZSwgTm9yd2VnaWFuIFVu
aXZlcnNpdHkgb2YgU2NpZW5jZSBhbmQgVGVjaG5vbG9neSwgTGV2YW5nZXIsIE5vcndheS4mI3hE
O0thaXNlciBQZXJtYW5lbnRlLCBEaXZpc2lvbiBvZiBSZXNlYXJjaCwgT2FrbGFuZCwgQ0EsIFVT
QS4mI3hEO1VuaXQgb2YgUHJpbWFyeSBDYXJlLCBPdWx1IFVuaXZlcnNpdHkgSG9zcGl0YWwsIE91
bHUsIEZpbmxhbmQuJiN4RDtEZXBhcnRtZW50IG9mIENocm9uaWMgRGlzZWFzZSBQcmV2ZW50aW9u
LCBOYXRpb25hbCBJbnN0aXR1dGUgZm9yIEhlYWx0aCBhbmQgV2VsZmFyZSwgVHVya3UsIEZpbmxh
bmQuJiN4RDtEZXBhcnRtZW50IG9mIENsaW5pY2FsIFBoeXNpb2xvZ3ksIFVuaXZlcnNpdHkgb2Yg
VGFtcGVyZSBTY2hvb2wgb2YgTWVkaWNpbmUsIFRhbXBlcmUgMzMwMTQsIEZpbmxhbmQuJiN4RDtE
ZXBhcnRtZW50IG9mIE1lbnRhbCBIZWFsdGggYW5kIFN1YnN0YW5jZSBBYnVzZSBTZXJ2aWNlcywg
TmF0aW9uYWwgSW5zdGl0dXRlIGZvciBIZWFsdGggYW5kIFdlbGZhcmUsIEhlbHNpbmtpLCBGaW5s
YW5kLiYjeEQ7SW5zdGl0dXRlIG9mIENsaW5pY2FsIE1lZGljaW5lLCBEZXBhcnRtZW50IG9mIE1l
ZGljaW5lLCBVbml2ZXJzaXR5IG9mIE91bHUgYW5kIENsaW5pY2FsIFJlc2VhcmNoIENlbnRlciwg
T3VsdSBVbml2ZXJzaXR5IEhvc3BpdGFsLCBPdWx1LCBGaW5sYW5kLiYjeEQ7TmF0aW9uYWwgSGVh
cnQgJmFtcDsgTHVuZyBJbnN0aXR1dGUsIEltcGVyaWFsIENvbGxlZ2UgTG9uZG9uLCBIYW1tZXJz
bWl0aCBIb3NwaXRhbCwgTG9uZG9uLCBVbml0ZWQgS2luZ2RvbS4mI3hEO0NoaWxkcmVuJmFwb3M7
cyBIb3NwaXRhbCBPYWtsYW5kIFJlc2VhcmNoIEluc3RpdHV0ZSwgNTcwMCBNYXJ0aW4gTHV0aGVy
IEtpbmcgSnVuaW9yIFdheSwgT2FrbGFuZCwgQ0EgOTQ2MDksIFVTQS4mI3hEO0RlcGFydG1lbnQg
b2YgTWVkaWNpbmUsIFVuaXZlcnNpdHkgb2YgRWFzdGVybiBGaW5sYW5kIGFuZCBLdW9waW8gVW5p
dmVyc2l0eSBIb3NwaXRhbCwgNzAyMTAgS3VvcGlvLCBGaW5sYW5kLiYjeEQ7SW5zdGl0dXRlIG9m
IFJlZ2lvbmFsIEhlYWx0aCBTZXJ2aWNlcyBSZXNlYXJjaCwgVW5pdmVyc2l0eSBvZiBTb3V0aGVy
biBEZW5tYXJrLCBPZGVuc2UsIERlbm1hcmsuJiN4RDtPZGVuc2UgUGF0aWVudCBkYXRhIEV4cGxv
cmF0aXZlIE5ldHdvcmsgKE9QRU4pLCBPZGVuc2UgVW5pdmVyc2l0eSBIb3NwaXRhbCwgT2RlbnNl
LCBEZW5tYXJrLiYjeEQ7SW5zdGl0dXRlIG9mIEJpb21lZGljaW5lL1BoeXNpb2xvZ3ksIFVuaXZl
cnNpdHkgb2YgRWFzdGVybiBGaW5sYW5kLCBLdW9waW8gQ2FtcHVzLCBGaW5sYW5kLiYjeEQ7RGVw
YXJ0bWVudCBvZiBNZWRpY2FsIFNjaWVuY2VzLCBVcHBzYWxhIFVuaXZlcnNpdHksIFVwcHNhbGEs
IFN3ZWRlbi4mI3hEO1F1ZWVuc2xhbmQgSW5zdGl0dXRlIG9mIE1lZGljYWwgUmVzZWFyY2gsIExv
Y2tlZCBCYWcgMjAwMCwgUm95YWwgQnJpc2JhbmUgSG9zcGl0YWwsIFF1ZWVuc2xhbmQgNDAyOSwg
QXVzdHJhbGlhLiYjeEQ7U3lubGFiIEFjYWRlbXksIFN5bmxhYiBTZXJ2aWNlcyBHbWJILEdvdHRs
aWViLURhaW1sZXItU3RyYXNzZSAyNSwgNjgxNjUgTWFubmhlaW0sIEdlcm1hbnkuJiN4RDtUcm9w
aWNhbCBNZXRhYm9saXNtIFJlc2VhcmNoIFVuaXQsIFRyb3BpY2FsIE1lZGljaW5lIFJlc2VhcmNo
IEluc3RpdHV0ZSwgVW5pdmVyc2l0eSBvZiB0aGUgV2VzdCBJbmRpZXMsIE1vbmEsIEtpbmdzdG9u
IDcsIEphbWFpY2EuJiN4RDtVODcyIEluc3RpdHV0IE5hdGlvbmFsIGRlIGxhIFNhbnRlIGV0IGRl
IGxhIFJlY2hlcmNoZSBNZWRpY2FsZSwgQ2VudHJlIGRlIFJlY2hlcmNoZSBkZXMgQ29yZGVsaWVy
cywgNzUwMDYgUGFyaXMsIEZyYW5jZS4mI3hEO0RlcGFydG1lbnQgb2YgTWVkaWNpbmUsIEt1b3Bp
byBVbml2ZXJzaXR5IEhvc3BpdGFsLCBLdW9waW8sIEZpbmxhbmQuJiN4RDtEZXBhcnRtZW50IG9m
IE5ldXJvbG9neSwgR2VuZXJhbCBDZW50cmFsIEhvc3BpdGFsLCBCb2x6YW5vLCBJdGFseS4mI3hE
O0RlcGFydG1lbnQgb2YgTmV1cm9sb2d5LCBVbml2ZXJzaXR5IG9mIEx1YmVjaywgTHViZWNrLCBH
ZXJtYW55LiYjeEQ7Q2FyZGlvdmFzY3VsYXIgSGVhbHRoIFJlc2VhcmNoIFVuaXQsIERlcGFydG1l
bnRzIG9mIE1lZGljaW5lLCBFcGlkZW1pb2xvZ3ksIGFuZCBIZWFsdGggU2VydmljZXMsIFVuaXZl
cnNpdHkgb2YgV2FzaGluZ3RvbiwgU2VhdHRsZSwgV0EsIFVTQS4mI3hEO0dyb3VwIEhlYWx0aCBS
ZXNlYXJjaCBJbnN0aXR1dGUsIEdyb3VwIEhlYWx0aCBDb29wZXJhdGl2ZSwgU2VhdHRsZSwgV0Es
IFVTQS4mI3hEO0RlcGFydG1lbnQgb2YgQ2xpbmljYWwgUGh5c2lvbG9neSBhbmQgTnVjbGVhciBN
ZWRpY2luZSwgS3VvcGlvIFVuaXZlcnNpdHkgSG9zcGl0YWwsIEt1b3BpbywgRmlubGFuZC4mI3hE
O0NlbnRlciBmb3IgTm9uLUNvbW11bmljYWJsZSBEaXNlYXNlcywgS2FyYWNoaSwgUGFraXN0YW4u
JiN4RDtEZXBhcnRtZW50IG9mIE1lZGljaW5lLCBVbml2ZXJzaXR5IG9mIFBlbm5zeWx2YW5pYSwg
VVNBLiYjeEQ7VW5pdCBvZiBDaHJvbmljIERpc2Vhc2UgRXBpZGVtaW9sb2d5IGFuZCBQcmV2ZW50
aW9uLCBOYXRpb25hbCBJbnN0aXR1dGUgZm9yIEhlYWx0aCBhbmQgV2VsZmFyZSwgSGVsc2lua2ks
IEZpbmxhbmQuJiN4RDtTb3V0aCBLYXJlbGlhIENlbnRyYWwgSG9zcGl0YWwsIExhcHBlZW5yYW50
YSwgRmlubGFuZC4mI3hEO1BhdWwgTGFuZ2VyaGFucyBJbnN0aXR1dGUgRHJlc2RlbiwgR2VybWFu
IENlbnRlciBmb3IgRGlhYmV0ZXMgUmVzZWFyY2ggKERaRCksIERyZXNkZW4sIEdlcm1hbnkuJiN4
RDtEaXZpc2lvbiBvZiBFbmRvY3JpbmUgYW5kIE1ldGFib2xpc20sIERlcGFydG1lbnQgb2YgSW50
ZXJuYWwgTWVkaWNpbmUsIFRhaWNodW5nIFZldGVyYW5zIEdlbmVyYWwgSG9zcGl0YWwsIFRhaWNo
dW5nLCBUYWl3YW4uJiN4RDtHZXJpYXRyaWMgUmVzZWFyY2ggYW5kIEVkdWNhdGlvbiBDbGluaWNh
bCBDZW50ZXIsIFZldGVyYW5zIEFkbWluaXN0cmF0aW9uIE1lZGljYWwgQ2VudGVyLCBCYWx0aW1v
cmUsIE1hcnlsYW5kLiYjeEQ7RmFjdWx0eSBvZiBNZWRpY2luZSwgVW5pdmVyc2l0eSBvZiBJY2Vs
YW5kLCAxMDEgUmV5a2phdmlrLCBJY2VsYW5kLiYjeEQ7RGl2aXNpb24gb2YgUG9wdWxhdGlvbiBI
ZWFsdGggU2NpZW5jZXMgYW5kIEVkdWNhdGlvbiwgU3QgR2VvcmdlJmFwb3M7cywgVW5pdmVyc2l0
eSBvZiBMb25kb24sIENyYW5tZXIgVGVycmFjZSwgTG9uZG9uIFNXMTcgMFJFLCBVbml0ZWQgS2lu
Z2RvbS4mI3hEO0RlcGFydG1lbnQgb2YgUGhhcm1hY29sb2dpY2FsIFNjaWVuY2VzLCBVbml2ZXJz
aXR5IG9mIE1pbGFuLCBNb256aW5vIENhcmRpb2xvZ3kgQ2VudGVyLCBJUkNDUywgTWlsYW4sIEl0
YWx5LiYjeEQ7Q2VudHJlIGZvciBWYXNjdWxhciBQcmV2ZW50aW9uLCBEYW51YmUtVW5pdmVyc2l0
eSBLcmVtcywgMzUwMCBLcmVtcywgQXVzdHJpYS4mI3hEO0tpbmcgQWJkdWxheml6IFVuaXZlcnNp
dHksIEZhY3VsdHkgb2YgTWVkaWNpbmUsIEplZGRhaCAyMTU4OSwgU2F1ZGkgQXJhYmlhLiYjeEQ7
UmVkIFJFQ0FWQSBHcnVwbyBSRDA2LzAwMTQvMDAxNSwgSG9zcGl0YWwgVW5pdmVyc2l0YXJpbyBM
YSBQYXosIDI4MDQ2LiYjeEQ7SW5zdGl0dXRlIG9mIFB1YmxpYyBIZWFsdGggYW5kIENsaW5pY2Fs
IE51dHJpdGlvbiwgVW5pdmVyc2l0eSBvZiBFYXN0ZXJuIEZpbmxhbmQsIEZpbmxhbmQuJiN4RDtS
ZXNlYXJjaCBVbml0LCBLdW9waW8gVW5pdmVyc2l0eSBIb3NwaXRhbCwgS3VvcGlvLCBGaW5sYW5k
LiYjeEQ7RGVwYXJ0bWVudCBvZiBNZWRpY2luZSwgTGF1c2FubmUgVW5pdmVyc2l0eSBIb3NwaXRh
bCwgU3dpdHplcmxhbmQuJiN4RDtEZXBhcnRtZW50IG9mIEVuZG9jcmlub2xvZ3ksIFVuaXZlcnNp
dHkgb2YgR3JvbmluZ2VuLCBVbml2ZXJzaXR5IE1lZGljYWwgQ2VudGVyIEdyb25pbmdlbiwgVGhl
IE5ldGhlcmxhbmRzLiYjeEQ7RGVwYXJ0bWVudCBvZiBDYXJkaW92YXNjdWxhciBFcGlkZW1pb2xv
Z3kgYW5kIFBvcHVsYXRpb24gR2VuZXRpY3MsIE5hdGlvbmFsIENlbnRlciBmb3IgcmRpb3Zhc2N1
bGFyIEludmVzdGlnYXRpb24sIE1hZHJpZCwgU3BhaW4uJiN4RDtJTURFQS1BbGltZW50YWNpb24s
IE1hZHJpZCwgU3BhaW4uJiN4RDtOdXRyaXRpb24gYW5kIEdlbm9taWNzIExhYm9yYXRvcnksIEpl
YW4gTWF5ZXItVVNEQSBIdW1hbiBOdXRyaXRpb24gUmVzZWFyY2ggQ2VudGVyIG9uIEFnaW5nIGF0
IFR1ZnRzIFVuaXZlcnNpdHksIEJvc3RvbiwgTUEsIFVTQS4mI3hEO0RlcGFydG1lbnQgb2YgTnV0
cml0aW9uLCBIYXJ2YXJkIFNjaG9vbCBvZiBQdWJsaWMgSGVhbHRoLCBCb3N0b24sIE1BLCBVU0Eu
JiN4RDtGcmFtaW5naGFtIEhlYXJ0IFN0dWR5LCBGcmFtaW5naGFtLCBNQSwgVVNBLiYjeEQ7Q2Vu
dGVyIGZvciBQdWJsaWMgSGVhbHRoIEdlbm9taWNzLCBVbml2ZXJzaXR5IG9mIFZpcmdpbmlhLCBD
aGFybG90dGVzdmlsbGUsIFZBIDIyOTA4LCBVU0EuJiN4RDtDYXJkaW92YXNjdWxhciBSZXNlYXJj
aCBDZW50ZXIsIE1hc3NhY2h1c2V0dHMgR2VuZXJhbCBIb3NwaXRhbCwgQm9zdG9uLCBNYXNzYWNo
dXNldHRzIDAyMTE0LCBVU0EuJiN4RDtEZXBhcnRtZW50IG9mIE1lZGljaW5lLCBIYXJ2YXJkIE1l
ZGljYWwgU2Nob29sLCBCb3N0b24sIE1hc3NhY2h1c2V0dHMgMDIxMTUsIFVTQS48L2F1dGgtYWRk
cmVzcz48dGl0bGVzPjx0aXRsZT5EaXNjb3ZlcnkgYW5kIHJlZmluZW1lbnQgb2YgbG9jaSBhc3Nv
Y2lhdGVkIHdpdGggbGlwaWQgbGV2ZWxzPC90aXRsZT48c2Vjb25kYXJ5LXRpdGxlPk5hdCBHZW5l
dDwvc2Vjb25kYXJ5LXRpdGxlPjxhbHQtdGl0bGU+TmF0dXJlIGdlbmV0aWNzPC9hbHQtdGl0bGU+
PC90aXRsZXM+PHBlcmlvZGljYWw+PGZ1bGwtdGl0bGU+TmF0IEdlbmV0PC9mdWxsLXRpdGxlPjxh
YmJyLTE+TmF0dXJlIGdlbmV0aWNzPC9hYmJyLTE+PC9wZXJpb2RpY2FsPjxhbHQtcGVyaW9kaWNh
bD48ZnVsbC10aXRsZT5OYXQgR2VuZXQ8L2Z1bGwtdGl0bGU+PGFiYnItMT5OYXR1cmUgZ2VuZXRp
Y3M8L2FiYnItMT48L2FsdC1wZXJpb2RpY2FsPjxwYWdlcz4xMjc0LTEyODM8L3BhZ2VzPjx2b2x1
bWU+NDU8L3ZvbHVtZT48bnVtYmVyPjExPC9udW1iZXI+PGtleXdvcmRzPjxrZXl3b3JkPkFmcmlj
YW4gQ29udGluZW50YWwgQW5jZXN0cnkgR3JvdXAvZ2VuZXRpY3M8L2tleXdvcmQ+PGtleXdvcmQ+
QXNpYW4gQ29udGluZW50YWwgQW5jZXN0cnkgR3JvdXAvZ2VuZXRpY3M8L2tleXdvcmQ+PGtleXdv
cmQ+Q2hvbGVzdGVyb2wsIEhETC9ibG9vZC9nZW5ldGljczwva2V5d29yZD48a2V5d29yZD5DaG9s
ZXN0ZXJvbCwgTERML2Jsb29kL2dlbmV0aWNzPC9rZXl3b3JkPjxrZXl3b3JkPkNvcm9uYXJ5IEFy
dGVyeSBEaXNlYXNlLypibG9vZC8qZ2VuZXRpY3M8L2tleXdvcmQ+PGtleXdvcmQ+RXVyb3BlYW4g
Q29udGluZW50YWwgQW5jZXN0cnkgR3JvdXAvZ2VuZXRpY3M8L2tleXdvcmQ+PGtleXdvcmQ+R2Vu
ZXRpYyBQcmVkaXNwb3NpdGlvbiB0byBEaXNlYXNlPC9rZXl3b3JkPjxrZXl3b3JkPkdlbm9tZS1X
aWRlIEFzc29jaWF0aW9uIFN0dWR5PC9rZXl3b3JkPjxrZXl3b3JkPkdlbm90eXBlPC9rZXl3b3Jk
PjxrZXl3b3JkPkh1bWFuczwva2V5d29yZD48a2V5d29yZD5MaXBpZHMvKmJsb29kLypnZW5ldGlj
czwva2V5d29yZD48a2V5d29yZD5UcmlnbHljZXJpZGVzL2Jsb29kL2dlbmV0aWNzPC9rZXl3b3Jk
Pjwva2V5d29yZHM+PGRhdGVzPjx5ZWFyPjIwMTM8L3llYXI+PHB1Yi1kYXRlcz48ZGF0ZT5Ob3Y8
L2RhdGU+PC9wdWItZGF0ZXM+PC9kYXRlcz48aXNibj4xNTQ2LTE3MTggKEVsZWN0cm9uaWMpJiN4
RDsxMDYxLTQwMzYgKExpbmtpbmcpPC9pc2JuPjxhY2Nlc3Npb24tbnVtPjI0MDk3MDY4PC9hY2Nl
c3Npb24tbnVtPjx1cmxzPjxyZWxhdGVkLXVybHM+PHVybD5odHRwOi8vd3d3Lm5jYmkubmxtLm5p
aC5nb3YvcHVibWVkLzI0MDk3MDY4PC91cmw+PC9yZWxhdGVkLXVybHM+PC91cmxzPjxjdXN0b20y
PjM4Mzg2NjY8L2N1c3RvbTI+PGVsZWN0cm9uaWMtcmVzb3VyY2UtbnVtPjEwLjEwMzgvbmcuMjc5
NzwvZWxlY3Ryb25pYy1yZXNvdXJjZS1udW0+PC9yZWNvcmQ+PC9DaXRlPjwvRW5kTm90ZT4A
</w:fldData>
          </w:fldChar>
        </w:r>
        <w:r w:rsidR="00AD4524" w:rsidRPr="00DE7C79">
          <w:rPr>
            <w:b w:val="0"/>
            <w:color w:val="000000" w:themeColor="text1"/>
            <w:sz w:val="22"/>
          </w:rPr>
          <w:instrText xml:space="preserve"> ADDIN EN.CITE.DATA </w:instrText>
        </w:r>
        <w:r w:rsidR="00AD4524" w:rsidRPr="00DE7C79">
          <w:rPr>
            <w:b w:val="0"/>
            <w:color w:val="000000" w:themeColor="text1"/>
            <w:sz w:val="22"/>
          </w:rPr>
        </w:r>
        <w:r w:rsidR="00AD4524" w:rsidRPr="00DE7C79">
          <w:rPr>
            <w:b w:val="0"/>
            <w:color w:val="000000" w:themeColor="text1"/>
            <w:sz w:val="22"/>
          </w:rPr>
          <w:fldChar w:fldCharType="end"/>
        </w:r>
        <w:r w:rsidR="00AD4524" w:rsidRPr="00DE7C79">
          <w:rPr>
            <w:b w:val="0"/>
            <w:color w:val="000000" w:themeColor="text1"/>
            <w:sz w:val="22"/>
          </w:rPr>
          <w:fldChar w:fldCharType="separate"/>
        </w:r>
        <w:r w:rsidR="00AD4524" w:rsidRPr="00DE7C79">
          <w:rPr>
            <w:b w:val="0"/>
            <w:noProof/>
            <w:color w:val="000000" w:themeColor="text1"/>
            <w:sz w:val="22"/>
            <w:vertAlign w:val="superscript"/>
          </w:rPr>
          <w:t>1</w:t>
        </w:r>
        <w:r w:rsidR="00AD4524" w:rsidRPr="00DE7C79">
          <w:rPr>
            <w:b w:val="0"/>
            <w:color w:val="000000" w:themeColor="text1"/>
            <w:sz w:val="22"/>
          </w:rPr>
          <w:fldChar w:fldCharType="end"/>
        </w:r>
      </w:hyperlink>
      <w:r w:rsidRPr="00DE7C79">
        <w:rPr>
          <w:b w:val="0"/>
          <w:color w:val="000000" w:themeColor="text1"/>
          <w:sz w:val="22"/>
        </w:rPr>
        <w:t xml:space="preserve">. </w:t>
      </w:r>
      <w:r w:rsidR="00650724" w:rsidRPr="00DE7C79">
        <w:rPr>
          <w:b w:val="0"/>
          <w:color w:val="000000" w:themeColor="text1"/>
          <w:sz w:val="22"/>
        </w:rPr>
        <w:t xml:space="preserve"> </w:t>
      </w:r>
    </w:p>
    <w:p w14:paraId="678449F5" w14:textId="59163AC8" w:rsidR="00EF60DD" w:rsidRPr="00DE7C79" w:rsidRDefault="00EF60DD" w:rsidP="00650724">
      <w:pPr>
        <w:pStyle w:val="Heading3"/>
        <w:jc w:val="both"/>
        <w:rPr>
          <w:i/>
          <w:color w:val="000000" w:themeColor="text1"/>
        </w:rPr>
      </w:pPr>
      <w:r w:rsidRPr="00DE7C79">
        <w:rPr>
          <w:i/>
          <w:color w:val="000000" w:themeColor="text1"/>
          <w:sz w:val="22"/>
        </w:rPr>
        <w:t>Depression and related phenotypes</w:t>
      </w:r>
    </w:p>
    <w:p w14:paraId="57D195D4" w14:textId="77777777" w:rsidR="00FC6D11" w:rsidRPr="00DE7C79" w:rsidRDefault="00FC6D11" w:rsidP="00650724">
      <w:pPr>
        <w:jc w:val="both"/>
        <w:rPr>
          <w:rFonts w:ascii="Times New Roman" w:hAnsi="Times New Roman"/>
          <w:color w:val="000000" w:themeColor="text1"/>
          <w:sz w:val="22"/>
        </w:rPr>
      </w:pPr>
      <w:r w:rsidRPr="00DE7C79">
        <w:rPr>
          <w:rFonts w:ascii="Times New Roman" w:hAnsi="Times New Roman"/>
          <w:color w:val="000000" w:themeColor="text1"/>
          <w:sz w:val="22"/>
        </w:rPr>
        <w:t>We included five depression-related phenotypes as follows:</w:t>
      </w:r>
    </w:p>
    <w:p w14:paraId="1E6DBFA2" w14:textId="78424EA9" w:rsidR="00FC6D11" w:rsidRPr="00DE7C79" w:rsidRDefault="00FC6D11" w:rsidP="00650724">
      <w:pPr>
        <w:numPr>
          <w:ilvl w:val="0"/>
          <w:numId w:val="1"/>
        </w:numPr>
        <w:jc w:val="both"/>
        <w:rPr>
          <w:rFonts w:ascii="Times New Roman" w:hAnsi="Times New Roman"/>
          <w:color w:val="000000" w:themeColor="text1"/>
          <w:sz w:val="22"/>
        </w:rPr>
      </w:pPr>
      <w:r w:rsidRPr="00DE7C79">
        <w:rPr>
          <w:rFonts w:ascii="Times New Roman" w:hAnsi="Times New Roman"/>
          <w:color w:val="000000" w:themeColor="text1"/>
          <w:sz w:val="22"/>
        </w:rPr>
        <w:t>Major depression disorder (MDD): We employed the results from the latest GWAS from Wray et al.</w:t>
      </w:r>
      <w:hyperlink w:anchor="_ENREF_2" w:tooltip="Wray, 2018 #18" w:history="1">
        <w:r w:rsidR="00AD4524" w:rsidRPr="00DE7C79">
          <w:rPr>
            <w:rFonts w:ascii="Times New Roman" w:hAnsi="Times New Roman"/>
            <w:color w:val="000000" w:themeColor="text1"/>
            <w:sz w:val="22"/>
          </w:rPr>
          <w:fldChar w:fldCharType="begin">
            <w:fldData xml:space="preserve">PEVuZE5vdGU+PENpdGU+PEF1dGhvcj5XcmF5PC9BdXRob3I+PFllYXI+MjAxODwvWWVhcj48UmVj
TnVtPjE4PC9SZWNOdW0+PERpc3BsYXlUZXh0PjxzdHlsZSBmYWNlPSJzdXBlcnNjcmlwdCI+Mjwv
c3R5bGU+PC9EaXNwbGF5VGV4dD48cmVjb3JkPjxyZWMtbnVtYmVyPjE4PC9yZWMtbnVtYmVyPjxm
b3JlaWduLWtleXM+PGtleSBhcHA9IkVOIiBkYi1pZD0idnc5NXN3ZXpheGRkeGlldHA1eHh4cDV0
OTllcjBlZTVyYWFkIiB0aW1lc3RhbXA9IjE1Nzg3MDk3MjIiPjE4PC9rZXk+PC9mb3JlaWduLWtl
eXM+PHJlZi10eXBlIG5hbWU9IkpvdXJuYWwgQXJ0aWNsZSI+MTc8L3JlZi10eXBlPjxjb250cmli
dXRvcnM+PGF1dGhvcnM+PGF1dGhvcj5XcmF5LCBOLiBSLjwvYXV0aG9yPjxhdXRob3I+Umlwa2Us
IFMuPC9hdXRob3I+PGF1dGhvcj5NYXR0aGVpc2VuLCBNLjwvYXV0aG9yPjxhdXRob3I+VHJ6YXNr
b3dza2ksIE0uPC9hdXRob3I+PGF1dGhvcj5CeXJuZSwgRS4gTS48L2F1dGhvcj48YXV0aG9yPkFi
ZGVsbGFvdWksIEEuPC9hdXRob3I+PGF1dGhvcj5BZGFtcywgTS4gSi48L2F1dGhvcj48YXV0aG9y
PkFnZXJibywgRS48L2F1dGhvcj48YXV0aG9yPkFpciwgVC4gTS48L2F1dGhvcj48YXV0aG9yPkFu
ZGxhdWVyLCBULiBNLiBGLjwvYXV0aG9yPjxhdXRob3I+QmFjYW51LCBTLiBBLjwvYXV0aG9yPjxh
dXRob3I+QmFla3ZhZC1IYW5zZW4sIE0uPC9hdXRob3I+PGF1dGhvcj5CZWVrbWFuLCBBLiBGLiBU
LjwvYXV0aG9yPjxhdXRob3I+QmlnZGVsaSwgVC4gQi48L2F1dGhvcj48YXV0aG9yPkJpbmRlciwg
RS4gQi48L2F1dGhvcj48YXV0aG9yPkJsYWNrd29vZCwgRC4gUi4gSC48L2F1dGhvcj48YXV0aG9y
PkJyeW9pcywgSi48L2F1dGhvcj48YXV0aG9yPkJ1dHRlbnNjaG9uLCBILiBOLjwvYXV0aG9yPjxh
dXRob3I+QnliamVyZy1HcmF1aG9sbSwgSi48L2F1dGhvcj48YXV0aG9yPkNhaSwgTi48L2F1dGhv
cj48YXV0aG9yPkNhc3RlbGFvLCBFLjwvYXV0aG9yPjxhdXRob3I+Q2hyaXN0ZW5zZW4sIEouIEgu
PC9hdXRob3I+PGF1dGhvcj5DbGFya2UsIFQuIEsuPC9hdXRob3I+PGF1dGhvcj5Db2xlbWFuLCBK
LiBJLiBSLjwvYXV0aG9yPjxhdXRob3I+Q29sb2Ryby1Db25kZSwgTC48L2F1dGhvcj48YXV0aG9y
PkNvdXZ5LUR1Y2hlc25lLCBCLjwvYXV0aG9yPjxhdXRob3I+Q3JhZGRvY2ssIE4uPC9hdXRob3I+
PGF1dGhvcj5DcmF3Zm9yZCwgRy4gRS48L2F1dGhvcj48YXV0aG9yPkNyb3dsZXksIEMuIEEuPC9h
dXRob3I+PGF1dGhvcj5EYXNodGksIEguIFMuPC9hdXRob3I+PGF1dGhvcj5EYXZpZXMsIEcuPC9h
dXRob3I+PGF1dGhvcj5EZWFyeSwgSS4gSi48L2F1dGhvcj48YXV0aG9yPkRlZ2VuaGFyZHQsIEYu
PC9hdXRob3I+PGF1dGhvcj5EZXJrcywgRS4gTS48L2F1dGhvcj48YXV0aG9yPkRpcmVrLCBOLjwv
YXV0aG9yPjxhdXRob3I+RG9sYW4sIEMuIFYuPC9hdXRob3I+PGF1dGhvcj5EdW5uLCBFLiBDLjwv
YXV0aG9yPjxhdXRob3I+RWxleSwgVC4gQy48L2F1dGhvcj48YXV0aG9yPkVyaWtzc29uLCBOLjwv
YXV0aG9yPjxhdXRob3I+RXNjb3R0LVByaWNlLCBWLjwvYXV0aG9yPjxhdXRob3I+S2lhZGVoLCBG
LiBILiBGLjwvYXV0aG9yPjxhdXRob3I+RmludWNhbmUsIEguIEsuPC9hdXRob3I+PGF1dGhvcj5G
b3JzdG5lciwgQS4gSi48L2F1dGhvcj48YXV0aG9yPkZyYW5rLCBKLjwvYXV0aG9yPjxhdXRob3I+
R2FzcGFyLCBILiBBLjwvYXV0aG9yPjxhdXRob3I+R2lsbCwgTS48L2F1dGhvcj48YXV0aG9yPkdp
dXN0aS1Sb2RyaWd1ZXosIFAuPC9hdXRob3I+PGF1dGhvcj5Hb2VzLCBGLiBTLjwvYXV0aG9yPjxh
dXRob3I+R29yZG9uLCBTLiBELjwvYXV0aG9yPjxhdXRob3I+R3JvdmUsIEouPC9hdXRob3I+PGF1
dGhvcj5IYWxsLCBMLiBTLjwvYXV0aG9yPjxhdXRob3I+SGFubm9uLCBFLjwvYXV0aG9yPjxhdXRo
b3I+SGFuc2VuLCBDLiBTLjwvYXV0aG9yPjxhdXRob3I+SGFuc2VuLCBULiBGLjwvYXV0aG9yPjxh
dXRob3I+SGVybXMsIFMuPC9hdXRob3I+PGF1dGhvcj5IaWNraWUsIEkuIEIuPC9hdXRob3I+PGF1
dGhvcj5Ib2ZmbWFubiwgUC48L2F1dGhvcj48YXV0aG9yPkhvbXV0aCwgRy48L2F1dGhvcj48YXV0
aG9yPkhvcm4sIEMuPC9hdXRob3I+PGF1dGhvcj5Ib3R0ZW5nYSwgSi4gSi48L2F1dGhvcj48YXV0
aG9yPkhvdWdhYXJkLCBELiBNLjwvYXV0aG9yPjxhdXRob3I+SHUsIE0uPC9hdXRob3I+PGF1dGhv
cj5IeWRlLCBDLiBMLjwvYXV0aG9yPjxhdXRob3I+SXNpbmcsIE0uPC9hdXRob3I+PGF1dGhvcj5K
YW5zZW4sIFIuPC9hdXRob3I+PGF1dGhvcj5KaW4sIEYuPC9hdXRob3I+PGF1dGhvcj5Kb3JnZW5z
b24sIEUuPC9hdXRob3I+PGF1dGhvcj5Lbm93bGVzLCBKLiBBLjwvYXV0aG9yPjxhdXRob3I+S29o
YW5lLCBJLiBTLjwvYXV0aG9yPjxhdXRob3I+S3JhZnQsIEouPC9hdXRob3I+PGF1dGhvcj5LcmV0
enNjaG1hciwgVy4gVy48L2F1dGhvcj48YXV0aG9yPktyb2doLCBKLjwvYXV0aG9yPjxhdXRob3I+
S3V0YWxpaywgWi48L2F1dGhvcj48YXV0aG9yPkxhbmUsIEouIE0uPC9hdXRob3I+PGF1dGhvcj5M
aSwgWS48L2F1dGhvcj48YXV0aG9yPkxpLCBZLjwvYXV0aG9yPjxhdXRob3I+TGluZCwgUC4gQS48
L2F1dGhvcj48YXV0aG9yPkxpdSwgWC48L2F1dGhvcj48YXV0aG9yPkx1LCBMLjwvYXV0aG9yPjxh
dXRob3I+TWFjSW50eXJlLCBELiBKLjwvYXV0aG9yPjxhdXRob3I+TWFjS2lubm9uLCBELiBGLjwv
YXV0aG9yPjxhdXRob3I+TWFpZXIsIFIuIE0uPC9hdXRob3I+PGF1dGhvcj5NYWllciwgVy48L2F1
dGhvcj48YXV0aG9yPk1hcmNoaW5pLCBKLjwvYXV0aG9yPjxhdXRob3I+TWJhcmVrLCBILjwvYXV0
aG9yPjxhdXRob3I+TWNHcmF0aCwgUC48L2F1dGhvcj48YXV0aG9yPk1jR3VmZmluLCBQLjwvYXV0
aG9yPjxhdXRob3I+TWVkbGFuZCwgUy4gRS48L2F1dGhvcj48YXV0aG9yPk1laHRhLCBELjwvYXV0
aG9yPjxhdXRob3I+TWlkZGVsZG9ycCwgQy4gTS48L2F1dGhvcj48YXV0aG9yPk1paGFpbG92LCBF
LjwvYXV0aG9yPjxhdXRob3I+TWlsYW5lc2NoaSwgWS48L2F1dGhvcj48YXV0aG9yPk1pbGFuaSwg
TC48L2F1dGhvcj48YXV0aG9yPk1pbGwsIEouPC9hdXRob3I+PGF1dGhvcj5Nb25kaW1vcmUsIEYu
IE0uPC9hdXRob3I+PGF1dGhvcj5Nb250Z29tZXJ5LCBHLiBXLjwvYXV0aG9yPjxhdXRob3I+TW9z
dGFmYXZpLCBTLjwvYXV0aG9yPjxhdXRob3I+TXVsbGlucywgTi48L2F1dGhvcj48YXV0aG9yPk5h
dWNrLCBNLjwvYXV0aG9yPjxhdXRob3I+TmcsIEIuPC9hdXRob3I+PGF1dGhvcj5OaXZhcmQsIE0u
IEcuPC9hdXRob3I+PGF1dGhvcj5OeWhvbHQsIEQuIFIuPC9hdXRob3I+PGF1dGhvcj5PJmFwb3M7
UmVpbGx5LCBQLiBGLjwvYXV0aG9yPjxhdXRob3I+T3NrYXJzc29uLCBILjwvYXV0aG9yPjxhdXRo
b3I+T3dlbiwgTS4gSi48L2F1dGhvcj48YXV0aG9yPlBhaW50ZXIsIEouIE4uPC9hdXRob3I+PGF1
dGhvcj5QZWRlcnNlbiwgQy4gQi48L2F1dGhvcj48YXV0aG9yPlBlZGVyc2VuLCBNLiBHLjwvYXV0
aG9yPjxhdXRob3I+UGV0ZXJzb24sIFIuIEUuPC9hdXRob3I+PGF1dGhvcj5QZXR0ZXJzc29uLCBF
LjwvYXV0aG9yPjxhdXRob3I+UGV5cm90LCBXLiBKLjwvYXV0aG9yPjxhdXRob3I+UGlzdGlzLCBH
LjwvYXV0aG9yPjxhdXRob3I+UG9zdGh1bWEsIEQuPC9hdXRob3I+PGF1dGhvcj5QdXJjZWxsLCBT
LiBNLjwvYXV0aG9yPjxhdXRob3I+UXVpcm96LCBKLiBBLjwvYXV0aG9yPjxhdXRob3I+UXZpc3Qs
IFAuPC9hdXRob3I+PGF1dGhvcj5SaWNlLCBKLiBQLjwvYXV0aG9yPjxhdXRob3I+UmlsZXksIEIu
IFAuPC9hdXRob3I+PGF1dGhvcj5SaXZlcmEsIE0uPC9hdXRob3I+PGF1dGhvcj5TYWVlZCBNaXJ6
YSwgUy48L2F1dGhvcj48YXV0aG9yPlNheGVuYSwgUi48L2F1dGhvcj48YXV0aG9yPlNjaG9ldmVy
cywgUi48L2F1dGhvcj48YXV0aG9yPlNjaHVsdGUsIEUuIEMuPC9hdXRob3I+PGF1dGhvcj5TaGVu
LCBMLjwvYXV0aG9yPjxhdXRob3I+U2hpLCBKLjwvYXV0aG9yPjxhdXRob3I+U2h5biwgUy4gSS48
L2F1dGhvcj48YXV0aG9yPlNpZ3VyZHNzb24sIEUuPC9hdXRob3I+PGF1dGhvcj5TaW5uYW1vbiwg
Ry4gQi4gQy48L2F1dGhvcj48YXV0aG9yPlNtaXQsIEouIEguPC9hdXRob3I+PGF1dGhvcj5TbWl0
aCwgRC4gSi48L2F1dGhvcj48YXV0aG9yPlN0ZWZhbnNzb24sIEguPC9hdXRob3I+PGF1dGhvcj5T
dGVpbmJlcmcsIFMuPC9hdXRob3I+PGF1dGhvcj5TdG9ja21laWVyLCBDLiBBLjwvYXV0aG9yPjxh
dXRob3I+U3RyZWl0LCBGLjwvYXV0aG9yPjxhdXRob3I+U3Ryb2htYWllciwgSi48L2F1dGhvcj48
YXV0aG9yPlRhbnNleSwgSy4gRS48L2F1dGhvcj48YXV0aG9yPlRlaXNtYW5uLCBILjwvYXV0aG9y
PjxhdXRob3I+VGV1bWVyLCBBLjwvYXV0aG9yPjxhdXRob3I+VGhvbXBzb24sIFcuPC9hdXRob3I+
PGF1dGhvcj5UaG9tc29uLCBQLiBBLjwvYXV0aG9yPjxhdXRob3I+VGhvcmdlaXJzc29uLCBULiBF
LjwvYXV0aG9yPjxhdXRob3I+VGlhbiwgQy48L2F1dGhvcj48YXV0aG9yPlRyYXlsb3IsIE0uPC9h
dXRob3I+PGF1dGhvcj5UcmV1dGxlaW4sIEouPC9hdXRob3I+PGF1dGhvcj5UcnViZXRza295LCBW
LjwvYXV0aG9yPjxhdXRob3I+VWl0dGVybGluZGVuLCBBLiBHLjwvYXV0aG9yPjxhdXRob3I+VW1i
cmljaHQsIEQuPC9hdXRob3I+PGF1dGhvcj5WYW4gZGVyIEF1d2VyYSwgUy48L2F1dGhvcj48YXV0
aG9yPnZhbiBIZW1lcnQsIEEuIE0uPC9hdXRob3I+PGF1dGhvcj5WaWt0b3JpbiwgQS48L2F1dGhv
cj48YXV0aG9yPlZpc3NjaGVyLCBQLiBNLjwvYXV0aG9yPjxhdXRob3I+V2FuZywgWS48L2F1dGhv
cj48YXV0aG9yPldlYmIsIEIuIFQuPC9hdXRob3I+PGF1dGhvcj5XZWluc2hlaW1lciwgUy4gTS48
L2F1dGhvcj48YXV0aG9yPldlbGxtYW5uLCBKLjwvYXV0aG9yPjxhdXRob3I+V2lsbGVtc2VuLCBH
LjwvYXV0aG9yPjxhdXRob3I+V2l0dCwgUy4gSC48L2F1dGhvcj48YXV0aG9yPld1LCBZLjwvYXV0
aG9yPjxhdXRob3I+WGksIEguIFMuPC9hdXRob3I+PGF1dGhvcj5ZYW5nLCBKLjwvYXV0aG9yPjxh
dXRob3I+WmhhbmcsIEYuPC9hdXRob3I+PGF1dGhvcj5lUXRsZ2VuLDwvYXV0aG9yPjxhdXRob3I+
YW5kTWUsPC9hdXRob3I+PGF1dGhvcj5Bcm9sdCwgVi48L2F1dGhvcj48YXV0aG9yPkJhdW5lLCBC
LiBULjwvYXV0aG9yPjxhdXRob3I+QmVyZ2VyLCBLLjwvYXV0aG9yPjxhdXRob3I+Qm9vbXNtYSwg
RC4gSS48L2F1dGhvcj48YXV0aG9yPkNpY2hvbiwgUy48L2F1dGhvcj48YXV0aG9yPkRhbm5sb3dz
a2ksIFUuPC9hdXRob3I+PGF1dGhvcj5kZSBHZXVzLCBFLiBDLiBKLjwvYXV0aG9yPjxhdXRob3I+
RGVQYXVsbywgSi4gUi48L2F1dGhvcj48YXV0aG9yPkRvbWVuaWNpLCBFLjwvYXV0aG9yPjxhdXRo
b3I+RG9tc2Noa2UsIEsuPC9hdXRob3I+PGF1dGhvcj5Fc2tvLCBULjwvYXV0aG9yPjxhdXRob3I+
R3JhYmUsIEguIEouPC9hdXRob3I+PGF1dGhvcj5IYW1pbHRvbiwgUy4gUC48L2F1dGhvcj48YXV0
aG9yPkhheXdhcmQsIEMuPC9hdXRob3I+PGF1dGhvcj5IZWF0aCwgQS4gQy48L2F1dGhvcj48YXV0
aG9yPkhpbmRzLCBELiBBLjwvYXV0aG9yPjxhdXRob3I+S2VuZGxlciwgSy4gUy48L2F1dGhvcj48
YXV0aG9yPktsb2liZXIsIFMuPC9hdXRob3I+PGF1dGhvcj5MZXdpcywgRy48L2F1dGhvcj48YXV0
aG9yPkxpLCBRLiBTLjwvYXV0aG9yPjxhdXRob3I+THVjYWUsIFMuPC9hdXRob3I+PGF1dGhvcj5N
YWRkZW4sIFAuIEYuIEEuPC9hdXRob3I+PGF1dGhvcj5NYWdudXNzb24sIFAuIEsuPC9hdXRob3I+
PGF1dGhvcj5NYXJ0aW4sIE4uIEcuPC9hdXRob3I+PGF1dGhvcj5NY0ludG9zaCwgQS4gTS48L2F1
dGhvcj48YXV0aG9yPk1ldHNwYWx1LCBBLjwvYXV0aG9yPjxhdXRob3I+TW9ycywgTy48L2F1dGhv
cj48YXV0aG9yPk1vcnRlbnNlbiwgUC4gQi48L2F1dGhvcj48YXV0aG9yPk11bGxlci1NeWhzb2ss
IEIuPC9hdXRob3I+PGF1dGhvcj5Ob3JkZW50b2Z0LCBNLjwvYXV0aG9yPjxhdXRob3I+Tm90aGVu
LCBNLiBNLjwvYXV0aG9yPjxhdXRob3I+TyZhcG9zO0Rvbm92YW4sIE0uIEMuPC9hdXRob3I+PGF1
dGhvcj5QYWNpZ2EsIFMuIEEuPC9hdXRob3I+PGF1dGhvcj5QZWRlcnNlbiwgTi4gTC48L2F1dGhv
cj48YXV0aG9yPlBlbm5pbngsIEJ3amg8L2F1dGhvcj48YXV0aG9yPlBlcmxpcywgUi4gSC48L2F1
dGhvcj48YXV0aG9yPlBvcnRlb3VzLCBELiBKLjwvYXV0aG9yPjxhdXRob3I+UG90YXNoLCBKLiBC
LjwvYXV0aG9yPjxhdXRob3I+UHJlaXNpZywgTS48L2F1dGhvcj48YXV0aG9yPlJpZXRzY2hlbCwg
TS48L2F1dGhvcj48YXV0aG9yPlNjaGFlZmVyLCBDLjwvYXV0aG9yPjxhdXRob3I+U2NodWx6ZSwg
VC4gRy48L2F1dGhvcj48YXV0aG9yPlNtb2xsZXIsIEouIFcuPC9hdXRob3I+PGF1dGhvcj5TdGVm
YW5zc29uLCBLLjwvYXV0aG9yPjxhdXRob3I+VGllbWVpZXIsIEguPC9hdXRob3I+PGF1dGhvcj5V
aGVyLCBSLjwvYXV0aG9yPjxhdXRob3I+Vm9semtlLCBILjwvYXV0aG9yPjxhdXRob3I+V2Vpc3Nt
YW4sIE0uIE0uPC9hdXRob3I+PGF1dGhvcj5XZXJnZSwgVC48L2F1dGhvcj48YXV0aG9yPldpbnNs
b3csIEEuIFIuPC9hdXRob3I+PGF1dGhvcj5MZXdpcywgQy4gTS48L2F1dGhvcj48YXV0aG9yPkxl
dmluc29uLCBELiBGLjwvYXV0aG9yPjxhdXRob3I+QnJlZW4sIEcuPC9hdXRob3I+PGF1dGhvcj5C
b3JnbHVtLCBBLiBELjwvYXV0aG9yPjxhdXRob3I+U3VsbGl2YW4sIFAuIEYuPC9hdXRob3I+PGF1
dGhvcj5NYWpvciBEZXByZXNzaXZlIERpc29yZGVyIFdvcmtpbmcgR3JvdXAgb2YgdGhlIFBzeWNo
aWF0cmljIEdlbm9taWNzLCBDb25zb3J0aXVtPC9hdXRob3I+PC9hdXRob3JzPjwvY29udHJpYnV0
b3JzPjxhdXRoLWFkZHJlc3M+SW5zdGl0dXRlIGZvciBNb2xlY3VsYXIgQmlvc2NpZW5jZSwgVW5p
dmVyc2l0eSBvZiBRdWVlbnNsYW5kLCBCcmlzYmFuZSwgUXVlZW5zbGFuZCwgQXVzdHJhbGlhLiBu
YW9taS53cmF5QHVxLmVkdS5hdS4mI3hEO1F1ZWVuc2xhbmQgQnJhaW4gSW5zdGl0dXRlLCBVbml2
ZXJzaXR5IG9mIFF1ZWVuc2xhbmQsIEJyaXNiYW5lLCBRdWVlbnNsYW5kLCBBdXN0cmFsaWEuIG5h
b21pLndyYXlAdXEuZWR1LmF1LiYjeEQ7TWVkaWNhbCBhbmQgUG9wdWxhdGlvbiBHZW5ldGljcywg
QnJvYWQgSW5zdGl0dXRlLCBDYW1icmlkZ2UsIE1BLCBVU0EuJiN4RDtBbmFseXRpYyBhbmQgVHJh
bnNsYXRpb25hbCBHZW5ldGljcyBVbml0LCBNYXNzYWNodXNldHRzIEdlbmVyYWwgSG9zcGl0YWws
IEJvc3RvbiwgTUEsIFVTQS4mI3hEO0RlcGFydG1lbnQgb2YgUHN5Y2hpYXRyeSBhbmQgUHN5Y2hv
dGhlcmFweSwgVW5pdmVyc2l0YXRzbWVkaXppbiBCZXJsaW4gQ2FtcHVzIENoYXJpdGUgTWl0dGUs
IEJlcmxpbiwgR2VybWFueS4mI3hEO0RlcGFydG1lbnQgb2YgQmlvbWVkaWNpbmUsIEFhcmh1cyBV
bml2ZXJzaXR5LCBBYXJodXMsIERlbm1hcmsuJiN4RDtpU0VRLCBDZW50cmUgZm9yIEludGVncmF0
aXZlIFNlcXVlbmNpbmcsIEFhcmh1cyBVbml2ZXJzaXR5LCBBYXJodXMsIERlbm1hcmsuJiN4RDtp
UFNZQ0gsIEx1bmRiZWNrIEZvdW5kYXRpb24gSW5pdGlhdGl2ZSBmb3IgSW50ZWdyYXRpdmUgUHN5
Y2hpYXRyaWMgUmVzZWFyY2gsIEFhcmh1cywgRGVubWFyay4mI3hEO0NlbnRyZSBmb3IgUHN5Y2hp
YXRyeSBSZXNlYXJjaCwgRGVwYXJ0bWVudCBvZiBDbGluaWNhbCBOZXVyb3NjaWVuY2UsIEthcm9s
aW5za2EgSW5zdGl0dXRldCwgU3RvY2tob2xtLCBTd2VkZW4uJiN4RDtJbnN0aXR1dGUgZm9yIE1v
bGVjdWxhciBCaW9zY2llbmNlLCBVbml2ZXJzaXR5IG9mIFF1ZWVuc2xhbmQsIEJyaXNiYW5lLCBR
dWVlbnNsYW5kLCBBdXN0cmFsaWEuJiN4RDtEZXBhcnRtZW50IG9mIEJpb2xvZ2ljYWwgUHN5Y2hv
bG9neSBhbmQgRU1HTysgSW5zdGl0dXRlIGZvciBIZWFsdGggYW5kIENhcmUgUmVzZWFyY2gsIFZy
aWplIFVuaXZlcnNpdGVpdCBBbXN0ZXJkYW0sIEFtc3RlcmRhbSwgVGhlIE5ldGhlcmxhbmRzLiYj
eEQ7RGl2aXNpb24gb2YgUHN5Y2hpYXRyeSwgVW5pdmVyc2l0eSBvZiBFZGluYnVyZ2gsIEVkaW5i
dXJnaCwgVUsuJiN4RDtDZW50cmUgZm9yIEludGVncmF0ZWQgUmVnaXN0ZXItQmFzZWQgUmVzZWFy
Y2gsIEFhcmh1cyBVbml2ZXJzaXR5LCBBYXJodXMsIERlbm1hcmsuJiN4RDtOYXRpb25hbCBDZW50
cmUgZm9yIFJlZ2lzdGVyLUJhc2VkIFJlc2VhcmNoLCBBYXJodXMgVW5pdmVyc2l0eSwgQWFyaHVz
LCBEZW5tYXJrLiYjeEQ7RGlzY2lwbGluZSBvZiBQc3ljaGlhdHJ5LCBVbml2ZXJzaXR5IG9mIEFk
ZWxhaWRlLCBBZGVsYWlkZSwgU291dGggQXVzdHJhbGlhLCBBdXN0cmFsaWEuJiN4RDtEZXBhcnRt
ZW50IG9mIFRyYW5zbGF0aW9uYWwgUmVzZWFyY2ggaW4gUHN5Y2hpYXRyeSwgTWF4IFBsYW5jayBJ
bnN0aXR1dGUgb2YgUHN5Y2hpYXRyeSwgTXVuaWNoLCBHZXJtYW55LiYjeEQ7TXVuaWNoIENsdXN0
ZXIgZm9yIFN5c3RlbXMgTmV1cm9sb2d5IChTeU5lcmd5KSwgTXVuaWNoLCBHZXJtYW55LiYjeEQ7
RGVwYXJ0bWVudCBvZiBQc3ljaGlhdHJ5LCBWaXJnaW5pYSBDb21tb253ZWFsdGggVW5pdmVyc2l0
eSwgUmljaG1vbmQsIFZBLCBVU0EuJiN4RDtDZW50ZXIgZm9yIE5lb25hdGFsIFNjcmVlbmluZywg
RGVwYXJ0bWVudCBmb3IgQ29uZ2VuaXRhbCBEaXNvcmRlcnMsIFN0YXRlbnMgU2VydW0gSW5zdGl0
dXQsIENvcGVuaGFnZW4sIERlbm1hcmsuJiN4RDtEZXBhcnRtZW50IG9mIFBzeWNoaWF0cnksIFZy
aWplIFVuaXZlcnNpdGVpdCBNZWRpY2FsIENlbnRlciBhbmQgR0daIGluR2Vlc3QsIEFtc3RlcmRh
bSwgVGhlIE5ldGhlcmxhbmRzLiYjeEQ7VmlyZ2luaWEgSW5zdGl0dXRlIGZvciBQc3ljaGlhdHJp
YyBhbmQgQmVoYXZpb3IgR2VuZXRpY3MsIFJpY2htb25kLCBWQSwgVVNBLiYjeEQ7RGVwYXJ0bWVu
dCBvZiBQc3ljaGlhdHJ5IGFuZCBCZWhhdmlvcmFsIFNjaWVuY2VzLCBFbW9yeSBVbml2ZXJzaXR5
IFNjaG9vbCBvZiBNZWRpY2luZSwgQXRsYW50YSwgR0EsIFVTQS4mI3hEO0RlcGFydG1lbnQgb2Yg
TWVkaWNhbCBFcGlkZW1pb2xvZ3kgYW5kIEJpb3N0YXRpc3RpY3MsIEthcm9saW5za2EgSW5zdGl0
dXRldCwgU3RvY2tob2xtLCBTd2VkZW4uJiN4RDtEZXBhcnRtZW50IG9mIENsaW5pY2FsIE1lZGlj
aW5lLCBUcmFuc2xhdGlvbmFsIE5ldXJvcHN5Y2hpYXRyeSBVbml0LCBBYXJodXMgVW5pdmVyc2l0
eSwgQWFyaHVzLCBEZW5tYXJrLiYjeEQ7U3RhdGlzdGljYWwgR2Vub21pY3MgYW5kIFN5c3RlbXMg
R2VuZXRpY3MsIEV1cm9wZWFuIEJpb2luZm9ybWF0aWNzIEluc3RpdHV0ZSAoRU1CTC1FQkkpLCBD
YW1icmlkZ2UsIFVLLiYjeEQ7SHVtYW4gR2VuZXRpY3MsIFdlbGxjb21lIFRydXN0IFNhbmdlciBJ
bnN0aXR1dGUsIENhbWJyaWRnZSwgVUsuJiN4RDtEZXBhcnRtZW50IG9mIFBzeWNoaWF0cnksIFVu
aXZlcnNpdHkgSG9zcGl0YWwgb2YgTGF1c2FubmUsIFByaWxseSwgU3dpdHplcmxhbmQuJiN4RDtN
UkMgU29jaWFsIEdlbmV0aWMgYW5kIERldmVsb3BtZW50YWwgUHN5Y2hpYXRyeSBDZW50cmUsIEtp
bmcmYXBvcztzIENvbGxlZ2UgTG9uZG9uLCBMb25kb24sIFVLLiYjeEQ7R2VuZXRpY3MgYW5kIENv
bXB1dGF0aW9uYWwgQmlvbG9neSwgUUlNUiBCZXJnaG9mZXIgTWVkaWNhbCBSZXNlYXJjaCBJbnN0
aXR1dGUsIEhlcnN0b24sIFF1ZWVuc2xhbmQsIEF1c3RyYWxpYS4mI3hEO1F1ZWVuc2xhbmQgQnJh
aW4gSW5zdGl0dXRlLCBVbml2ZXJzaXR5IG9mIFF1ZWVuc2xhbmQsIEJyaXNiYW5lLCBRdWVlbnNs
YW5kLCBBdXN0cmFsaWEuJiN4RDtDZW50cmUgZm9yIEFkdmFuY2VkIEltYWdpbmcsIFVuaXZlcnNp
dHkgb2YgUXVlZW5zbGFuZCwgQnJpc2JhbmUsIFF1ZWVuc2xhbmQsIEF1c3RyYWxpYS4mI3hEO1Bz
eWNob2xvZ2ljYWwgTWVkaWNpbmUsIENhcmRpZmYgVW5pdmVyc2l0eSwgQ2FyZGlmZiwgVUsuJiN4
RDtDZW50ZXIgZm9yIEdlbm9taWMgYW5kIENvbXB1dGF0aW9uYWwgQmlvbG9neSwgRHVrZSBVbml2
ZXJzaXR5LCBEdXJoYW0sIE5DLCBVU0EuJiN4RDtEZXBhcnRtZW50IG9mIFBlZGlhdHJpY3MsIERp
dmlzaW9uIG9mIE1lZGljYWwgR2VuZXRpY3MsIER1a2UgVW5pdmVyc2l0eSwgRHVyaGFtLCBOQywg
VVNBLiYjeEQ7Qmlvc3RhdGlzdGljcywgVW5pdmVyc2l0eSBvZiBOb3J0aCBDYXJvbGluYSBhdCBD
aGFwZWwgSGlsbCwgQ2hhcGVsIEhpbGwsIE5DLCBVU0EuJiN4RDtDZW50ZXIgZm9yIEdlbm9taWMg
TWVkaWNpbmUsIE1hc3NhY2h1c2V0dHMgR2VuZXJhbCBIb3NwaXRhbCwgQm9zdG9uLCBNQSwgVVNB
LiYjeEQ7Q2VudHJlIGZvciBDb2duaXRpdmUgQWdlaW5nIGFuZCBDb2duaXRpdmUgRXBpZGVtaW9s
b2d5LCBVbml2ZXJzaXR5IG9mIEVkaW5idXJnaCwgRWRpbmJ1cmdoLCBVSy4mI3hEO0luc3RpdHV0
ZSBvZiBIdW1hbiBHZW5ldGljcywgVW5pdmVyc2l0eSBvZiBCb25uLCBCb25uLCBHZXJtYW55LiYj
eEQ7TGlmZSAmYW1wOyBCcmFpbiBDZW50ZXIsIERlcGFydG1lbnQgb2YgR2Vub21pY3MsIFVuaXZl
cnNpdHkgb2YgQm9ubiwgQm9ubiwgR2VybWFueS4mI3hEO1BzeWNoaWF0cnksIERva3V6IEV5bHVs
IFVuaXZlcnNpdHkgU2Nob29sIG9mIE1lZGljaW5lLCBJem1pciwgVHVya2V5LiYjeEQ7RXBpZGVt
aW9sb2d5LCBFcmFzbXVzIE1DLCBSb3R0ZXJkYW0sIFRoZSBOZXRoZXJsYW5kcy4mI3hEO1N0YW5s
ZXkgQ2VudGVyIGZvciBQc3ljaGlhdHJpYyBSZXNlYXJjaCwgQnJvYWQgSW5zdGl0dXRlLCBDYW1i
cmlkZ2UsIE1BLCBVU0EuJiN4RDtEZXBhcnRtZW50IG9mIFBzeWNoaWF0cnksIE1hc3NhY2h1c2V0
dHMgR2VuZXJhbCBIb3NwaXRhbCwgQm9zdG9uLCBNQSwgVVNBLiYjeEQ7UHN5Y2hpYXRyaWMgYW5k
IE5ldXJvZGV2ZWxvcG1lbnRhbCBHZW5ldGljcyBVbml0IChQTkdVKSwgTWFzc2FjaHVzZXR0cyBH
ZW5lcmFsIEhvc3BpdGFsLCBCb3N0b24sIE1BLCBVU0EuJiN4RDtSZXNlYXJjaCwgMjNhbmRNZSwg
SW5jLiwgTW91bnRhaW4gVmlldywgQ0EsIFVTQS4mI3hEO05ldXJvc2NpZW5jZSBhbmQgTWVudGFs
IEhlYWx0aCwgQ2FyZGlmZiBVbml2ZXJzaXR5LCBDYXJkaWZmLCBVSy4mI3hEO0Jpb2luZm9ybWF0
aWNzLCBVbml2ZXJzaXR5IG9mIEJyaXRpc2ggQ29sdW1iaWEsIFZhbmNvdXZlciwgQnJpdGlzaCBD
b2x1bWJpYSwgQ2FuYWRhLiYjeEQ7RGVwYXJ0bWVudCBvZiBFcGlkZW1pb2xvZ3ksIEhhcnZhcmQg
VC4gSC4gQ2hhbiBTY2hvb2wgb2YgUHVibGljIEhlYWx0aCwgQm9zdG9uLCBNQSwgVVNBLiYjeEQ7
RGVwYXJ0bWVudCBvZiBNYXRoZW1hdGljcywgTWFzc2FjaHVzZXR0cyBJbnN0aXR1dGUgb2YgVGVj
aG5vbG9neSwgQ2FtYnJpZGdlLCBNQSwgVVNBLiYjeEQ7RGVwYXJ0bWVudCBvZiBQc3ljaGlhdHJ5
IChVUEspLCBVbml2ZXJzaXR5IG9mIEJhc2VsLCBCYXNlbCwgU3dpdHplcmxhbmQuJiN4RDtIdW1h
biBHZW5vbWljcyBSZXNlYXJjaCBHcm91cCwgRGVwYXJ0bWVudCBvZiBCaW9tZWRpY2luZSwgVW5p
dmVyc2l0eSBvZiBCYXNlbCwgQmFzZWwsIFN3aXR6ZXJsYW5kLiYjeEQ7RGVwYXJ0bWVudCBvZiBH
ZW5ldGljIEVwaWRlbWlvbG9neSBpbiBQc3ljaGlhdHJ5LCBDZW50cmFsIEluc3RpdHV0ZSBvZiBN
ZW50YWwgSGVhbHRoLCBNZWRpY2FsIEZhY3VsdHkgTWFubmhlaW0sIEhlaWRlbGJlcmcgVW5pdmVy
c2l0eSwgTWFubmhlaW0sIEdlcm1hbnkuJiN4RDtEZXBhcnRtZW50IG9mIFBzeWNoaWF0cnksIFRy
aW5pdHkgQ29sbGVnZSBEdWJsaW4sIER1YmxpbiwgSXJlbGFuZC4mI3hEO0dlbmV0aWNzLCBVbml2
ZXJzaXR5IG9mIE5vcnRoIENhcm9saW5hIGF0IENoYXBlbCBIaWxsLCBDaGFwZWwgSGlsbCwgTkMs
IFVTQS4mI3hEO1BzeWNoaWF0cnkgYW5kIEJlaGF2aW9yYWwgU2NpZW5jZXMsIEpvaG5zIEhvcGtp
bnMgVW5pdmVyc2l0eSwgQmFsdGltb3JlLCBNRCwgVVNBLiYjeEQ7R2VuZXRpY3MgYW5kIENvbXB1
dGF0aW9uYWwgQmlvbG9neSwgUUlNUiBCZXJnaG9mZXIgTWVkaWNhbCBSZXNlYXJjaCBJbnN0aXR1
dGUsIEJyaXNiYW5lLCBRdWVlbnNsYW5kLCBBdXN0cmFsaWEuJiN4RDtCaW9pbmZvcm1hdGljcyBS
ZXNlYXJjaCBDZW50cmUsIEFhcmh1cyBVbml2ZXJzaXR5LCBBYXJodXMsIERlbm1hcmsuJiN4RDtJ
bnN0aXR1dGUgb2YgR2VuZXRpYyBNZWRpY2luZSwgTmV3Y2FzdGxlIFVuaXZlcnNpdHksIE5ld2Nh
c3RsZS11cG9uLVR5bmUsIFVLLiYjeEQ7VW5pdmVyc2l0eSBvZiBFeGV0ZXIgTWVkaWNhbCBTY2hv
b2wsIEV4ZXRlciwgVUsuJiN4RDtEYW5pc2ggSGVhZGFjaGUgQ2VudHJlLCBEZXBhcnRtZW50IG9m
IE5ldXJvbG9neSwgUmlnc2hvc3BpdGFsZXQsIEdsb3N0cnVwLCBEZW5tYXJrLiYjeEQ7SW5zdGl0
dXRlIG9mIEJpb2xvZ2ljYWwgUHN5Y2hpYXRyeSwgTWVudGFsIEhlYWx0aCBDZW50ZXIgU2N0LiBI
YW5zLCBNZW50YWwgSGVhbHRoIFNlcnZpY2VzIENhcGl0YWwgUmVnaW9uIG9mIERlbm1hcmssIENv
cGVuaGFnZW4sIERlbm1hcmsuJiN4RDtpUFNZQ0gsIEx1bmRiZWNrIEZvdW5kYXRpb24gSW5pdGlh
dGl2ZSBmb3IgUHN5Y2hpYXRyaWMgUmVzZWFyY2gsIENvcGVuaGFnZW4sIERlbm1hcmsuJiN4RDtC
cmFpbiBhbmQgTWluZCBDZW50cmUsIFVuaXZlcnNpdHkgb2YgU3lkbmV5LCBTeWRuZXksIE5ldyBT
b3V0aCBXYWxlcywgQXVzdHJhbGlhLiYjeEQ7SW50ZXJmYWN1bHR5IEluc3RpdHV0ZSBmb3IgR2Vu
ZXRpY3MgYW5kIEZ1bmN0aW9uYWwgR2Vub21pY3MsIERlcGFydG1lbnQgb2YgRnVuY3Rpb25hbCBH
ZW5vbWljcywgVW5pdmVyc2l0eSBNZWRpY2luZSBhbmQgRXJuc3QgTW9yaXR6IEFybmR0IFVuaXZl
cnNpdHkgR3JlaWZzd2FsZCwgR3JlaWZzd2FsZCwgR2VybWFueS4mI3hEO1JvY2hlIFBoYXJtYWNl
dXRpY2FsIFJlc2VhcmNoIGFuZCBFYXJseSBEZXZlbG9wbWVudCwgUGhhcm1hY2V1dGljYWwgU2Np
ZW5jZXMsIFJvY2hlIElubm92YXRpb24gQ2VudGVyIEJhc2VsLCBGLiBIb2ZmbWFubi1MYSBSb2No
ZSwgTHRkLCBCYXNlbCwgU3dpdHplcmxhbmQuJiN4RDtRdWFudGl0YXRpdmUgSGVhbHRoIFNjaWVu
Y2VzLCBDbGV2ZWxhbmQgQ2xpbmljLCBDbGV2ZWxhbmQsIE9ILCBVU0EuJiN4RDtTdGF0aXN0aWNz
LCBQZml6ZXIgR2xvYmFsIFJlc2VhcmNoIGFuZCBEZXZlbG9wbWVudCwgR3JvdG9uLCBDVCwgVVNB
LiYjeEQ7TWF4IFBsYW5jayBJbnN0aXR1dGUgb2YgUHN5Y2hpYXRyeSwgTXVuaWNoLCBHZXJtYW55
LiYjeEQ7Q2FzZSBDb21wcmVoZW5zaXZlIENhbmNlciBDZW50ZXIsIENhc2UgV2VzdGVybiBSZXNl
cnZlIFVuaXZlcnNpdHksIENsZXZlbGFuZCwgT0gsIFVTQS4mI3hEO0RlcGFydG1lbnQgb2YgR2Vu
ZXRpY3MgYW5kIEdlbm9tZSBTY2llbmNlcywgQ2FzZSBXZXN0ZXJuIFJlc2VydmUgVW5pdmVyc2l0
eSwgQ2xldmVsYW5kLCBPSCwgVVNBLiYjeEQ7RGl2aXNpb24gb2YgUmVzZWFyY2gsIEthaXNlciBQ
ZXJtYW5lbnRlIE5vcnRoZXJuIENhbGlmb3JuaWEsIE9ha2xhbmQsIENBLCBVU0EuJiN4RDtQc3lj
aGlhdHJ5IGFuZCBCZWhhdmlvcmFsIFNjaWVuY2VzLCBVbml2ZXJzaXR5IG9mIFNvdXRoZXJuIENh
bGlmb3JuaWEsIExvcyBBbmdlbGVzLCBDQSwgVVNBLiYjeEQ7SW5mb3JtYXRpY3MgUHJvZ3JhbSwg
Qm9zdG9uIENoaWxkcmVuJmFwb3M7cyBIb3NwaXRhbCwgQm9zdG9uLCBNQSwgVVNBLiYjeEQ7RGVw
YXJ0bWVudCBvZiBNZWRpY2luZSwgQnJpZ2hhbSBhbmQgV29tZW4mYXBvcztzIEhvc3BpdGFsLCBC
b3N0b24sIE1BLCBVU0EuJiN4RDtEZXBhcnRtZW50IG9mIEJpb21lZGljYWwgSW5mb3JtYXRpY3Ms
IEhhcnZhcmQgTWVkaWNhbCBTY2hvb2wsIEJvc3RvbiwgTUEsIFVTQS4mI3hEO1dlbGxjb21lIFRy
dXN0IENlbnRyZSBmb3IgSHVtYW4gR2VuZXRpY3MsIFVuaXZlcnNpdHkgb2YgT3hmb3JkLCBPeGZv
cmQsIFVLLiYjeEQ7RGVwYXJ0bWVudCBvZiBFbmRvY3Jpbm9sb2d5IGF0IEhlcmxldiBVbml2ZXJz
aXR5IEhvc3BpdGFsLCBVbml2ZXJzaXR5IG9mIENvcGVuaGFnZW4sIENvcGVuaGFnZW4sIERlbm1h
cmsuJiN4RDtTd2lzcyBJbnN0aXR1dGUgb2YgQmlvaW5mb3JtYXRpY3MsIExhdXNhbm5lLCBTd2l0
emVybGFuZC4mI3hEO0luc3RpdHV0ZSBvZiBTb2NpYWwgYW5kIFByZXZlbnRpdmUgTWVkaWNpbmUg
KElVTVNQKSwgVW5pdmVyc2l0eSBIb3NwaXRhbCBvZiBMYXVzYW5uZSwgTGF1c2FubmUsIFN3aXR6
ZXJsYW5kLiYjeEQ7RGVwYXJ0bWVudCBvZiBBbmVzdGhlc2lhLCBDcml0aWNhbCBDYXJlIGFuZCBQ
YWluIE1lZGljaW5lLCBNYXNzYWNodXNldHRzIEdlbmVyYWwgSG9zcGl0YWwsIEJvc3RvbiwgTUEs
IFVTQS4mI3hEO01lbnRhbCBIZWFsdGgsIE5IUyAyNCwgR2xhc2dvdywgVUsuJiN4RDtEaXZpc2lv
biBvZiBQc3ljaGlhdHJ5LCBDZW50cmUgZm9yIENsaW5pY2FsIEJyYWluIFNjaWVuY2VzLCBVbml2
ZXJzaXR5IG9mIEVkaW5idXJnaCwgRWRpbmJ1cmdoLCBVSy4mI3hEO0RlcGFydG1lbnQgb2YgUHN5
Y2hpYXRyeSBhbmQgUHN5Y2hvdGhlcmFweSwgVW5pdmVyc2l0eSBvZiBCb25uLCBCb25uLCBHZXJt
YW55LiYjeEQ7U3RhdGlzdGljcywgVW5pdmVyc2l0eSBvZiBPeGZvcmQsIE94Zm9yZCwgVUsuJiN4
RDtQc3ljaGlhdHJ5LCBDb2x1bWJpYSBVbml2ZXJzaXR5IENvbGxlZ2Ugb2YgUGh5c2ljaWFucyBh
bmQgU3VyZ2VvbnMsIE5ldyBZb3JrLCBOWSwgVVNBLiYjeEQ7U2Nob29sIG9mIFBzeWNob2xvZ3kg
YW5kIENvdW5zZWxpbmcsIFF1ZWVuc2xhbmQgVW5pdmVyc2l0eSBvZiBUZWNobm9sb2d5LCBCcmlz
YmFuZSwgUXVlZW5zbGFuZCwgQXVzdHJhbGlhLiYjeEQ7Q2hpbGQgYW5kIFlvdXRoIE1lbnRhbCBI
ZWFsdGggU2VydmljZSwgQ2hpbGRyZW4mYXBvcztzIEhlYWx0aCBRdWVlbnNsYW5kIEhvc3BpdGFs
IGFuZCBIZWFsdGggU2VydmljZSwgU291dGggQnJpc2JhbmUsIFF1ZWVuc2xhbmQsIEF1c3RyYWxp
YS4mI3hEO0NoaWxkIEhlYWx0aCBSZXNlYXJjaCBDZW50cmUsIFVuaXZlcnNpdHkgb2YgUXVlZW5z
bGFuZCwgQnJpc2JhbmUsIFF1ZWVuc2xhbmQsIEF1c3RyYWxpYS4mI3hEO0VzdG9uaWFuIEdlbm9t
ZSBDZW50ZXIsIFVuaXZlcnNpdHkgb2YgVGFydHUsIFRhcnR1LCBFc3RvbmlhLiYjeEQ7TWVkaWNh
bCBHZW5ldGljcywgVW5pdmVyc2l0eSBvZiBCcml0aXNoIENvbHVtYmlhLCBWYW5jb3V2ZXIsIEJy
aXRpc2ggQ29sdW1iaWEsIENhbmFkYS4mI3hEO1N0YXRpc3RpY3MsIFVuaXZlcnNpdHkgb2YgQnJp
dGlzaCBDb2x1bWJpYSwgVmFuY291dmVyLCBCcml0aXNoIENvbHVtYmlhLCBDYW5hZGEuJiN4RDtE
WkhLIChHZXJtYW4gQ2VudHJlIGZvciBDYXJkaW92YXNjdWxhciBSZXNlYXJjaCksIHBhcnRuZXIg
c2l0ZSBHcmVpZnN3YWxkLCBVbml2ZXJzaXR5IE1lZGljaW5lLCBVbml2ZXJzaXR5IE1lZGljaW5l
IEdyZWlmc3dhbGQsIEdyZWlmc3dhbGQsIEdlcm1hbnkuJiN4RDtJbnN0aXR1dGUgb2YgQ2xpbmlj
YWwgQ2hlbWlzdHJ5IGFuZCBMYWJvcmF0b3J5IE1lZGljaW5lLCBVbml2ZXJzaXR5IE1lZGljaW5l
IEdyZWlmc3dhbGQsIEdyZWlmc3dhbGQsIEdlcm1hbnkuJiN4RDtJbnN0aXR1dGUgb2YgSGVhbHRo
IGFuZCBCaW9tZWRpY2FsIElubm92YXRpb24sIFF1ZWVuc2xhbmQgVW5pdmVyc2l0eSBvZiBUZWNo
bm9sb2d5LCBCcmlzYmFuZSwgUXVlZW5zbGFuZCwgQXVzdHJhbGlhLiYjeEQ7SHVtdXMsIFJleWtq
YXZpaywgSWNlbGFuZC4mI3hEO01SQyBDZW50cmUgZm9yIE5ldXJvcHN5Y2hpYXRyaWMgR2VuZXRp
Y3MgYW5kIEdlbm9taWNzLCBDYXJkaWZmIFVuaXZlcnNpdHksIENhcmRpZmYsIFVLLiYjeEQ7Vmly
Z2luaWEgSW5zdGl0dXRlIGZvciBQc3ljaGlhdHJpYyBhbmQgQmVoYXZpb3JhbCBHZW5ldGljcywg
VmlyZ2luaWEgQ29tbW9ud2VhbHRoIFVuaXZlcnNpdHksIFJpY2htb25kLCBWQSwgVVNBLiYjeEQ7
Q29tcGxleCBUcmFpdCBHZW5ldGljcywgVnJpamUgVW5pdmVyc2l0ZWl0IEFtc3RlcmRhbSwgQW1z
dGVyZGFtLCBUaGUgTmV0aGVybGFuZHMuJiN4RDtDbGluaWNhbCBHZW5ldGljcywgVnJpamUgVW5p
dmVyc2l0ZWl0IE1lZGljYWwgQ2VudGVyLCBBbXN0ZXJkYW0sIFRoZSBOZXRoZXJsYW5kcy4mI3hE
O0RlcGFydG1lbnQgb2YgUHN5Y2hpYXRyeSwgQnJpZ2hhbSBhbmQgV29tZW4mYXBvcztzIEhvc3Bp
dGFsLCBCb3N0b24sIE1BLCBVU0EuJiN4RDtTb2xpZCBCaW9zY2llbmNlcywgQm9zdG9uLCBNQSwg
VVNBLiYjeEQ7RGVwYXJ0bWVudCBvZiBQc3ljaGlhdHJ5LCBXYXNoaW5ndG9uIFVuaXZlcnNpdHkg
aW4gU3QuIExvdWlzIFNjaG9vbCBvZiBNZWRpY2luZSwgU3QuIExvdWlzLCBNTywgVVNBLiYjeEQ7
RGVwYXJ0bWVudCBvZiBCaW9jaGVtaXN0cnkgYW5kIE1vbGVjdWxhciBCaW9sb2d5IElJLCBJbnN0
aXR1dGUgb2YgTmV1cm9zY2llbmNlcywgQ2VudGVyIGZvciBCaW9tZWRpY2FsIFJlc2VhcmNoLCBV
bml2ZXJzaXR5IG9mIEdyYW5hZGEsIEdyYW5hZGEsIFNwYWluLiYjeEQ7RGVwYXJ0bWVudCBvZiBQ
c3ljaGlhdHJ5LCBVbml2ZXJzaXR5IG9mIEdyb25pbmdlbiwgVW5pdmVyc2l0eSBNZWRpY2FsIENl
bnRlciBHcm9uaW5nZW4sIEdyb25pbmdlbiwgVGhlIE5ldGhlcmxhbmRzLiYjeEQ7RGVwYXJ0bWVu
dCBvZiBQc3ljaGlhdHJ5IGFuZCBQc3ljaG90aGVyYXB5LCBNZWRpY2FsIENlbnRlciBvZiB0aGUg
VW5pdmVyc2l0eSBvZiBNdW5pY2gsIENhbXB1cyBJbm5lbnN0YWR0LCBNdW5pY2gsIEdlcm1hbnku
JiN4RDtJbnN0aXR1dGUgb2YgUHN5Y2hpYXRyaWMgUGhlbm9taWNzIGFuZCBHZW5vbWljcyAoSVBQ
RyksIE1lZGljYWwgQ2VudGVyIG9mIHRoZSBVbml2ZXJzaXR5IG9mIE11bmljaCwgQ2FtcHVzIElu
bmVuc3RhZHQsIE11bmljaCwgR2VybWFueS4mI3hEO0RpdmlzaW9uIG9mIENhbmNlciBFcGlkZW1p
b2xvZ3kgYW5kIEdlbmV0aWNzLCBOYXRpb25hbCBDYW5jZXIgSW5zdGl0dXRlLCBCZXRoZXNkYSwg
TUQsIFVTQS4mI3hEO0JlaGF2aW9yYWwgSGVhbHRoIFNlcnZpY2VzLCBLYWlzZXIgUGVybWFuZW50
ZSBXYXNoaW5ndG9uLCBTZWF0dGxlLCBXQSwgVVNBLiYjeEQ7RmFjdWx0eSBvZiBNZWRpY2luZSwg
RGVwYXJ0bWVudCBvZiBQc3ljaGlhdHJ5LCBVbml2ZXJzaXR5IG9mIEljZWxhbmQsIFJleWtqYXZp
aywgSWNlbGFuZC4mI3hEO1NjaG9vbCBvZiBNZWRpY2luZSBhbmQgRGVudGlzdHJ5LCBKYW1lcyBD
b29rIFVuaXZlcnNpdHksIFRvd25zdmlsbGUsIFF1ZWVuc2xhbmQsIEF1c3RyYWxpYS4mI3hEO0lu
c3RpdHV0ZSBvZiBIZWFsdGggYW5kIFdlbGxiZWluZywgVW5pdmVyc2l0eSBvZiBHbGFzZ293LCBH
bGFzZ293LCBVSy4mI3hEO2RlQ09ERSBHZW5ldGljcy9BbWdlbiwgSW5jLiwgUmV5a2phdmlrLCBJ
Y2VsYW5kLiYjeEQ7UHN5Y2hpYXRyeSBhbmQgSHVtYW4gQmVoYXZpb3IsIFVuaXZlcnNpdHkgb2Yg
TWlzc2lzc2lwcGkgTWVkaWNhbCBDZW50ZXIsIEphY2tzb24sIE1TLCBVU0EuJiN4RDtDb2xsZWdl
IG9mIEJpb21lZGljYWwgYW5kIExpZmUgU2NpZW5jZXMsIENhcmRpZmYgVW5pdmVyc2l0eSwgQ2Fy
ZGlmZiwgVUsuJiN4RDtJbnN0aXR1dGUgb2YgRXBpZGVtaW9sb2d5IGFuZCBTb2NpYWwgTWVkaWNp
bmUsIFVuaXZlcnNpdHkgb2YgTXVuc3RlciwgTXVuc3RlciwgR2VybWFueS4mI3hEO0luc3RpdHV0
ZSBmb3IgQ29tbXVuaXR5IE1lZGljaW5lLCBVbml2ZXJzaXR5IE1lZGljaW5lIEdyZWlmc3dhbGQs
IEdyZWlmc3dhbGQsIEdlcm1hbnkuJiN4RDtLRyBKZWJzZW4gQ2VudHJlIGZvciBQc3ljaG9zaXMg
UmVzZWFyY2gsIE5vcndheSBEaXZpc2lvbiBvZiBNZW50YWwgSGVhbHRoIGFuZCBBZGRpY3Rpb24s
IE9zbG8gVW5pdmVyc2l0eSBIb3NwaXRhbCwgT3NsbywgTm9yd2F5LiYjeEQ7RGVwYXJ0bWVudCBv
ZiBQc3ljaGlhdHJ5LCBVbml2ZXJzaXR5IG9mIENhbGlmb3JuaWEsIFNhbiBEaWVnbywgTGEgSm9s
bGEsIENBLCBVU0EuJiN4RDtNZWRpY2FsIEdlbmV0aWNzIFNlY3Rpb24sIENHRU0sIElHTU0sIFVu
aXZlcnNpdHkgb2YgRWRpbmJ1cmdoLCBFZGluYnVyZ2gsIFVLLiYjeEQ7Q2xpbmljYWwgTmV1cm9z
Y2llbmNlcywgVW5pdmVyc2l0eSBvZiBDYW1icmlkZ2UsIENhbWJyaWRnZSwgVUsuJiN4RDtJbnRl
cm5hbCBNZWRpY2luZSwgRXJhc211cyBNQywgUm90dGVyZGFtLCBUaGUgTmV0aGVybGFuZHMuJiN4
RDtSb2NoZSBQaGFybWFjZXV0aWNhbCBSZXNlYXJjaCBhbmQgRWFybHkgRGV2ZWxvcG1lbnQsIE5l
dXJvc2NpZW5jZSwgT3BodGhhbG1vbG9neSBhbmQgUmFyZSBEaXNlYXNlcyBEaXNjb3ZlcnkgYW5k
IFRyYW5zbGF0aW9uYWwgTWVkaWNpbmUgQXJlYSwgUm9jaGUgSW5ub3ZhdGlvbiBDZW50ZXIgQmFz
ZWwsIEYuIEhvZmZtYW5uLUxhIFJvY2hlLCBMdGQsIEJhc2VsLCBTd2l0emVybGFuZC4mI3hEO0Rl
cGFydG1lbnQgb2YgUHN5Y2hpYXRyeSBhbmQgUHN5Y2hvdGhlcmFweSwgVW5pdmVyc2l0eSBNZWRp
Y2luZSBHcmVpZnN3YWxkLCBHcmVpZnN3YWxkLCBHZXJtYW55LiYjeEQ7RGVwYXJ0bWVudCBvZiBQ
c3ljaGlhdHJ5LCBMZWlkZW4gVW5pdmVyc2l0eSBNZWRpY2FsIENlbnRlciwgTGVpZGVuLCBUaGUg
TmV0aGVybGFuZHMuJiN4RDtWaXJnaW5pYSBJbnN0aXR1dGUgb2YgUHN5Y2hpYXRyaWMgYW5kIEJl
aGF2aW9yYWwgR2VuZXRpY3MsIFZpcmdpbmlhIENvbW1vbndlYWx0aCBVbml2ZXJzaXR5LCBSaWNo
bW9uZCwgVkEsIFVTQS4mI3hEO0NvbXB1dGF0aW9uYWwgU2NpZW5jZXMgQ2VudGVyIG9mIEVtcGhh
c2lzLCBQZml6ZXIgR2xvYmFsIFJlc2VhcmNoIGFuZCBEZXZlbG9wbWVudCwgQ2FtYnJpZGdlLCBN
QSwgVVNBLiYjeEQ7RGVwYXJ0bWVudCBvZiBQc3ljaGlhdHJ5LCBVbml2ZXJzaXR5IG9mIE11bnN0
ZXIsIE11bnN0ZXIsIEdlcm1hbnkuJiN4RDtJbnN0aXR1dGUgb2YgTmV1cm9zY2llbmNlIGFuZCBN
ZWRpY2luZSAoSU5NLTEpLCBSZXNlYXJjaCBDZW50ZXIgSnVlbGljaCwgSnVlbGljaCwgR2VybWFu
eS4mI3hEO0luc3RpdHV0ZSBvZiBNZWRpY2FsIEdlbmV0aWNzIGFuZCBQYXRob2xvZ3ksIFVuaXZl
cnNpdHkgSG9zcGl0YWwgQmFzZWwsIFVuaXZlcnNpdHkgb2YgQmFzZWwsIEJhc2VsLCBTd2l0emVy
bGFuZC4mI3hEO0Ftc3RlcmRhbSBQdWJsaWMgSGVhbHRoIEluc3RpdHV0ZSwgVnJpamUgVW5pdmVy
c2l0ZWl0IE1lZGljYWwgQ2VudGVyLCBBbXN0ZXJkYW0sIFRoZSBOZXRoZXJsYW5kcy4mI3hEO0Nl
bnRyZSBmb3IgSW50ZWdyYXRpdmUgQmlvbG9neSwgVW5pdmVyc2l0YSBkZWdsaSBTdHVkaSBkaSBU
cmVudG8sIFRyZW50bywgSXRhbHkuJiN4RDtEZXBhcnRtZW50IG9mIFBzeWNoaWF0cnkgYW5kIFBz
eWNob3RoZXJhcHksIE1lZGljYWwgQ2VudGVyLCBGYWN1bHR5IG9mIE1lZGljaW5lLCBVbml2ZXJz
aXR5IG9mIEZyZWlidXJnLCBGcmVpYnVyZywgR2VybWFueS4mI3hEO1BzeWNoaWF0cnksIEthaXNl
ciBQZXJtYW5lbnRlIE5vcnRoZXJuIENhbGlmb3JuaWEsIFNhbiBGcmFuY2lzY28sIENBLCBVU0Eu
JiN4RDtNUkMgSHVtYW4gR2VuZXRpY3MgVW5pdCwgSW5zdGl0dXRlIG9mIEdlbmV0aWNzIGFuZCBN
b2xlY3VsYXIgTWVkaWNpbmUsIFVuaXZlcnNpdHkgb2YgRWRpbmJ1cmdoLCBFZGluYnVyZ2gsIFVL
LiYjeEQ7Q2VudHJlIGZvciBBZGRpY3Rpb24gYW5kIE1lbnRhbCBIZWFsdGgsIFRvcm9udG8sIE9u
dGFyaW8sIENhbmFkYS4mI3hEO0RlcGFydG1lbnQgb2YgUHN5Y2hpYXRyeSwgVW5pdmVyc2l0eSBv
ZiBUb3JvbnRvLCBUb3JvbnRvLCBPbnRhcmlvLCBDYW5hZGEuJiN4RDtEaXZpc2lvbiBvZiBQc3lj
aGlhdHJ5LCBVbml2ZXJzaXR5IENvbGxlZ2UgTG9uZG9uLCBMb25kb24sIFVLLiYjeEQ7TmV1cm9z
Y2llbmNlIFRoZXJhcGV1dGljIEFyZWEsIEphbnNzZW4gUmVzZWFyY2ggYW5kIERldmVsb3BtZW50
LCBMTEMsIFRpdHVzdmlsbGUsIE5KLCBVU0EuJiN4RDtJbnN0aXR1dGUgb2YgTW9sZWN1bGFyIGFu
ZCBDZWxsIEJpb2xvZ3ksIFVuaXZlcnNpdHkgb2YgVGFydHUsIFRhcnR1LCBFc3RvbmlhLiYjeEQ7
UHN5Y2hvc2lzIFJlc2VhcmNoIFVuaXQsIEFhcmh1cyBVbml2ZXJzaXR5IEhvc3BpdGFsLCBSaXNz
a292LCBBYXJodXMsIERlbm1hcmsuJiN4RDtJbnN0aXR1dGUgb2YgVHJhbnNsYXRpb25hbCBNZWRp
Y2luZSwgVW5pdmVyc2l0eSBvZiBMaXZlcnBvb2wsIExpdmVycG9vbCwgVUsuJiN4RDtNZW50YWwg
SGVhbHRoIENlbnRlciBDb3BlbmhhZ2VuLCBDb3BlbmhhZ2VuIFVuaXZlcnNpdHkgSG9zcGl0YWws
IENvcGVuaGFnZW4sIERlbm1hcmsuJiN4RDtIdW1hbiBHZW5ldGljcyBhbmQgQ29tcHV0YXRpb25h
bCBCaW9tZWRpY2luZSwgUGZpemVyIEdsb2JhbCBSZXNlYXJjaCBhbmQgRGV2ZWxvcG1lbnQsIEdy
b3RvbiwgQ1QsIFVTQS4mI3hEO1BzeWNoaWF0cnksIEhhcnZhcmQgTWVkaWNhbCBTY2hvb2wsIEJv
c3RvbiwgTUEsIFVTQS4mI3hEO1BzeWNoaWF0cnksIFVuaXZlcnNpdHkgb2YgSW93YSwgSW93YSBD
aXR5LCBJQSwgVVNBLiYjeEQ7SHVtYW4gR2VuZXRpY3MgQnJhbmNoLCBOSU1IIERpdmlzaW9uIG9m
IEludHJhbXVyYWwgUmVzZWFyY2ggUHJvZ3JhbXMsIEJldGhlc2RhLCBNRCwgVVNBLiYjeEQ7RGVw
YXJ0bWVudCBvZiBQc3ljaGlhdHJ5IGFuZCBQc3ljaG90aGVyYXB5LCBVbml2ZXJzaXR5IE1lZGlj
YWwgQ2VudGVyIEdvdHRpbmdlbiwgR290dGluZ2VuLCBHZXJtYW55LiYjeEQ7RmFjdWx0eSBvZiBN
ZWRpY2luZSwgVW5pdmVyc2l0eSBvZiBJY2VsYW5kLCBSZXlramF2aWssIEljZWxhbmQuJiN4RDtD
aGlsZCBhbmQgQWRvbGVzY2VudCBQc3ljaGlhdHJ5LCBFcmFzbXVzIE1DLCBSb3R0ZXJkYW0sIFRo
ZSBOZXRoZXJsYW5kcy4mI3hEO1BzeWNoaWF0cnksIEVyYXNtdXMgTUMsIFJvdHRlcmRhbSwgVGhl
IE5ldGhlcmxhbmRzLiYjeEQ7UHN5Y2hpYXRyeSwgRGFsaG91c2llIFVuaXZlcnNpdHksIEhhbGlm
YXgsIE5vdmEgU2NvdGlhLCBDYW5hZGEuJiN4RDtEaXZpc2lvbiBvZiBFcGlkZW1pb2xvZ3ksIE5l
dyBZb3JrIFN0YXRlIFBzeWNoaWF0cmljIEluc3RpdHV0ZSwgTmV3IFlvcmssIE5ZLCBVU0EuJiN4
RDtEZXBhcnRtZW50IG9mIENsaW5pY2FsIE1lZGljaW5lLCBVbml2ZXJzaXR5IG9mIENvcGVuaGFn
ZW4sIENvcGVuaGFnZW4sIERlbm1hcmsuJiN4RDtIdW1hbiBHZW5ldGljcyBhbmQgQ29tcHV0YXRp
b25hbCBCaW9tZWRpY2luZSwgUGZpemVyIEdsb2JhbCBSZXNlYXJjaCBhbmQgRGV2ZWxvcG1lbnQs
IENhbWJyaWRnZSwgTUEsIFVTQS4mI3hEO1BlcmVsbWFuIFNjaG9vbCBvZiBNZWRpY2luZSwgVW5p
dmVyc2l0eSBvZiBQZW5uc3lsdmFuaWEsIFBoaWxhZGVscGhpYSwgUEEsIFVTQS4mI3hEO0RlcGFy
dG1lbnQgb2YgTWVkaWNhbCBhbmQgTW9sZWN1bGFyIEdlbmV0aWNzLCBLaW5nJmFwb3M7cyBDb2xs
ZWdlIExvbmRvbiwgTG9uZG9uLCBVSy4mI3hEO1BzeWNoaWF0cnkgYW5kIEJlaGF2aW9yYWwgU2Np
ZW5jZXMsIFN0YW5mb3JkIFVuaXZlcnNpdHksIFN0YW5mb3JkLCBDQSwgVVNBLiYjeEQ7TklIUiBC
UkMgZm9yIE1lbnRhbCBIZWFsdGgsIEtpbmcmYXBvcztzIENvbGxlZ2UgTG9uZG9uLCBMb25kb24s
IFVLLiYjeEQ7RGVwYXJ0bWVudCBvZiBNZWRpY2FsIEVwaWRlbWlvbG9neSBhbmQgQmlvc3RhdGlz
dGljcywgS2Fyb2xpbnNrYSBJbnN0aXR1dGV0LCBTdG9ja2hvbG0sIFN3ZWRlbi4gcGZzdWxsaXZA
bWVkLnVuYy5lZHUuJiN4RDtHZW5ldGljcywgVW5pdmVyc2l0eSBvZiBOb3J0aCBDYXJvbGluYSBh
dCBDaGFwZWwgSGlsbCwgQ2hhcGVsIEhpbGwsIE5DLCBVU0EuIHBmc3VsbGl2QG1lZC51bmMuZWR1
LiYjeEQ7UHN5Y2hpYXRyeSwgVW5pdmVyc2l0eSBvZiBOb3J0aCBDYXJvbGluYSBhdCBDaGFwZWwg
SGlsbCwgQ2hhcGVsIEhpbGwsIE5DLCBVU0EuIHBmc3VsbGl2QG1lZC51bmMuZWR1LjwvYXV0aC1h
ZGRyZXNzPjx0aXRsZXM+PHRpdGxlPkdlbm9tZS13aWRlIGFzc29jaWF0aW9uIGFuYWx5c2VzIGlk
ZW50aWZ5IDQ0IHJpc2sgdmFyaWFudHMgYW5kIHJlZmluZSB0aGUgZ2VuZXRpYyBhcmNoaXRlY3R1
cmUgb2YgbWFqb3IgZGVwcmVzc2lvbjwvdGl0bGU+PHNlY29uZGFyeS10aXRsZT5OYXQgR2VuZXQ8
L3NlY29uZGFyeS10aXRsZT48YWx0LXRpdGxlPk5hdHVyZSBnZW5ldGljczwvYWx0LXRpdGxlPjwv
dGl0bGVzPjxwZXJpb2RpY2FsPjxmdWxsLXRpdGxlPk5hdCBHZW5ldDwvZnVsbC10aXRsZT48YWJi
ci0xPk5hdHVyZSBnZW5ldGljczwvYWJici0xPjwvcGVyaW9kaWNhbD48YWx0LXBlcmlvZGljYWw+
PGZ1bGwtdGl0bGU+TmF0IEdlbmV0PC9mdWxsLXRpdGxlPjxhYmJyLTE+TmF0dXJlIGdlbmV0aWNz
PC9hYmJyLTE+PC9hbHQtcGVyaW9kaWNhbD48cGFnZXM+NjY4LTY4MTwvcGFnZXM+PHZvbHVtZT41
MDwvdm9sdW1lPjxudW1iZXI+NTwvbnVtYmVyPjxkYXRlcz48eWVhcj4yMDE4PC95ZWFyPjxwdWIt
ZGF0ZXM+PGRhdGU+TWF5PC9kYXRlPjwvcHViLWRhdGVzPjwvZGF0ZXM+PGlzYm4+MTU0Ni0xNzE4
IChFbGVjdHJvbmljKSYjeEQ7MTA2MS00MDM2IChMaW5raW5nKTwvaXNibj48YWNjZXNzaW9uLW51
bT4yOTcwMDQ3NTwvYWNjZXNzaW9uLW51bT48dXJscz48cmVsYXRlZC11cmxzPjx1cmw+aHR0cDov
L3d3dy5uY2JpLm5sbS5uaWguZ292L3B1Ym1lZC8yOTcwMDQ3NTwvdXJsPjwvcmVsYXRlZC11cmxz
PjwvdXJscz48Y3VzdG9tMj41OTM0MzI2PC9jdXN0b20yPjxlbGVjdHJvbmljLXJlc291cmNlLW51
bT4xMC4xMDM4L3M0MTU4OC0wMTgtMDA5MC0zPC9lbGVjdHJvbmljLXJlc291cmNlLW51bT48L3Jl
Y29yZD48L0NpdGU+PC9FbmROb3RlPn==
</w:fldData>
          </w:fldChar>
        </w:r>
        <w:r w:rsidR="00AD4524" w:rsidRPr="00DE7C79">
          <w:rPr>
            <w:rFonts w:ascii="Times New Roman" w:hAnsi="Times New Roman"/>
            <w:color w:val="000000" w:themeColor="text1"/>
            <w:sz w:val="22"/>
          </w:rPr>
          <w:instrText xml:space="preserve"> ADDIN EN.CITE </w:instrText>
        </w:r>
        <w:r w:rsidR="00AD4524" w:rsidRPr="00DE7C79">
          <w:rPr>
            <w:rFonts w:ascii="Times New Roman" w:hAnsi="Times New Roman"/>
            <w:color w:val="000000" w:themeColor="text1"/>
            <w:sz w:val="22"/>
          </w:rPr>
          <w:fldChar w:fldCharType="begin">
            <w:fldData xml:space="preserve">PEVuZE5vdGU+PENpdGU+PEF1dGhvcj5XcmF5PC9BdXRob3I+PFllYXI+MjAxODwvWWVhcj48UmVj
TnVtPjE4PC9SZWNOdW0+PERpc3BsYXlUZXh0PjxzdHlsZSBmYWNlPSJzdXBlcnNjcmlwdCI+Mjwv
c3R5bGU+PC9EaXNwbGF5VGV4dD48cmVjb3JkPjxyZWMtbnVtYmVyPjE4PC9yZWMtbnVtYmVyPjxm
b3JlaWduLWtleXM+PGtleSBhcHA9IkVOIiBkYi1pZD0idnc5NXN3ZXpheGRkeGlldHA1eHh4cDV0
OTllcjBlZTVyYWFkIiB0aW1lc3RhbXA9IjE1Nzg3MDk3MjIiPjE4PC9rZXk+PC9mb3JlaWduLWtl
eXM+PHJlZi10eXBlIG5hbWU9IkpvdXJuYWwgQXJ0aWNsZSI+MTc8L3JlZi10eXBlPjxjb250cmli
dXRvcnM+PGF1dGhvcnM+PGF1dGhvcj5XcmF5LCBOLiBSLjwvYXV0aG9yPjxhdXRob3I+Umlwa2Us
IFMuPC9hdXRob3I+PGF1dGhvcj5NYXR0aGVpc2VuLCBNLjwvYXV0aG9yPjxhdXRob3I+VHJ6YXNr
b3dza2ksIE0uPC9hdXRob3I+PGF1dGhvcj5CeXJuZSwgRS4gTS48L2F1dGhvcj48YXV0aG9yPkFi
ZGVsbGFvdWksIEEuPC9hdXRob3I+PGF1dGhvcj5BZGFtcywgTS4gSi48L2F1dGhvcj48YXV0aG9y
PkFnZXJibywgRS48L2F1dGhvcj48YXV0aG9yPkFpciwgVC4gTS48L2F1dGhvcj48YXV0aG9yPkFu
ZGxhdWVyLCBULiBNLiBGLjwvYXV0aG9yPjxhdXRob3I+QmFjYW51LCBTLiBBLjwvYXV0aG9yPjxh
dXRob3I+QmFla3ZhZC1IYW5zZW4sIE0uPC9hdXRob3I+PGF1dGhvcj5CZWVrbWFuLCBBLiBGLiBU
LjwvYXV0aG9yPjxhdXRob3I+QmlnZGVsaSwgVC4gQi48L2F1dGhvcj48YXV0aG9yPkJpbmRlciwg
RS4gQi48L2F1dGhvcj48YXV0aG9yPkJsYWNrd29vZCwgRC4gUi4gSC48L2F1dGhvcj48YXV0aG9y
PkJyeW9pcywgSi48L2F1dGhvcj48YXV0aG9yPkJ1dHRlbnNjaG9uLCBILiBOLjwvYXV0aG9yPjxh
dXRob3I+QnliamVyZy1HcmF1aG9sbSwgSi48L2F1dGhvcj48YXV0aG9yPkNhaSwgTi48L2F1dGhv
cj48YXV0aG9yPkNhc3RlbGFvLCBFLjwvYXV0aG9yPjxhdXRob3I+Q2hyaXN0ZW5zZW4sIEouIEgu
PC9hdXRob3I+PGF1dGhvcj5DbGFya2UsIFQuIEsuPC9hdXRob3I+PGF1dGhvcj5Db2xlbWFuLCBK
LiBJLiBSLjwvYXV0aG9yPjxhdXRob3I+Q29sb2Ryby1Db25kZSwgTC48L2F1dGhvcj48YXV0aG9y
PkNvdXZ5LUR1Y2hlc25lLCBCLjwvYXV0aG9yPjxhdXRob3I+Q3JhZGRvY2ssIE4uPC9hdXRob3I+
PGF1dGhvcj5DcmF3Zm9yZCwgRy4gRS48L2F1dGhvcj48YXV0aG9yPkNyb3dsZXksIEMuIEEuPC9h
dXRob3I+PGF1dGhvcj5EYXNodGksIEguIFMuPC9hdXRob3I+PGF1dGhvcj5EYXZpZXMsIEcuPC9h
dXRob3I+PGF1dGhvcj5EZWFyeSwgSS4gSi48L2F1dGhvcj48YXV0aG9yPkRlZ2VuaGFyZHQsIEYu
PC9hdXRob3I+PGF1dGhvcj5EZXJrcywgRS4gTS48L2F1dGhvcj48YXV0aG9yPkRpcmVrLCBOLjwv
YXV0aG9yPjxhdXRob3I+RG9sYW4sIEMuIFYuPC9hdXRob3I+PGF1dGhvcj5EdW5uLCBFLiBDLjwv
YXV0aG9yPjxhdXRob3I+RWxleSwgVC4gQy48L2F1dGhvcj48YXV0aG9yPkVyaWtzc29uLCBOLjwv
YXV0aG9yPjxhdXRob3I+RXNjb3R0LVByaWNlLCBWLjwvYXV0aG9yPjxhdXRob3I+S2lhZGVoLCBG
LiBILiBGLjwvYXV0aG9yPjxhdXRob3I+RmludWNhbmUsIEguIEsuPC9hdXRob3I+PGF1dGhvcj5G
b3JzdG5lciwgQS4gSi48L2F1dGhvcj48YXV0aG9yPkZyYW5rLCBKLjwvYXV0aG9yPjxhdXRob3I+
R2FzcGFyLCBILiBBLjwvYXV0aG9yPjxhdXRob3I+R2lsbCwgTS48L2F1dGhvcj48YXV0aG9yPkdp
dXN0aS1Sb2RyaWd1ZXosIFAuPC9hdXRob3I+PGF1dGhvcj5Hb2VzLCBGLiBTLjwvYXV0aG9yPjxh
dXRob3I+R29yZG9uLCBTLiBELjwvYXV0aG9yPjxhdXRob3I+R3JvdmUsIEouPC9hdXRob3I+PGF1
dGhvcj5IYWxsLCBMLiBTLjwvYXV0aG9yPjxhdXRob3I+SGFubm9uLCBFLjwvYXV0aG9yPjxhdXRo
b3I+SGFuc2VuLCBDLiBTLjwvYXV0aG9yPjxhdXRob3I+SGFuc2VuLCBULiBGLjwvYXV0aG9yPjxh
dXRob3I+SGVybXMsIFMuPC9hdXRob3I+PGF1dGhvcj5IaWNraWUsIEkuIEIuPC9hdXRob3I+PGF1
dGhvcj5Ib2ZmbWFubiwgUC48L2F1dGhvcj48YXV0aG9yPkhvbXV0aCwgRy48L2F1dGhvcj48YXV0
aG9yPkhvcm4sIEMuPC9hdXRob3I+PGF1dGhvcj5Ib3R0ZW5nYSwgSi4gSi48L2F1dGhvcj48YXV0
aG9yPkhvdWdhYXJkLCBELiBNLjwvYXV0aG9yPjxhdXRob3I+SHUsIE0uPC9hdXRob3I+PGF1dGhv
cj5IeWRlLCBDLiBMLjwvYXV0aG9yPjxhdXRob3I+SXNpbmcsIE0uPC9hdXRob3I+PGF1dGhvcj5K
YW5zZW4sIFIuPC9hdXRob3I+PGF1dGhvcj5KaW4sIEYuPC9hdXRob3I+PGF1dGhvcj5Kb3JnZW5z
b24sIEUuPC9hdXRob3I+PGF1dGhvcj5Lbm93bGVzLCBKLiBBLjwvYXV0aG9yPjxhdXRob3I+S29o
YW5lLCBJLiBTLjwvYXV0aG9yPjxhdXRob3I+S3JhZnQsIEouPC9hdXRob3I+PGF1dGhvcj5LcmV0
enNjaG1hciwgVy4gVy48L2F1dGhvcj48YXV0aG9yPktyb2doLCBKLjwvYXV0aG9yPjxhdXRob3I+
S3V0YWxpaywgWi48L2F1dGhvcj48YXV0aG9yPkxhbmUsIEouIE0uPC9hdXRob3I+PGF1dGhvcj5M
aSwgWS48L2F1dGhvcj48YXV0aG9yPkxpLCBZLjwvYXV0aG9yPjxhdXRob3I+TGluZCwgUC4gQS48
L2F1dGhvcj48YXV0aG9yPkxpdSwgWC48L2F1dGhvcj48YXV0aG9yPkx1LCBMLjwvYXV0aG9yPjxh
dXRob3I+TWFjSW50eXJlLCBELiBKLjwvYXV0aG9yPjxhdXRob3I+TWFjS2lubm9uLCBELiBGLjwv
YXV0aG9yPjxhdXRob3I+TWFpZXIsIFIuIE0uPC9hdXRob3I+PGF1dGhvcj5NYWllciwgVy48L2F1
dGhvcj48YXV0aG9yPk1hcmNoaW5pLCBKLjwvYXV0aG9yPjxhdXRob3I+TWJhcmVrLCBILjwvYXV0
aG9yPjxhdXRob3I+TWNHcmF0aCwgUC48L2F1dGhvcj48YXV0aG9yPk1jR3VmZmluLCBQLjwvYXV0
aG9yPjxhdXRob3I+TWVkbGFuZCwgUy4gRS48L2F1dGhvcj48YXV0aG9yPk1laHRhLCBELjwvYXV0
aG9yPjxhdXRob3I+TWlkZGVsZG9ycCwgQy4gTS48L2F1dGhvcj48YXV0aG9yPk1paGFpbG92LCBF
LjwvYXV0aG9yPjxhdXRob3I+TWlsYW5lc2NoaSwgWS48L2F1dGhvcj48YXV0aG9yPk1pbGFuaSwg
TC48L2F1dGhvcj48YXV0aG9yPk1pbGwsIEouPC9hdXRob3I+PGF1dGhvcj5Nb25kaW1vcmUsIEYu
IE0uPC9hdXRob3I+PGF1dGhvcj5Nb250Z29tZXJ5LCBHLiBXLjwvYXV0aG9yPjxhdXRob3I+TW9z
dGFmYXZpLCBTLjwvYXV0aG9yPjxhdXRob3I+TXVsbGlucywgTi48L2F1dGhvcj48YXV0aG9yPk5h
dWNrLCBNLjwvYXV0aG9yPjxhdXRob3I+TmcsIEIuPC9hdXRob3I+PGF1dGhvcj5OaXZhcmQsIE0u
IEcuPC9hdXRob3I+PGF1dGhvcj5OeWhvbHQsIEQuIFIuPC9hdXRob3I+PGF1dGhvcj5PJmFwb3M7
UmVpbGx5LCBQLiBGLjwvYXV0aG9yPjxhdXRob3I+T3NrYXJzc29uLCBILjwvYXV0aG9yPjxhdXRo
b3I+T3dlbiwgTS4gSi48L2F1dGhvcj48YXV0aG9yPlBhaW50ZXIsIEouIE4uPC9hdXRob3I+PGF1
dGhvcj5QZWRlcnNlbiwgQy4gQi48L2F1dGhvcj48YXV0aG9yPlBlZGVyc2VuLCBNLiBHLjwvYXV0
aG9yPjxhdXRob3I+UGV0ZXJzb24sIFIuIEUuPC9hdXRob3I+PGF1dGhvcj5QZXR0ZXJzc29uLCBF
LjwvYXV0aG9yPjxhdXRob3I+UGV5cm90LCBXLiBKLjwvYXV0aG9yPjxhdXRob3I+UGlzdGlzLCBH
LjwvYXV0aG9yPjxhdXRob3I+UG9zdGh1bWEsIEQuPC9hdXRob3I+PGF1dGhvcj5QdXJjZWxsLCBT
LiBNLjwvYXV0aG9yPjxhdXRob3I+UXVpcm96LCBKLiBBLjwvYXV0aG9yPjxhdXRob3I+UXZpc3Qs
IFAuPC9hdXRob3I+PGF1dGhvcj5SaWNlLCBKLiBQLjwvYXV0aG9yPjxhdXRob3I+UmlsZXksIEIu
IFAuPC9hdXRob3I+PGF1dGhvcj5SaXZlcmEsIE0uPC9hdXRob3I+PGF1dGhvcj5TYWVlZCBNaXJ6
YSwgUy48L2F1dGhvcj48YXV0aG9yPlNheGVuYSwgUi48L2F1dGhvcj48YXV0aG9yPlNjaG9ldmVy
cywgUi48L2F1dGhvcj48YXV0aG9yPlNjaHVsdGUsIEUuIEMuPC9hdXRob3I+PGF1dGhvcj5TaGVu
LCBMLjwvYXV0aG9yPjxhdXRob3I+U2hpLCBKLjwvYXV0aG9yPjxhdXRob3I+U2h5biwgUy4gSS48
L2F1dGhvcj48YXV0aG9yPlNpZ3VyZHNzb24sIEUuPC9hdXRob3I+PGF1dGhvcj5TaW5uYW1vbiwg
Ry4gQi4gQy48L2F1dGhvcj48YXV0aG9yPlNtaXQsIEouIEguPC9hdXRob3I+PGF1dGhvcj5TbWl0
aCwgRC4gSi48L2F1dGhvcj48YXV0aG9yPlN0ZWZhbnNzb24sIEguPC9hdXRob3I+PGF1dGhvcj5T
dGVpbmJlcmcsIFMuPC9hdXRob3I+PGF1dGhvcj5TdG9ja21laWVyLCBDLiBBLjwvYXV0aG9yPjxh
dXRob3I+U3RyZWl0LCBGLjwvYXV0aG9yPjxhdXRob3I+U3Ryb2htYWllciwgSi48L2F1dGhvcj48
YXV0aG9yPlRhbnNleSwgSy4gRS48L2F1dGhvcj48YXV0aG9yPlRlaXNtYW5uLCBILjwvYXV0aG9y
PjxhdXRob3I+VGV1bWVyLCBBLjwvYXV0aG9yPjxhdXRob3I+VGhvbXBzb24sIFcuPC9hdXRob3I+
PGF1dGhvcj5UaG9tc29uLCBQLiBBLjwvYXV0aG9yPjxhdXRob3I+VGhvcmdlaXJzc29uLCBULiBF
LjwvYXV0aG9yPjxhdXRob3I+VGlhbiwgQy48L2F1dGhvcj48YXV0aG9yPlRyYXlsb3IsIE0uPC9h
dXRob3I+PGF1dGhvcj5UcmV1dGxlaW4sIEouPC9hdXRob3I+PGF1dGhvcj5UcnViZXRza295LCBW
LjwvYXV0aG9yPjxhdXRob3I+VWl0dGVybGluZGVuLCBBLiBHLjwvYXV0aG9yPjxhdXRob3I+VW1i
cmljaHQsIEQuPC9hdXRob3I+PGF1dGhvcj5WYW4gZGVyIEF1d2VyYSwgUy48L2F1dGhvcj48YXV0
aG9yPnZhbiBIZW1lcnQsIEEuIE0uPC9hdXRob3I+PGF1dGhvcj5WaWt0b3JpbiwgQS48L2F1dGhv
cj48YXV0aG9yPlZpc3NjaGVyLCBQLiBNLjwvYXV0aG9yPjxhdXRob3I+V2FuZywgWS48L2F1dGhv
cj48YXV0aG9yPldlYmIsIEIuIFQuPC9hdXRob3I+PGF1dGhvcj5XZWluc2hlaW1lciwgUy4gTS48
L2F1dGhvcj48YXV0aG9yPldlbGxtYW5uLCBKLjwvYXV0aG9yPjxhdXRob3I+V2lsbGVtc2VuLCBH
LjwvYXV0aG9yPjxhdXRob3I+V2l0dCwgUy4gSC48L2F1dGhvcj48YXV0aG9yPld1LCBZLjwvYXV0
aG9yPjxhdXRob3I+WGksIEguIFMuPC9hdXRob3I+PGF1dGhvcj5ZYW5nLCBKLjwvYXV0aG9yPjxh
dXRob3I+WmhhbmcsIEYuPC9hdXRob3I+PGF1dGhvcj5lUXRsZ2VuLDwvYXV0aG9yPjxhdXRob3I+
YW5kTWUsPC9hdXRob3I+PGF1dGhvcj5Bcm9sdCwgVi48L2F1dGhvcj48YXV0aG9yPkJhdW5lLCBC
LiBULjwvYXV0aG9yPjxhdXRob3I+QmVyZ2VyLCBLLjwvYXV0aG9yPjxhdXRob3I+Qm9vbXNtYSwg
RC4gSS48L2F1dGhvcj48YXV0aG9yPkNpY2hvbiwgUy48L2F1dGhvcj48YXV0aG9yPkRhbm5sb3dz
a2ksIFUuPC9hdXRob3I+PGF1dGhvcj5kZSBHZXVzLCBFLiBDLiBKLjwvYXV0aG9yPjxhdXRob3I+
RGVQYXVsbywgSi4gUi48L2F1dGhvcj48YXV0aG9yPkRvbWVuaWNpLCBFLjwvYXV0aG9yPjxhdXRo
b3I+RG9tc2Noa2UsIEsuPC9hdXRob3I+PGF1dGhvcj5Fc2tvLCBULjwvYXV0aG9yPjxhdXRob3I+
R3JhYmUsIEguIEouPC9hdXRob3I+PGF1dGhvcj5IYW1pbHRvbiwgUy4gUC48L2F1dGhvcj48YXV0
aG9yPkhheXdhcmQsIEMuPC9hdXRob3I+PGF1dGhvcj5IZWF0aCwgQS4gQy48L2F1dGhvcj48YXV0
aG9yPkhpbmRzLCBELiBBLjwvYXV0aG9yPjxhdXRob3I+S2VuZGxlciwgSy4gUy48L2F1dGhvcj48
YXV0aG9yPktsb2liZXIsIFMuPC9hdXRob3I+PGF1dGhvcj5MZXdpcywgRy48L2F1dGhvcj48YXV0
aG9yPkxpLCBRLiBTLjwvYXV0aG9yPjxhdXRob3I+THVjYWUsIFMuPC9hdXRob3I+PGF1dGhvcj5N
YWRkZW4sIFAuIEYuIEEuPC9hdXRob3I+PGF1dGhvcj5NYWdudXNzb24sIFAuIEsuPC9hdXRob3I+
PGF1dGhvcj5NYXJ0aW4sIE4uIEcuPC9hdXRob3I+PGF1dGhvcj5NY0ludG9zaCwgQS4gTS48L2F1
dGhvcj48YXV0aG9yPk1ldHNwYWx1LCBBLjwvYXV0aG9yPjxhdXRob3I+TW9ycywgTy48L2F1dGhv
cj48YXV0aG9yPk1vcnRlbnNlbiwgUC4gQi48L2F1dGhvcj48YXV0aG9yPk11bGxlci1NeWhzb2ss
IEIuPC9hdXRob3I+PGF1dGhvcj5Ob3JkZW50b2Z0LCBNLjwvYXV0aG9yPjxhdXRob3I+Tm90aGVu
LCBNLiBNLjwvYXV0aG9yPjxhdXRob3I+TyZhcG9zO0Rvbm92YW4sIE0uIEMuPC9hdXRob3I+PGF1
dGhvcj5QYWNpZ2EsIFMuIEEuPC9hdXRob3I+PGF1dGhvcj5QZWRlcnNlbiwgTi4gTC48L2F1dGhv
cj48YXV0aG9yPlBlbm5pbngsIEJ3amg8L2F1dGhvcj48YXV0aG9yPlBlcmxpcywgUi4gSC48L2F1
dGhvcj48YXV0aG9yPlBvcnRlb3VzLCBELiBKLjwvYXV0aG9yPjxhdXRob3I+UG90YXNoLCBKLiBC
LjwvYXV0aG9yPjxhdXRob3I+UHJlaXNpZywgTS48L2F1dGhvcj48YXV0aG9yPlJpZXRzY2hlbCwg
TS48L2F1dGhvcj48YXV0aG9yPlNjaGFlZmVyLCBDLjwvYXV0aG9yPjxhdXRob3I+U2NodWx6ZSwg
VC4gRy48L2F1dGhvcj48YXV0aG9yPlNtb2xsZXIsIEouIFcuPC9hdXRob3I+PGF1dGhvcj5TdGVm
YW5zc29uLCBLLjwvYXV0aG9yPjxhdXRob3I+VGllbWVpZXIsIEguPC9hdXRob3I+PGF1dGhvcj5V
aGVyLCBSLjwvYXV0aG9yPjxhdXRob3I+Vm9semtlLCBILjwvYXV0aG9yPjxhdXRob3I+V2Vpc3Nt
YW4sIE0uIE0uPC9hdXRob3I+PGF1dGhvcj5XZXJnZSwgVC48L2F1dGhvcj48YXV0aG9yPldpbnNs
b3csIEEuIFIuPC9hdXRob3I+PGF1dGhvcj5MZXdpcywgQy4gTS48L2F1dGhvcj48YXV0aG9yPkxl
dmluc29uLCBELiBGLjwvYXV0aG9yPjxhdXRob3I+QnJlZW4sIEcuPC9hdXRob3I+PGF1dGhvcj5C
b3JnbHVtLCBBLiBELjwvYXV0aG9yPjxhdXRob3I+U3VsbGl2YW4sIFAuIEYuPC9hdXRob3I+PGF1
dGhvcj5NYWpvciBEZXByZXNzaXZlIERpc29yZGVyIFdvcmtpbmcgR3JvdXAgb2YgdGhlIFBzeWNo
aWF0cmljIEdlbm9taWNzLCBDb25zb3J0aXVtPC9hdXRob3I+PC9hdXRob3JzPjwvY29udHJpYnV0
b3JzPjxhdXRoLWFkZHJlc3M+SW5zdGl0dXRlIGZvciBNb2xlY3VsYXIgQmlvc2NpZW5jZSwgVW5p
dmVyc2l0eSBvZiBRdWVlbnNsYW5kLCBCcmlzYmFuZSwgUXVlZW5zbGFuZCwgQXVzdHJhbGlhLiBu
YW9taS53cmF5QHVxLmVkdS5hdS4mI3hEO1F1ZWVuc2xhbmQgQnJhaW4gSW5zdGl0dXRlLCBVbml2
ZXJzaXR5IG9mIFF1ZWVuc2xhbmQsIEJyaXNiYW5lLCBRdWVlbnNsYW5kLCBBdXN0cmFsaWEuIG5h
b21pLndyYXlAdXEuZWR1LmF1LiYjeEQ7TWVkaWNhbCBhbmQgUG9wdWxhdGlvbiBHZW5ldGljcywg
QnJvYWQgSW5zdGl0dXRlLCBDYW1icmlkZ2UsIE1BLCBVU0EuJiN4RDtBbmFseXRpYyBhbmQgVHJh
bnNsYXRpb25hbCBHZW5ldGljcyBVbml0LCBNYXNzYWNodXNldHRzIEdlbmVyYWwgSG9zcGl0YWws
IEJvc3RvbiwgTUEsIFVTQS4mI3hEO0RlcGFydG1lbnQgb2YgUHN5Y2hpYXRyeSBhbmQgUHN5Y2hv
dGhlcmFweSwgVW5pdmVyc2l0YXRzbWVkaXppbiBCZXJsaW4gQ2FtcHVzIENoYXJpdGUgTWl0dGUs
IEJlcmxpbiwgR2VybWFueS4mI3hEO0RlcGFydG1lbnQgb2YgQmlvbWVkaWNpbmUsIEFhcmh1cyBV
bml2ZXJzaXR5LCBBYXJodXMsIERlbm1hcmsuJiN4RDtpU0VRLCBDZW50cmUgZm9yIEludGVncmF0
aXZlIFNlcXVlbmNpbmcsIEFhcmh1cyBVbml2ZXJzaXR5LCBBYXJodXMsIERlbm1hcmsuJiN4RDtp
UFNZQ0gsIEx1bmRiZWNrIEZvdW5kYXRpb24gSW5pdGlhdGl2ZSBmb3IgSW50ZWdyYXRpdmUgUHN5
Y2hpYXRyaWMgUmVzZWFyY2gsIEFhcmh1cywgRGVubWFyay4mI3hEO0NlbnRyZSBmb3IgUHN5Y2hp
YXRyeSBSZXNlYXJjaCwgRGVwYXJ0bWVudCBvZiBDbGluaWNhbCBOZXVyb3NjaWVuY2UsIEthcm9s
aW5za2EgSW5zdGl0dXRldCwgU3RvY2tob2xtLCBTd2VkZW4uJiN4RDtJbnN0aXR1dGUgZm9yIE1v
bGVjdWxhciBCaW9zY2llbmNlLCBVbml2ZXJzaXR5IG9mIFF1ZWVuc2xhbmQsIEJyaXNiYW5lLCBR
dWVlbnNsYW5kLCBBdXN0cmFsaWEuJiN4RDtEZXBhcnRtZW50IG9mIEJpb2xvZ2ljYWwgUHN5Y2hv
bG9neSBhbmQgRU1HTysgSW5zdGl0dXRlIGZvciBIZWFsdGggYW5kIENhcmUgUmVzZWFyY2gsIFZy
aWplIFVuaXZlcnNpdGVpdCBBbXN0ZXJkYW0sIEFtc3RlcmRhbSwgVGhlIE5ldGhlcmxhbmRzLiYj
eEQ7RGl2aXNpb24gb2YgUHN5Y2hpYXRyeSwgVW5pdmVyc2l0eSBvZiBFZGluYnVyZ2gsIEVkaW5i
dXJnaCwgVUsuJiN4RDtDZW50cmUgZm9yIEludGVncmF0ZWQgUmVnaXN0ZXItQmFzZWQgUmVzZWFy
Y2gsIEFhcmh1cyBVbml2ZXJzaXR5LCBBYXJodXMsIERlbm1hcmsuJiN4RDtOYXRpb25hbCBDZW50
cmUgZm9yIFJlZ2lzdGVyLUJhc2VkIFJlc2VhcmNoLCBBYXJodXMgVW5pdmVyc2l0eSwgQWFyaHVz
LCBEZW5tYXJrLiYjeEQ7RGlzY2lwbGluZSBvZiBQc3ljaGlhdHJ5LCBVbml2ZXJzaXR5IG9mIEFk
ZWxhaWRlLCBBZGVsYWlkZSwgU291dGggQXVzdHJhbGlhLCBBdXN0cmFsaWEuJiN4RDtEZXBhcnRt
ZW50IG9mIFRyYW5zbGF0aW9uYWwgUmVzZWFyY2ggaW4gUHN5Y2hpYXRyeSwgTWF4IFBsYW5jayBJ
bnN0aXR1dGUgb2YgUHN5Y2hpYXRyeSwgTXVuaWNoLCBHZXJtYW55LiYjeEQ7TXVuaWNoIENsdXN0
ZXIgZm9yIFN5c3RlbXMgTmV1cm9sb2d5IChTeU5lcmd5KSwgTXVuaWNoLCBHZXJtYW55LiYjeEQ7
RGVwYXJ0bWVudCBvZiBQc3ljaGlhdHJ5LCBWaXJnaW5pYSBDb21tb253ZWFsdGggVW5pdmVyc2l0
eSwgUmljaG1vbmQsIFZBLCBVU0EuJiN4RDtDZW50ZXIgZm9yIE5lb25hdGFsIFNjcmVlbmluZywg
RGVwYXJ0bWVudCBmb3IgQ29uZ2VuaXRhbCBEaXNvcmRlcnMsIFN0YXRlbnMgU2VydW0gSW5zdGl0
dXQsIENvcGVuaGFnZW4sIERlbm1hcmsuJiN4RDtEZXBhcnRtZW50IG9mIFBzeWNoaWF0cnksIFZy
aWplIFVuaXZlcnNpdGVpdCBNZWRpY2FsIENlbnRlciBhbmQgR0daIGluR2Vlc3QsIEFtc3RlcmRh
bSwgVGhlIE5ldGhlcmxhbmRzLiYjeEQ7VmlyZ2luaWEgSW5zdGl0dXRlIGZvciBQc3ljaGlhdHJp
YyBhbmQgQmVoYXZpb3IgR2VuZXRpY3MsIFJpY2htb25kLCBWQSwgVVNBLiYjeEQ7RGVwYXJ0bWVu
dCBvZiBQc3ljaGlhdHJ5IGFuZCBCZWhhdmlvcmFsIFNjaWVuY2VzLCBFbW9yeSBVbml2ZXJzaXR5
IFNjaG9vbCBvZiBNZWRpY2luZSwgQXRsYW50YSwgR0EsIFVTQS4mI3hEO0RlcGFydG1lbnQgb2Yg
TWVkaWNhbCBFcGlkZW1pb2xvZ3kgYW5kIEJpb3N0YXRpc3RpY3MsIEthcm9saW5za2EgSW5zdGl0
dXRldCwgU3RvY2tob2xtLCBTd2VkZW4uJiN4RDtEZXBhcnRtZW50IG9mIENsaW5pY2FsIE1lZGlj
aW5lLCBUcmFuc2xhdGlvbmFsIE5ldXJvcHN5Y2hpYXRyeSBVbml0LCBBYXJodXMgVW5pdmVyc2l0
eSwgQWFyaHVzLCBEZW5tYXJrLiYjeEQ7U3RhdGlzdGljYWwgR2Vub21pY3MgYW5kIFN5c3RlbXMg
R2VuZXRpY3MsIEV1cm9wZWFuIEJpb2luZm9ybWF0aWNzIEluc3RpdHV0ZSAoRU1CTC1FQkkpLCBD
YW1icmlkZ2UsIFVLLiYjeEQ7SHVtYW4gR2VuZXRpY3MsIFdlbGxjb21lIFRydXN0IFNhbmdlciBJ
bnN0aXR1dGUsIENhbWJyaWRnZSwgVUsuJiN4RDtEZXBhcnRtZW50IG9mIFBzeWNoaWF0cnksIFVu
aXZlcnNpdHkgSG9zcGl0YWwgb2YgTGF1c2FubmUsIFByaWxseSwgU3dpdHplcmxhbmQuJiN4RDtN
UkMgU29jaWFsIEdlbmV0aWMgYW5kIERldmVsb3BtZW50YWwgUHN5Y2hpYXRyeSBDZW50cmUsIEtp
bmcmYXBvcztzIENvbGxlZ2UgTG9uZG9uLCBMb25kb24sIFVLLiYjeEQ7R2VuZXRpY3MgYW5kIENv
bXB1dGF0aW9uYWwgQmlvbG9neSwgUUlNUiBCZXJnaG9mZXIgTWVkaWNhbCBSZXNlYXJjaCBJbnN0
aXR1dGUsIEhlcnN0b24sIFF1ZWVuc2xhbmQsIEF1c3RyYWxpYS4mI3hEO1F1ZWVuc2xhbmQgQnJh
aW4gSW5zdGl0dXRlLCBVbml2ZXJzaXR5IG9mIFF1ZWVuc2xhbmQsIEJyaXNiYW5lLCBRdWVlbnNs
YW5kLCBBdXN0cmFsaWEuJiN4RDtDZW50cmUgZm9yIEFkdmFuY2VkIEltYWdpbmcsIFVuaXZlcnNp
dHkgb2YgUXVlZW5zbGFuZCwgQnJpc2JhbmUsIFF1ZWVuc2xhbmQsIEF1c3RyYWxpYS4mI3hEO1Bz
eWNob2xvZ2ljYWwgTWVkaWNpbmUsIENhcmRpZmYgVW5pdmVyc2l0eSwgQ2FyZGlmZiwgVUsuJiN4
RDtDZW50ZXIgZm9yIEdlbm9taWMgYW5kIENvbXB1dGF0aW9uYWwgQmlvbG9neSwgRHVrZSBVbml2
ZXJzaXR5LCBEdXJoYW0sIE5DLCBVU0EuJiN4RDtEZXBhcnRtZW50IG9mIFBlZGlhdHJpY3MsIERp
dmlzaW9uIG9mIE1lZGljYWwgR2VuZXRpY3MsIER1a2UgVW5pdmVyc2l0eSwgRHVyaGFtLCBOQywg
VVNBLiYjeEQ7Qmlvc3RhdGlzdGljcywgVW5pdmVyc2l0eSBvZiBOb3J0aCBDYXJvbGluYSBhdCBD
aGFwZWwgSGlsbCwgQ2hhcGVsIEhpbGwsIE5DLCBVU0EuJiN4RDtDZW50ZXIgZm9yIEdlbm9taWMg
TWVkaWNpbmUsIE1hc3NhY2h1c2V0dHMgR2VuZXJhbCBIb3NwaXRhbCwgQm9zdG9uLCBNQSwgVVNB
LiYjeEQ7Q2VudHJlIGZvciBDb2duaXRpdmUgQWdlaW5nIGFuZCBDb2duaXRpdmUgRXBpZGVtaW9s
b2d5LCBVbml2ZXJzaXR5IG9mIEVkaW5idXJnaCwgRWRpbmJ1cmdoLCBVSy4mI3hEO0luc3RpdHV0
ZSBvZiBIdW1hbiBHZW5ldGljcywgVW5pdmVyc2l0eSBvZiBCb25uLCBCb25uLCBHZXJtYW55LiYj
eEQ7TGlmZSAmYW1wOyBCcmFpbiBDZW50ZXIsIERlcGFydG1lbnQgb2YgR2Vub21pY3MsIFVuaXZl
cnNpdHkgb2YgQm9ubiwgQm9ubiwgR2VybWFueS4mI3hEO1BzeWNoaWF0cnksIERva3V6IEV5bHVs
IFVuaXZlcnNpdHkgU2Nob29sIG9mIE1lZGljaW5lLCBJem1pciwgVHVya2V5LiYjeEQ7RXBpZGVt
aW9sb2d5LCBFcmFzbXVzIE1DLCBSb3R0ZXJkYW0sIFRoZSBOZXRoZXJsYW5kcy4mI3hEO1N0YW5s
ZXkgQ2VudGVyIGZvciBQc3ljaGlhdHJpYyBSZXNlYXJjaCwgQnJvYWQgSW5zdGl0dXRlLCBDYW1i
cmlkZ2UsIE1BLCBVU0EuJiN4RDtEZXBhcnRtZW50IG9mIFBzeWNoaWF0cnksIE1hc3NhY2h1c2V0
dHMgR2VuZXJhbCBIb3NwaXRhbCwgQm9zdG9uLCBNQSwgVVNBLiYjeEQ7UHN5Y2hpYXRyaWMgYW5k
IE5ldXJvZGV2ZWxvcG1lbnRhbCBHZW5ldGljcyBVbml0IChQTkdVKSwgTWFzc2FjaHVzZXR0cyBH
ZW5lcmFsIEhvc3BpdGFsLCBCb3N0b24sIE1BLCBVU0EuJiN4RDtSZXNlYXJjaCwgMjNhbmRNZSwg
SW5jLiwgTW91bnRhaW4gVmlldywgQ0EsIFVTQS4mI3hEO05ldXJvc2NpZW5jZSBhbmQgTWVudGFs
IEhlYWx0aCwgQ2FyZGlmZiBVbml2ZXJzaXR5LCBDYXJkaWZmLCBVSy4mI3hEO0Jpb2luZm9ybWF0
aWNzLCBVbml2ZXJzaXR5IG9mIEJyaXRpc2ggQ29sdW1iaWEsIFZhbmNvdXZlciwgQnJpdGlzaCBD
b2x1bWJpYSwgQ2FuYWRhLiYjeEQ7RGVwYXJ0bWVudCBvZiBFcGlkZW1pb2xvZ3ksIEhhcnZhcmQg
VC4gSC4gQ2hhbiBTY2hvb2wgb2YgUHVibGljIEhlYWx0aCwgQm9zdG9uLCBNQSwgVVNBLiYjeEQ7
RGVwYXJ0bWVudCBvZiBNYXRoZW1hdGljcywgTWFzc2FjaHVzZXR0cyBJbnN0aXR1dGUgb2YgVGVj
aG5vbG9neSwgQ2FtYnJpZGdlLCBNQSwgVVNBLiYjeEQ7RGVwYXJ0bWVudCBvZiBQc3ljaGlhdHJ5
IChVUEspLCBVbml2ZXJzaXR5IG9mIEJhc2VsLCBCYXNlbCwgU3dpdHplcmxhbmQuJiN4RDtIdW1h
biBHZW5vbWljcyBSZXNlYXJjaCBHcm91cCwgRGVwYXJ0bWVudCBvZiBCaW9tZWRpY2luZSwgVW5p
dmVyc2l0eSBvZiBCYXNlbCwgQmFzZWwsIFN3aXR6ZXJsYW5kLiYjeEQ7RGVwYXJ0bWVudCBvZiBH
ZW5ldGljIEVwaWRlbWlvbG9neSBpbiBQc3ljaGlhdHJ5LCBDZW50cmFsIEluc3RpdHV0ZSBvZiBN
ZW50YWwgSGVhbHRoLCBNZWRpY2FsIEZhY3VsdHkgTWFubmhlaW0sIEhlaWRlbGJlcmcgVW5pdmVy
c2l0eSwgTWFubmhlaW0sIEdlcm1hbnkuJiN4RDtEZXBhcnRtZW50IG9mIFBzeWNoaWF0cnksIFRy
aW5pdHkgQ29sbGVnZSBEdWJsaW4sIER1YmxpbiwgSXJlbGFuZC4mI3hEO0dlbmV0aWNzLCBVbml2
ZXJzaXR5IG9mIE5vcnRoIENhcm9saW5hIGF0IENoYXBlbCBIaWxsLCBDaGFwZWwgSGlsbCwgTkMs
IFVTQS4mI3hEO1BzeWNoaWF0cnkgYW5kIEJlaGF2aW9yYWwgU2NpZW5jZXMsIEpvaG5zIEhvcGtp
bnMgVW5pdmVyc2l0eSwgQmFsdGltb3JlLCBNRCwgVVNBLiYjeEQ7R2VuZXRpY3MgYW5kIENvbXB1
dGF0aW9uYWwgQmlvbG9neSwgUUlNUiBCZXJnaG9mZXIgTWVkaWNhbCBSZXNlYXJjaCBJbnN0aXR1
dGUsIEJyaXNiYW5lLCBRdWVlbnNsYW5kLCBBdXN0cmFsaWEuJiN4RDtCaW9pbmZvcm1hdGljcyBS
ZXNlYXJjaCBDZW50cmUsIEFhcmh1cyBVbml2ZXJzaXR5LCBBYXJodXMsIERlbm1hcmsuJiN4RDtJ
bnN0aXR1dGUgb2YgR2VuZXRpYyBNZWRpY2luZSwgTmV3Y2FzdGxlIFVuaXZlcnNpdHksIE5ld2Nh
c3RsZS11cG9uLVR5bmUsIFVLLiYjeEQ7VW5pdmVyc2l0eSBvZiBFeGV0ZXIgTWVkaWNhbCBTY2hv
b2wsIEV4ZXRlciwgVUsuJiN4RDtEYW5pc2ggSGVhZGFjaGUgQ2VudHJlLCBEZXBhcnRtZW50IG9m
IE5ldXJvbG9neSwgUmlnc2hvc3BpdGFsZXQsIEdsb3N0cnVwLCBEZW5tYXJrLiYjeEQ7SW5zdGl0
dXRlIG9mIEJpb2xvZ2ljYWwgUHN5Y2hpYXRyeSwgTWVudGFsIEhlYWx0aCBDZW50ZXIgU2N0LiBI
YW5zLCBNZW50YWwgSGVhbHRoIFNlcnZpY2VzIENhcGl0YWwgUmVnaW9uIG9mIERlbm1hcmssIENv
cGVuaGFnZW4sIERlbm1hcmsuJiN4RDtpUFNZQ0gsIEx1bmRiZWNrIEZvdW5kYXRpb24gSW5pdGlh
dGl2ZSBmb3IgUHN5Y2hpYXRyaWMgUmVzZWFyY2gsIENvcGVuaGFnZW4sIERlbm1hcmsuJiN4RDtC
cmFpbiBhbmQgTWluZCBDZW50cmUsIFVuaXZlcnNpdHkgb2YgU3lkbmV5LCBTeWRuZXksIE5ldyBT
b3V0aCBXYWxlcywgQXVzdHJhbGlhLiYjeEQ7SW50ZXJmYWN1bHR5IEluc3RpdHV0ZSBmb3IgR2Vu
ZXRpY3MgYW5kIEZ1bmN0aW9uYWwgR2Vub21pY3MsIERlcGFydG1lbnQgb2YgRnVuY3Rpb25hbCBH
ZW5vbWljcywgVW5pdmVyc2l0eSBNZWRpY2luZSBhbmQgRXJuc3QgTW9yaXR6IEFybmR0IFVuaXZl
cnNpdHkgR3JlaWZzd2FsZCwgR3JlaWZzd2FsZCwgR2VybWFueS4mI3hEO1JvY2hlIFBoYXJtYWNl
dXRpY2FsIFJlc2VhcmNoIGFuZCBFYXJseSBEZXZlbG9wbWVudCwgUGhhcm1hY2V1dGljYWwgU2Np
ZW5jZXMsIFJvY2hlIElubm92YXRpb24gQ2VudGVyIEJhc2VsLCBGLiBIb2ZmbWFubi1MYSBSb2No
ZSwgTHRkLCBCYXNlbCwgU3dpdHplcmxhbmQuJiN4RDtRdWFudGl0YXRpdmUgSGVhbHRoIFNjaWVu
Y2VzLCBDbGV2ZWxhbmQgQ2xpbmljLCBDbGV2ZWxhbmQsIE9ILCBVU0EuJiN4RDtTdGF0aXN0aWNz
LCBQZml6ZXIgR2xvYmFsIFJlc2VhcmNoIGFuZCBEZXZlbG9wbWVudCwgR3JvdG9uLCBDVCwgVVNB
LiYjeEQ7TWF4IFBsYW5jayBJbnN0aXR1dGUgb2YgUHN5Y2hpYXRyeSwgTXVuaWNoLCBHZXJtYW55
LiYjeEQ7Q2FzZSBDb21wcmVoZW5zaXZlIENhbmNlciBDZW50ZXIsIENhc2UgV2VzdGVybiBSZXNl
cnZlIFVuaXZlcnNpdHksIENsZXZlbGFuZCwgT0gsIFVTQS4mI3hEO0RlcGFydG1lbnQgb2YgR2Vu
ZXRpY3MgYW5kIEdlbm9tZSBTY2llbmNlcywgQ2FzZSBXZXN0ZXJuIFJlc2VydmUgVW5pdmVyc2l0
eSwgQ2xldmVsYW5kLCBPSCwgVVNBLiYjeEQ7RGl2aXNpb24gb2YgUmVzZWFyY2gsIEthaXNlciBQ
ZXJtYW5lbnRlIE5vcnRoZXJuIENhbGlmb3JuaWEsIE9ha2xhbmQsIENBLCBVU0EuJiN4RDtQc3lj
aGlhdHJ5IGFuZCBCZWhhdmlvcmFsIFNjaWVuY2VzLCBVbml2ZXJzaXR5IG9mIFNvdXRoZXJuIENh
bGlmb3JuaWEsIExvcyBBbmdlbGVzLCBDQSwgVVNBLiYjeEQ7SW5mb3JtYXRpY3MgUHJvZ3JhbSwg
Qm9zdG9uIENoaWxkcmVuJmFwb3M7cyBIb3NwaXRhbCwgQm9zdG9uLCBNQSwgVVNBLiYjeEQ7RGVw
YXJ0bWVudCBvZiBNZWRpY2luZSwgQnJpZ2hhbSBhbmQgV29tZW4mYXBvcztzIEhvc3BpdGFsLCBC
b3N0b24sIE1BLCBVU0EuJiN4RDtEZXBhcnRtZW50IG9mIEJpb21lZGljYWwgSW5mb3JtYXRpY3Ms
IEhhcnZhcmQgTWVkaWNhbCBTY2hvb2wsIEJvc3RvbiwgTUEsIFVTQS4mI3hEO1dlbGxjb21lIFRy
dXN0IENlbnRyZSBmb3IgSHVtYW4gR2VuZXRpY3MsIFVuaXZlcnNpdHkgb2YgT3hmb3JkLCBPeGZv
cmQsIFVLLiYjeEQ7RGVwYXJ0bWVudCBvZiBFbmRvY3Jpbm9sb2d5IGF0IEhlcmxldiBVbml2ZXJz
aXR5IEhvc3BpdGFsLCBVbml2ZXJzaXR5IG9mIENvcGVuaGFnZW4sIENvcGVuaGFnZW4sIERlbm1h
cmsuJiN4RDtTd2lzcyBJbnN0aXR1dGUgb2YgQmlvaW5mb3JtYXRpY3MsIExhdXNhbm5lLCBTd2l0
emVybGFuZC4mI3hEO0luc3RpdHV0ZSBvZiBTb2NpYWwgYW5kIFByZXZlbnRpdmUgTWVkaWNpbmUg
KElVTVNQKSwgVW5pdmVyc2l0eSBIb3NwaXRhbCBvZiBMYXVzYW5uZSwgTGF1c2FubmUsIFN3aXR6
ZXJsYW5kLiYjeEQ7RGVwYXJ0bWVudCBvZiBBbmVzdGhlc2lhLCBDcml0aWNhbCBDYXJlIGFuZCBQ
YWluIE1lZGljaW5lLCBNYXNzYWNodXNldHRzIEdlbmVyYWwgSG9zcGl0YWwsIEJvc3RvbiwgTUEs
IFVTQS4mI3hEO01lbnRhbCBIZWFsdGgsIE5IUyAyNCwgR2xhc2dvdywgVUsuJiN4RDtEaXZpc2lv
biBvZiBQc3ljaGlhdHJ5LCBDZW50cmUgZm9yIENsaW5pY2FsIEJyYWluIFNjaWVuY2VzLCBVbml2
ZXJzaXR5IG9mIEVkaW5idXJnaCwgRWRpbmJ1cmdoLCBVSy4mI3hEO0RlcGFydG1lbnQgb2YgUHN5
Y2hpYXRyeSBhbmQgUHN5Y2hvdGhlcmFweSwgVW5pdmVyc2l0eSBvZiBCb25uLCBCb25uLCBHZXJt
YW55LiYjeEQ7U3RhdGlzdGljcywgVW5pdmVyc2l0eSBvZiBPeGZvcmQsIE94Zm9yZCwgVUsuJiN4
RDtQc3ljaGlhdHJ5LCBDb2x1bWJpYSBVbml2ZXJzaXR5IENvbGxlZ2Ugb2YgUGh5c2ljaWFucyBh
bmQgU3VyZ2VvbnMsIE5ldyBZb3JrLCBOWSwgVVNBLiYjeEQ7U2Nob29sIG9mIFBzeWNob2xvZ3kg
YW5kIENvdW5zZWxpbmcsIFF1ZWVuc2xhbmQgVW5pdmVyc2l0eSBvZiBUZWNobm9sb2d5LCBCcmlz
YmFuZSwgUXVlZW5zbGFuZCwgQXVzdHJhbGlhLiYjeEQ7Q2hpbGQgYW5kIFlvdXRoIE1lbnRhbCBI
ZWFsdGggU2VydmljZSwgQ2hpbGRyZW4mYXBvcztzIEhlYWx0aCBRdWVlbnNsYW5kIEhvc3BpdGFs
IGFuZCBIZWFsdGggU2VydmljZSwgU291dGggQnJpc2JhbmUsIFF1ZWVuc2xhbmQsIEF1c3RyYWxp
YS4mI3hEO0NoaWxkIEhlYWx0aCBSZXNlYXJjaCBDZW50cmUsIFVuaXZlcnNpdHkgb2YgUXVlZW5z
bGFuZCwgQnJpc2JhbmUsIFF1ZWVuc2xhbmQsIEF1c3RyYWxpYS4mI3hEO0VzdG9uaWFuIEdlbm9t
ZSBDZW50ZXIsIFVuaXZlcnNpdHkgb2YgVGFydHUsIFRhcnR1LCBFc3RvbmlhLiYjeEQ7TWVkaWNh
bCBHZW5ldGljcywgVW5pdmVyc2l0eSBvZiBCcml0aXNoIENvbHVtYmlhLCBWYW5jb3V2ZXIsIEJy
aXRpc2ggQ29sdW1iaWEsIENhbmFkYS4mI3hEO1N0YXRpc3RpY3MsIFVuaXZlcnNpdHkgb2YgQnJp
dGlzaCBDb2x1bWJpYSwgVmFuY291dmVyLCBCcml0aXNoIENvbHVtYmlhLCBDYW5hZGEuJiN4RDtE
WkhLIChHZXJtYW4gQ2VudHJlIGZvciBDYXJkaW92YXNjdWxhciBSZXNlYXJjaCksIHBhcnRuZXIg
c2l0ZSBHcmVpZnN3YWxkLCBVbml2ZXJzaXR5IE1lZGljaW5lLCBVbml2ZXJzaXR5IE1lZGljaW5l
IEdyZWlmc3dhbGQsIEdyZWlmc3dhbGQsIEdlcm1hbnkuJiN4RDtJbnN0aXR1dGUgb2YgQ2xpbmlj
YWwgQ2hlbWlzdHJ5IGFuZCBMYWJvcmF0b3J5IE1lZGljaW5lLCBVbml2ZXJzaXR5IE1lZGljaW5l
IEdyZWlmc3dhbGQsIEdyZWlmc3dhbGQsIEdlcm1hbnkuJiN4RDtJbnN0aXR1dGUgb2YgSGVhbHRo
IGFuZCBCaW9tZWRpY2FsIElubm92YXRpb24sIFF1ZWVuc2xhbmQgVW5pdmVyc2l0eSBvZiBUZWNo
bm9sb2d5LCBCcmlzYmFuZSwgUXVlZW5zbGFuZCwgQXVzdHJhbGlhLiYjeEQ7SHVtdXMsIFJleWtq
YXZpaywgSWNlbGFuZC4mI3hEO01SQyBDZW50cmUgZm9yIE5ldXJvcHN5Y2hpYXRyaWMgR2VuZXRp
Y3MgYW5kIEdlbm9taWNzLCBDYXJkaWZmIFVuaXZlcnNpdHksIENhcmRpZmYsIFVLLiYjeEQ7Vmly
Z2luaWEgSW5zdGl0dXRlIGZvciBQc3ljaGlhdHJpYyBhbmQgQmVoYXZpb3JhbCBHZW5ldGljcywg
VmlyZ2luaWEgQ29tbW9ud2VhbHRoIFVuaXZlcnNpdHksIFJpY2htb25kLCBWQSwgVVNBLiYjeEQ7
Q29tcGxleCBUcmFpdCBHZW5ldGljcywgVnJpamUgVW5pdmVyc2l0ZWl0IEFtc3RlcmRhbSwgQW1z
dGVyZGFtLCBUaGUgTmV0aGVybGFuZHMuJiN4RDtDbGluaWNhbCBHZW5ldGljcywgVnJpamUgVW5p
dmVyc2l0ZWl0IE1lZGljYWwgQ2VudGVyLCBBbXN0ZXJkYW0sIFRoZSBOZXRoZXJsYW5kcy4mI3hE
O0RlcGFydG1lbnQgb2YgUHN5Y2hpYXRyeSwgQnJpZ2hhbSBhbmQgV29tZW4mYXBvcztzIEhvc3Bp
dGFsLCBCb3N0b24sIE1BLCBVU0EuJiN4RDtTb2xpZCBCaW9zY2llbmNlcywgQm9zdG9uLCBNQSwg
VVNBLiYjeEQ7RGVwYXJ0bWVudCBvZiBQc3ljaGlhdHJ5LCBXYXNoaW5ndG9uIFVuaXZlcnNpdHkg
aW4gU3QuIExvdWlzIFNjaG9vbCBvZiBNZWRpY2luZSwgU3QuIExvdWlzLCBNTywgVVNBLiYjeEQ7
RGVwYXJ0bWVudCBvZiBCaW9jaGVtaXN0cnkgYW5kIE1vbGVjdWxhciBCaW9sb2d5IElJLCBJbnN0
aXR1dGUgb2YgTmV1cm9zY2llbmNlcywgQ2VudGVyIGZvciBCaW9tZWRpY2FsIFJlc2VhcmNoLCBV
bml2ZXJzaXR5IG9mIEdyYW5hZGEsIEdyYW5hZGEsIFNwYWluLiYjeEQ7RGVwYXJ0bWVudCBvZiBQ
c3ljaGlhdHJ5LCBVbml2ZXJzaXR5IG9mIEdyb25pbmdlbiwgVW5pdmVyc2l0eSBNZWRpY2FsIENl
bnRlciBHcm9uaW5nZW4sIEdyb25pbmdlbiwgVGhlIE5ldGhlcmxhbmRzLiYjeEQ7RGVwYXJ0bWVu
dCBvZiBQc3ljaGlhdHJ5IGFuZCBQc3ljaG90aGVyYXB5LCBNZWRpY2FsIENlbnRlciBvZiB0aGUg
VW5pdmVyc2l0eSBvZiBNdW5pY2gsIENhbXB1cyBJbm5lbnN0YWR0LCBNdW5pY2gsIEdlcm1hbnku
JiN4RDtJbnN0aXR1dGUgb2YgUHN5Y2hpYXRyaWMgUGhlbm9taWNzIGFuZCBHZW5vbWljcyAoSVBQ
RyksIE1lZGljYWwgQ2VudGVyIG9mIHRoZSBVbml2ZXJzaXR5IG9mIE11bmljaCwgQ2FtcHVzIElu
bmVuc3RhZHQsIE11bmljaCwgR2VybWFueS4mI3hEO0RpdmlzaW9uIG9mIENhbmNlciBFcGlkZW1p
b2xvZ3kgYW5kIEdlbmV0aWNzLCBOYXRpb25hbCBDYW5jZXIgSW5zdGl0dXRlLCBCZXRoZXNkYSwg
TUQsIFVTQS4mI3hEO0JlaGF2aW9yYWwgSGVhbHRoIFNlcnZpY2VzLCBLYWlzZXIgUGVybWFuZW50
ZSBXYXNoaW5ndG9uLCBTZWF0dGxlLCBXQSwgVVNBLiYjeEQ7RmFjdWx0eSBvZiBNZWRpY2luZSwg
RGVwYXJ0bWVudCBvZiBQc3ljaGlhdHJ5LCBVbml2ZXJzaXR5IG9mIEljZWxhbmQsIFJleWtqYXZp
aywgSWNlbGFuZC4mI3hEO1NjaG9vbCBvZiBNZWRpY2luZSBhbmQgRGVudGlzdHJ5LCBKYW1lcyBD
b29rIFVuaXZlcnNpdHksIFRvd25zdmlsbGUsIFF1ZWVuc2xhbmQsIEF1c3RyYWxpYS4mI3hEO0lu
c3RpdHV0ZSBvZiBIZWFsdGggYW5kIFdlbGxiZWluZywgVW5pdmVyc2l0eSBvZiBHbGFzZ293LCBH
bGFzZ293LCBVSy4mI3hEO2RlQ09ERSBHZW5ldGljcy9BbWdlbiwgSW5jLiwgUmV5a2phdmlrLCBJ
Y2VsYW5kLiYjeEQ7UHN5Y2hpYXRyeSBhbmQgSHVtYW4gQmVoYXZpb3IsIFVuaXZlcnNpdHkgb2Yg
TWlzc2lzc2lwcGkgTWVkaWNhbCBDZW50ZXIsIEphY2tzb24sIE1TLCBVU0EuJiN4RDtDb2xsZWdl
IG9mIEJpb21lZGljYWwgYW5kIExpZmUgU2NpZW5jZXMsIENhcmRpZmYgVW5pdmVyc2l0eSwgQ2Fy
ZGlmZiwgVUsuJiN4RDtJbnN0aXR1dGUgb2YgRXBpZGVtaW9sb2d5IGFuZCBTb2NpYWwgTWVkaWNp
bmUsIFVuaXZlcnNpdHkgb2YgTXVuc3RlciwgTXVuc3RlciwgR2VybWFueS4mI3hEO0luc3RpdHV0
ZSBmb3IgQ29tbXVuaXR5IE1lZGljaW5lLCBVbml2ZXJzaXR5IE1lZGljaW5lIEdyZWlmc3dhbGQs
IEdyZWlmc3dhbGQsIEdlcm1hbnkuJiN4RDtLRyBKZWJzZW4gQ2VudHJlIGZvciBQc3ljaG9zaXMg
UmVzZWFyY2gsIE5vcndheSBEaXZpc2lvbiBvZiBNZW50YWwgSGVhbHRoIGFuZCBBZGRpY3Rpb24s
IE9zbG8gVW5pdmVyc2l0eSBIb3NwaXRhbCwgT3NsbywgTm9yd2F5LiYjeEQ7RGVwYXJ0bWVudCBv
ZiBQc3ljaGlhdHJ5LCBVbml2ZXJzaXR5IG9mIENhbGlmb3JuaWEsIFNhbiBEaWVnbywgTGEgSm9s
bGEsIENBLCBVU0EuJiN4RDtNZWRpY2FsIEdlbmV0aWNzIFNlY3Rpb24sIENHRU0sIElHTU0sIFVu
aXZlcnNpdHkgb2YgRWRpbmJ1cmdoLCBFZGluYnVyZ2gsIFVLLiYjeEQ7Q2xpbmljYWwgTmV1cm9z
Y2llbmNlcywgVW5pdmVyc2l0eSBvZiBDYW1icmlkZ2UsIENhbWJyaWRnZSwgVUsuJiN4RDtJbnRl
cm5hbCBNZWRpY2luZSwgRXJhc211cyBNQywgUm90dGVyZGFtLCBUaGUgTmV0aGVybGFuZHMuJiN4
RDtSb2NoZSBQaGFybWFjZXV0aWNhbCBSZXNlYXJjaCBhbmQgRWFybHkgRGV2ZWxvcG1lbnQsIE5l
dXJvc2NpZW5jZSwgT3BodGhhbG1vbG9neSBhbmQgUmFyZSBEaXNlYXNlcyBEaXNjb3ZlcnkgYW5k
IFRyYW5zbGF0aW9uYWwgTWVkaWNpbmUgQXJlYSwgUm9jaGUgSW5ub3ZhdGlvbiBDZW50ZXIgQmFz
ZWwsIEYuIEhvZmZtYW5uLUxhIFJvY2hlLCBMdGQsIEJhc2VsLCBTd2l0emVybGFuZC4mI3hEO0Rl
cGFydG1lbnQgb2YgUHN5Y2hpYXRyeSBhbmQgUHN5Y2hvdGhlcmFweSwgVW5pdmVyc2l0eSBNZWRp
Y2luZSBHcmVpZnN3YWxkLCBHcmVpZnN3YWxkLCBHZXJtYW55LiYjeEQ7RGVwYXJ0bWVudCBvZiBQ
c3ljaGlhdHJ5LCBMZWlkZW4gVW5pdmVyc2l0eSBNZWRpY2FsIENlbnRlciwgTGVpZGVuLCBUaGUg
TmV0aGVybGFuZHMuJiN4RDtWaXJnaW5pYSBJbnN0aXR1dGUgb2YgUHN5Y2hpYXRyaWMgYW5kIEJl
aGF2aW9yYWwgR2VuZXRpY3MsIFZpcmdpbmlhIENvbW1vbndlYWx0aCBVbml2ZXJzaXR5LCBSaWNo
bW9uZCwgVkEsIFVTQS4mI3hEO0NvbXB1dGF0aW9uYWwgU2NpZW5jZXMgQ2VudGVyIG9mIEVtcGhh
c2lzLCBQZml6ZXIgR2xvYmFsIFJlc2VhcmNoIGFuZCBEZXZlbG9wbWVudCwgQ2FtYnJpZGdlLCBN
QSwgVVNBLiYjeEQ7RGVwYXJ0bWVudCBvZiBQc3ljaGlhdHJ5LCBVbml2ZXJzaXR5IG9mIE11bnN0
ZXIsIE11bnN0ZXIsIEdlcm1hbnkuJiN4RDtJbnN0aXR1dGUgb2YgTmV1cm9zY2llbmNlIGFuZCBN
ZWRpY2luZSAoSU5NLTEpLCBSZXNlYXJjaCBDZW50ZXIgSnVlbGljaCwgSnVlbGljaCwgR2VybWFu
eS4mI3hEO0luc3RpdHV0ZSBvZiBNZWRpY2FsIEdlbmV0aWNzIGFuZCBQYXRob2xvZ3ksIFVuaXZl
cnNpdHkgSG9zcGl0YWwgQmFzZWwsIFVuaXZlcnNpdHkgb2YgQmFzZWwsIEJhc2VsLCBTd2l0emVy
bGFuZC4mI3hEO0Ftc3RlcmRhbSBQdWJsaWMgSGVhbHRoIEluc3RpdHV0ZSwgVnJpamUgVW5pdmVy
c2l0ZWl0IE1lZGljYWwgQ2VudGVyLCBBbXN0ZXJkYW0sIFRoZSBOZXRoZXJsYW5kcy4mI3hEO0Nl
bnRyZSBmb3IgSW50ZWdyYXRpdmUgQmlvbG9neSwgVW5pdmVyc2l0YSBkZWdsaSBTdHVkaSBkaSBU
cmVudG8sIFRyZW50bywgSXRhbHkuJiN4RDtEZXBhcnRtZW50IG9mIFBzeWNoaWF0cnkgYW5kIFBz
eWNob3RoZXJhcHksIE1lZGljYWwgQ2VudGVyLCBGYWN1bHR5IG9mIE1lZGljaW5lLCBVbml2ZXJz
aXR5IG9mIEZyZWlidXJnLCBGcmVpYnVyZywgR2VybWFueS4mI3hEO1BzeWNoaWF0cnksIEthaXNl
ciBQZXJtYW5lbnRlIE5vcnRoZXJuIENhbGlmb3JuaWEsIFNhbiBGcmFuY2lzY28sIENBLCBVU0Eu
JiN4RDtNUkMgSHVtYW4gR2VuZXRpY3MgVW5pdCwgSW5zdGl0dXRlIG9mIEdlbmV0aWNzIGFuZCBN
b2xlY3VsYXIgTWVkaWNpbmUsIFVuaXZlcnNpdHkgb2YgRWRpbmJ1cmdoLCBFZGluYnVyZ2gsIFVL
LiYjeEQ7Q2VudHJlIGZvciBBZGRpY3Rpb24gYW5kIE1lbnRhbCBIZWFsdGgsIFRvcm9udG8sIE9u
dGFyaW8sIENhbmFkYS4mI3hEO0RlcGFydG1lbnQgb2YgUHN5Y2hpYXRyeSwgVW5pdmVyc2l0eSBv
ZiBUb3JvbnRvLCBUb3JvbnRvLCBPbnRhcmlvLCBDYW5hZGEuJiN4RDtEaXZpc2lvbiBvZiBQc3lj
aGlhdHJ5LCBVbml2ZXJzaXR5IENvbGxlZ2UgTG9uZG9uLCBMb25kb24sIFVLLiYjeEQ7TmV1cm9z
Y2llbmNlIFRoZXJhcGV1dGljIEFyZWEsIEphbnNzZW4gUmVzZWFyY2ggYW5kIERldmVsb3BtZW50
LCBMTEMsIFRpdHVzdmlsbGUsIE5KLCBVU0EuJiN4RDtJbnN0aXR1dGUgb2YgTW9sZWN1bGFyIGFu
ZCBDZWxsIEJpb2xvZ3ksIFVuaXZlcnNpdHkgb2YgVGFydHUsIFRhcnR1LCBFc3RvbmlhLiYjeEQ7
UHN5Y2hvc2lzIFJlc2VhcmNoIFVuaXQsIEFhcmh1cyBVbml2ZXJzaXR5IEhvc3BpdGFsLCBSaXNz
a292LCBBYXJodXMsIERlbm1hcmsuJiN4RDtJbnN0aXR1dGUgb2YgVHJhbnNsYXRpb25hbCBNZWRp
Y2luZSwgVW5pdmVyc2l0eSBvZiBMaXZlcnBvb2wsIExpdmVycG9vbCwgVUsuJiN4RDtNZW50YWwg
SGVhbHRoIENlbnRlciBDb3BlbmhhZ2VuLCBDb3BlbmhhZ2VuIFVuaXZlcnNpdHkgSG9zcGl0YWws
IENvcGVuaGFnZW4sIERlbm1hcmsuJiN4RDtIdW1hbiBHZW5ldGljcyBhbmQgQ29tcHV0YXRpb25h
bCBCaW9tZWRpY2luZSwgUGZpemVyIEdsb2JhbCBSZXNlYXJjaCBhbmQgRGV2ZWxvcG1lbnQsIEdy
b3RvbiwgQ1QsIFVTQS4mI3hEO1BzeWNoaWF0cnksIEhhcnZhcmQgTWVkaWNhbCBTY2hvb2wsIEJv
c3RvbiwgTUEsIFVTQS4mI3hEO1BzeWNoaWF0cnksIFVuaXZlcnNpdHkgb2YgSW93YSwgSW93YSBD
aXR5LCBJQSwgVVNBLiYjeEQ7SHVtYW4gR2VuZXRpY3MgQnJhbmNoLCBOSU1IIERpdmlzaW9uIG9m
IEludHJhbXVyYWwgUmVzZWFyY2ggUHJvZ3JhbXMsIEJldGhlc2RhLCBNRCwgVVNBLiYjeEQ7RGVw
YXJ0bWVudCBvZiBQc3ljaGlhdHJ5IGFuZCBQc3ljaG90aGVyYXB5LCBVbml2ZXJzaXR5IE1lZGlj
YWwgQ2VudGVyIEdvdHRpbmdlbiwgR290dGluZ2VuLCBHZXJtYW55LiYjeEQ7RmFjdWx0eSBvZiBN
ZWRpY2luZSwgVW5pdmVyc2l0eSBvZiBJY2VsYW5kLCBSZXlramF2aWssIEljZWxhbmQuJiN4RDtD
aGlsZCBhbmQgQWRvbGVzY2VudCBQc3ljaGlhdHJ5LCBFcmFzbXVzIE1DLCBSb3R0ZXJkYW0sIFRo
ZSBOZXRoZXJsYW5kcy4mI3hEO1BzeWNoaWF0cnksIEVyYXNtdXMgTUMsIFJvdHRlcmRhbSwgVGhl
IE5ldGhlcmxhbmRzLiYjeEQ7UHN5Y2hpYXRyeSwgRGFsaG91c2llIFVuaXZlcnNpdHksIEhhbGlm
YXgsIE5vdmEgU2NvdGlhLCBDYW5hZGEuJiN4RDtEaXZpc2lvbiBvZiBFcGlkZW1pb2xvZ3ksIE5l
dyBZb3JrIFN0YXRlIFBzeWNoaWF0cmljIEluc3RpdHV0ZSwgTmV3IFlvcmssIE5ZLCBVU0EuJiN4
RDtEZXBhcnRtZW50IG9mIENsaW5pY2FsIE1lZGljaW5lLCBVbml2ZXJzaXR5IG9mIENvcGVuaGFn
ZW4sIENvcGVuaGFnZW4sIERlbm1hcmsuJiN4RDtIdW1hbiBHZW5ldGljcyBhbmQgQ29tcHV0YXRp
b25hbCBCaW9tZWRpY2luZSwgUGZpemVyIEdsb2JhbCBSZXNlYXJjaCBhbmQgRGV2ZWxvcG1lbnQs
IENhbWJyaWRnZSwgTUEsIFVTQS4mI3hEO1BlcmVsbWFuIFNjaG9vbCBvZiBNZWRpY2luZSwgVW5p
dmVyc2l0eSBvZiBQZW5uc3lsdmFuaWEsIFBoaWxhZGVscGhpYSwgUEEsIFVTQS4mI3hEO0RlcGFy
dG1lbnQgb2YgTWVkaWNhbCBhbmQgTW9sZWN1bGFyIEdlbmV0aWNzLCBLaW5nJmFwb3M7cyBDb2xs
ZWdlIExvbmRvbiwgTG9uZG9uLCBVSy4mI3hEO1BzeWNoaWF0cnkgYW5kIEJlaGF2aW9yYWwgU2Np
ZW5jZXMsIFN0YW5mb3JkIFVuaXZlcnNpdHksIFN0YW5mb3JkLCBDQSwgVVNBLiYjeEQ7TklIUiBC
UkMgZm9yIE1lbnRhbCBIZWFsdGgsIEtpbmcmYXBvcztzIENvbGxlZ2UgTG9uZG9uLCBMb25kb24s
IFVLLiYjeEQ7RGVwYXJ0bWVudCBvZiBNZWRpY2FsIEVwaWRlbWlvbG9neSBhbmQgQmlvc3RhdGlz
dGljcywgS2Fyb2xpbnNrYSBJbnN0aXR1dGV0LCBTdG9ja2hvbG0sIFN3ZWRlbi4gcGZzdWxsaXZA
bWVkLnVuYy5lZHUuJiN4RDtHZW5ldGljcywgVW5pdmVyc2l0eSBvZiBOb3J0aCBDYXJvbGluYSBh
dCBDaGFwZWwgSGlsbCwgQ2hhcGVsIEhpbGwsIE5DLCBVU0EuIHBmc3VsbGl2QG1lZC51bmMuZWR1
LiYjeEQ7UHN5Y2hpYXRyeSwgVW5pdmVyc2l0eSBvZiBOb3J0aCBDYXJvbGluYSBhdCBDaGFwZWwg
SGlsbCwgQ2hhcGVsIEhpbGwsIE5DLCBVU0EuIHBmc3VsbGl2QG1lZC51bmMuZWR1LjwvYXV0aC1h
ZGRyZXNzPjx0aXRsZXM+PHRpdGxlPkdlbm9tZS13aWRlIGFzc29jaWF0aW9uIGFuYWx5c2VzIGlk
ZW50aWZ5IDQ0IHJpc2sgdmFyaWFudHMgYW5kIHJlZmluZSB0aGUgZ2VuZXRpYyBhcmNoaXRlY3R1
cmUgb2YgbWFqb3IgZGVwcmVzc2lvbjwvdGl0bGU+PHNlY29uZGFyeS10aXRsZT5OYXQgR2VuZXQ8
L3NlY29uZGFyeS10aXRsZT48YWx0LXRpdGxlPk5hdHVyZSBnZW5ldGljczwvYWx0LXRpdGxlPjwv
dGl0bGVzPjxwZXJpb2RpY2FsPjxmdWxsLXRpdGxlPk5hdCBHZW5ldDwvZnVsbC10aXRsZT48YWJi
ci0xPk5hdHVyZSBnZW5ldGljczwvYWJici0xPjwvcGVyaW9kaWNhbD48YWx0LXBlcmlvZGljYWw+
PGZ1bGwtdGl0bGU+TmF0IEdlbmV0PC9mdWxsLXRpdGxlPjxhYmJyLTE+TmF0dXJlIGdlbmV0aWNz
PC9hYmJyLTE+PC9hbHQtcGVyaW9kaWNhbD48cGFnZXM+NjY4LTY4MTwvcGFnZXM+PHZvbHVtZT41
MDwvdm9sdW1lPjxudW1iZXI+NTwvbnVtYmVyPjxkYXRlcz48eWVhcj4yMDE4PC95ZWFyPjxwdWIt
ZGF0ZXM+PGRhdGU+TWF5PC9kYXRlPjwvcHViLWRhdGVzPjwvZGF0ZXM+PGlzYm4+MTU0Ni0xNzE4
IChFbGVjdHJvbmljKSYjeEQ7MTA2MS00MDM2IChMaW5raW5nKTwvaXNibj48YWNjZXNzaW9uLW51
bT4yOTcwMDQ3NTwvYWNjZXNzaW9uLW51bT48dXJscz48cmVsYXRlZC11cmxzPjx1cmw+aHR0cDov
L3d3dy5uY2JpLm5sbS5uaWguZ292L3B1Ym1lZC8yOTcwMDQ3NTwvdXJsPjwvcmVsYXRlZC11cmxz
PjwvdXJscz48Y3VzdG9tMj41OTM0MzI2PC9jdXN0b20yPjxlbGVjdHJvbmljLXJlc291cmNlLW51
bT4xMC4xMDM4L3M0MTU4OC0wMTgtMDA5MC0zPC9lbGVjdHJvbmljLXJlc291cmNlLW51bT48L3Jl
Y29yZD48L0NpdGU+PC9FbmROb3RlPn==
</w:fldData>
          </w:fldChar>
        </w:r>
        <w:r w:rsidR="00AD4524" w:rsidRPr="00DE7C79">
          <w:rPr>
            <w:rFonts w:ascii="Times New Roman" w:hAnsi="Times New Roman"/>
            <w:color w:val="000000" w:themeColor="text1"/>
            <w:sz w:val="22"/>
          </w:rPr>
          <w:instrText xml:space="preserve"> ADDIN EN.CITE.DATA </w:instrText>
        </w:r>
        <w:r w:rsidR="00AD4524" w:rsidRPr="00DE7C79">
          <w:rPr>
            <w:rFonts w:ascii="Times New Roman" w:hAnsi="Times New Roman"/>
            <w:color w:val="000000" w:themeColor="text1"/>
            <w:sz w:val="22"/>
          </w:rPr>
        </w:r>
        <w:r w:rsidR="00AD4524" w:rsidRPr="00DE7C79">
          <w:rPr>
            <w:rFonts w:ascii="Times New Roman" w:hAnsi="Times New Roman"/>
            <w:color w:val="000000" w:themeColor="text1"/>
            <w:sz w:val="22"/>
          </w:rPr>
          <w:fldChar w:fldCharType="end"/>
        </w:r>
        <w:r w:rsidR="00AD4524" w:rsidRPr="00DE7C79">
          <w:rPr>
            <w:rFonts w:ascii="Times New Roman" w:hAnsi="Times New Roman"/>
            <w:color w:val="000000" w:themeColor="text1"/>
            <w:sz w:val="22"/>
          </w:rPr>
          <w:fldChar w:fldCharType="separate"/>
        </w:r>
        <w:r w:rsidR="00AD4524" w:rsidRPr="00DE7C79">
          <w:rPr>
            <w:rFonts w:ascii="Times New Roman" w:hAnsi="Times New Roman"/>
            <w:noProof/>
            <w:color w:val="000000" w:themeColor="text1"/>
            <w:sz w:val="22"/>
            <w:vertAlign w:val="superscript"/>
          </w:rPr>
          <w:t>2</w:t>
        </w:r>
        <w:r w:rsidR="00AD4524" w:rsidRPr="00DE7C79">
          <w:rPr>
            <w:rFonts w:ascii="Times New Roman" w:hAnsi="Times New Roman"/>
            <w:color w:val="000000" w:themeColor="text1"/>
            <w:sz w:val="22"/>
          </w:rPr>
          <w:fldChar w:fldCharType="end"/>
        </w:r>
      </w:hyperlink>
      <w:r w:rsidRPr="00DE7C79">
        <w:rPr>
          <w:rFonts w:ascii="Times New Roman" w:hAnsi="Times New Roman"/>
          <w:color w:val="000000" w:themeColor="text1"/>
          <w:sz w:val="22"/>
        </w:rPr>
        <w:t xml:space="preserve"> Due to privacy concerns, full summary statistics are only available for a subset of subjects excluding 23andMe participants (59851 cases and 113154 controls). </w:t>
      </w:r>
      <w:r w:rsidR="00BF6D8E" w:rsidRPr="00DE7C79">
        <w:rPr>
          <w:rFonts w:ascii="Times New Roman" w:hAnsi="Times New Roman"/>
          <w:color w:val="000000" w:themeColor="text1"/>
          <w:sz w:val="22"/>
        </w:rPr>
        <w:t>Please refer to Supplementary Tables 1-3 (and references therein) of Wray et al.</w:t>
      </w:r>
      <w:hyperlink w:anchor="_ENREF_2" w:tooltip="Wray, 2018 #18" w:history="1">
        <w:r w:rsidR="00AD4524" w:rsidRPr="00DE7C79">
          <w:rPr>
            <w:rFonts w:ascii="Times New Roman" w:hAnsi="Times New Roman"/>
            <w:color w:val="000000" w:themeColor="text1"/>
            <w:sz w:val="22"/>
          </w:rPr>
          <w:fldChar w:fldCharType="begin">
            <w:fldData xml:space="preserve">PEVuZE5vdGU+PENpdGU+PEF1dGhvcj5XcmF5PC9BdXRob3I+PFllYXI+MjAxODwvWWVhcj48UmVj
TnVtPjE4PC9SZWNOdW0+PERpc3BsYXlUZXh0PjxzdHlsZSBmYWNlPSJzdXBlcnNjcmlwdCI+Mjwv
c3R5bGU+PC9EaXNwbGF5VGV4dD48cmVjb3JkPjxyZWMtbnVtYmVyPjE4PC9yZWMtbnVtYmVyPjxm
b3JlaWduLWtleXM+PGtleSBhcHA9IkVOIiBkYi1pZD0idnc5NXN3ZXpheGRkeGlldHA1eHh4cDV0
OTllcjBlZTVyYWFkIiB0aW1lc3RhbXA9IjE1Nzg3MDk3MjIiPjE4PC9rZXk+PC9mb3JlaWduLWtl
eXM+PHJlZi10eXBlIG5hbWU9IkpvdXJuYWwgQXJ0aWNsZSI+MTc8L3JlZi10eXBlPjxjb250cmli
dXRvcnM+PGF1dGhvcnM+PGF1dGhvcj5XcmF5LCBOLiBSLjwvYXV0aG9yPjxhdXRob3I+Umlwa2Us
IFMuPC9hdXRob3I+PGF1dGhvcj5NYXR0aGVpc2VuLCBNLjwvYXV0aG9yPjxhdXRob3I+VHJ6YXNr
b3dza2ksIE0uPC9hdXRob3I+PGF1dGhvcj5CeXJuZSwgRS4gTS48L2F1dGhvcj48YXV0aG9yPkFi
ZGVsbGFvdWksIEEuPC9hdXRob3I+PGF1dGhvcj5BZGFtcywgTS4gSi48L2F1dGhvcj48YXV0aG9y
PkFnZXJibywgRS48L2F1dGhvcj48YXV0aG9yPkFpciwgVC4gTS48L2F1dGhvcj48YXV0aG9yPkFu
ZGxhdWVyLCBULiBNLiBGLjwvYXV0aG9yPjxhdXRob3I+QmFjYW51LCBTLiBBLjwvYXV0aG9yPjxh
dXRob3I+QmFla3ZhZC1IYW5zZW4sIE0uPC9hdXRob3I+PGF1dGhvcj5CZWVrbWFuLCBBLiBGLiBU
LjwvYXV0aG9yPjxhdXRob3I+QmlnZGVsaSwgVC4gQi48L2F1dGhvcj48YXV0aG9yPkJpbmRlciwg
RS4gQi48L2F1dGhvcj48YXV0aG9yPkJsYWNrd29vZCwgRC4gUi4gSC48L2F1dGhvcj48YXV0aG9y
PkJyeW9pcywgSi48L2F1dGhvcj48YXV0aG9yPkJ1dHRlbnNjaG9uLCBILiBOLjwvYXV0aG9yPjxh
dXRob3I+QnliamVyZy1HcmF1aG9sbSwgSi48L2F1dGhvcj48YXV0aG9yPkNhaSwgTi48L2F1dGhv
cj48YXV0aG9yPkNhc3RlbGFvLCBFLjwvYXV0aG9yPjxhdXRob3I+Q2hyaXN0ZW5zZW4sIEouIEgu
PC9hdXRob3I+PGF1dGhvcj5DbGFya2UsIFQuIEsuPC9hdXRob3I+PGF1dGhvcj5Db2xlbWFuLCBK
LiBJLiBSLjwvYXV0aG9yPjxhdXRob3I+Q29sb2Ryby1Db25kZSwgTC48L2F1dGhvcj48YXV0aG9y
PkNvdXZ5LUR1Y2hlc25lLCBCLjwvYXV0aG9yPjxhdXRob3I+Q3JhZGRvY2ssIE4uPC9hdXRob3I+
PGF1dGhvcj5DcmF3Zm9yZCwgRy4gRS48L2F1dGhvcj48YXV0aG9yPkNyb3dsZXksIEMuIEEuPC9h
dXRob3I+PGF1dGhvcj5EYXNodGksIEguIFMuPC9hdXRob3I+PGF1dGhvcj5EYXZpZXMsIEcuPC9h
dXRob3I+PGF1dGhvcj5EZWFyeSwgSS4gSi48L2F1dGhvcj48YXV0aG9yPkRlZ2VuaGFyZHQsIEYu
PC9hdXRob3I+PGF1dGhvcj5EZXJrcywgRS4gTS48L2F1dGhvcj48YXV0aG9yPkRpcmVrLCBOLjwv
YXV0aG9yPjxhdXRob3I+RG9sYW4sIEMuIFYuPC9hdXRob3I+PGF1dGhvcj5EdW5uLCBFLiBDLjwv
YXV0aG9yPjxhdXRob3I+RWxleSwgVC4gQy48L2F1dGhvcj48YXV0aG9yPkVyaWtzc29uLCBOLjwv
YXV0aG9yPjxhdXRob3I+RXNjb3R0LVByaWNlLCBWLjwvYXV0aG9yPjxhdXRob3I+S2lhZGVoLCBG
LiBILiBGLjwvYXV0aG9yPjxhdXRob3I+RmludWNhbmUsIEguIEsuPC9hdXRob3I+PGF1dGhvcj5G
b3JzdG5lciwgQS4gSi48L2F1dGhvcj48YXV0aG9yPkZyYW5rLCBKLjwvYXV0aG9yPjxhdXRob3I+
R2FzcGFyLCBILiBBLjwvYXV0aG9yPjxhdXRob3I+R2lsbCwgTS48L2F1dGhvcj48YXV0aG9yPkdp
dXN0aS1Sb2RyaWd1ZXosIFAuPC9hdXRob3I+PGF1dGhvcj5Hb2VzLCBGLiBTLjwvYXV0aG9yPjxh
dXRob3I+R29yZG9uLCBTLiBELjwvYXV0aG9yPjxhdXRob3I+R3JvdmUsIEouPC9hdXRob3I+PGF1
dGhvcj5IYWxsLCBMLiBTLjwvYXV0aG9yPjxhdXRob3I+SGFubm9uLCBFLjwvYXV0aG9yPjxhdXRo
b3I+SGFuc2VuLCBDLiBTLjwvYXV0aG9yPjxhdXRob3I+SGFuc2VuLCBULiBGLjwvYXV0aG9yPjxh
dXRob3I+SGVybXMsIFMuPC9hdXRob3I+PGF1dGhvcj5IaWNraWUsIEkuIEIuPC9hdXRob3I+PGF1
dGhvcj5Ib2ZmbWFubiwgUC48L2F1dGhvcj48YXV0aG9yPkhvbXV0aCwgRy48L2F1dGhvcj48YXV0
aG9yPkhvcm4sIEMuPC9hdXRob3I+PGF1dGhvcj5Ib3R0ZW5nYSwgSi4gSi48L2F1dGhvcj48YXV0
aG9yPkhvdWdhYXJkLCBELiBNLjwvYXV0aG9yPjxhdXRob3I+SHUsIE0uPC9hdXRob3I+PGF1dGhv
cj5IeWRlLCBDLiBMLjwvYXV0aG9yPjxhdXRob3I+SXNpbmcsIE0uPC9hdXRob3I+PGF1dGhvcj5K
YW5zZW4sIFIuPC9hdXRob3I+PGF1dGhvcj5KaW4sIEYuPC9hdXRob3I+PGF1dGhvcj5Kb3JnZW5z
b24sIEUuPC9hdXRob3I+PGF1dGhvcj5Lbm93bGVzLCBKLiBBLjwvYXV0aG9yPjxhdXRob3I+S29o
YW5lLCBJLiBTLjwvYXV0aG9yPjxhdXRob3I+S3JhZnQsIEouPC9hdXRob3I+PGF1dGhvcj5LcmV0
enNjaG1hciwgVy4gVy48L2F1dGhvcj48YXV0aG9yPktyb2doLCBKLjwvYXV0aG9yPjxhdXRob3I+
S3V0YWxpaywgWi48L2F1dGhvcj48YXV0aG9yPkxhbmUsIEouIE0uPC9hdXRob3I+PGF1dGhvcj5M
aSwgWS48L2F1dGhvcj48YXV0aG9yPkxpLCBZLjwvYXV0aG9yPjxhdXRob3I+TGluZCwgUC4gQS48
L2F1dGhvcj48YXV0aG9yPkxpdSwgWC48L2F1dGhvcj48YXV0aG9yPkx1LCBMLjwvYXV0aG9yPjxh
dXRob3I+TWFjSW50eXJlLCBELiBKLjwvYXV0aG9yPjxhdXRob3I+TWFjS2lubm9uLCBELiBGLjwv
YXV0aG9yPjxhdXRob3I+TWFpZXIsIFIuIE0uPC9hdXRob3I+PGF1dGhvcj5NYWllciwgVy48L2F1
dGhvcj48YXV0aG9yPk1hcmNoaW5pLCBKLjwvYXV0aG9yPjxhdXRob3I+TWJhcmVrLCBILjwvYXV0
aG9yPjxhdXRob3I+TWNHcmF0aCwgUC48L2F1dGhvcj48YXV0aG9yPk1jR3VmZmluLCBQLjwvYXV0
aG9yPjxhdXRob3I+TWVkbGFuZCwgUy4gRS48L2F1dGhvcj48YXV0aG9yPk1laHRhLCBELjwvYXV0
aG9yPjxhdXRob3I+TWlkZGVsZG9ycCwgQy4gTS48L2F1dGhvcj48YXV0aG9yPk1paGFpbG92LCBF
LjwvYXV0aG9yPjxhdXRob3I+TWlsYW5lc2NoaSwgWS48L2F1dGhvcj48YXV0aG9yPk1pbGFuaSwg
TC48L2F1dGhvcj48YXV0aG9yPk1pbGwsIEouPC9hdXRob3I+PGF1dGhvcj5Nb25kaW1vcmUsIEYu
IE0uPC9hdXRob3I+PGF1dGhvcj5Nb250Z29tZXJ5LCBHLiBXLjwvYXV0aG9yPjxhdXRob3I+TW9z
dGFmYXZpLCBTLjwvYXV0aG9yPjxhdXRob3I+TXVsbGlucywgTi48L2F1dGhvcj48YXV0aG9yPk5h
dWNrLCBNLjwvYXV0aG9yPjxhdXRob3I+TmcsIEIuPC9hdXRob3I+PGF1dGhvcj5OaXZhcmQsIE0u
IEcuPC9hdXRob3I+PGF1dGhvcj5OeWhvbHQsIEQuIFIuPC9hdXRob3I+PGF1dGhvcj5PJmFwb3M7
UmVpbGx5LCBQLiBGLjwvYXV0aG9yPjxhdXRob3I+T3NrYXJzc29uLCBILjwvYXV0aG9yPjxhdXRo
b3I+T3dlbiwgTS4gSi48L2F1dGhvcj48YXV0aG9yPlBhaW50ZXIsIEouIE4uPC9hdXRob3I+PGF1
dGhvcj5QZWRlcnNlbiwgQy4gQi48L2F1dGhvcj48YXV0aG9yPlBlZGVyc2VuLCBNLiBHLjwvYXV0
aG9yPjxhdXRob3I+UGV0ZXJzb24sIFIuIEUuPC9hdXRob3I+PGF1dGhvcj5QZXR0ZXJzc29uLCBF
LjwvYXV0aG9yPjxhdXRob3I+UGV5cm90LCBXLiBKLjwvYXV0aG9yPjxhdXRob3I+UGlzdGlzLCBH
LjwvYXV0aG9yPjxhdXRob3I+UG9zdGh1bWEsIEQuPC9hdXRob3I+PGF1dGhvcj5QdXJjZWxsLCBT
LiBNLjwvYXV0aG9yPjxhdXRob3I+UXVpcm96LCBKLiBBLjwvYXV0aG9yPjxhdXRob3I+UXZpc3Qs
IFAuPC9hdXRob3I+PGF1dGhvcj5SaWNlLCBKLiBQLjwvYXV0aG9yPjxhdXRob3I+UmlsZXksIEIu
IFAuPC9hdXRob3I+PGF1dGhvcj5SaXZlcmEsIE0uPC9hdXRob3I+PGF1dGhvcj5TYWVlZCBNaXJ6
YSwgUy48L2F1dGhvcj48YXV0aG9yPlNheGVuYSwgUi48L2F1dGhvcj48YXV0aG9yPlNjaG9ldmVy
cywgUi48L2F1dGhvcj48YXV0aG9yPlNjaHVsdGUsIEUuIEMuPC9hdXRob3I+PGF1dGhvcj5TaGVu
LCBMLjwvYXV0aG9yPjxhdXRob3I+U2hpLCBKLjwvYXV0aG9yPjxhdXRob3I+U2h5biwgUy4gSS48
L2F1dGhvcj48YXV0aG9yPlNpZ3VyZHNzb24sIEUuPC9hdXRob3I+PGF1dGhvcj5TaW5uYW1vbiwg
Ry4gQi4gQy48L2F1dGhvcj48YXV0aG9yPlNtaXQsIEouIEguPC9hdXRob3I+PGF1dGhvcj5TbWl0
aCwgRC4gSi48L2F1dGhvcj48YXV0aG9yPlN0ZWZhbnNzb24sIEguPC9hdXRob3I+PGF1dGhvcj5T
dGVpbmJlcmcsIFMuPC9hdXRob3I+PGF1dGhvcj5TdG9ja21laWVyLCBDLiBBLjwvYXV0aG9yPjxh
dXRob3I+U3RyZWl0LCBGLjwvYXV0aG9yPjxhdXRob3I+U3Ryb2htYWllciwgSi48L2F1dGhvcj48
YXV0aG9yPlRhbnNleSwgSy4gRS48L2F1dGhvcj48YXV0aG9yPlRlaXNtYW5uLCBILjwvYXV0aG9y
PjxhdXRob3I+VGV1bWVyLCBBLjwvYXV0aG9yPjxhdXRob3I+VGhvbXBzb24sIFcuPC9hdXRob3I+
PGF1dGhvcj5UaG9tc29uLCBQLiBBLjwvYXV0aG9yPjxhdXRob3I+VGhvcmdlaXJzc29uLCBULiBF
LjwvYXV0aG9yPjxhdXRob3I+VGlhbiwgQy48L2F1dGhvcj48YXV0aG9yPlRyYXlsb3IsIE0uPC9h
dXRob3I+PGF1dGhvcj5UcmV1dGxlaW4sIEouPC9hdXRob3I+PGF1dGhvcj5UcnViZXRza295LCBW
LjwvYXV0aG9yPjxhdXRob3I+VWl0dGVybGluZGVuLCBBLiBHLjwvYXV0aG9yPjxhdXRob3I+VW1i
cmljaHQsIEQuPC9hdXRob3I+PGF1dGhvcj5WYW4gZGVyIEF1d2VyYSwgUy48L2F1dGhvcj48YXV0
aG9yPnZhbiBIZW1lcnQsIEEuIE0uPC9hdXRob3I+PGF1dGhvcj5WaWt0b3JpbiwgQS48L2F1dGhv
cj48YXV0aG9yPlZpc3NjaGVyLCBQLiBNLjwvYXV0aG9yPjxhdXRob3I+V2FuZywgWS48L2F1dGhv
cj48YXV0aG9yPldlYmIsIEIuIFQuPC9hdXRob3I+PGF1dGhvcj5XZWluc2hlaW1lciwgUy4gTS48
L2F1dGhvcj48YXV0aG9yPldlbGxtYW5uLCBKLjwvYXV0aG9yPjxhdXRob3I+V2lsbGVtc2VuLCBH
LjwvYXV0aG9yPjxhdXRob3I+V2l0dCwgUy4gSC48L2F1dGhvcj48YXV0aG9yPld1LCBZLjwvYXV0
aG9yPjxhdXRob3I+WGksIEguIFMuPC9hdXRob3I+PGF1dGhvcj5ZYW5nLCBKLjwvYXV0aG9yPjxh
dXRob3I+WmhhbmcsIEYuPC9hdXRob3I+PGF1dGhvcj5lUXRsZ2VuLDwvYXV0aG9yPjxhdXRob3I+
YW5kTWUsPC9hdXRob3I+PGF1dGhvcj5Bcm9sdCwgVi48L2F1dGhvcj48YXV0aG9yPkJhdW5lLCBC
LiBULjwvYXV0aG9yPjxhdXRob3I+QmVyZ2VyLCBLLjwvYXV0aG9yPjxhdXRob3I+Qm9vbXNtYSwg
RC4gSS48L2F1dGhvcj48YXV0aG9yPkNpY2hvbiwgUy48L2F1dGhvcj48YXV0aG9yPkRhbm5sb3dz
a2ksIFUuPC9hdXRob3I+PGF1dGhvcj5kZSBHZXVzLCBFLiBDLiBKLjwvYXV0aG9yPjxhdXRob3I+
RGVQYXVsbywgSi4gUi48L2F1dGhvcj48YXV0aG9yPkRvbWVuaWNpLCBFLjwvYXV0aG9yPjxhdXRo
b3I+RG9tc2Noa2UsIEsuPC9hdXRob3I+PGF1dGhvcj5Fc2tvLCBULjwvYXV0aG9yPjxhdXRob3I+
R3JhYmUsIEguIEouPC9hdXRob3I+PGF1dGhvcj5IYW1pbHRvbiwgUy4gUC48L2F1dGhvcj48YXV0
aG9yPkhheXdhcmQsIEMuPC9hdXRob3I+PGF1dGhvcj5IZWF0aCwgQS4gQy48L2F1dGhvcj48YXV0
aG9yPkhpbmRzLCBELiBBLjwvYXV0aG9yPjxhdXRob3I+S2VuZGxlciwgSy4gUy48L2F1dGhvcj48
YXV0aG9yPktsb2liZXIsIFMuPC9hdXRob3I+PGF1dGhvcj5MZXdpcywgRy48L2F1dGhvcj48YXV0
aG9yPkxpLCBRLiBTLjwvYXV0aG9yPjxhdXRob3I+THVjYWUsIFMuPC9hdXRob3I+PGF1dGhvcj5N
YWRkZW4sIFAuIEYuIEEuPC9hdXRob3I+PGF1dGhvcj5NYWdudXNzb24sIFAuIEsuPC9hdXRob3I+
PGF1dGhvcj5NYXJ0aW4sIE4uIEcuPC9hdXRob3I+PGF1dGhvcj5NY0ludG9zaCwgQS4gTS48L2F1
dGhvcj48YXV0aG9yPk1ldHNwYWx1LCBBLjwvYXV0aG9yPjxhdXRob3I+TW9ycywgTy48L2F1dGhv
cj48YXV0aG9yPk1vcnRlbnNlbiwgUC4gQi48L2F1dGhvcj48YXV0aG9yPk11bGxlci1NeWhzb2ss
IEIuPC9hdXRob3I+PGF1dGhvcj5Ob3JkZW50b2Z0LCBNLjwvYXV0aG9yPjxhdXRob3I+Tm90aGVu
LCBNLiBNLjwvYXV0aG9yPjxhdXRob3I+TyZhcG9zO0Rvbm92YW4sIE0uIEMuPC9hdXRob3I+PGF1
dGhvcj5QYWNpZ2EsIFMuIEEuPC9hdXRob3I+PGF1dGhvcj5QZWRlcnNlbiwgTi4gTC48L2F1dGhv
cj48YXV0aG9yPlBlbm5pbngsIEJ3amg8L2F1dGhvcj48YXV0aG9yPlBlcmxpcywgUi4gSC48L2F1
dGhvcj48YXV0aG9yPlBvcnRlb3VzLCBELiBKLjwvYXV0aG9yPjxhdXRob3I+UG90YXNoLCBKLiBC
LjwvYXV0aG9yPjxhdXRob3I+UHJlaXNpZywgTS48L2F1dGhvcj48YXV0aG9yPlJpZXRzY2hlbCwg
TS48L2F1dGhvcj48YXV0aG9yPlNjaGFlZmVyLCBDLjwvYXV0aG9yPjxhdXRob3I+U2NodWx6ZSwg
VC4gRy48L2F1dGhvcj48YXV0aG9yPlNtb2xsZXIsIEouIFcuPC9hdXRob3I+PGF1dGhvcj5TdGVm
YW5zc29uLCBLLjwvYXV0aG9yPjxhdXRob3I+VGllbWVpZXIsIEguPC9hdXRob3I+PGF1dGhvcj5V
aGVyLCBSLjwvYXV0aG9yPjxhdXRob3I+Vm9semtlLCBILjwvYXV0aG9yPjxhdXRob3I+V2Vpc3Nt
YW4sIE0uIE0uPC9hdXRob3I+PGF1dGhvcj5XZXJnZSwgVC48L2F1dGhvcj48YXV0aG9yPldpbnNs
b3csIEEuIFIuPC9hdXRob3I+PGF1dGhvcj5MZXdpcywgQy4gTS48L2F1dGhvcj48YXV0aG9yPkxl
dmluc29uLCBELiBGLjwvYXV0aG9yPjxhdXRob3I+QnJlZW4sIEcuPC9hdXRob3I+PGF1dGhvcj5C
b3JnbHVtLCBBLiBELjwvYXV0aG9yPjxhdXRob3I+U3VsbGl2YW4sIFAuIEYuPC9hdXRob3I+PGF1
dGhvcj5NYWpvciBEZXByZXNzaXZlIERpc29yZGVyIFdvcmtpbmcgR3JvdXAgb2YgdGhlIFBzeWNo
aWF0cmljIEdlbm9taWNzLCBDb25zb3J0aXVtPC9hdXRob3I+PC9hdXRob3JzPjwvY29udHJpYnV0
b3JzPjxhdXRoLWFkZHJlc3M+SW5zdGl0dXRlIGZvciBNb2xlY3VsYXIgQmlvc2NpZW5jZSwgVW5p
dmVyc2l0eSBvZiBRdWVlbnNsYW5kLCBCcmlzYmFuZSwgUXVlZW5zbGFuZCwgQXVzdHJhbGlhLiBu
YW9taS53cmF5QHVxLmVkdS5hdS4mI3hEO1F1ZWVuc2xhbmQgQnJhaW4gSW5zdGl0dXRlLCBVbml2
ZXJzaXR5IG9mIFF1ZWVuc2xhbmQsIEJyaXNiYW5lLCBRdWVlbnNsYW5kLCBBdXN0cmFsaWEuIG5h
b21pLndyYXlAdXEuZWR1LmF1LiYjeEQ7TWVkaWNhbCBhbmQgUG9wdWxhdGlvbiBHZW5ldGljcywg
QnJvYWQgSW5zdGl0dXRlLCBDYW1icmlkZ2UsIE1BLCBVU0EuJiN4RDtBbmFseXRpYyBhbmQgVHJh
bnNsYXRpb25hbCBHZW5ldGljcyBVbml0LCBNYXNzYWNodXNldHRzIEdlbmVyYWwgSG9zcGl0YWws
IEJvc3RvbiwgTUEsIFVTQS4mI3hEO0RlcGFydG1lbnQgb2YgUHN5Y2hpYXRyeSBhbmQgUHN5Y2hv
dGhlcmFweSwgVW5pdmVyc2l0YXRzbWVkaXppbiBCZXJsaW4gQ2FtcHVzIENoYXJpdGUgTWl0dGUs
IEJlcmxpbiwgR2VybWFueS4mI3hEO0RlcGFydG1lbnQgb2YgQmlvbWVkaWNpbmUsIEFhcmh1cyBV
bml2ZXJzaXR5LCBBYXJodXMsIERlbm1hcmsuJiN4RDtpU0VRLCBDZW50cmUgZm9yIEludGVncmF0
aXZlIFNlcXVlbmNpbmcsIEFhcmh1cyBVbml2ZXJzaXR5LCBBYXJodXMsIERlbm1hcmsuJiN4RDtp
UFNZQ0gsIEx1bmRiZWNrIEZvdW5kYXRpb24gSW5pdGlhdGl2ZSBmb3IgSW50ZWdyYXRpdmUgUHN5
Y2hpYXRyaWMgUmVzZWFyY2gsIEFhcmh1cywgRGVubWFyay4mI3hEO0NlbnRyZSBmb3IgUHN5Y2hp
YXRyeSBSZXNlYXJjaCwgRGVwYXJ0bWVudCBvZiBDbGluaWNhbCBOZXVyb3NjaWVuY2UsIEthcm9s
aW5za2EgSW5zdGl0dXRldCwgU3RvY2tob2xtLCBTd2VkZW4uJiN4RDtJbnN0aXR1dGUgZm9yIE1v
bGVjdWxhciBCaW9zY2llbmNlLCBVbml2ZXJzaXR5IG9mIFF1ZWVuc2xhbmQsIEJyaXNiYW5lLCBR
dWVlbnNsYW5kLCBBdXN0cmFsaWEuJiN4RDtEZXBhcnRtZW50IG9mIEJpb2xvZ2ljYWwgUHN5Y2hv
bG9neSBhbmQgRU1HTysgSW5zdGl0dXRlIGZvciBIZWFsdGggYW5kIENhcmUgUmVzZWFyY2gsIFZy
aWplIFVuaXZlcnNpdGVpdCBBbXN0ZXJkYW0sIEFtc3RlcmRhbSwgVGhlIE5ldGhlcmxhbmRzLiYj
eEQ7RGl2aXNpb24gb2YgUHN5Y2hpYXRyeSwgVW5pdmVyc2l0eSBvZiBFZGluYnVyZ2gsIEVkaW5i
dXJnaCwgVUsuJiN4RDtDZW50cmUgZm9yIEludGVncmF0ZWQgUmVnaXN0ZXItQmFzZWQgUmVzZWFy
Y2gsIEFhcmh1cyBVbml2ZXJzaXR5LCBBYXJodXMsIERlbm1hcmsuJiN4RDtOYXRpb25hbCBDZW50
cmUgZm9yIFJlZ2lzdGVyLUJhc2VkIFJlc2VhcmNoLCBBYXJodXMgVW5pdmVyc2l0eSwgQWFyaHVz
LCBEZW5tYXJrLiYjeEQ7RGlzY2lwbGluZSBvZiBQc3ljaGlhdHJ5LCBVbml2ZXJzaXR5IG9mIEFk
ZWxhaWRlLCBBZGVsYWlkZSwgU291dGggQXVzdHJhbGlhLCBBdXN0cmFsaWEuJiN4RDtEZXBhcnRt
ZW50IG9mIFRyYW5zbGF0aW9uYWwgUmVzZWFyY2ggaW4gUHN5Y2hpYXRyeSwgTWF4IFBsYW5jayBJ
bnN0aXR1dGUgb2YgUHN5Y2hpYXRyeSwgTXVuaWNoLCBHZXJtYW55LiYjeEQ7TXVuaWNoIENsdXN0
ZXIgZm9yIFN5c3RlbXMgTmV1cm9sb2d5IChTeU5lcmd5KSwgTXVuaWNoLCBHZXJtYW55LiYjeEQ7
RGVwYXJ0bWVudCBvZiBQc3ljaGlhdHJ5LCBWaXJnaW5pYSBDb21tb253ZWFsdGggVW5pdmVyc2l0
eSwgUmljaG1vbmQsIFZBLCBVU0EuJiN4RDtDZW50ZXIgZm9yIE5lb25hdGFsIFNjcmVlbmluZywg
RGVwYXJ0bWVudCBmb3IgQ29uZ2VuaXRhbCBEaXNvcmRlcnMsIFN0YXRlbnMgU2VydW0gSW5zdGl0
dXQsIENvcGVuaGFnZW4sIERlbm1hcmsuJiN4RDtEZXBhcnRtZW50IG9mIFBzeWNoaWF0cnksIFZy
aWplIFVuaXZlcnNpdGVpdCBNZWRpY2FsIENlbnRlciBhbmQgR0daIGluR2Vlc3QsIEFtc3RlcmRh
bSwgVGhlIE5ldGhlcmxhbmRzLiYjeEQ7VmlyZ2luaWEgSW5zdGl0dXRlIGZvciBQc3ljaGlhdHJp
YyBhbmQgQmVoYXZpb3IgR2VuZXRpY3MsIFJpY2htb25kLCBWQSwgVVNBLiYjeEQ7RGVwYXJ0bWVu
dCBvZiBQc3ljaGlhdHJ5IGFuZCBCZWhhdmlvcmFsIFNjaWVuY2VzLCBFbW9yeSBVbml2ZXJzaXR5
IFNjaG9vbCBvZiBNZWRpY2luZSwgQXRsYW50YSwgR0EsIFVTQS4mI3hEO0RlcGFydG1lbnQgb2Yg
TWVkaWNhbCBFcGlkZW1pb2xvZ3kgYW5kIEJpb3N0YXRpc3RpY3MsIEthcm9saW5za2EgSW5zdGl0
dXRldCwgU3RvY2tob2xtLCBTd2VkZW4uJiN4RDtEZXBhcnRtZW50IG9mIENsaW5pY2FsIE1lZGlj
aW5lLCBUcmFuc2xhdGlvbmFsIE5ldXJvcHN5Y2hpYXRyeSBVbml0LCBBYXJodXMgVW5pdmVyc2l0
eSwgQWFyaHVzLCBEZW5tYXJrLiYjeEQ7U3RhdGlzdGljYWwgR2Vub21pY3MgYW5kIFN5c3RlbXMg
R2VuZXRpY3MsIEV1cm9wZWFuIEJpb2luZm9ybWF0aWNzIEluc3RpdHV0ZSAoRU1CTC1FQkkpLCBD
YW1icmlkZ2UsIFVLLiYjeEQ7SHVtYW4gR2VuZXRpY3MsIFdlbGxjb21lIFRydXN0IFNhbmdlciBJ
bnN0aXR1dGUsIENhbWJyaWRnZSwgVUsuJiN4RDtEZXBhcnRtZW50IG9mIFBzeWNoaWF0cnksIFVu
aXZlcnNpdHkgSG9zcGl0YWwgb2YgTGF1c2FubmUsIFByaWxseSwgU3dpdHplcmxhbmQuJiN4RDtN
UkMgU29jaWFsIEdlbmV0aWMgYW5kIERldmVsb3BtZW50YWwgUHN5Y2hpYXRyeSBDZW50cmUsIEtp
bmcmYXBvcztzIENvbGxlZ2UgTG9uZG9uLCBMb25kb24sIFVLLiYjeEQ7R2VuZXRpY3MgYW5kIENv
bXB1dGF0aW9uYWwgQmlvbG9neSwgUUlNUiBCZXJnaG9mZXIgTWVkaWNhbCBSZXNlYXJjaCBJbnN0
aXR1dGUsIEhlcnN0b24sIFF1ZWVuc2xhbmQsIEF1c3RyYWxpYS4mI3hEO1F1ZWVuc2xhbmQgQnJh
aW4gSW5zdGl0dXRlLCBVbml2ZXJzaXR5IG9mIFF1ZWVuc2xhbmQsIEJyaXNiYW5lLCBRdWVlbnNs
YW5kLCBBdXN0cmFsaWEuJiN4RDtDZW50cmUgZm9yIEFkdmFuY2VkIEltYWdpbmcsIFVuaXZlcnNp
dHkgb2YgUXVlZW5zbGFuZCwgQnJpc2JhbmUsIFF1ZWVuc2xhbmQsIEF1c3RyYWxpYS4mI3hEO1Bz
eWNob2xvZ2ljYWwgTWVkaWNpbmUsIENhcmRpZmYgVW5pdmVyc2l0eSwgQ2FyZGlmZiwgVUsuJiN4
RDtDZW50ZXIgZm9yIEdlbm9taWMgYW5kIENvbXB1dGF0aW9uYWwgQmlvbG9neSwgRHVrZSBVbml2
ZXJzaXR5LCBEdXJoYW0sIE5DLCBVU0EuJiN4RDtEZXBhcnRtZW50IG9mIFBlZGlhdHJpY3MsIERp
dmlzaW9uIG9mIE1lZGljYWwgR2VuZXRpY3MsIER1a2UgVW5pdmVyc2l0eSwgRHVyaGFtLCBOQywg
VVNBLiYjeEQ7Qmlvc3RhdGlzdGljcywgVW5pdmVyc2l0eSBvZiBOb3J0aCBDYXJvbGluYSBhdCBD
aGFwZWwgSGlsbCwgQ2hhcGVsIEhpbGwsIE5DLCBVU0EuJiN4RDtDZW50ZXIgZm9yIEdlbm9taWMg
TWVkaWNpbmUsIE1hc3NhY2h1c2V0dHMgR2VuZXJhbCBIb3NwaXRhbCwgQm9zdG9uLCBNQSwgVVNB
LiYjeEQ7Q2VudHJlIGZvciBDb2duaXRpdmUgQWdlaW5nIGFuZCBDb2duaXRpdmUgRXBpZGVtaW9s
b2d5LCBVbml2ZXJzaXR5IG9mIEVkaW5idXJnaCwgRWRpbmJ1cmdoLCBVSy4mI3hEO0luc3RpdHV0
ZSBvZiBIdW1hbiBHZW5ldGljcywgVW5pdmVyc2l0eSBvZiBCb25uLCBCb25uLCBHZXJtYW55LiYj
eEQ7TGlmZSAmYW1wOyBCcmFpbiBDZW50ZXIsIERlcGFydG1lbnQgb2YgR2Vub21pY3MsIFVuaXZl
cnNpdHkgb2YgQm9ubiwgQm9ubiwgR2VybWFueS4mI3hEO1BzeWNoaWF0cnksIERva3V6IEV5bHVs
IFVuaXZlcnNpdHkgU2Nob29sIG9mIE1lZGljaW5lLCBJem1pciwgVHVya2V5LiYjeEQ7RXBpZGVt
aW9sb2d5LCBFcmFzbXVzIE1DLCBSb3R0ZXJkYW0sIFRoZSBOZXRoZXJsYW5kcy4mI3hEO1N0YW5s
ZXkgQ2VudGVyIGZvciBQc3ljaGlhdHJpYyBSZXNlYXJjaCwgQnJvYWQgSW5zdGl0dXRlLCBDYW1i
cmlkZ2UsIE1BLCBVU0EuJiN4RDtEZXBhcnRtZW50IG9mIFBzeWNoaWF0cnksIE1hc3NhY2h1c2V0
dHMgR2VuZXJhbCBIb3NwaXRhbCwgQm9zdG9uLCBNQSwgVVNBLiYjeEQ7UHN5Y2hpYXRyaWMgYW5k
IE5ldXJvZGV2ZWxvcG1lbnRhbCBHZW5ldGljcyBVbml0IChQTkdVKSwgTWFzc2FjaHVzZXR0cyBH
ZW5lcmFsIEhvc3BpdGFsLCBCb3N0b24sIE1BLCBVU0EuJiN4RDtSZXNlYXJjaCwgMjNhbmRNZSwg
SW5jLiwgTW91bnRhaW4gVmlldywgQ0EsIFVTQS4mI3hEO05ldXJvc2NpZW5jZSBhbmQgTWVudGFs
IEhlYWx0aCwgQ2FyZGlmZiBVbml2ZXJzaXR5LCBDYXJkaWZmLCBVSy4mI3hEO0Jpb2luZm9ybWF0
aWNzLCBVbml2ZXJzaXR5IG9mIEJyaXRpc2ggQ29sdW1iaWEsIFZhbmNvdXZlciwgQnJpdGlzaCBD
b2x1bWJpYSwgQ2FuYWRhLiYjeEQ7RGVwYXJ0bWVudCBvZiBFcGlkZW1pb2xvZ3ksIEhhcnZhcmQg
VC4gSC4gQ2hhbiBTY2hvb2wgb2YgUHVibGljIEhlYWx0aCwgQm9zdG9uLCBNQSwgVVNBLiYjeEQ7
RGVwYXJ0bWVudCBvZiBNYXRoZW1hdGljcywgTWFzc2FjaHVzZXR0cyBJbnN0aXR1dGUgb2YgVGVj
aG5vbG9neSwgQ2FtYnJpZGdlLCBNQSwgVVNBLiYjeEQ7RGVwYXJ0bWVudCBvZiBQc3ljaGlhdHJ5
IChVUEspLCBVbml2ZXJzaXR5IG9mIEJhc2VsLCBCYXNlbCwgU3dpdHplcmxhbmQuJiN4RDtIdW1h
biBHZW5vbWljcyBSZXNlYXJjaCBHcm91cCwgRGVwYXJ0bWVudCBvZiBCaW9tZWRpY2luZSwgVW5p
dmVyc2l0eSBvZiBCYXNlbCwgQmFzZWwsIFN3aXR6ZXJsYW5kLiYjeEQ7RGVwYXJ0bWVudCBvZiBH
ZW5ldGljIEVwaWRlbWlvbG9neSBpbiBQc3ljaGlhdHJ5LCBDZW50cmFsIEluc3RpdHV0ZSBvZiBN
ZW50YWwgSGVhbHRoLCBNZWRpY2FsIEZhY3VsdHkgTWFubmhlaW0sIEhlaWRlbGJlcmcgVW5pdmVy
c2l0eSwgTWFubmhlaW0sIEdlcm1hbnkuJiN4RDtEZXBhcnRtZW50IG9mIFBzeWNoaWF0cnksIFRy
aW5pdHkgQ29sbGVnZSBEdWJsaW4sIER1YmxpbiwgSXJlbGFuZC4mI3hEO0dlbmV0aWNzLCBVbml2
ZXJzaXR5IG9mIE5vcnRoIENhcm9saW5hIGF0IENoYXBlbCBIaWxsLCBDaGFwZWwgSGlsbCwgTkMs
IFVTQS4mI3hEO1BzeWNoaWF0cnkgYW5kIEJlaGF2aW9yYWwgU2NpZW5jZXMsIEpvaG5zIEhvcGtp
bnMgVW5pdmVyc2l0eSwgQmFsdGltb3JlLCBNRCwgVVNBLiYjeEQ7R2VuZXRpY3MgYW5kIENvbXB1
dGF0aW9uYWwgQmlvbG9neSwgUUlNUiBCZXJnaG9mZXIgTWVkaWNhbCBSZXNlYXJjaCBJbnN0aXR1
dGUsIEJyaXNiYW5lLCBRdWVlbnNsYW5kLCBBdXN0cmFsaWEuJiN4RDtCaW9pbmZvcm1hdGljcyBS
ZXNlYXJjaCBDZW50cmUsIEFhcmh1cyBVbml2ZXJzaXR5LCBBYXJodXMsIERlbm1hcmsuJiN4RDtJ
bnN0aXR1dGUgb2YgR2VuZXRpYyBNZWRpY2luZSwgTmV3Y2FzdGxlIFVuaXZlcnNpdHksIE5ld2Nh
c3RsZS11cG9uLVR5bmUsIFVLLiYjeEQ7VW5pdmVyc2l0eSBvZiBFeGV0ZXIgTWVkaWNhbCBTY2hv
b2wsIEV4ZXRlciwgVUsuJiN4RDtEYW5pc2ggSGVhZGFjaGUgQ2VudHJlLCBEZXBhcnRtZW50IG9m
IE5ldXJvbG9neSwgUmlnc2hvc3BpdGFsZXQsIEdsb3N0cnVwLCBEZW5tYXJrLiYjeEQ7SW5zdGl0
dXRlIG9mIEJpb2xvZ2ljYWwgUHN5Y2hpYXRyeSwgTWVudGFsIEhlYWx0aCBDZW50ZXIgU2N0LiBI
YW5zLCBNZW50YWwgSGVhbHRoIFNlcnZpY2VzIENhcGl0YWwgUmVnaW9uIG9mIERlbm1hcmssIENv
cGVuaGFnZW4sIERlbm1hcmsuJiN4RDtpUFNZQ0gsIEx1bmRiZWNrIEZvdW5kYXRpb24gSW5pdGlh
dGl2ZSBmb3IgUHN5Y2hpYXRyaWMgUmVzZWFyY2gsIENvcGVuaGFnZW4sIERlbm1hcmsuJiN4RDtC
cmFpbiBhbmQgTWluZCBDZW50cmUsIFVuaXZlcnNpdHkgb2YgU3lkbmV5LCBTeWRuZXksIE5ldyBT
b3V0aCBXYWxlcywgQXVzdHJhbGlhLiYjeEQ7SW50ZXJmYWN1bHR5IEluc3RpdHV0ZSBmb3IgR2Vu
ZXRpY3MgYW5kIEZ1bmN0aW9uYWwgR2Vub21pY3MsIERlcGFydG1lbnQgb2YgRnVuY3Rpb25hbCBH
ZW5vbWljcywgVW5pdmVyc2l0eSBNZWRpY2luZSBhbmQgRXJuc3QgTW9yaXR6IEFybmR0IFVuaXZl
cnNpdHkgR3JlaWZzd2FsZCwgR3JlaWZzd2FsZCwgR2VybWFueS4mI3hEO1JvY2hlIFBoYXJtYWNl
dXRpY2FsIFJlc2VhcmNoIGFuZCBFYXJseSBEZXZlbG9wbWVudCwgUGhhcm1hY2V1dGljYWwgU2Np
ZW5jZXMsIFJvY2hlIElubm92YXRpb24gQ2VudGVyIEJhc2VsLCBGLiBIb2ZmbWFubi1MYSBSb2No
ZSwgTHRkLCBCYXNlbCwgU3dpdHplcmxhbmQuJiN4RDtRdWFudGl0YXRpdmUgSGVhbHRoIFNjaWVu
Y2VzLCBDbGV2ZWxhbmQgQ2xpbmljLCBDbGV2ZWxhbmQsIE9ILCBVU0EuJiN4RDtTdGF0aXN0aWNz
LCBQZml6ZXIgR2xvYmFsIFJlc2VhcmNoIGFuZCBEZXZlbG9wbWVudCwgR3JvdG9uLCBDVCwgVVNB
LiYjeEQ7TWF4IFBsYW5jayBJbnN0aXR1dGUgb2YgUHN5Y2hpYXRyeSwgTXVuaWNoLCBHZXJtYW55
LiYjeEQ7Q2FzZSBDb21wcmVoZW5zaXZlIENhbmNlciBDZW50ZXIsIENhc2UgV2VzdGVybiBSZXNl
cnZlIFVuaXZlcnNpdHksIENsZXZlbGFuZCwgT0gsIFVTQS4mI3hEO0RlcGFydG1lbnQgb2YgR2Vu
ZXRpY3MgYW5kIEdlbm9tZSBTY2llbmNlcywgQ2FzZSBXZXN0ZXJuIFJlc2VydmUgVW5pdmVyc2l0
eSwgQ2xldmVsYW5kLCBPSCwgVVNBLiYjeEQ7RGl2aXNpb24gb2YgUmVzZWFyY2gsIEthaXNlciBQ
ZXJtYW5lbnRlIE5vcnRoZXJuIENhbGlmb3JuaWEsIE9ha2xhbmQsIENBLCBVU0EuJiN4RDtQc3lj
aGlhdHJ5IGFuZCBCZWhhdmlvcmFsIFNjaWVuY2VzLCBVbml2ZXJzaXR5IG9mIFNvdXRoZXJuIENh
bGlmb3JuaWEsIExvcyBBbmdlbGVzLCBDQSwgVVNBLiYjeEQ7SW5mb3JtYXRpY3MgUHJvZ3JhbSwg
Qm9zdG9uIENoaWxkcmVuJmFwb3M7cyBIb3NwaXRhbCwgQm9zdG9uLCBNQSwgVVNBLiYjeEQ7RGVw
YXJ0bWVudCBvZiBNZWRpY2luZSwgQnJpZ2hhbSBhbmQgV29tZW4mYXBvcztzIEhvc3BpdGFsLCBC
b3N0b24sIE1BLCBVU0EuJiN4RDtEZXBhcnRtZW50IG9mIEJpb21lZGljYWwgSW5mb3JtYXRpY3Ms
IEhhcnZhcmQgTWVkaWNhbCBTY2hvb2wsIEJvc3RvbiwgTUEsIFVTQS4mI3hEO1dlbGxjb21lIFRy
dXN0IENlbnRyZSBmb3IgSHVtYW4gR2VuZXRpY3MsIFVuaXZlcnNpdHkgb2YgT3hmb3JkLCBPeGZv
cmQsIFVLLiYjeEQ7RGVwYXJ0bWVudCBvZiBFbmRvY3Jpbm9sb2d5IGF0IEhlcmxldiBVbml2ZXJz
aXR5IEhvc3BpdGFsLCBVbml2ZXJzaXR5IG9mIENvcGVuaGFnZW4sIENvcGVuaGFnZW4sIERlbm1h
cmsuJiN4RDtTd2lzcyBJbnN0aXR1dGUgb2YgQmlvaW5mb3JtYXRpY3MsIExhdXNhbm5lLCBTd2l0
emVybGFuZC4mI3hEO0luc3RpdHV0ZSBvZiBTb2NpYWwgYW5kIFByZXZlbnRpdmUgTWVkaWNpbmUg
KElVTVNQKSwgVW5pdmVyc2l0eSBIb3NwaXRhbCBvZiBMYXVzYW5uZSwgTGF1c2FubmUsIFN3aXR6
ZXJsYW5kLiYjeEQ7RGVwYXJ0bWVudCBvZiBBbmVzdGhlc2lhLCBDcml0aWNhbCBDYXJlIGFuZCBQ
YWluIE1lZGljaW5lLCBNYXNzYWNodXNldHRzIEdlbmVyYWwgSG9zcGl0YWwsIEJvc3RvbiwgTUEs
IFVTQS4mI3hEO01lbnRhbCBIZWFsdGgsIE5IUyAyNCwgR2xhc2dvdywgVUsuJiN4RDtEaXZpc2lv
biBvZiBQc3ljaGlhdHJ5LCBDZW50cmUgZm9yIENsaW5pY2FsIEJyYWluIFNjaWVuY2VzLCBVbml2
ZXJzaXR5IG9mIEVkaW5idXJnaCwgRWRpbmJ1cmdoLCBVSy4mI3hEO0RlcGFydG1lbnQgb2YgUHN5
Y2hpYXRyeSBhbmQgUHN5Y2hvdGhlcmFweSwgVW5pdmVyc2l0eSBvZiBCb25uLCBCb25uLCBHZXJt
YW55LiYjeEQ7U3RhdGlzdGljcywgVW5pdmVyc2l0eSBvZiBPeGZvcmQsIE94Zm9yZCwgVUsuJiN4
RDtQc3ljaGlhdHJ5LCBDb2x1bWJpYSBVbml2ZXJzaXR5IENvbGxlZ2Ugb2YgUGh5c2ljaWFucyBh
bmQgU3VyZ2VvbnMsIE5ldyBZb3JrLCBOWSwgVVNBLiYjeEQ7U2Nob29sIG9mIFBzeWNob2xvZ3kg
YW5kIENvdW5zZWxpbmcsIFF1ZWVuc2xhbmQgVW5pdmVyc2l0eSBvZiBUZWNobm9sb2d5LCBCcmlz
YmFuZSwgUXVlZW5zbGFuZCwgQXVzdHJhbGlhLiYjeEQ7Q2hpbGQgYW5kIFlvdXRoIE1lbnRhbCBI
ZWFsdGggU2VydmljZSwgQ2hpbGRyZW4mYXBvcztzIEhlYWx0aCBRdWVlbnNsYW5kIEhvc3BpdGFs
IGFuZCBIZWFsdGggU2VydmljZSwgU291dGggQnJpc2JhbmUsIFF1ZWVuc2xhbmQsIEF1c3RyYWxp
YS4mI3hEO0NoaWxkIEhlYWx0aCBSZXNlYXJjaCBDZW50cmUsIFVuaXZlcnNpdHkgb2YgUXVlZW5z
bGFuZCwgQnJpc2JhbmUsIFF1ZWVuc2xhbmQsIEF1c3RyYWxpYS4mI3hEO0VzdG9uaWFuIEdlbm9t
ZSBDZW50ZXIsIFVuaXZlcnNpdHkgb2YgVGFydHUsIFRhcnR1LCBFc3RvbmlhLiYjeEQ7TWVkaWNh
bCBHZW5ldGljcywgVW5pdmVyc2l0eSBvZiBCcml0aXNoIENvbHVtYmlhLCBWYW5jb3V2ZXIsIEJy
aXRpc2ggQ29sdW1iaWEsIENhbmFkYS4mI3hEO1N0YXRpc3RpY3MsIFVuaXZlcnNpdHkgb2YgQnJp
dGlzaCBDb2x1bWJpYSwgVmFuY291dmVyLCBCcml0aXNoIENvbHVtYmlhLCBDYW5hZGEuJiN4RDtE
WkhLIChHZXJtYW4gQ2VudHJlIGZvciBDYXJkaW92YXNjdWxhciBSZXNlYXJjaCksIHBhcnRuZXIg
c2l0ZSBHcmVpZnN3YWxkLCBVbml2ZXJzaXR5IE1lZGljaW5lLCBVbml2ZXJzaXR5IE1lZGljaW5l
IEdyZWlmc3dhbGQsIEdyZWlmc3dhbGQsIEdlcm1hbnkuJiN4RDtJbnN0aXR1dGUgb2YgQ2xpbmlj
YWwgQ2hlbWlzdHJ5IGFuZCBMYWJvcmF0b3J5IE1lZGljaW5lLCBVbml2ZXJzaXR5IE1lZGljaW5l
IEdyZWlmc3dhbGQsIEdyZWlmc3dhbGQsIEdlcm1hbnkuJiN4RDtJbnN0aXR1dGUgb2YgSGVhbHRo
IGFuZCBCaW9tZWRpY2FsIElubm92YXRpb24sIFF1ZWVuc2xhbmQgVW5pdmVyc2l0eSBvZiBUZWNo
bm9sb2d5LCBCcmlzYmFuZSwgUXVlZW5zbGFuZCwgQXVzdHJhbGlhLiYjeEQ7SHVtdXMsIFJleWtq
YXZpaywgSWNlbGFuZC4mI3hEO01SQyBDZW50cmUgZm9yIE5ldXJvcHN5Y2hpYXRyaWMgR2VuZXRp
Y3MgYW5kIEdlbm9taWNzLCBDYXJkaWZmIFVuaXZlcnNpdHksIENhcmRpZmYsIFVLLiYjeEQ7Vmly
Z2luaWEgSW5zdGl0dXRlIGZvciBQc3ljaGlhdHJpYyBhbmQgQmVoYXZpb3JhbCBHZW5ldGljcywg
VmlyZ2luaWEgQ29tbW9ud2VhbHRoIFVuaXZlcnNpdHksIFJpY2htb25kLCBWQSwgVVNBLiYjeEQ7
Q29tcGxleCBUcmFpdCBHZW5ldGljcywgVnJpamUgVW5pdmVyc2l0ZWl0IEFtc3RlcmRhbSwgQW1z
dGVyZGFtLCBUaGUgTmV0aGVybGFuZHMuJiN4RDtDbGluaWNhbCBHZW5ldGljcywgVnJpamUgVW5p
dmVyc2l0ZWl0IE1lZGljYWwgQ2VudGVyLCBBbXN0ZXJkYW0sIFRoZSBOZXRoZXJsYW5kcy4mI3hE
O0RlcGFydG1lbnQgb2YgUHN5Y2hpYXRyeSwgQnJpZ2hhbSBhbmQgV29tZW4mYXBvcztzIEhvc3Bp
dGFsLCBCb3N0b24sIE1BLCBVU0EuJiN4RDtTb2xpZCBCaW9zY2llbmNlcywgQm9zdG9uLCBNQSwg
VVNBLiYjeEQ7RGVwYXJ0bWVudCBvZiBQc3ljaGlhdHJ5LCBXYXNoaW5ndG9uIFVuaXZlcnNpdHkg
aW4gU3QuIExvdWlzIFNjaG9vbCBvZiBNZWRpY2luZSwgU3QuIExvdWlzLCBNTywgVVNBLiYjeEQ7
RGVwYXJ0bWVudCBvZiBCaW9jaGVtaXN0cnkgYW5kIE1vbGVjdWxhciBCaW9sb2d5IElJLCBJbnN0
aXR1dGUgb2YgTmV1cm9zY2llbmNlcywgQ2VudGVyIGZvciBCaW9tZWRpY2FsIFJlc2VhcmNoLCBV
bml2ZXJzaXR5IG9mIEdyYW5hZGEsIEdyYW5hZGEsIFNwYWluLiYjeEQ7RGVwYXJ0bWVudCBvZiBQ
c3ljaGlhdHJ5LCBVbml2ZXJzaXR5IG9mIEdyb25pbmdlbiwgVW5pdmVyc2l0eSBNZWRpY2FsIENl
bnRlciBHcm9uaW5nZW4sIEdyb25pbmdlbiwgVGhlIE5ldGhlcmxhbmRzLiYjeEQ7RGVwYXJ0bWVu
dCBvZiBQc3ljaGlhdHJ5IGFuZCBQc3ljaG90aGVyYXB5LCBNZWRpY2FsIENlbnRlciBvZiB0aGUg
VW5pdmVyc2l0eSBvZiBNdW5pY2gsIENhbXB1cyBJbm5lbnN0YWR0LCBNdW5pY2gsIEdlcm1hbnku
JiN4RDtJbnN0aXR1dGUgb2YgUHN5Y2hpYXRyaWMgUGhlbm9taWNzIGFuZCBHZW5vbWljcyAoSVBQ
RyksIE1lZGljYWwgQ2VudGVyIG9mIHRoZSBVbml2ZXJzaXR5IG9mIE11bmljaCwgQ2FtcHVzIElu
bmVuc3RhZHQsIE11bmljaCwgR2VybWFueS4mI3hEO0RpdmlzaW9uIG9mIENhbmNlciBFcGlkZW1p
b2xvZ3kgYW5kIEdlbmV0aWNzLCBOYXRpb25hbCBDYW5jZXIgSW5zdGl0dXRlLCBCZXRoZXNkYSwg
TUQsIFVTQS4mI3hEO0JlaGF2aW9yYWwgSGVhbHRoIFNlcnZpY2VzLCBLYWlzZXIgUGVybWFuZW50
ZSBXYXNoaW5ndG9uLCBTZWF0dGxlLCBXQSwgVVNBLiYjeEQ7RmFjdWx0eSBvZiBNZWRpY2luZSwg
RGVwYXJ0bWVudCBvZiBQc3ljaGlhdHJ5LCBVbml2ZXJzaXR5IG9mIEljZWxhbmQsIFJleWtqYXZp
aywgSWNlbGFuZC4mI3hEO1NjaG9vbCBvZiBNZWRpY2luZSBhbmQgRGVudGlzdHJ5LCBKYW1lcyBD
b29rIFVuaXZlcnNpdHksIFRvd25zdmlsbGUsIFF1ZWVuc2xhbmQsIEF1c3RyYWxpYS4mI3hEO0lu
c3RpdHV0ZSBvZiBIZWFsdGggYW5kIFdlbGxiZWluZywgVW5pdmVyc2l0eSBvZiBHbGFzZ293LCBH
bGFzZ293LCBVSy4mI3hEO2RlQ09ERSBHZW5ldGljcy9BbWdlbiwgSW5jLiwgUmV5a2phdmlrLCBJ
Y2VsYW5kLiYjeEQ7UHN5Y2hpYXRyeSBhbmQgSHVtYW4gQmVoYXZpb3IsIFVuaXZlcnNpdHkgb2Yg
TWlzc2lzc2lwcGkgTWVkaWNhbCBDZW50ZXIsIEphY2tzb24sIE1TLCBVU0EuJiN4RDtDb2xsZWdl
IG9mIEJpb21lZGljYWwgYW5kIExpZmUgU2NpZW5jZXMsIENhcmRpZmYgVW5pdmVyc2l0eSwgQ2Fy
ZGlmZiwgVUsuJiN4RDtJbnN0aXR1dGUgb2YgRXBpZGVtaW9sb2d5IGFuZCBTb2NpYWwgTWVkaWNp
bmUsIFVuaXZlcnNpdHkgb2YgTXVuc3RlciwgTXVuc3RlciwgR2VybWFueS4mI3hEO0luc3RpdHV0
ZSBmb3IgQ29tbXVuaXR5IE1lZGljaW5lLCBVbml2ZXJzaXR5IE1lZGljaW5lIEdyZWlmc3dhbGQs
IEdyZWlmc3dhbGQsIEdlcm1hbnkuJiN4RDtLRyBKZWJzZW4gQ2VudHJlIGZvciBQc3ljaG9zaXMg
UmVzZWFyY2gsIE5vcndheSBEaXZpc2lvbiBvZiBNZW50YWwgSGVhbHRoIGFuZCBBZGRpY3Rpb24s
IE9zbG8gVW5pdmVyc2l0eSBIb3NwaXRhbCwgT3NsbywgTm9yd2F5LiYjeEQ7RGVwYXJ0bWVudCBv
ZiBQc3ljaGlhdHJ5LCBVbml2ZXJzaXR5IG9mIENhbGlmb3JuaWEsIFNhbiBEaWVnbywgTGEgSm9s
bGEsIENBLCBVU0EuJiN4RDtNZWRpY2FsIEdlbmV0aWNzIFNlY3Rpb24sIENHRU0sIElHTU0sIFVu
aXZlcnNpdHkgb2YgRWRpbmJ1cmdoLCBFZGluYnVyZ2gsIFVLLiYjeEQ7Q2xpbmljYWwgTmV1cm9z
Y2llbmNlcywgVW5pdmVyc2l0eSBvZiBDYW1icmlkZ2UsIENhbWJyaWRnZSwgVUsuJiN4RDtJbnRl
cm5hbCBNZWRpY2luZSwgRXJhc211cyBNQywgUm90dGVyZGFtLCBUaGUgTmV0aGVybGFuZHMuJiN4
RDtSb2NoZSBQaGFybWFjZXV0aWNhbCBSZXNlYXJjaCBhbmQgRWFybHkgRGV2ZWxvcG1lbnQsIE5l
dXJvc2NpZW5jZSwgT3BodGhhbG1vbG9neSBhbmQgUmFyZSBEaXNlYXNlcyBEaXNjb3ZlcnkgYW5k
IFRyYW5zbGF0aW9uYWwgTWVkaWNpbmUgQXJlYSwgUm9jaGUgSW5ub3ZhdGlvbiBDZW50ZXIgQmFz
ZWwsIEYuIEhvZmZtYW5uLUxhIFJvY2hlLCBMdGQsIEJhc2VsLCBTd2l0emVybGFuZC4mI3hEO0Rl
cGFydG1lbnQgb2YgUHN5Y2hpYXRyeSBhbmQgUHN5Y2hvdGhlcmFweSwgVW5pdmVyc2l0eSBNZWRp
Y2luZSBHcmVpZnN3YWxkLCBHcmVpZnN3YWxkLCBHZXJtYW55LiYjeEQ7RGVwYXJ0bWVudCBvZiBQ
c3ljaGlhdHJ5LCBMZWlkZW4gVW5pdmVyc2l0eSBNZWRpY2FsIENlbnRlciwgTGVpZGVuLCBUaGUg
TmV0aGVybGFuZHMuJiN4RDtWaXJnaW5pYSBJbnN0aXR1dGUgb2YgUHN5Y2hpYXRyaWMgYW5kIEJl
aGF2aW9yYWwgR2VuZXRpY3MsIFZpcmdpbmlhIENvbW1vbndlYWx0aCBVbml2ZXJzaXR5LCBSaWNo
bW9uZCwgVkEsIFVTQS4mI3hEO0NvbXB1dGF0aW9uYWwgU2NpZW5jZXMgQ2VudGVyIG9mIEVtcGhh
c2lzLCBQZml6ZXIgR2xvYmFsIFJlc2VhcmNoIGFuZCBEZXZlbG9wbWVudCwgQ2FtYnJpZGdlLCBN
QSwgVVNBLiYjeEQ7RGVwYXJ0bWVudCBvZiBQc3ljaGlhdHJ5LCBVbml2ZXJzaXR5IG9mIE11bnN0
ZXIsIE11bnN0ZXIsIEdlcm1hbnkuJiN4RDtJbnN0aXR1dGUgb2YgTmV1cm9zY2llbmNlIGFuZCBN
ZWRpY2luZSAoSU5NLTEpLCBSZXNlYXJjaCBDZW50ZXIgSnVlbGljaCwgSnVlbGljaCwgR2VybWFu
eS4mI3hEO0luc3RpdHV0ZSBvZiBNZWRpY2FsIEdlbmV0aWNzIGFuZCBQYXRob2xvZ3ksIFVuaXZl
cnNpdHkgSG9zcGl0YWwgQmFzZWwsIFVuaXZlcnNpdHkgb2YgQmFzZWwsIEJhc2VsLCBTd2l0emVy
bGFuZC4mI3hEO0Ftc3RlcmRhbSBQdWJsaWMgSGVhbHRoIEluc3RpdHV0ZSwgVnJpamUgVW5pdmVy
c2l0ZWl0IE1lZGljYWwgQ2VudGVyLCBBbXN0ZXJkYW0sIFRoZSBOZXRoZXJsYW5kcy4mI3hEO0Nl
bnRyZSBmb3IgSW50ZWdyYXRpdmUgQmlvbG9neSwgVW5pdmVyc2l0YSBkZWdsaSBTdHVkaSBkaSBU
cmVudG8sIFRyZW50bywgSXRhbHkuJiN4RDtEZXBhcnRtZW50IG9mIFBzeWNoaWF0cnkgYW5kIFBz
eWNob3RoZXJhcHksIE1lZGljYWwgQ2VudGVyLCBGYWN1bHR5IG9mIE1lZGljaW5lLCBVbml2ZXJz
aXR5IG9mIEZyZWlidXJnLCBGcmVpYnVyZywgR2VybWFueS4mI3hEO1BzeWNoaWF0cnksIEthaXNl
ciBQZXJtYW5lbnRlIE5vcnRoZXJuIENhbGlmb3JuaWEsIFNhbiBGcmFuY2lzY28sIENBLCBVU0Eu
JiN4RDtNUkMgSHVtYW4gR2VuZXRpY3MgVW5pdCwgSW5zdGl0dXRlIG9mIEdlbmV0aWNzIGFuZCBN
b2xlY3VsYXIgTWVkaWNpbmUsIFVuaXZlcnNpdHkgb2YgRWRpbmJ1cmdoLCBFZGluYnVyZ2gsIFVL
LiYjeEQ7Q2VudHJlIGZvciBBZGRpY3Rpb24gYW5kIE1lbnRhbCBIZWFsdGgsIFRvcm9udG8sIE9u
dGFyaW8sIENhbmFkYS4mI3hEO0RlcGFydG1lbnQgb2YgUHN5Y2hpYXRyeSwgVW5pdmVyc2l0eSBv
ZiBUb3JvbnRvLCBUb3JvbnRvLCBPbnRhcmlvLCBDYW5hZGEuJiN4RDtEaXZpc2lvbiBvZiBQc3lj
aGlhdHJ5LCBVbml2ZXJzaXR5IENvbGxlZ2UgTG9uZG9uLCBMb25kb24sIFVLLiYjeEQ7TmV1cm9z
Y2llbmNlIFRoZXJhcGV1dGljIEFyZWEsIEphbnNzZW4gUmVzZWFyY2ggYW5kIERldmVsb3BtZW50
LCBMTEMsIFRpdHVzdmlsbGUsIE5KLCBVU0EuJiN4RDtJbnN0aXR1dGUgb2YgTW9sZWN1bGFyIGFu
ZCBDZWxsIEJpb2xvZ3ksIFVuaXZlcnNpdHkgb2YgVGFydHUsIFRhcnR1LCBFc3RvbmlhLiYjeEQ7
UHN5Y2hvc2lzIFJlc2VhcmNoIFVuaXQsIEFhcmh1cyBVbml2ZXJzaXR5IEhvc3BpdGFsLCBSaXNz
a292LCBBYXJodXMsIERlbm1hcmsuJiN4RDtJbnN0aXR1dGUgb2YgVHJhbnNsYXRpb25hbCBNZWRp
Y2luZSwgVW5pdmVyc2l0eSBvZiBMaXZlcnBvb2wsIExpdmVycG9vbCwgVUsuJiN4RDtNZW50YWwg
SGVhbHRoIENlbnRlciBDb3BlbmhhZ2VuLCBDb3BlbmhhZ2VuIFVuaXZlcnNpdHkgSG9zcGl0YWws
IENvcGVuaGFnZW4sIERlbm1hcmsuJiN4RDtIdW1hbiBHZW5ldGljcyBhbmQgQ29tcHV0YXRpb25h
bCBCaW9tZWRpY2luZSwgUGZpemVyIEdsb2JhbCBSZXNlYXJjaCBhbmQgRGV2ZWxvcG1lbnQsIEdy
b3RvbiwgQ1QsIFVTQS4mI3hEO1BzeWNoaWF0cnksIEhhcnZhcmQgTWVkaWNhbCBTY2hvb2wsIEJv
c3RvbiwgTUEsIFVTQS4mI3hEO1BzeWNoaWF0cnksIFVuaXZlcnNpdHkgb2YgSW93YSwgSW93YSBD
aXR5LCBJQSwgVVNBLiYjeEQ7SHVtYW4gR2VuZXRpY3MgQnJhbmNoLCBOSU1IIERpdmlzaW9uIG9m
IEludHJhbXVyYWwgUmVzZWFyY2ggUHJvZ3JhbXMsIEJldGhlc2RhLCBNRCwgVVNBLiYjeEQ7RGVw
YXJ0bWVudCBvZiBQc3ljaGlhdHJ5IGFuZCBQc3ljaG90aGVyYXB5LCBVbml2ZXJzaXR5IE1lZGlj
YWwgQ2VudGVyIEdvdHRpbmdlbiwgR290dGluZ2VuLCBHZXJtYW55LiYjeEQ7RmFjdWx0eSBvZiBN
ZWRpY2luZSwgVW5pdmVyc2l0eSBvZiBJY2VsYW5kLCBSZXlramF2aWssIEljZWxhbmQuJiN4RDtD
aGlsZCBhbmQgQWRvbGVzY2VudCBQc3ljaGlhdHJ5LCBFcmFzbXVzIE1DLCBSb3R0ZXJkYW0sIFRo
ZSBOZXRoZXJsYW5kcy4mI3hEO1BzeWNoaWF0cnksIEVyYXNtdXMgTUMsIFJvdHRlcmRhbSwgVGhl
IE5ldGhlcmxhbmRzLiYjeEQ7UHN5Y2hpYXRyeSwgRGFsaG91c2llIFVuaXZlcnNpdHksIEhhbGlm
YXgsIE5vdmEgU2NvdGlhLCBDYW5hZGEuJiN4RDtEaXZpc2lvbiBvZiBFcGlkZW1pb2xvZ3ksIE5l
dyBZb3JrIFN0YXRlIFBzeWNoaWF0cmljIEluc3RpdHV0ZSwgTmV3IFlvcmssIE5ZLCBVU0EuJiN4
RDtEZXBhcnRtZW50IG9mIENsaW5pY2FsIE1lZGljaW5lLCBVbml2ZXJzaXR5IG9mIENvcGVuaGFn
ZW4sIENvcGVuaGFnZW4sIERlbm1hcmsuJiN4RDtIdW1hbiBHZW5ldGljcyBhbmQgQ29tcHV0YXRp
b25hbCBCaW9tZWRpY2luZSwgUGZpemVyIEdsb2JhbCBSZXNlYXJjaCBhbmQgRGV2ZWxvcG1lbnQs
IENhbWJyaWRnZSwgTUEsIFVTQS4mI3hEO1BlcmVsbWFuIFNjaG9vbCBvZiBNZWRpY2luZSwgVW5p
dmVyc2l0eSBvZiBQZW5uc3lsdmFuaWEsIFBoaWxhZGVscGhpYSwgUEEsIFVTQS4mI3hEO0RlcGFy
dG1lbnQgb2YgTWVkaWNhbCBhbmQgTW9sZWN1bGFyIEdlbmV0aWNzLCBLaW5nJmFwb3M7cyBDb2xs
ZWdlIExvbmRvbiwgTG9uZG9uLCBVSy4mI3hEO1BzeWNoaWF0cnkgYW5kIEJlaGF2aW9yYWwgU2Np
ZW5jZXMsIFN0YW5mb3JkIFVuaXZlcnNpdHksIFN0YW5mb3JkLCBDQSwgVVNBLiYjeEQ7TklIUiBC
UkMgZm9yIE1lbnRhbCBIZWFsdGgsIEtpbmcmYXBvcztzIENvbGxlZ2UgTG9uZG9uLCBMb25kb24s
IFVLLiYjeEQ7RGVwYXJ0bWVudCBvZiBNZWRpY2FsIEVwaWRlbWlvbG9neSBhbmQgQmlvc3RhdGlz
dGljcywgS2Fyb2xpbnNrYSBJbnN0aXR1dGV0LCBTdG9ja2hvbG0sIFN3ZWRlbi4gcGZzdWxsaXZA
bWVkLnVuYy5lZHUuJiN4RDtHZW5ldGljcywgVW5pdmVyc2l0eSBvZiBOb3J0aCBDYXJvbGluYSBh
dCBDaGFwZWwgSGlsbCwgQ2hhcGVsIEhpbGwsIE5DLCBVU0EuIHBmc3VsbGl2QG1lZC51bmMuZWR1
LiYjeEQ7UHN5Y2hpYXRyeSwgVW5pdmVyc2l0eSBvZiBOb3J0aCBDYXJvbGluYSBhdCBDaGFwZWwg
SGlsbCwgQ2hhcGVsIEhpbGwsIE5DLCBVU0EuIHBmc3VsbGl2QG1lZC51bmMuZWR1LjwvYXV0aC1h
ZGRyZXNzPjx0aXRsZXM+PHRpdGxlPkdlbm9tZS13aWRlIGFzc29jaWF0aW9uIGFuYWx5c2VzIGlk
ZW50aWZ5IDQ0IHJpc2sgdmFyaWFudHMgYW5kIHJlZmluZSB0aGUgZ2VuZXRpYyBhcmNoaXRlY3R1
cmUgb2YgbWFqb3IgZGVwcmVzc2lvbjwvdGl0bGU+PHNlY29uZGFyeS10aXRsZT5OYXQgR2VuZXQ8
L3NlY29uZGFyeS10aXRsZT48YWx0LXRpdGxlPk5hdHVyZSBnZW5ldGljczwvYWx0LXRpdGxlPjwv
dGl0bGVzPjxwZXJpb2RpY2FsPjxmdWxsLXRpdGxlPk5hdCBHZW5ldDwvZnVsbC10aXRsZT48YWJi
ci0xPk5hdHVyZSBnZW5ldGljczwvYWJici0xPjwvcGVyaW9kaWNhbD48YWx0LXBlcmlvZGljYWw+
PGZ1bGwtdGl0bGU+TmF0IEdlbmV0PC9mdWxsLXRpdGxlPjxhYmJyLTE+TmF0dXJlIGdlbmV0aWNz
PC9hYmJyLTE+PC9hbHQtcGVyaW9kaWNhbD48cGFnZXM+NjY4LTY4MTwvcGFnZXM+PHZvbHVtZT41
MDwvdm9sdW1lPjxudW1iZXI+NTwvbnVtYmVyPjxkYXRlcz48eWVhcj4yMDE4PC95ZWFyPjxwdWIt
ZGF0ZXM+PGRhdGU+TWF5PC9kYXRlPjwvcHViLWRhdGVzPjwvZGF0ZXM+PGlzYm4+MTU0Ni0xNzE4
IChFbGVjdHJvbmljKSYjeEQ7MTA2MS00MDM2IChMaW5raW5nKTwvaXNibj48YWNjZXNzaW9uLW51
bT4yOTcwMDQ3NTwvYWNjZXNzaW9uLW51bT48dXJscz48cmVsYXRlZC11cmxzPjx1cmw+aHR0cDov
L3d3dy5uY2JpLm5sbS5uaWguZ292L3B1Ym1lZC8yOTcwMDQ3NTwvdXJsPjwvcmVsYXRlZC11cmxz
PjwvdXJscz48Y3VzdG9tMj41OTM0MzI2PC9jdXN0b20yPjxlbGVjdHJvbmljLXJlc291cmNlLW51
bT4xMC4xMDM4L3M0MTU4OC0wMTgtMDA5MC0zPC9lbGVjdHJvbmljLXJlc291cmNlLW51bT48L3Jl
Y29yZD48L0NpdGU+PC9FbmROb3RlPn==
</w:fldData>
          </w:fldChar>
        </w:r>
        <w:r w:rsidR="00AD4524" w:rsidRPr="00DE7C79">
          <w:rPr>
            <w:rFonts w:ascii="Times New Roman" w:hAnsi="Times New Roman"/>
            <w:color w:val="000000" w:themeColor="text1"/>
            <w:sz w:val="22"/>
          </w:rPr>
          <w:instrText xml:space="preserve"> ADDIN EN.CITE </w:instrText>
        </w:r>
        <w:r w:rsidR="00AD4524" w:rsidRPr="00DE7C79">
          <w:rPr>
            <w:rFonts w:ascii="Times New Roman" w:hAnsi="Times New Roman"/>
            <w:color w:val="000000" w:themeColor="text1"/>
            <w:sz w:val="22"/>
          </w:rPr>
          <w:fldChar w:fldCharType="begin">
            <w:fldData xml:space="preserve">PEVuZE5vdGU+PENpdGU+PEF1dGhvcj5XcmF5PC9BdXRob3I+PFllYXI+MjAxODwvWWVhcj48UmVj
TnVtPjE4PC9SZWNOdW0+PERpc3BsYXlUZXh0PjxzdHlsZSBmYWNlPSJzdXBlcnNjcmlwdCI+Mjwv
c3R5bGU+PC9EaXNwbGF5VGV4dD48cmVjb3JkPjxyZWMtbnVtYmVyPjE4PC9yZWMtbnVtYmVyPjxm
b3JlaWduLWtleXM+PGtleSBhcHA9IkVOIiBkYi1pZD0idnc5NXN3ZXpheGRkeGlldHA1eHh4cDV0
OTllcjBlZTVyYWFkIiB0aW1lc3RhbXA9IjE1Nzg3MDk3MjIiPjE4PC9rZXk+PC9mb3JlaWduLWtl
eXM+PHJlZi10eXBlIG5hbWU9IkpvdXJuYWwgQXJ0aWNsZSI+MTc8L3JlZi10eXBlPjxjb250cmli
dXRvcnM+PGF1dGhvcnM+PGF1dGhvcj5XcmF5LCBOLiBSLjwvYXV0aG9yPjxhdXRob3I+Umlwa2Us
IFMuPC9hdXRob3I+PGF1dGhvcj5NYXR0aGVpc2VuLCBNLjwvYXV0aG9yPjxhdXRob3I+VHJ6YXNr
b3dza2ksIE0uPC9hdXRob3I+PGF1dGhvcj5CeXJuZSwgRS4gTS48L2F1dGhvcj48YXV0aG9yPkFi
ZGVsbGFvdWksIEEuPC9hdXRob3I+PGF1dGhvcj5BZGFtcywgTS4gSi48L2F1dGhvcj48YXV0aG9y
PkFnZXJibywgRS48L2F1dGhvcj48YXV0aG9yPkFpciwgVC4gTS48L2F1dGhvcj48YXV0aG9yPkFu
ZGxhdWVyLCBULiBNLiBGLjwvYXV0aG9yPjxhdXRob3I+QmFjYW51LCBTLiBBLjwvYXV0aG9yPjxh
dXRob3I+QmFla3ZhZC1IYW5zZW4sIE0uPC9hdXRob3I+PGF1dGhvcj5CZWVrbWFuLCBBLiBGLiBU
LjwvYXV0aG9yPjxhdXRob3I+QmlnZGVsaSwgVC4gQi48L2F1dGhvcj48YXV0aG9yPkJpbmRlciwg
RS4gQi48L2F1dGhvcj48YXV0aG9yPkJsYWNrd29vZCwgRC4gUi4gSC48L2F1dGhvcj48YXV0aG9y
PkJyeW9pcywgSi48L2F1dGhvcj48YXV0aG9yPkJ1dHRlbnNjaG9uLCBILiBOLjwvYXV0aG9yPjxh
dXRob3I+QnliamVyZy1HcmF1aG9sbSwgSi48L2F1dGhvcj48YXV0aG9yPkNhaSwgTi48L2F1dGhv
cj48YXV0aG9yPkNhc3RlbGFvLCBFLjwvYXV0aG9yPjxhdXRob3I+Q2hyaXN0ZW5zZW4sIEouIEgu
PC9hdXRob3I+PGF1dGhvcj5DbGFya2UsIFQuIEsuPC9hdXRob3I+PGF1dGhvcj5Db2xlbWFuLCBK
LiBJLiBSLjwvYXV0aG9yPjxhdXRob3I+Q29sb2Ryby1Db25kZSwgTC48L2F1dGhvcj48YXV0aG9y
PkNvdXZ5LUR1Y2hlc25lLCBCLjwvYXV0aG9yPjxhdXRob3I+Q3JhZGRvY2ssIE4uPC9hdXRob3I+
PGF1dGhvcj5DcmF3Zm9yZCwgRy4gRS48L2F1dGhvcj48YXV0aG9yPkNyb3dsZXksIEMuIEEuPC9h
dXRob3I+PGF1dGhvcj5EYXNodGksIEguIFMuPC9hdXRob3I+PGF1dGhvcj5EYXZpZXMsIEcuPC9h
dXRob3I+PGF1dGhvcj5EZWFyeSwgSS4gSi48L2F1dGhvcj48YXV0aG9yPkRlZ2VuaGFyZHQsIEYu
PC9hdXRob3I+PGF1dGhvcj5EZXJrcywgRS4gTS48L2F1dGhvcj48YXV0aG9yPkRpcmVrLCBOLjwv
YXV0aG9yPjxhdXRob3I+RG9sYW4sIEMuIFYuPC9hdXRob3I+PGF1dGhvcj5EdW5uLCBFLiBDLjwv
YXV0aG9yPjxhdXRob3I+RWxleSwgVC4gQy48L2F1dGhvcj48YXV0aG9yPkVyaWtzc29uLCBOLjwv
YXV0aG9yPjxhdXRob3I+RXNjb3R0LVByaWNlLCBWLjwvYXV0aG9yPjxhdXRob3I+S2lhZGVoLCBG
LiBILiBGLjwvYXV0aG9yPjxhdXRob3I+RmludWNhbmUsIEguIEsuPC9hdXRob3I+PGF1dGhvcj5G
b3JzdG5lciwgQS4gSi48L2F1dGhvcj48YXV0aG9yPkZyYW5rLCBKLjwvYXV0aG9yPjxhdXRob3I+
R2FzcGFyLCBILiBBLjwvYXV0aG9yPjxhdXRob3I+R2lsbCwgTS48L2F1dGhvcj48YXV0aG9yPkdp
dXN0aS1Sb2RyaWd1ZXosIFAuPC9hdXRob3I+PGF1dGhvcj5Hb2VzLCBGLiBTLjwvYXV0aG9yPjxh
dXRob3I+R29yZG9uLCBTLiBELjwvYXV0aG9yPjxhdXRob3I+R3JvdmUsIEouPC9hdXRob3I+PGF1
dGhvcj5IYWxsLCBMLiBTLjwvYXV0aG9yPjxhdXRob3I+SGFubm9uLCBFLjwvYXV0aG9yPjxhdXRo
b3I+SGFuc2VuLCBDLiBTLjwvYXV0aG9yPjxhdXRob3I+SGFuc2VuLCBULiBGLjwvYXV0aG9yPjxh
dXRob3I+SGVybXMsIFMuPC9hdXRob3I+PGF1dGhvcj5IaWNraWUsIEkuIEIuPC9hdXRob3I+PGF1
dGhvcj5Ib2ZmbWFubiwgUC48L2F1dGhvcj48YXV0aG9yPkhvbXV0aCwgRy48L2F1dGhvcj48YXV0
aG9yPkhvcm4sIEMuPC9hdXRob3I+PGF1dGhvcj5Ib3R0ZW5nYSwgSi4gSi48L2F1dGhvcj48YXV0
aG9yPkhvdWdhYXJkLCBELiBNLjwvYXV0aG9yPjxhdXRob3I+SHUsIE0uPC9hdXRob3I+PGF1dGhv
cj5IeWRlLCBDLiBMLjwvYXV0aG9yPjxhdXRob3I+SXNpbmcsIE0uPC9hdXRob3I+PGF1dGhvcj5K
YW5zZW4sIFIuPC9hdXRob3I+PGF1dGhvcj5KaW4sIEYuPC9hdXRob3I+PGF1dGhvcj5Kb3JnZW5z
b24sIEUuPC9hdXRob3I+PGF1dGhvcj5Lbm93bGVzLCBKLiBBLjwvYXV0aG9yPjxhdXRob3I+S29o
YW5lLCBJLiBTLjwvYXV0aG9yPjxhdXRob3I+S3JhZnQsIEouPC9hdXRob3I+PGF1dGhvcj5LcmV0
enNjaG1hciwgVy4gVy48L2F1dGhvcj48YXV0aG9yPktyb2doLCBKLjwvYXV0aG9yPjxhdXRob3I+
S3V0YWxpaywgWi48L2F1dGhvcj48YXV0aG9yPkxhbmUsIEouIE0uPC9hdXRob3I+PGF1dGhvcj5M
aSwgWS48L2F1dGhvcj48YXV0aG9yPkxpLCBZLjwvYXV0aG9yPjxhdXRob3I+TGluZCwgUC4gQS48
L2F1dGhvcj48YXV0aG9yPkxpdSwgWC48L2F1dGhvcj48YXV0aG9yPkx1LCBMLjwvYXV0aG9yPjxh
dXRob3I+TWFjSW50eXJlLCBELiBKLjwvYXV0aG9yPjxhdXRob3I+TWFjS2lubm9uLCBELiBGLjwv
YXV0aG9yPjxhdXRob3I+TWFpZXIsIFIuIE0uPC9hdXRob3I+PGF1dGhvcj5NYWllciwgVy48L2F1
dGhvcj48YXV0aG9yPk1hcmNoaW5pLCBKLjwvYXV0aG9yPjxhdXRob3I+TWJhcmVrLCBILjwvYXV0
aG9yPjxhdXRob3I+TWNHcmF0aCwgUC48L2F1dGhvcj48YXV0aG9yPk1jR3VmZmluLCBQLjwvYXV0
aG9yPjxhdXRob3I+TWVkbGFuZCwgUy4gRS48L2F1dGhvcj48YXV0aG9yPk1laHRhLCBELjwvYXV0
aG9yPjxhdXRob3I+TWlkZGVsZG9ycCwgQy4gTS48L2F1dGhvcj48YXV0aG9yPk1paGFpbG92LCBF
LjwvYXV0aG9yPjxhdXRob3I+TWlsYW5lc2NoaSwgWS48L2F1dGhvcj48YXV0aG9yPk1pbGFuaSwg
TC48L2F1dGhvcj48YXV0aG9yPk1pbGwsIEouPC9hdXRob3I+PGF1dGhvcj5Nb25kaW1vcmUsIEYu
IE0uPC9hdXRob3I+PGF1dGhvcj5Nb250Z29tZXJ5LCBHLiBXLjwvYXV0aG9yPjxhdXRob3I+TW9z
dGFmYXZpLCBTLjwvYXV0aG9yPjxhdXRob3I+TXVsbGlucywgTi48L2F1dGhvcj48YXV0aG9yPk5h
dWNrLCBNLjwvYXV0aG9yPjxhdXRob3I+TmcsIEIuPC9hdXRob3I+PGF1dGhvcj5OaXZhcmQsIE0u
IEcuPC9hdXRob3I+PGF1dGhvcj5OeWhvbHQsIEQuIFIuPC9hdXRob3I+PGF1dGhvcj5PJmFwb3M7
UmVpbGx5LCBQLiBGLjwvYXV0aG9yPjxhdXRob3I+T3NrYXJzc29uLCBILjwvYXV0aG9yPjxhdXRo
b3I+T3dlbiwgTS4gSi48L2F1dGhvcj48YXV0aG9yPlBhaW50ZXIsIEouIE4uPC9hdXRob3I+PGF1
dGhvcj5QZWRlcnNlbiwgQy4gQi48L2F1dGhvcj48YXV0aG9yPlBlZGVyc2VuLCBNLiBHLjwvYXV0
aG9yPjxhdXRob3I+UGV0ZXJzb24sIFIuIEUuPC9hdXRob3I+PGF1dGhvcj5QZXR0ZXJzc29uLCBF
LjwvYXV0aG9yPjxhdXRob3I+UGV5cm90LCBXLiBKLjwvYXV0aG9yPjxhdXRob3I+UGlzdGlzLCBH
LjwvYXV0aG9yPjxhdXRob3I+UG9zdGh1bWEsIEQuPC9hdXRob3I+PGF1dGhvcj5QdXJjZWxsLCBT
LiBNLjwvYXV0aG9yPjxhdXRob3I+UXVpcm96LCBKLiBBLjwvYXV0aG9yPjxhdXRob3I+UXZpc3Qs
IFAuPC9hdXRob3I+PGF1dGhvcj5SaWNlLCBKLiBQLjwvYXV0aG9yPjxhdXRob3I+UmlsZXksIEIu
IFAuPC9hdXRob3I+PGF1dGhvcj5SaXZlcmEsIE0uPC9hdXRob3I+PGF1dGhvcj5TYWVlZCBNaXJ6
YSwgUy48L2F1dGhvcj48YXV0aG9yPlNheGVuYSwgUi48L2F1dGhvcj48YXV0aG9yPlNjaG9ldmVy
cywgUi48L2F1dGhvcj48YXV0aG9yPlNjaHVsdGUsIEUuIEMuPC9hdXRob3I+PGF1dGhvcj5TaGVu
LCBMLjwvYXV0aG9yPjxhdXRob3I+U2hpLCBKLjwvYXV0aG9yPjxhdXRob3I+U2h5biwgUy4gSS48
L2F1dGhvcj48YXV0aG9yPlNpZ3VyZHNzb24sIEUuPC9hdXRob3I+PGF1dGhvcj5TaW5uYW1vbiwg
Ry4gQi4gQy48L2F1dGhvcj48YXV0aG9yPlNtaXQsIEouIEguPC9hdXRob3I+PGF1dGhvcj5TbWl0
aCwgRC4gSi48L2F1dGhvcj48YXV0aG9yPlN0ZWZhbnNzb24sIEguPC9hdXRob3I+PGF1dGhvcj5T
dGVpbmJlcmcsIFMuPC9hdXRob3I+PGF1dGhvcj5TdG9ja21laWVyLCBDLiBBLjwvYXV0aG9yPjxh
dXRob3I+U3RyZWl0LCBGLjwvYXV0aG9yPjxhdXRob3I+U3Ryb2htYWllciwgSi48L2F1dGhvcj48
YXV0aG9yPlRhbnNleSwgSy4gRS48L2F1dGhvcj48YXV0aG9yPlRlaXNtYW5uLCBILjwvYXV0aG9y
PjxhdXRob3I+VGV1bWVyLCBBLjwvYXV0aG9yPjxhdXRob3I+VGhvbXBzb24sIFcuPC9hdXRob3I+
PGF1dGhvcj5UaG9tc29uLCBQLiBBLjwvYXV0aG9yPjxhdXRob3I+VGhvcmdlaXJzc29uLCBULiBF
LjwvYXV0aG9yPjxhdXRob3I+VGlhbiwgQy48L2F1dGhvcj48YXV0aG9yPlRyYXlsb3IsIE0uPC9h
dXRob3I+PGF1dGhvcj5UcmV1dGxlaW4sIEouPC9hdXRob3I+PGF1dGhvcj5UcnViZXRza295LCBW
LjwvYXV0aG9yPjxhdXRob3I+VWl0dGVybGluZGVuLCBBLiBHLjwvYXV0aG9yPjxhdXRob3I+VW1i
cmljaHQsIEQuPC9hdXRob3I+PGF1dGhvcj5WYW4gZGVyIEF1d2VyYSwgUy48L2F1dGhvcj48YXV0
aG9yPnZhbiBIZW1lcnQsIEEuIE0uPC9hdXRob3I+PGF1dGhvcj5WaWt0b3JpbiwgQS48L2F1dGhv
cj48YXV0aG9yPlZpc3NjaGVyLCBQLiBNLjwvYXV0aG9yPjxhdXRob3I+V2FuZywgWS48L2F1dGhv
cj48YXV0aG9yPldlYmIsIEIuIFQuPC9hdXRob3I+PGF1dGhvcj5XZWluc2hlaW1lciwgUy4gTS48
L2F1dGhvcj48YXV0aG9yPldlbGxtYW5uLCBKLjwvYXV0aG9yPjxhdXRob3I+V2lsbGVtc2VuLCBH
LjwvYXV0aG9yPjxhdXRob3I+V2l0dCwgUy4gSC48L2F1dGhvcj48YXV0aG9yPld1LCBZLjwvYXV0
aG9yPjxhdXRob3I+WGksIEguIFMuPC9hdXRob3I+PGF1dGhvcj5ZYW5nLCBKLjwvYXV0aG9yPjxh
dXRob3I+WmhhbmcsIEYuPC9hdXRob3I+PGF1dGhvcj5lUXRsZ2VuLDwvYXV0aG9yPjxhdXRob3I+
YW5kTWUsPC9hdXRob3I+PGF1dGhvcj5Bcm9sdCwgVi48L2F1dGhvcj48YXV0aG9yPkJhdW5lLCBC
LiBULjwvYXV0aG9yPjxhdXRob3I+QmVyZ2VyLCBLLjwvYXV0aG9yPjxhdXRob3I+Qm9vbXNtYSwg
RC4gSS48L2F1dGhvcj48YXV0aG9yPkNpY2hvbiwgUy48L2F1dGhvcj48YXV0aG9yPkRhbm5sb3dz
a2ksIFUuPC9hdXRob3I+PGF1dGhvcj5kZSBHZXVzLCBFLiBDLiBKLjwvYXV0aG9yPjxhdXRob3I+
RGVQYXVsbywgSi4gUi48L2F1dGhvcj48YXV0aG9yPkRvbWVuaWNpLCBFLjwvYXV0aG9yPjxhdXRo
b3I+RG9tc2Noa2UsIEsuPC9hdXRob3I+PGF1dGhvcj5Fc2tvLCBULjwvYXV0aG9yPjxhdXRob3I+
R3JhYmUsIEguIEouPC9hdXRob3I+PGF1dGhvcj5IYW1pbHRvbiwgUy4gUC48L2F1dGhvcj48YXV0
aG9yPkhheXdhcmQsIEMuPC9hdXRob3I+PGF1dGhvcj5IZWF0aCwgQS4gQy48L2F1dGhvcj48YXV0
aG9yPkhpbmRzLCBELiBBLjwvYXV0aG9yPjxhdXRob3I+S2VuZGxlciwgSy4gUy48L2F1dGhvcj48
YXV0aG9yPktsb2liZXIsIFMuPC9hdXRob3I+PGF1dGhvcj5MZXdpcywgRy48L2F1dGhvcj48YXV0
aG9yPkxpLCBRLiBTLjwvYXV0aG9yPjxhdXRob3I+THVjYWUsIFMuPC9hdXRob3I+PGF1dGhvcj5N
YWRkZW4sIFAuIEYuIEEuPC9hdXRob3I+PGF1dGhvcj5NYWdudXNzb24sIFAuIEsuPC9hdXRob3I+
PGF1dGhvcj5NYXJ0aW4sIE4uIEcuPC9hdXRob3I+PGF1dGhvcj5NY0ludG9zaCwgQS4gTS48L2F1
dGhvcj48YXV0aG9yPk1ldHNwYWx1LCBBLjwvYXV0aG9yPjxhdXRob3I+TW9ycywgTy48L2F1dGhv
cj48YXV0aG9yPk1vcnRlbnNlbiwgUC4gQi48L2F1dGhvcj48YXV0aG9yPk11bGxlci1NeWhzb2ss
IEIuPC9hdXRob3I+PGF1dGhvcj5Ob3JkZW50b2Z0LCBNLjwvYXV0aG9yPjxhdXRob3I+Tm90aGVu
LCBNLiBNLjwvYXV0aG9yPjxhdXRob3I+TyZhcG9zO0Rvbm92YW4sIE0uIEMuPC9hdXRob3I+PGF1
dGhvcj5QYWNpZ2EsIFMuIEEuPC9hdXRob3I+PGF1dGhvcj5QZWRlcnNlbiwgTi4gTC48L2F1dGhv
cj48YXV0aG9yPlBlbm5pbngsIEJ3amg8L2F1dGhvcj48YXV0aG9yPlBlcmxpcywgUi4gSC48L2F1
dGhvcj48YXV0aG9yPlBvcnRlb3VzLCBELiBKLjwvYXV0aG9yPjxhdXRob3I+UG90YXNoLCBKLiBC
LjwvYXV0aG9yPjxhdXRob3I+UHJlaXNpZywgTS48L2F1dGhvcj48YXV0aG9yPlJpZXRzY2hlbCwg
TS48L2F1dGhvcj48YXV0aG9yPlNjaGFlZmVyLCBDLjwvYXV0aG9yPjxhdXRob3I+U2NodWx6ZSwg
VC4gRy48L2F1dGhvcj48YXV0aG9yPlNtb2xsZXIsIEouIFcuPC9hdXRob3I+PGF1dGhvcj5TdGVm
YW5zc29uLCBLLjwvYXV0aG9yPjxhdXRob3I+VGllbWVpZXIsIEguPC9hdXRob3I+PGF1dGhvcj5V
aGVyLCBSLjwvYXV0aG9yPjxhdXRob3I+Vm9semtlLCBILjwvYXV0aG9yPjxhdXRob3I+V2Vpc3Nt
YW4sIE0uIE0uPC9hdXRob3I+PGF1dGhvcj5XZXJnZSwgVC48L2F1dGhvcj48YXV0aG9yPldpbnNs
b3csIEEuIFIuPC9hdXRob3I+PGF1dGhvcj5MZXdpcywgQy4gTS48L2F1dGhvcj48YXV0aG9yPkxl
dmluc29uLCBELiBGLjwvYXV0aG9yPjxhdXRob3I+QnJlZW4sIEcuPC9hdXRob3I+PGF1dGhvcj5C
b3JnbHVtLCBBLiBELjwvYXV0aG9yPjxhdXRob3I+U3VsbGl2YW4sIFAuIEYuPC9hdXRob3I+PGF1
dGhvcj5NYWpvciBEZXByZXNzaXZlIERpc29yZGVyIFdvcmtpbmcgR3JvdXAgb2YgdGhlIFBzeWNo
aWF0cmljIEdlbm9taWNzLCBDb25zb3J0aXVtPC9hdXRob3I+PC9hdXRob3JzPjwvY29udHJpYnV0
b3JzPjxhdXRoLWFkZHJlc3M+SW5zdGl0dXRlIGZvciBNb2xlY3VsYXIgQmlvc2NpZW5jZSwgVW5p
dmVyc2l0eSBvZiBRdWVlbnNsYW5kLCBCcmlzYmFuZSwgUXVlZW5zbGFuZCwgQXVzdHJhbGlhLiBu
YW9taS53cmF5QHVxLmVkdS5hdS4mI3hEO1F1ZWVuc2xhbmQgQnJhaW4gSW5zdGl0dXRlLCBVbml2
ZXJzaXR5IG9mIFF1ZWVuc2xhbmQsIEJyaXNiYW5lLCBRdWVlbnNsYW5kLCBBdXN0cmFsaWEuIG5h
b21pLndyYXlAdXEuZWR1LmF1LiYjeEQ7TWVkaWNhbCBhbmQgUG9wdWxhdGlvbiBHZW5ldGljcywg
QnJvYWQgSW5zdGl0dXRlLCBDYW1icmlkZ2UsIE1BLCBVU0EuJiN4RDtBbmFseXRpYyBhbmQgVHJh
bnNsYXRpb25hbCBHZW5ldGljcyBVbml0LCBNYXNzYWNodXNldHRzIEdlbmVyYWwgSG9zcGl0YWws
IEJvc3RvbiwgTUEsIFVTQS4mI3hEO0RlcGFydG1lbnQgb2YgUHN5Y2hpYXRyeSBhbmQgUHN5Y2hv
dGhlcmFweSwgVW5pdmVyc2l0YXRzbWVkaXppbiBCZXJsaW4gQ2FtcHVzIENoYXJpdGUgTWl0dGUs
IEJlcmxpbiwgR2VybWFueS4mI3hEO0RlcGFydG1lbnQgb2YgQmlvbWVkaWNpbmUsIEFhcmh1cyBV
bml2ZXJzaXR5LCBBYXJodXMsIERlbm1hcmsuJiN4RDtpU0VRLCBDZW50cmUgZm9yIEludGVncmF0
aXZlIFNlcXVlbmNpbmcsIEFhcmh1cyBVbml2ZXJzaXR5LCBBYXJodXMsIERlbm1hcmsuJiN4RDtp
UFNZQ0gsIEx1bmRiZWNrIEZvdW5kYXRpb24gSW5pdGlhdGl2ZSBmb3IgSW50ZWdyYXRpdmUgUHN5
Y2hpYXRyaWMgUmVzZWFyY2gsIEFhcmh1cywgRGVubWFyay4mI3hEO0NlbnRyZSBmb3IgUHN5Y2hp
YXRyeSBSZXNlYXJjaCwgRGVwYXJ0bWVudCBvZiBDbGluaWNhbCBOZXVyb3NjaWVuY2UsIEthcm9s
aW5za2EgSW5zdGl0dXRldCwgU3RvY2tob2xtLCBTd2VkZW4uJiN4RDtJbnN0aXR1dGUgZm9yIE1v
bGVjdWxhciBCaW9zY2llbmNlLCBVbml2ZXJzaXR5IG9mIFF1ZWVuc2xhbmQsIEJyaXNiYW5lLCBR
dWVlbnNsYW5kLCBBdXN0cmFsaWEuJiN4RDtEZXBhcnRtZW50IG9mIEJpb2xvZ2ljYWwgUHN5Y2hv
bG9neSBhbmQgRU1HTysgSW5zdGl0dXRlIGZvciBIZWFsdGggYW5kIENhcmUgUmVzZWFyY2gsIFZy
aWplIFVuaXZlcnNpdGVpdCBBbXN0ZXJkYW0sIEFtc3RlcmRhbSwgVGhlIE5ldGhlcmxhbmRzLiYj
eEQ7RGl2aXNpb24gb2YgUHN5Y2hpYXRyeSwgVW5pdmVyc2l0eSBvZiBFZGluYnVyZ2gsIEVkaW5i
dXJnaCwgVUsuJiN4RDtDZW50cmUgZm9yIEludGVncmF0ZWQgUmVnaXN0ZXItQmFzZWQgUmVzZWFy
Y2gsIEFhcmh1cyBVbml2ZXJzaXR5LCBBYXJodXMsIERlbm1hcmsuJiN4RDtOYXRpb25hbCBDZW50
cmUgZm9yIFJlZ2lzdGVyLUJhc2VkIFJlc2VhcmNoLCBBYXJodXMgVW5pdmVyc2l0eSwgQWFyaHVz
LCBEZW5tYXJrLiYjeEQ7RGlzY2lwbGluZSBvZiBQc3ljaGlhdHJ5LCBVbml2ZXJzaXR5IG9mIEFk
ZWxhaWRlLCBBZGVsYWlkZSwgU291dGggQXVzdHJhbGlhLCBBdXN0cmFsaWEuJiN4RDtEZXBhcnRt
ZW50IG9mIFRyYW5zbGF0aW9uYWwgUmVzZWFyY2ggaW4gUHN5Y2hpYXRyeSwgTWF4IFBsYW5jayBJ
bnN0aXR1dGUgb2YgUHN5Y2hpYXRyeSwgTXVuaWNoLCBHZXJtYW55LiYjeEQ7TXVuaWNoIENsdXN0
ZXIgZm9yIFN5c3RlbXMgTmV1cm9sb2d5IChTeU5lcmd5KSwgTXVuaWNoLCBHZXJtYW55LiYjeEQ7
RGVwYXJ0bWVudCBvZiBQc3ljaGlhdHJ5LCBWaXJnaW5pYSBDb21tb253ZWFsdGggVW5pdmVyc2l0
eSwgUmljaG1vbmQsIFZBLCBVU0EuJiN4RDtDZW50ZXIgZm9yIE5lb25hdGFsIFNjcmVlbmluZywg
RGVwYXJ0bWVudCBmb3IgQ29uZ2VuaXRhbCBEaXNvcmRlcnMsIFN0YXRlbnMgU2VydW0gSW5zdGl0
dXQsIENvcGVuaGFnZW4sIERlbm1hcmsuJiN4RDtEZXBhcnRtZW50IG9mIFBzeWNoaWF0cnksIFZy
aWplIFVuaXZlcnNpdGVpdCBNZWRpY2FsIENlbnRlciBhbmQgR0daIGluR2Vlc3QsIEFtc3RlcmRh
bSwgVGhlIE5ldGhlcmxhbmRzLiYjeEQ7VmlyZ2luaWEgSW5zdGl0dXRlIGZvciBQc3ljaGlhdHJp
YyBhbmQgQmVoYXZpb3IgR2VuZXRpY3MsIFJpY2htb25kLCBWQSwgVVNBLiYjeEQ7RGVwYXJ0bWVu
dCBvZiBQc3ljaGlhdHJ5IGFuZCBCZWhhdmlvcmFsIFNjaWVuY2VzLCBFbW9yeSBVbml2ZXJzaXR5
IFNjaG9vbCBvZiBNZWRpY2luZSwgQXRsYW50YSwgR0EsIFVTQS4mI3hEO0RlcGFydG1lbnQgb2Yg
TWVkaWNhbCBFcGlkZW1pb2xvZ3kgYW5kIEJpb3N0YXRpc3RpY3MsIEthcm9saW5za2EgSW5zdGl0
dXRldCwgU3RvY2tob2xtLCBTd2VkZW4uJiN4RDtEZXBhcnRtZW50IG9mIENsaW5pY2FsIE1lZGlj
aW5lLCBUcmFuc2xhdGlvbmFsIE5ldXJvcHN5Y2hpYXRyeSBVbml0LCBBYXJodXMgVW5pdmVyc2l0
eSwgQWFyaHVzLCBEZW5tYXJrLiYjeEQ7U3RhdGlzdGljYWwgR2Vub21pY3MgYW5kIFN5c3RlbXMg
R2VuZXRpY3MsIEV1cm9wZWFuIEJpb2luZm9ybWF0aWNzIEluc3RpdHV0ZSAoRU1CTC1FQkkpLCBD
YW1icmlkZ2UsIFVLLiYjeEQ7SHVtYW4gR2VuZXRpY3MsIFdlbGxjb21lIFRydXN0IFNhbmdlciBJ
bnN0aXR1dGUsIENhbWJyaWRnZSwgVUsuJiN4RDtEZXBhcnRtZW50IG9mIFBzeWNoaWF0cnksIFVu
aXZlcnNpdHkgSG9zcGl0YWwgb2YgTGF1c2FubmUsIFByaWxseSwgU3dpdHplcmxhbmQuJiN4RDtN
UkMgU29jaWFsIEdlbmV0aWMgYW5kIERldmVsb3BtZW50YWwgUHN5Y2hpYXRyeSBDZW50cmUsIEtp
bmcmYXBvcztzIENvbGxlZ2UgTG9uZG9uLCBMb25kb24sIFVLLiYjeEQ7R2VuZXRpY3MgYW5kIENv
bXB1dGF0aW9uYWwgQmlvbG9neSwgUUlNUiBCZXJnaG9mZXIgTWVkaWNhbCBSZXNlYXJjaCBJbnN0
aXR1dGUsIEhlcnN0b24sIFF1ZWVuc2xhbmQsIEF1c3RyYWxpYS4mI3hEO1F1ZWVuc2xhbmQgQnJh
aW4gSW5zdGl0dXRlLCBVbml2ZXJzaXR5IG9mIFF1ZWVuc2xhbmQsIEJyaXNiYW5lLCBRdWVlbnNs
YW5kLCBBdXN0cmFsaWEuJiN4RDtDZW50cmUgZm9yIEFkdmFuY2VkIEltYWdpbmcsIFVuaXZlcnNp
dHkgb2YgUXVlZW5zbGFuZCwgQnJpc2JhbmUsIFF1ZWVuc2xhbmQsIEF1c3RyYWxpYS4mI3hEO1Bz
eWNob2xvZ2ljYWwgTWVkaWNpbmUsIENhcmRpZmYgVW5pdmVyc2l0eSwgQ2FyZGlmZiwgVUsuJiN4
RDtDZW50ZXIgZm9yIEdlbm9taWMgYW5kIENvbXB1dGF0aW9uYWwgQmlvbG9neSwgRHVrZSBVbml2
ZXJzaXR5LCBEdXJoYW0sIE5DLCBVU0EuJiN4RDtEZXBhcnRtZW50IG9mIFBlZGlhdHJpY3MsIERp
dmlzaW9uIG9mIE1lZGljYWwgR2VuZXRpY3MsIER1a2UgVW5pdmVyc2l0eSwgRHVyaGFtLCBOQywg
VVNBLiYjeEQ7Qmlvc3RhdGlzdGljcywgVW5pdmVyc2l0eSBvZiBOb3J0aCBDYXJvbGluYSBhdCBD
aGFwZWwgSGlsbCwgQ2hhcGVsIEhpbGwsIE5DLCBVU0EuJiN4RDtDZW50ZXIgZm9yIEdlbm9taWMg
TWVkaWNpbmUsIE1hc3NhY2h1c2V0dHMgR2VuZXJhbCBIb3NwaXRhbCwgQm9zdG9uLCBNQSwgVVNB
LiYjeEQ7Q2VudHJlIGZvciBDb2duaXRpdmUgQWdlaW5nIGFuZCBDb2duaXRpdmUgRXBpZGVtaW9s
b2d5LCBVbml2ZXJzaXR5IG9mIEVkaW5idXJnaCwgRWRpbmJ1cmdoLCBVSy4mI3hEO0luc3RpdHV0
ZSBvZiBIdW1hbiBHZW5ldGljcywgVW5pdmVyc2l0eSBvZiBCb25uLCBCb25uLCBHZXJtYW55LiYj
eEQ7TGlmZSAmYW1wOyBCcmFpbiBDZW50ZXIsIERlcGFydG1lbnQgb2YgR2Vub21pY3MsIFVuaXZl
cnNpdHkgb2YgQm9ubiwgQm9ubiwgR2VybWFueS4mI3hEO1BzeWNoaWF0cnksIERva3V6IEV5bHVs
IFVuaXZlcnNpdHkgU2Nob29sIG9mIE1lZGljaW5lLCBJem1pciwgVHVya2V5LiYjeEQ7RXBpZGVt
aW9sb2d5LCBFcmFzbXVzIE1DLCBSb3R0ZXJkYW0sIFRoZSBOZXRoZXJsYW5kcy4mI3hEO1N0YW5s
ZXkgQ2VudGVyIGZvciBQc3ljaGlhdHJpYyBSZXNlYXJjaCwgQnJvYWQgSW5zdGl0dXRlLCBDYW1i
cmlkZ2UsIE1BLCBVU0EuJiN4RDtEZXBhcnRtZW50IG9mIFBzeWNoaWF0cnksIE1hc3NhY2h1c2V0
dHMgR2VuZXJhbCBIb3NwaXRhbCwgQm9zdG9uLCBNQSwgVVNBLiYjeEQ7UHN5Y2hpYXRyaWMgYW5k
IE5ldXJvZGV2ZWxvcG1lbnRhbCBHZW5ldGljcyBVbml0IChQTkdVKSwgTWFzc2FjaHVzZXR0cyBH
ZW5lcmFsIEhvc3BpdGFsLCBCb3N0b24sIE1BLCBVU0EuJiN4RDtSZXNlYXJjaCwgMjNhbmRNZSwg
SW5jLiwgTW91bnRhaW4gVmlldywgQ0EsIFVTQS4mI3hEO05ldXJvc2NpZW5jZSBhbmQgTWVudGFs
IEhlYWx0aCwgQ2FyZGlmZiBVbml2ZXJzaXR5LCBDYXJkaWZmLCBVSy4mI3hEO0Jpb2luZm9ybWF0
aWNzLCBVbml2ZXJzaXR5IG9mIEJyaXRpc2ggQ29sdW1iaWEsIFZhbmNvdXZlciwgQnJpdGlzaCBD
b2x1bWJpYSwgQ2FuYWRhLiYjeEQ7RGVwYXJ0bWVudCBvZiBFcGlkZW1pb2xvZ3ksIEhhcnZhcmQg
VC4gSC4gQ2hhbiBTY2hvb2wgb2YgUHVibGljIEhlYWx0aCwgQm9zdG9uLCBNQSwgVVNBLiYjeEQ7
RGVwYXJ0bWVudCBvZiBNYXRoZW1hdGljcywgTWFzc2FjaHVzZXR0cyBJbnN0aXR1dGUgb2YgVGVj
aG5vbG9neSwgQ2FtYnJpZGdlLCBNQSwgVVNBLiYjeEQ7RGVwYXJ0bWVudCBvZiBQc3ljaGlhdHJ5
IChVUEspLCBVbml2ZXJzaXR5IG9mIEJhc2VsLCBCYXNlbCwgU3dpdHplcmxhbmQuJiN4RDtIdW1h
biBHZW5vbWljcyBSZXNlYXJjaCBHcm91cCwgRGVwYXJ0bWVudCBvZiBCaW9tZWRpY2luZSwgVW5p
dmVyc2l0eSBvZiBCYXNlbCwgQmFzZWwsIFN3aXR6ZXJsYW5kLiYjeEQ7RGVwYXJ0bWVudCBvZiBH
ZW5ldGljIEVwaWRlbWlvbG9neSBpbiBQc3ljaGlhdHJ5LCBDZW50cmFsIEluc3RpdHV0ZSBvZiBN
ZW50YWwgSGVhbHRoLCBNZWRpY2FsIEZhY3VsdHkgTWFubmhlaW0sIEhlaWRlbGJlcmcgVW5pdmVy
c2l0eSwgTWFubmhlaW0sIEdlcm1hbnkuJiN4RDtEZXBhcnRtZW50IG9mIFBzeWNoaWF0cnksIFRy
aW5pdHkgQ29sbGVnZSBEdWJsaW4sIER1YmxpbiwgSXJlbGFuZC4mI3hEO0dlbmV0aWNzLCBVbml2
ZXJzaXR5IG9mIE5vcnRoIENhcm9saW5hIGF0IENoYXBlbCBIaWxsLCBDaGFwZWwgSGlsbCwgTkMs
IFVTQS4mI3hEO1BzeWNoaWF0cnkgYW5kIEJlaGF2aW9yYWwgU2NpZW5jZXMsIEpvaG5zIEhvcGtp
bnMgVW5pdmVyc2l0eSwgQmFsdGltb3JlLCBNRCwgVVNBLiYjeEQ7R2VuZXRpY3MgYW5kIENvbXB1
dGF0aW9uYWwgQmlvbG9neSwgUUlNUiBCZXJnaG9mZXIgTWVkaWNhbCBSZXNlYXJjaCBJbnN0aXR1
dGUsIEJyaXNiYW5lLCBRdWVlbnNsYW5kLCBBdXN0cmFsaWEuJiN4RDtCaW9pbmZvcm1hdGljcyBS
ZXNlYXJjaCBDZW50cmUsIEFhcmh1cyBVbml2ZXJzaXR5LCBBYXJodXMsIERlbm1hcmsuJiN4RDtJ
bnN0aXR1dGUgb2YgR2VuZXRpYyBNZWRpY2luZSwgTmV3Y2FzdGxlIFVuaXZlcnNpdHksIE5ld2Nh
c3RsZS11cG9uLVR5bmUsIFVLLiYjeEQ7VW5pdmVyc2l0eSBvZiBFeGV0ZXIgTWVkaWNhbCBTY2hv
b2wsIEV4ZXRlciwgVUsuJiN4RDtEYW5pc2ggSGVhZGFjaGUgQ2VudHJlLCBEZXBhcnRtZW50IG9m
IE5ldXJvbG9neSwgUmlnc2hvc3BpdGFsZXQsIEdsb3N0cnVwLCBEZW5tYXJrLiYjeEQ7SW5zdGl0
dXRlIG9mIEJpb2xvZ2ljYWwgUHN5Y2hpYXRyeSwgTWVudGFsIEhlYWx0aCBDZW50ZXIgU2N0LiBI
YW5zLCBNZW50YWwgSGVhbHRoIFNlcnZpY2VzIENhcGl0YWwgUmVnaW9uIG9mIERlbm1hcmssIENv
cGVuaGFnZW4sIERlbm1hcmsuJiN4RDtpUFNZQ0gsIEx1bmRiZWNrIEZvdW5kYXRpb24gSW5pdGlh
dGl2ZSBmb3IgUHN5Y2hpYXRyaWMgUmVzZWFyY2gsIENvcGVuaGFnZW4sIERlbm1hcmsuJiN4RDtC
cmFpbiBhbmQgTWluZCBDZW50cmUsIFVuaXZlcnNpdHkgb2YgU3lkbmV5LCBTeWRuZXksIE5ldyBT
b3V0aCBXYWxlcywgQXVzdHJhbGlhLiYjeEQ7SW50ZXJmYWN1bHR5IEluc3RpdHV0ZSBmb3IgR2Vu
ZXRpY3MgYW5kIEZ1bmN0aW9uYWwgR2Vub21pY3MsIERlcGFydG1lbnQgb2YgRnVuY3Rpb25hbCBH
ZW5vbWljcywgVW5pdmVyc2l0eSBNZWRpY2luZSBhbmQgRXJuc3QgTW9yaXR6IEFybmR0IFVuaXZl
cnNpdHkgR3JlaWZzd2FsZCwgR3JlaWZzd2FsZCwgR2VybWFueS4mI3hEO1JvY2hlIFBoYXJtYWNl
dXRpY2FsIFJlc2VhcmNoIGFuZCBFYXJseSBEZXZlbG9wbWVudCwgUGhhcm1hY2V1dGljYWwgU2Np
ZW5jZXMsIFJvY2hlIElubm92YXRpb24gQ2VudGVyIEJhc2VsLCBGLiBIb2ZmbWFubi1MYSBSb2No
ZSwgTHRkLCBCYXNlbCwgU3dpdHplcmxhbmQuJiN4RDtRdWFudGl0YXRpdmUgSGVhbHRoIFNjaWVu
Y2VzLCBDbGV2ZWxhbmQgQ2xpbmljLCBDbGV2ZWxhbmQsIE9ILCBVU0EuJiN4RDtTdGF0aXN0aWNz
LCBQZml6ZXIgR2xvYmFsIFJlc2VhcmNoIGFuZCBEZXZlbG9wbWVudCwgR3JvdG9uLCBDVCwgVVNB
LiYjeEQ7TWF4IFBsYW5jayBJbnN0aXR1dGUgb2YgUHN5Y2hpYXRyeSwgTXVuaWNoLCBHZXJtYW55
LiYjeEQ7Q2FzZSBDb21wcmVoZW5zaXZlIENhbmNlciBDZW50ZXIsIENhc2UgV2VzdGVybiBSZXNl
cnZlIFVuaXZlcnNpdHksIENsZXZlbGFuZCwgT0gsIFVTQS4mI3hEO0RlcGFydG1lbnQgb2YgR2Vu
ZXRpY3MgYW5kIEdlbm9tZSBTY2llbmNlcywgQ2FzZSBXZXN0ZXJuIFJlc2VydmUgVW5pdmVyc2l0
eSwgQ2xldmVsYW5kLCBPSCwgVVNBLiYjeEQ7RGl2aXNpb24gb2YgUmVzZWFyY2gsIEthaXNlciBQ
ZXJtYW5lbnRlIE5vcnRoZXJuIENhbGlmb3JuaWEsIE9ha2xhbmQsIENBLCBVU0EuJiN4RDtQc3lj
aGlhdHJ5IGFuZCBCZWhhdmlvcmFsIFNjaWVuY2VzLCBVbml2ZXJzaXR5IG9mIFNvdXRoZXJuIENh
bGlmb3JuaWEsIExvcyBBbmdlbGVzLCBDQSwgVVNBLiYjeEQ7SW5mb3JtYXRpY3MgUHJvZ3JhbSwg
Qm9zdG9uIENoaWxkcmVuJmFwb3M7cyBIb3NwaXRhbCwgQm9zdG9uLCBNQSwgVVNBLiYjeEQ7RGVw
YXJ0bWVudCBvZiBNZWRpY2luZSwgQnJpZ2hhbSBhbmQgV29tZW4mYXBvcztzIEhvc3BpdGFsLCBC
b3N0b24sIE1BLCBVU0EuJiN4RDtEZXBhcnRtZW50IG9mIEJpb21lZGljYWwgSW5mb3JtYXRpY3Ms
IEhhcnZhcmQgTWVkaWNhbCBTY2hvb2wsIEJvc3RvbiwgTUEsIFVTQS4mI3hEO1dlbGxjb21lIFRy
dXN0IENlbnRyZSBmb3IgSHVtYW4gR2VuZXRpY3MsIFVuaXZlcnNpdHkgb2YgT3hmb3JkLCBPeGZv
cmQsIFVLLiYjeEQ7RGVwYXJ0bWVudCBvZiBFbmRvY3Jpbm9sb2d5IGF0IEhlcmxldiBVbml2ZXJz
aXR5IEhvc3BpdGFsLCBVbml2ZXJzaXR5IG9mIENvcGVuaGFnZW4sIENvcGVuaGFnZW4sIERlbm1h
cmsuJiN4RDtTd2lzcyBJbnN0aXR1dGUgb2YgQmlvaW5mb3JtYXRpY3MsIExhdXNhbm5lLCBTd2l0
emVybGFuZC4mI3hEO0luc3RpdHV0ZSBvZiBTb2NpYWwgYW5kIFByZXZlbnRpdmUgTWVkaWNpbmUg
KElVTVNQKSwgVW5pdmVyc2l0eSBIb3NwaXRhbCBvZiBMYXVzYW5uZSwgTGF1c2FubmUsIFN3aXR6
ZXJsYW5kLiYjeEQ7RGVwYXJ0bWVudCBvZiBBbmVzdGhlc2lhLCBDcml0aWNhbCBDYXJlIGFuZCBQ
YWluIE1lZGljaW5lLCBNYXNzYWNodXNldHRzIEdlbmVyYWwgSG9zcGl0YWwsIEJvc3RvbiwgTUEs
IFVTQS4mI3hEO01lbnRhbCBIZWFsdGgsIE5IUyAyNCwgR2xhc2dvdywgVUsuJiN4RDtEaXZpc2lv
biBvZiBQc3ljaGlhdHJ5LCBDZW50cmUgZm9yIENsaW5pY2FsIEJyYWluIFNjaWVuY2VzLCBVbml2
ZXJzaXR5IG9mIEVkaW5idXJnaCwgRWRpbmJ1cmdoLCBVSy4mI3hEO0RlcGFydG1lbnQgb2YgUHN5
Y2hpYXRyeSBhbmQgUHN5Y2hvdGhlcmFweSwgVW5pdmVyc2l0eSBvZiBCb25uLCBCb25uLCBHZXJt
YW55LiYjeEQ7U3RhdGlzdGljcywgVW5pdmVyc2l0eSBvZiBPeGZvcmQsIE94Zm9yZCwgVUsuJiN4
RDtQc3ljaGlhdHJ5LCBDb2x1bWJpYSBVbml2ZXJzaXR5IENvbGxlZ2Ugb2YgUGh5c2ljaWFucyBh
bmQgU3VyZ2VvbnMsIE5ldyBZb3JrLCBOWSwgVVNBLiYjeEQ7U2Nob29sIG9mIFBzeWNob2xvZ3kg
YW5kIENvdW5zZWxpbmcsIFF1ZWVuc2xhbmQgVW5pdmVyc2l0eSBvZiBUZWNobm9sb2d5LCBCcmlz
YmFuZSwgUXVlZW5zbGFuZCwgQXVzdHJhbGlhLiYjeEQ7Q2hpbGQgYW5kIFlvdXRoIE1lbnRhbCBI
ZWFsdGggU2VydmljZSwgQ2hpbGRyZW4mYXBvcztzIEhlYWx0aCBRdWVlbnNsYW5kIEhvc3BpdGFs
IGFuZCBIZWFsdGggU2VydmljZSwgU291dGggQnJpc2JhbmUsIFF1ZWVuc2xhbmQsIEF1c3RyYWxp
YS4mI3hEO0NoaWxkIEhlYWx0aCBSZXNlYXJjaCBDZW50cmUsIFVuaXZlcnNpdHkgb2YgUXVlZW5z
bGFuZCwgQnJpc2JhbmUsIFF1ZWVuc2xhbmQsIEF1c3RyYWxpYS4mI3hEO0VzdG9uaWFuIEdlbm9t
ZSBDZW50ZXIsIFVuaXZlcnNpdHkgb2YgVGFydHUsIFRhcnR1LCBFc3RvbmlhLiYjeEQ7TWVkaWNh
bCBHZW5ldGljcywgVW5pdmVyc2l0eSBvZiBCcml0aXNoIENvbHVtYmlhLCBWYW5jb3V2ZXIsIEJy
aXRpc2ggQ29sdW1iaWEsIENhbmFkYS4mI3hEO1N0YXRpc3RpY3MsIFVuaXZlcnNpdHkgb2YgQnJp
dGlzaCBDb2x1bWJpYSwgVmFuY291dmVyLCBCcml0aXNoIENvbHVtYmlhLCBDYW5hZGEuJiN4RDtE
WkhLIChHZXJtYW4gQ2VudHJlIGZvciBDYXJkaW92YXNjdWxhciBSZXNlYXJjaCksIHBhcnRuZXIg
c2l0ZSBHcmVpZnN3YWxkLCBVbml2ZXJzaXR5IE1lZGljaW5lLCBVbml2ZXJzaXR5IE1lZGljaW5l
IEdyZWlmc3dhbGQsIEdyZWlmc3dhbGQsIEdlcm1hbnkuJiN4RDtJbnN0aXR1dGUgb2YgQ2xpbmlj
YWwgQ2hlbWlzdHJ5IGFuZCBMYWJvcmF0b3J5IE1lZGljaW5lLCBVbml2ZXJzaXR5IE1lZGljaW5l
IEdyZWlmc3dhbGQsIEdyZWlmc3dhbGQsIEdlcm1hbnkuJiN4RDtJbnN0aXR1dGUgb2YgSGVhbHRo
IGFuZCBCaW9tZWRpY2FsIElubm92YXRpb24sIFF1ZWVuc2xhbmQgVW5pdmVyc2l0eSBvZiBUZWNo
bm9sb2d5LCBCcmlzYmFuZSwgUXVlZW5zbGFuZCwgQXVzdHJhbGlhLiYjeEQ7SHVtdXMsIFJleWtq
YXZpaywgSWNlbGFuZC4mI3hEO01SQyBDZW50cmUgZm9yIE5ldXJvcHN5Y2hpYXRyaWMgR2VuZXRp
Y3MgYW5kIEdlbm9taWNzLCBDYXJkaWZmIFVuaXZlcnNpdHksIENhcmRpZmYsIFVLLiYjeEQ7Vmly
Z2luaWEgSW5zdGl0dXRlIGZvciBQc3ljaGlhdHJpYyBhbmQgQmVoYXZpb3JhbCBHZW5ldGljcywg
VmlyZ2luaWEgQ29tbW9ud2VhbHRoIFVuaXZlcnNpdHksIFJpY2htb25kLCBWQSwgVVNBLiYjeEQ7
Q29tcGxleCBUcmFpdCBHZW5ldGljcywgVnJpamUgVW5pdmVyc2l0ZWl0IEFtc3RlcmRhbSwgQW1z
dGVyZGFtLCBUaGUgTmV0aGVybGFuZHMuJiN4RDtDbGluaWNhbCBHZW5ldGljcywgVnJpamUgVW5p
dmVyc2l0ZWl0IE1lZGljYWwgQ2VudGVyLCBBbXN0ZXJkYW0sIFRoZSBOZXRoZXJsYW5kcy4mI3hE
O0RlcGFydG1lbnQgb2YgUHN5Y2hpYXRyeSwgQnJpZ2hhbSBhbmQgV29tZW4mYXBvcztzIEhvc3Bp
dGFsLCBCb3N0b24sIE1BLCBVU0EuJiN4RDtTb2xpZCBCaW9zY2llbmNlcywgQm9zdG9uLCBNQSwg
VVNBLiYjeEQ7RGVwYXJ0bWVudCBvZiBQc3ljaGlhdHJ5LCBXYXNoaW5ndG9uIFVuaXZlcnNpdHkg
aW4gU3QuIExvdWlzIFNjaG9vbCBvZiBNZWRpY2luZSwgU3QuIExvdWlzLCBNTywgVVNBLiYjeEQ7
RGVwYXJ0bWVudCBvZiBCaW9jaGVtaXN0cnkgYW5kIE1vbGVjdWxhciBCaW9sb2d5IElJLCBJbnN0
aXR1dGUgb2YgTmV1cm9zY2llbmNlcywgQ2VudGVyIGZvciBCaW9tZWRpY2FsIFJlc2VhcmNoLCBV
bml2ZXJzaXR5IG9mIEdyYW5hZGEsIEdyYW5hZGEsIFNwYWluLiYjeEQ7RGVwYXJ0bWVudCBvZiBQ
c3ljaGlhdHJ5LCBVbml2ZXJzaXR5IG9mIEdyb25pbmdlbiwgVW5pdmVyc2l0eSBNZWRpY2FsIENl
bnRlciBHcm9uaW5nZW4sIEdyb25pbmdlbiwgVGhlIE5ldGhlcmxhbmRzLiYjeEQ7RGVwYXJ0bWVu
dCBvZiBQc3ljaGlhdHJ5IGFuZCBQc3ljaG90aGVyYXB5LCBNZWRpY2FsIENlbnRlciBvZiB0aGUg
VW5pdmVyc2l0eSBvZiBNdW5pY2gsIENhbXB1cyBJbm5lbnN0YWR0LCBNdW5pY2gsIEdlcm1hbnku
JiN4RDtJbnN0aXR1dGUgb2YgUHN5Y2hpYXRyaWMgUGhlbm9taWNzIGFuZCBHZW5vbWljcyAoSVBQ
RyksIE1lZGljYWwgQ2VudGVyIG9mIHRoZSBVbml2ZXJzaXR5IG9mIE11bmljaCwgQ2FtcHVzIElu
bmVuc3RhZHQsIE11bmljaCwgR2VybWFueS4mI3hEO0RpdmlzaW9uIG9mIENhbmNlciBFcGlkZW1p
b2xvZ3kgYW5kIEdlbmV0aWNzLCBOYXRpb25hbCBDYW5jZXIgSW5zdGl0dXRlLCBCZXRoZXNkYSwg
TUQsIFVTQS4mI3hEO0JlaGF2aW9yYWwgSGVhbHRoIFNlcnZpY2VzLCBLYWlzZXIgUGVybWFuZW50
ZSBXYXNoaW5ndG9uLCBTZWF0dGxlLCBXQSwgVVNBLiYjeEQ7RmFjdWx0eSBvZiBNZWRpY2luZSwg
RGVwYXJ0bWVudCBvZiBQc3ljaGlhdHJ5LCBVbml2ZXJzaXR5IG9mIEljZWxhbmQsIFJleWtqYXZp
aywgSWNlbGFuZC4mI3hEO1NjaG9vbCBvZiBNZWRpY2luZSBhbmQgRGVudGlzdHJ5LCBKYW1lcyBD
b29rIFVuaXZlcnNpdHksIFRvd25zdmlsbGUsIFF1ZWVuc2xhbmQsIEF1c3RyYWxpYS4mI3hEO0lu
c3RpdHV0ZSBvZiBIZWFsdGggYW5kIFdlbGxiZWluZywgVW5pdmVyc2l0eSBvZiBHbGFzZ293LCBH
bGFzZ293LCBVSy4mI3hEO2RlQ09ERSBHZW5ldGljcy9BbWdlbiwgSW5jLiwgUmV5a2phdmlrLCBJ
Y2VsYW5kLiYjeEQ7UHN5Y2hpYXRyeSBhbmQgSHVtYW4gQmVoYXZpb3IsIFVuaXZlcnNpdHkgb2Yg
TWlzc2lzc2lwcGkgTWVkaWNhbCBDZW50ZXIsIEphY2tzb24sIE1TLCBVU0EuJiN4RDtDb2xsZWdl
IG9mIEJpb21lZGljYWwgYW5kIExpZmUgU2NpZW5jZXMsIENhcmRpZmYgVW5pdmVyc2l0eSwgQ2Fy
ZGlmZiwgVUsuJiN4RDtJbnN0aXR1dGUgb2YgRXBpZGVtaW9sb2d5IGFuZCBTb2NpYWwgTWVkaWNp
bmUsIFVuaXZlcnNpdHkgb2YgTXVuc3RlciwgTXVuc3RlciwgR2VybWFueS4mI3hEO0luc3RpdHV0
ZSBmb3IgQ29tbXVuaXR5IE1lZGljaW5lLCBVbml2ZXJzaXR5IE1lZGljaW5lIEdyZWlmc3dhbGQs
IEdyZWlmc3dhbGQsIEdlcm1hbnkuJiN4RDtLRyBKZWJzZW4gQ2VudHJlIGZvciBQc3ljaG9zaXMg
UmVzZWFyY2gsIE5vcndheSBEaXZpc2lvbiBvZiBNZW50YWwgSGVhbHRoIGFuZCBBZGRpY3Rpb24s
IE9zbG8gVW5pdmVyc2l0eSBIb3NwaXRhbCwgT3NsbywgTm9yd2F5LiYjeEQ7RGVwYXJ0bWVudCBv
ZiBQc3ljaGlhdHJ5LCBVbml2ZXJzaXR5IG9mIENhbGlmb3JuaWEsIFNhbiBEaWVnbywgTGEgSm9s
bGEsIENBLCBVU0EuJiN4RDtNZWRpY2FsIEdlbmV0aWNzIFNlY3Rpb24sIENHRU0sIElHTU0sIFVu
aXZlcnNpdHkgb2YgRWRpbmJ1cmdoLCBFZGluYnVyZ2gsIFVLLiYjeEQ7Q2xpbmljYWwgTmV1cm9z
Y2llbmNlcywgVW5pdmVyc2l0eSBvZiBDYW1icmlkZ2UsIENhbWJyaWRnZSwgVUsuJiN4RDtJbnRl
cm5hbCBNZWRpY2luZSwgRXJhc211cyBNQywgUm90dGVyZGFtLCBUaGUgTmV0aGVybGFuZHMuJiN4
RDtSb2NoZSBQaGFybWFjZXV0aWNhbCBSZXNlYXJjaCBhbmQgRWFybHkgRGV2ZWxvcG1lbnQsIE5l
dXJvc2NpZW5jZSwgT3BodGhhbG1vbG9neSBhbmQgUmFyZSBEaXNlYXNlcyBEaXNjb3ZlcnkgYW5k
IFRyYW5zbGF0aW9uYWwgTWVkaWNpbmUgQXJlYSwgUm9jaGUgSW5ub3ZhdGlvbiBDZW50ZXIgQmFz
ZWwsIEYuIEhvZmZtYW5uLUxhIFJvY2hlLCBMdGQsIEJhc2VsLCBTd2l0emVybGFuZC4mI3hEO0Rl
cGFydG1lbnQgb2YgUHN5Y2hpYXRyeSBhbmQgUHN5Y2hvdGhlcmFweSwgVW5pdmVyc2l0eSBNZWRp
Y2luZSBHcmVpZnN3YWxkLCBHcmVpZnN3YWxkLCBHZXJtYW55LiYjeEQ7RGVwYXJ0bWVudCBvZiBQ
c3ljaGlhdHJ5LCBMZWlkZW4gVW5pdmVyc2l0eSBNZWRpY2FsIENlbnRlciwgTGVpZGVuLCBUaGUg
TmV0aGVybGFuZHMuJiN4RDtWaXJnaW5pYSBJbnN0aXR1dGUgb2YgUHN5Y2hpYXRyaWMgYW5kIEJl
aGF2aW9yYWwgR2VuZXRpY3MsIFZpcmdpbmlhIENvbW1vbndlYWx0aCBVbml2ZXJzaXR5LCBSaWNo
bW9uZCwgVkEsIFVTQS4mI3hEO0NvbXB1dGF0aW9uYWwgU2NpZW5jZXMgQ2VudGVyIG9mIEVtcGhh
c2lzLCBQZml6ZXIgR2xvYmFsIFJlc2VhcmNoIGFuZCBEZXZlbG9wbWVudCwgQ2FtYnJpZGdlLCBN
QSwgVVNBLiYjeEQ7RGVwYXJ0bWVudCBvZiBQc3ljaGlhdHJ5LCBVbml2ZXJzaXR5IG9mIE11bnN0
ZXIsIE11bnN0ZXIsIEdlcm1hbnkuJiN4RDtJbnN0aXR1dGUgb2YgTmV1cm9zY2llbmNlIGFuZCBN
ZWRpY2luZSAoSU5NLTEpLCBSZXNlYXJjaCBDZW50ZXIgSnVlbGljaCwgSnVlbGljaCwgR2VybWFu
eS4mI3hEO0luc3RpdHV0ZSBvZiBNZWRpY2FsIEdlbmV0aWNzIGFuZCBQYXRob2xvZ3ksIFVuaXZl
cnNpdHkgSG9zcGl0YWwgQmFzZWwsIFVuaXZlcnNpdHkgb2YgQmFzZWwsIEJhc2VsLCBTd2l0emVy
bGFuZC4mI3hEO0Ftc3RlcmRhbSBQdWJsaWMgSGVhbHRoIEluc3RpdHV0ZSwgVnJpamUgVW5pdmVy
c2l0ZWl0IE1lZGljYWwgQ2VudGVyLCBBbXN0ZXJkYW0sIFRoZSBOZXRoZXJsYW5kcy4mI3hEO0Nl
bnRyZSBmb3IgSW50ZWdyYXRpdmUgQmlvbG9neSwgVW5pdmVyc2l0YSBkZWdsaSBTdHVkaSBkaSBU
cmVudG8sIFRyZW50bywgSXRhbHkuJiN4RDtEZXBhcnRtZW50IG9mIFBzeWNoaWF0cnkgYW5kIFBz
eWNob3RoZXJhcHksIE1lZGljYWwgQ2VudGVyLCBGYWN1bHR5IG9mIE1lZGljaW5lLCBVbml2ZXJz
aXR5IG9mIEZyZWlidXJnLCBGcmVpYnVyZywgR2VybWFueS4mI3hEO1BzeWNoaWF0cnksIEthaXNl
ciBQZXJtYW5lbnRlIE5vcnRoZXJuIENhbGlmb3JuaWEsIFNhbiBGcmFuY2lzY28sIENBLCBVU0Eu
JiN4RDtNUkMgSHVtYW4gR2VuZXRpY3MgVW5pdCwgSW5zdGl0dXRlIG9mIEdlbmV0aWNzIGFuZCBN
b2xlY3VsYXIgTWVkaWNpbmUsIFVuaXZlcnNpdHkgb2YgRWRpbmJ1cmdoLCBFZGluYnVyZ2gsIFVL
LiYjeEQ7Q2VudHJlIGZvciBBZGRpY3Rpb24gYW5kIE1lbnRhbCBIZWFsdGgsIFRvcm9udG8sIE9u
dGFyaW8sIENhbmFkYS4mI3hEO0RlcGFydG1lbnQgb2YgUHN5Y2hpYXRyeSwgVW5pdmVyc2l0eSBv
ZiBUb3JvbnRvLCBUb3JvbnRvLCBPbnRhcmlvLCBDYW5hZGEuJiN4RDtEaXZpc2lvbiBvZiBQc3lj
aGlhdHJ5LCBVbml2ZXJzaXR5IENvbGxlZ2UgTG9uZG9uLCBMb25kb24sIFVLLiYjeEQ7TmV1cm9z
Y2llbmNlIFRoZXJhcGV1dGljIEFyZWEsIEphbnNzZW4gUmVzZWFyY2ggYW5kIERldmVsb3BtZW50
LCBMTEMsIFRpdHVzdmlsbGUsIE5KLCBVU0EuJiN4RDtJbnN0aXR1dGUgb2YgTW9sZWN1bGFyIGFu
ZCBDZWxsIEJpb2xvZ3ksIFVuaXZlcnNpdHkgb2YgVGFydHUsIFRhcnR1LCBFc3RvbmlhLiYjeEQ7
UHN5Y2hvc2lzIFJlc2VhcmNoIFVuaXQsIEFhcmh1cyBVbml2ZXJzaXR5IEhvc3BpdGFsLCBSaXNz
a292LCBBYXJodXMsIERlbm1hcmsuJiN4RDtJbnN0aXR1dGUgb2YgVHJhbnNsYXRpb25hbCBNZWRp
Y2luZSwgVW5pdmVyc2l0eSBvZiBMaXZlcnBvb2wsIExpdmVycG9vbCwgVUsuJiN4RDtNZW50YWwg
SGVhbHRoIENlbnRlciBDb3BlbmhhZ2VuLCBDb3BlbmhhZ2VuIFVuaXZlcnNpdHkgSG9zcGl0YWws
IENvcGVuaGFnZW4sIERlbm1hcmsuJiN4RDtIdW1hbiBHZW5ldGljcyBhbmQgQ29tcHV0YXRpb25h
bCBCaW9tZWRpY2luZSwgUGZpemVyIEdsb2JhbCBSZXNlYXJjaCBhbmQgRGV2ZWxvcG1lbnQsIEdy
b3RvbiwgQ1QsIFVTQS4mI3hEO1BzeWNoaWF0cnksIEhhcnZhcmQgTWVkaWNhbCBTY2hvb2wsIEJv
c3RvbiwgTUEsIFVTQS4mI3hEO1BzeWNoaWF0cnksIFVuaXZlcnNpdHkgb2YgSW93YSwgSW93YSBD
aXR5LCBJQSwgVVNBLiYjeEQ7SHVtYW4gR2VuZXRpY3MgQnJhbmNoLCBOSU1IIERpdmlzaW9uIG9m
IEludHJhbXVyYWwgUmVzZWFyY2ggUHJvZ3JhbXMsIEJldGhlc2RhLCBNRCwgVVNBLiYjeEQ7RGVw
YXJ0bWVudCBvZiBQc3ljaGlhdHJ5IGFuZCBQc3ljaG90aGVyYXB5LCBVbml2ZXJzaXR5IE1lZGlj
YWwgQ2VudGVyIEdvdHRpbmdlbiwgR290dGluZ2VuLCBHZXJtYW55LiYjeEQ7RmFjdWx0eSBvZiBN
ZWRpY2luZSwgVW5pdmVyc2l0eSBvZiBJY2VsYW5kLCBSZXlramF2aWssIEljZWxhbmQuJiN4RDtD
aGlsZCBhbmQgQWRvbGVzY2VudCBQc3ljaGlhdHJ5LCBFcmFzbXVzIE1DLCBSb3R0ZXJkYW0sIFRo
ZSBOZXRoZXJsYW5kcy4mI3hEO1BzeWNoaWF0cnksIEVyYXNtdXMgTUMsIFJvdHRlcmRhbSwgVGhl
IE5ldGhlcmxhbmRzLiYjeEQ7UHN5Y2hpYXRyeSwgRGFsaG91c2llIFVuaXZlcnNpdHksIEhhbGlm
YXgsIE5vdmEgU2NvdGlhLCBDYW5hZGEuJiN4RDtEaXZpc2lvbiBvZiBFcGlkZW1pb2xvZ3ksIE5l
dyBZb3JrIFN0YXRlIFBzeWNoaWF0cmljIEluc3RpdHV0ZSwgTmV3IFlvcmssIE5ZLCBVU0EuJiN4
RDtEZXBhcnRtZW50IG9mIENsaW5pY2FsIE1lZGljaW5lLCBVbml2ZXJzaXR5IG9mIENvcGVuaGFn
ZW4sIENvcGVuaGFnZW4sIERlbm1hcmsuJiN4RDtIdW1hbiBHZW5ldGljcyBhbmQgQ29tcHV0YXRp
b25hbCBCaW9tZWRpY2luZSwgUGZpemVyIEdsb2JhbCBSZXNlYXJjaCBhbmQgRGV2ZWxvcG1lbnQs
IENhbWJyaWRnZSwgTUEsIFVTQS4mI3hEO1BlcmVsbWFuIFNjaG9vbCBvZiBNZWRpY2luZSwgVW5p
dmVyc2l0eSBvZiBQZW5uc3lsdmFuaWEsIFBoaWxhZGVscGhpYSwgUEEsIFVTQS4mI3hEO0RlcGFy
dG1lbnQgb2YgTWVkaWNhbCBhbmQgTW9sZWN1bGFyIEdlbmV0aWNzLCBLaW5nJmFwb3M7cyBDb2xs
ZWdlIExvbmRvbiwgTG9uZG9uLCBVSy4mI3hEO1BzeWNoaWF0cnkgYW5kIEJlaGF2aW9yYWwgU2Np
ZW5jZXMsIFN0YW5mb3JkIFVuaXZlcnNpdHksIFN0YW5mb3JkLCBDQSwgVVNBLiYjeEQ7TklIUiBC
UkMgZm9yIE1lbnRhbCBIZWFsdGgsIEtpbmcmYXBvcztzIENvbGxlZ2UgTG9uZG9uLCBMb25kb24s
IFVLLiYjeEQ7RGVwYXJ0bWVudCBvZiBNZWRpY2FsIEVwaWRlbWlvbG9neSBhbmQgQmlvc3RhdGlz
dGljcywgS2Fyb2xpbnNrYSBJbnN0aXR1dGV0LCBTdG9ja2hvbG0sIFN3ZWRlbi4gcGZzdWxsaXZA
bWVkLnVuYy5lZHUuJiN4RDtHZW5ldGljcywgVW5pdmVyc2l0eSBvZiBOb3J0aCBDYXJvbGluYSBh
dCBDaGFwZWwgSGlsbCwgQ2hhcGVsIEhpbGwsIE5DLCBVU0EuIHBmc3VsbGl2QG1lZC51bmMuZWR1
LiYjeEQ7UHN5Y2hpYXRyeSwgVW5pdmVyc2l0eSBvZiBOb3J0aCBDYXJvbGluYSBhdCBDaGFwZWwg
SGlsbCwgQ2hhcGVsIEhpbGwsIE5DLCBVU0EuIHBmc3VsbGl2QG1lZC51bmMuZWR1LjwvYXV0aC1h
ZGRyZXNzPjx0aXRsZXM+PHRpdGxlPkdlbm9tZS13aWRlIGFzc29jaWF0aW9uIGFuYWx5c2VzIGlk
ZW50aWZ5IDQ0IHJpc2sgdmFyaWFudHMgYW5kIHJlZmluZSB0aGUgZ2VuZXRpYyBhcmNoaXRlY3R1
cmUgb2YgbWFqb3IgZGVwcmVzc2lvbjwvdGl0bGU+PHNlY29uZGFyeS10aXRsZT5OYXQgR2VuZXQ8
L3NlY29uZGFyeS10aXRsZT48YWx0LXRpdGxlPk5hdHVyZSBnZW5ldGljczwvYWx0LXRpdGxlPjwv
dGl0bGVzPjxwZXJpb2RpY2FsPjxmdWxsLXRpdGxlPk5hdCBHZW5ldDwvZnVsbC10aXRsZT48YWJi
ci0xPk5hdHVyZSBnZW5ldGljczwvYWJici0xPjwvcGVyaW9kaWNhbD48YWx0LXBlcmlvZGljYWw+
PGZ1bGwtdGl0bGU+TmF0IEdlbmV0PC9mdWxsLXRpdGxlPjxhYmJyLTE+TmF0dXJlIGdlbmV0aWNz
PC9hYmJyLTE+PC9hbHQtcGVyaW9kaWNhbD48cGFnZXM+NjY4LTY4MTwvcGFnZXM+PHZvbHVtZT41
MDwvdm9sdW1lPjxudW1iZXI+NTwvbnVtYmVyPjxkYXRlcz48eWVhcj4yMDE4PC95ZWFyPjxwdWIt
ZGF0ZXM+PGRhdGU+TWF5PC9kYXRlPjwvcHViLWRhdGVzPjwvZGF0ZXM+PGlzYm4+MTU0Ni0xNzE4
IChFbGVjdHJvbmljKSYjeEQ7MTA2MS00MDM2IChMaW5raW5nKTwvaXNibj48YWNjZXNzaW9uLW51
bT4yOTcwMDQ3NTwvYWNjZXNzaW9uLW51bT48dXJscz48cmVsYXRlZC11cmxzPjx1cmw+aHR0cDov
L3d3dy5uY2JpLm5sbS5uaWguZ292L3B1Ym1lZC8yOTcwMDQ3NTwvdXJsPjwvcmVsYXRlZC11cmxz
PjwvdXJscz48Y3VzdG9tMj41OTM0MzI2PC9jdXN0b20yPjxlbGVjdHJvbmljLXJlc291cmNlLW51
bT4xMC4xMDM4L3M0MTU4OC0wMTgtMDA5MC0zPC9lbGVjdHJvbmljLXJlc291cmNlLW51bT48L3Jl
Y29yZD48L0NpdGU+PC9FbmROb3RlPn==
</w:fldData>
          </w:fldChar>
        </w:r>
        <w:r w:rsidR="00AD4524" w:rsidRPr="00DE7C79">
          <w:rPr>
            <w:rFonts w:ascii="Times New Roman" w:hAnsi="Times New Roman"/>
            <w:color w:val="000000" w:themeColor="text1"/>
            <w:sz w:val="22"/>
          </w:rPr>
          <w:instrText xml:space="preserve"> ADDIN EN.CITE.DATA </w:instrText>
        </w:r>
        <w:r w:rsidR="00AD4524" w:rsidRPr="00DE7C79">
          <w:rPr>
            <w:rFonts w:ascii="Times New Roman" w:hAnsi="Times New Roman"/>
            <w:color w:val="000000" w:themeColor="text1"/>
            <w:sz w:val="22"/>
          </w:rPr>
        </w:r>
        <w:r w:rsidR="00AD4524" w:rsidRPr="00DE7C79">
          <w:rPr>
            <w:rFonts w:ascii="Times New Roman" w:hAnsi="Times New Roman"/>
            <w:color w:val="000000" w:themeColor="text1"/>
            <w:sz w:val="22"/>
          </w:rPr>
          <w:fldChar w:fldCharType="end"/>
        </w:r>
        <w:r w:rsidR="00AD4524" w:rsidRPr="00DE7C79">
          <w:rPr>
            <w:rFonts w:ascii="Times New Roman" w:hAnsi="Times New Roman"/>
            <w:color w:val="000000" w:themeColor="text1"/>
            <w:sz w:val="22"/>
          </w:rPr>
          <w:fldChar w:fldCharType="separate"/>
        </w:r>
        <w:r w:rsidR="00AD4524" w:rsidRPr="00DE7C79">
          <w:rPr>
            <w:rFonts w:ascii="Times New Roman" w:hAnsi="Times New Roman"/>
            <w:noProof/>
            <w:color w:val="000000" w:themeColor="text1"/>
            <w:sz w:val="22"/>
            <w:vertAlign w:val="superscript"/>
          </w:rPr>
          <w:t>2</w:t>
        </w:r>
        <w:r w:rsidR="00AD4524" w:rsidRPr="00DE7C79">
          <w:rPr>
            <w:rFonts w:ascii="Times New Roman" w:hAnsi="Times New Roman"/>
            <w:color w:val="000000" w:themeColor="text1"/>
            <w:sz w:val="22"/>
          </w:rPr>
          <w:fldChar w:fldCharType="end"/>
        </w:r>
      </w:hyperlink>
      <w:r w:rsidR="00BF6D8E" w:rsidRPr="00DE7C79">
        <w:rPr>
          <w:rFonts w:ascii="Times New Roman" w:hAnsi="Times New Roman"/>
          <w:color w:val="000000" w:themeColor="text1"/>
          <w:sz w:val="22"/>
        </w:rPr>
        <w:t xml:space="preserve"> </w:t>
      </w:r>
      <w:proofErr w:type="gramStart"/>
      <w:r w:rsidR="00BF6D8E" w:rsidRPr="00DE7C79">
        <w:rPr>
          <w:rFonts w:ascii="Times New Roman" w:hAnsi="Times New Roman"/>
          <w:color w:val="000000" w:themeColor="text1"/>
          <w:sz w:val="22"/>
        </w:rPr>
        <w:t>for</w:t>
      </w:r>
      <w:proofErr w:type="gramEnd"/>
      <w:r w:rsidR="00BF6D8E" w:rsidRPr="00DE7C79">
        <w:rPr>
          <w:rFonts w:ascii="Times New Roman" w:hAnsi="Times New Roman"/>
          <w:color w:val="000000" w:themeColor="text1"/>
          <w:sz w:val="22"/>
        </w:rPr>
        <w:t xml:space="preserve"> details of each constituent study sample. </w:t>
      </w:r>
      <w:r w:rsidRPr="00DE7C79">
        <w:rPr>
          <w:rFonts w:ascii="Times New Roman" w:hAnsi="Times New Roman"/>
          <w:color w:val="000000" w:themeColor="text1"/>
          <w:sz w:val="22"/>
        </w:rPr>
        <w:t xml:space="preserve">We employed this set of summary statistics for MR analysis with lipid traits as exposure. </w:t>
      </w:r>
      <w:r w:rsidRPr="00DE7C79">
        <w:rPr>
          <w:rFonts w:ascii="Times New Roman" w:hAnsi="Times New Roman"/>
          <w:iCs/>
          <w:color w:val="000000" w:themeColor="text1"/>
          <w:sz w:val="22"/>
        </w:rPr>
        <w:t xml:space="preserve">The UKBB sample (14260 of 59851 cases) included some cases from self-reporting, while others were defined by </w:t>
      </w:r>
      <w:r w:rsidR="004170C4" w:rsidRPr="00DE7C79">
        <w:rPr>
          <w:rFonts w:ascii="Times New Roman" w:hAnsi="Times New Roman"/>
          <w:iCs/>
          <w:color w:val="000000" w:themeColor="text1"/>
          <w:sz w:val="22"/>
        </w:rPr>
        <w:t xml:space="preserve">clinical </w:t>
      </w:r>
      <w:r w:rsidRPr="00DE7C79">
        <w:rPr>
          <w:rFonts w:ascii="Times New Roman" w:hAnsi="Times New Roman"/>
          <w:iCs/>
          <w:color w:val="000000" w:themeColor="text1"/>
          <w:sz w:val="22"/>
        </w:rPr>
        <w:t>records</w:t>
      </w:r>
      <w:r w:rsidR="004170C4" w:rsidRPr="00DE7C79">
        <w:rPr>
          <w:rFonts w:ascii="Times New Roman" w:hAnsi="Times New Roman"/>
          <w:iCs/>
          <w:color w:val="000000" w:themeColor="text1"/>
          <w:sz w:val="22"/>
        </w:rPr>
        <w:t>. (The exact proportion, however, was not clearly stated in the original publication</w:t>
      </w:r>
      <w:hyperlink w:anchor="_ENREF_2" w:tooltip="Wray, 2018 #18" w:history="1">
        <w:r w:rsidR="00AD4524" w:rsidRPr="00DE7C79">
          <w:rPr>
            <w:rFonts w:ascii="Times New Roman" w:hAnsi="Times New Roman"/>
            <w:color w:val="000000" w:themeColor="text1"/>
            <w:sz w:val="22"/>
          </w:rPr>
          <w:fldChar w:fldCharType="begin">
            <w:fldData xml:space="preserve">PEVuZE5vdGU+PENpdGU+PEF1dGhvcj5XcmF5PC9BdXRob3I+PFllYXI+MjAxODwvWWVhcj48UmVj
TnVtPjE4PC9SZWNOdW0+PERpc3BsYXlUZXh0PjxzdHlsZSBmYWNlPSJzdXBlcnNjcmlwdCI+Mjwv
c3R5bGU+PC9EaXNwbGF5VGV4dD48cmVjb3JkPjxyZWMtbnVtYmVyPjE4PC9yZWMtbnVtYmVyPjxm
b3JlaWduLWtleXM+PGtleSBhcHA9IkVOIiBkYi1pZD0idnc5NXN3ZXpheGRkeGlldHA1eHh4cDV0
OTllcjBlZTVyYWFkIiB0aW1lc3RhbXA9IjE1Nzg3MDk3MjIiPjE4PC9rZXk+PC9mb3JlaWduLWtl
eXM+PHJlZi10eXBlIG5hbWU9IkpvdXJuYWwgQXJ0aWNsZSI+MTc8L3JlZi10eXBlPjxjb250cmli
dXRvcnM+PGF1dGhvcnM+PGF1dGhvcj5XcmF5LCBOLiBSLjwvYXV0aG9yPjxhdXRob3I+Umlwa2Us
IFMuPC9hdXRob3I+PGF1dGhvcj5NYXR0aGVpc2VuLCBNLjwvYXV0aG9yPjxhdXRob3I+VHJ6YXNr
b3dza2ksIE0uPC9hdXRob3I+PGF1dGhvcj5CeXJuZSwgRS4gTS48L2F1dGhvcj48YXV0aG9yPkFi
ZGVsbGFvdWksIEEuPC9hdXRob3I+PGF1dGhvcj5BZGFtcywgTS4gSi48L2F1dGhvcj48YXV0aG9y
PkFnZXJibywgRS48L2F1dGhvcj48YXV0aG9yPkFpciwgVC4gTS48L2F1dGhvcj48YXV0aG9yPkFu
ZGxhdWVyLCBULiBNLiBGLjwvYXV0aG9yPjxhdXRob3I+QmFjYW51LCBTLiBBLjwvYXV0aG9yPjxh
dXRob3I+QmFla3ZhZC1IYW5zZW4sIE0uPC9hdXRob3I+PGF1dGhvcj5CZWVrbWFuLCBBLiBGLiBU
LjwvYXV0aG9yPjxhdXRob3I+QmlnZGVsaSwgVC4gQi48L2F1dGhvcj48YXV0aG9yPkJpbmRlciwg
RS4gQi48L2F1dGhvcj48YXV0aG9yPkJsYWNrd29vZCwgRC4gUi4gSC48L2F1dGhvcj48YXV0aG9y
PkJyeW9pcywgSi48L2F1dGhvcj48YXV0aG9yPkJ1dHRlbnNjaG9uLCBILiBOLjwvYXV0aG9yPjxh
dXRob3I+QnliamVyZy1HcmF1aG9sbSwgSi48L2F1dGhvcj48YXV0aG9yPkNhaSwgTi48L2F1dGhv
cj48YXV0aG9yPkNhc3RlbGFvLCBFLjwvYXV0aG9yPjxhdXRob3I+Q2hyaXN0ZW5zZW4sIEouIEgu
PC9hdXRob3I+PGF1dGhvcj5DbGFya2UsIFQuIEsuPC9hdXRob3I+PGF1dGhvcj5Db2xlbWFuLCBK
LiBJLiBSLjwvYXV0aG9yPjxhdXRob3I+Q29sb2Ryby1Db25kZSwgTC48L2F1dGhvcj48YXV0aG9y
PkNvdXZ5LUR1Y2hlc25lLCBCLjwvYXV0aG9yPjxhdXRob3I+Q3JhZGRvY2ssIE4uPC9hdXRob3I+
PGF1dGhvcj5DcmF3Zm9yZCwgRy4gRS48L2F1dGhvcj48YXV0aG9yPkNyb3dsZXksIEMuIEEuPC9h
dXRob3I+PGF1dGhvcj5EYXNodGksIEguIFMuPC9hdXRob3I+PGF1dGhvcj5EYXZpZXMsIEcuPC9h
dXRob3I+PGF1dGhvcj5EZWFyeSwgSS4gSi48L2F1dGhvcj48YXV0aG9yPkRlZ2VuaGFyZHQsIEYu
PC9hdXRob3I+PGF1dGhvcj5EZXJrcywgRS4gTS48L2F1dGhvcj48YXV0aG9yPkRpcmVrLCBOLjwv
YXV0aG9yPjxhdXRob3I+RG9sYW4sIEMuIFYuPC9hdXRob3I+PGF1dGhvcj5EdW5uLCBFLiBDLjwv
YXV0aG9yPjxhdXRob3I+RWxleSwgVC4gQy48L2F1dGhvcj48YXV0aG9yPkVyaWtzc29uLCBOLjwv
YXV0aG9yPjxhdXRob3I+RXNjb3R0LVByaWNlLCBWLjwvYXV0aG9yPjxhdXRob3I+S2lhZGVoLCBG
LiBILiBGLjwvYXV0aG9yPjxhdXRob3I+RmludWNhbmUsIEguIEsuPC9hdXRob3I+PGF1dGhvcj5G
b3JzdG5lciwgQS4gSi48L2F1dGhvcj48YXV0aG9yPkZyYW5rLCBKLjwvYXV0aG9yPjxhdXRob3I+
R2FzcGFyLCBILiBBLjwvYXV0aG9yPjxhdXRob3I+R2lsbCwgTS48L2F1dGhvcj48YXV0aG9yPkdp
dXN0aS1Sb2RyaWd1ZXosIFAuPC9hdXRob3I+PGF1dGhvcj5Hb2VzLCBGLiBTLjwvYXV0aG9yPjxh
dXRob3I+R29yZG9uLCBTLiBELjwvYXV0aG9yPjxhdXRob3I+R3JvdmUsIEouPC9hdXRob3I+PGF1
dGhvcj5IYWxsLCBMLiBTLjwvYXV0aG9yPjxhdXRob3I+SGFubm9uLCBFLjwvYXV0aG9yPjxhdXRo
b3I+SGFuc2VuLCBDLiBTLjwvYXV0aG9yPjxhdXRob3I+SGFuc2VuLCBULiBGLjwvYXV0aG9yPjxh
dXRob3I+SGVybXMsIFMuPC9hdXRob3I+PGF1dGhvcj5IaWNraWUsIEkuIEIuPC9hdXRob3I+PGF1
dGhvcj5Ib2ZmbWFubiwgUC48L2F1dGhvcj48YXV0aG9yPkhvbXV0aCwgRy48L2F1dGhvcj48YXV0
aG9yPkhvcm4sIEMuPC9hdXRob3I+PGF1dGhvcj5Ib3R0ZW5nYSwgSi4gSi48L2F1dGhvcj48YXV0
aG9yPkhvdWdhYXJkLCBELiBNLjwvYXV0aG9yPjxhdXRob3I+SHUsIE0uPC9hdXRob3I+PGF1dGhv
cj5IeWRlLCBDLiBMLjwvYXV0aG9yPjxhdXRob3I+SXNpbmcsIE0uPC9hdXRob3I+PGF1dGhvcj5K
YW5zZW4sIFIuPC9hdXRob3I+PGF1dGhvcj5KaW4sIEYuPC9hdXRob3I+PGF1dGhvcj5Kb3JnZW5z
b24sIEUuPC9hdXRob3I+PGF1dGhvcj5Lbm93bGVzLCBKLiBBLjwvYXV0aG9yPjxhdXRob3I+S29o
YW5lLCBJLiBTLjwvYXV0aG9yPjxhdXRob3I+S3JhZnQsIEouPC9hdXRob3I+PGF1dGhvcj5LcmV0
enNjaG1hciwgVy4gVy48L2F1dGhvcj48YXV0aG9yPktyb2doLCBKLjwvYXV0aG9yPjxhdXRob3I+
S3V0YWxpaywgWi48L2F1dGhvcj48YXV0aG9yPkxhbmUsIEouIE0uPC9hdXRob3I+PGF1dGhvcj5M
aSwgWS48L2F1dGhvcj48YXV0aG9yPkxpLCBZLjwvYXV0aG9yPjxhdXRob3I+TGluZCwgUC4gQS48
L2F1dGhvcj48YXV0aG9yPkxpdSwgWC48L2F1dGhvcj48YXV0aG9yPkx1LCBMLjwvYXV0aG9yPjxh
dXRob3I+TWFjSW50eXJlLCBELiBKLjwvYXV0aG9yPjxhdXRob3I+TWFjS2lubm9uLCBELiBGLjwv
YXV0aG9yPjxhdXRob3I+TWFpZXIsIFIuIE0uPC9hdXRob3I+PGF1dGhvcj5NYWllciwgVy48L2F1
dGhvcj48YXV0aG9yPk1hcmNoaW5pLCBKLjwvYXV0aG9yPjxhdXRob3I+TWJhcmVrLCBILjwvYXV0
aG9yPjxhdXRob3I+TWNHcmF0aCwgUC48L2F1dGhvcj48YXV0aG9yPk1jR3VmZmluLCBQLjwvYXV0
aG9yPjxhdXRob3I+TWVkbGFuZCwgUy4gRS48L2F1dGhvcj48YXV0aG9yPk1laHRhLCBELjwvYXV0
aG9yPjxhdXRob3I+TWlkZGVsZG9ycCwgQy4gTS48L2F1dGhvcj48YXV0aG9yPk1paGFpbG92LCBF
LjwvYXV0aG9yPjxhdXRob3I+TWlsYW5lc2NoaSwgWS48L2F1dGhvcj48YXV0aG9yPk1pbGFuaSwg
TC48L2F1dGhvcj48YXV0aG9yPk1pbGwsIEouPC9hdXRob3I+PGF1dGhvcj5Nb25kaW1vcmUsIEYu
IE0uPC9hdXRob3I+PGF1dGhvcj5Nb250Z29tZXJ5LCBHLiBXLjwvYXV0aG9yPjxhdXRob3I+TW9z
dGFmYXZpLCBTLjwvYXV0aG9yPjxhdXRob3I+TXVsbGlucywgTi48L2F1dGhvcj48YXV0aG9yPk5h
dWNrLCBNLjwvYXV0aG9yPjxhdXRob3I+TmcsIEIuPC9hdXRob3I+PGF1dGhvcj5OaXZhcmQsIE0u
IEcuPC9hdXRob3I+PGF1dGhvcj5OeWhvbHQsIEQuIFIuPC9hdXRob3I+PGF1dGhvcj5PJmFwb3M7
UmVpbGx5LCBQLiBGLjwvYXV0aG9yPjxhdXRob3I+T3NrYXJzc29uLCBILjwvYXV0aG9yPjxhdXRo
b3I+T3dlbiwgTS4gSi48L2F1dGhvcj48YXV0aG9yPlBhaW50ZXIsIEouIE4uPC9hdXRob3I+PGF1
dGhvcj5QZWRlcnNlbiwgQy4gQi48L2F1dGhvcj48YXV0aG9yPlBlZGVyc2VuLCBNLiBHLjwvYXV0
aG9yPjxhdXRob3I+UGV0ZXJzb24sIFIuIEUuPC9hdXRob3I+PGF1dGhvcj5QZXR0ZXJzc29uLCBF
LjwvYXV0aG9yPjxhdXRob3I+UGV5cm90LCBXLiBKLjwvYXV0aG9yPjxhdXRob3I+UGlzdGlzLCBH
LjwvYXV0aG9yPjxhdXRob3I+UG9zdGh1bWEsIEQuPC9hdXRob3I+PGF1dGhvcj5QdXJjZWxsLCBT
LiBNLjwvYXV0aG9yPjxhdXRob3I+UXVpcm96LCBKLiBBLjwvYXV0aG9yPjxhdXRob3I+UXZpc3Qs
IFAuPC9hdXRob3I+PGF1dGhvcj5SaWNlLCBKLiBQLjwvYXV0aG9yPjxhdXRob3I+UmlsZXksIEIu
IFAuPC9hdXRob3I+PGF1dGhvcj5SaXZlcmEsIE0uPC9hdXRob3I+PGF1dGhvcj5TYWVlZCBNaXJ6
YSwgUy48L2F1dGhvcj48YXV0aG9yPlNheGVuYSwgUi48L2F1dGhvcj48YXV0aG9yPlNjaG9ldmVy
cywgUi48L2F1dGhvcj48YXV0aG9yPlNjaHVsdGUsIEUuIEMuPC9hdXRob3I+PGF1dGhvcj5TaGVu
LCBMLjwvYXV0aG9yPjxhdXRob3I+U2hpLCBKLjwvYXV0aG9yPjxhdXRob3I+U2h5biwgUy4gSS48
L2F1dGhvcj48YXV0aG9yPlNpZ3VyZHNzb24sIEUuPC9hdXRob3I+PGF1dGhvcj5TaW5uYW1vbiwg
Ry4gQi4gQy48L2F1dGhvcj48YXV0aG9yPlNtaXQsIEouIEguPC9hdXRob3I+PGF1dGhvcj5TbWl0
aCwgRC4gSi48L2F1dGhvcj48YXV0aG9yPlN0ZWZhbnNzb24sIEguPC9hdXRob3I+PGF1dGhvcj5T
dGVpbmJlcmcsIFMuPC9hdXRob3I+PGF1dGhvcj5TdG9ja21laWVyLCBDLiBBLjwvYXV0aG9yPjxh
dXRob3I+U3RyZWl0LCBGLjwvYXV0aG9yPjxhdXRob3I+U3Ryb2htYWllciwgSi48L2F1dGhvcj48
YXV0aG9yPlRhbnNleSwgSy4gRS48L2F1dGhvcj48YXV0aG9yPlRlaXNtYW5uLCBILjwvYXV0aG9y
PjxhdXRob3I+VGV1bWVyLCBBLjwvYXV0aG9yPjxhdXRob3I+VGhvbXBzb24sIFcuPC9hdXRob3I+
PGF1dGhvcj5UaG9tc29uLCBQLiBBLjwvYXV0aG9yPjxhdXRob3I+VGhvcmdlaXJzc29uLCBULiBF
LjwvYXV0aG9yPjxhdXRob3I+VGlhbiwgQy48L2F1dGhvcj48YXV0aG9yPlRyYXlsb3IsIE0uPC9h
dXRob3I+PGF1dGhvcj5UcmV1dGxlaW4sIEouPC9hdXRob3I+PGF1dGhvcj5UcnViZXRza295LCBW
LjwvYXV0aG9yPjxhdXRob3I+VWl0dGVybGluZGVuLCBBLiBHLjwvYXV0aG9yPjxhdXRob3I+VW1i
cmljaHQsIEQuPC9hdXRob3I+PGF1dGhvcj5WYW4gZGVyIEF1d2VyYSwgUy48L2F1dGhvcj48YXV0
aG9yPnZhbiBIZW1lcnQsIEEuIE0uPC9hdXRob3I+PGF1dGhvcj5WaWt0b3JpbiwgQS48L2F1dGhv
cj48YXV0aG9yPlZpc3NjaGVyLCBQLiBNLjwvYXV0aG9yPjxhdXRob3I+V2FuZywgWS48L2F1dGhv
cj48YXV0aG9yPldlYmIsIEIuIFQuPC9hdXRob3I+PGF1dGhvcj5XZWluc2hlaW1lciwgUy4gTS48
L2F1dGhvcj48YXV0aG9yPldlbGxtYW5uLCBKLjwvYXV0aG9yPjxhdXRob3I+V2lsbGVtc2VuLCBH
LjwvYXV0aG9yPjxhdXRob3I+V2l0dCwgUy4gSC48L2F1dGhvcj48YXV0aG9yPld1LCBZLjwvYXV0
aG9yPjxhdXRob3I+WGksIEguIFMuPC9hdXRob3I+PGF1dGhvcj5ZYW5nLCBKLjwvYXV0aG9yPjxh
dXRob3I+WmhhbmcsIEYuPC9hdXRob3I+PGF1dGhvcj5lUXRsZ2VuLDwvYXV0aG9yPjxhdXRob3I+
YW5kTWUsPC9hdXRob3I+PGF1dGhvcj5Bcm9sdCwgVi48L2F1dGhvcj48YXV0aG9yPkJhdW5lLCBC
LiBULjwvYXV0aG9yPjxhdXRob3I+QmVyZ2VyLCBLLjwvYXV0aG9yPjxhdXRob3I+Qm9vbXNtYSwg
RC4gSS48L2F1dGhvcj48YXV0aG9yPkNpY2hvbiwgUy48L2F1dGhvcj48YXV0aG9yPkRhbm5sb3dz
a2ksIFUuPC9hdXRob3I+PGF1dGhvcj5kZSBHZXVzLCBFLiBDLiBKLjwvYXV0aG9yPjxhdXRob3I+
RGVQYXVsbywgSi4gUi48L2F1dGhvcj48YXV0aG9yPkRvbWVuaWNpLCBFLjwvYXV0aG9yPjxhdXRo
b3I+RG9tc2Noa2UsIEsuPC9hdXRob3I+PGF1dGhvcj5Fc2tvLCBULjwvYXV0aG9yPjxhdXRob3I+
R3JhYmUsIEguIEouPC9hdXRob3I+PGF1dGhvcj5IYW1pbHRvbiwgUy4gUC48L2F1dGhvcj48YXV0
aG9yPkhheXdhcmQsIEMuPC9hdXRob3I+PGF1dGhvcj5IZWF0aCwgQS4gQy48L2F1dGhvcj48YXV0
aG9yPkhpbmRzLCBELiBBLjwvYXV0aG9yPjxhdXRob3I+S2VuZGxlciwgSy4gUy48L2F1dGhvcj48
YXV0aG9yPktsb2liZXIsIFMuPC9hdXRob3I+PGF1dGhvcj5MZXdpcywgRy48L2F1dGhvcj48YXV0
aG9yPkxpLCBRLiBTLjwvYXV0aG9yPjxhdXRob3I+THVjYWUsIFMuPC9hdXRob3I+PGF1dGhvcj5N
YWRkZW4sIFAuIEYuIEEuPC9hdXRob3I+PGF1dGhvcj5NYWdudXNzb24sIFAuIEsuPC9hdXRob3I+
PGF1dGhvcj5NYXJ0aW4sIE4uIEcuPC9hdXRob3I+PGF1dGhvcj5NY0ludG9zaCwgQS4gTS48L2F1
dGhvcj48YXV0aG9yPk1ldHNwYWx1LCBBLjwvYXV0aG9yPjxhdXRob3I+TW9ycywgTy48L2F1dGhv
cj48YXV0aG9yPk1vcnRlbnNlbiwgUC4gQi48L2F1dGhvcj48YXV0aG9yPk11bGxlci1NeWhzb2ss
IEIuPC9hdXRob3I+PGF1dGhvcj5Ob3JkZW50b2Z0LCBNLjwvYXV0aG9yPjxhdXRob3I+Tm90aGVu
LCBNLiBNLjwvYXV0aG9yPjxhdXRob3I+TyZhcG9zO0Rvbm92YW4sIE0uIEMuPC9hdXRob3I+PGF1
dGhvcj5QYWNpZ2EsIFMuIEEuPC9hdXRob3I+PGF1dGhvcj5QZWRlcnNlbiwgTi4gTC48L2F1dGhv
cj48YXV0aG9yPlBlbm5pbngsIEJ3amg8L2F1dGhvcj48YXV0aG9yPlBlcmxpcywgUi4gSC48L2F1
dGhvcj48YXV0aG9yPlBvcnRlb3VzLCBELiBKLjwvYXV0aG9yPjxhdXRob3I+UG90YXNoLCBKLiBC
LjwvYXV0aG9yPjxhdXRob3I+UHJlaXNpZywgTS48L2F1dGhvcj48YXV0aG9yPlJpZXRzY2hlbCwg
TS48L2F1dGhvcj48YXV0aG9yPlNjaGFlZmVyLCBDLjwvYXV0aG9yPjxhdXRob3I+U2NodWx6ZSwg
VC4gRy48L2F1dGhvcj48YXV0aG9yPlNtb2xsZXIsIEouIFcuPC9hdXRob3I+PGF1dGhvcj5TdGVm
YW5zc29uLCBLLjwvYXV0aG9yPjxhdXRob3I+VGllbWVpZXIsIEguPC9hdXRob3I+PGF1dGhvcj5V
aGVyLCBSLjwvYXV0aG9yPjxhdXRob3I+Vm9semtlLCBILjwvYXV0aG9yPjxhdXRob3I+V2Vpc3Nt
YW4sIE0uIE0uPC9hdXRob3I+PGF1dGhvcj5XZXJnZSwgVC48L2F1dGhvcj48YXV0aG9yPldpbnNs
b3csIEEuIFIuPC9hdXRob3I+PGF1dGhvcj5MZXdpcywgQy4gTS48L2F1dGhvcj48YXV0aG9yPkxl
dmluc29uLCBELiBGLjwvYXV0aG9yPjxhdXRob3I+QnJlZW4sIEcuPC9hdXRob3I+PGF1dGhvcj5C
b3JnbHVtLCBBLiBELjwvYXV0aG9yPjxhdXRob3I+U3VsbGl2YW4sIFAuIEYuPC9hdXRob3I+PGF1
dGhvcj5NYWpvciBEZXByZXNzaXZlIERpc29yZGVyIFdvcmtpbmcgR3JvdXAgb2YgdGhlIFBzeWNo
aWF0cmljIEdlbm9taWNzLCBDb25zb3J0aXVtPC9hdXRob3I+PC9hdXRob3JzPjwvY29udHJpYnV0
b3JzPjxhdXRoLWFkZHJlc3M+SW5zdGl0dXRlIGZvciBNb2xlY3VsYXIgQmlvc2NpZW5jZSwgVW5p
dmVyc2l0eSBvZiBRdWVlbnNsYW5kLCBCcmlzYmFuZSwgUXVlZW5zbGFuZCwgQXVzdHJhbGlhLiBu
YW9taS53cmF5QHVxLmVkdS5hdS4mI3hEO1F1ZWVuc2xhbmQgQnJhaW4gSW5zdGl0dXRlLCBVbml2
ZXJzaXR5IG9mIFF1ZWVuc2xhbmQsIEJyaXNiYW5lLCBRdWVlbnNsYW5kLCBBdXN0cmFsaWEuIG5h
b21pLndyYXlAdXEuZWR1LmF1LiYjeEQ7TWVkaWNhbCBhbmQgUG9wdWxhdGlvbiBHZW5ldGljcywg
QnJvYWQgSW5zdGl0dXRlLCBDYW1icmlkZ2UsIE1BLCBVU0EuJiN4RDtBbmFseXRpYyBhbmQgVHJh
bnNsYXRpb25hbCBHZW5ldGljcyBVbml0LCBNYXNzYWNodXNldHRzIEdlbmVyYWwgSG9zcGl0YWws
IEJvc3RvbiwgTUEsIFVTQS4mI3hEO0RlcGFydG1lbnQgb2YgUHN5Y2hpYXRyeSBhbmQgUHN5Y2hv
dGhlcmFweSwgVW5pdmVyc2l0YXRzbWVkaXppbiBCZXJsaW4gQ2FtcHVzIENoYXJpdGUgTWl0dGUs
IEJlcmxpbiwgR2VybWFueS4mI3hEO0RlcGFydG1lbnQgb2YgQmlvbWVkaWNpbmUsIEFhcmh1cyBV
bml2ZXJzaXR5LCBBYXJodXMsIERlbm1hcmsuJiN4RDtpU0VRLCBDZW50cmUgZm9yIEludGVncmF0
aXZlIFNlcXVlbmNpbmcsIEFhcmh1cyBVbml2ZXJzaXR5LCBBYXJodXMsIERlbm1hcmsuJiN4RDtp
UFNZQ0gsIEx1bmRiZWNrIEZvdW5kYXRpb24gSW5pdGlhdGl2ZSBmb3IgSW50ZWdyYXRpdmUgUHN5
Y2hpYXRyaWMgUmVzZWFyY2gsIEFhcmh1cywgRGVubWFyay4mI3hEO0NlbnRyZSBmb3IgUHN5Y2hp
YXRyeSBSZXNlYXJjaCwgRGVwYXJ0bWVudCBvZiBDbGluaWNhbCBOZXVyb3NjaWVuY2UsIEthcm9s
aW5za2EgSW5zdGl0dXRldCwgU3RvY2tob2xtLCBTd2VkZW4uJiN4RDtJbnN0aXR1dGUgZm9yIE1v
bGVjdWxhciBCaW9zY2llbmNlLCBVbml2ZXJzaXR5IG9mIFF1ZWVuc2xhbmQsIEJyaXNiYW5lLCBR
dWVlbnNsYW5kLCBBdXN0cmFsaWEuJiN4RDtEZXBhcnRtZW50IG9mIEJpb2xvZ2ljYWwgUHN5Y2hv
bG9neSBhbmQgRU1HTysgSW5zdGl0dXRlIGZvciBIZWFsdGggYW5kIENhcmUgUmVzZWFyY2gsIFZy
aWplIFVuaXZlcnNpdGVpdCBBbXN0ZXJkYW0sIEFtc3RlcmRhbSwgVGhlIE5ldGhlcmxhbmRzLiYj
eEQ7RGl2aXNpb24gb2YgUHN5Y2hpYXRyeSwgVW5pdmVyc2l0eSBvZiBFZGluYnVyZ2gsIEVkaW5i
dXJnaCwgVUsuJiN4RDtDZW50cmUgZm9yIEludGVncmF0ZWQgUmVnaXN0ZXItQmFzZWQgUmVzZWFy
Y2gsIEFhcmh1cyBVbml2ZXJzaXR5LCBBYXJodXMsIERlbm1hcmsuJiN4RDtOYXRpb25hbCBDZW50
cmUgZm9yIFJlZ2lzdGVyLUJhc2VkIFJlc2VhcmNoLCBBYXJodXMgVW5pdmVyc2l0eSwgQWFyaHVz
LCBEZW5tYXJrLiYjeEQ7RGlzY2lwbGluZSBvZiBQc3ljaGlhdHJ5LCBVbml2ZXJzaXR5IG9mIEFk
ZWxhaWRlLCBBZGVsYWlkZSwgU291dGggQXVzdHJhbGlhLCBBdXN0cmFsaWEuJiN4RDtEZXBhcnRt
ZW50IG9mIFRyYW5zbGF0aW9uYWwgUmVzZWFyY2ggaW4gUHN5Y2hpYXRyeSwgTWF4IFBsYW5jayBJ
bnN0aXR1dGUgb2YgUHN5Y2hpYXRyeSwgTXVuaWNoLCBHZXJtYW55LiYjeEQ7TXVuaWNoIENsdXN0
ZXIgZm9yIFN5c3RlbXMgTmV1cm9sb2d5IChTeU5lcmd5KSwgTXVuaWNoLCBHZXJtYW55LiYjeEQ7
RGVwYXJ0bWVudCBvZiBQc3ljaGlhdHJ5LCBWaXJnaW5pYSBDb21tb253ZWFsdGggVW5pdmVyc2l0
eSwgUmljaG1vbmQsIFZBLCBVU0EuJiN4RDtDZW50ZXIgZm9yIE5lb25hdGFsIFNjcmVlbmluZywg
RGVwYXJ0bWVudCBmb3IgQ29uZ2VuaXRhbCBEaXNvcmRlcnMsIFN0YXRlbnMgU2VydW0gSW5zdGl0
dXQsIENvcGVuaGFnZW4sIERlbm1hcmsuJiN4RDtEZXBhcnRtZW50IG9mIFBzeWNoaWF0cnksIFZy
aWplIFVuaXZlcnNpdGVpdCBNZWRpY2FsIENlbnRlciBhbmQgR0daIGluR2Vlc3QsIEFtc3RlcmRh
bSwgVGhlIE5ldGhlcmxhbmRzLiYjeEQ7VmlyZ2luaWEgSW5zdGl0dXRlIGZvciBQc3ljaGlhdHJp
YyBhbmQgQmVoYXZpb3IgR2VuZXRpY3MsIFJpY2htb25kLCBWQSwgVVNBLiYjeEQ7RGVwYXJ0bWVu
dCBvZiBQc3ljaGlhdHJ5IGFuZCBCZWhhdmlvcmFsIFNjaWVuY2VzLCBFbW9yeSBVbml2ZXJzaXR5
IFNjaG9vbCBvZiBNZWRpY2luZSwgQXRsYW50YSwgR0EsIFVTQS4mI3hEO0RlcGFydG1lbnQgb2Yg
TWVkaWNhbCBFcGlkZW1pb2xvZ3kgYW5kIEJpb3N0YXRpc3RpY3MsIEthcm9saW5za2EgSW5zdGl0
dXRldCwgU3RvY2tob2xtLCBTd2VkZW4uJiN4RDtEZXBhcnRtZW50IG9mIENsaW5pY2FsIE1lZGlj
aW5lLCBUcmFuc2xhdGlvbmFsIE5ldXJvcHN5Y2hpYXRyeSBVbml0LCBBYXJodXMgVW5pdmVyc2l0
eSwgQWFyaHVzLCBEZW5tYXJrLiYjeEQ7U3RhdGlzdGljYWwgR2Vub21pY3MgYW5kIFN5c3RlbXMg
R2VuZXRpY3MsIEV1cm9wZWFuIEJpb2luZm9ybWF0aWNzIEluc3RpdHV0ZSAoRU1CTC1FQkkpLCBD
YW1icmlkZ2UsIFVLLiYjeEQ7SHVtYW4gR2VuZXRpY3MsIFdlbGxjb21lIFRydXN0IFNhbmdlciBJ
bnN0aXR1dGUsIENhbWJyaWRnZSwgVUsuJiN4RDtEZXBhcnRtZW50IG9mIFBzeWNoaWF0cnksIFVu
aXZlcnNpdHkgSG9zcGl0YWwgb2YgTGF1c2FubmUsIFByaWxseSwgU3dpdHplcmxhbmQuJiN4RDtN
UkMgU29jaWFsIEdlbmV0aWMgYW5kIERldmVsb3BtZW50YWwgUHN5Y2hpYXRyeSBDZW50cmUsIEtp
bmcmYXBvcztzIENvbGxlZ2UgTG9uZG9uLCBMb25kb24sIFVLLiYjeEQ7R2VuZXRpY3MgYW5kIENv
bXB1dGF0aW9uYWwgQmlvbG9neSwgUUlNUiBCZXJnaG9mZXIgTWVkaWNhbCBSZXNlYXJjaCBJbnN0
aXR1dGUsIEhlcnN0b24sIFF1ZWVuc2xhbmQsIEF1c3RyYWxpYS4mI3hEO1F1ZWVuc2xhbmQgQnJh
aW4gSW5zdGl0dXRlLCBVbml2ZXJzaXR5IG9mIFF1ZWVuc2xhbmQsIEJyaXNiYW5lLCBRdWVlbnNs
YW5kLCBBdXN0cmFsaWEuJiN4RDtDZW50cmUgZm9yIEFkdmFuY2VkIEltYWdpbmcsIFVuaXZlcnNp
dHkgb2YgUXVlZW5zbGFuZCwgQnJpc2JhbmUsIFF1ZWVuc2xhbmQsIEF1c3RyYWxpYS4mI3hEO1Bz
eWNob2xvZ2ljYWwgTWVkaWNpbmUsIENhcmRpZmYgVW5pdmVyc2l0eSwgQ2FyZGlmZiwgVUsuJiN4
RDtDZW50ZXIgZm9yIEdlbm9taWMgYW5kIENvbXB1dGF0aW9uYWwgQmlvbG9neSwgRHVrZSBVbml2
ZXJzaXR5LCBEdXJoYW0sIE5DLCBVU0EuJiN4RDtEZXBhcnRtZW50IG9mIFBlZGlhdHJpY3MsIERp
dmlzaW9uIG9mIE1lZGljYWwgR2VuZXRpY3MsIER1a2UgVW5pdmVyc2l0eSwgRHVyaGFtLCBOQywg
VVNBLiYjeEQ7Qmlvc3RhdGlzdGljcywgVW5pdmVyc2l0eSBvZiBOb3J0aCBDYXJvbGluYSBhdCBD
aGFwZWwgSGlsbCwgQ2hhcGVsIEhpbGwsIE5DLCBVU0EuJiN4RDtDZW50ZXIgZm9yIEdlbm9taWMg
TWVkaWNpbmUsIE1hc3NhY2h1c2V0dHMgR2VuZXJhbCBIb3NwaXRhbCwgQm9zdG9uLCBNQSwgVVNB
LiYjeEQ7Q2VudHJlIGZvciBDb2duaXRpdmUgQWdlaW5nIGFuZCBDb2duaXRpdmUgRXBpZGVtaW9s
b2d5LCBVbml2ZXJzaXR5IG9mIEVkaW5idXJnaCwgRWRpbmJ1cmdoLCBVSy4mI3hEO0luc3RpdHV0
ZSBvZiBIdW1hbiBHZW5ldGljcywgVW5pdmVyc2l0eSBvZiBCb25uLCBCb25uLCBHZXJtYW55LiYj
eEQ7TGlmZSAmYW1wOyBCcmFpbiBDZW50ZXIsIERlcGFydG1lbnQgb2YgR2Vub21pY3MsIFVuaXZl
cnNpdHkgb2YgQm9ubiwgQm9ubiwgR2VybWFueS4mI3hEO1BzeWNoaWF0cnksIERva3V6IEV5bHVs
IFVuaXZlcnNpdHkgU2Nob29sIG9mIE1lZGljaW5lLCBJem1pciwgVHVya2V5LiYjeEQ7RXBpZGVt
aW9sb2d5LCBFcmFzbXVzIE1DLCBSb3R0ZXJkYW0sIFRoZSBOZXRoZXJsYW5kcy4mI3hEO1N0YW5s
ZXkgQ2VudGVyIGZvciBQc3ljaGlhdHJpYyBSZXNlYXJjaCwgQnJvYWQgSW5zdGl0dXRlLCBDYW1i
cmlkZ2UsIE1BLCBVU0EuJiN4RDtEZXBhcnRtZW50IG9mIFBzeWNoaWF0cnksIE1hc3NhY2h1c2V0
dHMgR2VuZXJhbCBIb3NwaXRhbCwgQm9zdG9uLCBNQSwgVVNBLiYjeEQ7UHN5Y2hpYXRyaWMgYW5k
IE5ldXJvZGV2ZWxvcG1lbnRhbCBHZW5ldGljcyBVbml0IChQTkdVKSwgTWFzc2FjaHVzZXR0cyBH
ZW5lcmFsIEhvc3BpdGFsLCBCb3N0b24sIE1BLCBVU0EuJiN4RDtSZXNlYXJjaCwgMjNhbmRNZSwg
SW5jLiwgTW91bnRhaW4gVmlldywgQ0EsIFVTQS4mI3hEO05ldXJvc2NpZW5jZSBhbmQgTWVudGFs
IEhlYWx0aCwgQ2FyZGlmZiBVbml2ZXJzaXR5LCBDYXJkaWZmLCBVSy4mI3hEO0Jpb2luZm9ybWF0
aWNzLCBVbml2ZXJzaXR5IG9mIEJyaXRpc2ggQ29sdW1iaWEsIFZhbmNvdXZlciwgQnJpdGlzaCBD
b2x1bWJpYSwgQ2FuYWRhLiYjeEQ7RGVwYXJ0bWVudCBvZiBFcGlkZW1pb2xvZ3ksIEhhcnZhcmQg
VC4gSC4gQ2hhbiBTY2hvb2wgb2YgUHVibGljIEhlYWx0aCwgQm9zdG9uLCBNQSwgVVNBLiYjeEQ7
RGVwYXJ0bWVudCBvZiBNYXRoZW1hdGljcywgTWFzc2FjaHVzZXR0cyBJbnN0aXR1dGUgb2YgVGVj
aG5vbG9neSwgQ2FtYnJpZGdlLCBNQSwgVVNBLiYjeEQ7RGVwYXJ0bWVudCBvZiBQc3ljaGlhdHJ5
IChVUEspLCBVbml2ZXJzaXR5IG9mIEJhc2VsLCBCYXNlbCwgU3dpdHplcmxhbmQuJiN4RDtIdW1h
biBHZW5vbWljcyBSZXNlYXJjaCBHcm91cCwgRGVwYXJ0bWVudCBvZiBCaW9tZWRpY2luZSwgVW5p
dmVyc2l0eSBvZiBCYXNlbCwgQmFzZWwsIFN3aXR6ZXJsYW5kLiYjeEQ7RGVwYXJ0bWVudCBvZiBH
ZW5ldGljIEVwaWRlbWlvbG9neSBpbiBQc3ljaGlhdHJ5LCBDZW50cmFsIEluc3RpdHV0ZSBvZiBN
ZW50YWwgSGVhbHRoLCBNZWRpY2FsIEZhY3VsdHkgTWFubmhlaW0sIEhlaWRlbGJlcmcgVW5pdmVy
c2l0eSwgTWFubmhlaW0sIEdlcm1hbnkuJiN4RDtEZXBhcnRtZW50IG9mIFBzeWNoaWF0cnksIFRy
aW5pdHkgQ29sbGVnZSBEdWJsaW4sIER1YmxpbiwgSXJlbGFuZC4mI3hEO0dlbmV0aWNzLCBVbml2
ZXJzaXR5IG9mIE5vcnRoIENhcm9saW5hIGF0IENoYXBlbCBIaWxsLCBDaGFwZWwgSGlsbCwgTkMs
IFVTQS4mI3hEO1BzeWNoaWF0cnkgYW5kIEJlaGF2aW9yYWwgU2NpZW5jZXMsIEpvaG5zIEhvcGtp
bnMgVW5pdmVyc2l0eSwgQmFsdGltb3JlLCBNRCwgVVNBLiYjeEQ7R2VuZXRpY3MgYW5kIENvbXB1
dGF0aW9uYWwgQmlvbG9neSwgUUlNUiBCZXJnaG9mZXIgTWVkaWNhbCBSZXNlYXJjaCBJbnN0aXR1
dGUsIEJyaXNiYW5lLCBRdWVlbnNsYW5kLCBBdXN0cmFsaWEuJiN4RDtCaW9pbmZvcm1hdGljcyBS
ZXNlYXJjaCBDZW50cmUsIEFhcmh1cyBVbml2ZXJzaXR5LCBBYXJodXMsIERlbm1hcmsuJiN4RDtJ
bnN0aXR1dGUgb2YgR2VuZXRpYyBNZWRpY2luZSwgTmV3Y2FzdGxlIFVuaXZlcnNpdHksIE5ld2Nh
c3RsZS11cG9uLVR5bmUsIFVLLiYjeEQ7VW5pdmVyc2l0eSBvZiBFeGV0ZXIgTWVkaWNhbCBTY2hv
b2wsIEV4ZXRlciwgVUsuJiN4RDtEYW5pc2ggSGVhZGFjaGUgQ2VudHJlLCBEZXBhcnRtZW50IG9m
IE5ldXJvbG9neSwgUmlnc2hvc3BpdGFsZXQsIEdsb3N0cnVwLCBEZW5tYXJrLiYjeEQ7SW5zdGl0
dXRlIG9mIEJpb2xvZ2ljYWwgUHN5Y2hpYXRyeSwgTWVudGFsIEhlYWx0aCBDZW50ZXIgU2N0LiBI
YW5zLCBNZW50YWwgSGVhbHRoIFNlcnZpY2VzIENhcGl0YWwgUmVnaW9uIG9mIERlbm1hcmssIENv
cGVuaGFnZW4sIERlbm1hcmsuJiN4RDtpUFNZQ0gsIEx1bmRiZWNrIEZvdW5kYXRpb24gSW5pdGlh
dGl2ZSBmb3IgUHN5Y2hpYXRyaWMgUmVzZWFyY2gsIENvcGVuaGFnZW4sIERlbm1hcmsuJiN4RDtC
cmFpbiBhbmQgTWluZCBDZW50cmUsIFVuaXZlcnNpdHkgb2YgU3lkbmV5LCBTeWRuZXksIE5ldyBT
b3V0aCBXYWxlcywgQXVzdHJhbGlhLiYjeEQ7SW50ZXJmYWN1bHR5IEluc3RpdHV0ZSBmb3IgR2Vu
ZXRpY3MgYW5kIEZ1bmN0aW9uYWwgR2Vub21pY3MsIERlcGFydG1lbnQgb2YgRnVuY3Rpb25hbCBH
ZW5vbWljcywgVW5pdmVyc2l0eSBNZWRpY2luZSBhbmQgRXJuc3QgTW9yaXR6IEFybmR0IFVuaXZl
cnNpdHkgR3JlaWZzd2FsZCwgR3JlaWZzd2FsZCwgR2VybWFueS4mI3hEO1JvY2hlIFBoYXJtYWNl
dXRpY2FsIFJlc2VhcmNoIGFuZCBFYXJseSBEZXZlbG9wbWVudCwgUGhhcm1hY2V1dGljYWwgU2Np
ZW5jZXMsIFJvY2hlIElubm92YXRpb24gQ2VudGVyIEJhc2VsLCBGLiBIb2ZmbWFubi1MYSBSb2No
ZSwgTHRkLCBCYXNlbCwgU3dpdHplcmxhbmQuJiN4RDtRdWFudGl0YXRpdmUgSGVhbHRoIFNjaWVu
Y2VzLCBDbGV2ZWxhbmQgQ2xpbmljLCBDbGV2ZWxhbmQsIE9ILCBVU0EuJiN4RDtTdGF0aXN0aWNz
LCBQZml6ZXIgR2xvYmFsIFJlc2VhcmNoIGFuZCBEZXZlbG9wbWVudCwgR3JvdG9uLCBDVCwgVVNB
LiYjeEQ7TWF4IFBsYW5jayBJbnN0aXR1dGUgb2YgUHN5Y2hpYXRyeSwgTXVuaWNoLCBHZXJtYW55
LiYjeEQ7Q2FzZSBDb21wcmVoZW5zaXZlIENhbmNlciBDZW50ZXIsIENhc2UgV2VzdGVybiBSZXNl
cnZlIFVuaXZlcnNpdHksIENsZXZlbGFuZCwgT0gsIFVTQS4mI3hEO0RlcGFydG1lbnQgb2YgR2Vu
ZXRpY3MgYW5kIEdlbm9tZSBTY2llbmNlcywgQ2FzZSBXZXN0ZXJuIFJlc2VydmUgVW5pdmVyc2l0
eSwgQ2xldmVsYW5kLCBPSCwgVVNBLiYjeEQ7RGl2aXNpb24gb2YgUmVzZWFyY2gsIEthaXNlciBQ
ZXJtYW5lbnRlIE5vcnRoZXJuIENhbGlmb3JuaWEsIE9ha2xhbmQsIENBLCBVU0EuJiN4RDtQc3lj
aGlhdHJ5IGFuZCBCZWhhdmlvcmFsIFNjaWVuY2VzLCBVbml2ZXJzaXR5IG9mIFNvdXRoZXJuIENh
bGlmb3JuaWEsIExvcyBBbmdlbGVzLCBDQSwgVVNBLiYjeEQ7SW5mb3JtYXRpY3MgUHJvZ3JhbSwg
Qm9zdG9uIENoaWxkcmVuJmFwb3M7cyBIb3NwaXRhbCwgQm9zdG9uLCBNQSwgVVNBLiYjeEQ7RGVw
YXJ0bWVudCBvZiBNZWRpY2luZSwgQnJpZ2hhbSBhbmQgV29tZW4mYXBvcztzIEhvc3BpdGFsLCBC
b3N0b24sIE1BLCBVU0EuJiN4RDtEZXBhcnRtZW50IG9mIEJpb21lZGljYWwgSW5mb3JtYXRpY3Ms
IEhhcnZhcmQgTWVkaWNhbCBTY2hvb2wsIEJvc3RvbiwgTUEsIFVTQS4mI3hEO1dlbGxjb21lIFRy
dXN0IENlbnRyZSBmb3IgSHVtYW4gR2VuZXRpY3MsIFVuaXZlcnNpdHkgb2YgT3hmb3JkLCBPeGZv
cmQsIFVLLiYjeEQ7RGVwYXJ0bWVudCBvZiBFbmRvY3Jpbm9sb2d5IGF0IEhlcmxldiBVbml2ZXJz
aXR5IEhvc3BpdGFsLCBVbml2ZXJzaXR5IG9mIENvcGVuaGFnZW4sIENvcGVuaGFnZW4sIERlbm1h
cmsuJiN4RDtTd2lzcyBJbnN0aXR1dGUgb2YgQmlvaW5mb3JtYXRpY3MsIExhdXNhbm5lLCBTd2l0
emVybGFuZC4mI3hEO0luc3RpdHV0ZSBvZiBTb2NpYWwgYW5kIFByZXZlbnRpdmUgTWVkaWNpbmUg
KElVTVNQKSwgVW5pdmVyc2l0eSBIb3NwaXRhbCBvZiBMYXVzYW5uZSwgTGF1c2FubmUsIFN3aXR6
ZXJsYW5kLiYjeEQ7RGVwYXJ0bWVudCBvZiBBbmVzdGhlc2lhLCBDcml0aWNhbCBDYXJlIGFuZCBQ
YWluIE1lZGljaW5lLCBNYXNzYWNodXNldHRzIEdlbmVyYWwgSG9zcGl0YWwsIEJvc3RvbiwgTUEs
IFVTQS4mI3hEO01lbnRhbCBIZWFsdGgsIE5IUyAyNCwgR2xhc2dvdywgVUsuJiN4RDtEaXZpc2lv
biBvZiBQc3ljaGlhdHJ5LCBDZW50cmUgZm9yIENsaW5pY2FsIEJyYWluIFNjaWVuY2VzLCBVbml2
ZXJzaXR5IG9mIEVkaW5idXJnaCwgRWRpbmJ1cmdoLCBVSy4mI3hEO0RlcGFydG1lbnQgb2YgUHN5
Y2hpYXRyeSBhbmQgUHN5Y2hvdGhlcmFweSwgVW5pdmVyc2l0eSBvZiBCb25uLCBCb25uLCBHZXJt
YW55LiYjeEQ7U3RhdGlzdGljcywgVW5pdmVyc2l0eSBvZiBPeGZvcmQsIE94Zm9yZCwgVUsuJiN4
RDtQc3ljaGlhdHJ5LCBDb2x1bWJpYSBVbml2ZXJzaXR5IENvbGxlZ2Ugb2YgUGh5c2ljaWFucyBh
bmQgU3VyZ2VvbnMsIE5ldyBZb3JrLCBOWSwgVVNBLiYjeEQ7U2Nob29sIG9mIFBzeWNob2xvZ3kg
YW5kIENvdW5zZWxpbmcsIFF1ZWVuc2xhbmQgVW5pdmVyc2l0eSBvZiBUZWNobm9sb2d5LCBCcmlz
YmFuZSwgUXVlZW5zbGFuZCwgQXVzdHJhbGlhLiYjeEQ7Q2hpbGQgYW5kIFlvdXRoIE1lbnRhbCBI
ZWFsdGggU2VydmljZSwgQ2hpbGRyZW4mYXBvcztzIEhlYWx0aCBRdWVlbnNsYW5kIEhvc3BpdGFs
IGFuZCBIZWFsdGggU2VydmljZSwgU291dGggQnJpc2JhbmUsIFF1ZWVuc2xhbmQsIEF1c3RyYWxp
YS4mI3hEO0NoaWxkIEhlYWx0aCBSZXNlYXJjaCBDZW50cmUsIFVuaXZlcnNpdHkgb2YgUXVlZW5z
bGFuZCwgQnJpc2JhbmUsIFF1ZWVuc2xhbmQsIEF1c3RyYWxpYS4mI3hEO0VzdG9uaWFuIEdlbm9t
ZSBDZW50ZXIsIFVuaXZlcnNpdHkgb2YgVGFydHUsIFRhcnR1LCBFc3RvbmlhLiYjeEQ7TWVkaWNh
bCBHZW5ldGljcywgVW5pdmVyc2l0eSBvZiBCcml0aXNoIENvbHVtYmlhLCBWYW5jb3V2ZXIsIEJy
aXRpc2ggQ29sdW1iaWEsIENhbmFkYS4mI3hEO1N0YXRpc3RpY3MsIFVuaXZlcnNpdHkgb2YgQnJp
dGlzaCBDb2x1bWJpYSwgVmFuY291dmVyLCBCcml0aXNoIENvbHVtYmlhLCBDYW5hZGEuJiN4RDtE
WkhLIChHZXJtYW4gQ2VudHJlIGZvciBDYXJkaW92YXNjdWxhciBSZXNlYXJjaCksIHBhcnRuZXIg
c2l0ZSBHcmVpZnN3YWxkLCBVbml2ZXJzaXR5IE1lZGljaW5lLCBVbml2ZXJzaXR5IE1lZGljaW5l
IEdyZWlmc3dhbGQsIEdyZWlmc3dhbGQsIEdlcm1hbnkuJiN4RDtJbnN0aXR1dGUgb2YgQ2xpbmlj
YWwgQ2hlbWlzdHJ5IGFuZCBMYWJvcmF0b3J5IE1lZGljaW5lLCBVbml2ZXJzaXR5IE1lZGljaW5l
IEdyZWlmc3dhbGQsIEdyZWlmc3dhbGQsIEdlcm1hbnkuJiN4RDtJbnN0aXR1dGUgb2YgSGVhbHRo
IGFuZCBCaW9tZWRpY2FsIElubm92YXRpb24sIFF1ZWVuc2xhbmQgVW5pdmVyc2l0eSBvZiBUZWNo
bm9sb2d5LCBCcmlzYmFuZSwgUXVlZW5zbGFuZCwgQXVzdHJhbGlhLiYjeEQ7SHVtdXMsIFJleWtq
YXZpaywgSWNlbGFuZC4mI3hEO01SQyBDZW50cmUgZm9yIE5ldXJvcHN5Y2hpYXRyaWMgR2VuZXRp
Y3MgYW5kIEdlbm9taWNzLCBDYXJkaWZmIFVuaXZlcnNpdHksIENhcmRpZmYsIFVLLiYjeEQ7Vmly
Z2luaWEgSW5zdGl0dXRlIGZvciBQc3ljaGlhdHJpYyBhbmQgQmVoYXZpb3JhbCBHZW5ldGljcywg
VmlyZ2luaWEgQ29tbW9ud2VhbHRoIFVuaXZlcnNpdHksIFJpY2htb25kLCBWQSwgVVNBLiYjeEQ7
Q29tcGxleCBUcmFpdCBHZW5ldGljcywgVnJpamUgVW5pdmVyc2l0ZWl0IEFtc3RlcmRhbSwgQW1z
dGVyZGFtLCBUaGUgTmV0aGVybGFuZHMuJiN4RDtDbGluaWNhbCBHZW5ldGljcywgVnJpamUgVW5p
dmVyc2l0ZWl0IE1lZGljYWwgQ2VudGVyLCBBbXN0ZXJkYW0sIFRoZSBOZXRoZXJsYW5kcy4mI3hE
O0RlcGFydG1lbnQgb2YgUHN5Y2hpYXRyeSwgQnJpZ2hhbSBhbmQgV29tZW4mYXBvcztzIEhvc3Bp
dGFsLCBCb3N0b24sIE1BLCBVU0EuJiN4RDtTb2xpZCBCaW9zY2llbmNlcywgQm9zdG9uLCBNQSwg
VVNBLiYjeEQ7RGVwYXJ0bWVudCBvZiBQc3ljaGlhdHJ5LCBXYXNoaW5ndG9uIFVuaXZlcnNpdHkg
aW4gU3QuIExvdWlzIFNjaG9vbCBvZiBNZWRpY2luZSwgU3QuIExvdWlzLCBNTywgVVNBLiYjeEQ7
RGVwYXJ0bWVudCBvZiBCaW9jaGVtaXN0cnkgYW5kIE1vbGVjdWxhciBCaW9sb2d5IElJLCBJbnN0
aXR1dGUgb2YgTmV1cm9zY2llbmNlcywgQ2VudGVyIGZvciBCaW9tZWRpY2FsIFJlc2VhcmNoLCBV
bml2ZXJzaXR5IG9mIEdyYW5hZGEsIEdyYW5hZGEsIFNwYWluLiYjeEQ7RGVwYXJ0bWVudCBvZiBQ
c3ljaGlhdHJ5LCBVbml2ZXJzaXR5IG9mIEdyb25pbmdlbiwgVW5pdmVyc2l0eSBNZWRpY2FsIENl
bnRlciBHcm9uaW5nZW4sIEdyb25pbmdlbiwgVGhlIE5ldGhlcmxhbmRzLiYjeEQ7RGVwYXJ0bWVu
dCBvZiBQc3ljaGlhdHJ5IGFuZCBQc3ljaG90aGVyYXB5LCBNZWRpY2FsIENlbnRlciBvZiB0aGUg
VW5pdmVyc2l0eSBvZiBNdW5pY2gsIENhbXB1cyBJbm5lbnN0YWR0LCBNdW5pY2gsIEdlcm1hbnku
JiN4RDtJbnN0aXR1dGUgb2YgUHN5Y2hpYXRyaWMgUGhlbm9taWNzIGFuZCBHZW5vbWljcyAoSVBQ
RyksIE1lZGljYWwgQ2VudGVyIG9mIHRoZSBVbml2ZXJzaXR5IG9mIE11bmljaCwgQ2FtcHVzIElu
bmVuc3RhZHQsIE11bmljaCwgR2VybWFueS4mI3hEO0RpdmlzaW9uIG9mIENhbmNlciBFcGlkZW1p
b2xvZ3kgYW5kIEdlbmV0aWNzLCBOYXRpb25hbCBDYW5jZXIgSW5zdGl0dXRlLCBCZXRoZXNkYSwg
TUQsIFVTQS4mI3hEO0JlaGF2aW9yYWwgSGVhbHRoIFNlcnZpY2VzLCBLYWlzZXIgUGVybWFuZW50
ZSBXYXNoaW5ndG9uLCBTZWF0dGxlLCBXQSwgVVNBLiYjeEQ7RmFjdWx0eSBvZiBNZWRpY2luZSwg
RGVwYXJ0bWVudCBvZiBQc3ljaGlhdHJ5LCBVbml2ZXJzaXR5IG9mIEljZWxhbmQsIFJleWtqYXZp
aywgSWNlbGFuZC4mI3hEO1NjaG9vbCBvZiBNZWRpY2luZSBhbmQgRGVudGlzdHJ5LCBKYW1lcyBD
b29rIFVuaXZlcnNpdHksIFRvd25zdmlsbGUsIFF1ZWVuc2xhbmQsIEF1c3RyYWxpYS4mI3hEO0lu
c3RpdHV0ZSBvZiBIZWFsdGggYW5kIFdlbGxiZWluZywgVW5pdmVyc2l0eSBvZiBHbGFzZ293LCBH
bGFzZ293LCBVSy4mI3hEO2RlQ09ERSBHZW5ldGljcy9BbWdlbiwgSW5jLiwgUmV5a2phdmlrLCBJ
Y2VsYW5kLiYjeEQ7UHN5Y2hpYXRyeSBhbmQgSHVtYW4gQmVoYXZpb3IsIFVuaXZlcnNpdHkgb2Yg
TWlzc2lzc2lwcGkgTWVkaWNhbCBDZW50ZXIsIEphY2tzb24sIE1TLCBVU0EuJiN4RDtDb2xsZWdl
IG9mIEJpb21lZGljYWwgYW5kIExpZmUgU2NpZW5jZXMsIENhcmRpZmYgVW5pdmVyc2l0eSwgQ2Fy
ZGlmZiwgVUsuJiN4RDtJbnN0aXR1dGUgb2YgRXBpZGVtaW9sb2d5IGFuZCBTb2NpYWwgTWVkaWNp
bmUsIFVuaXZlcnNpdHkgb2YgTXVuc3RlciwgTXVuc3RlciwgR2VybWFueS4mI3hEO0luc3RpdHV0
ZSBmb3IgQ29tbXVuaXR5IE1lZGljaW5lLCBVbml2ZXJzaXR5IE1lZGljaW5lIEdyZWlmc3dhbGQs
IEdyZWlmc3dhbGQsIEdlcm1hbnkuJiN4RDtLRyBKZWJzZW4gQ2VudHJlIGZvciBQc3ljaG9zaXMg
UmVzZWFyY2gsIE5vcndheSBEaXZpc2lvbiBvZiBNZW50YWwgSGVhbHRoIGFuZCBBZGRpY3Rpb24s
IE9zbG8gVW5pdmVyc2l0eSBIb3NwaXRhbCwgT3NsbywgTm9yd2F5LiYjeEQ7RGVwYXJ0bWVudCBv
ZiBQc3ljaGlhdHJ5LCBVbml2ZXJzaXR5IG9mIENhbGlmb3JuaWEsIFNhbiBEaWVnbywgTGEgSm9s
bGEsIENBLCBVU0EuJiN4RDtNZWRpY2FsIEdlbmV0aWNzIFNlY3Rpb24sIENHRU0sIElHTU0sIFVu
aXZlcnNpdHkgb2YgRWRpbmJ1cmdoLCBFZGluYnVyZ2gsIFVLLiYjeEQ7Q2xpbmljYWwgTmV1cm9z
Y2llbmNlcywgVW5pdmVyc2l0eSBvZiBDYW1icmlkZ2UsIENhbWJyaWRnZSwgVUsuJiN4RDtJbnRl
cm5hbCBNZWRpY2luZSwgRXJhc211cyBNQywgUm90dGVyZGFtLCBUaGUgTmV0aGVybGFuZHMuJiN4
RDtSb2NoZSBQaGFybWFjZXV0aWNhbCBSZXNlYXJjaCBhbmQgRWFybHkgRGV2ZWxvcG1lbnQsIE5l
dXJvc2NpZW5jZSwgT3BodGhhbG1vbG9neSBhbmQgUmFyZSBEaXNlYXNlcyBEaXNjb3ZlcnkgYW5k
IFRyYW5zbGF0aW9uYWwgTWVkaWNpbmUgQXJlYSwgUm9jaGUgSW5ub3ZhdGlvbiBDZW50ZXIgQmFz
ZWwsIEYuIEhvZmZtYW5uLUxhIFJvY2hlLCBMdGQsIEJhc2VsLCBTd2l0emVybGFuZC4mI3hEO0Rl
cGFydG1lbnQgb2YgUHN5Y2hpYXRyeSBhbmQgUHN5Y2hvdGhlcmFweSwgVW5pdmVyc2l0eSBNZWRp
Y2luZSBHcmVpZnN3YWxkLCBHcmVpZnN3YWxkLCBHZXJtYW55LiYjeEQ7RGVwYXJ0bWVudCBvZiBQ
c3ljaGlhdHJ5LCBMZWlkZW4gVW5pdmVyc2l0eSBNZWRpY2FsIENlbnRlciwgTGVpZGVuLCBUaGUg
TmV0aGVybGFuZHMuJiN4RDtWaXJnaW5pYSBJbnN0aXR1dGUgb2YgUHN5Y2hpYXRyaWMgYW5kIEJl
aGF2aW9yYWwgR2VuZXRpY3MsIFZpcmdpbmlhIENvbW1vbndlYWx0aCBVbml2ZXJzaXR5LCBSaWNo
bW9uZCwgVkEsIFVTQS4mI3hEO0NvbXB1dGF0aW9uYWwgU2NpZW5jZXMgQ2VudGVyIG9mIEVtcGhh
c2lzLCBQZml6ZXIgR2xvYmFsIFJlc2VhcmNoIGFuZCBEZXZlbG9wbWVudCwgQ2FtYnJpZGdlLCBN
QSwgVVNBLiYjeEQ7RGVwYXJ0bWVudCBvZiBQc3ljaGlhdHJ5LCBVbml2ZXJzaXR5IG9mIE11bnN0
ZXIsIE11bnN0ZXIsIEdlcm1hbnkuJiN4RDtJbnN0aXR1dGUgb2YgTmV1cm9zY2llbmNlIGFuZCBN
ZWRpY2luZSAoSU5NLTEpLCBSZXNlYXJjaCBDZW50ZXIgSnVlbGljaCwgSnVlbGljaCwgR2VybWFu
eS4mI3hEO0luc3RpdHV0ZSBvZiBNZWRpY2FsIEdlbmV0aWNzIGFuZCBQYXRob2xvZ3ksIFVuaXZl
cnNpdHkgSG9zcGl0YWwgQmFzZWwsIFVuaXZlcnNpdHkgb2YgQmFzZWwsIEJhc2VsLCBTd2l0emVy
bGFuZC4mI3hEO0Ftc3RlcmRhbSBQdWJsaWMgSGVhbHRoIEluc3RpdHV0ZSwgVnJpamUgVW5pdmVy
c2l0ZWl0IE1lZGljYWwgQ2VudGVyLCBBbXN0ZXJkYW0sIFRoZSBOZXRoZXJsYW5kcy4mI3hEO0Nl
bnRyZSBmb3IgSW50ZWdyYXRpdmUgQmlvbG9neSwgVW5pdmVyc2l0YSBkZWdsaSBTdHVkaSBkaSBU
cmVudG8sIFRyZW50bywgSXRhbHkuJiN4RDtEZXBhcnRtZW50IG9mIFBzeWNoaWF0cnkgYW5kIFBz
eWNob3RoZXJhcHksIE1lZGljYWwgQ2VudGVyLCBGYWN1bHR5IG9mIE1lZGljaW5lLCBVbml2ZXJz
aXR5IG9mIEZyZWlidXJnLCBGcmVpYnVyZywgR2VybWFueS4mI3hEO1BzeWNoaWF0cnksIEthaXNl
ciBQZXJtYW5lbnRlIE5vcnRoZXJuIENhbGlmb3JuaWEsIFNhbiBGcmFuY2lzY28sIENBLCBVU0Eu
JiN4RDtNUkMgSHVtYW4gR2VuZXRpY3MgVW5pdCwgSW5zdGl0dXRlIG9mIEdlbmV0aWNzIGFuZCBN
b2xlY3VsYXIgTWVkaWNpbmUsIFVuaXZlcnNpdHkgb2YgRWRpbmJ1cmdoLCBFZGluYnVyZ2gsIFVL
LiYjeEQ7Q2VudHJlIGZvciBBZGRpY3Rpb24gYW5kIE1lbnRhbCBIZWFsdGgsIFRvcm9udG8sIE9u
dGFyaW8sIENhbmFkYS4mI3hEO0RlcGFydG1lbnQgb2YgUHN5Y2hpYXRyeSwgVW5pdmVyc2l0eSBv
ZiBUb3JvbnRvLCBUb3JvbnRvLCBPbnRhcmlvLCBDYW5hZGEuJiN4RDtEaXZpc2lvbiBvZiBQc3lj
aGlhdHJ5LCBVbml2ZXJzaXR5IENvbGxlZ2UgTG9uZG9uLCBMb25kb24sIFVLLiYjeEQ7TmV1cm9z
Y2llbmNlIFRoZXJhcGV1dGljIEFyZWEsIEphbnNzZW4gUmVzZWFyY2ggYW5kIERldmVsb3BtZW50
LCBMTEMsIFRpdHVzdmlsbGUsIE5KLCBVU0EuJiN4RDtJbnN0aXR1dGUgb2YgTW9sZWN1bGFyIGFu
ZCBDZWxsIEJpb2xvZ3ksIFVuaXZlcnNpdHkgb2YgVGFydHUsIFRhcnR1LCBFc3RvbmlhLiYjeEQ7
UHN5Y2hvc2lzIFJlc2VhcmNoIFVuaXQsIEFhcmh1cyBVbml2ZXJzaXR5IEhvc3BpdGFsLCBSaXNz
a292LCBBYXJodXMsIERlbm1hcmsuJiN4RDtJbnN0aXR1dGUgb2YgVHJhbnNsYXRpb25hbCBNZWRp
Y2luZSwgVW5pdmVyc2l0eSBvZiBMaXZlcnBvb2wsIExpdmVycG9vbCwgVUsuJiN4RDtNZW50YWwg
SGVhbHRoIENlbnRlciBDb3BlbmhhZ2VuLCBDb3BlbmhhZ2VuIFVuaXZlcnNpdHkgSG9zcGl0YWws
IENvcGVuaGFnZW4sIERlbm1hcmsuJiN4RDtIdW1hbiBHZW5ldGljcyBhbmQgQ29tcHV0YXRpb25h
bCBCaW9tZWRpY2luZSwgUGZpemVyIEdsb2JhbCBSZXNlYXJjaCBhbmQgRGV2ZWxvcG1lbnQsIEdy
b3RvbiwgQ1QsIFVTQS4mI3hEO1BzeWNoaWF0cnksIEhhcnZhcmQgTWVkaWNhbCBTY2hvb2wsIEJv
c3RvbiwgTUEsIFVTQS4mI3hEO1BzeWNoaWF0cnksIFVuaXZlcnNpdHkgb2YgSW93YSwgSW93YSBD
aXR5LCBJQSwgVVNBLiYjeEQ7SHVtYW4gR2VuZXRpY3MgQnJhbmNoLCBOSU1IIERpdmlzaW9uIG9m
IEludHJhbXVyYWwgUmVzZWFyY2ggUHJvZ3JhbXMsIEJldGhlc2RhLCBNRCwgVVNBLiYjeEQ7RGVw
YXJ0bWVudCBvZiBQc3ljaGlhdHJ5IGFuZCBQc3ljaG90aGVyYXB5LCBVbml2ZXJzaXR5IE1lZGlj
YWwgQ2VudGVyIEdvdHRpbmdlbiwgR290dGluZ2VuLCBHZXJtYW55LiYjeEQ7RmFjdWx0eSBvZiBN
ZWRpY2luZSwgVW5pdmVyc2l0eSBvZiBJY2VsYW5kLCBSZXlramF2aWssIEljZWxhbmQuJiN4RDtD
aGlsZCBhbmQgQWRvbGVzY2VudCBQc3ljaGlhdHJ5LCBFcmFzbXVzIE1DLCBSb3R0ZXJkYW0sIFRo
ZSBOZXRoZXJsYW5kcy4mI3hEO1BzeWNoaWF0cnksIEVyYXNtdXMgTUMsIFJvdHRlcmRhbSwgVGhl
IE5ldGhlcmxhbmRzLiYjeEQ7UHN5Y2hpYXRyeSwgRGFsaG91c2llIFVuaXZlcnNpdHksIEhhbGlm
YXgsIE5vdmEgU2NvdGlhLCBDYW5hZGEuJiN4RDtEaXZpc2lvbiBvZiBFcGlkZW1pb2xvZ3ksIE5l
dyBZb3JrIFN0YXRlIFBzeWNoaWF0cmljIEluc3RpdHV0ZSwgTmV3IFlvcmssIE5ZLCBVU0EuJiN4
RDtEZXBhcnRtZW50IG9mIENsaW5pY2FsIE1lZGljaW5lLCBVbml2ZXJzaXR5IG9mIENvcGVuaGFn
ZW4sIENvcGVuaGFnZW4sIERlbm1hcmsuJiN4RDtIdW1hbiBHZW5ldGljcyBhbmQgQ29tcHV0YXRp
b25hbCBCaW9tZWRpY2luZSwgUGZpemVyIEdsb2JhbCBSZXNlYXJjaCBhbmQgRGV2ZWxvcG1lbnQs
IENhbWJyaWRnZSwgTUEsIFVTQS4mI3hEO1BlcmVsbWFuIFNjaG9vbCBvZiBNZWRpY2luZSwgVW5p
dmVyc2l0eSBvZiBQZW5uc3lsdmFuaWEsIFBoaWxhZGVscGhpYSwgUEEsIFVTQS4mI3hEO0RlcGFy
dG1lbnQgb2YgTWVkaWNhbCBhbmQgTW9sZWN1bGFyIEdlbmV0aWNzLCBLaW5nJmFwb3M7cyBDb2xs
ZWdlIExvbmRvbiwgTG9uZG9uLCBVSy4mI3hEO1BzeWNoaWF0cnkgYW5kIEJlaGF2aW9yYWwgU2Np
ZW5jZXMsIFN0YW5mb3JkIFVuaXZlcnNpdHksIFN0YW5mb3JkLCBDQSwgVVNBLiYjeEQ7TklIUiBC
UkMgZm9yIE1lbnRhbCBIZWFsdGgsIEtpbmcmYXBvcztzIENvbGxlZ2UgTG9uZG9uLCBMb25kb24s
IFVLLiYjeEQ7RGVwYXJ0bWVudCBvZiBNZWRpY2FsIEVwaWRlbWlvbG9neSBhbmQgQmlvc3RhdGlz
dGljcywgS2Fyb2xpbnNrYSBJbnN0aXR1dGV0LCBTdG9ja2hvbG0sIFN3ZWRlbi4gcGZzdWxsaXZA
bWVkLnVuYy5lZHUuJiN4RDtHZW5ldGljcywgVW5pdmVyc2l0eSBvZiBOb3J0aCBDYXJvbGluYSBh
dCBDaGFwZWwgSGlsbCwgQ2hhcGVsIEhpbGwsIE5DLCBVU0EuIHBmc3VsbGl2QG1lZC51bmMuZWR1
LiYjeEQ7UHN5Y2hpYXRyeSwgVW5pdmVyc2l0eSBvZiBOb3J0aCBDYXJvbGluYSBhdCBDaGFwZWwg
SGlsbCwgQ2hhcGVsIEhpbGwsIE5DLCBVU0EuIHBmc3VsbGl2QG1lZC51bmMuZWR1LjwvYXV0aC1h
ZGRyZXNzPjx0aXRsZXM+PHRpdGxlPkdlbm9tZS13aWRlIGFzc29jaWF0aW9uIGFuYWx5c2VzIGlk
ZW50aWZ5IDQ0IHJpc2sgdmFyaWFudHMgYW5kIHJlZmluZSB0aGUgZ2VuZXRpYyBhcmNoaXRlY3R1
cmUgb2YgbWFqb3IgZGVwcmVzc2lvbjwvdGl0bGU+PHNlY29uZGFyeS10aXRsZT5OYXQgR2VuZXQ8
L3NlY29uZGFyeS10aXRsZT48YWx0LXRpdGxlPk5hdHVyZSBnZW5ldGljczwvYWx0LXRpdGxlPjwv
dGl0bGVzPjxwZXJpb2RpY2FsPjxmdWxsLXRpdGxlPk5hdCBHZW5ldDwvZnVsbC10aXRsZT48YWJi
ci0xPk5hdHVyZSBnZW5ldGljczwvYWJici0xPjwvcGVyaW9kaWNhbD48YWx0LXBlcmlvZGljYWw+
PGZ1bGwtdGl0bGU+TmF0IEdlbmV0PC9mdWxsLXRpdGxlPjxhYmJyLTE+TmF0dXJlIGdlbmV0aWNz
PC9hYmJyLTE+PC9hbHQtcGVyaW9kaWNhbD48cGFnZXM+NjY4LTY4MTwvcGFnZXM+PHZvbHVtZT41
MDwvdm9sdW1lPjxudW1iZXI+NTwvbnVtYmVyPjxkYXRlcz48eWVhcj4yMDE4PC95ZWFyPjxwdWIt
ZGF0ZXM+PGRhdGU+TWF5PC9kYXRlPjwvcHViLWRhdGVzPjwvZGF0ZXM+PGlzYm4+MTU0Ni0xNzE4
IChFbGVjdHJvbmljKSYjeEQ7MTA2MS00MDM2IChMaW5raW5nKTwvaXNibj48YWNjZXNzaW9uLW51
bT4yOTcwMDQ3NTwvYWNjZXNzaW9uLW51bT48dXJscz48cmVsYXRlZC11cmxzPjx1cmw+aHR0cDov
L3d3dy5uY2JpLm5sbS5uaWguZ292L3B1Ym1lZC8yOTcwMDQ3NTwvdXJsPjwvcmVsYXRlZC11cmxz
PjwvdXJscz48Y3VzdG9tMj41OTM0MzI2PC9jdXN0b20yPjxlbGVjdHJvbmljLXJlc291cmNlLW51
bT4xMC4xMDM4L3M0MTU4OC0wMTgtMDA5MC0zPC9lbGVjdHJvbmljLXJlc291cmNlLW51bT48L3Jl
Y29yZD48L0NpdGU+PC9FbmROb3RlPn==
</w:fldData>
          </w:fldChar>
        </w:r>
        <w:r w:rsidR="00AD4524" w:rsidRPr="00DE7C79">
          <w:rPr>
            <w:rFonts w:ascii="Times New Roman" w:hAnsi="Times New Roman"/>
            <w:color w:val="000000" w:themeColor="text1"/>
            <w:sz w:val="22"/>
          </w:rPr>
          <w:instrText xml:space="preserve"> ADDIN EN.CITE </w:instrText>
        </w:r>
        <w:r w:rsidR="00AD4524" w:rsidRPr="00DE7C79">
          <w:rPr>
            <w:rFonts w:ascii="Times New Roman" w:hAnsi="Times New Roman"/>
            <w:color w:val="000000" w:themeColor="text1"/>
            <w:sz w:val="22"/>
          </w:rPr>
          <w:fldChar w:fldCharType="begin">
            <w:fldData xml:space="preserve">PEVuZE5vdGU+PENpdGU+PEF1dGhvcj5XcmF5PC9BdXRob3I+PFllYXI+MjAxODwvWWVhcj48UmVj
TnVtPjE4PC9SZWNOdW0+PERpc3BsYXlUZXh0PjxzdHlsZSBmYWNlPSJzdXBlcnNjcmlwdCI+Mjwv
c3R5bGU+PC9EaXNwbGF5VGV4dD48cmVjb3JkPjxyZWMtbnVtYmVyPjE4PC9yZWMtbnVtYmVyPjxm
b3JlaWduLWtleXM+PGtleSBhcHA9IkVOIiBkYi1pZD0idnc5NXN3ZXpheGRkeGlldHA1eHh4cDV0
OTllcjBlZTVyYWFkIiB0aW1lc3RhbXA9IjE1Nzg3MDk3MjIiPjE4PC9rZXk+PC9mb3JlaWduLWtl
eXM+PHJlZi10eXBlIG5hbWU9IkpvdXJuYWwgQXJ0aWNsZSI+MTc8L3JlZi10eXBlPjxjb250cmli
dXRvcnM+PGF1dGhvcnM+PGF1dGhvcj5XcmF5LCBOLiBSLjwvYXV0aG9yPjxhdXRob3I+Umlwa2Us
IFMuPC9hdXRob3I+PGF1dGhvcj5NYXR0aGVpc2VuLCBNLjwvYXV0aG9yPjxhdXRob3I+VHJ6YXNr
b3dza2ksIE0uPC9hdXRob3I+PGF1dGhvcj5CeXJuZSwgRS4gTS48L2F1dGhvcj48YXV0aG9yPkFi
ZGVsbGFvdWksIEEuPC9hdXRob3I+PGF1dGhvcj5BZGFtcywgTS4gSi48L2F1dGhvcj48YXV0aG9y
PkFnZXJibywgRS48L2F1dGhvcj48YXV0aG9yPkFpciwgVC4gTS48L2F1dGhvcj48YXV0aG9yPkFu
ZGxhdWVyLCBULiBNLiBGLjwvYXV0aG9yPjxhdXRob3I+QmFjYW51LCBTLiBBLjwvYXV0aG9yPjxh
dXRob3I+QmFla3ZhZC1IYW5zZW4sIE0uPC9hdXRob3I+PGF1dGhvcj5CZWVrbWFuLCBBLiBGLiBU
LjwvYXV0aG9yPjxhdXRob3I+QmlnZGVsaSwgVC4gQi48L2F1dGhvcj48YXV0aG9yPkJpbmRlciwg
RS4gQi48L2F1dGhvcj48YXV0aG9yPkJsYWNrd29vZCwgRC4gUi4gSC48L2F1dGhvcj48YXV0aG9y
PkJyeW9pcywgSi48L2F1dGhvcj48YXV0aG9yPkJ1dHRlbnNjaG9uLCBILiBOLjwvYXV0aG9yPjxh
dXRob3I+QnliamVyZy1HcmF1aG9sbSwgSi48L2F1dGhvcj48YXV0aG9yPkNhaSwgTi48L2F1dGhv
cj48YXV0aG9yPkNhc3RlbGFvLCBFLjwvYXV0aG9yPjxhdXRob3I+Q2hyaXN0ZW5zZW4sIEouIEgu
PC9hdXRob3I+PGF1dGhvcj5DbGFya2UsIFQuIEsuPC9hdXRob3I+PGF1dGhvcj5Db2xlbWFuLCBK
LiBJLiBSLjwvYXV0aG9yPjxhdXRob3I+Q29sb2Ryby1Db25kZSwgTC48L2F1dGhvcj48YXV0aG9y
PkNvdXZ5LUR1Y2hlc25lLCBCLjwvYXV0aG9yPjxhdXRob3I+Q3JhZGRvY2ssIE4uPC9hdXRob3I+
PGF1dGhvcj5DcmF3Zm9yZCwgRy4gRS48L2F1dGhvcj48YXV0aG9yPkNyb3dsZXksIEMuIEEuPC9h
dXRob3I+PGF1dGhvcj5EYXNodGksIEguIFMuPC9hdXRob3I+PGF1dGhvcj5EYXZpZXMsIEcuPC9h
dXRob3I+PGF1dGhvcj5EZWFyeSwgSS4gSi48L2F1dGhvcj48YXV0aG9yPkRlZ2VuaGFyZHQsIEYu
PC9hdXRob3I+PGF1dGhvcj5EZXJrcywgRS4gTS48L2F1dGhvcj48YXV0aG9yPkRpcmVrLCBOLjwv
YXV0aG9yPjxhdXRob3I+RG9sYW4sIEMuIFYuPC9hdXRob3I+PGF1dGhvcj5EdW5uLCBFLiBDLjwv
YXV0aG9yPjxhdXRob3I+RWxleSwgVC4gQy48L2F1dGhvcj48YXV0aG9yPkVyaWtzc29uLCBOLjwv
YXV0aG9yPjxhdXRob3I+RXNjb3R0LVByaWNlLCBWLjwvYXV0aG9yPjxhdXRob3I+S2lhZGVoLCBG
LiBILiBGLjwvYXV0aG9yPjxhdXRob3I+RmludWNhbmUsIEguIEsuPC9hdXRob3I+PGF1dGhvcj5G
b3JzdG5lciwgQS4gSi48L2F1dGhvcj48YXV0aG9yPkZyYW5rLCBKLjwvYXV0aG9yPjxhdXRob3I+
R2FzcGFyLCBILiBBLjwvYXV0aG9yPjxhdXRob3I+R2lsbCwgTS48L2F1dGhvcj48YXV0aG9yPkdp
dXN0aS1Sb2RyaWd1ZXosIFAuPC9hdXRob3I+PGF1dGhvcj5Hb2VzLCBGLiBTLjwvYXV0aG9yPjxh
dXRob3I+R29yZG9uLCBTLiBELjwvYXV0aG9yPjxhdXRob3I+R3JvdmUsIEouPC9hdXRob3I+PGF1
dGhvcj5IYWxsLCBMLiBTLjwvYXV0aG9yPjxhdXRob3I+SGFubm9uLCBFLjwvYXV0aG9yPjxhdXRo
b3I+SGFuc2VuLCBDLiBTLjwvYXV0aG9yPjxhdXRob3I+SGFuc2VuLCBULiBGLjwvYXV0aG9yPjxh
dXRob3I+SGVybXMsIFMuPC9hdXRob3I+PGF1dGhvcj5IaWNraWUsIEkuIEIuPC9hdXRob3I+PGF1
dGhvcj5Ib2ZmbWFubiwgUC48L2F1dGhvcj48YXV0aG9yPkhvbXV0aCwgRy48L2F1dGhvcj48YXV0
aG9yPkhvcm4sIEMuPC9hdXRob3I+PGF1dGhvcj5Ib3R0ZW5nYSwgSi4gSi48L2F1dGhvcj48YXV0
aG9yPkhvdWdhYXJkLCBELiBNLjwvYXV0aG9yPjxhdXRob3I+SHUsIE0uPC9hdXRob3I+PGF1dGhv
cj5IeWRlLCBDLiBMLjwvYXV0aG9yPjxhdXRob3I+SXNpbmcsIE0uPC9hdXRob3I+PGF1dGhvcj5K
YW5zZW4sIFIuPC9hdXRob3I+PGF1dGhvcj5KaW4sIEYuPC9hdXRob3I+PGF1dGhvcj5Kb3JnZW5z
b24sIEUuPC9hdXRob3I+PGF1dGhvcj5Lbm93bGVzLCBKLiBBLjwvYXV0aG9yPjxhdXRob3I+S29o
YW5lLCBJLiBTLjwvYXV0aG9yPjxhdXRob3I+S3JhZnQsIEouPC9hdXRob3I+PGF1dGhvcj5LcmV0
enNjaG1hciwgVy4gVy48L2F1dGhvcj48YXV0aG9yPktyb2doLCBKLjwvYXV0aG9yPjxhdXRob3I+
S3V0YWxpaywgWi48L2F1dGhvcj48YXV0aG9yPkxhbmUsIEouIE0uPC9hdXRob3I+PGF1dGhvcj5M
aSwgWS48L2F1dGhvcj48YXV0aG9yPkxpLCBZLjwvYXV0aG9yPjxhdXRob3I+TGluZCwgUC4gQS48
L2F1dGhvcj48YXV0aG9yPkxpdSwgWC48L2F1dGhvcj48YXV0aG9yPkx1LCBMLjwvYXV0aG9yPjxh
dXRob3I+TWFjSW50eXJlLCBELiBKLjwvYXV0aG9yPjxhdXRob3I+TWFjS2lubm9uLCBELiBGLjwv
YXV0aG9yPjxhdXRob3I+TWFpZXIsIFIuIE0uPC9hdXRob3I+PGF1dGhvcj5NYWllciwgVy48L2F1
dGhvcj48YXV0aG9yPk1hcmNoaW5pLCBKLjwvYXV0aG9yPjxhdXRob3I+TWJhcmVrLCBILjwvYXV0
aG9yPjxhdXRob3I+TWNHcmF0aCwgUC48L2F1dGhvcj48YXV0aG9yPk1jR3VmZmluLCBQLjwvYXV0
aG9yPjxhdXRob3I+TWVkbGFuZCwgUy4gRS48L2F1dGhvcj48YXV0aG9yPk1laHRhLCBELjwvYXV0
aG9yPjxhdXRob3I+TWlkZGVsZG9ycCwgQy4gTS48L2F1dGhvcj48YXV0aG9yPk1paGFpbG92LCBF
LjwvYXV0aG9yPjxhdXRob3I+TWlsYW5lc2NoaSwgWS48L2F1dGhvcj48YXV0aG9yPk1pbGFuaSwg
TC48L2F1dGhvcj48YXV0aG9yPk1pbGwsIEouPC9hdXRob3I+PGF1dGhvcj5Nb25kaW1vcmUsIEYu
IE0uPC9hdXRob3I+PGF1dGhvcj5Nb250Z29tZXJ5LCBHLiBXLjwvYXV0aG9yPjxhdXRob3I+TW9z
dGFmYXZpLCBTLjwvYXV0aG9yPjxhdXRob3I+TXVsbGlucywgTi48L2F1dGhvcj48YXV0aG9yPk5h
dWNrLCBNLjwvYXV0aG9yPjxhdXRob3I+TmcsIEIuPC9hdXRob3I+PGF1dGhvcj5OaXZhcmQsIE0u
IEcuPC9hdXRob3I+PGF1dGhvcj5OeWhvbHQsIEQuIFIuPC9hdXRob3I+PGF1dGhvcj5PJmFwb3M7
UmVpbGx5LCBQLiBGLjwvYXV0aG9yPjxhdXRob3I+T3NrYXJzc29uLCBILjwvYXV0aG9yPjxhdXRo
b3I+T3dlbiwgTS4gSi48L2F1dGhvcj48YXV0aG9yPlBhaW50ZXIsIEouIE4uPC9hdXRob3I+PGF1
dGhvcj5QZWRlcnNlbiwgQy4gQi48L2F1dGhvcj48YXV0aG9yPlBlZGVyc2VuLCBNLiBHLjwvYXV0
aG9yPjxhdXRob3I+UGV0ZXJzb24sIFIuIEUuPC9hdXRob3I+PGF1dGhvcj5QZXR0ZXJzc29uLCBF
LjwvYXV0aG9yPjxhdXRob3I+UGV5cm90LCBXLiBKLjwvYXV0aG9yPjxhdXRob3I+UGlzdGlzLCBH
LjwvYXV0aG9yPjxhdXRob3I+UG9zdGh1bWEsIEQuPC9hdXRob3I+PGF1dGhvcj5QdXJjZWxsLCBT
LiBNLjwvYXV0aG9yPjxhdXRob3I+UXVpcm96LCBKLiBBLjwvYXV0aG9yPjxhdXRob3I+UXZpc3Qs
IFAuPC9hdXRob3I+PGF1dGhvcj5SaWNlLCBKLiBQLjwvYXV0aG9yPjxhdXRob3I+UmlsZXksIEIu
IFAuPC9hdXRob3I+PGF1dGhvcj5SaXZlcmEsIE0uPC9hdXRob3I+PGF1dGhvcj5TYWVlZCBNaXJ6
YSwgUy48L2F1dGhvcj48YXV0aG9yPlNheGVuYSwgUi48L2F1dGhvcj48YXV0aG9yPlNjaG9ldmVy
cywgUi48L2F1dGhvcj48YXV0aG9yPlNjaHVsdGUsIEUuIEMuPC9hdXRob3I+PGF1dGhvcj5TaGVu
LCBMLjwvYXV0aG9yPjxhdXRob3I+U2hpLCBKLjwvYXV0aG9yPjxhdXRob3I+U2h5biwgUy4gSS48
L2F1dGhvcj48YXV0aG9yPlNpZ3VyZHNzb24sIEUuPC9hdXRob3I+PGF1dGhvcj5TaW5uYW1vbiwg
Ry4gQi4gQy48L2F1dGhvcj48YXV0aG9yPlNtaXQsIEouIEguPC9hdXRob3I+PGF1dGhvcj5TbWl0
aCwgRC4gSi48L2F1dGhvcj48YXV0aG9yPlN0ZWZhbnNzb24sIEguPC9hdXRob3I+PGF1dGhvcj5T
dGVpbmJlcmcsIFMuPC9hdXRob3I+PGF1dGhvcj5TdG9ja21laWVyLCBDLiBBLjwvYXV0aG9yPjxh
dXRob3I+U3RyZWl0LCBGLjwvYXV0aG9yPjxhdXRob3I+U3Ryb2htYWllciwgSi48L2F1dGhvcj48
YXV0aG9yPlRhbnNleSwgSy4gRS48L2F1dGhvcj48YXV0aG9yPlRlaXNtYW5uLCBILjwvYXV0aG9y
PjxhdXRob3I+VGV1bWVyLCBBLjwvYXV0aG9yPjxhdXRob3I+VGhvbXBzb24sIFcuPC9hdXRob3I+
PGF1dGhvcj5UaG9tc29uLCBQLiBBLjwvYXV0aG9yPjxhdXRob3I+VGhvcmdlaXJzc29uLCBULiBF
LjwvYXV0aG9yPjxhdXRob3I+VGlhbiwgQy48L2F1dGhvcj48YXV0aG9yPlRyYXlsb3IsIE0uPC9h
dXRob3I+PGF1dGhvcj5UcmV1dGxlaW4sIEouPC9hdXRob3I+PGF1dGhvcj5UcnViZXRza295LCBW
LjwvYXV0aG9yPjxhdXRob3I+VWl0dGVybGluZGVuLCBBLiBHLjwvYXV0aG9yPjxhdXRob3I+VW1i
cmljaHQsIEQuPC9hdXRob3I+PGF1dGhvcj5WYW4gZGVyIEF1d2VyYSwgUy48L2F1dGhvcj48YXV0
aG9yPnZhbiBIZW1lcnQsIEEuIE0uPC9hdXRob3I+PGF1dGhvcj5WaWt0b3JpbiwgQS48L2F1dGhv
cj48YXV0aG9yPlZpc3NjaGVyLCBQLiBNLjwvYXV0aG9yPjxhdXRob3I+V2FuZywgWS48L2F1dGhv
cj48YXV0aG9yPldlYmIsIEIuIFQuPC9hdXRob3I+PGF1dGhvcj5XZWluc2hlaW1lciwgUy4gTS48
L2F1dGhvcj48YXV0aG9yPldlbGxtYW5uLCBKLjwvYXV0aG9yPjxhdXRob3I+V2lsbGVtc2VuLCBH
LjwvYXV0aG9yPjxhdXRob3I+V2l0dCwgUy4gSC48L2F1dGhvcj48YXV0aG9yPld1LCBZLjwvYXV0
aG9yPjxhdXRob3I+WGksIEguIFMuPC9hdXRob3I+PGF1dGhvcj5ZYW5nLCBKLjwvYXV0aG9yPjxh
dXRob3I+WmhhbmcsIEYuPC9hdXRob3I+PGF1dGhvcj5lUXRsZ2VuLDwvYXV0aG9yPjxhdXRob3I+
YW5kTWUsPC9hdXRob3I+PGF1dGhvcj5Bcm9sdCwgVi48L2F1dGhvcj48YXV0aG9yPkJhdW5lLCBC
LiBULjwvYXV0aG9yPjxhdXRob3I+QmVyZ2VyLCBLLjwvYXV0aG9yPjxhdXRob3I+Qm9vbXNtYSwg
RC4gSS48L2F1dGhvcj48YXV0aG9yPkNpY2hvbiwgUy48L2F1dGhvcj48YXV0aG9yPkRhbm5sb3dz
a2ksIFUuPC9hdXRob3I+PGF1dGhvcj5kZSBHZXVzLCBFLiBDLiBKLjwvYXV0aG9yPjxhdXRob3I+
RGVQYXVsbywgSi4gUi48L2F1dGhvcj48YXV0aG9yPkRvbWVuaWNpLCBFLjwvYXV0aG9yPjxhdXRo
b3I+RG9tc2Noa2UsIEsuPC9hdXRob3I+PGF1dGhvcj5Fc2tvLCBULjwvYXV0aG9yPjxhdXRob3I+
R3JhYmUsIEguIEouPC9hdXRob3I+PGF1dGhvcj5IYW1pbHRvbiwgUy4gUC48L2F1dGhvcj48YXV0
aG9yPkhheXdhcmQsIEMuPC9hdXRob3I+PGF1dGhvcj5IZWF0aCwgQS4gQy48L2F1dGhvcj48YXV0
aG9yPkhpbmRzLCBELiBBLjwvYXV0aG9yPjxhdXRob3I+S2VuZGxlciwgSy4gUy48L2F1dGhvcj48
YXV0aG9yPktsb2liZXIsIFMuPC9hdXRob3I+PGF1dGhvcj5MZXdpcywgRy48L2F1dGhvcj48YXV0
aG9yPkxpLCBRLiBTLjwvYXV0aG9yPjxhdXRob3I+THVjYWUsIFMuPC9hdXRob3I+PGF1dGhvcj5N
YWRkZW4sIFAuIEYuIEEuPC9hdXRob3I+PGF1dGhvcj5NYWdudXNzb24sIFAuIEsuPC9hdXRob3I+
PGF1dGhvcj5NYXJ0aW4sIE4uIEcuPC9hdXRob3I+PGF1dGhvcj5NY0ludG9zaCwgQS4gTS48L2F1
dGhvcj48YXV0aG9yPk1ldHNwYWx1LCBBLjwvYXV0aG9yPjxhdXRob3I+TW9ycywgTy48L2F1dGhv
cj48YXV0aG9yPk1vcnRlbnNlbiwgUC4gQi48L2F1dGhvcj48YXV0aG9yPk11bGxlci1NeWhzb2ss
IEIuPC9hdXRob3I+PGF1dGhvcj5Ob3JkZW50b2Z0LCBNLjwvYXV0aG9yPjxhdXRob3I+Tm90aGVu
LCBNLiBNLjwvYXV0aG9yPjxhdXRob3I+TyZhcG9zO0Rvbm92YW4sIE0uIEMuPC9hdXRob3I+PGF1
dGhvcj5QYWNpZ2EsIFMuIEEuPC9hdXRob3I+PGF1dGhvcj5QZWRlcnNlbiwgTi4gTC48L2F1dGhv
cj48YXV0aG9yPlBlbm5pbngsIEJ3amg8L2F1dGhvcj48YXV0aG9yPlBlcmxpcywgUi4gSC48L2F1
dGhvcj48YXV0aG9yPlBvcnRlb3VzLCBELiBKLjwvYXV0aG9yPjxhdXRob3I+UG90YXNoLCBKLiBC
LjwvYXV0aG9yPjxhdXRob3I+UHJlaXNpZywgTS48L2F1dGhvcj48YXV0aG9yPlJpZXRzY2hlbCwg
TS48L2F1dGhvcj48YXV0aG9yPlNjaGFlZmVyLCBDLjwvYXV0aG9yPjxhdXRob3I+U2NodWx6ZSwg
VC4gRy48L2F1dGhvcj48YXV0aG9yPlNtb2xsZXIsIEouIFcuPC9hdXRob3I+PGF1dGhvcj5TdGVm
YW5zc29uLCBLLjwvYXV0aG9yPjxhdXRob3I+VGllbWVpZXIsIEguPC9hdXRob3I+PGF1dGhvcj5V
aGVyLCBSLjwvYXV0aG9yPjxhdXRob3I+Vm9semtlLCBILjwvYXV0aG9yPjxhdXRob3I+V2Vpc3Nt
YW4sIE0uIE0uPC9hdXRob3I+PGF1dGhvcj5XZXJnZSwgVC48L2F1dGhvcj48YXV0aG9yPldpbnNs
b3csIEEuIFIuPC9hdXRob3I+PGF1dGhvcj5MZXdpcywgQy4gTS48L2F1dGhvcj48YXV0aG9yPkxl
dmluc29uLCBELiBGLjwvYXV0aG9yPjxhdXRob3I+QnJlZW4sIEcuPC9hdXRob3I+PGF1dGhvcj5C
b3JnbHVtLCBBLiBELjwvYXV0aG9yPjxhdXRob3I+U3VsbGl2YW4sIFAuIEYuPC9hdXRob3I+PGF1
dGhvcj5NYWpvciBEZXByZXNzaXZlIERpc29yZGVyIFdvcmtpbmcgR3JvdXAgb2YgdGhlIFBzeWNo
aWF0cmljIEdlbm9taWNzLCBDb25zb3J0aXVtPC9hdXRob3I+PC9hdXRob3JzPjwvY29udHJpYnV0
b3JzPjxhdXRoLWFkZHJlc3M+SW5zdGl0dXRlIGZvciBNb2xlY3VsYXIgQmlvc2NpZW5jZSwgVW5p
dmVyc2l0eSBvZiBRdWVlbnNsYW5kLCBCcmlzYmFuZSwgUXVlZW5zbGFuZCwgQXVzdHJhbGlhLiBu
YW9taS53cmF5QHVxLmVkdS5hdS4mI3hEO1F1ZWVuc2xhbmQgQnJhaW4gSW5zdGl0dXRlLCBVbml2
ZXJzaXR5IG9mIFF1ZWVuc2xhbmQsIEJyaXNiYW5lLCBRdWVlbnNsYW5kLCBBdXN0cmFsaWEuIG5h
b21pLndyYXlAdXEuZWR1LmF1LiYjeEQ7TWVkaWNhbCBhbmQgUG9wdWxhdGlvbiBHZW5ldGljcywg
QnJvYWQgSW5zdGl0dXRlLCBDYW1icmlkZ2UsIE1BLCBVU0EuJiN4RDtBbmFseXRpYyBhbmQgVHJh
bnNsYXRpb25hbCBHZW5ldGljcyBVbml0LCBNYXNzYWNodXNldHRzIEdlbmVyYWwgSG9zcGl0YWws
IEJvc3RvbiwgTUEsIFVTQS4mI3hEO0RlcGFydG1lbnQgb2YgUHN5Y2hpYXRyeSBhbmQgUHN5Y2hv
dGhlcmFweSwgVW5pdmVyc2l0YXRzbWVkaXppbiBCZXJsaW4gQ2FtcHVzIENoYXJpdGUgTWl0dGUs
IEJlcmxpbiwgR2VybWFueS4mI3hEO0RlcGFydG1lbnQgb2YgQmlvbWVkaWNpbmUsIEFhcmh1cyBV
bml2ZXJzaXR5LCBBYXJodXMsIERlbm1hcmsuJiN4RDtpU0VRLCBDZW50cmUgZm9yIEludGVncmF0
aXZlIFNlcXVlbmNpbmcsIEFhcmh1cyBVbml2ZXJzaXR5LCBBYXJodXMsIERlbm1hcmsuJiN4RDtp
UFNZQ0gsIEx1bmRiZWNrIEZvdW5kYXRpb24gSW5pdGlhdGl2ZSBmb3IgSW50ZWdyYXRpdmUgUHN5
Y2hpYXRyaWMgUmVzZWFyY2gsIEFhcmh1cywgRGVubWFyay4mI3hEO0NlbnRyZSBmb3IgUHN5Y2hp
YXRyeSBSZXNlYXJjaCwgRGVwYXJ0bWVudCBvZiBDbGluaWNhbCBOZXVyb3NjaWVuY2UsIEthcm9s
aW5za2EgSW5zdGl0dXRldCwgU3RvY2tob2xtLCBTd2VkZW4uJiN4RDtJbnN0aXR1dGUgZm9yIE1v
bGVjdWxhciBCaW9zY2llbmNlLCBVbml2ZXJzaXR5IG9mIFF1ZWVuc2xhbmQsIEJyaXNiYW5lLCBR
dWVlbnNsYW5kLCBBdXN0cmFsaWEuJiN4RDtEZXBhcnRtZW50IG9mIEJpb2xvZ2ljYWwgUHN5Y2hv
bG9neSBhbmQgRU1HTysgSW5zdGl0dXRlIGZvciBIZWFsdGggYW5kIENhcmUgUmVzZWFyY2gsIFZy
aWplIFVuaXZlcnNpdGVpdCBBbXN0ZXJkYW0sIEFtc3RlcmRhbSwgVGhlIE5ldGhlcmxhbmRzLiYj
eEQ7RGl2aXNpb24gb2YgUHN5Y2hpYXRyeSwgVW5pdmVyc2l0eSBvZiBFZGluYnVyZ2gsIEVkaW5i
dXJnaCwgVUsuJiN4RDtDZW50cmUgZm9yIEludGVncmF0ZWQgUmVnaXN0ZXItQmFzZWQgUmVzZWFy
Y2gsIEFhcmh1cyBVbml2ZXJzaXR5LCBBYXJodXMsIERlbm1hcmsuJiN4RDtOYXRpb25hbCBDZW50
cmUgZm9yIFJlZ2lzdGVyLUJhc2VkIFJlc2VhcmNoLCBBYXJodXMgVW5pdmVyc2l0eSwgQWFyaHVz
LCBEZW5tYXJrLiYjeEQ7RGlzY2lwbGluZSBvZiBQc3ljaGlhdHJ5LCBVbml2ZXJzaXR5IG9mIEFk
ZWxhaWRlLCBBZGVsYWlkZSwgU291dGggQXVzdHJhbGlhLCBBdXN0cmFsaWEuJiN4RDtEZXBhcnRt
ZW50IG9mIFRyYW5zbGF0aW9uYWwgUmVzZWFyY2ggaW4gUHN5Y2hpYXRyeSwgTWF4IFBsYW5jayBJ
bnN0aXR1dGUgb2YgUHN5Y2hpYXRyeSwgTXVuaWNoLCBHZXJtYW55LiYjeEQ7TXVuaWNoIENsdXN0
ZXIgZm9yIFN5c3RlbXMgTmV1cm9sb2d5IChTeU5lcmd5KSwgTXVuaWNoLCBHZXJtYW55LiYjeEQ7
RGVwYXJ0bWVudCBvZiBQc3ljaGlhdHJ5LCBWaXJnaW5pYSBDb21tb253ZWFsdGggVW5pdmVyc2l0
eSwgUmljaG1vbmQsIFZBLCBVU0EuJiN4RDtDZW50ZXIgZm9yIE5lb25hdGFsIFNjcmVlbmluZywg
RGVwYXJ0bWVudCBmb3IgQ29uZ2VuaXRhbCBEaXNvcmRlcnMsIFN0YXRlbnMgU2VydW0gSW5zdGl0
dXQsIENvcGVuaGFnZW4sIERlbm1hcmsuJiN4RDtEZXBhcnRtZW50IG9mIFBzeWNoaWF0cnksIFZy
aWplIFVuaXZlcnNpdGVpdCBNZWRpY2FsIENlbnRlciBhbmQgR0daIGluR2Vlc3QsIEFtc3RlcmRh
bSwgVGhlIE5ldGhlcmxhbmRzLiYjeEQ7VmlyZ2luaWEgSW5zdGl0dXRlIGZvciBQc3ljaGlhdHJp
YyBhbmQgQmVoYXZpb3IgR2VuZXRpY3MsIFJpY2htb25kLCBWQSwgVVNBLiYjeEQ7RGVwYXJ0bWVu
dCBvZiBQc3ljaGlhdHJ5IGFuZCBCZWhhdmlvcmFsIFNjaWVuY2VzLCBFbW9yeSBVbml2ZXJzaXR5
IFNjaG9vbCBvZiBNZWRpY2luZSwgQXRsYW50YSwgR0EsIFVTQS4mI3hEO0RlcGFydG1lbnQgb2Yg
TWVkaWNhbCBFcGlkZW1pb2xvZ3kgYW5kIEJpb3N0YXRpc3RpY3MsIEthcm9saW5za2EgSW5zdGl0
dXRldCwgU3RvY2tob2xtLCBTd2VkZW4uJiN4RDtEZXBhcnRtZW50IG9mIENsaW5pY2FsIE1lZGlj
aW5lLCBUcmFuc2xhdGlvbmFsIE5ldXJvcHN5Y2hpYXRyeSBVbml0LCBBYXJodXMgVW5pdmVyc2l0
eSwgQWFyaHVzLCBEZW5tYXJrLiYjeEQ7U3RhdGlzdGljYWwgR2Vub21pY3MgYW5kIFN5c3RlbXMg
R2VuZXRpY3MsIEV1cm9wZWFuIEJpb2luZm9ybWF0aWNzIEluc3RpdHV0ZSAoRU1CTC1FQkkpLCBD
YW1icmlkZ2UsIFVLLiYjeEQ7SHVtYW4gR2VuZXRpY3MsIFdlbGxjb21lIFRydXN0IFNhbmdlciBJ
bnN0aXR1dGUsIENhbWJyaWRnZSwgVUsuJiN4RDtEZXBhcnRtZW50IG9mIFBzeWNoaWF0cnksIFVu
aXZlcnNpdHkgSG9zcGl0YWwgb2YgTGF1c2FubmUsIFByaWxseSwgU3dpdHplcmxhbmQuJiN4RDtN
UkMgU29jaWFsIEdlbmV0aWMgYW5kIERldmVsb3BtZW50YWwgUHN5Y2hpYXRyeSBDZW50cmUsIEtp
bmcmYXBvcztzIENvbGxlZ2UgTG9uZG9uLCBMb25kb24sIFVLLiYjeEQ7R2VuZXRpY3MgYW5kIENv
bXB1dGF0aW9uYWwgQmlvbG9neSwgUUlNUiBCZXJnaG9mZXIgTWVkaWNhbCBSZXNlYXJjaCBJbnN0
aXR1dGUsIEhlcnN0b24sIFF1ZWVuc2xhbmQsIEF1c3RyYWxpYS4mI3hEO1F1ZWVuc2xhbmQgQnJh
aW4gSW5zdGl0dXRlLCBVbml2ZXJzaXR5IG9mIFF1ZWVuc2xhbmQsIEJyaXNiYW5lLCBRdWVlbnNs
YW5kLCBBdXN0cmFsaWEuJiN4RDtDZW50cmUgZm9yIEFkdmFuY2VkIEltYWdpbmcsIFVuaXZlcnNp
dHkgb2YgUXVlZW5zbGFuZCwgQnJpc2JhbmUsIFF1ZWVuc2xhbmQsIEF1c3RyYWxpYS4mI3hEO1Bz
eWNob2xvZ2ljYWwgTWVkaWNpbmUsIENhcmRpZmYgVW5pdmVyc2l0eSwgQ2FyZGlmZiwgVUsuJiN4
RDtDZW50ZXIgZm9yIEdlbm9taWMgYW5kIENvbXB1dGF0aW9uYWwgQmlvbG9neSwgRHVrZSBVbml2
ZXJzaXR5LCBEdXJoYW0sIE5DLCBVU0EuJiN4RDtEZXBhcnRtZW50IG9mIFBlZGlhdHJpY3MsIERp
dmlzaW9uIG9mIE1lZGljYWwgR2VuZXRpY3MsIER1a2UgVW5pdmVyc2l0eSwgRHVyaGFtLCBOQywg
VVNBLiYjeEQ7Qmlvc3RhdGlzdGljcywgVW5pdmVyc2l0eSBvZiBOb3J0aCBDYXJvbGluYSBhdCBD
aGFwZWwgSGlsbCwgQ2hhcGVsIEhpbGwsIE5DLCBVU0EuJiN4RDtDZW50ZXIgZm9yIEdlbm9taWMg
TWVkaWNpbmUsIE1hc3NhY2h1c2V0dHMgR2VuZXJhbCBIb3NwaXRhbCwgQm9zdG9uLCBNQSwgVVNB
LiYjeEQ7Q2VudHJlIGZvciBDb2duaXRpdmUgQWdlaW5nIGFuZCBDb2duaXRpdmUgRXBpZGVtaW9s
b2d5LCBVbml2ZXJzaXR5IG9mIEVkaW5idXJnaCwgRWRpbmJ1cmdoLCBVSy4mI3hEO0luc3RpdHV0
ZSBvZiBIdW1hbiBHZW5ldGljcywgVW5pdmVyc2l0eSBvZiBCb25uLCBCb25uLCBHZXJtYW55LiYj
eEQ7TGlmZSAmYW1wOyBCcmFpbiBDZW50ZXIsIERlcGFydG1lbnQgb2YgR2Vub21pY3MsIFVuaXZl
cnNpdHkgb2YgQm9ubiwgQm9ubiwgR2VybWFueS4mI3hEO1BzeWNoaWF0cnksIERva3V6IEV5bHVs
IFVuaXZlcnNpdHkgU2Nob29sIG9mIE1lZGljaW5lLCBJem1pciwgVHVya2V5LiYjeEQ7RXBpZGVt
aW9sb2d5LCBFcmFzbXVzIE1DLCBSb3R0ZXJkYW0sIFRoZSBOZXRoZXJsYW5kcy4mI3hEO1N0YW5s
ZXkgQ2VudGVyIGZvciBQc3ljaGlhdHJpYyBSZXNlYXJjaCwgQnJvYWQgSW5zdGl0dXRlLCBDYW1i
cmlkZ2UsIE1BLCBVU0EuJiN4RDtEZXBhcnRtZW50IG9mIFBzeWNoaWF0cnksIE1hc3NhY2h1c2V0
dHMgR2VuZXJhbCBIb3NwaXRhbCwgQm9zdG9uLCBNQSwgVVNBLiYjeEQ7UHN5Y2hpYXRyaWMgYW5k
IE5ldXJvZGV2ZWxvcG1lbnRhbCBHZW5ldGljcyBVbml0IChQTkdVKSwgTWFzc2FjaHVzZXR0cyBH
ZW5lcmFsIEhvc3BpdGFsLCBCb3N0b24sIE1BLCBVU0EuJiN4RDtSZXNlYXJjaCwgMjNhbmRNZSwg
SW5jLiwgTW91bnRhaW4gVmlldywgQ0EsIFVTQS4mI3hEO05ldXJvc2NpZW5jZSBhbmQgTWVudGFs
IEhlYWx0aCwgQ2FyZGlmZiBVbml2ZXJzaXR5LCBDYXJkaWZmLCBVSy4mI3hEO0Jpb2luZm9ybWF0
aWNzLCBVbml2ZXJzaXR5IG9mIEJyaXRpc2ggQ29sdW1iaWEsIFZhbmNvdXZlciwgQnJpdGlzaCBD
b2x1bWJpYSwgQ2FuYWRhLiYjeEQ7RGVwYXJ0bWVudCBvZiBFcGlkZW1pb2xvZ3ksIEhhcnZhcmQg
VC4gSC4gQ2hhbiBTY2hvb2wgb2YgUHVibGljIEhlYWx0aCwgQm9zdG9uLCBNQSwgVVNBLiYjeEQ7
RGVwYXJ0bWVudCBvZiBNYXRoZW1hdGljcywgTWFzc2FjaHVzZXR0cyBJbnN0aXR1dGUgb2YgVGVj
aG5vbG9neSwgQ2FtYnJpZGdlLCBNQSwgVVNBLiYjeEQ7RGVwYXJ0bWVudCBvZiBQc3ljaGlhdHJ5
IChVUEspLCBVbml2ZXJzaXR5IG9mIEJhc2VsLCBCYXNlbCwgU3dpdHplcmxhbmQuJiN4RDtIdW1h
biBHZW5vbWljcyBSZXNlYXJjaCBHcm91cCwgRGVwYXJ0bWVudCBvZiBCaW9tZWRpY2luZSwgVW5p
dmVyc2l0eSBvZiBCYXNlbCwgQmFzZWwsIFN3aXR6ZXJsYW5kLiYjeEQ7RGVwYXJ0bWVudCBvZiBH
ZW5ldGljIEVwaWRlbWlvbG9neSBpbiBQc3ljaGlhdHJ5LCBDZW50cmFsIEluc3RpdHV0ZSBvZiBN
ZW50YWwgSGVhbHRoLCBNZWRpY2FsIEZhY3VsdHkgTWFubmhlaW0sIEhlaWRlbGJlcmcgVW5pdmVy
c2l0eSwgTWFubmhlaW0sIEdlcm1hbnkuJiN4RDtEZXBhcnRtZW50IG9mIFBzeWNoaWF0cnksIFRy
aW5pdHkgQ29sbGVnZSBEdWJsaW4sIER1YmxpbiwgSXJlbGFuZC4mI3hEO0dlbmV0aWNzLCBVbml2
ZXJzaXR5IG9mIE5vcnRoIENhcm9saW5hIGF0IENoYXBlbCBIaWxsLCBDaGFwZWwgSGlsbCwgTkMs
IFVTQS4mI3hEO1BzeWNoaWF0cnkgYW5kIEJlaGF2aW9yYWwgU2NpZW5jZXMsIEpvaG5zIEhvcGtp
bnMgVW5pdmVyc2l0eSwgQmFsdGltb3JlLCBNRCwgVVNBLiYjeEQ7R2VuZXRpY3MgYW5kIENvbXB1
dGF0aW9uYWwgQmlvbG9neSwgUUlNUiBCZXJnaG9mZXIgTWVkaWNhbCBSZXNlYXJjaCBJbnN0aXR1
dGUsIEJyaXNiYW5lLCBRdWVlbnNsYW5kLCBBdXN0cmFsaWEuJiN4RDtCaW9pbmZvcm1hdGljcyBS
ZXNlYXJjaCBDZW50cmUsIEFhcmh1cyBVbml2ZXJzaXR5LCBBYXJodXMsIERlbm1hcmsuJiN4RDtJ
bnN0aXR1dGUgb2YgR2VuZXRpYyBNZWRpY2luZSwgTmV3Y2FzdGxlIFVuaXZlcnNpdHksIE5ld2Nh
c3RsZS11cG9uLVR5bmUsIFVLLiYjeEQ7VW5pdmVyc2l0eSBvZiBFeGV0ZXIgTWVkaWNhbCBTY2hv
b2wsIEV4ZXRlciwgVUsuJiN4RDtEYW5pc2ggSGVhZGFjaGUgQ2VudHJlLCBEZXBhcnRtZW50IG9m
IE5ldXJvbG9neSwgUmlnc2hvc3BpdGFsZXQsIEdsb3N0cnVwLCBEZW5tYXJrLiYjeEQ7SW5zdGl0
dXRlIG9mIEJpb2xvZ2ljYWwgUHN5Y2hpYXRyeSwgTWVudGFsIEhlYWx0aCBDZW50ZXIgU2N0LiBI
YW5zLCBNZW50YWwgSGVhbHRoIFNlcnZpY2VzIENhcGl0YWwgUmVnaW9uIG9mIERlbm1hcmssIENv
cGVuaGFnZW4sIERlbm1hcmsuJiN4RDtpUFNZQ0gsIEx1bmRiZWNrIEZvdW5kYXRpb24gSW5pdGlh
dGl2ZSBmb3IgUHN5Y2hpYXRyaWMgUmVzZWFyY2gsIENvcGVuaGFnZW4sIERlbm1hcmsuJiN4RDtC
cmFpbiBhbmQgTWluZCBDZW50cmUsIFVuaXZlcnNpdHkgb2YgU3lkbmV5LCBTeWRuZXksIE5ldyBT
b3V0aCBXYWxlcywgQXVzdHJhbGlhLiYjeEQ7SW50ZXJmYWN1bHR5IEluc3RpdHV0ZSBmb3IgR2Vu
ZXRpY3MgYW5kIEZ1bmN0aW9uYWwgR2Vub21pY3MsIERlcGFydG1lbnQgb2YgRnVuY3Rpb25hbCBH
ZW5vbWljcywgVW5pdmVyc2l0eSBNZWRpY2luZSBhbmQgRXJuc3QgTW9yaXR6IEFybmR0IFVuaXZl
cnNpdHkgR3JlaWZzd2FsZCwgR3JlaWZzd2FsZCwgR2VybWFueS4mI3hEO1JvY2hlIFBoYXJtYWNl
dXRpY2FsIFJlc2VhcmNoIGFuZCBFYXJseSBEZXZlbG9wbWVudCwgUGhhcm1hY2V1dGljYWwgU2Np
ZW5jZXMsIFJvY2hlIElubm92YXRpb24gQ2VudGVyIEJhc2VsLCBGLiBIb2ZmbWFubi1MYSBSb2No
ZSwgTHRkLCBCYXNlbCwgU3dpdHplcmxhbmQuJiN4RDtRdWFudGl0YXRpdmUgSGVhbHRoIFNjaWVu
Y2VzLCBDbGV2ZWxhbmQgQ2xpbmljLCBDbGV2ZWxhbmQsIE9ILCBVU0EuJiN4RDtTdGF0aXN0aWNz
LCBQZml6ZXIgR2xvYmFsIFJlc2VhcmNoIGFuZCBEZXZlbG9wbWVudCwgR3JvdG9uLCBDVCwgVVNB
LiYjeEQ7TWF4IFBsYW5jayBJbnN0aXR1dGUgb2YgUHN5Y2hpYXRyeSwgTXVuaWNoLCBHZXJtYW55
LiYjeEQ7Q2FzZSBDb21wcmVoZW5zaXZlIENhbmNlciBDZW50ZXIsIENhc2UgV2VzdGVybiBSZXNl
cnZlIFVuaXZlcnNpdHksIENsZXZlbGFuZCwgT0gsIFVTQS4mI3hEO0RlcGFydG1lbnQgb2YgR2Vu
ZXRpY3MgYW5kIEdlbm9tZSBTY2llbmNlcywgQ2FzZSBXZXN0ZXJuIFJlc2VydmUgVW5pdmVyc2l0
eSwgQ2xldmVsYW5kLCBPSCwgVVNBLiYjeEQ7RGl2aXNpb24gb2YgUmVzZWFyY2gsIEthaXNlciBQ
ZXJtYW5lbnRlIE5vcnRoZXJuIENhbGlmb3JuaWEsIE9ha2xhbmQsIENBLCBVU0EuJiN4RDtQc3lj
aGlhdHJ5IGFuZCBCZWhhdmlvcmFsIFNjaWVuY2VzLCBVbml2ZXJzaXR5IG9mIFNvdXRoZXJuIENh
bGlmb3JuaWEsIExvcyBBbmdlbGVzLCBDQSwgVVNBLiYjeEQ7SW5mb3JtYXRpY3MgUHJvZ3JhbSwg
Qm9zdG9uIENoaWxkcmVuJmFwb3M7cyBIb3NwaXRhbCwgQm9zdG9uLCBNQSwgVVNBLiYjeEQ7RGVw
YXJ0bWVudCBvZiBNZWRpY2luZSwgQnJpZ2hhbSBhbmQgV29tZW4mYXBvcztzIEhvc3BpdGFsLCBC
b3N0b24sIE1BLCBVU0EuJiN4RDtEZXBhcnRtZW50IG9mIEJpb21lZGljYWwgSW5mb3JtYXRpY3Ms
IEhhcnZhcmQgTWVkaWNhbCBTY2hvb2wsIEJvc3RvbiwgTUEsIFVTQS4mI3hEO1dlbGxjb21lIFRy
dXN0IENlbnRyZSBmb3IgSHVtYW4gR2VuZXRpY3MsIFVuaXZlcnNpdHkgb2YgT3hmb3JkLCBPeGZv
cmQsIFVLLiYjeEQ7RGVwYXJ0bWVudCBvZiBFbmRvY3Jpbm9sb2d5IGF0IEhlcmxldiBVbml2ZXJz
aXR5IEhvc3BpdGFsLCBVbml2ZXJzaXR5IG9mIENvcGVuaGFnZW4sIENvcGVuaGFnZW4sIERlbm1h
cmsuJiN4RDtTd2lzcyBJbnN0aXR1dGUgb2YgQmlvaW5mb3JtYXRpY3MsIExhdXNhbm5lLCBTd2l0
emVybGFuZC4mI3hEO0luc3RpdHV0ZSBvZiBTb2NpYWwgYW5kIFByZXZlbnRpdmUgTWVkaWNpbmUg
KElVTVNQKSwgVW5pdmVyc2l0eSBIb3NwaXRhbCBvZiBMYXVzYW5uZSwgTGF1c2FubmUsIFN3aXR6
ZXJsYW5kLiYjeEQ7RGVwYXJ0bWVudCBvZiBBbmVzdGhlc2lhLCBDcml0aWNhbCBDYXJlIGFuZCBQ
YWluIE1lZGljaW5lLCBNYXNzYWNodXNldHRzIEdlbmVyYWwgSG9zcGl0YWwsIEJvc3RvbiwgTUEs
IFVTQS4mI3hEO01lbnRhbCBIZWFsdGgsIE5IUyAyNCwgR2xhc2dvdywgVUsuJiN4RDtEaXZpc2lv
biBvZiBQc3ljaGlhdHJ5LCBDZW50cmUgZm9yIENsaW5pY2FsIEJyYWluIFNjaWVuY2VzLCBVbml2
ZXJzaXR5IG9mIEVkaW5idXJnaCwgRWRpbmJ1cmdoLCBVSy4mI3hEO0RlcGFydG1lbnQgb2YgUHN5
Y2hpYXRyeSBhbmQgUHN5Y2hvdGhlcmFweSwgVW5pdmVyc2l0eSBvZiBCb25uLCBCb25uLCBHZXJt
YW55LiYjeEQ7U3RhdGlzdGljcywgVW5pdmVyc2l0eSBvZiBPeGZvcmQsIE94Zm9yZCwgVUsuJiN4
RDtQc3ljaGlhdHJ5LCBDb2x1bWJpYSBVbml2ZXJzaXR5IENvbGxlZ2Ugb2YgUGh5c2ljaWFucyBh
bmQgU3VyZ2VvbnMsIE5ldyBZb3JrLCBOWSwgVVNBLiYjeEQ7U2Nob29sIG9mIFBzeWNob2xvZ3kg
YW5kIENvdW5zZWxpbmcsIFF1ZWVuc2xhbmQgVW5pdmVyc2l0eSBvZiBUZWNobm9sb2d5LCBCcmlz
YmFuZSwgUXVlZW5zbGFuZCwgQXVzdHJhbGlhLiYjeEQ7Q2hpbGQgYW5kIFlvdXRoIE1lbnRhbCBI
ZWFsdGggU2VydmljZSwgQ2hpbGRyZW4mYXBvcztzIEhlYWx0aCBRdWVlbnNsYW5kIEhvc3BpdGFs
IGFuZCBIZWFsdGggU2VydmljZSwgU291dGggQnJpc2JhbmUsIFF1ZWVuc2xhbmQsIEF1c3RyYWxp
YS4mI3hEO0NoaWxkIEhlYWx0aCBSZXNlYXJjaCBDZW50cmUsIFVuaXZlcnNpdHkgb2YgUXVlZW5z
bGFuZCwgQnJpc2JhbmUsIFF1ZWVuc2xhbmQsIEF1c3RyYWxpYS4mI3hEO0VzdG9uaWFuIEdlbm9t
ZSBDZW50ZXIsIFVuaXZlcnNpdHkgb2YgVGFydHUsIFRhcnR1LCBFc3RvbmlhLiYjeEQ7TWVkaWNh
bCBHZW5ldGljcywgVW5pdmVyc2l0eSBvZiBCcml0aXNoIENvbHVtYmlhLCBWYW5jb3V2ZXIsIEJy
aXRpc2ggQ29sdW1iaWEsIENhbmFkYS4mI3hEO1N0YXRpc3RpY3MsIFVuaXZlcnNpdHkgb2YgQnJp
dGlzaCBDb2x1bWJpYSwgVmFuY291dmVyLCBCcml0aXNoIENvbHVtYmlhLCBDYW5hZGEuJiN4RDtE
WkhLIChHZXJtYW4gQ2VudHJlIGZvciBDYXJkaW92YXNjdWxhciBSZXNlYXJjaCksIHBhcnRuZXIg
c2l0ZSBHcmVpZnN3YWxkLCBVbml2ZXJzaXR5IE1lZGljaW5lLCBVbml2ZXJzaXR5IE1lZGljaW5l
IEdyZWlmc3dhbGQsIEdyZWlmc3dhbGQsIEdlcm1hbnkuJiN4RDtJbnN0aXR1dGUgb2YgQ2xpbmlj
YWwgQ2hlbWlzdHJ5IGFuZCBMYWJvcmF0b3J5IE1lZGljaW5lLCBVbml2ZXJzaXR5IE1lZGljaW5l
IEdyZWlmc3dhbGQsIEdyZWlmc3dhbGQsIEdlcm1hbnkuJiN4RDtJbnN0aXR1dGUgb2YgSGVhbHRo
IGFuZCBCaW9tZWRpY2FsIElubm92YXRpb24sIFF1ZWVuc2xhbmQgVW5pdmVyc2l0eSBvZiBUZWNo
bm9sb2d5LCBCcmlzYmFuZSwgUXVlZW5zbGFuZCwgQXVzdHJhbGlhLiYjeEQ7SHVtdXMsIFJleWtq
YXZpaywgSWNlbGFuZC4mI3hEO01SQyBDZW50cmUgZm9yIE5ldXJvcHN5Y2hpYXRyaWMgR2VuZXRp
Y3MgYW5kIEdlbm9taWNzLCBDYXJkaWZmIFVuaXZlcnNpdHksIENhcmRpZmYsIFVLLiYjeEQ7Vmly
Z2luaWEgSW5zdGl0dXRlIGZvciBQc3ljaGlhdHJpYyBhbmQgQmVoYXZpb3JhbCBHZW5ldGljcywg
VmlyZ2luaWEgQ29tbW9ud2VhbHRoIFVuaXZlcnNpdHksIFJpY2htb25kLCBWQSwgVVNBLiYjeEQ7
Q29tcGxleCBUcmFpdCBHZW5ldGljcywgVnJpamUgVW5pdmVyc2l0ZWl0IEFtc3RlcmRhbSwgQW1z
dGVyZGFtLCBUaGUgTmV0aGVybGFuZHMuJiN4RDtDbGluaWNhbCBHZW5ldGljcywgVnJpamUgVW5p
dmVyc2l0ZWl0IE1lZGljYWwgQ2VudGVyLCBBbXN0ZXJkYW0sIFRoZSBOZXRoZXJsYW5kcy4mI3hE
O0RlcGFydG1lbnQgb2YgUHN5Y2hpYXRyeSwgQnJpZ2hhbSBhbmQgV29tZW4mYXBvcztzIEhvc3Bp
dGFsLCBCb3N0b24sIE1BLCBVU0EuJiN4RDtTb2xpZCBCaW9zY2llbmNlcywgQm9zdG9uLCBNQSwg
VVNBLiYjeEQ7RGVwYXJ0bWVudCBvZiBQc3ljaGlhdHJ5LCBXYXNoaW5ndG9uIFVuaXZlcnNpdHkg
aW4gU3QuIExvdWlzIFNjaG9vbCBvZiBNZWRpY2luZSwgU3QuIExvdWlzLCBNTywgVVNBLiYjeEQ7
RGVwYXJ0bWVudCBvZiBCaW9jaGVtaXN0cnkgYW5kIE1vbGVjdWxhciBCaW9sb2d5IElJLCBJbnN0
aXR1dGUgb2YgTmV1cm9zY2llbmNlcywgQ2VudGVyIGZvciBCaW9tZWRpY2FsIFJlc2VhcmNoLCBV
bml2ZXJzaXR5IG9mIEdyYW5hZGEsIEdyYW5hZGEsIFNwYWluLiYjeEQ7RGVwYXJ0bWVudCBvZiBQ
c3ljaGlhdHJ5LCBVbml2ZXJzaXR5IG9mIEdyb25pbmdlbiwgVW5pdmVyc2l0eSBNZWRpY2FsIENl
bnRlciBHcm9uaW5nZW4sIEdyb25pbmdlbiwgVGhlIE5ldGhlcmxhbmRzLiYjeEQ7RGVwYXJ0bWVu
dCBvZiBQc3ljaGlhdHJ5IGFuZCBQc3ljaG90aGVyYXB5LCBNZWRpY2FsIENlbnRlciBvZiB0aGUg
VW5pdmVyc2l0eSBvZiBNdW5pY2gsIENhbXB1cyBJbm5lbnN0YWR0LCBNdW5pY2gsIEdlcm1hbnku
JiN4RDtJbnN0aXR1dGUgb2YgUHN5Y2hpYXRyaWMgUGhlbm9taWNzIGFuZCBHZW5vbWljcyAoSVBQ
RyksIE1lZGljYWwgQ2VudGVyIG9mIHRoZSBVbml2ZXJzaXR5IG9mIE11bmljaCwgQ2FtcHVzIElu
bmVuc3RhZHQsIE11bmljaCwgR2VybWFueS4mI3hEO0RpdmlzaW9uIG9mIENhbmNlciBFcGlkZW1p
b2xvZ3kgYW5kIEdlbmV0aWNzLCBOYXRpb25hbCBDYW5jZXIgSW5zdGl0dXRlLCBCZXRoZXNkYSwg
TUQsIFVTQS4mI3hEO0JlaGF2aW9yYWwgSGVhbHRoIFNlcnZpY2VzLCBLYWlzZXIgUGVybWFuZW50
ZSBXYXNoaW5ndG9uLCBTZWF0dGxlLCBXQSwgVVNBLiYjeEQ7RmFjdWx0eSBvZiBNZWRpY2luZSwg
RGVwYXJ0bWVudCBvZiBQc3ljaGlhdHJ5LCBVbml2ZXJzaXR5IG9mIEljZWxhbmQsIFJleWtqYXZp
aywgSWNlbGFuZC4mI3hEO1NjaG9vbCBvZiBNZWRpY2luZSBhbmQgRGVudGlzdHJ5LCBKYW1lcyBD
b29rIFVuaXZlcnNpdHksIFRvd25zdmlsbGUsIFF1ZWVuc2xhbmQsIEF1c3RyYWxpYS4mI3hEO0lu
c3RpdHV0ZSBvZiBIZWFsdGggYW5kIFdlbGxiZWluZywgVW5pdmVyc2l0eSBvZiBHbGFzZ293LCBH
bGFzZ293LCBVSy4mI3hEO2RlQ09ERSBHZW5ldGljcy9BbWdlbiwgSW5jLiwgUmV5a2phdmlrLCBJ
Y2VsYW5kLiYjeEQ7UHN5Y2hpYXRyeSBhbmQgSHVtYW4gQmVoYXZpb3IsIFVuaXZlcnNpdHkgb2Yg
TWlzc2lzc2lwcGkgTWVkaWNhbCBDZW50ZXIsIEphY2tzb24sIE1TLCBVU0EuJiN4RDtDb2xsZWdl
IG9mIEJpb21lZGljYWwgYW5kIExpZmUgU2NpZW5jZXMsIENhcmRpZmYgVW5pdmVyc2l0eSwgQ2Fy
ZGlmZiwgVUsuJiN4RDtJbnN0aXR1dGUgb2YgRXBpZGVtaW9sb2d5IGFuZCBTb2NpYWwgTWVkaWNp
bmUsIFVuaXZlcnNpdHkgb2YgTXVuc3RlciwgTXVuc3RlciwgR2VybWFueS4mI3hEO0luc3RpdHV0
ZSBmb3IgQ29tbXVuaXR5IE1lZGljaW5lLCBVbml2ZXJzaXR5IE1lZGljaW5lIEdyZWlmc3dhbGQs
IEdyZWlmc3dhbGQsIEdlcm1hbnkuJiN4RDtLRyBKZWJzZW4gQ2VudHJlIGZvciBQc3ljaG9zaXMg
UmVzZWFyY2gsIE5vcndheSBEaXZpc2lvbiBvZiBNZW50YWwgSGVhbHRoIGFuZCBBZGRpY3Rpb24s
IE9zbG8gVW5pdmVyc2l0eSBIb3NwaXRhbCwgT3NsbywgTm9yd2F5LiYjeEQ7RGVwYXJ0bWVudCBv
ZiBQc3ljaGlhdHJ5LCBVbml2ZXJzaXR5IG9mIENhbGlmb3JuaWEsIFNhbiBEaWVnbywgTGEgSm9s
bGEsIENBLCBVU0EuJiN4RDtNZWRpY2FsIEdlbmV0aWNzIFNlY3Rpb24sIENHRU0sIElHTU0sIFVu
aXZlcnNpdHkgb2YgRWRpbmJ1cmdoLCBFZGluYnVyZ2gsIFVLLiYjeEQ7Q2xpbmljYWwgTmV1cm9z
Y2llbmNlcywgVW5pdmVyc2l0eSBvZiBDYW1icmlkZ2UsIENhbWJyaWRnZSwgVUsuJiN4RDtJbnRl
cm5hbCBNZWRpY2luZSwgRXJhc211cyBNQywgUm90dGVyZGFtLCBUaGUgTmV0aGVybGFuZHMuJiN4
RDtSb2NoZSBQaGFybWFjZXV0aWNhbCBSZXNlYXJjaCBhbmQgRWFybHkgRGV2ZWxvcG1lbnQsIE5l
dXJvc2NpZW5jZSwgT3BodGhhbG1vbG9neSBhbmQgUmFyZSBEaXNlYXNlcyBEaXNjb3ZlcnkgYW5k
IFRyYW5zbGF0aW9uYWwgTWVkaWNpbmUgQXJlYSwgUm9jaGUgSW5ub3ZhdGlvbiBDZW50ZXIgQmFz
ZWwsIEYuIEhvZmZtYW5uLUxhIFJvY2hlLCBMdGQsIEJhc2VsLCBTd2l0emVybGFuZC4mI3hEO0Rl
cGFydG1lbnQgb2YgUHN5Y2hpYXRyeSBhbmQgUHN5Y2hvdGhlcmFweSwgVW5pdmVyc2l0eSBNZWRp
Y2luZSBHcmVpZnN3YWxkLCBHcmVpZnN3YWxkLCBHZXJtYW55LiYjeEQ7RGVwYXJ0bWVudCBvZiBQ
c3ljaGlhdHJ5LCBMZWlkZW4gVW5pdmVyc2l0eSBNZWRpY2FsIENlbnRlciwgTGVpZGVuLCBUaGUg
TmV0aGVybGFuZHMuJiN4RDtWaXJnaW5pYSBJbnN0aXR1dGUgb2YgUHN5Y2hpYXRyaWMgYW5kIEJl
aGF2aW9yYWwgR2VuZXRpY3MsIFZpcmdpbmlhIENvbW1vbndlYWx0aCBVbml2ZXJzaXR5LCBSaWNo
bW9uZCwgVkEsIFVTQS4mI3hEO0NvbXB1dGF0aW9uYWwgU2NpZW5jZXMgQ2VudGVyIG9mIEVtcGhh
c2lzLCBQZml6ZXIgR2xvYmFsIFJlc2VhcmNoIGFuZCBEZXZlbG9wbWVudCwgQ2FtYnJpZGdlLCBN
QSwgVVNBLiYjeEQ7RGVwYXJ0bWVudCBvZiBQc3ljaGlhdHJ5LCBVbml2ZXJzaXR5IG9mIE11bnN0
ZXIsIE11bnN0ZXIsIEdlcm1hbnkuJiN4RDtJbnN0aXR1dGUgb2YgTmV1cm9zY2llbmNlIGFuZCBN
ZWRpY2luZSAoSU5NLTEpLCBSZXNlYXJjaCBDZW50ZXIgSnVlbGljaCwgSnVlbGljaCwgR2VybWFu
eS4mI3hEO0luc3RpdHV0ZSBvZiBNZWRpY2FsIEdlbmV0aWNzIGFuZCBQYXRob2xvZ3ksIFVuaXZl
cnNpdHkgSG9zcGl0YWwgQmFzZWwsIFVuaXZlcnNpdHkgb2YgQmFzZWwsIEJhc2VsLCBTd2l0emVy
bGFuZC4mI3hEO0Ftc3RlcmRhbSBQdWJsaWMgSGVhbHRoIEluc3RpdHV0ZSwgVnJpamUgVW5pdmVy
c2l0ZWl0IE1lZGljYWwgQ2VudGVyLCBBbXN0ZXJkYW0sIFRoZSBOZXRoZXJsYW5kcy4mI3hEO0Nl
bnRyZSBmb3IgSW50ZWdyYXRpdmUgQmlvbG9neSwgVW5pdmVyc2l0YSBkZWdsaSBTdHVkaSBkaSBU
cmVudG8sIFRyZW50bywgSXRhbHkuJiN4RDtEZXBhcnRtZW50IG9mIFBzeWNoaWF0cnkgYW5kIFBz
eWNob3RoZXJhcHksIE1lZGljYWwgQ2VudGVyLCBGYWN1bHR5IG9mIE1lZGljaW5lLCBVbml2ZXJz
aXR5IG9mIEZyZWlidXJnLCBGcmVpYnVyZywgR2VybWFueS4mI3hEO1BzeWNoaWF0cnksIEthaXNl
ciBQZXJtYW5lbnRlIE5vcnRoZXJuIENhbGlmb3JuaWEsIFNhbiBGcmFuY2lzY28sIENBLCBVU0Eu
JiN4RDtNUkMgSHVtYW4gR2VuZXRpY3MgVW5pdCwgSW5zdGl0dXRlIG9mIEdlbmV0aWNzIGFuZCBN
b2xlY3VsYXIgTWVkaWNpbmUsIFVuaXZlcnNpdHkgb2YgRWRpbmJ1cmdoLCBFZGluYnVyZ2gsIFVL
LiYjeEQ7Q2VudHJlIGZvciBBZGRpY3Rpb24gYW5kIE1lbnRhbCBIZWFsdGgsIFRvcm9udG8sIE9u
dGFyaW8sIENhbmFkYS4mI3hEO0RlcGFydG1lbnQgb2YgUHN5Y2hpYXRyeSwgVW5pdmVyc2l0eSBv
ZiBUb3JvbnRvLCBUb3JvbnRvLCBPbnRhcmlvLCBDYW5hZGEuJiN4RDtEaXZpc2lvbiBvZiBQc3lj
aGlhdHJ5LCBVbml2ZXJzaXR5IENvbGxlZ2UgTG9uZG9uLCBMb25kb24sIFVLLiYjeEQ7TmV1cm9z
Y2llbmNlIFRoZXJhcGV1dGljIEFyZWEsIEphbnNzZW4gUmVzZWFyY2ggYW5kIERldmVsb3BtZW50
LCBMTEMsIFRpdHVzdmlsbGUsIE5KLCBVU0EuJiN4RDtJbnN0aXR1dGUgb2YgTW9sZWN1bGFyIGFu
ZCBDZWxsIEJpb2xvZ3ksIFVuaXZlcnNpdHkgb2YgVGFydHUsIFRhcnR1LCBFc3RvbmlhLiYjeEQ7
UHN5Y2hvc2lzIFJlc2VhcmNoIFVuaXQsIEFhcmh1cyBVbml2ZXJzaXR5IEhvc3BpdGFsLCBSaXNz
a292LCBBYXJodXMsIERlbm1hcmsuJiN4RDtJbnN0aXR1dGUgb2YgVHJhbnNsYXRpb25hbCBNZWRp
Y2luZSwgVW5pdmVyc2l0eSBvZiBMaXZlcnBvb2wsIExpdmVycG9vbCwgVUsuJiN4RDtNZW50YWwg
SGVhbHRoIENlbnRlciBDb3BlbmhhZ2VuLCBDb3BlbmhhZ2VuIFVuaXZlcnNpdHkgSG9zcGl0YWws
IENvcGVuaGFnZW4sIERlbm1hcmsuJiN4RDtIdW1hbiBHZW5ldGljcyBhbmQgQ29tcHV0YXRpb25h
bCBCaW9tZWRpY2luZSwgUGZpemVyIEdsb2JhbCBSZXNlYXJjaCBhbmQgRGV2ZWxvcG1lbnQsIEdy
b3RvbiwgQ1QsIFVTQS4mI3hEO1BzeWNoaWF0cnksIEhhcnZhcmQgTWVkaWNhbCBTY2hvb2wsIEJv
c3RvbiwgTUEsIFVTQS4mI3hEO1BzeWNoaWF0cnksIFVuaXZlcnNpdHkgb2YgSW93YSwgSW93YSBD
aXR5LCBJQSwgVVNBLiYjeEQ7SHVtYW4gR2VuZXRpY3MgQnJhbmNoLCBOSU1IIERpdmlzaW9uIG9m
IEludHJhbXVyYWwgUmVzZWFyY2ggUHJvZ3JhbXMsIEJldGhlc2RhLCBNRCwgVVNBLiYjeEQ7RGVw
YXJ0bWVudCBvZiBQc3ljaGlhdHJ5IGFuZCBQc3ljaG90aGVyYXB5LCBVbml2ZXJzaXR5IE1lZGlj
YWwgQ2VudGVyIEdvdHRpbmdlbiwgR290dGluZ2VuLCBHZXJtYW55LiYjeEQ7RmFjdWx0eSBvZiBN
ZWRpY2luZSwgVW5pdmVyc2l0eSBvZiBJY2VsYW5kLCBSZXlramF2aWssIEljZWxhbmQuJiN4RDtD
aGlsZCBhbmQgQWRvbGVzY2VudCBQc3ljaGlhdHJ5LCBFcmFzbXVzIE1DLCBSb3R0ZXJkYW0sIFRo
ZSBOZXRoZXJsYW5kcy4mI3hEO1BzeWNoaWF0cnksIEVyYXNtdXMgTUMsIFJvdHRlcmRhbSwgVGhl
IE5ldGhlcmxhbmRzLiYjeEQ7UHN5Y2hpYXRyeSwgRGFsaG91c2llIFVuaXZlcnNpdHksIEhhbGlm
YXgsIE5vdmEgU2NvdGlhLCBDYW5hZGEuJiN4RDtEaXZpc2lvbiBvZiBFcGlkZW1pb2xvZ3ksIE5l
dyBZb3JrIFN0YXRlIFBzeWNoaWF0cmljIEluc3RpdHV0ZSwgTmV3IFlvcmssIE5ZLCBVU0EuJiN4
RDtEZXBhcnRtZW50IG9mIENsaW5pY2FsIE1lZGljaW5lLCBVbml2ZXJzaXR5IG9mIENvcGVuaGFn
ZW4sIENvcGVuaGFnZW4sIERlbm1hcmsuJiN4RDtIdW1hbiBHZW5ldGljcyBhbmQgQ29tcHV0YXRp
b25hbCBCaW9tZWRpY2luZSwgUGZpemVyIEdsb2JhbCBSZXNlYXJjaCBhbmQgRGV2ZWxvcG1lbnQs
IENhbWJyaWRnZSwgTUEsIFVTQS4mI3hEO1BlcmVsbWFuIFNjaG9vbCBvZiBNZWRpY2luZSwgVW5p
dmVyc2l0eSBvZiBQZW5uc3lsdmFuaWEsIFBoaWxhZGVscGhpYSwgUEEsIFVTQS4mI3hEO0RlcGFy
dG1lbnQgb2YgTWVkaWNhbCBhbmQgTW9sZWN1bGFyIEdlbmV0aWNzLCBLaW5nJmFwb3M7cyBDb2xs
ZWdlIExvbmRvbiwgTG9uZG9uLCBVSy4mI3hEO1BzeWNoaWF0cnkgYW5kIEJlaGF2aW9yYWwgU2Np
ZW5jZXMsIFN0YW5mb3JkIFVuaXZlcnNpdHksIFN0YW5mb3JkLCBDQSwgVVNBLiYjeEQ7TklIUiBC
UkMgZm9yIE1lbnRhbCBIZWFsdGgsIEtpbmcmYXBvcztzIENvbGxlZ2UgTG9uZG9uLCBMb25kb24s
IFVLLiYjeEQ7RGVwYXJ0bWVudCBvZiBNZWRpY2FsIEVwaWRlbWlvbG9neSBhbmQgQmlvc3RhdGlz
dGljcywgS2Fyb2xpbnNrYSBJbnN0aXR1dGV0LCBTdG9ja2hvbG0sIFN3ZWRlbi4gcGZzdWxsaXZA
bWVkLnVuYy5lZHUuJiN4RDtHZW5ldGljcywgVW5pdmVyc2l0eSBvZiBOb3J0aCBDYXJvbGluYSBh
dCBDaGFwZWwgSGlsbCwgQ2hhcGVsIEhpbGwsIE5DLCBVU0EuIHBmc3VsbGl2QG1lZC51bmMuZWR1
LiYjeEQ7UHN5Y2hpYXRyeSwgVW5pdmVyc2l0eSBvZiBOb3J0aCBDYXJvbGluYSBhdCBDaGFwZWwg
SGlsbCwgQ2hhcGVsIEhpbGwsIE5DLCBVU0EuIHBmc3VsbGl2QG1lZC51bmMuZWR1LjwvYXV0aC1h
ZGRyZXNzPjx0aXRsZXM+PHRpdGxlPkdlbm9tZS13aWRlIGFzc29jaWF0aW9uIGFuYWx5c2VzIGlk
ZW50aWZ5IDQ0IHJpc2sgdmFyaWFudHMgYW5kIHJlZmluZSB0aGUgZ2VuZXRpYyBhcmNoaXRlY3R1
cmUgb2YgbWFqb3IgZGVwcmVzc2lvbjwvdGl0bGU+PHNlY29uZGFyeS10aXRsZT5OYXQgR2VuZXQ8
L3NlY29uZGFyeS10aXRsZT48YWx0LXRpdGxlPk5hdHVyZSBnZW5ldGljczwvYWx0LXRpdGxlPjwv
dGl0bGVzPjxwZXJpb2RpY2FsPjxmdWxsLXRpdGxlPk5hdCBHZW5ldDwvZnVsbC10aXRsZT48YWJi
ci0xPk5hdHVyZSBnZW5ldGljczwvYWJici0xPjwvcGVyaW9kaWNhbD48YWx0LXBlcmlvZGljYWw+
PGZ1bGwtdGl0bGU+TmF0IEdlbmV0PC9mdWxsLXRpdGxlPjxhYmJyLTE+TmF0dXJlIGdlbmV0aWNz
PC9hYmJyLTE+PC9hbHQtcGVyaW9kaWNhbD48cGFnZXM+NjY4LTY4MTwvcGFnZXM+PHZvbHVtZT41
MDwvdm9sdW1lPjxudW1iZXI+NTwvbnVtYmVyPjxkYXRlcz48eWVhcj4yMDE4PC95ZWFyPjxwdWIt
ZGF0ZXM+PGRhdGU+TWF5PC9kYXRlPjwvcHViLWRhdGVzPjwvZGF0ZXM+PGlzYm4+MTU0Ni0xNzE4
IChFbGVjdHJvbmljKSYjeEQ7MTA2MS00MDM2IChMaW5raW5nKTwvaXNibj48YWNjZXNzaW9uLW51
bT4yOTcwMDQ3NTwvYWNjZXNzaW9uLW51bT48dXJscz48cmVsYXRlZC11cmxzPjx1cmw+aHR0cDov
L3d3dy5uY2JpLm5sbS5uaWguZ292L3B1Ym1lZC8yOTcwMDQ3NTwvdXJsPjwvcmVsYXRlZC11cmxz
PjwvdXJscz48Y3VzdG9tMj41OTM0MzI2PC9jdXN0b20yPjxlbGVjdHJvbmljLXJlc291cmNlLW51
bT4xMC4xMDM4L3M0MTU4OC0wMTgtMDA5MC0zPC9lbGVjdHJvbmljLXJlc291cmNlLW51bT48L3Jl
Y29yZD48L0NpdGU+PC9FbmROb3RlPn==
</w:fldData>
          </w:fldChar>
        </w:r>
        <w:r w:rsidR="00AD4524" w:rsidRPr="00DE7C79">
          <w:rPr>
            <w:rFonts w:ascii="Times New Roman" w:hAnsi="Times New Roman"/>
            <w:color w:val="000000" w:themeColor="text1"/>
            <w:sz w:val="22"/>
          </w:rPr>
          <w:instrText xml:space="preserve"> ADDIN EN.CITE.DATA </w:instrText>
        </w:r>
        <w:r w:rsidR="00AD4524" w:rsidRPr="00DE7C79">
          <w:rPr>
            <w:rFonts w:ascii="Times New Roman" w:hAnsi="Times New Roman"/>
            <w:color w:val="000000" w:themeColor="text1"/>
            <w:sz w:val="22"/>
          </w:rPr>
        </w:r>
        <w:r w:rsidR="00AD4524" w:rsidRPr="00DE7C79">
          <w:rPr>
            <w:rFonts w:ascii="Times New Roman" w:hAnsi="Times New Roman"/>
            <w:color w:val="000000" w:themeColor="text1"/>
            <w:sz w:val="22"/>
          </w:rPr>
          <w:fldChar w:fldCharType="end"/>
        </w:r>
        <w:r w:rsidR="00AD4524" w:rsidRPr="00DE7C79">
          <w:rPr>
            <w:rFonts w:ascii="Times New Roman" w:hAnsi="Times New Roman"/>
            <w:color w:val="000000" w:themeColor="text1"/>
            <w:sz w:val="22"/>
          </w:rPr>
          <w:fldChar w:fldCharType="separate"/>
        </w:r>
        <w:r w:rsidR="00AD4524" w:rsidRPr="00DE7C79">
          <w:rPr>
            <w:rFonts w:ascii="Times New Roman" w:hAnsi="Times New Roman"/>
            <w:noProof/>
            <w:color w:val="000000" w:themeColor="text1"/>
            <w:sz w:val="22"/>
            <w:vertAlign w:val="superscript"/>
          </w:rPr>
          <w:t>2</w:t>
        </w:r>
        <w:r w:rsidR="00AD4524" w:rsidRPr="00DE7C79">
          <w:rPr>
            <w:rFonts w:ascii="Times New Roman" w:hAnsi="Times New Roman"/>
            <w:color w:val="000000" w:themeColor="text1"/>
            <w:sz w:val="22"/>
          </w:rPr>
          <w:fldChar w:fldCharType="end"/>
        </w:r>
      </w:hyperlink>
      <w:r w:rsidR="004170C4" w:rsidRPr="00DE7C79">
        <w:rPr>
          <w:rFonts w:ascii="Times New Roman" w:hAnsi="Times New Roman"/>
          <w:iCs/>
          <w:color w:val="000000" w:themeColor="text1"/>
          <w:sz w:val="22"/>
        </w:rPr>
        <w:t>.)</w:t>
      </w:r>
      <w:r w:rsidR="00A27F6F" w:rsidRPr="00DE7C79">
        <w:rPr>
          <w:rFonts w:ascii="Times New Roman" w:hAnsi="Times New Roman"/>
          <w:iCs/>
          <w:color w:val="000000" w:themeColor="text1"/>
          <w:sz w:val="22"/>
        </w:rPr>
        <w:t xml:space="preserve"> </w:t>
      </w:r>
    </w:p>
    <w:p w14:paraId="735D669E" w14:textId="77777777" w:rsidR="00FC6D11" w:rsidRPr="00DE7C79" w:rsidRDefault="00FC6D11" w:rsidP="00650724">
      <w:pPr>
        <w:ind w:left="720" w:firstLineChars="100" w:firstLine="220"/>
        <w:jc w:val="both"/>
        <w:rPr>
          <w:rFonts w:ascii="Times New Roman" w:hAnsi="Times New Roman"/>
          <w:color w:val="000000" w:themeColor="text1"/>
          <w:sz w:val="22"/>
        </w:rPr>
      </w:pPr>
      <w:r w:rsidRPr="00DE7C79">
        <w:rPr>
          <w:rFonts w:ascii="Times New Roman" w:hAnsi="Times New Roman"/>
          <w:color w:val="000000" w:themeColor="text1"/>
          <w:sz w:val="22"/>
        </w:rPr>
        <w:t xml:space="preserve">We also performed MR with MDD as the exposure, which only requires access to the genome-wide significant SNPs; we used the ‘top 10k SNPs’ dataset derived from the entire sample (135458 cases and 344901 controls) for this analysis. Cases from the 23andMe sample were entirely based on self-reporting. </w:t>
      </w:r>
    </w:p>
    <w:p w14:paraId="6136A126" w14:textId="00C1AEA2" w:rsidR="00FC6D11" w:rsidRPr="00DE7C79" w:rsidRDefault="00FC6D11" w:rsidP="00650724">
      <w:pPr>
        <w:numPr>
          <w:ilvl w:val="0"/>
          <w:numId w:val="1"/>
        </w:numPr>
        <w:jc w:val="both"/>
        <w:rPr>
          <w:rFonts w:ascii="Times New Roman" w:hAnsi="Times New Roman"/>
          <w:color w:val="000000" w:themeColor="text1"/>
          <w:sz w:val="22"/>
        </w:rPr>
      </w:pPr>
      <w:r w:rsidRPr="00DE7C79">
        <w:rPr>
          <w:rFonts w:ascii="Times New Roman" w:hAnsi="Times New Roman"/>
          <w:color w:val="000000" w:themeColor="text1"/>
          <w:sz w:val="22"/>
        </w:rPr>
        <w:t xml:space="preserve">Depressive symptoms (DS): GWAS results were taken from </w:t>
      </w:r>
      <w:proofErr w:type="spellStart"/>
      <w:r w:rsidRPr="00DE7C79">
        <w:rPr>
          <w:rFonts w:ascii="Times New Roman" w:hAnsi="Times New Roman"/>
          <w:color w:val="000000" w:themeColor="text1"/>
          <w:sz w:val="22"/>
        </w:rPr>
        <w:t>Okbay</w:t>
      </w:r>
      <w:proofErr w:type="spellEnd"/>
      <w:r w:rsidRPr="00DE7C79">
        <w:rPr>
          <w:rFonts w:ascii="Times New Roman" w:hAnsi="Times New Roman"/>
          <w:color w:val="000000" w:themeColor="text1"/>
          <w:sz w:val="22"/>
        </w:rPr>
        <w:t xml:space="preserve"> et al.</w:t>
      </w:r>
      <w:hyperlink w:anchor="_ENREF_3" w:tooltip="Okbay, 2016 #19" w:history="1">
        <w:r w:rsidR="00AD4524" w:rsidRPr="00DE7C79">
          <w:rPr>
            <w:rFonts w:ascii="Times New Roman" w:hAnsi="Times New Roman"/>
            <w:color w:val="000000" w:themeColor="text1"/>
            <w:sz w:val="22"/>
          </w:rPr>
          <w:fldChar w:fldCharType="begin">
            <w:fldData xml:space="preserve">PEVuZE5vdGU+PENpdGU+PEF1dGhvcj5Pa2JheTwvQXV0aG9yPjxZZWFyPjIwMTY8L1llYXI+PFJl
Y051bT4xOTwvUmVjTnVtPjxEaXNwbGF5VGV4dD48c3R5bGUgZmFjZT0ic3VwZXJzY3JpcHQiPjM8
L3N0eWxlPjwvRGlzcGxheVRleHQ+PHJlY29yZD48cmVjLW51bWJlcj4xOTwvcmVjLW51bWJlcj48
Zm9yZWlnbi1rZXlzPjxrZXkgYXBwPSJFTiIgZGItaWQ9InZ3OTVzd2V6YXhkZHhpZXRwNXh4eHA1
dDk5ZXIwZWU1cmFhZCIgdGltZXN0YW1wPSIxNTc4NzA5NzIyIj4xOTwva2V5PjwvZm9yZWlnbi1r
ZXlzPjxyZWYtdHlwZSBuYW1lPSJKb3VybmFsIEFydGljbGUiPjE3PC9yZWYtdHlwZT48Y29udHJp
YnV0b3JzPjxhdXRob3JzPjxhdXRob3I+T2tiYXksIEEuPC9hdXRob3I+PGF1dGhvcj5CYXNlbG1h
bnMsIEIuIE0uPC9hdXRob3I+PGF1dGhvcj5EZSBOZXZlLCBKLiBFLjwvYXV0aG9yPjxhdXRob3I+
VHVybGV5LCBQLjwvYXV0aG9yPjxhdXRob3I+Tml2YXJkLCBNLiBHLjwvYXV0aG9yPjxhdXRob3I+
Rm9udGFuYSwgTS4gQS48L2F1dGhvcj48YXV0aG9yPk1lZGRlbnMsIFMuIEYuPC9hdXRob3I+PGF1
dGhvcj5MaW5uZXIsIFIuIEsuPC9hdXRob3I+PGF1dGhvcj5SaWV0dmVsZCwgQy4gQS48L2F1dGhv
cj48YXV0aG9yPkRlcnJpbmdlciwgSi48L2F1dGhvcj48YXV0aG9yPkdyYXR0ZW4sIEouPC9hdXRo
b3I+PGF1dGhvcj5MZWUsIEouIEouPC9hdXRob3I+PGF1dGhvcj5MaXUsIEouIFouPC9hdXRob3I+
PGF1dGhvcj5kZSBWbGFtaW5nLCBSLjwvYXV0aG9yPjxhdXRob3I+QWhsdXdhbGlhLCBULiBTLjwv
YXV0aG9yPjxhdXRob3I+QnVjaHdhbGQsIEouPC9hdXRob3I+PGF1dGhvcj5DYXZhZGlubywgQS48
L2F1dGhvcj48YXV0aG9yPkZyYXppZXItV29vZCwgQS4gQy48L2F1dGhvcj48YXV0aG9yPkZ1cmxv
dHRlLCBOLiBBLjwvYXV0aG9yPjxhdXRob3I+R2FyZmllbGQsIFYuPC9hdXRob3I+PGF1dGhvcj5H
ZWlzZWwsIE0uIEguPC9hdXRob3I+PGF1dGhvcj5Hb256YWxleiwgSi4gUi48L2F1dGhvcj48YXV0
aG9yPkhhaXRqZW1hLCBTLjwvYXV0aG9yPjxhdXRob3I+S2FybHNzb24sIFIuPC9hdXRob3I+PGF1
dGhvcj52YW4gZGVyIExhYW4sIFMuIFcuPC9hdXRob3I+PGF1dGhvcj5MYWR3aWcsIEsuIEguPC9h
dXRob3I+PGF1dGhvcj5MYWh0aSwgSi48L2F1dGhvcj48YXV0aG9yPnZhbiBkZXIgTGVlLCBTLiBK
LjwvYXV0aG9yPjxhdXRob3I+TGluZCwgUC4gQS48L2F1dGhvcj48YXV0aG9yPkxpdSwgVC48L2F1
dGhvcj48YXV0aG9yPk1hdHRlc29uLCBMLjwvYXV0aG9yPjxhdXRob3I+TWloYWlsb3YsIEUuPC9h
dXRob3I+PGF1dGhvcj5NaWxsZXIsIE0uIEIuPC9hdXRob3I+PGF1dGhvcj5NaW5pY2EsIEMuIEMu
PC9hdXRob3I+PGF1dGhvcj5Ob2x0ZSwgSS4gTS48L2F1dGhvcj48YXV0aG9yPk1vb2stS2FuYW1v
cmksIEQuPC9hdXRob3I+PGF1dGhvcj52YW4gZGVyIE1vc3QsIFAuIEouPC9hdXRob3I+PGF1dGhv
cj5PbGRtZWFkb3csIEMuPC9hdXRob3I+PGF1dGhvcj5RaWFuLCBZLjwvYXV0aG9yPjxhdXRob3I+
UmFpdGFrYXJpLCBPLjwvYXV0aG9yPjxhdXRob3I+UmF3YWwsIFIuPC9hdXRob3I+PGF1dGhvcj5S
ZWFsbywgQS48L2F1dGhvcj48YXV0aG9yPlJ1ZWVkaSwgUi48L2F1dGhvcj48YXV0aG9yPlNjaG1p
ZHQsIEIuPC9hdXRob3I+PGF1dGhvcj5TbWl0aCwgQS4gVi48L2F1dGhvcj48YXV0aG9yPlN0ZXJn
aWFrb3VsaSwgRS48L2F1dGhvcj48YXV0aG9yPlRhbmFrYSwgVC48L2F1dGhvcj48YXV0aG9yPlRh
eWxvciwgSy48L2F1dGhvcj48YXV0aG9yPlRob3JsZWlmc3NvbiwgRy48L2F1dGhvcj48YXV0aG9y
PldlZGVub2phLCBKLjwvYXV0aG9yPjxhdXRob3I+V2VsbG1hbm4sIEouPC9hdXRob3I+PGF1dGhv
cj5XZXN0cmEsIEguIEouPC9hdXRob3I+PGF1dGhvcj5XaWxsZW1zLCBTLiBNLjwvYXV0aG9yPjxh
dXRob3I+WmhhbywgVy48L2F1dGhvcj48YXV0aG9yPkxpZmVMaW5lcyBDb2hvcnQsIFN0dWR5PC9h
dXRob3I+PGF1dGhvcj5BbWluLCBOLjwvYXV0aG9yPjxhdXRob3I+QmFrc2hpLCBBLjwvYXV0aG9y
PjxhdXRob3I+QmVyZ21hbm4sIFMuPC9hdXRob3I+PGF1dGhvcj5Cam9ybnNkb3R0aXIsIEcuPC9h
dXRob3I+PGF1dGhvcj5Cb3lsZSwgUC4gQS48L2F1dGhvcj48YXV0aG9yPkNoZXJuZXksIFMuPC9h
dXRob3I+PGF1dGhvcj5Db3gsIFMuIFIuPC9hdXRob3I+PGF1dGhvcj5EYXZpZXMsIEcuPC9hdXRo
b3I+PGF1dGhvcj5EYXZpcywgTy4gUy48L2F1dGhvcj48YXV0aG9yPkRpbmcsIEouPC9hdXRob3I+
PGF1dGhvcj5EaXJlaywgTi48L2F1dGhvcj48YXV0aG9yPkVpYmljaCwgUC48L2F1dGhvcj48YXV0
aG9yPkVtZW55LCBSLiBULjwvYXV0aG9yPjxhdXRob3I+RmF0ZW1pZmFyLCBHLjwvYXV0aG9yPjxh
dXRob3I+RmF1bCwgSi4gRC48L2F1dGhvcj48YXV0aG9yPkZlcnJ1Y2NpLCBMLjwvYXV0aG9yPjxh
dXRob3I+Rm9yc3RuZXIsIEEuIEouPC9hdXRob3I+PGF1dGhvcj5HaWVnZXIsIEMuPC9hdXRob3I+
PGF1dGhvcj5HdXB0YSwgUi48L2F1dGhvcj48YXV0aG9yPkhhcnJpcywgVC4gQi48L2F1dGhvcj48
YXV0aG9yPkhhcnJpcywgSi4gTS48L2F1dGhvcj48YXV0aG9yPkhvbGxpZGF5LCBFLiBHLjwvYXV0
aG9yPjxhdXRob3I+SG90dGVuZ2EsIEouIEouPC9hdXRob3I+PGF1dGhvcj5EZSBKYWdlciwgUC4g
TC48L2F1dGhvcj48YXV0aG9yPkthYWtpbmVuLCBNLiBBLjwvYXV0aG9yPjxhdXRob3I+S2FqYW50
aWUsIEUuPC9hdXRob3I+PGF1dGhvcj5LYXJodW5lbiwgVi48L2F1dGhvcj48YXV0aG9yPktvbGNp
YywgSS48L2F1dGhvcj48YXV0aG9yPkt1bWFyaSwgTS48L2F1dGhvcj48YXV0aG9yPkxhdW5lciwg
TC4gSi48L2F1dGhvcj48YXV0aG9yPkZyYW5rZSwgTC48L2F1dGhvcj48YXV0aG9yPkxpLUdhbywg
Ui48L2F1dGhvcj48YXV0aG9yPkxpZXdhbGQsIEQuIEMuPC9hdXRob3I+PGF1dGhvcj5Lb2luaSwg
TS48L2F1dGhvcj48YXV0aG9yPkxvdWtvbGEsIEEuPC9hdXRob3I+PGF1dGhvcj5NYXJxdWVzLVZp
ZGFsLCBQLjwvYXV0aG9yPjxhdXRob3I+TW9udGdvbWVyeSwgRy4gVy48L2F1dGhvcj48YXV0aG9y
Pk1vc2luZywgTS4gQS48L2F1dGhvcj48YXV0aG9yPlBhdGVybm9zdGVyLCBMLjwvYXV0aG9yPjxh
dXRob3I+UGF0dGllLCBBLjwvYXV0aG9yPjxhdXRob3I+UGV0cm92aWMsIEsuIEUuPC9hdXRob3I+
PGF1dGhvcj5QdWxra2ktUmFiYWNrLCBMLjwvYXV0aG9yPjxhdXRob3I+UXVheWUsIEwuPC9hdXRo
b3I+PGF1dGhvcj5SYWlra29uZW4sIEsuPC9hdXRob3I+PGF1dGhvcj5SdWRhbiwgSS48L2F1dGhv
cj48YXV0aG9yPlNjb3R0LCBSLiBKLjwvYXV0aG9yPjxhdXRob3I+U21pdGgsIEouIEEuPC9hdXRo
b3I+PGF1dGhvcj5TdXRpbiwgQS4gUi48L2F1dGhvcj48YXV0aG9yPlRyemFza293c2tpLCBNLjwv
YXV0aG9yPjxhdXRob3I+Vmlua2h1eXplbiwgQS4gRS48L2F1dGhvcj48YXV0aG9yPll1LCBMLjwv
YXV0aG9yPjxhdXRob3I+WmFiYW5laCwgRC48L2F1dGhvcj48YXV0aG9yPkF0dGlhLCBKLiBSLjwv
YXV0aG9yPjxhdXRob3I+QmVubmV0dCwgRC4gQS48L2F1dGhvcj48YXV0aG9yPkJlcmdlciwgSy48
L2F1dGhvcj48YXV0aG9yPkJlcnRyYW0sIEwuPC9hdXRob3I+PGF1dGhvcj5Cb29tc21hLCBELiBJ
LjwvYXV0aG9yPjxhdXRob3I+U25pZWRlciwgSC48L2F1dGhvcj48YXV0aG9yPkNoYW5nLCBTLiBD
LjwvYXV0aG9yPjxhdXRob3I+Q3VjY2EsIEYuPC9hdXRob3I+PGF1dGhvcj5EZWFyeSwgSS4gSi48
L2F1dGhvcj48YXV0aG9yPnZhbiBEdWlqbiwgQy4gTS48L2F1dGhvcj48YXV0aG9yPkVyaWtzc29u
LCBKLiBHLjwvYXV0aG9yPjxhdXRob3I+QnVsdG1hbm4sIFUuPC9hdXRob3I+PGF1dGhvcj5kZSBH
ZXVzLCBFLiBKLjwvYXV0aG9yPjxhdXRob3I+R3JvZW5lbiwgUC4gSi48L2F1dGhvcj48YXV0aG9y
Pkd1ZG5hc29uLCBWLjwvYXV0aG9yPjxhdXRob3I+SGFuc2VuLCBULjwvYXV0aG9yPjxhdXRob3I+
SGFydG1hbiwgQy4gQS48L2F1dGhvcj48YXV0aG9yPkhhd29ydGgsIEMuIE0uPC9hdXRob3I+PGF1
dGhvcj5IYXl3YXJkLCBDLjwvYXV0aG9yPjxhdXRob3I+SGVhdGgsIEEuIEMuPC9hdXRob3I+PGF1
dGhvcj5IaW5kcywgRC4gQS48L2F1dGhvcj48YXV0aG9yPkh5cHBvbmVuLCBFLjwvYXV0aG9yPjxh
dXRob3I+SWFjb25vLCBXLiBHLjwvYXV0aG9yPjxhdXRob3I+SmFydmVsaW4sIE0uIFIuPC9hdXRo
b3I+PGF1dGhvcj5Kb2NrZWwsIEsuIEguPC9hdXRob3I+PGF1dGhvcj5LYXByaW8sIEouPC9hdXRo
b3I+PGF1dGhvcj5LYXJkaWEsIFMuIEwuPC9hdXRob3I+PGF1dGhvcj5LZWx0aWthbmdhcy1KYXJ2
aW5lbiwgTC48L2F1dGhvcj48YXV0aG9yPktyYWZ0LCBQLjwvYXV0aG9yPjxhdXRob3I+S3ViemFu
c2t5LCBMLiBELjwvYXV0aG9yPjxhdXRob3I+TGVodGltYWtpLCBULjwvYXV0aG9yPjxhdXRob3I+
TWFnbnVzc29uLCBQLiBLLjwvYXV0aG9yPjxhdXRob3I+TWFydGluLCBOLiBHLjwvYXV0aG9yPjxh
dXRob3I+TWNHdWUsIE0uPC9hdXRob3I+PGF1dGhvcj5NZXRzcGFsdSwgQS48L2F1dGhvcj48YXV0
aG9yPk1pbGxzLCBNLjwvYXV0aG9yPjxhdXRob3I+ZGUgTXV0c2VydCwgUi48L2F1dGhvcj48YXV0
aG9yPk9sZGVoaW5rZWwsIEEuIEouPC9hdXRob3I+PGF1dGhvcj5QYXN0ZXJrYW1wLCBHLjwvYXV0
aG9yPjxhdXRob3I+UGVkZXJzZW4sIE4uIEwuPC9hdXRob3I+PGF1dGhvcj5QbG9taW4sIFIuPC9h
dXRob3I+PGF1dGhvcj5Qb2xhc2VrLCBPLjwvYXV0aG9yPjxhdXRob3I+UG93ZXIsIEMuPC9hdXRo
b3I+PGF1dGhvcj5SaWNoLCBTLiBTLjwvYXV0aG9yPjxhdXRob3I+Um9zZW5kYWFsLCBGLiBSLjwv
YXV0aG9yPjxhdXRob3I+ZGVuIFJ1aWp0ZXIsIEguIE0uPC9hdXRob3I+PGF1dGhvcj5TY2hsZXNz
aW5nZXIsIEQuPC9hdXRob3I+PGF1dGhvcj5TY2htaWR0LCBILjwvYXV0aG9yPjxhdXRob3I+U3Zl
bnRvLCBSLjwvYXV0aG9yPjxhdXRob3I+U2NobWlkdCwgUi48L2F1dGhvcj48YXV0aG9yPkFsaXph
ZGVoLCBCLiBaLjwvYXV0aG9yPjxhdXRob3I+U29yZW5zZW4sIFQuIEkuPC9hdXRob3I+PGF1dGhv
cj5TcGVjdG9yLCBULiBELjwvYXV0aG9yPjxhdXRob3I+U3RhcnIsIEouIE0uPC9hdXRob3I+PGF1
dGhvcj5TdGVmYW5zc29uLCBLLjwvYXV0aG9yPjxhdXRob3I+U3RlcHRvZSwgQS48L2F1dGhvcj48
YXV0aG9yPlRlcnJhY2NpYW5vLCBBLjwvYXV0aG9yPjxhdXRob3I+VGhvcnN0ZWluc2RvdHRpciwg
VS48L2F1dGhvcj48YXV0aG9yPlRodXJpaywgQS4gUi48L2F1dGhvcj48YXV0aG9yPlRpbXBzb24s
IE4uIEouPC9hdXRob3I+PGF1dGhvcj5UaWVtZWllciwgSC48L2F1dGhvcj48YXV0aG9yPlVpdHRl
cmxpbmRlbiwgQS4gRy48L2F1dGhvcj48YXV0aG9yPlZvbGxlbndlaWRlciwgUC48L2F1dGhvcj48
YXV0aG9yPldhZ25lciwgRy4gRy48L2F1dGhvcj48YXV0aG9yPldlaXIsIEQuIFIuPC9hdXRob3I+
PGF1dGhvcj5ZYW5nLCBKLjwvYXV0aG9yPjxhdXRob3I+Q29ubGV5LCBELiBDLjwvYXV0aG9yPjxh
dXRob3I+U21pdGgsIEcuIEQuPC9hdXRob3I+PGF1dGhvcj5Ib2ZtYW4sIEEuPC9hdXRob3I+PGF1
dGhvcj5Kb2hhbm5lc3NvbiwgTS48L2F1dGhvcj48YXV0aG9yPkxhaWJzb24sIEQuIEkuPC9hdXRo
b3I+PGF1dGhvcj5NZWRsYW5kLCBTLiBFLjwvYXV0aG9yPjxhdXRob3I+TWV5ZXIsIE0uIE4uPC9h
dXRob3I+PGF1dGhvcj5QaWNrcmVsbCwgSi4gSy48L2F1dGhvcj48YXV0aG9yPkVza28sIFQuPC9h
dXRob3I+PGF1dGhvcj5LcnVlZ2VyLCBSLiBGLjwvYXV0aG9yPjxhdXRob3I+QmVhdWNoYW1wLCBK
LiBQLjwvYXV0aG9yPjxhdXRob3I+S29lbGxpbmdlciwgUC4gRC48L2F1dGhvcj48YXV0aG9yPkJl
bmphbWluLCBELiBKLjwvYXV0aG9yPjxhdXRob3I+QmFydGVscywgTS48L2F1dGhvcj48YXV0aG9y
PkNlc2FyaW5pLCBELjwvYXV0aG9yPjwvYXV0aG9ycz48L2NvbnRyaWJ1dG9ycz48YXV0aC1hZGRy
ZXNzPkRlcGFydG1lbnQgb2YgQXBwbGllZCBFY29ub21pY3MsIEVyYXNtdXMgU2Nob29sIG9mIEVj
b25vbWljcywgRXJhc211cyBVbml2ZXJzaXR5IFJvdHRlcmRhbSwgUm90dGVyZGFtLCB0aGUgTmV0
aGVybGFuZHMuJiN4RDtEZXBhcnRtZW50IG9mIEVwaWRlbWlvbG9neSwgRXJhc211cyBNZWRpY2Fs
IENlbnRlciwgUm90dGVyZGFtLCB0aGUgTmV0aGVybGFuZHMuJiN4RDtFcmFzbXVzIFVuaXZlcnNp
dHkgUm90dGVyZGFtIEluc3RpdHV0ZSBmb3IgQmVoYXZpb3IgYW5kIEJpb2xvZ3ksIFJvdHRlcmRh
bSwgdGhlIE5ldGhlcmxhbmRzLiYjeEQ7RGVwYXJ0bWVudCBvZiBCaW9sb2dpY2FsIFBzeWNob2xv
Z3ksIFZyaWplIFVuaXZlcnNpdGVpdCwgQW1zdGVyZGFtLCB0aGUgTmV0aGVybGFuZHMuJiN4RDtF
TUdPKyBJbnN0aXR1dGUgZm9yIEhlYWx0aCBhbmQgQ2FyZSBSZXNlYXJjaCwgQW1zdGVyZGFtLCB0
aGUgTmV0aGVybGFuZHMuJiN4RDtTYWlkIEJ1c2luZXNzIFNjaG9vbCwgVW5pdmVyc2l0eSBvZiBP
eGZvcmQsIE94Zm9yZCwgVUsuJiN4RDtEZXBhcnRtZW50IG9mIEVjb25vbWljcywgSGFydmFyZCBV
bml2ZXJzaXR5LCBDYW1icmlkZ2UsIE1hc3NhY2h1c2V0dHMsIFVTQS4mI3hEO0NlbnRlciBmb3Ig
RWNvbm9taWMgYW5kIFNvY2lhbCBSZXNlYXJjaCwgVW5pdmVyc2l0eSBvZiBTb3V0aGVybiBDYWxp
Zm9ybmlhLCBMb3MgQW5nZWxlcywgQ2FsaWZvcm5pYSwgVVNBLiYjeEQ7RGVwYXJ0bWVudCBvZiBD
b21wbGV4IFRyYWl0IEdlbmV0aWNzLCBWcmlqZSBVbml2ZXJzaXRlaXQsIENlbnRlciBmb3IgTmV1
cm9nZW5vbWljcyBhbmQgQ29nbml0aXZlIFJlc2VhcmNoLCBBbXN0ZXJkYW0sIHRoZSBOZXRoZXJs
YW5kcy4mI3hEO0Ftc3RlcmRhbSBCdXNpbmVzcyBTY2hvb2wsIFVuaXZlcnNpdHkgb2YgQW1zdGVy
ZGFtLCBBbXN0ZXJkYW0sIHRoZSBOZXRoZXJsYW5kcy4mI3hEO0RlcGFydG1lbnQgb2YgUHN5Y2hv
bG9neSwgVW5pdmVyc2l0eSBvZiBJbGxpbm9pcywgQ2hhbXBhaWduLCBJbGxpbm9pcywgVVNBLiYj
eEQ7UXVlZW5zbGFuZCBCcmFpbiBJbnN0aXR1dGUsIFVuaXZlcnNpdHkgb2YgUXVlZW5zbGFuZCwg
QnJpc2JhbmUsIFF1ZWVuc2xhbmQsIEF1c3RyYWxpYS4mI3hEO0RlcGFydG1lbnQgb2YgUHN5Y2hv
bG9neSwgVW5pdmVyc2l0eSBvZiBNaW5uZXNvdGEgVHdpbiBDaXRpZXMsIE1pbm5lYXBvbGlzLCBN
aW5uZXNvdGEsIFVTQS4mI3hEO05ldyBZb3JrIEdlbm9tZSBDZW50ZXIsIE5ldyBZb3JrLCBOZXcg
WW9yaywgVVNBLiYjeEQ7Q09QU0FDIChDb3BlbmhhZ2VuIFByb3NwZWN0aXZlIFN0dWRpZXMgb24g
QXN0aG1hIGluIENoaWxkaG9vZCksIEhlcmxldiBhbmQgR2VudG9mdGUgSG9zcGl0YWwsIFVuaXZl
cnNpdHkgb2YgQ29wZW5oYWdlbiwgQ29wZW5oYWdlbiwgRGVubWFyay4mI3hEO05vdm8gTm9yZGlz
ayBGb3VuZGF0aW9uIENlbnRlciBmb3IgQmFzaWMgTWV0YWJvbGljIFJlc2VhcmNoLCBTZWN0aW9u
IG9mIE1ldGFib2xpYyBHZW5ldGljcywgVW5pdmVyc2l0eSBvZiBDb3BlbmhhZ2VuLCBGYWN1bHR5
IG9mIEhlYWx0aCBhbmQgTWVkaWNhbCBTY2llbmNlcywgQ29wZW5oYWdlbiwgRGVubWFyay4mI3hE
O1N0ZW5vIERpYWJldGVzIENlbnRlciwgR2VudG9mdGUsIERlbm1hcmsuJiN4RDtEZXBhcnRtZW50
IG9mIFB1YmxpYyBIZWFsdGgsIFVuaXZlcnNpdHkgb2YgSGVsc2lua2ksIEhlbHNpbmtpLCBGaW5s
YW5kLiYjeEQ7Q2VudHJlIGZvciBFbnZpcm9ubWVudGFsIGFuZCBQcmV2ZW50aXZlIE1lZGljaW5l
LCBXb2xmc29uIEluc3RpdHV0ZSBvZiBQcmV2ZW50aXZlIE1lZGljaW5lLCBRdWVlbiBNYXJ5IFVu
aXZlcnNpdHkgb2YgTG9uZG9uLCBMb25kb24sIFVLLiYjeEQ7U291dGggQXVzdHJhbGlhbiBIZWFs
dGggYW5kIE1lZGljYWwgUmVzZWFyY2ggSW5zdGl0dXRlLCBBZGVsYWlkZSwgU291dGggQXVzdHJh
bGlhLCBBdXN0cmFsaWEuJiN4RDtVU0RBLUFSUyBDaGlsZHJlbiZhcG9zO3MgTnV0cml0aW9uIFJl
c2VhcmNoIENlbnRlciwgQmF5bG9yIENvbGxlZ2Ugb2YgTWVkaWNpbmUsIEhvdXN0b24sIFRleGFz
LCBVU0EuJiN4RDsyM2FuZE1lLCBJbmMuLCBNb3VudGFpbiBWaWV3LCBDYWxpZm9ybmlhLCBVU0Eu
JiN4RDtEZXBhcnRtZW50IG9mIEVwaWRlbWlvbG9neSBhbmQgUHVibGljIEhlYWx0aCwgVW5pdmVy
c2l0eSBDb2xsZWdlIExvbmRvbiwgTG9uZG9uLCBVSy4mI3hEO0luc3RpdHV0ZSBmb3IgTWVkaWNh
bCBJbmZvcm1hdGljcywgQmlvbWV0cnkgYW5kIEVwaWRlbWlvbG9neSwgVW5pdmVyc2l0eSBIb3Nw
aXRhbCBvZiBFc3NlbiwgRXNzZW4sIEdlcm1hbnkuJiN4RDtDZW50cmUgZm9yIFJlc2VhcmNoIGlu
IEVudmlyb25tZW50YWwgRXBpZGVtaW9sb2d5LCBJbnN0aXR1dGUgZm9yIEdsb2JhbCBIZWFsdGgs
IEJhcmNlbG9uYSwgU3BhaW4uJiN4RDtVbml2ZXJzaXRhdCBQb21wZXUgRmFicmEsIEJhcmNlbG9u
YSwgU3BhaW4uJiN4RDtDSUJFUiBFcGlkZW1pb2xvZ2lhIHkgU2FsdWQgUHVibGljYSwgQmFyY2Vs
b25hLCBTcGFpbi4mI3hEO0xhYm9yYXRvcnkgb2YgRXhwZXJpbWVudGFsIENhcmRpb2xvZ3ksIFVu
aXZlcnNpdHkgTWVkaWNhbCBDZW50ZXIgVXRyZWNodCwgVXRyZWNodCwgdGhlIE5ldGhlcmxhbmRz
LiYjeEQ7RGVwYXJ0bWVudCBvZiBNZWRpY2FsIEVwaWRlbWlvbG9neSBhbmQgQmlvc3RhdGlzdGlj
cywgS2Fyb2xpbnNrYSBJbnN0aXR1dGV0LCBTdG9ja2hvbG0sIFN3ZWRlbi4mI3hEO0RlcGFydG1l
bnQgb2YgUHN5Y2hvc29tYXRpYyBNZWRpY2luZSBhbmQgUHN5Y2hvdGhlcmFweSwgS2xpbmlrdW0g
UmVjaHRzIGRlciBJc2FyLCBUZWNobmlzY2hlIFVuaXZlcnNpdGF0IE11bmNoZW4sIE11bmljaCwg
R2VybWFueS4mI3hEO0luc3RpdHV0ZSBvZiBCZWhhdmlvdXJhbCBTY2llbmNlcywgVW5pdmVyc2l0
eSBvZiBIZWxzaW5raSwgSGVsc2lua2ksIEZpbmxhbmQuJiN4RDtGb2xraGFsc2FuIFJlc2VhcmNo
IENlbnRyZSwgSGVsc2luZ2ZvcnMsIEZpbmxhbmQuJiN4RDtIZWxzaW5raSBDb2xsZWdpdW0gZm9y
IEFkdmFuY2VkIFN0dWRpZXMsIFVuaXZlcnNpdHkgb2YgSGVsc2lua2ksIEhlbHNpbmtpLCBGaW5s
YW5kLiYjeEQ7UHN5Y2hpYXRyaWMgR2VuZXRpY3MsIFFJTVIgQmVyZ2hvZmVyIE1lZGljYWwgUmVz
ZWFyY2ggSW5zdGl0dXRlLCBCcmlzYmFuZSwgUXVlZW5zbGFuZCwgQXVzdHJhbGlhLiYjeEQ7TWF4
IFBsYW5jayBJbnN0aXR1dGUgZm9yIEh1bWFuIERldmVsb3BtZW50LCBCZXJsaW4sIEdlcm1hbnku
JiN4RDtNYXggUGxhbmNrIEluc3RpdHV0ZSBmb3IgTW9sZWN1bGFyIEdlbmV0aWNzLCBEZXBhcnRt
ZW50IG9mIFZlcnRlYnJhdGUgR2Vub21pY3MsIEJlcmxpbiwgR2VybWFueS4mI3hEO0VzdG9uaWFu
IEdlbm9tZSBDZW50ZXIsIFVuaXZlcnNpdHkgb2YgVGFydHUsIFRhcnR1LCBFc3RvbmlhLiYjeEQ7
RGVwYXJ0bWVudCBvZiBFcGlkZW1pb2xvZ3ksIFVuaXZlcnNpdHkgb2YgR3JvbmluZ2VuLCBVbml2
ZXJzaXR5IE1lZGljYWwgQ2VudGVyIEdyb25pbmdlbiwgR3JvbmluZ2VuLCB0aGUgTmV0aGVybGFu
ZHMuJiN4RDtDbGluaWNhbCBFcGlkZW1pb2xvZ3ksIExlaWRlbiBVbml2ZXJzaXR5IE1lZGljYWwg
Q2VudGVyLCBMZWlkZW4sIHRoZSBOZXRoZXJsYW5kcy4mI3hEO1B1YmxpYyBIZWFsdGggYW5kIFBy
aW1hcnkgQ2FyZSwgTGVpZGVuIFVuaXZlcnNpdHkgTWVkaWNhbCBDZW50ZXIsIExlaWRlbiwgdGhl
IE5ldGhlcmxhbmRzLiYjeEQ7QkVTQywgS2luZyBGYWlzYWwgU3BlY2lhbGlzdCBIb3NwaXRhbCBh
bmQgUmVzZWFyY2ggQ2VudHJlLCBSaXlhZGgsIFNhdWRpIEFyYWJpYS4mI3hEO1B1YmxpYyBIZWFs
dGggU3RyZWFtLCBIdW50ZXIgTWVkaWNhbCBSZXNlYXJjaCBJbnN0aXR1dGUsIE5ldyBMYW1idG9u
LCBOZXcgU291dGggV2FsZXMsIEF1c3RyYWxpYS4mI3hEO0ZhY3VsdHkgb2YgSGVhbHRoIGFuZCBN
ZWRpY2luZSwgVW5pdmVyc2l0eSBvZiBOZXdjYXN0bGUsIE5ld2Nhc3RsZSwgTmV3IFNvdXRoIFdh
bGVzLCBBdXN0cmFsaWEuJiN4RDtMYWJvcmF0b3J5IG9mIEdlbmV0aWNzLCBOYXRpb25hbCBJbnN0
aXR1dGUgb24gQWdpbmcsIEJhbHRpbW9yZSwgTWFyeWxhbmQsIFVTQS4mI3hEO1Jlc2VhcmNoIENl
bnRyZSBvZiBBcHBsaWVkIGFuZCBQcmV2ZW50aXZlIENhcmRpb3Zhc2N1bGFyIE1lZGljaW5lLCBV
bml2ZXJzaXR5IG9mIFR1cmt1LCBUdXJrdSwgRmlubGFuZC4mI3hEO0RlcGFydG1lbnQgb2YgQ2xp
bmljYWwgUGh5c2lvbG9neSwgVHVya3UgVW5pdmVyc2l0eSBIb3NwaXRhbCwgVHVya3UsIEZpbmxh
bmQuJiN4RDtSZXNlYXJjaCBVbml0IG9mIE1vbGVjdWxhciBFcGlkZW1pb2xvZ3ksIEhlbG1ob2x0
eiBaZW50cnVtIE11bmNoZW4tR2VybWFuIFJlc2VhcmNoIENlbnRlciBmb3IgRW52aXJvbm1lbnRh
bCBIZWFsdGgsIE5ldWhlcmJlcmcsIEdlcm1hbnkuJiN4RDtEZXBhcnRtZW50IG9mIFBzeWNob2xv
Z3ksIFVuaXZlcnNpdHkgb2YgVGFydHUsIFRhcnR1LCBFc3RvbmlhLiYjeEQ7RGVwYXJ0bWVudCBv
ZiBQc3ljaG9sb2d5LCBVbml2ZXJzaXR5IG9mIFdhcndpY2ssIENvdmVudHJ5LCBVSy4mI3hEO0Rl
cGFydG1lbnQgb2YgQ29tcHV0YXRpb25hbCBCaW9sb2d5LCBVbml2ZXJzaXR5IG9mIExhdXNhbm5l
LCBMYXVzYW5uZSwgU3dpdHplcmxhbmQuJiN4RDtTd2lzcyBJbnN0aXR1dGUgb2YgQmlvaW5mb3Jt
YXRpY3MsIExhdXNhbm5lLCBTd2l0emVybGFuZC4mI3hEO0ljZWxhbmRpYyBIZWFydCBBc3NvY2lh
dGlvbiwgS29wYXZvZ3VyLCBJY2VsYW5kLiYjeEQ7RmFjdWx0eSBvZiBNZWRpY2luZSwgVW5pdmVy
c2l0eSBvZiBJY2VsYW5kLCBSZXlramF2aWssIEljZWxhbmQuJiN4RDtNUkMgSW50ZWdyYXRpdmUg
RXBpZGVtaW9sb2d5IFVuaXQsIFVuaXZlcnNpdHkgb2YgQnJpc3RvbCwgQnJpc3RvbCwgVUsuJiN4
RDtOYXRpb25hbCBJbnN0aXR1dGUgb24gQWdpbmcsIFVTIE5hdGlvbmFsIEluc3RpdHV0ZXMgb2Yg
SGVhbHRoLCBCYWx0aW1vcmUsIE1hcnlsYW5kLCBVU0EuJiN4RDtMb3MgQW5nZWxlcyBCaW9tZWRp
Y2FsIFJlc2VhcmNoIEluc3RpdHV0ZSBhbmQgRGVwYXJ0bWVudCBvZiBQZWRpYXRyaWNzLCBIYXJi
b3ItVUNMQSwgVG9ycmVuY2UsIENhbGlmb3JuaWEsIFVTQS4mI3hEO0luc3RpdHV0ZSBvZiBFcGlk
ZW1pb2xvZ3kgYW5kIFNvY2lhbCBNZWRpY2luZSwgVW5pdmVyc2l0eSBvZiBNdW5zdGVyLCBNdW5z
dGVyLCBHZXJtYW55LiYjeEQ7RGl2aXNpb24gb2YgR2VuZXRpY3MsIERlcGFydG1lbnQgb2YgTWVk
aWNpbmUsIEJyaWdoYW0gYW5kIFdvbWVuJmFwb3M7cyBIb3NwaXRhbCwgSGFydmFyZCBNZWRpY2Fs
IFNjaG9vbCwgQm9zdG9uLCBNYXNzYWNodXNldHRzLCBVU0EuJiN4RDtEaXZpc2lvbiBvZiBSaGV1
bWF0b2xvZ3ksIERlcGFydG1lbnQgb2YgTWVkaWNpbmUsIEJyaWdoYW0gYW5kIFdvbWVuJmFwb3M7
cyBIb3NwaXRhbCwgSGFydmFyZCBNZWRpY2FsIFNjaG9vbCwgQm9zdG9uLCBNYXNzYWNodXNldHRz
LCBVU0EuJiN4RDtEZXBhcnRtZW50IG9mIEVwaWRlbWlvbG9neSwgVW5pdmVyc2l0eSBvZiBNaWNo
aWdhbiwgQW5uIEFyYm9yLCBNaWNoaWdhbiwgVVNBLiYjeEQ7RGVwYXJ0bWVudCBvZiBCZWhhdmlv
cmFsIFNjaWVuY2VzLCBSdXNoIFVuaXZlcnNpdHkgTWVkaWNhbCBDZW50ZXIsIENoaWNhZ28sIEls
bGlub2lzLCBVU0EuJiN4RDtSQU5EIENvcnBvcmF0aW9uLCBTYW50YSBNb25pY2EsIENhbGlmb3Ju
aWEsIFVTQS4mI3hEO0NlbnRyZSBmb3IgQ29nbml0aXZlIEFnZWluZyBhbmQgQ29nbml0aXZlIEVw
aWRlbWlvbG9neSwgVW5pdmVyc2l0eSBvZiBFZGluYnVyZ2gsIEVkaW5idXJnaCwgVUsuJiN4RDtE
ZXBhcnRtZW50IG9mIFBzeWNob2xvZ3ksIFVuaXZlcnNpdHkgb2YgRWRpbmJ1cmdoLCBFZGluYnVy
Z2gsIFVLLiYjeEQ7R2VybWFuIFNvY2lvLUVjb25vbWljIFBhbmVsIFN0dWR5LCBESVcgQmVybGlu
LCBCZXJsaW4sIEdlcm1hbnkuJiN4RDtIZWFsdGggRWNvbm9taWNzIFJlc2VhcmNoIENlbnRyZSwg
TnVmZmllbGQgRGVwYXJ0bWVudCBvZiBQb3B1bGF0aW9uIEhlYWx0aCwgVW5pdmVyc2l0eSBvZiBP
eGZvcmQsIE94Zm9yZCwgVUsuJiN4RDtJbnN0aXR1dGUgb2YgRXBpZGVtaW9sb2d5IElJLCBNZW50
YWwgSGVhbHRoIFJlc2VhcmNoIFVuaXQsIEhlbG1ob2x0eiBaZW50cnVtIE11bmNoZW4tR2VybWFu
IFJlc2VhcmNoIENlbnRlciBmb3IgRW52aXJvbm1lbnRhbCBIZWFsdGgsIE5ldWhlcmJlcmcsIEdl
cm1hbnkuJiN4RDtEZXBhcnRtZW50IG9mIEVwaWRlbWlvbG9neSwgR2Vpc2VsIFNjaG9vbCBvZiBN
ZWRpY2luZSBhdCBEYXJ0bW91dGgsIExlYmFub24sIE5ldyBIYW1wc2hpcmUsIFVTQS4mI3hEO0Zh
cnIgSW5zdGl0dXRlIG9mIEhlYWx0aCBJbmZvcm1hdGljcywgVW5pdmVyc2l0eSBDb2xsZWdlIExv
bmRvbiwgTG9uZG9uLCBVSy4mI3hEO1N1cnZleSBSZXNlYXJjaCBDZW50ZXIsIEluc3RpdHV0ZSBm
b3IgU29jaWFsIFJlc2VhcmNoLCBVbml2ZXJzaXR5IG9mIE1pY2hpZ2FuLCBBbm4gQXJib3IsIE1p
Y2hpZ2FuLCBVU0EuJiN4RDtJbnN0aXR1dGUgb2YgSHVtYW4gR2VuZXRpY3MsIFVuaXZlcnNpdHkg
b2YgQm9ubiwgQm9ubiwgR2VybWFueS4mI3hEO0RlcGFydG1lbnQgb2YgR2Vub21pY3MsIExpZmUg
YW5kIEJyYWluIENlbnRlciwgVW5pdmVyc2l0eSBvZiBCb25uLCBCb25uLCBHZXJtYW55LiYjeEQ7
TGFib3JhdG9yeSBvZiBFcGlkZW1pb2xvZ3ksIERlbW9ncmFwaHksIE5hdGlvbmFsIEluc3RpdHV0
ZSBvbiBBZ2luZywgVVMgTmF0aW9uYWwgSW5zdGl0dXRlcyBvZiBIZWFsdGgsIEJldGhlc2RhLCBN
YXJ5bGFuZCwgVVNBLiYjeEQ7RGVwYXJ0bWVudCBvZiBUd2luIFJlc2VhcmNoIGFuZCBHZW5ldGlj
IEVwaWRlbWlvbG9neSwgS2luZyZhcG9zO3MgQ29sbGVnZSBMb25kb24sIExvbmRvbiwgVUsuJiN4
RDtQcm9ncmFtIGluIFRyYW5zbGF0aW9uYWwgTmV1cm9Qc3ljaGlhdHJpYyBHZW5vbWljcywgRGVw
YXJ0bWVudHMgb2YgTmV1cm9sb2d5IGFuZCBQc3ljaGlhdHJ5LCBCcmlnaGFtIGFuZCBXb21lbiZh
cG9zO3MgSG9zcGl0YWwsIEJvc3RvbiwgTWFzc2FjaHVzZXR0cywgVVNBLiYjeEQ7SGFydmFyZCBN
ZWRpY2FsIFNjaG9vbCwgQm9zdG9uLCBNYXNzYWNodXNldHRzLCBVU0EuJiN4RDtQcm9ncmFtIGlu
IE1lZGljYWwgYW5kIFBvcHVsYXRpb24gR2VuZXRpY3MsIEJyb2FkIEluc3RpdHV0ZSBvZiBIYXJ2
YXJkIGFuZCBNSVQsIENhbWJyaWRnZSwgTWFzc2FjaHVzZXR0cywgVVNBLiYjeEQ7RGVwYXJ0bWVu
dCBvZiBHZW5vbWljcyBvZiBDb21tb24gRGlzZWFzZSwgSW1wZXJpYWwgQ29sbGVnZSBMb25kb24s
IExvbmRvbiwgVUsuJiN4RDtDZW50ZXIgZm9yIExpZmUgQ291cnNlIEhlYWx0aCBSZXNlYXJjaCwg
VW5pdmVyc2l0eSBvZiBPdWx1IGFuZCBPdWx1IFVuaXZlcnNpdHkgSG9zcGl0YWwsIE91bHUsIEZp
bmxhbmQuJiN4RDtEZXBhcnRtZW50IG9mIFBlZGlhdHJpY3MsIFVuaXZlcnNpdHkgb2YgSGVsc2lu
a2ksIEhlbHNpbmtpLCBGaW5sYW5kLiYjeEQ7TmF0aW9uYWwgSW5zdGl0dXRlIGZvciBIZWFsdGgg
YW5kIFdlbGZhcmUsIEhlbHNpbmtpLCBGaW5sYW5kLiYjeEQ7RGVwYXJ0bWVudCBvZiBQdWJsaWMg
SGVhbHRoLCBGYWN1bHR5IG9mIE1lZGljaW5lLCBVbml2ZXJzaXR5IG9mIFNwbGl0LCBTcGxpdCwg
Q3JvYXRpYS4mI3hEO0luc3RpdHV0ZSBmb3IgU29jaWFsIGFuZCBFY29ub21pYyBSZXNlYXJjaCwg
VW5pdmVyc2l0eSBvZiBFc3NleCwgV2l2ZW5ob2UgUGFyaywgVUsuJiN4RDtOZXVyb2VwaWRlbWlv
bG9neSBTZWN0aW9uLCBOYXRpb25hbCBJbnN0aXR1dGUgb24gQWdpbmcsIFVTIE5hdGlvbmFsIElu
c3RpdHV0ZXMgb2YgSGVhbHRoLCBCZXRoZXNkYSwgTWFyeWxhbmQsIFVTQS4mI3hEO0RlcGFydG1l
bnQgb2YgR2VuZXRpY3MsIFVuaXZlcnNpdHkgTWVkaWNhbCBDZW50ZXIgR3JvbmluZ2VuLCBVbml2
ZXJzaXR5IG9mIEdyb25pbmdlbiwgR3JvbmluZ2VuLCB0aGUgTmV0aGVybGFuZHMuJiN4RDtEZXBh
cnRtZW50IG9mIE5ldXJvbG9neSwgR2VuZXJhbCBIb3NwaXRhbCBhbmQgTWVkaWNhbCBVbml2ZXJz
aXR5IEdyYXosIEdyYXosIEF1c3RyaWEuJiN4RDtEZXBhcnRtZW50IG9mIEludGVybmFsIE1lZGlj
aW5lLCBJbnRlcm5hbCBNZWRpY2luZSwgTGF1c2FubmUgVW5pdmVyc2l0eSBIb3NwaXRhbCAoQ0hV
ViksIExhdXNhbm5lLCBTd2l0emVybGFuZC4mI3hEO01vbGVjdWxhciBFcGlkZW1pb2xvZ3ksIFFJ
TVIgQmVyZ2hvZmVyIE1lZGljYWwgUmVzZWFyY2ggSW5zdGl0dXRlLCBCcmlzYmFuZSwgUXVlZW5z
bGFuZCwgQXVzdHJhbGlhLiYjeEQ7RGVwYXJ0bWVudCBvZiBOZXVyb3NjaWVuY2UsIEthcm9saW5z
a2EgSW5zdGl0dXRldCwgU3RvY2tob2xtLCBTd2VkZW4uJiN4RDtDZW50cmUgZm9yIEdsb2JhbCBI
ZWFsdGggUmVzZWFyY2gsIFVzaGVyIEluc3RpdHV0ZSBmb3IgUG9wdWxhdGlvbiBIZWFsdGggU2Np
ZW5jZXMgYW5kIEluZm9ybWF0aWNzLCBVbml2ZXJzaXR5IG9mIEVkaW5idXJnaCwgRWRpbmJ1cmdo
LCBVSy4mI3hEO0luZm9ybWF0aW9uLUJhc2VkIE1lZGljaW5lIFN0cmVhbSwgSHVudGVyIE1lZGlj
YWwgUmVzZWFyY2ggSW5zdGl0dXRlLCBOZXcgTGFtYnRvbiwgTmV3IFNvdXRoIFdhbGVzLCBBdXN0
cmFsaWEuJiN4RDtEZXBhcnRtZW50IG9mIEJlaGF2aW9yYWwgU2NpZW5jZXMgYW5kIFNvY2lhbCBN
ZWRpY2luZSwgRmxvcmlkYSBTdGF0ZSBVbml2ZXJzaXR5IENvbGxlZ2Ugb2YgTWVkaWNpbmUsIFRh
bGxhaGFzc2VlLCBGbG9yaWRhLCBVU0EuJiN4RDtEZXBhcnRtZW50IG9mIE5ldXJvbG9naWNhbCBT
Y2llbmNlcywgUnVzaCBVbml2ZXJzaXR5IE1lZGljYWwgQ2VudGVyLCBDaGljYWdvLCBJbGxpbm9p
cywgVVNBLiYjeEQ7THViZWNrIEludGVyZGlzY2lwbGluYXJ5IFBsYXRmb3JtIGZvciBHZW5vbWUg
QW5hbHl0aWNzIChMSUdBKSwgSW5zdGl0dXRlIG9mIE5ldXJvZ2VuZXRpY3MgYW5kIEluc3RpdHV0
ZSBvZiBJbnRlZ3JhdGl2ZSBhbmQgRXhwZXJpbWVudGFsIEdlbm9taWNzLCBVbml2ZXJzaXR5IG9m
IEx1YmVjaywgTHViZWNrLCBHZXJtYW55LiYjeEQ7TmV1cm9lcGlkZW1pb2xvZ3kgYW5kIEFnZWlu
ZyBSZXNlYXJjaCBVbml0LCBTY2hvb2wgb2YgUHVibGljIEhlYWx0aCwgRmFjdWx0eSBvZiBNZWRp
Y2luZSwgSW1wZXJpYWwgQ29sbGVnZSBMb25kb24sIExvbmRvbiwgVUsuJiN4RDtOZXVyb3NjaWVu
Y2UgQ2FtcHVzIEFtc3RlcmRhbSwgQW1zdGVyZGFtLCB0aGUgTmV0aGVybGFuZHMuJiN4RDtDaGFu
bmluZyBEaXZpc2lvbiBvZiBOZXR3b3JrIE1lZGljaW5lLCBEZXBhcnRtZW50IG9mIE1lZGljaW5l
LCBCcmlnaGFtIGFuZCBXb21lbiZhcG9zO3MgSG9zcGl0YWwgYW5kIEhhcnZhcmQgTWVkaWNhbCBT
Y2hvb2wsIEJvc3RvbiwgTWFzc2FjaHVzZXR0cywgVVNBLiYjeEQ7SXN0aXR1dG8gZGkgUmljZXJj
YSBHZW5ldGljYSBlIEJpb21lZGljYSAoSVJHQiksIENvbnNpZ2xpbyBOYXppb25hbGUgZGVsbGUg
UmljZXJjaGUsIENpdHRhZGVsbGEgVW5pdmVyc2l0YXJpYSBkaSBNb25zZXJyYXRvLCBNb25zZXJy
YXRvLCBJdGFseS4mI3hEO0RlcGFydG1lbnQgb2YgR2VuZXJhbCBQcmFjdGljZSBhbmQgUHJpbWFy
eSBIZWFsdGggQ2FyZSwgVW5pdmVyc2l0eSBvZiBIZWxzaW5raSwgSGVsc2lua2ksIEZpbmxhbmQu
JiN4RDtEZXBhcnRtZW50IG9mIENocm9uaWMgRGlzZWFzZSBQcmV2ZW50aW9uLCBOYXRpb25hbCBJ
bnN0aXR1dGUgZm9yIEhlYWx0aCBhbmQgV2VsZmFyZSwgSGVsc2lua2ksIEZpbmxhbmQuJiN4RDtV
bml0IG9mIEdlbmVyYWwgUHJhY3RpY2UsIFVuaXZlcnNpdHkgQ2VudHJhbCBIb3NwaXRhbCwgSGVs
c2lua2ksIEZpbmxhbmQuJiN4RDtEZXBhcnRtZW50IG9mIEhlYWx0aCBTY2llbmNlcywgQ29tbXVu
aXR5IGFuZCBPY2N1cGF0aW9uYWwgTWVkaWNpbmUsIFVuaXZlcnNpdHkgb2YgR3JvbmluZ2VuLCBV
bml2ZXJzaXR5IE1lZGljYWwgQ2VudGVyIEdyb25pbmdlbiwgR3JvbmluZ2VuLCB0aGUgTmV0aGVy
bGFuZHMuJiN4RDtFY29ub21ldHJpYyBJbnN0aXR1dGUsIEVyYXNtdXMgU2Nob29sIG9mIEVjb25v
bWljcywgRXJhc211cyBVbml2ZXJzaXR5IFJvdHRlcmRhbSwgUm90dGVyZGFtLCB0aGUgTmV0aGVy
bGFuZHMuJiN4RDtEZXBhcnRtZW50IG9mIFBzeWNoaWF0cnksIFVuaXZlcnNpdHkgb2YgR3Jvbmlu
Z2VuLCBVbml2ZXJzaXR5IE1lZGljYWwgQ2VudGVyIEdyb25pbmdlbiwgR3JvbmluZ2VuLCB0aGUg
TmV0aGVybGFuZHMuJiN4RDtNUkMgSHVtYW4gR2VuZXRpY3MgVW5pdCwgSW5zdGl0dXRlIG9mIEdl
bmV0aWNzIGFuZCBNb2xlY3VsYXIgTWVkaWNpbmUsIFVuaXZlcnNpdHkgb2YgRWRpbmJ1cmdoLCBF
ZGluYnVyZ2gsIFVLLiYjeEQ7RGVwYXJ0bWVudCBvZiBQc3ljaGlhdHJ5LCBXYXNoaW5ndG9uIFVu
aXZlcnNpdHkgU2Nob29sIG9mIE1lZGljaW5lLCBTdC4gTG91aXMsIE1pc3NvdXJpLCBVU0EuJiN4
RDtDZW50cmUgZm9yIFBvcHVsYXRpb24gSGVhbHRoIFJlc2VhcmNoLCBTY2hvb2wgb2YgSGVhbHRo
IFNjaWVuY2VzIGFuZCBTYW5zb20gSW5zdGl0dXRlLCBVbml2ZXJzaXR5IG9mIFNvdXRoIEF1c3Ry
YWxpYSwgQWRlbGFpZGUsIFNvdXRoIEF1c3RyYWxpYSwgQXVzdHJhbGlhLiYjeEQ7UG9wdWxhdGlv
biwgUG9saWN5IGFuZCBQcmFjdGljZSwgVUNMIEluc3RpdHV0ZSBvZiBDaGlsZCBIZWFsdGgsIExv
bmRvbiwgVUsuJiN4RDtEZXBhcnRtZW50IG9mIEVwaWRlbWlvbG9neSBhbmQgQmlvc3RhdGlzdGlj
cywgTVJDLVBIRSBDZW50cmUgZm9yIEVudmlyb25tZW50IGFuZCBIZWFsdGgsIFNjaG9vbCBvZiBQ
dWJsaWMgSGVhbHRoLCBJbXBlcmlhbCBDb2xsZWdlIExvbmRvbiwgTG9uZG9uLCBVSy4mI3hEO0Jp
b2NlbnRlciBPdWx1LCBVbml2ZXJzaXR5IG9mIE91bHUsIE91bHUsIEZpbmxhbmQuJiN4RDtVbml0
IG9mIFByaW1hcnkgQ2FyZSwgT3VsdSBVbml2ZXJzaXR5IEhvc3BpdGFsLCBPdWx1LCBGaW5sYW5k
LiYjeEQ7SW5zdGl0dXRlIGZvciBNb2xlY3VsYXIgTWVkaWNpbmUgRmlubGFuZCAoRklNTSksIFVu
aXZlcnNpdHkgb2YgSGVsc2lua2ksIEhlbHNpbmtpLCBGaW5sYW5kLiYjeEQ7RGVwYXJ0bWVudCBm
b3IgSGVhbHRoLCBUSEwgKE5hdGlvbmFsIEluc3RpdHV0ZSBmb3IgSGVhbHRoIGFuZCBXZWxmYXJl
KSwgSGVsc2lua2ksIEZpbmxhbmQuJiN4RDtEZXBhcnRtZW50IG9mIEVwaWRlbWlvbG9neSBhbmQg
Qmlvc3RhdGlzdGljcywgSGFydmFyZCBULkguIENoYW4gU2Nob29sIG9mIFB1YmxpYyBIZWFsdGgs
IEJvc3RvbiwgTWFzc2FjaHVzZXR0cywgVVNBLiYjeEQ7RGVwYXJ0bWVudCBvZiBTb2NpYWwgYW5k
IEJlaGF2aW9yYWwgU2NpZW5jZXMsIEhhcnZhcmQgVC5ILiBDaGFuIFNjaG9vbCBvZiBQdWJsaWMg
SGVhbHRoLCBCb3N0b24sIE1hc3NhY2h1c2V0dHMsIFVTQS4mI3hEO0ZpbWxhYiBMYWJvcmF0b3Jp
ZXMsIFRhbXBlcmUsIEZpbmxhbmQuJiN4RDtEZXBhcnRtZW50IG9mIENsaW5pY2FsIENoZW1pc3Ry
eSwgVW5pdmVyc2l0eSBvZiBUYW1wZXJlLCBTY2hvb2wgb2YgTWVkaWNpbmUsIFRhbXBlcmUsIEZp
bmxhbmQuJiN4RDtHZW5ldGljIEVwaWRlbWlvbG9neSwgUUlNUiBCZXJnaG9mZXIgTWVkaWNhbCBS
ZXNlYXJjaCBJbnN0aXR1dGUsIEJyaXNiYW5lLCBRdWVlbnNsYW5kLCBBdXN0cmFsaWEuJiN4RDtJ
bnN0aXR1dGUgb2YgTW9sZWN1bGFyIGFuZCBDZWxsIEJpb2xvZ3ksIFVuaXZlcnNpdHkgb2YgVGFy
dHUsIFRhcnR1LCBFc3RvbmlhLiYjeEQ7RGVwYXJ0bWVudCBvZiBTb2Npb2xvZ3ksIFVuaXZlcnNp
dHkgb2YgT3hmb3JkLCBPeGZvcmQsIFVLLiYjeEQ7TGFib3JhdG9yeSBvZiBDbGluaWNhbCBDaGVt
aXN0cnkgYW5kIEhlbWF0b2xvZ3ksIERpdmlzaW9uIG9mIExhYm9yYXRvcmllcyBhbmQgUGhhcm1h
Y3ksIFVuaXZlcnNpdHkgTWVkaWNhbCBDZW50ZXIgVXRyZWNodCwgVXRyZWNodCwgdGhlIE5ldGhl
cmxhbmRzLiYjeEQ7U29jaWFsLCBHZW5ldGljIGFuZCBEZXZlbG9wbWVudGFsIFBzeWNoaWF0cnkg
Q2VudHJlLCBLaW5nJmFwb3M7cyBDb2xsZWdlIExvbmRvbiwgRGUgQ3Jlc3BpZ255IFBhcmssIFVL
LiYjeEQ7RGVwYXJ0bWVudCBvZiBQdWJsaWMgSGVhbHRoIFNjaWVuY2VzLCBVbml2ZXJzaXR5IG9m
IFZpcmdpbmlhLCBDaGFybG90dGVzdmlsbGUsIFZpcmdpbmlhLCBVU0EuJiN4RDtSZXNlYXJjaCBV
bml0IGZvciBHZW5ldGljIEVwaWRlbWlvbG9neSwgSW5zdGl0dXRlIG9mIE1vbGVjdWxhciBCaW9s
b2d5IGFuZCBCaW9jaGVtaXN0cnksIENlbnRlciBvZiBNb2xlY3VsYXIgTWVkaWNpbmUsIEdlbmVy
YWwgSG9zcGl0YWwgYW5kIE1lZGljYWwgVW5pdmVyc2l0eSBHcmF6LCBHcmF6LCBBdXN0cmlhLiYj
eEQ7RGVwYXJ0bWVudCBvZiBFY29ub21pY3MsIE91bHUgQnVzaW5lc3MgU2Nob29sLCBPdWx1LCBG
aW5sYW5kLiYjeEQ7RGVwYXJ0bWVudCBvZiBHYXN0cm9lbnRlcm9sb2d5IGFuZCBIZXBhdG9sb2d5
LCBVbml2ZXJzaXR5IG9mIEdyb25pbmdlbiwgVW5pdmVyc2l0eSBNZWRpY2FsIENlbnRlciBHcm9u
aW5nZW4sIEdyb25pbmdlbiwgdGhlIE5ldGhlcmxhbmRzLiYjeEQ7SW5zdGl0dXRlIG9mIFByZXZl
bnRpdmUgTWVkaWNpbmUsIEJpc3BlYmplcmcgYW5kIEZyZWRlcmlrc2JlcmcgSG9zcGl0YWxzLCBD
YXBpdGFsIFJlZ2lvbiwgRnJlZGVyaWtzYmVyZywgRGVubWFyay4mI3hEO01vbnRwZWxsaWVyIEJ1
c2luZXNzIFNjaG9vbCwgTW9udHBlbGxpZXIsIEZyYW5jZS4mI3hEO1BhbnRlaWEsIFpvZXRlcm1l
ZXIsIHRoZSBOZXRoZXJsYW5kcy4mI3hEO0RlcGFydG1lbnQgb2YgUHN5Y2hpYXRyeSwgRXJhc211
cyBNZWRpY2FsIENlbnRlciwgUm90dGVyZGFtLCB0aGUgTmV0aGVybGFuZHMuJiN4RDtEZXBhcnRt
ZW50IG9mIENoaWxkIGFuZCBBZG9sZXNjZW50IFBzeWNoaWF0cnksIEVyYXNtdXMgTWVkaWNhbCBD
ZW50ZXIsIFJvdHRlcmRhbSwgdGhlIE5ldGhlcmxhbmRzLiYjeEQ7RGVwYXJ0bWVudCBvZiBJbnRl
cm5hbCBNZWRpY2luZSwgRXJhc211cyBNZWRpY2FsIENlbnRlciwgUm90dGVyZGFtLCB0aGUgTmV0
aGVybGFuZHMuJiN4RDtTY2hvb2wgb2YgRWNvbm9taWNzIGFuZCBNYW5hZ2VtZW50LCBCZXJsaW4g
VW5pdmVyc2l0eSBvZiBUZWNobm9sb2d5LCBCZXJsaW4sIEdlcm1hbnkuJiN4RDtVbml2ZXJzaXR5
IG9mIFF1ZWVuc2xhbmQgRGlhbWFudGluYSBJbnN0aXR1dGUsIFRyYW5zbGF0aW9uYWwgUmVzZWFy
Y2ggSW5zdGl0dXRlLCBCcmlzYmFuZSwgUXVlZW5zbGFuZCwgQXVzdHJhbGlhLiYjeEQ7RGVwYXJ0
bWVudCBvZiBTb2Npb2xvZ3ksIFByaW5jZXRvbiBVbml2ZXJzaXR5LCBQcmluY2V0b24sIE5ldyBK
ZXJzZXksIFVTQS4mI3hEO0RlcGFydG1lbnQgb2YgRXBpZGVtaW9sb2d5LCBIYXJ2YXJkIFQuSC4g
Q2hhbiBTY2hvb2wgb2YgUHVibGljIEhlYWx0aCwgQm9zdG9uLCBNYXNzYWNodXNldHRzLCBVU0Eu
JiN4RDtEZXBhcnRtZW50IG9mIEVjb25vbWljcywgU3RvY2tob2xtIFNjaG9vbCBvZiBFY29ub21p
Y3MsIFN0b2NraG9sbSwgU3dlZGVuLiYjeEQ7RGVwYXJ0bWVudCBvZiBCaW9ldGhpY3MsIENsYXJr
c29uIFVuaXZlcnNpdHksIFNjaGVuZWN0YWR5LCBOZXcgWW9yaywgVVNBLiYjeEQ7SWNhaG4gU2No
b29sIG9mIE1lZGljaW5lIGF0IE1vdW50IFNpbmFpLCBOZXcgWW9yaywgTmV3IFlvcmssIFVTQS4m
I3hEO0RlcGFydG1lbnQgb2YgQmlvbG9naWNhbCBTY2llbmNlcywgQ29sdW1iaWEgVW5pdmVyc2l0
eSwgTmV3IFlvcmssIE5ldyBZb3JrLCBVU0EuJiN4RDtEZXBhcnRtZW50IG9mIEVjb25vbWljcywg
TmV3IFlvcmsgVW5pdmVyc2l0eSwgTmV3IFlvcmssIE5ldyBZb3JrLCBVU0EuJiN4RDtSZXNlYXJj
aCBJbnN0aXR1dGUgZm9yIEluZHVzdHJpYWwgRWNvbm9taWNzLCBTdG9ja2hvbG0sIFN3ZWRlbi48
L2F1dGgtYWRkcmVzcz48dGl0bGVzPjx0aXRsZT5HZW5ldGljIHZhcmlhbnRzIGFzc29jaWF0ZWQg
d2l0aCBzdWJqZWN0aXZlIHdlbGwtYmVpbmcsIGRlcHJlc3NpdmUgc3ltcHRvbXMsIGFuZCBuZXVy
b3RpY2lzbSBpZGVudGlmaWVkIHRocm91Z2ggZ2Vub21lLXdpZGUgYW5hbHlzZXM8L3RpdGxlPjxz
ZWNvbmRhcnktdGl0bGU+TmF0IEdlbmV0PC9zZWNvbmRhcnktdGl0bGU+PGFsdC10aXRsZT5OYXR1
cmUgZ2VuZXRpY3M8L2FsdC10aXRsZT48L3RpdGxlcz48cGVyaW9kaWNhbD48ZnVsbC10aXRsZT5O
YXQgR2VuZXQ8L2Z1bGwtdGl0bGU+PGFiYnItMT5OYXR1cmUgZ2VuZXRpY3M8L2FiYnItMT48L3Bl
cmlvZGljYWw+PGFsdC1wZXJpb2RpY2FsPjxmdWxsLXRpdGxlPk5hdCBHZW5ldDwvZnVsbC10aXRs
ZT48YWJici0xPk5hdHVyZSBnZW5ldGljczwvYWJici0xPjwvYWx0LXBlcmlvZGljYWw+PHBhZ2Vz
PjYyNC0zMzwvcGFnZXM+PHZvbHVtZT40ODwvdm9sdW1lPjxudW1iZXI+NjwvbnVtYmVyPjxrZXl3
b3Jkcz48a2V5d29yZD5BbnhpZXR5IERpc29yZGVycy8qZ2VuZXRpY3M8L2tleXdvcmQ+PGtleXdv
cmQ+QmF5ZXMgVGhlb3JlbTwva2V5d29yZD48a2V5d29yZD5EZXByZXNzaW9uLypnZW5ldGljczwv
a2V5d29yZD48a2V5d29yZD4qR2Vub21lLVdpZGUgQXNzb2NpYXRpb24gU3R1ZHk8L2tleXdvcmQ+
PGtleXdvcmQ+SHVtYW5zPC9rZXl3b3JkPjxrZXl3b3JkPk5ldXJvdGljaXNtPC9rZXl3b3JkPjxr
ZXl3b3JkPlBoZW5vdHlwZTwva2V5d29yZD48a2V5d29yZD4qUG9seW1vcnBoaXNtLCBTaW5nbGUg
TnVjbGVvdGlkZTwva2V5d29yZD48L2tleXdvcmRzPjxkYXRlcz48eWVhcj4yMDE2PC95ZWFyPjxw
dWItZGF0ZXM+PGRhdGU+SnVuPC9kYXRlPjwvcHViLWRhdGVzPjwvZGF0ZXM+PGlzYm4+MTU0Ni0x
NzE4IChFbGVjdHJvbmljKSYjeEQ7MTA2MS00MDM2IChMaW5raW5nKTwvaXNibj48YWNjZXNzaW9u
LW51bT4yNzA4OTE4MTwvYWNjZXNzaW9uLW51bT48dXJscz48cmVsYXRlZC11cmxzPjx1cmw+aHR0
cDovL3d3dy5uY2JpLm5sbS5uaWguZ292L3B1Ym1lZC8yNzA4OTE4MTwvdXJsPjwvcmVsYXRlZC11
cmxzPjwvdXJscz48Y3VzdG9tMj40ODg0MTUyPC9jdXN0b20yPjxlbGVjdHJvbmljLXJlc291cmNl
LW51bT4xMC4xMDM4L25nLjM1NTI8L2VsZWN0cm9uaWMtcmVzb3VyY2UtbnVtPjwvcmVjb3JkPjwv
Q2l0ZT48L0VuZE5vdGU+
</w:fldData>
          </w:fldChar>
        </w:r>
        <w:r w:rsidR="00AD4524" w:rsidRPr="00DE7C79">
          <w:rPr>
            <w:rFonts w:ascii="Times New Roman" w:hAnsi="Times New Roman"/>
            <w:color w:val="000000" w:themeColor="text1"/>
            <w:sz w:val="22"/>
          </w:rPr>
          <w:instrText xml:space="preserve"> ADDIN EN.CITE </w:instrText>
        </w:r>
        <w:r w:rsidR="00AD4524" w:rsidRPr="00DE7C79">
          <w:rPr>
            <w:rFonts w:ascii="Times New Roman" w:hAnsi="Times New Roman"/>
            <w:color w:val="000000" w:themeColor="text1"/>
            <w:sz w:val="22"/>
          </w:rPr>
          <w:fldChar w:fldCharType="begin">
            <w:fldData xml:space="preserve">PEVuZE5vdGU+PENpdGU+PEF1dGhvcj5Pa2JheTwvQXV0aG9yPjxZZWFyPjIwMTY8L1llYXI+PFJl
Y051bT4xOTwvUmVjTnVtPjxEaXNwbGF5VGV4dD48c3R5bGUgZmFjZT0ic3VwZXJzY3JpcHQiPjM8
L3N0eWxlPjwvRGlzcGxheVRleHQ+PHJlY29yZD48cmVjLW51bWJlcj4xOTwvcmVjLW51bWJlcj48
Zm9yZWlnbi1rZXlzPjxrZXkgYXBwPSJFTiIgZGItaWQ9InZ3OTVzd2V6YXhkZHhpZXRwNXh4eHA1
dDk5ZXIwZWU1cmFhZCIgdGltZXN0YW1wPSIxNTc4NzA5NzIyIj4xOTwva2V5PjwvZm9yZWlnbi1r
ZXlzPjxyZWYtdHlwZSBuYW1lPSJKb3VybmFsIEFydGljbGUiPjE3PC9yZWYtdHlwZT48Y29udHJp
YnV0b3JzPjxhdXRob3JzPjxhdXRob3I+T2tiYXksIEEuPC9hdXRob3I+PGF1dGhvcj5CYXNlbG1h
bnMsIEIuIE0uPC9hdXRob3I+PGF1dGhvcj5EZSBOZXZlLCBKLiBFLjwvYXV0aG9yPjxhdXRob3I+
VHVybGV5LCBQLjwvYXV0aG9yPjxhdXRob3I+Tml2YXJkLCBNLiBHLjwvYXV0aG9yPjxhdXRob3I+
Rm9udGFuYSwgTS4gQS48L2F1dGhvcj48YXV0aG9yPk1lZGRlbnMsIFMuIEYuPC9hdXRob3I+PGF1
dGhvcj5MaW5uZXIsIFIuIEsuPC9hdXRob3I+PGF1dGhvcj5SaWV0dmVsZCwgQy4gQS48L2F1dGhv
cj48YXV0aG9yPkRlcnJpbmdlciwgSi48L2F1dGhvcj48YXV0aG9yPkdyYXR0ZW4sIEouPC9hdXRo
b3I+PGF1dGhvcj5MZWUsIEouIEouPC9hdXRob3I+PGF1dGhvcj5MaXUsIEouIFouPC9hdXRob3I+
PGF1dGhvcj5kZSBWbGFtaW5nLCBSLjwvYXV0aG9yPjxhdXRob3I+QWhsdXdhbGlhLCBULiBTLjwv
YXV0aG9yPjxhdXRob3I+QnVjaHdhbGQsIEouPC9hdXRob3I+PGF1dGhvcj5DYXZhZGlubywgQS48
L2F1dGhvcj48YXV0aG9yPkZyYXppZXItV29vZCwgQS4gQy48L2F1dGhvcj48YXV0aG9yPkZ1cmxv
dHRlLCBOLiBBLjwvYXV0aG9yPjxhdXRob3I+R2FyZmllbGQsIFYuPC9hdXRob3I+PGF1dGhvcj5H
ZWlzZWwsIE0uIEguPC9hdXRob3I+PGF1dGhvcj5Hb256YWxleiwgSi4gUi48L2F1dGhvcj48YXV0
aG9yPkhhaXRqZW1hLCBTLjwvYXV0aG9yPjxhdXRob3I+S2FybHNzb24sIFIuPC9hdXRob3I+PGF1
dGhvcj52YW4gZGVyIExhYW4sIFMuIFcuPC9hdXRob3I+PGF1dGhvcj5MYWR3aWcsIEsuIEguPC9h
dXRob3I+PGF1dGhvcj5MYWh0aSwgSi48L2F1dGhvcj48YXV0aG9yPnZhbiBkZXIgTGVlLCBTLiBK
LjwvYXV0aG9yPjxhdXRob3I+TGluZCwgUC4gQS48L2F1dGhvcj48YXV0aG9yPkxpdSwgVC48L2F1
dGhvcj48YXV0aG9yPk1hdHRlc29uLCBMLjwvYXV0aG9yPjxhdXRob3I+TWloYWlsb3YsIEUuPC9h
dXRob3I+PGF1dGhvcj5NaWxsZXIsIE0uIEIuPC9hdXRob3I+PGF1dGhvcj5NaW5pY2EsIEMuIEMu
PC9hdXRob3I+PGF1dGhvcj5Ob2x0ZSwgSS4gTS48L2F1dGhvcj48YXV0aG9yPk1vb2stS2FuYW1v
cmksIEQuPC9hdXRob3I+PGF1dGhvcj52YW4gZGVyIE1vc3QsIFAuIEouPC9hdXRob3I+PGF1dGhv
cj5PbGRtZWFkb3csIEMuPC9hdXRob3I+PGF1dGhvcj5RaWFuLCBZLjwvYXV0aG9yPjxhdXRob3I+
UmFpdGFrYXJpLCBPLjwvYXV0aG9yPjxhdXRob3I+UmF3YWwsIFIuPC9hdXRob3I+PGF1dGhvcj5S
ZWFsbywgQS48L2F1dGhvcj48YXV0aG9yPlJ1ZWVkaSwgUi48L2F1dGhvcj48YXV0aG9yPlNjaG1p
ZHQsIEIuPC9hdXRob3I+PGF1dGhvcj5TbWl0aCwgQS4gVi48L2F1dGhvcj48YXV0aG9yPlN0ZXJn
aWFrb3VsaSwgRS48L2F1dGhvcj48YXV0aG9yPlRhbmFrYSwgVC48L2F1dGhvcj48YXV0aG9yPlRh
eWxvciwgSy48L2F1dGhvcj48YXV0aG9yPlRob3JsZWlmc3NvbiwgRy48L2F1dGhvcj48YXV0aG9y
PldlZGVub2phLCBKLjwvYXV0aG9yPjxhdXRob3I+V2VsbG1hbm4sIEouPC9hdXRob3I+PGF1dGhv
cj5XZXN0cmEsIEguIEouPC9hdXRob3I+PGF1dGhvcj5XaWxsZW1zLCBTLiBNLjwvYXV0aG9yPjxh
dXRob3I+WmhhbywgVy48L2F1dGhvcj48YXV0aG9yPkxpZmVMaW5lcyBDb2hvcnQsIFN0dWR5PC9h
dXRob3I+PGF1dGhvcj5BbWluLCBOLjwvYXV0aG9yPjxhdXRob3I+QmFrc2hpLCBBLjwvYXV0aG9y
PjxhdXRob3I+QmVyZ21hbm4sIFMuPC9hdXRob3I+PGF1dGhvcj5Cam9ybnNkb3R0aXIsIEcuPC9h
dXRob3I+PGF1dGhvcj5Cb3lsZSwgUC4gQS48L2F1dGhvcj48YXV0aG9yPkNoZXJuZXksIFMuPC9h
dXRob3I+PGF1dGhvcj5Db3gsIFMuIFIuPC9hdXRob3I+PGF1dGhvcj5EYXZpZXMsIEcuPC9hdXRo
b3I+PGF1dGhvcj5EYXZpcywgTy4gUy48L2F1dGhvcj48YXV0aG9yPkRpbmcsIEouPC9hdXRob3I+
PGF1dGhvcj5EaXJlaywgTi48L2F1dGhvcj48YXV0aG9yPkVpYmljaCwgUC48L2F1dGhvcj48YXV0
aG9yPkVtZW55LCBSLiBULjwvYXV0aG9yPjxhdXRob3I+RmF0ZW1pZmFyLCBHLjwvYXV0aG9yPjxh
dXRob3I+RmF1bCwgSi4gRC48L2F1dGhvcj48YXV0aG9yPkZlcnJ1Y2NpLCBMLjwvYXV0aG9yPjxh
dXRob3I+Rm9yc3RuZXIsIEEuIEouPC9hdXRob3I+PGF1dGhvcj5HaWVnZXIsIEMuPC9hdXRob3I+
PGF1dGhvcj5HdXB0YSwgUi48L2F1dGhvcj48YXV0aG9yPkhhcnJpcywgVC4gQi48L2F1dGhvcj48
YXV0aG9yPkhhcnJpcywgSi4gTS48L2F1dGhvcj48YXV0aG9yPkhvbGxpZGF5LCBFLiBHLjwvYXV0
aG9yPjxhdXRob3I+SG90dGVuZ2EsIEouIEouPC9hdXRob3I+PGF1dGhvcj5EZSBKYWdlciwgUC4g
TC48L2F1dGhvcj48YXV0aG9yPkthYWtpbmVuLCBNLiBBLjwvYXV0aG9yPjxhdXRob3I+S2FqYW50
aWUsIEUuPC9hdXRob3I+PGF1dGhvcj5LYXJodW5lbiwgVi48L2F1dGhvcj48YXV0aG9yPktvbGNp
YywgSS48L2F1dGhvcj48YXV0aG9yPkt1bWFyaSwgTS48L2F1dGhvcj48YXV0aG9yPkxhdW5lciwg
TC4gSi48L2F1dGhvcj48YXV0aG9yPkZyYW5rZSwgTC48L2F1dGhvcj48YXV0aG9yPkxpLUdhbywg
Ui48L2F1dGhvcj48YXV0aG9yPkxpZXdhbGQsIEQuIEMuPC9hdXRob3I+PGF1dGhvcj5Lb2luaSwg
TS48L2F1dGhvcj48YXV0aG9yPkxvdWtvbGEsIEEuPC9hdXRob3I+PGF1dGhvcj5NYXJxdWVzLVZp
ZGFsLCBQLjwvYXV0aG9yPjxhdXRob3I+TW9udGdvbWVyeSwgRy4gVy48L2F1dGhvcj48YXV0aG9y
Pk1vc2luZywgTS4gQS48L2F1dGhvcj48YXV0aG9yPlBhdGVybm9zdGVyLCBMLjwvYXV0aG9yPjxh
dXRob3I+UGF0dGllLCBBLjwvYXV0aG9yPjxhdXRob3I+UGV0cm92aWMsIEsuIEUuPC9hdXRob3I+
PGF1dGhvcj5QdWxra2ktUmFiYWNrLCBMLjwvYXV0aG9yPjxhdXRob3I+UXVheWUsIEwuPC9hdXRo
b3I+PGF1dGhvcj5SYWlra29uZW4sIEsuPC9hdXRob3I+PGF1dGhvcj5SdWRhbiwgSS48L2F1dGhv
cj48YXV0aG9yPlNjb3R0LCBSLiBKLjwvYXV0aG9yPjxhdXRob3I+U21pdGgsIEouIEEuPC9hdXRo
b3I+PGF1dGhvcj5TdXRpbiwgQS4gUi48L2F1dGhvcj48YXV0aG9yPlRyemFza293c2tpLCBNLjwv
YXV0aG9yPjxhdXRob3I+Vmlua2h1eXplbiwgQS4gRS48L2F1dGhvcj48YXV0aG9yPll1LCBMLjwv
YXV0aG9yPjxhdXRob3I+WmFiYW5laCwgRC48L2F1dGhvcj48YXV0aG9yPkF0dGlhLCBKLiBSLjwv
YXV0aG9yPjxhdXRob3I+QmVubmV0dCwgRC4gQS48L2F1dGhvcj48YXV0aG9yPkJlcmdlciwgSy48
L2F1dGhvcj48YXV0aG9yPkJlcnRyYW0sIEwuPC9hdXRob3I+PGF1dGhvcj5Cb29tc21hLCBELiBJ
LjwvYXV0aG9yPjxhdXRob3I+U25pZWRlciwgSC48L2F1dGhvcj48YXV0aG9yPkNoYW5nLCBTLiBD
LjwvYXV0aG9yPjxhdXRob3I+Q3VjY2EsIEYuPC9hdXRob3I+PGF1dGhvcj5EZWFyeSwgSS4gSi48
L2F1dGhvcj48YXV0aG9yPnZhbiBEdWlqbiwgQy4gTS48L2F1dGhvcj48YXV0aG9yPkVyaWtzc29u
LCBKLiBHLjwvYXV0aG9yPjxhdXRob3I+QnVsdG1hbm4sIFUuPC9hdXRob3I+PGF1dGhvcj5kZSBH
ZXVzLCBFLiBKLjwvYXV0aG9yPjxhdXRob3I+R3JvZW5lbiwgUC4gSi48L2F1dGhvcj48YXV0aG9y
Pkd1ZG5hc29uLCBWLjwvYXV0aG9yPjxhdXRob3I+SGFuc2VuLCBULjwvYXV0aG9yPjxhdXRob3I+
SGFydG1hbiwgQy4gQS48L2F1dGhvcj48YXV0aG9yPkhhd29ydGgsIEMuIE0uPC9hdXRob3I+PGF1
dGhvcj5IYXl3YXJkLCBDLjwvYXV0aG9yPjxhdXRob3I+SGVhdGgsIEEuIEMuPC9hdXRob3I+PGF1
dGhvcj5IaW5kcywgRC4gQS48L2F1dGhvcj48YXV0aG9yPkh5cHBvbmVuLCBFLjwvYXV0aG9yPjxh
dXRob3I+SWFjb25vLCBXLiBHLjwvYXV0aG9yPjxhdXRob3I+SmFydmVsaW4sIE0uIFIuPC9hdXRo
b3I+PGF1dGhvcj5Kb2NrZWwsIEsuIEguPC9hdXRob3I+PGF1dGhvcj5LYXByaW8sIEouPC9hdXRo
b3I+PGF1dGhvcj5LYXJkaWEsIFMuIEwuPC9hdXRob3I+PGF1dGhvcj5LZWx0aWthbmdhcy1KYXJ2
aW5lbiwgTC48L2F1dGhvcj48YXV0aG9yPktyYWZ0LCBQLjwvYXV0aG9yPjxhdXRob3I+S3ViemFu
c2t5LCBMLiBELjwvYXV0aG9yPjxhdXRob3I+TGVodGltYWtpLCBULjwvYXV0aG9yPjxhdXRob3I+
TWFnbnVzc29uLCBQLiBLLjwvYXV0aG9yPjxhdXRob3I+TWFydGluLCBOLiBHLjwvYXV0aG9yPjxh
dXRob3I+TWNHdWUsIE0uPC9hdXRob3I+PGF1dGhvcj5NZXRzcGFsdSwgQS48L2F1dGhvcj48YXV0
aG9yPk1pbGxzLCBNLjwvYXV0aG9yPjxhdXRob3I+ZGUgTXV0c2VydCwgUi48L2F1dGhvcj48YXV0
aG9yPk9sZGVoaW5rZWwsIEEuIEouPC9hdXRob3I+PGF1dGhvcj5QYXN0ZXJrYW1wLCBHLjwvYXV0
aG9yPjxhdXRob3I+UGVkZXJzZW4sIE4uIEwuPC9hdXRob3I+PGF1dGhvcj5QbG9taW4sIFIuPC9h
dXRob3I+PGF1dGhvcj5Qb2xhc2VrLCBPLjwvYXV0aG9yPjxhdXRob3I+UG93ZXIsIEMuPC9hdXRo
b3I+PGF1dGhvcj5SaWNoLCBTLiBTLjwvYXV0aG9yPjxhdXRob3I+Um9zZW5kYWFsLCBGLiBSLjwv
YXV0aG9yPjxhdXRob3I+ZGVuIFJ1aWp0ZXIsIEguIE0uPC9hdXRob3I+PGF1dGhvcj5TY2hsZXNz
aW5nZXIsIEQuPC9hdXRob3I+PGF1dGhvcj5TY2htaWR0LCBILjwvYXV0aG9yPjxhdXRob3I+U3Zl
bnRvLCBSLjwvYXV0aG9yPjxhdXRob3I+U2NobWlkdCwgUi48L2F1dGhvcj48YXV0aG9yPkFsaXph
ZGVoLCBCLiBaLjwvYXV0aG9yPjxhdXRob3I+U29yZW5zZW4sIFQuIEkuPC9hdXRob3I+PGF1dGhv
cj5TcGVjdG9yLCBULiBELjwvYXV0aG9yPjxhdXRob3I+U3RhcnIsIEouIE0uPC9hdXRob3I+PGF1
dGhvcj5TdGVmYW5zc29uLCBLLjwvYXV0aG9yPjxhdXRob3I+U3RlcHRvZSwgQS48L2F1dGhvcj48
YXV0aG9yPlRlcnJhY2NpYW5vLCBBLjwvYXV0aG9yPjxhdXRob3I+VGhvcnN0ZWluc2RvdHRpciwg
VS48L2F1dGhvcj48YXV0aG9yPlRodXJpaywgQS4gUi48L2F1dGhvcj48YXV0aG9yPlRpbXBzb24s
IE4uIEouPC9hdXRob3I+PGF1dGhvcj5UaWVtZWllciwgSC48L2F1dGhvcj48YXV0aG9yPlVpdHRl
cmxpbmRlbiwgQS4gRy48L2F1dGhvcj48YXV0aG9yPlZvbGxlbndlaWRlciwgUC48L2F1dGhvcj48
YXV0aG9yPldhZ25lciwgRy4gRy48L2F1dGhvcj48YXV0aG9yPldlaXIsIEQuIFIuPC9hdXRob3I+
PGF1dGhvcj5ZYW5nLCBKLjwvYXV0aG9yPjxhdXRob3I+Q29ubGV5LCBELiBDLjwvYXV0aG9yPjxh
dXRob3I+U21pdGgsIEcuIEQuPC9hdXRob3I+PGF1dGhvcj5Ib2ZtYW4sIEEuPC9hdXRob3I+PGF1
dGhvcj5Kb2hhbm5lc3NvbiwgTS48L2F1dGhvcj48YXV0aG9yPkxhaWJzb24sIEQuIEkuPC9hdXRo
b3I+PGF1dGhvcj5NZWRsYW5kLCBTLiBFLjwvYXV0aG9yPjxhdXRob3I+TWV5ZXIsIE0uIE4uPC9h
dXRob3I+PGF1dGhvcj5QaWNrcmVsbCwgSi4gSy48L2F1dGhvcj48YXV0aG9yPkVza28sIFQuPC9h
dXRob3I+PGF1dGhvcj5LcnVlZ2VyLCBSLiBGLjwvYXV0aG9yPjxhdXRob3I+QmVhdWNoYW1wLCBK
LiBQLjwvYXV0aG9yPjxhdXRob3I+S29lbGxpbmdlciwgUC4gRC48L2F1dGhvcj48YXV0aG9yPkJl
bmphbWluLCBELiBKLjwvYXV0aG9yPjxhdXRob3I+QmFydGVscywgTS48L2F1dGhvcj48YXV0aG9y
PkNlc2FyaW5pLCBELjwvYXV0aG9yPjwvYXV0aG9ycz48L2NvbnRyaWJ1dG9ycz48YXV0aC1hZGRy
ZXNzPkRlcGFydG1lbnQgb2YgQXBwbGllZCBFY29ub21pY3MsIEVyYXNtdXMgU2Nob29sIG9mIEVj
b25vbWljcywgRXJhc211cyBVbml2ZXJzaXR5IFJvdHRlcmRhbSwgUm90dGVyZGFtLCB0aGUgTmV0
aGVybGFuZHMuJiN4RDtEZXBhcnRtZW50IG9mIEVwaWRlbWlvbG9neSwgRXJhc211cyBNZWRpY2Fs
IENlbnRlciwgUm90dGVyZGFtLCB0aGUgTmV0aGVybGFuZHMuJiN4RDtFcmFzbXVzIFVuaXZlcnNp
dHkgUm90dGVyZGFtIEluc3RpdHV0ZSBmb3IgQmVoYXZpb3IgYW5kIEJpb2xvZ3ksIFJvdHRlcmRh
bSwgdGhlIE5ldGhlcmxhbmRzLiYjeEQ7RGVwYXJ0bWVudCBvZiBCaW9sb2dpY2FsIFBzeWNob2xv
Z3ksIFZyaWplIFVuaXZlcnNpdGVpdCwgQW1zdGVyZGFtLCB0aGUgTmV0aGVybGFuZHMuJiN4RDtF
TUdPKyBJbnN0aXR1dGUgZm9yIEhlYWx0aCBhbmQgQ2FyZSBSZXNlYXJjaCwgQW1zdGVyZGFtLCB0
aGUgTmV0aGVybGFuZHMuJiN4RDtTYWlkIEJ1c2luZXNzIFNjaG9vbCwgVW5pdmVyc2l0eSBvZiBP
eGZvcmQsIE94Zm9yZCwgVUsuJiN4RDtEZXBhcnRtZW50IG9mIEVjb25vbWljcywgSGFydmFyZCBV
bml2ZXJzaXR5LCBDYW1icmlkZ2UsIE1hc3NhY2h1c2V0dHMsIFVTQS4mI3hEO0NlbnRlciBmb3Ig
RWNvbm9taWMgYW5kIFNvY2lhbCBSZXNlYXJjaCwgVW5pdmVyc2l0eSBvZiBTb3V0aGVybiBDYWxp
Zm9ybmlhLCBMb3MgQW5nZWxlcywgQ2FsaWZvcm5pYSwgVVNBLiYjeEQ7RGVwYXJ0bWVudCBvZiBD
b21wbGV4IFRyYWl0IEdlbmV0aWNzLCBWcmlqZSBVbml2ZXJzaXRlaXQsIENlbnRlciBmb3IgTmV1
cm9nZW5vbWljcyBhbmQgQ29nbml0aXZlIFJlc2VhcmNoLCBBbXN0ZXJkYW0sIHRoZSBOZXRoZXJs
YW5kcy4mI3hEO0Ftc3RlcmRhbSBCdXNpbmVzcyBTY2hvb2wsIFVuaXZlcnNpdHkgb2YgQW1zdGVy
ZGFtLCBBbXN0ZXJkYW0sIHRoZSBOZXRoZXJsYW5kcy4mI3hEO0RlcGFydG1lbnQgb2YgUHN5Y2hv
bG9neSwgVW5pdmVyc2l0eSBvZiBJbGxpbm9pcywgQ2hhbXBhaWduLCBJbGxpbm9pcywgVVNBLiYj
eEQ7UXVlZW5zbGFuZCBCcmFpbiBJbnN0aXR1dGUsIFVuaXZlcnNpdHkgb2YgUXVlZW5zbGFuZCwg
QnJpc2JhbmUsIFF1ZWVuc2xhbmQsIEF1c3RyYWxpYS4mI3hEO0RlcGFydG1lbnQgb2YgUHN5Y2hv
bG9neSwgVW5pdmVyc2l0eSBvZiBNaW5uZXNvdGEgVHdpbiBDaXRpZXMsIE1pbm5lYXBvbGlzLCBN
aW5uZXNvdGEsIFVTQS4mI3hEO05ldyBZb3JrIEdlbm9tZSBDZW50ZXIsIE5ldyBZb3JrLCBOZXcg
WW9yaywgVVNBLiYjeEQ7Q09QU0FDIChDb3BlbmhhZ2VuIFByb3NwZWN0aXZlIFN0dWRpZXMgb24g
QXN0aG1hIGluIENoaWxkaG9vZCksIEhlcmxldiBhbmQgR2VudG9mdGUgSG9zcGl0YWwsIFVuaXZl
cnNpdHkgb2YgQ29wZW5oYWdlbiwgQ29wZW5oYWdlbiwgRGVubWFyay4mI3hEO05vdm8gTm9yZGlz
ayBGb3VuZGF0aW9uIENlbnRlciBmb3IgQmFzaWMgTWV0YWJvbGljIFJlc2VhcmNoLCBTZWN0aW9u
IG9mIE1ldGFib2xpYyBHZW5ldGljcywgVW5pdmVyc2l0eSBvZiBDb3BlbmhhZ2VuLCBGYWN1bHR5
IG9mIEhlYWx0aCBhbmQgTWVkaWNhbCBTY2llbmNlcywgQ29wZW5oYWdlbiwgRGVubWFyay4mI3hE
O1N0ZW5vIERpYWJldGVzIENlbnRlciwgR2VudG9mdGUsIERlbm1hcmsuJiN4RDtEZXBhcnRtZW50
IG9mIFB1YmxpYyBIZWFsdGgsIFVuaXZlcnNpdHkgb2YgSGVsc2lua2ksIEhlbHNpbmtpLCBGaW5s
YW5kLiYjeEQ7Q2VudHJlIGZvciBFbnZpcm9ubWVudGFsIGFuZCBQcmV2ZW50aXZlIE1lZGljaW5l
LCBXb2xmc29uIEluc3RpdHV0ZSBvZiBQcmV2ZW50aXZlIE1lZGljaW5lLCBRdWVlbiBNYXJ5IFVu
aXZlcnNpdHkgb2YgTG9uZG9uLCBMb25kb24sIFVLLiYjeEQ7U291dGggQXVzdHJhbGlhbiBIZWFs
dGggYW5kIE1lZGljYWwgUmVzZWFyY2ggSW5zdGl0dXRlLCBBZGVsYWlkZSwgU291dGggQXVzdHJh
bGlhLCBBdXN0cmFsaWEuJiN4RDtVU0RBLUFSUyBDaGlsZHJlbiZhcG9zO3MgTnV0cml0aW9uIFJl
c2VhcmNoIENlbnRlciwgQmF5bG9yIENvbGxlZ2Ugb2YgTWVkaWNpbmUsIEhvdXN0b24sIFRleGFz
LCBVU0EuJiN4RDsyM2FuZE1lLCBJbmMuLCBNb3VudGFpbiBWaWV3LCBDYWxpZm9ybmlhLCBVU0Eu
JiN4RDtEZXBhcnRtZW50IG9mIEVwaWRlbWlvbG9neSBhbmQgUHVibGljIEhlYWx0aCwgVW5pdmVy
c2l0eSBDb2xsZWdlIExvbmRvbiwgTG9uZG9uLCBVSy4mI3hEO0luc3RpdHV0ZSBmb3IgTWVkaWNh
bCBJbmZvcm1hdGljcywgQmlvbWV0cnkgYW5kIEVwaWRlbWlvbG9neSwgVW5pdmVyc2l0eSBIb3Nw
aXRhbCBvZiBFc3NlbiwgRXNzZW4sIEdlcm1hbnkuJiN4RDtDZW50cmUgZm9yIFJlc2VhcmNoIGlu
IEVudmlyb25tZW50YWwgRXBpZGVtaW9sb2d5LCBJbnN0aXR1dGUgZm9yIEdsb2JhbCBIZWFsdGgs
IEJhcmNlbG9uYSwgU3BhaW4uJiN4RDtVbml2ZXJzaXRhdCBQb21wZXUgRmFicmEsIEJhcmNlbG9u
YSwgU3BhaW4uJiN4RDtDSUJFUiBFcGlkZW1pb2xvZ2lhIHkgU2FsdWQgUHVibGljYSwgQmFyY2Vs
b25hLCBTcGFpbi4mI3hEO0xhYm9yYXRvcnkgb2YgRXhwZXJpbWVudGFsIENhcmRpb2xvZ3ksIFVu
aXZlcnNpdHkgTWVkaWNhbCBDZW50ZXIgVXRyZWNodCwgVXRyZWNodCwgdGhlIE5ldGhlcmxhbmRz
LiYjeEQ7RGVwYXJ0bWVudCBvZiBNZWRpY2FsIEVwaWRlbWlvbG9neSBhbmQgQmlvc3RhdGlzdGlj
cywgS2Fyb2xpbnNrYSBJbnN0aXR1dGV0LCBTdG9ja2hvbG0sIFN3ZWRlbi4mI3hEO0RlcGFydG1l
bnQgb2YgUHN5Y2hvc29tYXRpYyBNZWRpY2luZSBhbmQgUHN5Y2hvdGhlcmFweSwgS2xpbmlrdW0g
UmVjaHRzIGRlciBJc2FyLCBUZWNobmlzY2hlIFVuaXZlcnNpdGF0IE11bmNoZW4sIE11bmljaCwg
R2VybWFueS4mI3hEO0luc3RpdHV0ZSBvZiBCZWhhdmlvdXJhbCBTY2llbmNlcywgVW5pdmVyc2l0
eSBvZiBIZWxzaW5raSwgSGVsc2lua2ksIEZpbmxhbmQuJiN4RDtGb2xraGFsc2FuIFJlc2VhcmNo
IENlbnRyZSwgSGVsc2luZ2ZvcnMsIEZpbmxhbmQuJiN4RDtIZWxzaW5raSBDb2xsZWdpdW0gZm9y
IEFkdmFuY2VkIFN0dWRpZXMsIFVuaXZlcnNpdHkgb2YgSGVsc2lua2ksIEhlbHNpbmtpLCBGaW5s
YW5kLiYjeEQ7UHN5Y2hpYXRyaWMgR2VuZXRpY3MsIFFJTVIgQmVyZ2hvZmVyIE1lZGljYWwgUmVz
ZWFyY2ggSW5zdGl0dXRlLCBCcmlzYmFuZSwgUXVlZW5zbGFuZCwgQXVzdHJhbGlhLiYjeEQ7TWF4
IFBsYW5jayBJbnN0aXR1dGUgZm9yIEh1bWFuIERldmVsb3BtZW50LCBCZXJsaW4sIEdlcm1hbnku
JiN4RDtNYXggUGxhbmNrIEluc3RpdHV0ZSBmb3IgTW9sZWN1bGFyIEdlbmV0aWNzLCBEZXBhcnRt
ZW50IG9mIFZlcnRlYnJhdGUgR2Vub21pY3MsIEJlcmxpbiwgR2VybWFueS4mI3hEO0VzdG9uaWFu
IEdlbm9tZSBDZW50ZXIsIFVuaXZlcnNpdHkgb2YgVGFydHUsIFRhcnR1LCBFc3RvbmlhLiYjeEQ7
RGVwYXJ0bWVudCBvZiBFcGlkZW1pb2xvZ3ksIFVuaXZlcnNpdHkgb2YgR3JvbmluZ2VuLCBVbml2
ZXJzaXR5IE1lZGljYWwgQ2VudGVyIEdyb25pbmdlbiwgR3JvbmluZ2VuLCB0aGUgTmV0aGVybGFu
ZHMuJiN4RDtDbGluaWNhbCBFcGlkZW1pb2xvZ3ksIExlaWRlbiBVbml2ZXJzaXR5IE1lZGljYWwg
Q2VudGVyLCBMZWlkZW4sIHRoZSBOZXRoZXJsYW5kcy4mI3hEO1B1YmxpYyBIZWFsdGggYW5kIFBy
aW1hcnkgQ2FyZSwgTGVpZGVuIFVuaXZlcnNpdHkgTWVkaWNhbCBDZW50ZXIsIExlaWRlbiwgdGhl
IE5ldGhlcmxhbmRzLiYjeEQ7QkVTQywgS2luZyBGYWlzYWwgU3BlY2lhbGlzdCBIb3NwaXRhbCBh
bmQgUmVzZWFyY2ggQ2VudHJlLCBSaXlhZGgsIFNhdWRpIEFyYWJpYS4mI3hEO1B1YmxpYyBIZWFs
dGggU3RyZWFtLCBIdW50ZXIgTWVkaWNhbCBSZXNlYXJjaCBJbnN0aXR1dGUsIE5ldyBMYW1idG9u
LCBOZXcgU291dGggV2FsZXMsIEF1c3RyYWxpYS4mI3hEO0ZhY3VsdHkgb2YgSGVhbHRoIGFuZCBN
ZWRpY2luZSwgVW5pdmVyc2l0eSBvZiBOZXdjYXN0bGUsIE5ld2Nhc3RsZSwgTmV3IFNvdXRoIFdh
bGVzLCBBdXN0cmFsaWEuJiN4RDtMYWJvcmF0b3J5IG9mIEdlbmV0aWNzLCBOYXRpb25hbCBJbnN0
aXR1dGUgb24gQWdpbmcsIEJhbHRpbW9yZSwgTWFyeWxhbmQsIFVTQS4mI3hEO1Jlc2VhcmNoIENl
bnRyZSBvZiBBcHBsaWVkIGFuZCBQcmV2ZW50aXZlIENhcmRpb3Zhc2N1bGFyIE1lZGljaW5lLCBV
bml2ZXJzaXR5IG9mIFR1cmt1LCBUdXJrdSwgRmlubGFuZC4mI3hEO0RlcGFydG1lbnQgb2YgQ2xp
bmljYWwgUGh5c2lvbG9neSwgVHVya3UgVW5pdmVyc2l0eSBIb3NwaXRhbCwgVHVya3UsIEZpbmxh
bmQuJiN4RDtSZXNlYXJjaCBVbml0IG9mIE1vbGVjdWxhciBFcGlkZW1pb2xvZ3ksIEhlbG1ob2x0
eiBaZW50cnVtIE11bmNoZW4tR2VybWFuIFJlc2VhcmNoIENlbnRlciBmb3IgRW52aXJvbm1lbnRh
bCBIZWFsdGgsIE5ldWhlcmJlcmcsIEdlcm1hbnkuJiN4RDtEZXBhcnRtZW50IG9mIFBzeWNob2xv
Z3ksIFVuaXZlcnNpdHkgb2YgVGFydHUsIFRhcnR1LCBFc3RvbmlhLiYjeEQ7RGVwYXJ0bWVudCBv
ZiBQc3ljaG9sb2d5LCBVbml2ZXJzaXR5IG9mIFdhcndpY2ssIENvdmVudHJ5LCBVSy4mI3hEO0Rl
cGFydG1lbnQgb2YgQ29tcHV0YXRpb25hbCBCaW9sb2d5LCBVbml2ZXJzaXR5IG9mIExhdXNhbm5l
LCBMYXVzYW5uZSwgU3dpdHplcmxhbmQuJiN4RDtTd2lzcyBJbnN0aXR1dGUgb2YgQmlvaW5mb3Jt
YXRpY3MsIExhdXNhbm5lLCBTd2l0emVybGFuZC4mI3hEO0ljZWxhbmRpYyBIZWFydCBBc3NvY2lh
dGlvbiwgS29wYXZvZ3VyLCBJY2VsYW5kLiYjeEQ7RmFjdWx0eSBvZiBNZWRpY2luZSwgVW5pdmVy
c2l0eSBvZiBJY2VsYW5kLCBSZXlramF2aWssIEljZWxhbmQuJiN4RDtNUkMgSW50ZWdyYXRpdmUg
RXBpZGVtaW9sb2d5IFVuaXQsIFVuaXZlcnNpdHkgb2YgQnJpc3RvbCwgQnJpc3RvbCwgVUsuJiN4
RDtOYXRpb25hbCBJbnN0aXR1dGUgb24gQWdpbmcsIFVTIE5hdGlvbmFsIEluc3RpdHV0ZXMgb2Yg
SGVhbHRoLCBCYWx0aW1vcmUsIE1hcnlsYW5kLCBVU0EuJiN4RDtMb3MgQW5nZWxlcyBCaW9tZWRp
Y2FsIFJlc2VhcmNoIEluc3RpdHV0ZSBhbmQgRGVwYXJ0bWVudCBvZiBQZWRpYXRyaWNzLCBIYXJi
b3ItVUNMQSwgVG9ycmVuY2UsIENhbGlmb3JuaWEsIFVTQS4mI3hEO0luc3RpdHV0ZSBvZiBFcGlk
ZW1pb2xvZ3kgYW5kIFNvY2lhbCBNZWRpY2luZSwgVW5pdmVyc2l0eSBvZiBNdW5zdGVyLCBNdW5z
dGVyLCBHZXJtYW55LiYjeEQ7RGl2aXNpb24gb2YgR2VuZXRpY3MsIERlcGFydG1lbnQgb2YgTWVk
aWNpbmUsIEJyaWdoYW0gYW5kIFdvbWVuJmFwb3M7cyBIb3NwaXRhbCwgSGFydmFyZCBNZWRpY2Fs
IFNjaG9vbCwgQm9zdG9uLCBNYXNzYWNodXNldHRzLCBVU0EuJiN4RDtEaXZpc2lvbiBvZiBSaGV1
bWF0b2xvZ3ksIERlcGFydG1lbnQgb2YgTWVkaWNpbmUsIEJyaWdoYW0gYW5kIFdvbWVuJmFwb3M7
cyBIb3NwaXRhbCwgSGFydmFyZCBNZWRpY2FsIFNjaG9vbCwgQm9zdG9uLCBNYXNzYWNodXNldHRz
LCBVU0EuJiN4RDtEZXBhcnRtZW50IG9mIEVwaWRlbWlvbG9neSwgVW5pdmVyc2l0eSBvZiBNaWNo
aWdhbiwgQW5uIEFyYm9yLCBNaWNoaWdhbiwgVVNBLiYjeEQ7RGVwYXJ0bWVudCBvZiBCZWhhdmlv
cmFsIFNjaWVuY2VzLCBSdXNoIFVuaXZlcnNpdHkgTWVkaWNhbCBDZW50ZXIsIENoaWNhZ28sIEls
bGlub2lzLCBVU0EuJiN4RDtSQU5EIENvcnBvcmF0aW9uLCBTYW50YSBNb25pY2EsIENhbGlmb3Ju
aWEsIFVTQS4mI3hEO0NlbnRyZSBmb3IgQ29nbml0aXZlIEFnZWluZyBhbmQgQ29nbml0aXZlIEVw
aWRlbWlvbG9neSwgVW5pdmVyc2l0eSBvZiBFZGluYnVyZ2gsIEVkaW5idXJnaCwgVUsuJiN4RDtE
ZXBhcnRtZW50IG9mIFBzeWNob2xvZ3ksIFVuaXZlcnNpdHkgb2YgRWRpbmJ1cmdoLCBFZGluYnVy
Z2gsIFVLLiYjeEQ7R2VybWFuIFNvY2lvLUVjb25vbWljIFBhbmVsIFN0dWR5LCBESVcgQmVybGlu
LCBCZXJsaW4sIEdlcm1hbnkuJiN4RDtIZWFsdGggRWNvbm9taWNzIFJlc2VhcmNoIENlbnRyZSwg
TnVmZmllbGQgRGVwYXJ0bWVudCBvZiBQb3B1bGF0aW9uIEhlYWx0aCwgVW5pdmVyc2l0eSBvZiBP
eGZvcmQsIE94Zm9yZCwgVUsuJiN4RDtJbnN0aXR1dGUgb2YgRXBpZGVtaW9sb2d5IElJLCBNZW50
YWwgSGVhbHRoIFJlc2VhcmNoIFVuaXQsIEhlbG1ob2x0eiBaZW50cnVtIE11bmNoZW4tR2VybWFu
IFJlc2VhcmNoIENlbnRlciBmb3IgRW52aXJvbm1lbnRhbCBIZWFsdGgsIE5ldWhlcmJlcmcsIEdl
cm1hbnkuJiN4RDtEZXBhcnRtZW50IG9mIEVwaWRlbWlvbG9neSwgR2Vpc2VsIFNjaG9vbCBvZiBN
ZWRpY2luZSBhdCBEYXJ0bW91dGgsIExlYmFub24sIE5ldyBIYW1wc2hpcmUsIFVTQS4mI3hEO0Zh
cnIgSW5zdGl0dXRlIG9mIEhlYWx0aCBJbmZvcm1hdGljcywgVW5pdmVyc2l0eSBDb2xsZWdlIExv
bmRvbiwgTG9uZG9uLCBVSy4mI3hEO1N1cnZleSBSZXNlYXJjaCBDZW50ZXIsIEluc3RpdHV0ZSBm
b3IgU29jaWFsIFJlc2VhcmNoLCBVbml2ZXJzaXR5IG9mIE1pY2hpZ2FuLCBBbm4gQXJib3IsIE1p
Y2hpZ2FuLCBVU0EuJiN4RDtJbnN0aXR1dGUgb2YgSHVtYW4gR2VuZXRpY3MsIFVuaXZlcnNpdHkg
b2YgQm9ubiwgQm9ubiwgR2VybWFueS4mI3hEO0RlcGFydG1lbnQgb2YgR2Vub21pY3MsIExpZmUg
YW5kIEJyYWluIENlbnRlciwgVW5pdmVyc2l0eSBvZiBCb25uLCBCb25uLCBHZXJtYW55LiYjeEQ7
TGFib3JhdG9yeSBvZiBFcGlkZW1pb2xvZ3ksIERlbW9ncmFwaHksIE5hdGlvbmFsIEluc3RpdHV0
ZSBvbiBBZ2luZywgVVMgTmF0aW9uYWwgSW5zdGl0dXRlcyBvZiBIZWFsdGgsIEJldGhlc2RhLCBN
YXJ5bGFuZCwgVVNBLiYjeEQ7RGVwYXJ0bWVudCBvZiBUd2luIFJlc2VhcmNoIGFuZCBHZW5ldGlj
IEVwaWRlbWlvbG9neSwgS2luZyZhcG9zO3MgQ29sbGVnZSBMb25kb24sIExvbmRvbiwgVUsuJiN4
RDtQcm9ncmFtIGluIFRyYW5zbGF0aW9uYWwgTmV1cm9Qc3ljaGlhdHJpYyBHZW5vbWljcywgRGVw
YXJ0bWVudHMgb2YgTmV1cm9sb2d5IGFuZCBQc3ljaGlhdHJ5LCBCcmlnaGFtIGFuZCBXb21lbiZh
cG9zO3MgSG9zcGl0YWwsIEJvc3RvbiwgTWFzc2FjaHVzZXR0cywgVVNBLiYjeEQ7SGFydmFyZCBN
ZWRpY2FsIFNjaG9vbCwgQm9zdG9uLCBNYXNzYWNodXNldHRzLCBVU0EuJiN4RDtQcm9ncmFtIGlu
IE1lZGljYWwgYW5kIFBvcHVsYXRpb24gR2VuZXRpY3MsIEJyb2FkIEluc3RpdHV0ZSBvZiBIYXJ2
YXJkIGFuZCBNSVQsIENhbWJyaWRnZSwgTWFzc2FjaHVzZXR0cywgVVNBLiYjeEQ7RGVwYXJ0bWVu
dCBvZiBHZW5vbWljcyBvZiBDb21tb24gRGlzZWFzZSwgSW1wZXJpYWwgQ29sbGVnZSBMb25kb24s
IExvbmRvbiwgVUsuJiN4RDtDZW50ZXIgZm9yIExpZmUgQ291cnNlIEhlYWx0aCBSZXNlYXJjaCwg
VW5pdmVyc2l0eSBvZiBPdWx1IGFuZCBPdWx1IFVuaXZlcnNpdHkgSG9zcGl0YWwsIE91bHUsIEZp
bmxhbmQuJiN4RDtEZXBhcnRtZW50IG9mIFBlZGlhdHJpY3MsIFVuaXZlcnNpdHkgb2YgSGVsc2lu
a2ksIEhlbHNpbmtpLCBGaW5sYW5kLiYjeEQ7TmF0aW9uYWwgSW5zdGl0dXRlIGZvciBIZWFsdGgg
YW5kIFdlbGZhcmUsIEhlbHNpbmtpLCBGaW5sYW5kLiYjeEQ7RGVwYXJ0bWVudCBvZiBQdWJsaWMg
SGVhbHRoLCBGYWN1bHR5IG9mIE1lZGljaW5lLCBVbml2ZXJzaXR5IG9mIFNwbGl0LCBTcGxpdCwg
Q3JvYXRpYS4mI3hEO0luc3RpdHV0ZSBmb3IgU29jaWFsIGFuZCBFY29ub21pYyBSZXNlYXJjaCwg
VW5pdmVyc2l0eSBvZiBFc3NleCwgV2l2ZW5ob2UgUGFyaywgVUsuJiN4RDtOZXVyb2VwaWRlbWlv
bG9neSBTZWN0aW9uLCBOYXRpb25hbCBJbnN0aXR1dGUgb24gQWdpbmcsIFVTIE5hdGlvbmFsIElu
c3RpdHV0ZXMgb2YgSGVhbHRoLCBCZXRoZXNkYSwgTWFyeWxhbmQsIFVTQS4mI3hEO0RlcGFydG1l
bnQgb2YgR2VuZXRpY3MsIFVuaXZlcnNpdHkgTWVkaWNhbCBDZW50ZXIgR3JvbmluZ2VuLCBVbml2
ZXJzaXR5IG9mIEdyb25pbmdlbiwgR3JvbmluZ2VuLCB0aGUgTmV0aGVybGFuZHMuJiN4RDtEZXBh
cnRtZW50IG9mIE5ldXJvbG9neSwgR2VuZXJhbCBIb3NwaXRhbCBhbmQgTWVkaWNhbCBVbml2ZXJz
aXR5IEdyYXosIEdyYXosIEF1c3RyaWEuJiN4RDtEZXBhcnRtZW50IG9mIEludGVybmFsIE1lZGlj
aW5lLCBJbnRlcm5hbCBNZWRpY2luZSwgTGF1c2FubmUgVW5pdmVyc2l0eSBIb3NwaXRhbCAoQ0hV
ViksIExhdXNhbm5lLCBTd2l0emVybGFuZC4mI3hEO01vbGVjdWxhciBFcGlkZW1pb2xvZ3ksIFFJ
TVIgQmVyZ2hvZmVyIE1lZGljYWwgUmVzZWFyY2ggSW5zdGl0dXRlLCBCcmlzYmFuZSwgUXVlZW5z
bGFuZCwgQXVzdHJhbGlhLiYjeEQ7RGVwYXJ0bWVudCBvZiBOZXVyb3NjaWVuY2UsIEthcm9saW5z
a2EgSW5zdGl0dXRldCwgU3RvY2tob2xtLCBTd2VkZW4uJiN4RDtDZW50cmUgZm9yIEdsb2JhbCBI
ZWFsdGggUmVzZWFyY2gsIFVzaGVyIEluc3RpdHV0ZSBmb3IgUG9wdWxhdGlvbiBIZWFsdGggU2Np
ZW5jZXMgYW5kIEluZm9ybWF0aWNzLCBVbml2ZXJzaXR5IG9mIEVkaW5idXJnaCwgRWRpbmJ1cmdo
LCBVSy4mI3hEO0luZm9ybWF0aW9uLUJhc2VkIE1lZGljaW5lIFN0cmVhbSwgSHVudGVyIE1lZGlj
YWwgUmVzZWFyY2ggSW5zdGl0dXRlLCBOZXcgTGFtYnRvbiwgTmV3IFNvdXRoIFdhbGVzLCBBdXN0
cmFsaWEuJiN4RDtEZXBhcnRtZW50IG9mIEJlaGF2aW9yYWwgU2NpZW5jZXMgYW5kIFNvY2lhbCBN
ZWRpY2luZSwgRmxvcmlkYSBTdGF0ZSBVbml2ZXJzaXR5IENvbGxlZ2Ugb2YgTWVkaWNpbmUsIFRh
bGxhaGFzc2VlLCBGbG9yaWRhLCBVU0EuJiN4RDtEZXBhcnRtZW50IG9mIE5ldXJvbG9naWNhbCBT
Y2llbmNlcywgUnVzaCBVbml2ZXJzaXR5IE1lZGljYWwgQ2VudGVyLCBDaGljYWdvLCBJbGxpbm9p
cywgVVNBLiYjeEQ7THViZWNrIEludGVyZGlzY2lwbGluYXJ5IFBsYXRmb3JtIGZvciBHZW5vbWUg
QW5hbHl0aWNzIChMSUdBKSwgSW5zdGl0dXRlIG9mIE5ldXJvZ2VuZXRpY3MgYW5kIEluc3RpdHV0
ZSBvZiBJbnRlZ3JhdGl2ZSBhbmQgRXhwZXJpbWVudGFsIEdlbm9taWNzLCBVbml2ZXJzaXR5IG9m
IEx1YmVjaywgTHViZWNrLCBHZXJtYW55LiYjeEQ7TmV1cm9lcGlkZW1pb2xvZ3kgYW5kIEFnZWlu
ZyBSZXNlYXJjaCBVbml0LCBTY2hvb2wgb2YgUHVibGljIEhlYWx0aCwgRmFjdWx0eSBvZiBNZWRp
Y2luZSwgSW1wZXJpYWwgQ29sbGVnZSBMb25kb24sIExvbmRvbiwgVUsuJiN4RDtOZXVyb3NjaWVu
Y2UgQ2FtcHVzIEFtc3RlcmRhbSwgQW1zdGVyZGFtLCB0aGUgTmV0aGVybGFuZHMuJiN4RDtDaGFu
bmluZyBEaXZpc2lvbiBvZiBOZXR3b3JrIE1lZGljaW5lLCBEZXBhcnRtZW50IG9mIE1lZGljaW5l
LCBCcmlnaGFtIGFuZCBXb21lbiZhcG9zO3MgSG9zcGl0YWwgYW5kIEhhcnZhcmQgTWVkaWNhbCBT
Y2hvb2wsIEJvc3RvbiwgTWFzc2FjaHVzZXR0cywgVVNBLiYjeEQ7SXN0aXR1dG8gZGkgUmljZXJj
YSBHZW5ldGljYSBlIEJpb21lZGljYSAoSVJHQiksIENvbnNpZ2xpbyBOYXppb25hbGUgZGVsbGUg
UmljZXJjaGUsIENpdHRhZGVsbGEgVW5pdmVyc2l0YXJpYSBkaSBNb25zZXJyYXRvLCBNb25zZXJy
YXRvLCBJdGFseS4mI3hEO0RlcGFydG1lbnQgb2YgR2VuZXJhbCBQcmFjdGljZSBhbmQgUHJpbWFy
eSBIZWFsdGggQ2FyZSwgVW5pdmVyc2l0eSBvZiBIZWxzaW5raSwgSGVsc2lua2ksIEZpbmxhbmQu
JiN4RDtEZXBhcnRtZW50IG9mIENocm9uaWMgRGlzZWFzZSBQcmV2ZW50aW9uLCBOYXRpb25hbCBJ
bnN0aXR1dGUgZm9yIEhlYWx0aCBhbmQgV2VsZmFyZSwgSGVsc2lua2ksIEZpbmxhbmQuJiN4RDtV
bml0IG9mIEdlbmVyYWwgUHJhY3RpY2UsIFVuaXZlcnNpdHkgQ2VudHJhbCBIb3NwaXRhbCwgSGVs
c2lua2ksIEZpbmxhbmQuJiN4RDtEZXBhcnRtZW50IG9mIEhlYWx0aCBTY2llbmNlcywgQ29tbXVu
aXR5IGFuZCBPY2N1cGF0aW9uYWwgTWVkaWNpbmUsIFVuaXZlcnNpdHkgb2YgR3JvbmluZ2VuLCBV
bml2ZXJzaXR5IE1lZGljYWwgQ2VudGVyIEdyb25pbmdlbiwgR3JvbmluZ2VuLCB0aGUgTmV0aGVy
bGFuZHMuJiN4RDtFY29ub21ldHJpYyBJbnN0aXR1dGUsIEVyYXNtdXMgU2Nob29sIG9mIEVjb25v
bWljcywgRXJhc211cyBVbml2ZXJzaXR5IFJvdHRlcmRhbSwgUm90dGVyZGFtLCB0aGUgTmV0aGVy
bGFuZHMuJiN4RDtEZXBhcnRtZW50IG9mIFBzeWNoaWF0cnksIFVuaXZlcnNpdHkgb2YgR3Jvbmlu
Z2VuLCBVbml2ZXJzaXR5IE1lZGljYWwgQ2VudGVyIEdyb25pbmdlbiwgR3JvbmluZ2VuLCB0aGUg
TmV0aGVybGFuZHMuJiN4RDtNUkMgSHVtYW4gR2VuZXRpY3MgVW5pdCwgSW5zdGl0dXRlIG9mIEdl
bmV0aWNzIGFuZCBNb2xlY3VsYXIgTWVkaWNpbmUsIFVuaXZlcnNpdHkgb2YgRWRpbmJ1cmdoLCBF
ZGluYnVyZ2gsIFVLLiYjeEQ7RGVwYXJ0bWVudCBvZiBQc3ljaGlhdHJ5LCBXYXNoaW5ndG9uIFVu
aXZlcnNpdHkgU2Nob29sIG9mIE1lZGljaW5lLCBTdC4gTG91aXMsIE1pc3NvdXJpLCBVU0EuJiN4
RDtDZW50cmUgZm9yIFBvcHVsYXRpb24gSGVhbHRoIFJlc2VhcmNoLCBTY2hvb2wgb2YgSGVhbHRo
IFNjaWVuY2VzIGFuZCBTYW5zb20gSW5zdGl0dXRlLCBVbml2ZXJzaXR5IG9mIFNvdXRoIEF1c3Ry
YWxpYSwgQWRlbGFpZGUsIFNvdXRoIEF1c3RyYWxpYSwgQXVzdHJhbGlhLiYjeEQ7UG9wdWxhdGlv
biwgUG9saWN5IGFuZCBQcmFjdGljZSwgVUNMIEluc3RpdHV0ZSBvZiBDaGlsZCBIZWFsdGgsIExv
bmRvbiwgVUsuJiN4RDtEZXBhcnRtZW50IG9mIEVwaWRlbWlvbG9neSBhbmQgQmlvc3RhdGlzdGlj
cywgTVJDLVBIRSBDZW50cmUgZm9yIEVudmlyb25tZW50IGFuZCBIZWFsdGgsIFNjaG9vbCBvZiBQ
dWJsaWMgSGVhbHRoLCBJbXBlcmlhbCBDb2xsZWdlIExvbmRvbiwgTG9uZG9uLCBVSy4mI3hEO0Jp
b2NlbnRlciBPdWx1LCBVbml2ZXJzaXR5IG9mIE91bHUsIE91bHUsIEZpbmxhbmQuJiN4RDtVbml0
IG9mIFByaW1hcnkgQ2FyZSwgT3VsdSBVbml2ZXJzaXR5IEhvc3BpdGFsLCBPdWx1LCBGaW5sYW5k
LiYjeEQ7SW5zdGl0dXRlIGZvciBNb2xlY3VsYXIgTWVkaWNpbmUgRmlubGFuZCAoRklNTSksIFVu
aXZlcnNpdHkgb2YgSGVsc2lua2ksIEhlbHNpbmtpLCBGaW5sYW5kLiYjeEQ7RGVwYXJ0bWVudCBm
b3IgSGVhbHRoLCBUSEwgKE5hdGlvbmFsIEluc3RpdHV0ZSBmb3IgSGVhbHRoIGFuZCBXZWxmYXJl
KSwgSGVsc2lua2ksIEZpbmxhbmQuJiN4RDtEZXBhcnRtZW50IG9mIEVwaWRlbWlvbG9neSBhbmQg
Qmlvc3RhdGlzdGljcywgSGFydmFyZCBULkguIENoYW4gU2Nob29sIG9mIFB1YmxpYyBIZWFsdGgs
IEJvc3RvbiwgTWFzc2FjaHVzZXR0cywgVVNBLiYjeEQ7RGVwYXJ0bWVudCBvZiBTb2NpYWwgYW5k
IEJlaGF2aW9yYWwgU2NpZW5jZXMsIEhhcnZhcmQgVC5ILiBDaGFuIFNjaG9vbCBvZiBQdWJsaWMg
SGVhbHRoLCBCb3N0b24sIE1hc3NhY2h1c2V0dHMsIFVTQS4mI3hEO0ZpbWxhYiBMYWJvcmF0b3Jp
ZXMsIFRhbXBlcmUsIEZpbmxhbmQuJiN4RDtEZXBhcnRtZW50IG9mIENsaW5pY2FsIENoZW1pc3Ry
eSwgVW5pdmVyc2l0eSBvZiBUYW1wZXJlLCBTY2hvb2wgb2YgTWVkaWNpbmUsIFRhbXBlcmUsIEZp
bmxhbmQuJiN4RDtHZW5ldGljIEVwaWRlbWlvbG9neSwgUUlNUiBCZXJnaG9mZXIgTWVkaWNhbCBS
ZXNlYXJjaCBJbnN0aXR1dGUsIEJyaXNiYW5lLCBRdWVlbnNsYW5kLCBBdXN0cmFsaWEuJiN4RDtJ
bnN0aXR1dGUgb2YgTW9sZWN1bGFyIGFuZCBDZWxsIEJpb2xvZ3ksIFVuaXZlcnNpdHkgb2YgVGFy
dHUsIFRhcnR1LCBFc3RvbmlhLiYjeEQ7RGVwYXJ0bWVudCBvZiBTb2Npb2xvZ3ksIFVuaXZlcnNp
dHkgb2YgT3hmb3JkLCBPeGZvcmQsIFVLLiYjeEQ7TGFib3JhdG9yeSBvZiBDbGluaWNhbCBDaGVt
aXN0cnkgYW5kIEhlbWF0b2xvZ3ksIERpdmlzaW9uIG9mIExhYm9yYXRvcmllcyBhbmQgUGhhcm1h
Y3ksIFVuaXZlcnNpdHkgTWVkaWNhbCBDZW50ZXIgVXRyZWNodCwgVXRyZWNodCwgdGhlIE5ldGhl
cmxhbmRzLiYjeEQ7U29jaWFsLCBHZW5ldGljIGFuZCBEZXZlbG9wbWVudGFsIFBzeWNoaWF0cnkg
Q2VudHJlLCBLaW5nJmFwb3M7cyBDb2xsZWdlIExvbmRvbiwgRGUgQ3Jlc3BpZ255IFBhcmssIFVL
LiYjeEQ7RGVwYXJ0bWVudCBvZiBQdWJsaWMgSGVhbHRoIFNjaWVuY2VzLCBVbml2ZXJzaXR5IG9m
IFZpcmdpbmlhLCBDaGFybG90dGVzdmlsbGUsIFZpcmdpbmlhLCBVU0EuJiN4RDtSZXNlYXJjaCBV
bml0IGZvciBHZW5ldGljIEVwaWRlbWlvbG9neSwgSW5zdGl0dXRlIG9mIE1vbGVjdWxhciBCaW9s
b2d5IGFuZCBCaW9jaGVtaXN0cnksIENlbnRlciBvZiBNb2xlY3VsYXIgTWVkaWNpbmUsIEdlbmVy
YWwgSG9zcGl0YWwgYW5kIE1lZGljYWwgVW5pdmVyc2l0eSBHcmF6LCBHcmF6LCBBdXN0cmlhLiYj
eEQ7RGVwYXJ0bWVudCBvZiBFY29ub21pY3MsIE91bHUgQnVzaW5lc3MgU2Nob29sLCBPdWx1LCBG
aW5sYW5kLiYjeEQ7RGVwYXJ0bWVudCBvZiBHYXN0cm9lbnRlcm9sb2d5IGFuZCBIZXBhdG9sb2d5
LCBVbml2ZXJzaXR5IG9mIEdyb25pbmdlbiwgVW5pdmVyc2l0eSBNZWRpY2FsIENlbnRlciBHcm9u
aW5nZW4sIEdyb25pbmdlbiwgdGhlIE5ldGhlcmxhbmRzLiYjeEQ7SW5zdGl0dXRlIG9mIFByZXZl
bnRpdmUgTWVkaWNpbmUsIEJpc3BlYmplcmcgYW5kIEZyZWRlcmlrc2JlcmcgSG9zcGl0YWxzLCBD
YXBpdGFsIFJlZ2lvbiwgRnJlZGVyaWtzYmVyZywgRGVubWFyay4mI3hEO01vbnRwZWxsaWVyIEJ1
c2luZXNzIFNjaG9vbCwgTW9udHBlbGxpZXIsIEZyYW5jZS4mI3hEO1BhbnRlaWEsIFpvZXRlcm1l
ZXIsIHRoZSBOZXRoZXJsYW5kcy4mI3hEO0RlcGFydG1lbnQgb2YgUHN5Y2hpYXRyeSwgRXJhc211
cyBNZWRpY2FsIENlbnRlciwgUm90dGVyZGFtLCB0aGUgTmV0aGVybGFuZHMuJiN4RDtEZXBhcnRt
ZW50IG9mIENoaWxkIGFuZCBBZG9sZXNjZW50IFBzeWNoaWF0cnksIEVyYXNtdXMgTWVkaWNhbCBD
ZW50ZXIsIFJvdHRlcmRhbSwgdGhlIE5ldGhlcmxhbmRzLiYjeEQ7RGVwYXJ0bWVudCBvZiBJbnRl
cm5hbCBNZWRpY2luZSwgRXJhc211cyBNZWRpY2FsIENlbnRlciwgUm90dGVyZGFtLCB0aGUgTmV0
aGVybGFuZHMuJiN4RDtTY2hvb2wgb2YgRWNvbm9taWNzIGFuZCBNYW5hZ2VtZW50LCBCZXJsaW4g
VW5pdmVyc2l0eSBvZiBUZWNobm9sb2d5LCBCZXJsaW4sIEdlcm1hbnkuJiN4RDtVbml2ZXJzaXR5
IG9mIFF1ZWVuc2xhbmQgRGlhbWFudGluYSBJbnN0aXR1dGUsIFRyYW5zbGF0aW9uYWwgUmVzZWFy
Y2ggSW5zdGl0dXRlLCBCcmlzYmFuZSwgUXVlZW5zbGFuZCwgQXVzdHJhbGlhLiYjeEQ7RGVwYXJ0
bWVudCBvZiBTb2Npb2xvZ3ksIFByaW5jZXRvbiBVbml2ZXJzaXR5LCBQcmluY2V0b24sIE5ldyBK
ZXJzZXksIFVTQS4mI3hEO0RlcGFydG1lbnQgb2YgRXBpZGVtaW9sb2d5LCBIYXJ2YXJkIFQuSC4g
Q2hhbiBTY2hvb2wgb2YgUHVibGljIEhlYWx0aCwgQm9zdG9uLCBNYXNzYWNodXNldHRzLCBVU0Eu
JiN4RDtEZXBhcnRtZW50IG9mIEVjb25vbWljcywgU3RvY2tob2xtIFNjaG9vbCBvZiBFY29ub21p
Y3MsIFN0b2NraG9sbSwgU3dlZGVuLiYjeEQ7RGVwYXJ0bWVudCBvZiBCaW9ldGhpY3MsIENsYXJr
c29uIFVuaXZlcnNpdHksIFNjaGVuZWN0YWR5LCBOZXcgWW9yaywgVVNBLiYjeEQ7SWNhaG4gU2No
b29sIG9mIE1lZGljaW5lIGF0IE1vdW50IFNpbmFpLCBOZXcgWW9yaywgTmV3IFlvcmssIFVTQS4m
I3hEO0RlcGFydG1lbnQgb2YgQmlvbG9naWNhbCBTY2llbmNlcywgQ29sdW1iaWEgVW5pdmVyc2l0
eSwgTmV3IFlvcmssIE5ldyBZb3JrLCBVU0EuJiN4RDtEZXBhcnRtZW50IG9mIEVjb25vbWljcywg
TmV3IFlvcmsgVW5pdmVyc2l0eSwgTmV3IFlvcmssIE5ldyBZb3JrLCBVU0EuJiN4RDtSZXNlYXJj
aCBJbnN0aXR1dGUgZm9yIEluZHVzdHJpYWwgRWNvbm9taWNzLCBTdG9ja2hvbG0sIFN3ZWRlbi48
L2F1dGgtYWRkcmVzcz48dGl0bGVzPjx0aXRsZT5HZW5ldGljIHZhcmlhbnRzIGFzc29jaWF0ZWQg
d2l0aCBzdWJqZWN0aXZlIHdlbGwtYmVpbmcsIGRlcHJlc3NpdmUgc3ltcHRvbXMsIGFuZCBuZXVy
b3RpY2lzbSBpZGVudGlmaWVkIHRocm91Z2ggZ2Vub21lLXdpZGUgYW5hbHlzZXM8L3RpdGxlPjxz
ZWNvbmRhcnktdGl0bGU+TmF0IEdlbmV0PC9zZWNvbmRhcnktdGl0bGU+PGFsdC10aXRsZT5OYXR1
cmUgZ2VuZXRpY3M8L2FsdC10aXRsZT48L3RpdGxlcz48cGVyaW9kaWNhbD48ZnVsbC10aXRsZT5O
YXQgR2VuZXQ8L2Z1bGwtdGl0bGU+PGFiYnItMT5OYXR1cmUgZ2VuZXRpY3M8L2FiYnItMT48L3Bl
cmlvZGljYWw+PGFsdC1wZXJpb2RpY2FsPjxmdWxsLXRpdGxlPk5hdCBHZW5ldDwvZnVsbC10aXRs
ZT48YWJici0xPk5hdHVyZSBnZW5ldGljczwvYWJici0xPjwvYWx0LXBlcmlvZGljYWw+PHBhZ2Vz
PjYyNC0zMzwvcGFnZXM+PHZvbHVtZT40ODwvdm9sdW1lPjxudW1iZXI+NjwvbnVtYmVyPjxrZXl3
b3Jkcz48a2V5d29yZD5BbnhpZXR5IERpc29yZGVycy8qZ2VuZXRpY3M8L2tleXdvcmQ+PGtleXdv
cmQ+QmF5ZXMgVGhlb3JlbTwva2V5d29yZD48a2V5d29yZD5EZXByZXNzaW9uLypnZW5ldGljczwv
a2V5d29yZD48a2V5d29yZD4qR2Vub21lLVdpZGUgQXNzb2NpYXRpb24gU3R1ZHk8L2tleXdvcmQ+
PGtleXdvcmQ+SHVtYW5zPC9rZXl3b3JkPjxrZXl3b3JkPk5ldXJvdGljaXNtPC9rZXl3b3JkPjxr
ZXl3b3JkPlBoZW5vdHlwZTwva2V5d29yZD48a2V5d29yZD4qUG9seW1vcnBoaXNtLCBTaW5nbGUg
TnVjbGVvdGlkZTwva2V5d29yZD48L2tleXdvcmRzPjxkYXRlcz48eWVhcj4yMDE2PC95ZWFyPjxw
dWItZGF0ZXM+PGRhdGU+SnVuPC9kYXRlPjwvcHViLWRhdGVzPjwvZGF0ZXM+PGlzYm4+MTU0Ni0x
NzE4IChFbGVjdHJvbmljKSYjeEQ7MTA2MS00MDM2IChMaW5raW5nKTwvaXNibj48YWNjZXNzaW9u
LW51bT4yNzA4OTE4MTwvYWNjZXNzaW9uLW51bT48dXJscz48cmVsYXRlZC11cmxzPjx1cmw+aHR0
cDovL3d3dy5uY2JpLm5sbS5uaWguZ292L3B1Ym1lZC8yNzA4OTE4MTwvdXJsPjwvcmVsYXRlZC11
cmxzPjwvdXJscz48Y3VzdG9tMj40ODg0MTUyPC9jdXN0b20yPjxlbGVjdHJvbmljLXJlc291cmNl
LW51bT4xMC4xMDM4L25nLjM1NTI8L2VsZWN0cm9uaWMtcmVzb3VyY2UtbnVtPjwvcmVjb3JkPjwv
Q2l0ZT48L0VuZE5vdGU+
</w:fldData>
          </w:fldChar>
        </w:r>
        <w:r w:rsidR="00AD4524" w:rsidRPr="00DE7C79">
          <w:rPr>
            <w:rFonts w:ascii="Times New Roman" w:hAnsi="Times New Roman"/>
            <w:color w:val="000000" w:themeColor="text1"/>
            <w:sz w:val="22"/>
          </w:rPr>
          <w:instrText xml:space="preserve"> ADDIN EN.CITE.DATA </w:instrText>
        </w:r>
        <w:r w:rsidR="00AD4524" w:rsidRPr="00DE7C79">
          <w:rPr>
            <w:rFonts w:ascii="Times New Roman" w:hAnsi="Times New Roman"/>
            <w:color w:val="000000" w:themeColor="text1"/>
            <w:sz w:val="22"/>
          </w:rPr>
        </w:r>
        <w:r w:rsidR="00AD4524" w:rsidRPr="00DE7C79">
          <w:rPr>
            <w:rFonts w:ascii="Times New Roman" w:hAnsi="Times New Roman"/>
            <w:color w:val="000000" w:themeColor="text1"/>
            <w:sz w:val="22"/>
          </w:rPr>
          <w:fldChar w:fldCharType="end"/>
        </w:r>
        <w:r w:rsidR="00AD4524" w:rsidRPr="00DE7C79">
          <w:rPr>
            <w:rFonts w:ascii="Times New Roman" w:hAnsi="Times New Roman"/>
            <w:color w:val="000000" w:themeColor="text1"/>
            <w:sz w:val="22"/>
          </w:rPr>
          <w:fldChar w:fldCharType="separate"/>
        </w:r>
        <w:r w:rsidR="00AD4524" w:rsidRPr="00DE7C79">
          <w:rPr>
            <w:rFonts w:ascii="Times New Roman" w:hAnsi="Times New Roman"/>
            <w:noProof/>
            <w:color w:val="000000" w:themeColor="text1"/>
            <w:sz w:val="22"/>
            <w:vertAlign w:val="superscript"/>
          </w:rPr>
          <w:t>3</w:t>
        </w:r>
        <w:r w:rsidR="00AD4524" w:rsidRPr="00DE7C79">
          <w:rPr>
            <w:rFonts w:ascii="Times New Roman" w:hAnsi="Times New Roman"/>
            <w:color w:val="000000" w:themeColor="text1"/>
            <w:sz w:val="22"/>
          </w:rPr>
          <w:fldChar w:fldCharType="end"/>
        </w:r>
      </w:hyperlink>
      <w:r w:rsidRPr="00DE7C79">
        <w:rPr>
          <w:rFonts w:ascii="Times New Roman" w:hAnsi="Times New Roman"/>
          <w:color w:val="000000" w:themeColor="text1"/>
          <w:sz w:val="22"/>
        </w:rPr>
        <w:t xml:space="preserve">. </w:t>
      </w:r>
      <w:r w:rsidRPr="00DE7C79">
        <w:rPr>
          <w:rFonts w:ascii="Times New Roman" w:hAnsi="Times New Roman"/>
          <w:color w:val="000000" w:themeColor="text1"/>
          <w:sz w:val="22"/>
          <w:lang w:eastAsia="zh-HK"/>
        </w:rPr>
        <w:t xml:space="preserve">This is a meta-analysis that </w:t>
      </w:r>
      <w:bookmarkStart w:id="0" w:name="_GoBack"/>
      <w:bookmarkEnd w:id="0"/>
      <w:r w:rsidRPr="00DE7C79">
        <w:rPr>
          <w:rFonts w:ascii="Times New Roman" w:hAnsi="Times New Roman"/>
          <w:color w:val="000000" w:themeColor="text1"/>
          <w:sz w:val="22"/>
          <w:lang w:eastAsia="zh-HK"/>
        </w:rPr>
        <w:t>included the MDD-PGC study (</w:t>
      </w:r>
      <w:r w:rsidRPr="00DE7C79">
        <w:rPr>
          <w:rFonts w:ascii="Times New Roman" w:hAnsi="Times New Roman"/>
          <w:i/>
          <w:color w:val="000000" w:themeColor="text1"/>
          <w:sz w:val="22"/>
          <w:lang w:eastAsia="zh-HK"/>
        </w:rPr>
        <w:t>N</w:t>
      </w:r>
      <w:r w:rsidRPr="00DE7C79">
        <w:rPr>
          <w:rFonts w:ascii="Times New Roman" w:hAnsi="Times New Roman"/>
          <w:color w:val="000000" w:themeColor="text1"/>
          <w:sz w:val="22"/>
          <w:lang w:eastAsia="zh-HK"/>
        </w:rPr>
        <w:t xml:space="preserve">=18,759) and a case-control sample from the Genetic Epidemiology </w:t>
      </w:r>
      <w:r w:rsidRPr="00DE7C79">
        <w:rPr>
          <w:rFonts w:ascii="Times New Roman" w:hAnsi="Times New Roman"/>
          <w:color w:val="000000" w:themeColor="text1"/>
          <w:sz w:val="22"/>
          <w:lang w:eastAsia="zh-HK"/>
        </w:rPr>
        <w:lastRenderedPageBreak/>
        <w:t>Research on Aging (GERA) Cohort (</w:t>
      </w:r>
      <w:r w:rsidRPr="00DE7C79">
        <w:rPr>
          <w:rFonts w:ascii="Times New Roman" w:hAnsi="Times New Roman"/>
          <w:i/>
          <w:color w:val="000000" w:themeColor="text1"/>
          <w:sz w:val="22"/>
          <w:lang w:eastAsia="zh-HK"/>
        </w:rPr>
        <w:t>N</w:t>
      </w:r>
      <w:r w:rsidRPr="00DE7C79">
        <w:rPr>
          <w:rFonts w:ascii="Times New Roman" w:hAnsi="Times New Roman"/>
          <w:color w:val="000000" w:themeColor="text1"/>
          <w:sz w:val="22"/>
          <w:lang w:eastAsia="zh-HK"/>
        </w:rPr>
        <w:t xml:space="preserve">=56,368); it also comprised an UK </w:t>
      </w:r>
      <w:proofErr w:type="spellStart"/>
      <w:r w:rsidRPr="00DE7C79">
        <w:rPr>
          <w:rFonts w:ascii="Times New Roman" w:hAnsi="Times New Roman"/>
          <w:color w:val="000000" w:themeColor="text1"/>
          <w:sz w:val="22"/>
          <w:lang w:eastAsia="zh-HK"/>
        </w:rPr>
        <w:t>BioBank</w:t>
      </w:r>
      <w:proofErr w:type="spellEnd"/>
      <w:r w:rsidRPr="00DE7C79">
        <w:rPr>
          <w:rFonts w:ascii="Times New Roman" w:hAnsi="Times New Roman"/>
          <w:color w:val="000000" w:themeColor="text1"/>
          <w:sz w:val="22"/>
          <w:lang w:eastAsia="zh-HK"/>
        </w:rPr>
        <w:t xml:space="preserve"> (UKBB) sample made up of general population (</w:t>
      </w:r>
      <w:r w:rsidRPr="00DE7C79">
        <w:rPr>
          <w:rFonts w:ascii="Times New Roman" w:hAnsi="Times New Roman"/>
          <w:i/>
          <w:color w:val="000000" w:themeColor="text1"/>
          <w:sz w:val="22"/>
          <w:lang w:eastAsia="zh-HK"/>
        </w:rPr>
        <w:t>N</w:t>
      </w:r>
      <w:r w:rsidRPr="00DE7C79">
        <w:rPr>
          <w:rFonts w:ascii="Times New Roman" w:hAnsi="Times New Roman"/>
          <w:color w:val="000000" w:themeColor="text1"/>
          <w:sz w:val="22"/>
          <w:lang w:eastAsia="zh-HK"/>
        </w:rPr>
        <w:t>=105,739), which represented the largest proportion of the total sample (~ 58% of total sample size). Depressive symptoms were measured by a self-reported questionnaire. Age, sex and principal components reflecting ancestry were included as covariates (</w:t>
      </w:r>
      <w:r w:rsidR="00450F1B" w:rsidRPr="00DE7C79">
        <w:rPr>
          <w:rFonts w:ascii="Times New Roman" w:hAnsi="Times New Roman"/>
          <w:color w:val="000000" w:themeColor="text1"/>
          <w:sz w:val="22"/>
          <w:lang w:eastAsia="zh-HK"/>
        </w:rPr>
        <w:t>please</w:t>
      </w:r>
      <w:r w:rsidR="00650724" w:rsidRPr="00DE7C79">
        <w:rPr>
          <w:rFonts w:ascii="Times New Roman" w:hAnsi="Times New Roman"/>
          <w:color w:val="000000" w:themeColor="text1"/>
          <w:sz w:val="22"/>
          <w:lang w:eastAsia="zh-HK"/>
        </w:rPr>
        <w:t xml:space="preserve"> refer to supplementary</w:t>
      </w:r>
      <w:r w:rsidRPr="00DE7C79">
        <w:rPr>
          <w:rFonts w:ascii="Times New Roman" w:hAnsi="Times New Roman"/>
          <w:color w:val="000000" w:themeColor="text1"/>
          <w:sz w:val="22"/>
          <w:lang w:eastAsia="zh-HK"/>
        </w:rPr>
        <w:t xml:space="preserve"> table 11 of </w:t>
      </w:r>
      <w:r w:rsidR="00650724" w:rsidRPr="00DE7C79">
        <w:rPr>
          <w:rFonts w:ascii="Times New Roman" w:hAnsi="Times New Roman"/>
          <w:color w:val="000000" w:themeColor="text1"/>
          <w:sz w:val="22"/>
          <w:lang w:eastAsia="zh-HK"/>
        </w:rPr>
        <w:t>ref</w:t>
      </w:r>
      <w:hyperlink w:anchor="_ENREF_3" w:tooltip="Okbay, 2016 #19" w:history="1">
        <w:r w:rsidR="00AD4524" w:rsidRPr="00DE7C79">
          <w:rPr>
            <w:rFonts w:ascii="Times New Roman" w:hAnsi="Times New Roman"/>
            <w:color w:val="000000" w:themeColor="text1"/>
            <w:sz w:val="22"/>
          </w:rPr>
          <w:fldChar w:fldCharType="begin">
            <w:fldData xml:space="preserve">PEVuZE5vdGU+PENpdGU+PEF1dGhvcj5Pa2JheTwvQXV0aG9yPjxZZWFyPjIwMTY8L1llYXI+PFJl
Y051bT4xOTwvUmVjTnVtPjxEaXNwbGF5VGV4dD48c3R5bGUgZmFjZT0ic3VwZXJzY3JpcHQiPjM8
L3N0eWxlPjwvRGlzcGxheVRleHQ+PHJlY29yZD48cmVjLW51bWJlcj4xOTwvcmVjLW51bWJlcj48
Zm9yZWlnbi1rZXlzPjxrZXkgYXBwPSJFTiIgZGItaWQ9InZ3OTVzd2V6YXhkZHhpZXRwNXh4eHA1
dDk5ZXIwZWU1cmFhZCIgdGltZXN0YW1wPSIxNTc4NzA5NzIyIj4xOTwva2V5PjwvZm9yZWlnbi1r
ZXlzPjxyZWYtdHlwZSBuYW1lPSJKb3VybmFsIEFydGljbGUiPjE3PC9yZWYtdHlwZT48Y29udHJp
YnV0b3JzPjxhdXRob3JzPjxhdXRob3I+T2tiYXksIEEuPC9hdXRob3I+PGF1dGhvcj5CYXNlbG1h
bnMsIEIuIE0uPC9hdXRob3I+PGF1dGhvcj5EZSBOZXZlLCBKLiBFLjwvYXV0aG9yPjxhdXRob3I+
VHVybGV5LCBQLjwvYXV0aG9yPjxhdXRob3I+Tml2YXJkLCBNLiBHLjwvYXV0aG9yPjxhdXRob3I+
Rm9udGFuYSwgTS4gQS48L2F1dGhvcj48YXV0aG9yPk1lZGRlbnMsIFMuIEYuPC9hdXRob3I+PGF1
dGhvcj5MaW5uZXIsIFIuIEsuPC9hdXRob3I+PGF1dGhvcj5SaWV0dmVsZCwgQy4gQS48L2F1dGhv
cj48YXV0aG9yPkRlcnJpbmdlciwgSi48L2F1dGhvcj48YXV0aG9yPkdyYXR0ZW4sIEouPC9hdXRo
b3I+PGF1dGhvcj5MZWUsIEouIEouPC9hdXRob3I+PGF1dGhvcj5MaXUsIEouIFouPC9hdXRob3I+
PGF1dGhvcj5kZSBWbGFtaW5nLCBSLjwvYXV0aG9yPjxhdXRob3I+QWhsdXdhbGlhLCBULiBTLjwv
YXV0aG9yPjxhdXRob3I+QnVjaHdhbGQsIEouPC9hdXRob3I+PGF1dGhvcj5DYXZhZGlubywgQS48
L2F1dGhvcj48YXV0aG9yPkZyYXppZXItV29vZCwgQS4gQy48L2F1dGhvcj48YXV0aG9yPkZ1cmxv
dHRlLCBOLiBBLjwvYXV0aG9yPjxhdXRob3I+R2FyZmllbGQsIFYuPC9hdXRob3I+PGF1dGhvcj5H
ZWlzZWwsIE0uIEguPC9hdXRob3I+PGF1dGhvcj5Hb256YWxleiwgSi4gUi48L2F1dGhvcj48YXV0
aG9yPkhhaXRqZW1hLCBTLjwvYXV0aG9yPjxhdXRob3I+S2FybHNzb24sIFIuPC9hdXRob3I+PGF1
dGhvcj52YW4gZGVyIExhYW4sIFMuIFcuPC9hdXRob3I+PGF1dGhvcj5MYWR3aWcsIEsuIEguPC9h
dXRob3I+PGF1dGhvcj5MYWh0aSwgSi48L2F1dGhvcj48YXV0aG9yPnZhbiBkZXIgTGVlLCBTLiBK
LjwvYXV0aG9yPjxhdXRob3I+TGluZCwgUC4gQS48L2F1dGhvcj48YXV0aG9yPkxpdSwgVC48L2F1
dGhvcj48YXV0aG9yPk1hdHRlc29uLCBMLjwvYXV0aG9yPjxhdXRob3I+TWloYWlsb3YsIEUuPC9h
dXRob3I+PGF1dGhvcj5NaWxsZXIsIE0uIEIuPC9hdXRob3I+PGF1dGhvcj5NaW5pY2EsIEMuIEMu
PC9hdXRob3I+PGF1dGhvcj5Ob2x0ZSwgSS4gTS48L2F1dGhvcj48YXV0aG9yPk1vb2stS2FuYW1v
cmksIEQuPC9hdXRob3I+PGF1dGhvcj52YW4gZGVyIE1vc3QsIFAuIEouPC9hdXRob3I+PGF1dGhv
cj5PbGRtZWFkb3csIEMuPC9hdXRob3I+PGF1dGhvcj5RaWFuLCBZLjwvYXV0aG9yPjxhdXRob3I+
UmFpdGFrYXJpLCBPLjwvYXV0aG9yPjxhdXRob3I+UmF3YWwsIFIuPC9hdXRob3I+PGF1dGhvcj5S
ZWFsbywgQS48L2F1dGhvcj48YXV0aG9yPlJ1ZWVkaSwgUi48L2F1dGhvcj48YXV0aG9yPlNjaG1p
ZHQsIEIuPC9hdXRob3I+PGF1dGhvcj5TbWl0aCwgQS4gVi48L2F1dGhvcj48YXV0aG9yPlN0ZXJn
aWFrb3VsaSwgRS48L2F1dGhvcj48YXV0aG9yPlRhbmFrYSwgVC48L2F1dGhvcj48YXV0aG9yPlRh
eWxvciwgSy48L2F1dGhvcj48YXV0aG9yPlRob3JsZWlmc3NvbiwgRy48L2F1dGhvcj48YXV0aG9y
PldlZGVub2phLCBKLjwvYXV0aG9yPjxhdXRob3I+V2VsbG1hbm4sIEouPC9hdXRob3I+PGF1dGhv
cj5XZXN0cmEsIEguIEouPC9hdXRob3I+PGF1dGhvcj5XaWxsZW1zLCBTLiBNLjwvYXV0aG9yPjxh
dXRob3I+WmhhbywgVy48L2F1dGhvcj48YXV0aG9yPkxpZmVMaW5lcyBDb2hvcnQsIFN0dWR5PC9h
dXRob3I+PGF1dGhvcj5BbWluLCBOLjwvYXV0aG9yPjxhdXRob3I+QmFrc2hpLCBBLjwvYXV0aG9y
PjxhdXRob3I+QmVyZ21hbm4sIFMuPC9hdXRob3I+PGF1dGhvcj5Cam9ybnNkb3R0aXIsIEcuPC9h
dXRob3I+PGF1dGhvcj5Cb3lsZSwgUC4gQS48L2F1dGhvcj48YXV0aG9yPkNoZXJuZXksIFMuPC9h
dXRob3I+PGF1dGhvcj5Db3gsIFMuIFIuPC9hdXRob3I+PGF1dGhvcj5EYXZpZXMsIEcuPC9hdXRo
b3I+PGF1dGhvcj5EYXZpcywgTy4gUy48L2F1dGhvcj48YXV0aG9yPkRpbmcsIEouPC9hdXRob3I+
PGF1dGhvcj5EaXJlaywgTi48L2F1dGhvcj48YXV0aG9yPkVpYmljaCwgUC48L2F1dGhvcj48YXV0
aG9yPkVtZW55LCBSLiBULjwvYXV0aG9yPjxhdXRob3I+RmF0ZW1pZmFyLCBHLjwvYXV0aG9yPjxh
dXRob3I+RmF1bCwgSi4gRC48L2F1dGhvcj48YXV0aG9yPkZlcnJ1Y2NpLCBMLjwvYXV0aG9yPjxh
dXRob3I+Rm9yc3RuZXIsIEEuIEouPC9hdXRob3I+PGF1dGhvcj5HaWVnZXIsIEMuPC9hdXRob3I+
PGF1dGhvcj5HdXB0YSwgUi48L2F1dGhvcj48YXV0aG9yPkhhcnJpcywgVC4gQi48L2F1dGhvcj48
YXV0aG9yPkhhcnJpcywgSi4gTS48L2F1dGhvcj48YXV0aG9yPkhvbGxpZGF5LCBFLiBHLjwvYXV0
aG9yPjxhdXRob3I+SG90dGVuZ2EsIEouIEouPC9hdXRob3I+PGF1dGhvcj5EZSBKYWdlciwgUC4g
TC48L2F1dGhvcj48YXV0aG9yPkthYWtpbmVuLCBNLiBBLjwvYXV0aG9yPjxhdXRob3I+S2FqYW50
aWUsIEUuPC9hdXRob3I+PGF1dGhvcj5LYXJodW5lbiwgVi48L2F1dGhvcj48YXV0aG9yPktvbGNp
YywgSS48L2F1dGhvcj48YXV0aG9yPkt1bWFyaSwgTS48L2F1dGhvcj48YXV0aG9yPkxhdW5lciwg
TC4gSi48L2F1dGhvcj48YXV0aG9yPkZyYW5rZSwgTC48L2F1dGhvcj48YXV0aG9yPkxpLUdhbywg
Ui48L2F1dGhvcj48YXV0aG9yPkxpZXdhbGQsIEQuIEMuPC9hdXRob3I+PGF1dGhvcj5Lb2luaSwg
TS48L2F1dGhvcj48YXV0aG9yPkxvdWtvbGEsIEEuPC9hdXRob3I+PGF1dGhvcj5NYXJxdWVzLVZp
ZGFsLCBQLjwvYXV0aG9yPjxhdXRob3I+TW9udGdvbWVyeSwgRy4gVy48L2F1dGhvcj48YXV0aG9y
Pk1vc2luZywgTS4gQS48L2F1dGhvcj48YXV0aG9yPlBhdGVybm9zdGVyLCBMLjwvYXV0aG9yPjxh
dXRob3I+UGF0dGllLCBBLjwvYXV0aG9yPjxhdXRob3I+UGV0cm92aWMsIEsuIEUuPC9hdXRob3I+
PGF1dGhvcj5QdWxra2ktUmFiYWNrLCBMLjwvYXV0aG9yPjxhdXRob3I+UXVheWUsIEwuPC9hdXRo
b3I+PGF1dGhvcj5SYWlra29uZW4sIEsuPC9hdXRob3I+PGF1dGhvcj5SdWRhbiwgSS48L2F1dGhv
cj48YXV0aG9yPlNjb3R0LCBSLiBKLjwvYXV0aG9yPjxhdXRob3I+U21pdGgsIEouIEEuPC9hdXRo
b3I+PGF1dGhvcj5TdXRpbiwgQS4gUi48L2F1dGhvcj48YXV0aG9yPlRyemFza293c2tpLCBNLjwv
YXV0aG9yPjxhdXRob3I+Vmlua2h1eXplbiwgQS4gRS48L2F1dGhvcj48YXV0aG9yPll1LCBMLjwv
YXV0aG9yPjxhdXRob3I+WmFiYW5laCwgRC48L2F1dGhvcj48YXV0aG9yPkF0dGlhLCBKLiBSLjwv
YXV0aG9yPjxhdXRob3I+QmVubmV0dCwgRC4gQS48L2F1dGhvcj48YXV0aG9yPkJlcmdlciwgSy48
L2F1dGhvcj48YXV0aG9yPkJlcnRyYW0sIEwuPC9hdXRob3I+PGF1dGhvcj5Cb29tc21hLCBELiBJ
LjwvYXV0aG9yPjxhdXRob3I+U25pZWRlciwgSC48L2F1dGhvcj48YXV0aG9yPkNoYW5nLCBTLiBD
LjwvYXV0aG9yPjxhdXRob3I+Q3VjY2EsIEYuPC9hdXRob3I+PGF1dGhvcj5EZWFyeSwgSS4gSi48
L2F1dGhvcj48YXV0aG9yPnZhbiBEdWlqbiwgQy4gTS48L2F1dGhvcj48YXV0aG9yPkVyaWtzc29u
LCBKLiBHLjwvYXV0aG9yPjxhdXRob3I+QnVsdG1hbm4sIFUuPC9hdXRob3I+PGF1dGhvcj5kZSBH
ZXVzLCBFLiBKLjwvYXV0aG9yPjxhdXRob3I+R3JvZW5lbiwgUC4gSi48L2F1dGhvcj48YXV0aG9y
Pkd1ZG5hc29uLCBWLjwvYXV0aG9yPjxhdXRob3I+SGFuc2VuLCBULjwvYXV0aG9yPjxhdXRob3I+
SGFydG1hbiwgQy4gQS48L2F1dGhvcj48YXV0aG9yPkhhd29ydGgsIEMuIE0uPC9hdXRob3I+PGF1
dGhvcj5IYXl3YXJkLCBDLjwvYXV0aG9yPjxhdXRob3I+SGVhdGgsIEEuIEMuPC9hdXRob3I+PGF1
dGhvcj5IaW5kcywgRC4gQS48L2F1dGhvcj48YXV0aG9yPkh5cHBvbmVuLCBFLjwvYXV0aG9yPjxh
dXRob3I+SWFjb25vLCBXLiBHLjwvYXV0aG9yPjxhdXRob3I+SmFydmVsaW4sIE0uIFIuPC9hdXRo
b3I+PGF1dGhvcj5Kb2NrZWwsIEsuIEguPC9hdXRob3I+PGF1dGhvcj5LYXByaW8sIEouPC9hdXRo
b3I+PGF1dGhvcj5LYXJkaWEsIFMuIEwuPC9hdXRob3I+PGF1dGhvcj5LZWx0aWthbmdhcy1KYXJ2
aW5lbiwgTC48L2F1dGhvcj48YXV0aG9yPktyYWZ0LCBQLjwvYXV0aG9yPjxhdXRob3I+S3ViemFu
c2t5LCBMLiBELjwvYXV0aG9yPjxhdXRob3I+TGVodGltYWtpLCBULjwvYXV0aG9yPjxhdXRob3I+
TWFnbnVzc29uLCBQLiBLLjwvYXV0aG9yPjxhdXRob3I+TWFydGluLCBOLiBHLjwvYXV0aG9yPjxh
dXRob3I+TWNHdWUsIE0uPC9hdXRob3I+PGF1dGhvcj5NZXRzcGFsdSwgQS48L2F1dGhvcj48YXV0
aG9yPk1pbGxzLCBNLjwvYXV0aG9yPjxhdXRob3I+ZGUgTXV0c2VydCwgUi48L2F1dGhvcj48YXV0
aG9yPk9sZGVoaW5rZWwsIEEuIEouPC9hdXRob3I+PGF1dGhvcj5QYXN0ZXJrYW1wLCBHLjwvYXV0
aG9yPjxhdXRob3I+UGVkZXJzZW4sIE4uIEwuPC9hdXRob3I+PGF1dGhvcj5QbG9taW4sIFIuPC9h
dXRob3I+PGF1dGhvcj5Qb2xhc2VrLCBPLjwvYXV0aG9yPjxhdXRob3I+UG93ZXIsIEMuPC9hdXRo
b3I+PGF1dGhvcj5SaWNoLCBTLiBTLjwvYXV0aG9yPjxhdXRob3I+Um9zZW5kYWFsLCBGLiBSLjwv
YXV0aG9yPjxhdXRob3I+ZGVuIFJ1aWp0ZXIsIEguIE0uPC9hdXRob3I+PGF1dGhvcj5TY2hsZXNz
aW5nZXIsIEQuPC9hdXRob3I+PGF1dGhvcj5TY2htaWR0LCBILjwvYXV0aG9yPjxhdXRob3I+U3Zl
bnRvLCBSLjwvYXV0aG9yPjxhdXRob3I+U2NobWlkdCwgUi48L2F1dGhvcj48YXV0aG9yPkFsaXph
ZGVoLCBCLiBaLjwvYXV0aG9yPjxhdXRob3I+U29yZW5zZW4sIFQuIEkuPC9hdXRob3I+PGF1dGhv
cj5TcGVjdG9yLCBULiBELjwvYXV0aG9yPjxhdXRob3I+U3RhcnIsIEouIE0uPC9hdXRob3I+PGF1
dGhvcj5TdGVmYW5zc29uLCBLLjwvYXV0aG9yPjxhdXRob3I+U3RlcHRvZSwgQS48L2F1dGhvcj48
YXV0aG9yPlRlcnJhY2NpYW5vLCBBLjwvYXV0aG9yPjxhdXRob3I+VGhvcnN0ZWluc2RvdHRpciwg
VS48L2F1dGhvcj48YXV0aG9yPlRodXJpaywgQS4gUi48L2F1dGhvcj48YXV0aG9yPlRpbXBzb24s
IE4uIEouPC9hdXRob3I+PGF1dGhvcj5UaWVtZWllciwgSC48L2F1dGhvcj48YXV0aG9yPlVpdHRl
cmxpbmRlbiwgQS4gRy48L2F1dGhvcj48YXV0aG9yPlZvbGxlbndlaWRlciwgUC48L2F1dGhvcj48
YXV0aG9yPldhZ25lciwgRy4gRy48L2F1dGhvcj48YXV0aG9yPldlaXIsIEQuIFIuPC9hdXRob3I+
PGF1dGhvcj5ZYW5nLCBKLjwvYXV0aG9yPjxhdXRob3I+Q29ubGV5LCBELiBDLjwvYXV0aG9yPjxh
dXRob3I+U21pdGgsIEcuIEQuPC9hdXRob3I+PGF1dGhvcj5Ib2ZtYW4sIEEuPC9hdXRob3I+PGF1
dGhvcj5Kb2hhbm5lc3NvbiwgTS48L2F1dGhvcj48YXV0aG9yPkxhaWJzb24sIEQuIEkuPC9hdXRo
b3I+PGF1dGhvcj5NZWRsYW5kLCBTLiBFLjwvYXV0aG9yPjxhdXRob3I+TWV5ZXIsIE0uIE4uPC9h
dXRob3I+PGF1dGhvcj5QaWNrcmVsbCwgSi4gSy48L2F1dGhvcj48YXV0aG9yPkVza28sIFQuPC9h
dXRob3I+PGF1dGhvcj5LcnVlZ2VyLCBSLiBGLjwvYXV0aG9yPjxhdXRob3I+QmVhdWNoYW1wLCBK
LiBQLjwvYXV0aG9yPjxhdXRob3I+S29lbGxpbmdlciwgUC4gRC48L2F1dGhvcj48YXV0aG9yPkJl
bmphbWluLCBELiBKLjwvYXV0aG9yPjxhdXRob3I+QmFydGVscywgTS48L2F1dGhvcj48YXV0aG9y
PkNlc2FyaW5pLCBELjwvYXV0aG9yPjwvYXV0aG9ycz48L2NvbnRyaWJ1dG9ycz48YXV0aC1hZGRy
ZXNzPkRlcGFydG1lbnQgb2YgQXBwbGllZCBFY29ub21pY3MsIEVyYXNtdXMgU2Nob29sIG9mIEVj
b25vbWljcywgRXJhc211cyBVbml2ZXJzaXR5IFJvdHRlcmRhbSwgUm90dGVyZGFtLCB0aGUgTmV0
aGVybGFuZHMuJiN4RDtEZXBhcnRtZW50IG9mIEVwaWRlbWlvbG9neSwgRXJhc211cyBNZWRpY2Fs
IENlbnRlciwgUm90dGVyZGFtLCB0aGUgTmV0aGVybGFuZHMuJiN4RDtFcmFzbXVzIFVuaXZlcnNp
dHkgUm90dGVyZGFtIEluc3RpdHV0ZSBmb3IgQmVoYXZpb3IgYW5kIEJpb2xvZ3ksIFJvdHRlcmRh
bSwgdGhlIE5ldGhlcmxhbmRzLiYjeEQ7RGVwYXJ0bWVudCBvZiBCaW9sb2dpY2FsIFBzeWNob2xv
Z3ksIFZyaWplIFVuaXZlcnNpdGVpdCwgQW1zdGVyZGFtLCB0aGUgTmV0aGVybGFuZHMuJiN4RDtF
TUdPKyBJbnN0aXR1dGUgZm9yIEhlYWx0aCBhbmQgQ2FyZSBSZXNlYXJjaCwgQW1zdGVyZGFtLCB0
aGUgTmV0aGVybGFuZHMuJiN4RDtTYWlkIEJ1c2luZXNzIFNjaG9vbCwgVW5pdmVyc2l0eSBvZiBP
eGZvcmQsIE94Zm9yZCwgVUsuJiN4RDtEZXBhcnRtZW50IG9mIEVjb25vbWljcywgSGFydmFyZCBV
bml2ZXJzaXR5LCBDYW1icmlkZ2UsIE1hc3NhY2h1c2V0dHMsIFVTQS4mI3hEO0NlbnRlciBmb3Ig
RWNvbm9taWMgYW5kIFNvY2lhbCBSZXNlYXJjaCwgVW5pdmVyc2l0eSBvZiBTb3V0aGVybiBDYWxp
Zm9ybmlhLCBMb3MgQW5nZWxlcywgQ2FsaWZvcm5pYSwgVVNBLiYjeEQ7RGVwYXJ0bWVudCBvZiBD
b21wbGV4IFRyYWl0IEdlbmV0aWNzLCBWcmlqZSBVbml2ZXJzaXRlaXQsIENlbnRlciBmb3IgTmV1
cm9nZW5vbWljcyBhbmQgQ29nbml0aXZlIFJlc2VhcmNoLCBBbXN0ZXJkYW0sIHRoZSBOZXRoZXJs
YW5kcy4mI3hEO0Ftc3RlcmRhbSBCdXNpbmVzcyBTY2hvb2wsIFVuaXZlcnNpdHkgb2YgQW1zdGVy
ZGFtLCBBbXN0ZXJkYW0sIHRoZSBOZXRoZXJsYW5kcy4mI3hEO0RlcGFydG1lbnQgb2YgUHN5Y2hv
bG9neSwgVW5pdmVyc2l0eSBvZiBJbGxpbm9pcywgQ2hhbXBhaWduLCBJbGxpbm9pcywgVVNBLiYj
eEQ7UXVlZW5zbGFuZCBCcmFpbiBJbnN0aXR1dGUsIFVuaXZlcnNpdHkgb2YgUXVlZW5zbGFuZCwg
QnJpc2JhbmUsIFF1ZWVuc2xhbmQsIEF1c3RyYWxpYS4mI3hEO0RlcGFydG1lbnQgb2YgUHN5Y2hv
bG9neSwgVW5pdmVyc2l0eSBvZiBNaW5uZXNvdGEgVHdpbiBDaXRpZXMsIE1pbm5lYXBvbGlzLCBN
aW5uZXNvdGEsIFVTQS4mI3hEO05ldyBZb3JrIEdlbm9tZSBDZW50ZXIsIE5ldyBZb3JrLCBOZXcg
WW9yaywgVVNBLiYjeEQ7Q09QU0FDIChDb3BlbmhhZ2VuIFByb3NwZWN0aXZlIFN0dWRpZXMgb24g
QXN0aG1hIGluIENoaWxkaG9vZCksIEhlcmxldiBhbmQgR2VudG9mdGUgSG9zcGl0YWwsIFVuaXZl
cnNpdHkgb2YgQ29wZW5oYWdlbiwgQ29wZW5oYWdlbiwgRGVubWFyay4mI3hEO05vdm8gTm9yZGlz
ayBGb3VuZGF0aW9uIENlbnRlciBmb3IgQmFzaWMgTWV0YWJvbGljIFJlc2VhcmNoLCBTZWN0aW9u
IG9mIE1ldGFib2xpYyBHZW5ldGljcywgVW5pdmVyc2l0eSBvZiBDb3BlbmhhZ2VuLCBGYWN1bHR5
IG9mIEhlYWx0aCBhbmQgTWVkaWNhbCBTY2llbmNlcywgQ29wZW5oYWdlbiwgRGVubWFyay4mI3hE
O1N0ZW5vIERpYWJldGVzIENlbnRlciwgR2VudG9mdGUsIERlbm1hcmsuJiN4RDtEZXBhcnRtZW50
IG9mIFB1YmxpYyBIZWFsdGgsIFVuaXZlcnNpdHkgb2YgSGVsc2lua2ksIEhlbHNpbmtpLCBGaW5s
YW5kLiYjeEQ7Q2VudHJlIGZvciBFbnZpcm9ubWVudGFsIGFuZCBQcmV2ZW50aXZlIE1lZGljaW5l
LCBXb2xmc29uIEluc3RpdHV0ZSBvZiBQcmV2ZW50aXZlIE1lZGljaW5lLCBRdWVlbiBNYXJ5IFVu
aXZlcnNpdHkgb2YgTG9uZG9uLCBMb25kb24sIFVLLiYjeEQ7U291dGggQXVzdHJhbGlhbiBIZWFs
dGggYW5kIE1lZGljYWwgUmVzZWFyY2ggSW5zdGl0dXRlLCBBZGVsYWlkZSwgU291dGggQXVzdHJh
bGlhLCBBdXN0cmFsaWEuJiN4RDtVU0RBLUFSUyBDaGlsZHJlbiZhcG9zO3MgTnV0cml0aW9uIFJl
c2VhcmNoIENlbnRlciwgQmF5bG9yIENvbGxlZ2Ugb2YgTWVkaWNpbmUsIEhvdXN0b24sIFRleGFz
LCBVU0EuJiN4RDsyM2FuZE1lLCBJbmMuLCBNb3VudGFpbiBWaWV3LCBDYWxpZm9ybmlhLCBVU0Eu
JiN4RDtEZXBhcnRtZW50IG9mIEVwaWRlbWlvbG9neSBhbmQgUHVibGljIEhlYWx0aCwgVW5pdmVy
c2l0eSBDb2xsZWdlIExvbmRvbiwgTG9uZG9uLCBVSy4mI3hEO0luc3RpdHV0ZSBmb3IgTWVkaWNh
bCBJbmZvcm1hdGljcywgQmlvbWV0cnkgYW5kIEVwaWRlbWlvbG9neSwgVW5pdmVyc2l0eSBIb3Nw
aXRhbCBvZiBFc3NlbiwgRXNzZW4sIEdlcm1hbnkuJiN4RDtDZW50cmUgZm9yIFJlc2VhcmNoIGlu
IEVudmlyb25tZW50YWwgRXBpZGVtaW9sb2d5LCBJbnN0aXR1dGUgZm9yIEdsb2JhbCBIZWFsdGgs
IEJhcmNlbG9uYSwgU3BhaW4uJiN4RDtVbml2ZXJzaXRhdCBQb21wZXUgRmFicmEsIEJhcmNlbG9u
YSwgU3BhaW4uJiN4RDtDSUJFUiBFcGlkZW1pb2xvZ2lhIHkgU2FsdWQgUHVibGljYSwgQmFyY2Vs
b25hLCBTcGFpbi4mI3hEO0xhYm9yYXRvcnkgb2YgRXhwZXJpbWVudGFsIENhcmRpb2xvZ3ksIFVu
aXZlcnNpdHkgTWVkaWNhbCBDZW50ZXIgVXRyZWNodCwgVXRyZWNodCwgdGhlIE5ldGhlcmxhbmRz
LiYjeEQ7RGVwYXJ0bWVudCBvZiBNZWRpY2FsIEVwaWRlbWlvbG9neSBhbmQgQmlvc3RhdGlzdGlj
cywgS2Fyb2xpbnNrYSBJbnN0aXR1dGV0LCBTdG9ja2hvbG0sIFN3ZWRlbi4mI3hEO0RlcGFydG1l
bnQgb2YgUHN5Y2hvc29tYXRpYyBNZWRpY2luZSBhbmQgUHN5Y2hvdGhlcmFweSwgS2xpbmlrdW0g
UmVjaHRzIGRlciBJc2FyLCBUZWNobmlzY2hlIFVuaXZlcnNpdGF0IE11bmNoZW4sIE11bmljaCwg
R2VybWFueS4mI3hEO0luc3RpdHV0ZSBvZiBCZWhhdmlvdXJhbCBTY2llbmNlcywgVW5pdmVyc2l0
eSBvZiBIZWxzaW5raSwgSGVsc2lua2ksIEZpbmxhbmQuJiN4RDtGb2xraGFsc2FuIFJlc2VhcmNo
IENlbnRyZSwgSGVsc2luZ2ZvcnMsIEZpbmxhbmQuJiN4RDtIZWxzaW5raSBDb2xsZWdpdW0gZm9y
IEFkdmFuY2VkIFN0dWRpZXMsIFVuaXZlcnNpdHkgb2YgSGVsc2lua2ksIEhlbHNpbmtpLCBGaW5s
YW5kLiYjeEQ7UHN5Y2hpYXRyaWMgR2VuZXRpY3MsIFFJTVIgQmVyZ2hvZmVyIE1lZGljYWwgUmVz
ZWFyY2ggSW5zdGl0dXRlLCBCcmlzYmFuZSwgUXVlZW5zbGFuZCwgQXVzdHJhbGlhLiYjeEQ7TWF4
IFBsYW5jayBJbnN0aXR1dGUgZm9yIEh1bWFuIERldmVsb3BtZW50LCBCZXJsaW4sIEdlcm1hbnku
JiN4RDtNYXggUGxhbmNrIEluc3RpdHV0ZSBmb3IgTW9sZWN1bGFyIEdlbmV0aWNzLCBEZXBhcnRt
ZW50IG9mIFZlcnRlYnJhdGUgR2Vub21pY3MsIEJlcmxpbiwgR2VybWFueS4mI3hEO0VzdG9uaWFu
IEdlbm9tZSBDZW50ZXIsIFVuaXZlcnNpdHkgb2YgVGFydHUsIFRhcnR1LCBFc3RvbmlhLiYjeEQ7
RGVwYXJ0bWVudCBvZiBFcGlkZW1pb2xvZ3ksIFVuaXZlcnNpdHkgb2YgR3JvbmluZ2VuLCBVbml2
ZXJzaXR5IE1lZGljYWwgQ2VudGVyIEdyb25pbmdlbiwgR3JvbmluZ2VuLCB0aGUgTmV0aGVybGFu
ZHMuJiN4RDtDbGluaWNhbCBFcGlkZW1pb2xvZ3ksIExlaWRlbiBVbml2ZXJzaXR5IE1lZGljYWwg
Q2VudGVyLCBMZWlkZW4sIHRoZSBOZXRoZXJsYW5kcy4mI3hEO1B1YmxpYyBIZWFsdGggYW5kIFBy
aW1hcnkgQ2FyZSwgTGVpZGVuIFVuaXZlcnNpdHkgTWVkaWNhbCBDZW50ZXIsIExlaWRlbiwgdGhl
IE5ldGhlcmxhbmRzLiYjeEQ7QkVTQywgS2luZyBGYWlzYWwgU3BlY2lhbGlzdCBIb3NwaXRhbCBh
bmQgUmVzZWFyY2ggQ2VudHJlLCBSaXlhZGgsIFNhdWRpIEFyYWJpYS4mI3hEO1B1YmxpYyBIZWFs
dGggU3RyZWFtLCBIdW50ZXIgTWVkaWNhbCBSZXNlYXJjaCBJbnN0aXR1dGUsIE5ldyBMYW1idG9u
LCBOZXcgU291dGggV2FsZXMsIEF1c3RyYWxpYS4mI3hEO0ZhY3VsdHkgb2YgSGVhbHRoIGFuZCBN
ZWRpY2luZSwgVW5pdmVyc2l0eSBvZiBOZXdjYXN0bGUsIE5ld2Nhc3RsZSwgTmV3IFNvdXRoIFdh
bGVzLCBBdXN0cmFsaWEuJiN4RDtMYWJvcmF0b3J5IG9mIEdlbmV0aWNzLCBOYXRpb25hbCBJbnN0
aXR1dGUgb24gQWdpbmcsIEJhbHRpbW9yZSwgTWFyeWxhbmQsIFVTQS4mI3hEO1Jlc2VhcmNoIENl
bnRyZSBvZiBBcHBsaWVkIGFuZCBQcmV2ZW50aXZlIENhcmRpb3Zhc2N1bGFyIE1lZGljaW5lLCBV
bml2ZXJzaXR5IG9mIFR1cmt1LCBUdXJrdSwgRmlubGFuZC4mI3hEO0RlcGFydG1lbnQgb2YgQ2xp
bmljYWwgUGh5c2lvbG9neSwgVHVya3UgVW5pdmVyc2l0eSBIb3NwaXRhbCwgVHVya3UsIEZpbmxh
bmQuJiN4RDtSZXNlYXJjaCBVbml0IG9mIE1vbGVjdWxhciBFcGlkZW1pb2xvZ3ksIEhlbG1ob2x0
eiBaZW50cnVtIE11bmNoZW4tR2VybWFuIFJlc2VhcmNoIENlbnRlciBmb3IgRW52aXJvbm1lbnRh
bCBIZWFsdGgsIE5ldWhlcmJlcmcsIEdlcm1hbnkuJiN4RDtEZXBhcnRtZW50IG9mIFBzeWNob2xv
Z3ksIFVuaXZlcnNpdHkgb2YgVGFydHUsIFRhcnR1LCBFc3RvbmlhLiYjeEQ7RGVwYXJ0bWVudCBv
ZiBQc3ljaG9sb2d5LCBVbml2ZXJzaXR5IG9mIFdhcndpY2ssIENvdmVudHJ5LCBVSy4mI3hEO0Rl
cGFydG1lbnQgb2YgQ29tcHV0YXRpb25hbCBCaW9sb2d5LCBVbml2ZXJzaXR5IG9mIExhdXNhbm5l
LCBMYXVzYW5uZSwgU3dpdHplcmxhbmQuJiN4RDtTd2lzcyBJbnN0aXR1dGUgb2YgQmlvaW5mb3Jt
YXRpY3MsIExhdXNhbm5lLCBTd2l0emVybGFuZC4mI3hEO0ljZWxhbmRpYyBIZWFydCBBc3NvY2lh
dGlvbiwgS29wYXZvZ3VyLCBJY2VsYW5kLiYjeEQ7RmFjdWx0eSBvZiBNZWRpY2luZSwgVW5pdmVy
c2l0eSBvZiBJY2VsYW5kLCBSZXlramF2aWssIEljZWxhbmQuJiN4RDtNUkMgSW50ZWdyYXRpdmUg
RXBpZGVtaW9sb2d5IFVuaXQsIFVuaXZlcnNpdHkgb2YgQnJpc3RvbCwgQnJpc3RvbCwgVUsuJiN4
RDtOYXRpb25hbCBJbnN0aXR1dGUgb24gQWdpbmcsIFVTIE5hdGlvbmFsIEluc3RpdHV0ZXMgb2Yg
SGVhbHRoLCBCYWx0aW1vcmUsIE1hcnlsYW5kLCBVU0EuJiN4RDtMb3MgQW5nZWxlcyBCaW9tZWRp
Y2FsIFJlc2VhcmNoIEluc3RpdHV0ZSBhbmQgRGVwYXJ0bWVudCBvZiBQZWRpYXRyaWNzLCBIYXJi
b3ItVUNMQSwgVG9ycmVuY2UsIENhbGlmb3JuaWEsIFVTQS4mI3hEO0luc3RpdHV0ZSBvZiBFcGlk
ZW1pb2xvZ3kgYW5kIFNvY2lhbCBNZWRpY2luZSwgVW5pdmVyc2l0eSBvZiBNdW5zdGVyLCBNdW5z
dGVyLCBHZXJtYW55LiYjeEQ7RGl2aXNpb24gb2YgR2VuZXRpY3MsIERlcGFydG1lbnQgb2YgTWVk
aWNpbmUsIEJyaWdoYW0gYW5kIFdvbWVuJmFwb3M7cyBIb3NwaXRhbCwgSGFydmFyZCBNZWRpY2Fs
IFNjaG9vbCwgQm9zdG9uLCBNYXNzYWNodXNldHRzLCBVU0EuJiN4RDtEaXZpc2lvbiBvZiBSaGV1
bWF0b2xvZ3ksIERlcGFydG1lbnQgb2YgTWVkaWNpbmUsIEJyaWdoYW0gYW5kIFdvbWVuJmFwb3M7
cyBIb3NwaXRhbCwgSGFydmFyZCBNZWRpY2FsIFNjaG9vbCwgQm9zdG9uLCBNYXNzYWNodXNldHRz
LCBVU0EuJiN4RDtEZXBhcnRtZW50IG9mIEVwaWRlbWlvbG9neSwgVW5pdmVyc2l0eSBvZiBNaWNo
aWdhbiwgQW5uIEFyYm9yLCBNaWNoaWdhbiwgVVNBLiYjeEQ7RGVwYXJ0bWVudCBvZiBCZWhhdmlv
cmFsIFNjaWVuY2VzLCBSdXNoIFVuaXZlcnNpdHkgTWVkaWNhbCBDZW50ZXIsIENoaWNhZ28sIEls
bGlub2lzLCBVU0EuJiN4RDtSQU5EIENvcnBvcmF0aW9uLCBTYW50YSBNb25pY2EsIENhbGlmb3Ju
aWEsIFVTQS4mI3hEO0NlbnRyZSBmb3IgQ29nbml0aXZlIEFnZWluZyBhbmQgQ29nbml0aXZlIEVw
aWRlbWlvbG9neSwgVW5pdmVyc2l0eSBvZiBFZGluYnVyZ2gsIEVkaW5idXJnaCwgVUsuJiN4RDtE
ZXBhcnRtZW50IG9mIFBzeWNob2xvZ3ksIFVuaXZlcnNpdHkgb2YgRWRpbmJ1cmdoLCBFZGluYnVy
Z2gsIFVLLiYjeEQ7R2VybWFuIFNvY2lvLUVjb25vbWljIFBhbmVsIFN0dWR5LCBESVcgQmVybGlu
LCBCZXJsaW4sIEdlcm1hbnkuJiN4RDtIZWFsdGggRWNvbm9taWNzIFJlc2VhcmNoIENlbnRyZSwg
TnVmZmllbGQgRGVwYXJ0bWVudCBvZiBQb3B1bGF0aW9uIEhlYWx0aCwgVW5pdmVyc2l0eSBvZiBP
eGZvcmQsIE94Zm9yZCwgVUsuJiN4RDtJbnN0aXR1dGUgb2YgRXBpZGVtaW9sb2d5IElJLCBNZW50
YWwgSGVhbHRoIFJlc2VhcmNoIFVuaXQsIEhlbG1ob2x0eiBaZW50cnVtIE11bmNoZW4tR2VybWFu
IFJlc2VhcmNoIENlbnRlciBmb3IgRW52aXJvbm1lbnRhbCBIZWFsdGgsIE5ldWhlcmJlcmcsIEdl
cm1hbnkuJiN4RDtEZXBhcnRtZW50IG9mIEVwaWRlbWlvbG9neSwgR2Vpc2VsIFNjaG9vbCBvZiBN
ZWRpY2luZSBhdCBEYXJ0bW91dGgsIExlYmFub24sIE5ldyBIYW1wc2hpcmUsIFVTQS4mI3hEO0Zh
cnIgSW5zdGl0dXRlIG9mIEhlYWx0aCBJbmZvcm1hdGljcywgVW5pdmVyc2l0eSBDb2xsZWdlIExv
bmRvbiwgTG9uZG9uLCBVSy4mI3hEO1N1cnZleSBSZXNlYXJjaCBDZW50ZXIsIEluc3RpdHV0ZSBm
b3IgU29jaWFsIFJlc2VhcmNoLCBVbml2ZXJzaXR5IG9mIE1pY2hpZ2FuLCBBbm4gQXJib3IsIE1p
Y2hpZ2FuLCBVU0EuJiN4RDtJbnN0aXR1dGUgb2YgSHVtYW4gR2VuZXRpY3MsIFVuaXZlcnNpdHkg
b2YgQm9ubiwgQm9ubiwgR2VybWFueS4mI3hEO0RlcGFydG1lbnQgb2YgR2Vub21pY3MsIExpZmUg
YW5kIEJyYWluIENlbnRlciwgVW5pdmVyc2l0eSBvZiBCb25uLCBCb25uLCBHZXJtYW55LiYjeEQ7
TGFib3JhdG9yeSBvZiBFcGlkZW1pb2xvZ3ksIERlbW9ncmFwaHksIE5hdGlvbmFsIEluc3RpdHV0
ZSBvbiBBZ2luZywgVVMgTmF0aW9uYWwgSW5zdGl0dXRlcyBvZiBIZWFsdGgsIEJldGhlc2RhLCBN
YXJ5bGFuZCwgVVNBLiYjeEQ7RGVwYXJ0bWVudCBvZiBUd2luIFJlc2VhcmNoIGFuZCBHZW5ldGlj
IEVwaWRlbWlvbG9neSwgS2luZyZhcG9zO3MgQ29sbGVnZSBMb25kb24sIExvbmRvbiwgVUsuJiN4
RDtQcm9ncmFtIGluIFRyYW5zbGF0aW9uYWwgTmV1cm9Qc3ljaGlhdHJpYyBHZW5vbWljcywgRGVw
YXJ0bWVudHMgb2YgTmV1cm9sb2d5IGFuZCBQc3ljaGlhdHJ5LCBCcmlnaGFtIGFuZCBXb21lbiZh
cG9zO3MgSG9zcGl0YWwsIEJvc3RvbiwgTWFzc2FjaHVzZXR0cywgVVNBLiYjeEQ7SGFydmFyZCBN
ZWRpY2FsIFNjaG9vbCwgQm9zdG9uLCBNYXNzYWNodXNldHRzLCBVU0EuJiN4RDtQcm9ncmFtIGlu
IE1lZGljYWwgYW5kIFBvcHVsYXRpb24gR2VuZXRpY3MsIEJyb2FkIEluc3RpdHV0ZSBvZiBIYXJ2
YXJkIGFuZCBNSVQsIENhbWJyaWRnZSwgTWFzc2FjaHVzZXR0cywgVVNBLiYjeEQ7RGVwYXJ0bWVu
dCBvZiBHZW5vbWljcyBvZiBDb21tb24gRGlzZWFzZSwgSW1wZXJpYWwgQ29sbGVnZSBMb25kb24s
IExvbmRvbiwgVUsuJiN4RDtDZW50ZXIgZm9yIExpZmUgQ291cnNlIEhlYWx0aCBSZXNlYXJjaCwg
VW5pdmVyc2l0eSBvZiBPdWx1IGFuZCBPdWx1IFVuaXZlcnNpdHkgSG9zcGl0YWwsIE91bHUsIEZp
bmxhbmQuJiN4RDtEZXBhcnRtZW50IG9mIFBlZGlhdHJpY3MsIFVuaXZlcnNpdHkgb2YgSGVsc2lu
a2ksIEhlbHNpbmtpLCBGaW5sYW5kLiYjeEQ7TmF0aW9uYWwgSW5zdGl0dXRlIGZvciBIZWFsdGgg
YW5kIFdlbGZhcmUsIEhlbHNpbmtpLCBGaW5sYW5kLiYjeEQ7RGVwYXJ0bWVudCBvZiBQdWJsaWMg
SGVhbHRoLCBGYWN1bHR5IG9mIE1lZGljaW5lLCBVbml2ZXJzaXR5IG9mIFNwbGl0LCBTcGxpdCwg
Q3JvYXRpYS4mI3hEO0luc3RpdHV0ZSBmb3IgU29jaWFsIGFuZCBFY29ub21pYyBSZXNlYXJjaCwg
VW5pdmVyc2l0eSBvZiBFc3NleCwgV2l2ZW5ob2UgUGFyaywgVUsuJiN4RDtOZXVyb2VwaWRlbWlv
bG9neSBTZWN0aW9uLCBOYXRpb25hbCBJbnN0aXR1dGUgb24gQWdpbmcsIFVTIE5hdGlvbmFsIElu
c3RpdHV0ZXMgb2YgSGVhbHRoLCBCZXRoZXNkYSwgTWFyeWxhbmQsIFVTQS4mI3hEO0RlcGFydG1l
bnQgb2YgR2VuZXRpY3MsIFVuaXZlcnNpdHkgTWVkaWNhbCBDZW50ZXIgR3JvbmluZ2VuLCBVbml2
ZXJzaXR5IG9mIEdyb25pbmdlbiwgR3JvbmluZ2VuLCB0aGUgTmV0aGVybGFuZHMuJiN4RDtEZXBh
cnRtZW50IG9mIE5ldXJvbG9neSwgR2VuZXJhbCBIb3NwaXRhbCBhbmQgTWVkaWNhbCBVbml2ZXJz
aXR5IEdyYXosIEdyYXosIEF1c3RyaWEuJiN4RDtEZXBhcnRtZW50IG9mIEludGVybmFsIE1lZGlj
aW5lLCBJbnRlcm5hbCBNZWRpY2luZSwgTGF1c2FubmUgVW5pdmVyc2l0eSBIb3NwaXRhbCAoQ0hV
ViksIExhdXNhbm5lLCBTd2l0emVybGFuZC4mI3hEO01vbGVjdWxhciBFcGlkZW1pb2xvZ3ksIFFJ
TVIgQmVyZ2hvZmVyIE1lZGljYWwgUmVzZWFyY2ggSW5zdGl0dXRlLCBCcmlzYmFuZSwgUXVlZW5z
bGFuZCwgQXVzdHJhbGlhLiYjeEQ7RGVwYXJ0bWVudCBvZiBOZXVyb3NjaWVuY2UsIEthcm9saW5z
a2EgSW5zdGl0dXRldCwgU3RvY2tob2xtLCBTd2VkZW4uJiN4RDtDZW50cmUgZm9yIEdsb2JhbCBI
ZWFsdGggUmVzZWFyY2gsIFVzaGVyIEluc3RpdHV0ZSBmb3IgUG9wdWxhdGlvbiBIZWFsdGggU2Np
ZW5jZXMgYW5kIEluZm9ybWF0aWNzLCBVbml2ZXJzaXR5IG9mIEVkaW5idXJnaCwgRWRpbmJ1cmdo
LCBVSy4mI3hEO0luZm9ybWF0aW9uLUJhc2VkIE1lZGljaW5lIFN0cmVhbSwgSHVudGVyIE1lZGlj
YWwgUmVzZWFyY2ggSW5zdGl0dXRlLCBOZXcgTGFtYnRvbiwgTmV3IFNvdXRoIFdhbGVzLCBBdXN0
cmFsaWEuJiN4RDtEZXBhcnRtZW50IG9mIEJlaGF2aW9yYWwgU2NpZW5jZXMgYW5kIFNvY2lhbCBN
ZWRpY2luZSwgRmxvcmlkYSBTdGF0ZSBVbml2ZXJzaXR5IENvbGxlZ2Ugb2YgTWVkaWNpbmUsIFRh
bGxhaGFzc2VlLCBGbG9yaWRhLCBVU0EuJiN4RDtEZXBhcnRtZW50IG9mIE5ldXJvbG9naWNhbCBT
Y2llbmNlcywgUnVzaCBVbml2ZXJzaXR5IE1lZGljYWwgQ2VudGVyLCBDaGljYWdvLCBJbGxpbm9p
cywgVVNBLiYjeEQ7THViZWNrIEludGVyZGlzY2lwbGluYXJ5IFBsYXRmb3JtIGZvciBHZW5vbWUg
QW5hbHl0aWNzIChMSUdBKSwgSW5zdGl0dXRlIG9mIE5ldXJvZ2VuZXRpY3MgYW5kIEluc3RpdHV0
ZSBvZiBJbnRlZ3JhdGl2ZSBhbmQgRXhwZXJpbWVudGFsIEdlbm9taWNzLCBVbml2ZXJzaXR5IG9m
IEx1YmVjaywgTHViZWNrLCBHZXJtYW55LiYjeEQ7TmV1cm9lcGlkZW1pb2xvZ3kgYW5kIEFnZWlu
ZyBSZXNlYXJjaCBVbml0LCBTY2hvb2wgb2YgUHVibGljIEhlYWx0aCwgRmFjdWx0eSBvZiBNZWRp
Y2luZSwgSW1wZXJpYWwgQ29sbGVnZSBMb25kb24sIExvbmRvbiwgVUsuJiN4RDtOZXVyb3NjaWVu
Y2UgQ2FtcHVzIEFtc3RlcmRhbSwgQW1zdGVyZGFtLCB0aGUgTmV0aGVybGFuZHMuJiN4RDtDaGFu
bmluZyBEaXZpc2lvbiBvZiBOZXR3b3JrIE1lZGljaW5lLCBEZXBhcnRtZW50IG9mIE1lZGljaW5l
LCBCcmlnaGFtIGFuZCBXb21lbiZhcG9zO3MgSG9zcGl0YWwgYW5kIEhhcnZhcmQgTWVkaWNhbCBT
Y2hvb2wsIEJvc3RvbiwgTWFzc2FjaHVzZXR0cywgVVNBLiYjeEQ7SXN0aXR1dG8gZGkgUmljZXJj
YSBHZW5ldGljYSBlIEJpb21lZGljYSAoSVJHQiksIENvbnNpZ2xpbyBOYXppb25hbGUgZGVsbGUg
UmljZXJjaGUsIENpdHRhZGVsbGEgVW5pdmVyc2l0YXJpYSBkaSBNb25zZXJyYXRvLCBNb25zZXJy
YXRvLCBJdGFseS4mI3hEO0RlcGFydG1lbnQgb2YgR2VuZXJhbCBQcmFjdGljZSBhbmQgUHJpbWFy
eSBIZWFsdGggQ2FyZSwgVW5pdmVyc2l0eSBvZiBIZWxzaW5raSwgSGVsc2lua2ksIEZpbmxhbmQu
JiN4RDtEZXBhcnRtZW50IG9mIENocm9uaWMgRGlzZWFzZSBQcmV2ZW50aW9uLCBOYXRpb25hbCBJ
bnN0aXR1dGUgZm9yIEhlYWx0aCBhbmQgV2VsZmFyZSwgSGVsc2lua2ksIEZpbmxhbmQuJiN4RDtV
bml0IG9mIEdlbmVyYWwgUHJhY3RpY2UsIFVuaXZlcnNpdHkgQ2VudHJhbCBIb3NwaXRhbCwgSGVs
c2lua2ksIEZpbmxhbmQuJiN4RDtEZXBhcnRtZW50IG9mIEhlYWx0aCBTY2llbmNlcywgQ29tbXVu
aXR5IGFuZCBPY2N1cGF0aW9uYWwgTWVkaWNpbmUsIFVuaXZlcnNpdHkgb2YgR3JvbmluZ2VuLCBV
bml2ZXJzaXR5IE1lZGljYWwgQ2VudGVyIEdyb25pbmdlbiwgR3JvbmluZ2VuLCB0aGUgTmV0aGVy
bGFuZHMuJiN4RDtFY29ub21ldHJpYyBJbnN0aXR1dGUsIEVyYXNtdXMgU2Nob29sIG9mIEVjb25v
bWljcywgRXJhc211cyBVbml2ZXJzaXR5IFJvdHRlcmRhbSwgUm90dGVyZGFtLCB0aGUgTmV0aGVy
bGFuZHMuJiN4RDtEZXBhcnRtZW50IG9mIFBzeWNoaWF0cnksIFVuaXZlcnNpdHkgb2YgR3Jvbmlu
Z2VuLCBVbml2ZXJzaXR5IE1lZGljYWwgQ2VudGVyIEdyb25pbmdlbiwgR3JvbmluZ2VuLCB0aGUg
TmV0aGVybGFuZHMuJiN4RDtNUkMgSHVtYW4gR2VuZXRpY3MgVW5pdCwgSW5zdGl0dXRlIG9mIEdl
bmV0aWNzIGFuZCBNb2xlY3VsYXIgTWVkaWNpbmUsIFVuaXZlcnNpdHkgb2YgRWRpbmJ1cmdoLCBF
ZGluYnVyZ2gsIFVLLiYjeEQ7RGVwYXJ0bWVudCBvZiBQc3ljaGlhdHJ5LCBXYXNoaW5ndG9uIFVu
aXZlcnNpdHkgU2Nob29sIG9mIE1lZGljaW5lLCBTdC4gTG91aXMsIE1pc3NvdXJpLCBVU0EuJiN4
RDtDZW50cmUgZm9yIFBvcHVsYXRpb24gSGVhbHRoIFJlc2VhcmNoLCBTY2hvb2wgb2YgSGVhbHRo
IFNjaWVuY2VzIGFuZCBTYW5zb20gSW5zdGl0dXRlLCBVbml2ZXJzaXR5IG9mIFNvdXRoIEF1c3Ry
YWxpYSwgQWRlbGFpZGUsIFNvdXRoIEF1c3RyYWxpYSwgQXVzdHJhbGlhLiYjeEQ7UG9wdWxhdGlv
biwgUG9saWN5IGFuZCBQcmFjdGljZSwgVUNMIEluc3RpdHV0ZSBvZiBDaGlsZCBIZWFsdGgsIExv
bmRvbiwgVUsuJiN4RDtEZXBhcnRtZW50IG9mIEVwaWRlbWlvbG9neSBhbmQgQmlvc3RhdGlzdGlj
cywgTVJDLVBIRSBDZW50cmUgZm9yIEVudmlyb25tZW50IGFuZCBIZWFsdGgsIFNjaG9vbCBvZiBQ
dWJsaWMgSGVhbHRoLCBJbXBlcmlhbCBDb2xsZWdlIExvbmRvbiwgTG9uZG9uLCBVSy4mI3hEO0Jp
b2NlbnRlciBPdWx1LCBVbml2ZXJzaXR5IG9mIE91bHUsIE91bHUsIEZpbmxhbmQuJiN4RDtVbml0
IG9mIFByaW1hcnkgQ2FyZSwgT3VsdSBVbml2ZXJzaXR5IEhvc3BpdGFsLCBPdWx1LCBGaW5sYW5k
LiYjeEQ7SW5zdGl0dXRlIGZvciBNb2xlY3VsYXIgTWVkaWNpbmUgRmlubGFuZCAoRklNTSksIFVu
aXZlcnNpdHkgb2YgSGVsc2lua2ksIEhlbHNpbmtpLCBGaW5sYW5kLiYjeEQ7RGVwYXJ0bWVudCBm
b3IgSGVhbHRoLCBUSEwgKE5hdGlvbmFsIEluc3RpdHV0ZSBmb3IgSGVhbHRoIGFuZCBXZWxmYXJl
KSwgSGVsc2lua2ksIEZpbmxhbmQuJiN4RDtEZXBhcnRtZW50IG9mIEVwaWRlbWlvbG9neSBhbmQg
Qmlvc3RhdGlzdGljcywgSGFydmFyZCBULkguIENoYW4gU2Nob29sIG9mIFB1YmxpYyBIZWFsdGgs
IEJvc3RvbiwgTWFzc2FjaHVzZXR0cywgVVNBLiYjeEQ7RGVwYXJ0bWVudCBvZiBTb2NpYWwgYW5k
IEJlaGF2aW9yYWwgU2NpZW5jZXMsIEhhcnZhcmQgVC5ILiBDaGFuIFNjaG9vbCBvZiBQdWJsaWMg
SGVhbHRoLCBCb3N0b24sIE1hc3NhY2h1c2V0dHMsIFVTQS4mI3hEO0ZpbWxhYiBMYWJvcmF0b3Jp
ZXMsIFRhbXBlcmUsIEZpbmxhbmQuJiN4RDtEZXBhcnRtZW50IG9mIENsaW5pY2FsIENoZW1pc3Ry
eSwgVW5pdmVyc2l0eSBvZiBUYW1wZXJlLCBTY2hvb2wgb2YgTWVkaWNpbmUsIFRhbXBlcmUsIEZp
bmxhbmQuJiN4RDtHZW5ldGljIEVwaWRlbWlvbG9neSwgUUlNUiBCZXJnaG9mZXIgTWVkaWNhbCBS
ZXNlYXJjaCBJbnN0aXR1dGUsIEJyaXNiYW5lLCBRdWVlbnNsYW5kLCBBdXN0cmFsaWEuJiN4RDtJ
bnN0aXR1dGUgb2YgTW9sZWN1bGFyIGFuZCBDZWxsIEJpb2xvZ3ksIFVuaXZlcnNpdHkgb2YgVGFy
dHUsIFRhcnR1LCBFc3RvbmlhLiYjeEQ7RGVwYXJ0bWVudCBvZiBTb2Npb2xvZ3ksIFVuaXZlcnNp
dHkgb2YgT3hmb3JkLCBPeGZvcmQsIFVLLiYjeEQ7TGFib3JhdG9yeSBvZiBDbGluaWNhbCBDaGVt
aXN0cnkgYW5kIEhlbWF0b2xvZ3ksIERpdmlzaW9uIG9mIExhYm9yYXRvcmllcyBhbmQgUGhhcm1h
Y3ksIFVuaXZlcnNpdHkgTWVkaWNhbCBDZW50ZXIgVXRyZWNodCwgVXRyZWNodCwgdGhlIE5ldGhl
cmxhbmRzLiYjeEQ7U29jaWFsLCBHZW5ldGljIGFuZCBEZXZlbG9wbWVudGFsIFBzeWNoaWF0cnkg
Q2VudHJlLCBLaW5nJmFwb3M7cyBDb2xsZWdlIExvbmRvbiwgRGUgQ3Jlc3BpZ255IFBhcmssIFVL
LiYjeEQ7RGVwYXJ0bWVudCBvZiBQdWJsaWMgSGVhbHRoIFNjaWVuY2VzLCBVbml2ZXJzaXR5IG9m
IFZpcmdpbmlhLCBDaGFybG90dGVzdmlsbGUsIFZpcmdpbmlhLCBVU0EuJiN4RDtSZXNlYXJjaCBV
bml0IGZvciBHZW5ldGljIEVwaWRlbWlvbG9neSwgSW5zdGl0dXRlIG9mIE1vbGVjdWxhciBCaW9s
b2d5IGFuZCBCaW9jaGVtaXN0cnksIENlbnRlciBvZiBNb2xlY3VsYXIgTWVkaWNpbmUsIEdlbmVy
YWwgSG9zcGl0YWwgYW5kIE1lZGljYWwgVW5pdmVyc2l0eSBHcmF6LCBHcmF6LCBBdXN0cmlhLiYj
eEQ7RGVwYXJ0bWVudCBvZiBFY29ub21pY3MsIE91bHUgQnVzaW5lc3MgU2Nob29sLCBPdWx1LCBG
aW5sYW5kLiYjeEQ7RGVwYXJ0bWVudCBvZiBHYXN0cm9lbnRlcm9sb2d5IGFuZCBIZXBhdG9sb2d5
LCBVbml2ZXJzaXR5IG9mIEdyb25pbmdlbiwgVW5pdmVyc2l0eSBNZWRpY2FsIENlbnRlciBHcm9u
aW5nZW4sIEdyb25pbmdlbiwgdGhlIE5ldGhlcmxhbmRzLiYjeEQ7SW5zdGl0dXRlIG9mIFByZXZl
bnRpdmUgTWVkaWNpbmUsIEJpc3BlYmplcmcgYW5kIEZyZWRlcmlrc2JlcmcgSG9zcGl0YWxzLCBD
YXBpdGFsIFJlZ2lvbiwgRnJlZGVyaWtzYmVyZywgRGVubWFyay4mI3hEO01vbnRwZWxsaWVyIEJ1
c2luZXNzIFNjaG9vbCwgTW9udHBlbGxpZXIsIEZyYW5jZS4mI3hEO1BhbnRlaWEsIFpvZXRlcm1l
ZXIsIHRoZSBOZXRoZXJsYW5kcy4mI3hEO0RlcGFydG1lbnQgb2YgUHN5Y2hpYXRyeSwgRXJhc211
cyBNZWRpY2FsIENlbnRlciwgUm90dGVyZGFtLCB0aGUgTmV0aGVybGFuZHMuJiN4RDtEZXBhcnRt
ZW50IG9mIENoaWxkIGFuZCBBZG9sZXNjZW50IFBzeWNoaWF0cnksIEVyYXNtdXMgTWVkaWNhbCBD
ZW50ZXIsIFJvdHRlcmRhbSwgdGhlIE5ldGhlcmxhbmRzLiYjeEQ7RGVwYXJ0bWVudCBvZiBJbnRl
cm5hbCBNZWRpY2luZSwgRXJhc211cyBNZWRpY2FsIENlbnRlciwgUm90dGVyZGFtLCB0aGUgTmV0
aGVybGFuZHMuJiN4RDtTY2hvb2wgb2YgRWNvbm9taWNzIGFuZCBNYW5hZ2VtZW50LCBCZXJsaW4g
VW5pdmVyc2l0eSBvZiBUZWNobm9sb2d5LCBCZXJsaW4sIEdlcm1hbnkuJiN4RDtVbml2ZXJzaXR5
IG9mIFF1ZWVuc2xhbmQgRGlhbWFudGluYSBJbnN0aXR1dGUsIFRyYW5zbGF0aW9uYWwgUmVzZWFy
Y2ggSW5zdGl0dXRlLCBCcmlzYmFuZSwgUXVlZW5zbGFuZCwgQXVzdHJhbGlhLiYjeEQ7RGVwYXJ0
bWVudCBvZiBTb2Npb2xvZ3ksIFByaW5jZXRvbiBVbml2ZXJzaXR5LCBQcmluY2V0b24sIE5ldyBK
ZXJzZXksIFVTQS4mI3hEO0RlcGFydG1lbnQgb2YgRXBpZGVtaW9sb2d5LCBIYXJ2YXJkIFQuSC4g
Q2hhbiBTY2hvb2wgb2YgUHVibGljIEhlYWx0aCwgQm9zdG9uLCBNYXNzYWNodXNldHRzLCBVU0Eu
JiN4RDtEZXBhcnRtZW50IG9mIEVjb25vbWljcywgU3RvY2tob2xtIFNjaG9vbCBvZiBFY29ub21p
Y3MsIFN0b2NraG9sbSwgU3dlZGVuLiYjeEQ7RGVwYXJ0bWVudCBvZiBCaW9ldGhpY3MsIENsYXJr
c29uIFVuaXZlcnNpdHksIFNjaGVuZWN0YWR5LCBOZXcgWW9yaywgVVNBLiYjeEQ7SWNhaG4gU2No
b29sIG9mIE1lZGljaW5lIGF0IE1vdW50IFNpbmFpLCBOZXcgWW9yaywgTmV3IFlvcmssIFVTQS4m
I3hEO0RlcGFydG1lbnQgb2YgQmlvbG9naWNhbCBTY2llbmNlcywgQ29sdW1iaWEgVW5pdmVyc2l0
eSwgTmV3IFlvcmssIE5ldyBZb3JrLCBVU0EuJiN4RDtEZXBhcnRtZW50IG9mIEVjb25vbWljcywg
TmV3IFlvcmsgVW5pdmVyc2l0eSwgTmV3IFlvcmssIE5ldyBZb3JrLCBVU0EuJiN4RDtSZXNlYXJj
aCBJbnN0aXR1dGUgZm9yIEluZHVzdHJpYWwgRWNvbm9taWNzLCBTdG9ja2hvbG0sIFN3ZWRlbi48
L2F1dGgtYWRkcmVzcz48dGl0bGVzPjx0aXRsZT5HZW5ldGljIHZhcmlhbnRzIGFzc29jaWF0ZWQg
d2l0aCBzdWJqZWN0aXZlIHdlbGwtYmVpbmcsIGRlcHJlc3NpdmUgc3ltcHRvbXMsIGFuZCBuZXVy
b3RpY2lzbSBpZGVudGlmaWVkIHRocm91Z2ggZ2Vub21lLXdpZGUgYW5hbHlzZXM8L3RpdGxlPjxz
ZWNvbmRhcnktdGl0bGU+TmF0IEdlbmV0PC9zZWNvbmRhcnktdGl0bGU+PGFsdC10aXRsZT5OYXR1
cmUgZ2VuZXRpY3M8L2FsdC10aXRsZT48L3RpdGxlcz48cGVyaW9kaWNhbD48ZnVsbC10aXRsZT5O
YXQgR2VuZXQ8L2Z1bGwtdGl0bGU+PGFiYnItMT5OYXR1cmUgZ2VuZXRpY3M8L2FiYnItMT48L3Bl
cmlvZGljYWw+PGFsdC1wZXJpb2RpY2FsPjxmdWxsLXRpdGxlPk5hdCBHZW5ldDwvZnVsbC10aXRs
ZT48YWJici0xPk5hdHVyZSBnZW5ldGljczwvYWJici0xPjwvYWx0LXBlcmlvZGljYWw+PHBhZ2Vz
PjYyNC0zMzwvcGFnZXM+PHZvbHVtZT40ODwvdm9sdW1lPjxudW1iZXI+NjwvbnVtYmVyPjxrZXl3
b3Jkcz48a2V5d29yZD5BbnhpZXR5IERpc29yZGVycy8qZ2VuZXRpY3M8L2tleXdvcmQ+PGtleXdv
cmQ+QmF5ZXMgVGhlb3JlbTwva2V5d29yZD48a2V5d29yZD5EZXByZXNzaW9uLypnZW5ldGljczwv
a2V5d29yZD48a2V5d29yZD4qR2Vub21lLVdpZGUgQXNzb2NpYXRpb24gU3R1ZHk8L2tleXdvcmQ+
PGtleXdvcmQ+SHVtYW5zPC9rZXl3b3JkPjxrZXl3b3JkPk5ldXJvdGljaXNtPC9rZXl3b3JkPjxr
ZXl3b3JkPlBoZW5vdHlwZTwva2V5d29yZD48a2V5d29yZD4qUG9seW1vcnBoaXNtLCBTaW5nbGUg
TnVjbGVvdGlkZTwva2V5d29yZD48L2tleXdvcmRzPjxkYXRlcz48eWVhcj4yMDE2PC95ZWFyPjxw
dWItZGF0ZXM+PGRhdGU+SnVuPC9kYXRlPjwvcHViLWRhdGVzPjwvZGF0ZXM+PGlzYm4+MTU0Ni0x
NzE4IChFbGVjdHJvbmljKSYjeEQ7MTA2MS00MDM2IChMaW5raW5nKTwvaXNibj48YWNjZXNzaW9u
LW51bT4yNzA4OTE4MTwvYWNjZXNzaW9uLW51bT48dXJscz48cmVsYXRlZC11cmxzPjx1cmw+aHR0
cDovL3d3dy5uY2JpLm5sbS5uaWguZ292L3B1Ym1lZC8yNzA4OTE4MTwvdXJsPjwvcmVsYXRlZC11
cmxzPjwvdXJscz48Y3VzdG9tMj40ODg0MTUyPC9jdXN0b20yPjxlbGVjdHJvbmljLXJlc291cmNl
LW51bT4xMC4xMDM4L25nLjM1NTI8L2VsZWN0cm9uaWMtcmVzb3VyY2UtbnVtPjwvcmVjb3JkPjwv
Q2l0ZT48L0VuZE5vdGU+
</w:fldData>
          </w:fldChar>
        </w:r>
        <w:r w:rsidR="00AD4524" w:rsidRPr="00DE7C79">
          <w:rPr>
            <w:rFonts w:ascii="Times New Roman" w:hAnsi="Times New Roman"/>
            <w:color w:val="000000" w:themeColor="text1"/>
            <w:sz w:val="22"/>
          </w:rPr>
          <w:instrText xml:space="preserve"> ADDIN EN.CITE </w:instrText>
        </w:r>
        <w:r w:rsidR="00AD4524" w:rsidRPr="00DE7C79">
          <w:rPr>
            <w:rFonts w:ascii="Times New Roman" w:hAnsi="Times New Roman"/>
            <w:color w:val="000000" w:themeColor="text1"/>
            <w:sz w:val="22"/>
          </w:rPr>
          <w:fldChar w:fldCharType="begin">
            <w:fldData xml:space="preserve">PEVuZE5vdGU+PENpdGU+PEF1dGhvcj5Pa2JheTwvQXV0aG9yPjxZZWFyPjIwMTY8L1llYXI+PFJl
Y051bT4xOTwvUmVjTnVtPjxEaXNwbGF5VGV4dD48c3R5bGUgZmFjZT0ic3VwZXJzY3JpcHQiPjM8
L3N0eWxlPjwvRGlzcGxheVRleHQ+PHJlY29yZD48cmVjLW51bWJlcj4xOTwvcmVjLW51bWJlcj48
Zm9yZWlnbi1rZXlzPjxrZXkgYXBwPSJFTiIgZGItaWQ9InZ3OTVzd2V6YXhkZHhpZXRwNXh4eHA1
dDk5ZXIwZWU1cmFhZCIgdGltZXN0YW1wPSIxNTc4NzA5NzIyIj4xOTwva2V5PjwvZm9yZWlnbi1r
ZXlzPjxyZWYtdHlwZSBuYW1lPSJKb3VybmFsIEFydGljbGUiPjE3PC9yZWYtdHlwZT48Y29udHJp
YnV0b3JzPjxhdXRob3JzPjxhdXRob3I+T2tiYXksIEEuPC9hdXRob3I+PGF1dGhvcj5CYXNlbG1h
bnMsIEIuIE0uPC9hdXRob3I+PGF1dGhvcj5EZSBOZXZlLCBKLiBFLjwvYXV0aG9yPjxhdXRob3I+
VHVybGV5LCBQLjwvYXV0aG9yPjxhdXRob3I+Tml2YXJkLCBNLiBHLjwvYXV0aG9yPjxhdXRob3I+
Rm9udGFuYSwgTS4gQS48L2F1dGhvcj48YXV0aG9yPk1lZGRlbnMsIFMuIEYuPC9hdXRob3I+PGF1
dGhvcj5MaW5uZXIsIFIuIEsuPC9hdXRob3I+PGF1dGhvcj5SaWV0dmVsZCwgQy4gQS48L2F1dGhv
cj48YXV0aG9yPkRlcnJpbmdlciwgSi48L2F1dGhvcj48YXV0aG9yPkdyYXR0ZW4sIEouPC9hdXRo
b3I+PGF1dGhvcj5MZWUsIEouIEouPC9hdXRob3I+PGF1dGhvcj5MaXUsIEouIFouPC9hdXRob3I+
PGF1dGhvcj5kZSBWbGFtaW5nLCBSLjwvYXV0aG9yPjxhdXRob3I+QWhsdXdhbGlhLCBULiBTLjwv
YXV0aG9yPjxhdXRob3I+QnVjaHdhbGQsIEouPC9hdXRob3I+PGF1dGhvcj5DYXZhZGlubywgQS48
L2F1dGhvcj48YXV0aG9yPkZyYXppZXItV29vZCwgQS4gQy48L2F1dGhvcj48YXV0aG9yPkZ1cmxv
dHRlLCBOLiBBLjwvYXV0aG9yPjxhdXRob3I+R2FyZmllbGQsIFYuPC9hdXRob3I+PGF1dGhvcj5H
ZWlzZWwsIE0uIEguPC9hdXRob3I+PGF1dGhvcj5Hb256YWxleiwgSi4gUi48L2F1dGhvcj48YXV0
aG9yPkhhaXRqZW1hLCBTLjwvYXV0aG9yPjxhdXRob3I+S2FybHNzb24sIFIuPC9hdXRob3I+PGF1
dGhvcj52YW4gZGVyIExhYW4sIFMuIFcuPC9hdXRob3I+PGF1dGhvcj5MYWR3aWcsIEsuIEguPC9h
dXRob3I+PGF1dGhvcj5MYWh0aSwgSi48L2F1dGhvcj48YXV0aG9yPnZhbiBkZXIgTGVlLCBTLiBK
LjwvYXV0aG9yPjxhdXRob3I+TGluZCwgUC4gQS48L2F1dGhvcj48YXV0aG9yPkxpdSwgVC48L2F1
dGhvcj48YXV0aG9yPk1hdHRlc29uLCBMLjwvYXV0aG9yPjxhdXRob3I+TWloYWlsb3YsIEUuPC9h
dXRob3I+PGF1dGhvcj5NaWxsZXIsIE0uIEIuPC9hdXRob3I+PGF1dGhvcj5NaW5pY2EsIEMuIEMu
PC9hdXRob3I+PGF1dGhvcj5Ob2x0ZSwgSS4gTS48L2F1dGhvcj48YXV0aG9yPk1vb2stS2FuYW1v
cmksIEQuPC9hdXRob3I+PGF1dGhvcj52YW4gZGVyIE1vc3QsIFAuIEouPC9hdXRob3I+PGF1dGhv
cj5PbGRtZWFkb3csIEMuPC9hdXRob3I+PGF1dGhvcj5RaWFuLCBZLjwvYXV0aG9yPjxhdXRob3I+
UmFpdGFrYXJpLCBPLjwvYXV0aG9yPjxhdXRob3I+UmF3YWwsIFIuPC9hdXRob3I+PGF1dGhvcj5S
ZWFsbywgQS48L2F1dGhvcj48YXV0aG9yPlJ1ZWVkaSwgUi48L2F1dGhvcj48YXV0aG9yPlNjaG1p
ZHQsIEIuPC9hdXRob3I+PGF1dGhvcj5TbWl0aCwgQS4gVi48L2F1dGhvcj48YXV0aG9yPlN0ZXJn
aWFrb3VsaSwgRS48L2F1dGhvcj48YXV0aG9yPlRhbmFrYSwgVC48L2F1dGhvcj48YXV0aG9yPlRh
eWxvciwgSy48L2F1dGhvcj48YXV0aG9yPlRob3JsZWlmc3NvbiwgRy48L2F1dGhvcj48YXV0aG9y
PldlZGVub2phLCBKLjwvYXV0aG9yPjxhdXRob3I+V2VsbG1hbm4sIEouPC9hdXRob3I+PGF1dGhv
cj5XZXN0cmEsIEguIEouPC9hdXRob3I+PGF1dGhvcj5XaWxsZW1zLCBTLiBNLjwvYXV0aG9yPjxh
dXRob3I+WmhhbywgVy48L2F1dGhvcj48YXV0aG9yPkxpZmVMaW5lcyBDb2hvcnQsIFN0dWR5PC9h
dXRob3I+PGF1dGhvcj5BbWluLCBOLjwvYXV0aG9yPjxhdXRob3I+QmFrc2hpLCBBLjwvYXV0aG9y
PjxhdXRob3I+QmVyZ21hbm4sIFMuPC9hdXRob3I+PGF1dGhvcj5Cam9ybnNkb3R0aXIsIEcuPC9h
dXRob3I+PGF1dGhvcj5Cb3lsZSwgUC4gQS48L2F1dGhvcj48YXV0aG9yPkNoZXJuZXksIFMuPC9h
dXRob3I+PGF1dGhvcj5Db3gsIFMuIFIuPC9hdXRob3I+PGF1dGhvcj5EYXZpZXMsIEcuPC9hdXRo
b3I+PGF1dGhvcj5EYXZpcywgTy4gUy48L2F1dGhvcj48YXV0aG9yPkRpbmcsIEouPC9hdXRob3I+
PGF1dGhvcj5EaXJlaywgTi48L2F1dGhvcj48YXV0aG9yPkVpYmljaCwgUC48L2F1dGhvcj48YXV0
aG9yPkVtZW55LCBSLiBULjwvYXV0aG9yPjxhdXRob3I+RmF0ZW1pZmFyLCBHLjwvYXV0aG9yPjxh
dXRob3I+RmF1bCwgSi4gRC48L2F1dGhvcj48YXV0aG9yPkZlcnJ1Y2NpLCBMLjwvYXV0aG9yPjxh
dXRob3I+Rm9yc3RuZXIsIEEuIEouPC9hdXRob3I+PGF1dGhvcj5HaWVnZXIsIEMuPC9hdXRob3I+
PGF1dGhvcj5HdXB0YSwgUi48L2F1dGhvcj48YXV0aG9yPkhhcnJpcywgVC4gQi48L2F1dGhvcj48
YXV0aG9yPkhhcnJpcywgSi4gTS48L2F1dGhvcj48YXV0aG9yPkhvbGxpZGF5LCBFLiBHLjwvYXV0
aG9yPjxhdXRob3I+SG90dGVuZ2EsIEouIEouPC9hdXRob3I+PGF1dGhvcj5EZSBKYWdlciwgUC4g
TC48L2F1dGhvcj48YXV0aG9yPkthYWtpbmVuLCBNLiBBLjwvYXV0aG9yPjxhdXRob3I+S2FqYW50
aWUsIEUuPC9hdXRob3I+PGF1dGhvcj5LYXJodW5lbiwgVi48L2F1dGhvcj48YXV0aG9yPktvbGNp
YywgSS48L2F1dGhvcj48YXV0aG9yPkt1bWFyaSwgTS48L2F1dGhvcj48YXV0aG9yPkxhdW5lciwg
TC4gSi48L2F1dGhvcj48YXV0aG9yPkZyYW5rZSwgTC48L2F1dGhvcj48YXV0aG9yPkxpLUdhbywg
Ui48L2F1dGhvcj48YXV0aG9yPkxpZXdhbGQsIEQuIEMuPC9hdXRob3I+PGF1dGhvcj5Lb2luaSwg
TS48L2F1dGhvcj48YXV0aG9yPkxvdWtvbGEsIEEuPC9hdXRob3I+PGF1dGhvcj5NYXJxdWVzLVZp
ZGFsLCBQLjwvYXV0aG9yPjxhdXRob3I+TW9udGdvbWVyeSwgRy4gVy48L2F1dGhvcj48YXV0aG9y
Pk1vc2luZywgTS4gQS48L2F1dGhvcj48YXV0aG9yPlBhdGVybm9zdGVyLCBMLjwvYXV0aG9yPjxh
dXRob3I+UGF0dGllLCBBLjwvYXV0aG9yPjxhdXRob3I+UGV0cm92aWMsIEsuIEUuPC9hdXRob3I+
PGF1dGhvcj5QdWxra2ktUmFiYWNrLCBMLjwvYXV0aG9yPjxhdXRob3I+UXVheWUsIEwuPC9hdXRo
b3I+PGF1dGhvcj5SYWlra29uZW4sIEsuPC9hdXRob3I+PGF1dGhvcj5SdWRhbiwgSS48L2F1dGhv
cj48YXV0aG9yPlNjb3R0LCBSLiBKLjwvYXV0aG9yPjxhdXRob3I+U21pdGgsIEouIEEuPC9hdXRo
b3I+PGF1dGhvcj5TdXRpbiwgQS4gUi48L2F1dGhvcj48YXV0aG9yPlRyemFza293c2tpLCBNLjwv
YXV0aG9yPjxhdXRob3I+Vmlua2h1eXplbiwgQS4gRS48L2F1dGhvcj48YXV0aG9yPll1LCBMLjwv
YXV0aG9yPjxhdXRob3I+WmFiYW5laCwgRC48L2F1dGhvcj48YXV0aG9yPkF0dGlhLCBKLiBSLjwv
YXV0aG9yPjxhdXRob3I+QmVubmV0dCwgRC4gQS48L2F1dGhvcj48YXV0aG9yPkJlcmdlciwgSy48
L2F1dGhvcj48YXV0aG9yPkJlcnRyYW0sIEwuPC9hdXRob3I+PGF1dGhvcj5Cb29tc21hLCBELiBJ
LjwvYXV0aG9yPjxhdXRob3I+U25pZWRlciwgSC48L2F1dGhvcj48YXV0aG9yPkNoYW5nLCBTLiBD
LjwvYXV0aG9yPjxhdXRob3I+Q3VjY2EsIEYuPC9hdXRob3I+PGF1dGhvcj5EZWFyeSwgSS4gSi48
L2F1dGhvcj48YXV0aG9yPnZhbiBEdWlqbiwgQy4gTS48L2F1dGhvcj48YXV0aG9yPkVyaWtzc29u
LCBKLiBHLjwvYXV0aG9yPjxhdXRob3I+QnVsdG1hbm4sIFUuPC9hdXRob3I+PGF1dGhvcj5kZSBH
ZXVzLCBFLiBKLjwvYXV0aG9yPjxhdXRob3I+R3JvZW5lbiwgUC4gSi48L2F1dGhvcj48YXV0aG9y
Pkd1ZG5hc29uLCBWLjwvYXV0aG9yPjxhdXRob3I+SGFuc2VuLCBULjwvYXV0aG9yPjxhdXRob3I+
SGFydG1hbiwgQy4gQS48L2F1dGhvcj48YXV0aG9yPkhhd29ydGgsIEMuIE0uPC9hdXRob3I+PGF1
dGhvcj5IYXl3YXJkLCBDLjwvYXV0aG9yPjxhdXRob3I+SGVhdGgsIEEuIEMuPC9hdXRob3I+PGF1
dGhvcj5IaW5kcywgRC4gQS48L2F1dGhvcj48YXV0aG9yPkh5cHBvbmVuLCBFLjwvYXV0aG9yPjxh
dXRob3I+SWFjb25vLCBXLiBHLjwvYXV0aG9yPjxhdXRob3I+SmFydmVsaW4sIE0uIFIuPC9hdXRo
b3I+PGF1dGhvcj5Kb2NrZWwsIEsuIEguPC9hdXRob3I+PGF1dGhvcj5LYXByaW8sIEouPC9hdXRo
b3I+PGF1dGhvcj5LYXJkaWEsIFMuIEwuPC9hdXRob3I+PGF1dGhvcj5LZWx0aWthbmdhcy1KYXJ2
aW5lbiwgTC48L2F1dGhvcj48YXV0aG9yPktyYWZ0LCBQLjwvYXV0aG9yPjxhdXRob3I+S3ViemFu
c2t5LCBMLiBELjwvYXV0aG9yPjxhdXRob3I+TGVodGltYWtpLCBULjwvYXV0aG9yPjxhdXRob3I+
TWFnbnVzc29uLCBQLiBLLjwvYXV0aG9yPjxhdXRob3I+TWFydGluLCBOLiBHLjwvYXV0aG9yPjxh
dXRob3I+TWNHdWUsIE0uPC9hdXRob3I+PGF1dGhvcj5NZXRzcGFsdSwgQS48L2F1dGhvcj48YXV0
aG9yPk1pbGxzLCBNLjwvYXV0aG9yPjxhdXRob3I+ZGUgTXV0c2VydCwgUi48L2F1dGhvcj48YXV0
aG9yPk9sZGVoaW5rZWwsIEEuIEouPC9hdXRob3I+PGF1dGhvcj5QYXN0ZXJrYW1wLCBHLjwvYXV0
aG9yPjxhdXRob3I+UGVkZXJzZW4sIE4uIEwuPC9hdXRob3I+PGF1dGhvcj5QbG9taW4sIFIuPC9h
dXRob3I+PGF1dGhvcj5Qb2xhc2VrLCBPLjwvYXV0aG9yPjxhdXRob3I+UG93ZXIsIEMuPC9hdXRo
b3I+PGF1dGhvcj5SaWNoLCBTLiBTLjwvYXV0aG9yPjxhdXRob3I+Um9zZW5kYWFsLCBGLiBSLjwv
YXV0aG9yPjxhdXRob3I+ZGVuIFJ1aWp0ZXIsIEguIE0uPC9hdXRob3I+PGF1dGhvcj5TY2hsZXNz
aW5nZXIsIEQuPC9hdXRob3I+PGF1dGhvcj5TY2htaWR0LCBILjwvYXV0aG9yPjxhdXRob3I+U3Zl
bnRvLCBSLjwvYXV0aG9yPjxhdXRob3I+U2NobWlkdCwgUi48L2F1dGhvcj48YXV0aG9yPkFsaXph
ZGVoLCBCLiBaLjwvYXV0aG9yPjxhdXRob3I+U29yZW5zZW4sIFQuIEkuPC9hdXRob3I+PGF1dGhv
cj5TcGVjdG9yLCBULiBELjwvYXV0aG9yPjxhdXRob3I+U3RhcnIsIEouIE0uPC9hdXRob3I+PGF1
dGhvcj5TdGVmYW5zc29uLCBLLjwvYXV0aG9yPjxhdXRob3I+U3RlcHRvZSwgQS48L2F1dGhvcj48
YXV0aG9yPlRlcnJhY2NpYW5vLCBBLjwvYXV0aG9yPjxhdXRob3I+VGhvcnN0ZWluc2RvdHRpciwg
VS48L2F1dGhvcj48YXV0aG9yPlRodXJpaywgQS4gUi48L2F1dGhvcj48YXV0aG9yPlRpbXBzb24s
IE4uIEouPC9hdXRob3I+PGF1dGhvcj5UaWVtZWllciwgSC48L2F1dGhvcj48YXV0aG9yPlVpdHRl
cmxpbmRlbiwgQS4gRy48L2F1dGhvcj48YXV0aG9yPlZvbGxlbndlaWRlciwgUC48L2F1dGhvcj48
YXV0aG9yPldhZ25lciwgRy4gRy48L2F1dGhvcj48YXV0aG9yPldlaXIsIEQuIFIuPC9hdXRob3I+
PGF1dGhvcj5ZYW5nLCBKLjwvYXV0aG9yPjxhdXRob3I+Q29ubGV5LCBELiBDLjwvYXV0aG9yPjxh
dXRob3I+U21pdGgsIEcuIEQuPC9hdXRob3I+PGF1dGhvcj5Ib2ZtYW4sIEEuPC9hdXRob3I+PGF1
dGhvcj5Kb2hhbm5lc3NvbiwgTS48L2F1dGhvcj48YXV0aG9yPkxhaWJzb24sIEQuIEkuPC9hdXRo
b3I+PGF1dGhvcj5NZWRsYW5kLCBTLiBFLjwvYXV0aG9yPjxhdXRob3I+TWV5ZXIsIE0uIE4uPC9h
dXRob3I+PGF1dGhvcj5QaWNrcmVsbCwgSi4gSy48L2F1dGhvcj48YXV0aG9yPkVza28sIFQuPC9h
dXRob3I+PGF1dGhvcj5LcnVlZ2VyLCBSLiBGLjwvYXV0aG9yPjxhdXRob3I+QmVhdWNoYW1wLCBK
LiBQLjwvYXV0aG9yPjxhdXRob3I+S29lbGxpbmdlciwgUC4gRC48L2F1dGhvcj48YXV0aG9yPkJl
bmphbWluLCBELiBKLjwvYXV0aG9yPjxhdXRob3I+QmFydGVscywgTS48L2F1dGhvcj48YXV0aG9y
PkNlc2FyaW5pLCBELjwvYXV0aG9yPjwvYXV0aG9ycz48L2NvbnRyaWJ1dG9ycz48YXV0aC1hZGRy
ZXNzPkRlcGFydG1lbnQgb2YgQXBwbGllZCBFY29ub21pY3MsIEVyYXNtdXMgU2Nob29sIG9mIEVj
b25vbWljcywgRXJhc211cyBVbml2ZXJzaXR5IFJvdHRlcmRhbSwgUm90dGVyZGFtLCB0aGUgTmV0
aGVybGFuZHMuJiN4RDtEZXBhcnRtZW50IG9mIEVwaWRlbWlvbG9neSwgRXJhc211cyBNZWRpY2Fs
IENlbnRlciwgUm90dGVyZGFtLCB0aGUgTmV0aGVybGFuZHMuJiN4RDtFcmFzbXVzIFVuaXZlcnNp
dHkgUm90dGVyZGFtIEluc3RpdHV0ZSBmb3IgQmVoYXZpb3IgYW5kIEJpb2xvZ3ksIFJvdHRlcmRh
bSwgdGhlIE5ldGhlcmxhbmRzLiYjeEQ7RGVwYXJ0bWVudCBvZiBCaW9sb2dpY2FsIFBzeWNob2xv
Z3ksIFZyaWplIFVuaXZlcnNpdGVpdCwgQW1zdGVyZGFtLCB0aGUgTmV0aGVybGFuZHMuJiN4RDtF
TUdPKyBJbnN0aXR1dGUgZm9yIEhlYWx0aCBhbmQgQ2FyZSBSZXNlYXJjaCwgQW1zdGVyZGFtLCB0
aGUgTmV0aGVybGFuZHMuJiN4RDtTYWlkIEJ1c2luZXNzIFNjaG9vbCwgVW5pdmVyc2l0eSBvZiBP
eGZvcmQsIE94Zm9yZCwgVUsuJiN4RDtEZXBhcnRtZW50IG9mIEVjb25vbWljcywgSGFydmFyZCBV
bml2ZXJzaXR5LCBDYW1icmlkZ2UsIE1hc3NhY2h1c2V0dHMsIFVTQS4mI3hEO0NlbnRlciBmb3Ig
RWNvbm9taWMgYW5kIFNvY2lhbCBSZXNlYXJjaCwgVW5pdmVyc2l0eSBvZiBTb3V0aGVybiBDYWxp
Zm9ybmlhLCBMb3MgQW5nZWxlcywgQ2FsaWZvcm5pYSwgVVNBLiYjeEQ7RGVwYXJ0bWVudCBvZiBD
b21wbGV4IFRyYWl0IEdlbmV0aWNzLCBWcmlqZSBVbml2ZXJzaXRlaXQsIENlbnRlciBmb3IgTmV1
cm9nZW5vbWljcyBhbmQgQ29nbml0aXZlIFJlc2VhcmNoLCBBbXN0ZXJkYW0sIHRoZSBOZXRoZXJs
YW5kcy4mI3hEO0Ftc3RlcmRhbSBCdXNpbmVzcyBTY2hvb2wsIFVuaXZlcnNpdHkgb2YgQW1zdGVy
ZGFtLCBBbXN0ZXJkYW0sIHRoZSBOZXRoZXJsYW5kcy4mI3hEO0RlcGFydG1lbnQgb2YgUHN5Y2hv
bG9neSwgVW5pdmVyc2l0eSBvZiBJbGxpbm9pcywgQ2hhbXBhaWduLCBJbGxpbm9pcywgVVNBLiYj
eEQ7UXVlZW5zbGFuZCBCcmFpbiBJbnN0aXR1dGUsIFVuaXZlcnNpdHkgb2YgUXVlZW5zbGFuZCwg
QnJpc2JhbmUsIFF1ZWVuc2xhbmQsIEF1c3RyYWxpYS4mI3hEO0RlcGFydG1lbnQgb2YgUHN5Y2hv
bG9neSwgVW5pdmVyc2l0eSBvZiBNaW5uZXNvdGEgVHdpbiBDaXRpZXMsIE1pbm5lYXBvbGlzLCBN
aW5uZXNvdGEsIFVTQS4mI3hEO05ldyBZb3JrIEdlbm9tZSBDZW50ZXIsIE5ldyBZb3JrLCBOZXcg
WW9yaywgVVNBLiYjeEQ7Q09QU0FDIChDb3BlbmhhZ2VuIFByb3NwZWN0aXZlIFN0dWRpZXMgb24g
QXN0aG1hIGluIENoaWxkaG9vZCksIEhlcmxldiBhbmQgR2VudG9mdGUgSG9zcGl0YWwsIFVuaXZl
cnNpdHkgb2YgQ29wZW5oYWdlbiwgQ29wZW5oYWdlbiwgRGVubWFyay4mI3hEO05vdm8gTm9yZGlz
ayBGb3VuZGF0aW9uIENlbnRlciBmb3IgQmFzaWMgTWV0YWJvbGljIFJlc2VhcmNoLCBTZWN0aW9u
IG9mIE1ldGFib2xpYyBHZW5ldGljcywgVW5pdmVyc2l0eSBvZiBDb3BlbmhhZ2VuLCBGYWN1bHR5
IG9mIEhlYWx0aCBhbmQgTWVkaWNhbCBTY2llbmNlcywgQ29wZW5oYWdlbiwgRGVubWFyay4mI3hE
O1N0ZW5vIERpYWJldGVzIENlbnRlciwgR2VudG9mdGUsIERlbm1hcmsuJiN4RDtEZXBhcnRtZW50
IG9mIFB1YmxpYyBIZWFsdGgsIFVuaXZlcnNpdHkgb2YgSGVsc2lua2ksIEhlbHNpbmtpLCBGaW5s
YW5kLiYjeEQ7Q2VudHJlIGZvciBFbnZpcm9ubWVudGFsIGFuZCBQcmV2ZW50aXZlIE1lZGljaW5l
LCBXb2xmc29uIEluc3RpdHV0ZSBvZiBQcmV2ZW50aXZlIE1lZGljaW5lLCBRdWVlbiBNYXJ5IFVu
aXZlcnNpdHkgb2YgTG9uZG9uLCBMb25kb24sIFVLLiYjeEQ7U291dGggQXVzdHJhbGlhbiBIZWFs
dGggYW5kIE1lZGljYWwgUmVzZWFyY2ggSW5zdGl0dXRlLCBBZGVsYWlkZSwgU291dGggQXVzdHJh
bGlhLCBBdXN0cmFsaWEuJiN4RDtVU0RBLUFSUyBDaGlsZHJlbiZhcG9zO3MgTnV0cml0aW9uIFJl
c2VhcmNoIENlbnRlciwgQmF5bG9yIENvbGxlZ2Ugb2YgTWVkaWNpbmUsIEhvdXN0b24sIFRleGFz
LCBVU0EuJiN4RDsyM2FuZE1lLCBJbmMuLCBNb3VudGFpbiBWaWV3LCBDYWxpZm9ybmlhLCBVU0Eu
JiN4RDtEZXBhcnRtZW50IG9mIEVwaWRlbWlvbG9neSBhbmQgUHVibGljIEhlYWx0aCwgVW5pdmVy
c2l0eSBDb2xsZWdlIExvbmRvbiwgTG9uZG9uLCBVSy4mI3hEO0luc3RpdHV0ZSBmb3IgTWVkaWNh
bCBJbmZvcm1hdGljcywgQmlvbWV0cnkgYW5kIEVwaWRlbWlvbG9neSwgVW5pdmVyc2l0eSBIb3Nw
aXRhbCBvZiBFc3NlbiwgRXNzZW4sIEdlcm1hbnkuJiN4RDtDZW50cmUgZm9yIFJlc2VhcmNoIGlu
IEVudmlyb25tZW50YWwgRXBpZGVtaW9sb2d5LCBJbnN0aXR1dGUgZm9yIEdsb2JhbCBIZWFsdGgs
IEJhcmNlbG9uYSwgU3BhaW4uJiN4RDtVbml2ZXJzaXRhdCBQb21wZXUgRmFicmEsIEJhcmNlbG9u
YSwgU3BhaW4uJiN4RDtDSUJFUiBFcGlkZW1pb2xvZ2lhIHkgU2FsdWQgUHVibGljYSwgQmFyY2Vs
b25hLCBTcGFpbi4mI3hEO0xhYm9yYXRvcnkgb2YgRXhwZXJpbWVudGFsIENhcmRpb2xvZ3ksIFVu
aXZlcnNpdHkgTWVkaWNhbCBDZW50ZXIgVXRyZWNodCwgVXRyZWNodCwgdGhlIE5ldGhlcmxhbmRz
LiYjeEQ7RGVwYXJ0bWVudCBvZiBNZWRpY2FsIEVwaWRlbWlvbG9neSBhbmQgQmlvc3RhdGlzdGlj
cywgS2Fyb2xpbnNrYSBJbnN0aXR1dGV0LCBTdG9ja2hvbG0sIFN3ZWRlbi4mI3hEO0RlcGFydG1l
bnQgb2YgUHN5Y2hvc29tYXRpYyBNZWRpY2luZSBhbmQgUHN5Y2hvdGhlcmFweSwgS2xpbmlrdW0g
UmVjaHRzIGRlciBJc2FyLCBUZWNobmlzY2hlIFVuaXZlcnNpdGF0IE11bmNoZW4sIE11bmljaCwg
R2VybWFueS4mI3hEO0luc3RpdHV0ZSBvZiBCZWhhdmlvdXJhbCBTY2llbmNlcywgVW5pdmVyc2l0
eSBvZiBIZWxzaW5raSwgSGVsc2lua2ksIEZpbmxhbmQuJiN4RDtGb2xraGFsc2FuIFJlc2VhcmNo
IENlbnRyZSwgSGVsc2luZ2ZvcnMsIEZpbmxhbmQuJiN4RDtIZWxzaW5raSBDb2xsZWdpdW0gZm9y
IEFkdmFuY2VkIFN0dWRpZXMsIFVuaXZlcnNpdHkgb2YgSGVsc2lua2ksIEhlbHNpbmtpLCBGaW5s
YW5kLiYjeEQ7UHN5Y2hpYXRyaWMgR2VuZXRpY3MsIFFJTVIgQmVyZ2hvZmVyIE1lZGljYWwgUmVz
ZWFyY2ggSW5zdGl0dXRlLCBCcmlzYmFuZSwgUXVlZW5zbGFuZCwgQXVzdHJhbGlhLiYjeEQ7TWF4
IFBsYW5jayBJbnN0aXR1dGUgZm9yIEh1bWFuIERldmVsb3BtZW50LCBCZXJsaW4sIEdlcm1hbnku
JiN4RDtNYXggUGxhbmNrIEluc3RpdHV0ZSBmb3IgTW9sZWN1bGFyIEdlbmV0aWNzLCBEZXBhcnRt
ZW50IG9mIFZlcnRlYnJhdGUgR2Vub21pY3MsIEJlcmxpbiwgR2VybWFueS4mI3hEO0VzdG9uaWFu
IEdlbm9tZSBDZW50ZXIsIFVuaXZlcnNpdHkgb2YgVGFydHUsIFRhcnR1LCBFc3RvbmlhLiYjeEQ7
RGVwYXJ0bWVudCBvZiBFcGlkZW1pb2xvZ3ksIFVuaXZlcnNpdHkgb2YgR3JvbmluZ2VuLCBVbml2
ZXJzaXR5IE1lZGljYWwgQ2VudGVyIEdyb25pbmdlbiwgR3JvbmluZ2VuLCB0aGUgTmV0aGVybGFu
ZHMuJiN4RDtDbGluaWNhbCBFcGlkZW1pb2xvZ3ksIExlaWRlbiBVbml2ZXJzaXR5IE1lZGljYWwg
Q2VudGVyLCBMZWlkZW4sIHRoZSBOZXRoZXJsYW5kcy4mI3hEO1B1YmxpYyBIZWFsdGggYW5kIFBy
aW1hcnkgQ2FyZSwgTGVpZGVuIFVuaXZlcnNpdHkgTWVkaWNhbCBDZW50ZXIsIExlaWRlbiwgdGhl
IE5ldGhlcmxhbmRzLiYjeEQ7QkVTQywgS2luZyBGYWlzYWwgU3BlY2lhbGlzdCBIb3NwaXRhbCBh
bmQgUmVzZWFyY2ggQ2VudHJlLCBSaXlhZGgsIFNhdWRpIEFyYWJpYS4mI3hEO1B1YmxpYyBIZWFs
dGggU3RyZWFtLCBIdW50ZXIgTWVkaWNhbCBSZXNlYXJjaCBJbnN0aXR1dGUsIE5ldyBMYW1idG9u
LCBOZXcgU291dGggV2FsZXMsIEF1c3RyYWxpYS4mI3hEO0ZhY3VsdHkgb2YgSGVhbHRoIGFuZCBN
ZWRpY2luZSwgVW5pdmVyc2l0eSBvZiBOZXdjYXN0bGUsIE5ld2Nhc3RsZSwgTmV3IFNvdXRoIFdh
bGVzLCBBdXN0cmFsaWEuJiN4RDtMYWJvcmF0b3J5IG9mIEdlbmV0aWNzLCBOYXRpb25hbCBJbnN0
aXR1dGUgb24gQWdpbmcsIEJhbHRpbW9yZSwgTWFyeWxhbmQsIFVTQS4mI3hEO1Jlc2VhcmNoIENl
bnRyZSBvZiBBcHBsaWVkIGFuZCBQcmV2ZW50aXZlIENhcmRpb3Zhc2N1bGFyIE1lZGljaW5lLCBV
bml2ZXJzaXR5IG9mIFR1cmt1LCBUdXJrdSwgRmlubGFuZC4mI3hEO0RlcGFydG1lbnQgb2YgQ2xp
bmljYWwgUGh5c2lvbG9neSwgVHVya3UgVW5pdmVyc2l0eSBIb3NwaXRhbCwgVHVya3UsIEZpbmxh
bmQuJiN4RDtSZXNlYXJjaCBVbml0IG9mIE1vbGVjdWxhciBFcGlkZW1pb2xvZ3ksIEhlbG1ob2x0
eiBaZW50cnVtIE11bmNoZW4tR2VybWFuIFJlc2VhcmNoIENlbnRlciBmb3IgRW52aXJvbm1lbnRh
bCBIZWFsdGgsIE5ldWhlcmJlcmcsIEdlcm1hbnkuJiN4RDtEZXBhcnRtZW50IG9mIFBzeWNob2xv
Z3ksIFVuaXZlcnNpdHkgb2YgVGFydHUsIFRhcnR1LCBFc3RvbmlhLiYjeEQ7RGVwYXJ0bWVudCBv
ZiBQc3ljaG9sb2d5LCBVbml2ZXJzaXR5IG9mIFdhcndpY2ssIENvdmVudHJ5LCBVSy4mI3hEO0Rl
cGFydG1lbnQgb2YgQ29tcHV0YXRpb25hbCBCaW9sb2d5LCBVbml2ZXJzaXR5IG9mIExhdXNhbm5l
LCBMYXVzYW5uZSwgU3dpdHplcmxhbmQuJiN4RDtTd2lzcyBJbnN0aXR1dGUgb2YgQmlvaW5mb3Jt
YXRpY3MsIExhdXNhbm5lLCBTd2l0emVybGFuZC4mI3hEO0ljZWxhbmRpYyBIZWFydCBBc3NvY2lh
dGlvbiwgS29wYXZvZ3VyLCBJY2VsYW5kLiYjeEQ7RmFjdWx0eSBvZiBNZWRpY2luZSwgVW5pdmVy
c2l0eSBvZiBJY2VsYW5kLCBSZXlramF2aWssIEljZWxhbmQuJiN4RDtNUkMgSW50ZWdyYXRpdmUg
RXBpZGVtaW9sb2d5IFVuaXQsIFVuaXZlcnNpdHkgb2YgQnJpc3RvbCwgQnJpc3RvbCwgVUsuJiN4
RDtOYXRpb25hbCBJbnN0aXR1dGUgb24gQWdpbmcsIFVTIE5hdGlvbmFsIEluc3RpdHV0ZXMgb2Yg
SGVhbHRoLCBCYWx0aW1vcmUsIE1hcnlsYW5kLCBVU0EuJiN4RDtMb3MgQW5nZWxlcyBCaW9tZWRp
Y2FsIFJlc2VhcmNoIEluc3RpdHV0ZSBhbmQgRGVwYXJ0bWVudCBvZiBQZWRpYXRyaWNzLCBIYXJi
b3ItVUNMQSwgVG9ycmVuY2UsIENhbGlmb3JuaWEsIFVTQS4mI3hEO0luc3RpdHV0ZSBvZiBFcGlk
ZW1pb2xvZ3kgYW5kIFNvY2lhbCBNZWRpY2luZSwgVW5pdmVyc2l0eSBvZiBNdW5zdGVyLCBNdW5z
dGVyLCBHZXJtYW55LiYjeEQ7RGl2aXNpb24gb2YgR2VuZXRpY3MsIERlcGFydG1lbnQgb2YgTWVk
aWNpbmUsIEJyaWdoYW0gYW5kIFdvbWVuJmFwb3M7cyBIb3NwaXRhbCwgSGFydmFyZCBNZWRpY2Fs
IFNjaG9vbCwgQm9zdG9uLCBNYXNzYWNodXNldHRzLCBVU0EuJiN4RDtEaXZpc2lvbiBvZiBSaGV1
bWF0b2xvZ3ksIERlcGFydG1lbnQgb2YgTWVkaWNpbmUsIEJyaWdoYW0gYW5kIFdvbWVuJmFwb3M7
cyBIb3NwaXRhbCwgSGFydmFyZCBNZWRpY2FsIFNjaG9vbCwgQm9zdG9uLCBNYXNzYWNodXNldHRz
LCBVU0EuJiN4RDtEZXBhcnRtZW50IG9mIEVwaWRlbWlvbG9neSwgVW5pdmVyc2l0eSBvZiBNaWNo
aWdhbiwgQW5uIEFyYm9yLCBNaWNoaWdhbiwgVVNBLiYjeEQ7RGVwYXJ0bWVudCBvZiBCZWhhdmlv
cmFsIFNjaWVuY2VzLCBSdXNoIFVuaXZlcnNpdHkgTWVkaWNhbCBDZW50ZXIsIENoaWNhZ28sIEls
bGlub2lzLCBVU0EuJiN4RDtSQU5EIENvcnBvcmF0aW9uLCBTYW50YSBNb25pY2EsIENhbGlmb3Ju
aWEsIFVTQS4mI3hEO0NlbnRyZSBmb3IgQ29nbml0aXZlIEFnZWluZyBhbmQgQ29nbml0aXZlIEVw
aWRlbWlvbG9neSwgVW5pdmVyc2l0eSBvZiBFZGluYnVyZ2gsIEVkaW5idXJnaCwgVUsuJiN4RDtE
ZXBhcnRtZW50IG9mIFBzeWNob2xvZ3ksIFVuaXZlcnNpdHkgb2YgRWRpbmJ1cmdoLCBFZGluYnVy
Z2gsIFVLLiYjeEQ7R2VybWFuIFNvY2lvLUVjb25vbWljIFBhbmVsIFN0dWR5LCBESVcgQmVybGlu
LCBCZXJsaW4sIEdlcm1hbnkuJiN4RDtIZWFsdGggRWNvbm9taWNzIFJlc2VhcmNoIENlbnRyZSwg
TnVmZmllbGQgRGVwYXJ0bWVudCBvZiBQb3B1bGF0aW9uIEhlYWx0aCwgVW5pdmVyc2l0eSBvZiBP
eGZvcmQsIE94Zm9yZCwgVUsuJiN4RDtJbnN0aXR1dGUgb2YgRXBpZGVtaW9sb2d5IElJLCBNZW50
YWwgSGVhbHRoIFJlc2VhcmNoIFVuaXQsIEhlbG1ob2x0eiBaZW50cnVtIE11bmNoZW4tR2VybWFu
IFJlc2VhcmNoIENlbnRlciBmb3IgRW52aXJvbm1lbnRhbCBIZWFsdGgsIE5ldWhlcmJlcmcsIEdl
cm1hbnkuJiN4RDtEZXBhcnRtZW50IG9mIEVwaWRlbWlvbG9neSwgR2Vpc2VsIFNjaG9vbCBvZiBN
ZWRpY2luZSBhdCBEYXJ0bW91dGgsIExlYmFub24sIE5ldyBIYW1wc2hpcmUsIFVTQS4mI3hEO0Zh
cnIgSW5zdGl0dXRlIG9mIEhlYWx0aCBJbmZvcm1hdGljcywgVW5pdmVyc2l0eSBDb2xsZWdlIExv
bmRvbiwgTG9uZG9uLCBVSy4mI3hEO1N1cnZleSBSZXNlYXJjaCBDZW50ZXIsIEluc3RpdHV0ZSBm
b3IgU29jaWFsIFJlc2VhcmNoLCBVbml2ZXJzaXR5IG9mIE1pY2hpZ2FuLCBBbm4gQXJib3IsIE1p
Y2hpZ2FuLCBVU0EuJiN4RDtJbnN0aXR1dGUgb2YgSHVtYW4gR2VuZXRpY3MsIFVuaXZlcnNpdHkg
b2YgQm9ubiwgQm9ubiwgR2VybWFueS4mI3hEO0RlcGFydG1lbnQgb2YgR2Vub21pY3MsIExpZmUg
YW5kIEJyYWluIENlbnRlciwgVW5pdmVyc2l0eSBvZiBCb25uLCBCb25uLCBHZXJtYW55LiYjeEQ7
TGFib3JhdG9yeSBvZiBFcGlkZW1pb2xvZ3ksIERlbW9ncmFwaHksIE5hdGlvbmFsIEluc3RpdHV0
ZSBvbiBBZ2luZywgVVMgTmF0aW9uYWwgSW5zdGl0dXRlcyBvZiBIZWFsdGgsIEJldGhlc2RhLCBN
YXJ5bGFuZCwgVVNBLiYjeEQ7RGVwYXJ0bWVudCBvZiBUd2luIFJlc2VhcmNoIGFuZCBHZW5ldGlj
IEVwaWRlbWlvbG9neSwgS2luZyZhcG9zO3MgQ29sbGVnZSBMb25kb24sIExvbmRvbiwgVUsuJiN4
RDtQcm9ncmFtIGluIFRyYW5zbGF0aW9uYWwgTmV1cm9Qc3ljaGlhdHJpYyBHZW5vbWljcywgRGVw
YXJ0bWVudHMgb2YgTmV1cm9sb2d5IGFuZCBQc3ljaGlhdHJ5LCBCcmlnaGFtIGFuZCBXb21lbiZh
cG9zO3MgSG9zcGl0YWwsIEJvc3RvbiwgTWFzc2FjaHVzZXR0cywgVVNBLiYjeEQ7SGFydmFyZCBN
ZWRpY2FsIFNjaG9vbCwgQm9zdG9uLCBNYXNzYWNodXNldHRzLCBVU0EuJiN4RDtQcm9ncmFtIGlu
IE1lZGljYWwgYW5kIFBvcHVsYXRpb24gR2VuZXRpY3MsIEJyb2FkIEluc3RpdHV0ZSBvZiBIYXJ2
YXJkIGFuZCBNSVQsIENhbWJyaWRnZSwgTWFzc2FjaHVzZXR0cywgVVNBLiYjeEQ7RGVwYXJ0bWVu
dCBvZiBHZW5vbWljcyBvZiBDb21tb24gRGlzZWFzZSwgSW1wZXJpYWwgQ29sbGVnZSBMb25kb24s
IExvbmRvbiwgVUsuJiN4RDtDZW50ZXIgZm9yIExpZmUgQ291cnNlIEhlYWx0aCBSZXNlYXJjaCwg
VW5pdmVyc2l0eSBvZiBPdWx1IGFuZCBPdWx1IFVuaXZlcnNpdHkgSG9zcGl0YWwsIE91bHUsIEZp
bmxhbmQuJiN4RDtEZXBhcnRtZW50IG9mIFBlZGlhdHJpY3MsIFVuaXZlcnNpdHkgb2YgSGVsc2lu
a2ksIEhlbHNpbmtpLCBGaW5sYW5kLiYjeEQ7TmF0aW9uYWwgSW5zdGl0dXRlIGZvciBIZWFsdGgg
YW5kIFdlbGZhcmUsIEhlbHNpbmtpLCBGaW5sYW5kLiYjeEQ7RGVwYXJ0bWVudCBvZiBQdWJsaWMg
SGVhbHRoLCBGYWN1bHR5IG9mIE1lZGljaW5lLCBVbml2ZXJzaXR5IG9mIFNwbGl0LCBTcGxpdCwg
Q3JvYXRpYS4mI3hEO0luc3RpdHV0ZSBmb3IgU29jaWFsIGFuZCBFY29ub21pYyBSZXNlYXJjaCwg
VW5pdmVyc2l0eSBvZiBFc3NleCwgV2l2ZW5ob2UgUGFyaywgVUsuJiN4RDtOZXVyb2VwaWRlbWlv
bG9neSBTZWN0aW9uLCBOYXRpb25hbCBJbnN0aXR1dGUgb24gQWdpbmcsIFVTIE5hdGlvbmFsIElu
c3RpdHV0ZXMgb2YgSGVhbHRoLCBCZXRoZXNkYSwgTWFyeWxhbmQsIFVTQS4mI3hEO0RlcGFydG1l
bnQgb2YgR2VuZXRpY3MsIFVuaXZlcnNpdHkgTWVkaWNhbCBDZW50ZXIgR3JvbmluZ2VuLCBVbml2
ZXJzaXR5IG9mIEdyb25pbmdlbiwgR3JvbmluZ2VuLCB0aGUgTmV0aGVybGFuZHMuJiN4RDtEZXBh
cnRtZW50IG9mIE5ldXJvbG9neSwgR2VuZXJhbCBIb3NwaXRhbCBhbmQgTWVkaWNhbCBVbml2ZXJz
aXR5IEdyYXosIEdyYXosIEF1c3RyaWEuJiN4RDtEZXBhcnRtZW50IG9mIEludGVybmFsIE1lZGlj
aW5lLCBJbnRlcm5hbCBNZWRpY2luZSwgTGF1c2FubmUgVW5pdmVyc2l0eSBIb3NwaXRhbCAoQ0hV
ViksIExhdXNhbm5lLCBTd2l0emVybGFuZC4mI3hEO01vbGVjdWxhciBFcGlkZW1pb2xvZ3ksIFFJ
TVIgQmVyZ2hvZmVyIE1lZGljYWwgUmVzZWFyY2ggSW5zdGl0dXRlLCBCcmlzYmFuZSwgUXVlZW5z
bGFuZCwgQXVzdHJhbGlhLiYjeEQ7RGVwYXJ0bWVudCBvZiBOZXVyb3NjaWVuY2UsIEthcm9saW5z
a2EgSW5zdGl0dXRldCwgU3RvY2tob2xtLCBTd2VkZW4uJiN4RDtDZW50cmUgZm9yIEdsb2JhbCBI
ZWFsdGggUmVzZWFyY2gsIFVzaGVyIEluc3RpdHV0ZSBmb3IgUG9wdWxhdGlvbiBIZWFsdGggU2Np
ZW5jZXMgYW5kIEluZm9ybWF0aWNzLCBVbml2ZXJzaXR5IG9mIEVkaW5idXJnaCwgRWRpbmJ1cmdo
LCBVSy4mI3hEO0luZm9ybWF0aW9uLUJhc2VkIE1lZGljaW5lIFN0cmVhbSwgSHVudGVyIE1lZGlj
YWwgUmVzZWFyY2ggSW5zdGl0dXRlLCBOZXcgTGFtYnRvbiwgTmV3IFNvdXRoIFdhbGVzLCBBdXN0
cmFsaWEuJiN4RDtEZXBhcnRtZW50IG9mIEJlaGF2aW9yYWwgU2NpZW5jZXMgYW5kIFNvY2lhbCBN
ZWRpY2luZSwgRmxvcmlkYSBTdGF0ZSBVbml2ZXJzaXR5IENvbGxlZ2Ugb2YgTWVkaWNpbmUsIFRh
bGxhaGFzc2VlLCBGbG9yaWRhLCBVU0EuJiN4RDtEZXBhcnRtZW50IG9mIE5ldXJvbG9naWNhbCBT
Y2llbmNlcywgUnVzaCBVbml2ZXJzaXR5IE1lZGljYWwgQ2VudGVyLCBDaGljYWdvLCBJbGxpbm9p
cywgVVNBLiYjeEQ7THViZWNrIEludGVyZGlzY2lwbGluYXJ5IFBsYXRmb3JtIGZvciBHZW5vbWUg
QW5hbHl0aWNzIChMSUdBKSwgSW5zdGl0dXRlIG9mIE5ldXJvZ2VuZXRpY3MgYW5kIEluc3RpdHV0
ZSBvZiBJbnRlZ3JhdGl2ZSBhbmQgRXhwZXJpbWVudGFsIEdlbm9taWNzLCBVbml2ZXJzaXR5IG9m
IEx1YmVjaywgTHViZWNrLCBHZXJtYW55LiYjeEQ7TmV1cm9lcGlkZW1pb2xvZ3kgYW5kIEFnZWlu
ZyBSZXNlYXJjaCBVbml0LCBTY2hvb2wgb2YgUHVibGljIEhlYWx0aCwgRmFjdWx0eSBvZiBNZWRp
Y2luZSwgSW1wZXJpYWwgQ29sbGVnZSBMb25kb24sIExvbmRvbiwgVUsuJiN4RDtOZXVyb3NjaWVu
Y2UgQ2FtcHVzIEFtc3RlcmRhbSwgQW1zdGVyZGFtLCB0aGUgTmV0aGVybGFuZHMuJiN4RDtDaGFu
bmluZyBEaXZpc2lvbiBvZiBOZXR3b3JrIE1lZGljaW5lLCBEZXBhcnRtZW50IG9mIE1lZGljaW5l
LCBCcmlnaGFtIGFuZCBXb21lbiZhcG9zO3MgSG9zcGl0YWwgYW5kIEhhcnZhcmQgTWVkaWNhbCBT
Y2hvb2wsIEJvc3RvbiwgTWFzc2FjaHVzZXR0cywgVVNBLiYjeEQ7SXN0aXR1dG8gZGkgUmljZXJj
YSBHZW5ldGljYSBlIEJpb21lZGljYSAoSVJHQiksIENvbnNpZ2xpbyBOYXppb25hbGUgZGVsbGUg
UmljZXJjaGUsIENpdHRhZGVsbGEgVW5pdmVyc2l0YXJpYSBkaSBNb25zZXJyYXRvLCBNb25zZXJy
YXRvLCBJdGFseS4mI3hEO0RlcGFydG1lbnQgb2YgR2VuZXJhbCBQcmFjdGljZSBhbmQgUHJpbWFy
eSBIZWFsdGggQ2FyZSwgVW5pdmVyc2l0eSBvZiBIZWxzaW5raSwgSGVsc2lua2ksIEZpbmxhbmQu
JiN4RDtEZXBhcnRtZW50IG9mIENocm9uaWMgRGlzZWFzZSBQcmV2ZW50aW9uLCBOYXRpb25hbCBJ
bnN0aXR1dGUgZm9yIEhlYWx0aCBhbmQgV2VsZmFyZSwgSGVsc2lua2ksIEZpbmxhbmQuJiN4RDtV
bml0IG9mIEdlbmVyYWwgUHJhY3RpY2UsIFVuaXZlcnNpdHkgQ2VudHJhbCBIb3NwaXRhbCwgSGVs
c2lua2ksIEZpbmxhbmQuJiN4RDtEZXBhcnRtZW50IG9mIEhlYWx0aCBTY2llbmNlcywgQ29tbXVu
aXR5IGFuZCBPY2N1cGF0aW9uYWwgTWVkaWNpbmUsIFVuaXZlcnNpdHkgb2YgR3JvbmluZ2VuLCBV
bml2ZXJzaXR5IE1lZGljYWwgQ2VudGVyIEdyb25pbmdlbiwgR3JvbmluZ2VuLCB0aGUgTmV0aGVy
bGFuZHMuJiN4RDtFY29ub21ldHJpYyBJbnN0aXR1dGUsIEVyYXNtdXMgU2Nob29sIG9mIEVjb25v
bWljcywgRXJhc211cyBVbml2ZXJzaXR5IFJvdHRlcmRhbSwgUm90dGVyZGFtLCB0aGUgTmV0aGVy
bGFuZHMuJiN4RDtEZXBhcnRtZW50IG9mIFBzeWNoaWF0cnksIFVuaXZlcnNpdHkgb2YgR3Jvbmlu
Z2VuLCBVbml2ZXJzaXR5IE1lZGljYWwgQ2VudGVyIEdyb25pbmdlbiwgR3JvbmluZ2VuLCB0aGUg
TmV0aGVybGFuZHMuJiN4RDtNUkMgSHVtYW4gR2VuZXRpY3MgVW5pdCwgSW5zdGl0dXRlIG9mIEdl
bmV0aWNzIGFuZCBNb2xlY3VsYXIgTWVkaWNpbmUsIFVuaXZlcnNpdHkgb2YgRWRpbmJ1cmdoLCBF
ZGluYnVyZ2gsIFVLLiYjeEQ7RGVwYXJ0bWVudCBvZiBQc3ljaGlhdHJ5LCBXYXNoaW5ndG9uIFVu
aXZlcnNpdHkgU2Nob29sIG9mIE1lZGljaW5lLCBTdC4gTG91aXMsIE1pc3NvdXJpLCBVU0EuJiN4
RDtDZW50cmUgZm9yIFBvcHVsYXRpb24gSGVhbHRoIFJlc2VhcmNoLCBTY2hvb2wgb2YgSGVhbHRo
IFNjaWVuY2VzIGFuZCBTYW5zb20gSW5zdGl0dXRlLCBVbml2ZXJzaXR5IG9mIFNvdXRoIEF1c3Ry
YWxpYSwgQWRlbGFpZGUsIFNvdXRoIEF1c3RyYWxpYSwgQXVzdHJhbGlhLiYjeEQ7UG9wdWxhdGlv
biwgUG9saWN5IGFuZCBQcmFjdGljZSwgVUNMIEluc3RpdHV0ZSBvZiBDaGlsZCBIZWFsdGgsIExv
bmRvbiwgVUsuJiN4RDtEZXBhcnRtZW50IG9mIEVwaWRlbWlvbG9neSBhbmQgQmlvc3RhdGlzdGlj
cywgTVJDLVBIRSBDZW50cmUgZm9yIEVudmlyb25tZW50IGFuZCBIZWFsdGgsIFNjaG9vbCBvZiBQ
dWJsaWMgSGVhbHRoLCBJbXBlcmlhbCBDb2xsZWdlIExvbmRvbiwgTG9uZG9uLCBVSy4mI3hEO0Jp
b2NlbnRlciBPdWx1LCBVbml2ZXJzaXR5IG9mIE91bHUsIE91bHUsIEZpbmxhbmQuJiN4RDtVbml0
IG9mIFByaW1hcnkgQ2FyZSwgT3VsdSBVbml2ZXJzaXR5IEhvc3BpdGFsLCBPdWx1LCBGaW5sYW5k
LiYjeEQ7SW5zdGl0dXRlIGZvciBNb2xlY3VsYXIgTWVkaWNpbmUgRmlubGFuZCAoRklNTSksIFVu
aXZlcnNpdHkgb2YgSGVsc2lua2ksIEhlbHNpbmtpLCBGaW5sYW5kLiYjeEQ7RGVwYXJ0bWVudCBm
b3IgSGVhbHRoLCBUSEwgKE5hdGlvbmFsIEluc3RpdHV0ZSBmb3IgSGVhbHRoIGFuZCBXZWxmYXJl
KSwgSGVsc2lua2ksIEZpbmxhbmQuJiN4RDtEZXBhcnRtZW50IG9mIEVwaWRlbWlvbG9neSBhbmQg
Qmlvc3RhdGlzdGljcywgSGFydmFyZCBULkguIENoYW4gU2Nob29sIG9mIFB1YmxpYyBIZWFsdGgs
IEJvc3RvbiwgTWFzc2FjaHVzZXR0cywgVVNBLiYjeEQ7RGVwYXJ0bWVudCBvZiBTb2NpYWwgYW5k
IEJlaGF2aW9yYWwgU2NpZW5jZXMsIEhhcnZhcmQgVC5ILiBDaGFuIFNjaG9vbCBvZiBQdWJsaWMg
SGVhbHRoLCBCb3N0b24sIE1hc3NhY2h1c2V0dHMsIFVTQS4mI3hEO0ZpbWxhYiBMYWJvcmF0b3Jp
ZXMsIFRhbXBlcmUsIEZpbmxhbmQuJiN4RDtEZXBhcnRtZW50IG9mIENsaW5pY2FsIENoZW1pc3Ry
eSwgVW5pdmVyc2l0eSBvZiBUYW1wZXJlLCBTY2hvb2wgb2YgTWVkaWNpbmUsIFRhbXBlcmUsIEZp
bmxhbmQuJiN4RDtHZW5ldGljIEVwaWRlbWlvbG9neSwgUUlNUiBCZXJnaG9mZXIgTWVkaWNhbCBS
ZXNlYXJjaCBJbnN0aXR1dGUsIEJyaXNiYW5lLCBRdWVlbnNsYW5kLCBBdXN0cmFsaWEuJiN4RDtJ
bnN0aXR1dGUgb2YgTW9sZWN1bGFyIGFuZCBDZWxsIEJpb2xvZ3ksIFVuaXZlcnNpdHkgb2YgVGFy
dHUsIFRhcnR1LCBFc3RvbmlhLiYjeEQ7RGVwYXJ0bWVudCBvZiBTb2Npb2xvZ3ksIFVuaXZlcnNp
dHkgb2YgT3hmb3JkLCBPeGZvcmQsIFVLLiYjeEQ7TGFib3JhdG9yeSBvZiBDbGluaWNhbCBDaGVt
aXN0cnkgYW5kIEhlbWF0b2xvZ3ksIERpdmlzaW9uIG9mIExhYm9yYXRvcmllcyBhbmQgUGhhcm1h
Y3ksIFVuaXZlcnNpdHkgTWVkaWNhbCBDZW50ZXIgVXRyZWNodCwgVXRyZWNodCwgdGhlIE5ldGhl
cmxhbmRzLiYjeEQ7U29jaWFsLCBHZW5ldGljIGFuZCBEZXZlbG9wbWVudGFsIFBzeWNoaWF0cnkg
Q2VudHJlLCBLaW5nJmFwb3M7cyBDb2xsZWdlIExvbmRvbiwgRGUgQ3Jlc3BpZ255IFBhcmssIFVL
LiYjeEQ7RGVwYXJ0bWVudCBvZiBQdWJsaWMgSGVhbHRoIFNjaWVuY2VzLCBVbml2ZXJzaXR5IG9m
IFZpcmdpbmlhLCBDaGFybG90dGVzdmlsbGUsIFZpcmdpbmlhLCBVU0EuJiN4RDtSZXNlYXJjaCBV
bml0IGZvciBHZW5ldGljIEVwaWRlbWlvbG9neSwgSW5zdGl0dXRlIG9mIE1vbGVjdWxhciBCaW9s
b2d5IGFuZCBCaW9jaGVtaXN0cnksIENlbnRlciBvZiBNb2xlY3VsYXIgTWVkaWNpbmUsIEdlbmVy
YWwgSG9zcGl0YWwgYW5kIE1lZGljYWwgVW5pdmVyc2l0eSBHcmF6LCBHcmF6LCBBdXN0cmlhLiYj
eEQ7RGVwYXJ0bWVudCBvZiBFY29ub21pY3MsIE91bHUgQnVzaW5lc3MgU2Nob29sLCBPdWx1LCBG
aW5sYW5kLiYjeEQ7RGVwYXJ0bWVudCBvZiBHYXN0cm9lbnRlcm9sb2d5IGFuZCBIZXBhdG9sb2d5
LCBVbml2ZXJzaXR5IG9mIEdyb25pbmdlbiwgVW5pdmVyc2l0eSBNZWRpY2FsIENlbnRlciBHcm9u
aW5nZW4sIEdyb25pbmdlbiwgdGhlIE5ldGhlcmxhbmRzLiYjeEQ7SW5zdGl0dXRlIG9mIFByZXZl
bnRpdmUgTWVkaWNpbmUsIEJpc3BlYmplcmcgYW5kIEZyZWRlcmlrc2JlcmcgSG9zcGl0YWxzLCBD
YXBpdGFsIFJlZ2lvbiwgRnJlZGVyaWtzYmVyZywgRGVubWFyay4mI3hEO01vbnRwZWxsaWVyIEJ1
c2luZXNzIFNjaG9vbCwgTW9udHBlbGxpZXIsIEZyYW5jZS4mI3hEO1BhbnRlaWEsIFpvZXRlcm1l
ZXIsIHRoZSBOZXRoZXJsYW5kcy4mI3hEO0RlcGFydG1lbnQgb2YgUHN5Y2hpYXRyeSwgRXJhc211
cyBNZWRpY2FsIENlbnRlciwgUm90dGVyZGFtLCB0aGUgTmV0aGVybGFuZHMuJiN4RDtEZXBhcnRt
ZW50IG9mIENoaWxkIGFuZCBBZG9sZXNjZW50IFBzeWNoaWF0cnksIEVyYXNtdXMgTWVkaWNhbCBD
ZW50ZXIsIFJvdHRlcmRhbSwgdGhlIE5ldGhlcmxhbmRzLiYjeEQ7RGVwYXJ0bWVudCBvZiBJbnRl
cm5hbCBNZWRpY2luZSwgRXJhc211cyBNZWRpY2FsIENlbnRlciwgUm90dGVyZGFtLCB0aGUgTmV0
aGVybGFuZHMuJiN4RDtTY2hvb2wgb2YgRWNvbm9taWNzIGFuZCBNYW5hZ2VtZW50LCBCZXJsaW4g
VW5pdmVyc2l0eSBvZiBUZWNobm9sb2d5LCBCZXJsaW4sIEdlcm1hbnkuJiN4RDtVbml2ZXJzaXR5
IG9mIFF1ZWVuc2xhbmQgRGlhbWFudGluYSBJbnN0aXR1dGUsIFRyYW5zbGF0aW9uYWwgUmVzZWFy
Y2ggSW5zdGl0dXRlLCBCcmlzYmFuZSwgUXVlZW5zbGFuZCwgQXVzdHJhbGlhLiYjeEQ7RGVwYXJ0
bWVudCBvZiBTb2Npb2xvZ3ksIFByaW5jZXRvbiBVbml2ZXJzaXR5LCBQcmluY2V0b24sIE5ldyBK
ZXJzZXksIFVTQS4mI3hEO0RlcGFydG1lbnQgb2YgRXBpZGVtaW9sb2d5LCBIYXJ2YXJkIFQuSC4g
Q2hhbiBTY2hvb2wgb2YgUHVibGljIEhlYWx0aCwgQm9zdG9uLCBNYXNzYWNodXNldHRzLCBVU0Eu
JiN4RDtEZXBhcnRtZW50IG9mIEVjb25vbWljcywgU3RvY2tob2xtIFNjaG9vbCBvZiBFY29ub21p
Y3MsIFN0b2NraG9sbSwgU3dlZGVuLiYjeEQ7RGVwYXJ0bWVudCBvZiBCaW9ldGhpY3MsIENsYXJr
c29uIFVuaXZlcnNpdHksIFNjaGVuZWN0YWR5LCBOZXcgWW9yaywgVVNBLiYjeEQ7SWNhaG4gU2No
b29sIG9mIE1lZGljaW5lIGF0IE1vdW50IFNpbmFpLCBOZXcgWW9yaywgTmV3IFlvcmssIFVTQS4m
I3hEO0RlcGFydG1lbnQgb2YgQmlvbG9naWNhbCBTY2llbmNlcywgQ29sdW1iaWEgVW5pdmVyc2l0
eSwgTmV3IFlvcmssIE5ldyBZb3JrLCBVU0EuJiN4RDtEZXBhcnRtZW50IG9mIEVjb25vbWljcywg
TmV3IFlvcmsgVW5pdmVyc2l0eSwgTmV3IFlvcmssIE5ldyBZb3JrLCBVU0EuJiN4RDtSZXNlYXJj
aCBJbnN0aXR1dGUgZm9yIEluZHVzdHJpYWwgRWNvbm9taWNzLCBTdG9ja2hvbG0sIFN3ZWRlbi48
L2F1dGgtYWRkcmVzcz48dGl0bGVzPjx0aXRsZT5HZW5ldGljIHZhcmlhbnRzIGFzc29jaWF0ZWQg
d2l0aCBzdWJqZWN0aXZlIHdlbGwtYmVpbmcsIGRlcHJlc3NpdmUgc3ltcHRvbXMsIGFuZCBuZXVy
b3RpY2lzbSBpZGVudGlmaWVkIHRocm91Z2ggZ2Vub21lLXdpZGUgYW5hbHlzZXM8L3RpdGxlPjxz
ZWNvbmRhcnktdGl0bGU+TmF0IEdlbmV0PC9zZWNvbmRhcnktdGl0bGU+PGFsdC10aXRsZT5OYXR1
cmUgZ2VuZXRpY3M8L2FsdC10aXRsZT48L3RpdGxlcz48cGVyaW9kaWNhbD48ZnVsbC10aXRsZT5O
YXQgR2VuZXQ8L2Z1bGwtdGl0bGU+PGFiYnItMT5OYXR1cmUgZ2VuZXRpY3M8L2FiYnItMT48L3Bl
cmlvZGljYWw+PGFsdC1wZXJpb2RpY2FsPjxmdWxsLXRpdGxlPk5hdCBHZW5ldDwvZnVsbC10aXRs
ZT48YWJici0xPk5hdHVyZSBnZW5ldGljczwvYWJici0xPjwvYWx0LXBlcmlvZGljYWw+PHBhZ2Vz
PjYyNC0zMzwvcGFnZXM+PHZvbHVtZT40ODwvdm9sdW1lPjxudW1iZXI+NjwvbnVtYmVyPjxrZXl3
b3Jkcz48a2V5d29yZD5BbnhpZXR5IERpc29yZGVycy8qZ2VuZXRpY3M8L2tleXdvcmQ+PGtleXdv
cmQ+QmF5ZXMgVGhlb3JlbTwva2V5d29yZD48a2V5d29yZD5EZXByZXNzaW9uLypnZW5ldGljczwv
a2V5d29yZD48a2V5d29yZD4qR2Vub21lLVdpZGUgQXNzb2NpYXRpb24gU3R1ZHk8L2tleXdvcmQ+
PGtleXdvcmQ+SHVtYW5zPC9rZXl3b3JkPjxrZXl3b3JkPk5ldXJvdGljaXNtPC9rZXl3b3JkPjxr
ZXl3b3JkPlBoZW5vdHlwZTwva2V5d29yZD48a2V5d29yZD4qUG9seW1vcnBoaXNtLCBTaW5nbGUg
TnVjbGVvdGlkZTwva2V5d29yZD48L2tleXdvcmRzPjxkYXRlcz48eWVhcj4yMDE2PC95ZWFyPjxw
dWItZGF0ZXM+PGRhdGU+SnVuPC9kYXRlPjwvcHViLWRhdGVzPjwvZGF0ZXM+PGlzYm4+MTU0Ni0x
NzE4IChFbGVjdHJvbmljKSYjeEQ7MTA2MS00MDM2IChMaW5raW5nKTwvaXNibj48YWNjZXNzaW9u
LW51bT4yNzA4OTE4MTwvYWNjZXNzaW9uLW51bT48dXJscz48cmVsYXRlZC11cmxzPjx1cmw+aHR0
cDovL3d3dy5uY2JpLm5sbS5uaWguZ292L3B1Ym1lZC8yNzA4OTE4MTwvdXJsPjwvcmVsYXRlZC11
cmxzPjwvdXJscz48Y3VzdG9tMj40ODg0MTUyPC9jdXN0b20yPjxlbGVjdHJvbmljLXJlc291cmNl
LW51bT4xMC4xMDM4L25nLjM1NTI8L2VsZWN0cm9uaWMtcmVzb3VyY2UtbnVtPjwvcmVjb3JkPjwv
Q2l0ZT48L0VuZE5vdGU+
</w:fldData>
          </w:fldChar>
        </w:r>
        <w:r w:rsidR="00AD4524" w:rsidRPr="00DE7C79">
          <w:rPr>
            <w:rFonts w:ascii="Times New Roman" w:hAnsi="Times New Roman"/>
            <w:color w:val="000000" w:themeColor="text1"/>
            <w:sz w:val="22"/>
          </w:rPr>
          <w:instrText xml:space="preserve"> ADDIN EN.CITE.DATA </w:instrText>
        </w:r>
        <w:r w:rsidR="00AD4524" w:rsidRPr="00DE7C79">
          <w:rPr>
            <w:rFonts w:ascii="Times New Roman" w:hAnsi="Times New Roman"/>
            <w:color w:val="000000" w:themeColor="text1"/>
            <w:sz w:val="22"/>
          </w:rPr>
        </w:r>
        <w:r w:rsidR="00AD4524" w:rsidRPr="00DE7C79">
          <w:rPr>
            <w:rFonts w:ascii="Times New Roman" w:hAnsi="Times New Roman"/>
            <w:color w:val="000000" w:themeColor="text1"/>
            <w:sz w:val="22"/>
          </w:rPr>
          <w:fldChar w:fldCharType="end"/>
        </w:r>
        <w:r w:rsidR="00AD4524" w:rsidRPr="00DE7C79">
          <w:rPr>
            <w:rFonts w:ascii="Times New Roman" w:hAnsi="Times New Roman"/>
            <w:color w:val="000000" w:themeColor="text1"/>
            <w:sz w:val="22"/>
          </w:rPr>
          <w:fldChar w:fldCharType="separate"/>
        </w:r>
        <w:r w:rsidR="00AD4524" w:rsidRPr="00DE7C79">
          <w:rPr>
            <w:rFonts w:ascii="Times New Roman" w:hAnsi="Times New Roman"/>
            <w:noProof/>
            <w:color w:val="000000" w:themeColor="text1"/>
            <w:sz w:val="22"/>
            <w:vertAlign w:val="superscript"/>
          </w:rPr>
          <w:t>3</w:t>
        </w:r>
        <w:r w:rsidR="00AD4524" w:rsidRPr="00DE7C79">
          <w:rPr>
            <w:rFonts w:ascii="Times New Roman" w:hAnsi="Times New Roman"/>
            <w:color w:val="000000" w:themeColor="text1"/>
            <w:sz w:val="22"/>
          </w:rPr>
          <w:fldChar w:fldCharType="end"/>
        </w:r>
      </w:hyperlink>
      <w:r w:rsidRPr="00DE7C79">
        <w:rPr>
          <w:rFonts w:ascii="Times New Roman" w:hAnsi="Times New Roman"/>
          <w:color w:val="000000" w:themeColor="text1"/>
          <w:sz w:val="22"/>
          <w:lang w:eastAsia="zh-HK"/>
        </w:rPr>
        <w:t xml:space="preserve">). </w:t>
      </w:r>
    </w:p>
    <w:p w14:paraId="07D1226C" w14:textId="3CC0DE99" w:rsidR="00FC6D11" w:rsidRPr="00DE7C79" w:rsidRDefault="00FC6D11" w:rsidP="00650724">
      <w:pPr>
        <w:jc w:val="both"/>
        <w:rPr>
          <w:rFonts w:ascii="Times New Roman" w:hAnsi="Times New Roman"/>
          <w:b/>
          <w:color w:val="000000" w:themeColor="text1"/>
          <w:sz w:val="22"/>
          <w:lang w:eastAsia="zh-HK"/>
        </w:rPr>
      </w:pPr>
      <w:r w:rsidRPr="00DE7C79">
        <w:rPr>
          <w:rFonts w:ascii="Times New Roman" w:hAnsi="Times New Roman"/>
          <w:color w:val="000000" w:themeColor="text1"/>
          <w:sz w:val="22"/>
          <w:lang w:eastAsia="zh-HK"/>
        </w:rPr>
        <w:t xml:space="preserve">GWAS of phenotypes (3) to (5) was based on the UKBB sample. We downloaded GWAS summary statistics from the Neale Lab (https://sites.google.com/broadinstitute.org/ukbbgwasresults/). GWAS analysis was performed using linear models with adjustment for population stratification; </w:t>
      </w:r>
      <w:proofErr w:type="gramStart"/>
      <w:r w:rsidRPr="00DE7C79">
        <w:rPr>
          <w:rFonts w:ascii="Times New Roman" w:hAnsi="Times New Roman"/>
          <w:color w:val="000000" w:themeColor="text1"/>
          <w:sz w:val="22"/>
          <w:lang w:eastAsia="zh-HK"/>
        </w:rPr>
        <w:t>details of the analytic approach is</w:t>
      </w:r>
      <w:proofErr w:type="gramEnd"/>
      <w:r w:rsidRPr="00DE7C79">
        <w:rPr>
          <w:rFonts w:ascii="Times New Roman" w:hAnsi="Times New Roman"/>
          <w:color w:val="000000" w:themeColor="text1"/>
          <w:sz w:val="22"/>
          <w:lang w:eastAsia="zh-HK"/>
        </w:rPr>
        <w:t xml:space="preserve"> given in </w:t>
      </w:r>
      <w:hyperlink r:id="rId12" w:history="1">
        <w:r w:rsidRPr="00DE7C79">
          <w:rPr>
            <w:rStyle w:val="Hyperlink"/>
            <w:rFonts w:ascii="Times New Roman" w:hAnsi="Times New Roman"/>
            <w:color w:val="000000" w:themeColor="text1"/>
            <w:sz w:val="22"/>
            <w:lang w:eastAsia="zh-HK"/>
          </w:rPr>
          <w:t>https://github.com/Nealelab/UK_Biobank_GWAS/tree/master/imputed-v2-gwas</w:t>
        </w:r>
      </w:hyperlink>
      <w:r w:rsidRPr="00DE7C79">
        <w:rPr>
          <w:rFonts w:ascii="Times New Roman" w:hAnsi="Times New Roman"/>
          <w:color w:val="000000" w:themeColor="text1"/>
          <w:sz w:val="22"/>
          <w:lang w:eastAsia="zh-HK"/>
        </w:rPr>
        <w:t xml:space="preserve"> and </w:t>
      </w:r>
      <w:hyperlink r:id="rId13" w:history="1">
        <w:r w:rsidRPr="00DE7C79">
          <w:rPr>
            <w:rStyle w:val="Hyperlink"/>
            <w:rFonts w:ascii="Times New Roman" w:hAnsi="Times New Roman"/>
            <w:color w:val="000000" w:themeColor="text1"/>
          </w:rPr>
          <w:t>http://www.nealelab.is/blog/2017/9/11/details-and-considerations-of-the-uk-biobank-gwas</w:t>
        </w:r>
      </w:hyperlink>
      <w:r w:rsidRPr="00DE7C79">
        <w:rPr>
          <w:rFonts w:ascii="Times New Roman" w:hAnsi="Times New Roman"/>
          <w:color w:val="000000" w:themeColor="text1"/>
          <w:sz w:val="22"/>
          <w:lang w:eastAsia="zh-HK"/>
        </w:rPr>
        <w:t xml:space="preserve">. For binary outcome (phenotype 5), we converted the regression coefficients obtained from the linear model to those under a logistic model, based on methodology presented in </w:t>
      </w:r>
      <w:hyperlink w:anchor="_ENREF_4" w:tooltip="Lloyd-Jones, 2018 #20" w:history="1">
        <w:r w:rsidR="00AD4524" w:rsidRPr="00DE7C79">
          <w:rPr>
            <w:rFonts w:ascii="Times New Roman" w:hAnsi="Times New Roman"/>
            <w:color w:val="000000" w:themeColor="text1"/>
            <w:sz w:val="22"/>
            <w:lang w:eastAsia="zh-HK"/>
          </w:rPr>
          <w:fldChar w:fldCharType="begin"/>
        </w:r>
        <w:r w:rsidR="00AD4524" w:rsidRPr="00DE7C79">
          <w:rPr>
            <w:rFonts w:ascii="Times New Roman" w:hAnsi="Times New Roman"/>
            <w:color w:val="000000" w:themeColor="text1"/>
            <w:sz w:val="22"/>
            <w:lang w:eastAsia="zh-HK"/>
          </w:rPr>
          <w:instrText xml:space="preserve"> ADDIN EN.CITE &lt;EndNote&gt;&lt;Cite&gt;&lt;Author&gt;Lloyd-Jones&lt;/Author&gt;&lt;Year&gt;2018&lt;/Year&gt;&lt;RecNum&gt;20&lt;/RecNum&gt;&lt;DisplayText&gt;&lt;style face="superscript"&gt;4&lt;/style&gt;&lt;/DisplayText&gt;&lt;record&gt;&lt;rec-number&gt;20&lt;/rec-number&gt;&lt;foreign-keys&gt;&lt;key app="EN" db-id="vw95swezaxddxietp5xxxp5t99er0ee5raad" timestamp="1578709722"&gt;20&lt;/key&gt;&lt;/foreign-keys&gt;&lt;ref-type name="Journal Article"&gt;17&lt;/ref-type&gt;&lt;contributors&gt;&lt;authors&gt;&lt;author&gt;Lloyd-Jones, L. R.&lt;/author&gt;&lt;author&gt;Robinson, M. R.&lt;/author&gt;&lt;author&gt;Yang, J.&lt;/author&gt;&lt;author&gt;Visscher, P. M.&lt;/author&gt;&lt;/authors&gt;&lt;/contributors&gt;&lt;auth-address&gt;Institute for Molecular Bioscience, University of Queensland, Brisbane 4072, Australia l.lloydjones@uq.edu.au.&amp;#xD;Institute for Molecular Bioscience, University of Queensland, Brisbane 4072, Australia.&amp;#xD;Department of Computational Biology, University of Lausanne, CH-1015, Switzerland.&amp;#xD;Queensland Brain Institute, University of Queensland, Brisbane 4072, Australia.&lt;/auth-address&gt;&lt;titles&gt;&lt;title&gt;Transformation of Summary Statistics from Linear Mixed Model Association on All-or-None Traits to Odds Ratio&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1397-1408&lt;/pages&gt;&lt;volume&gt;208&lt;/volume&gt;&lt;number&gt;4&lt;/number&gt;&lt;dates&gt;&lt;year&gt;2018&lt;/year&gt;&lt;pub-dates&gt;&lt;date&gt;Apr&lt;/date&gt;&lt;/pub-dates&gt;&lt;/dates&gt;&lt;isbn&gt;1943-2631 (Electronic)&amp;#xD;0016-6731 (Linking)&lt;/isbn&gt;&lt;accession-num&gt;29429966&lt;/accession-num&gt;&lt;urls&gt;&lt;related-urls&gt;&lt;url&gt;http://www.ncbi.nlm.nih.gov/pubmed/29429966&lt;/url&gt;&lt;/related-urls&gt;&lt;/urls&gt;&lt;custom2&gt;5887138&lt;/custom2&gt;&lt;electronic-resource-num&gt;10.1534/genetics.117.300360&lt;/electronic-resource-num&gt;&lt;/record&gt;&lt;/Cite&gt;&lt;/EndNote&gt;</w:instrText>
        </w:r>
        <w:r w:rsidR="00AD4524" w:rsidRPr="00DE7C79">
          <w:rPr>
            <w:rFonts w:ascii="Times New Roman" w:hAnsi="Times New Roman"/>
            <w:color w:val="000000" w:themeColor="text1"/>
            <w:sz w:val="22"/>
            <w:lang w:eastAsia="zh-HK"/>
          </w:rPr>
          <w:fldChar w:fldCharType="separate"/>
        </w:r>
        <w:r w:rsidR="00AD4524" w:rsidRPr="00DE7C79">
          <w:rPr>
            <w:rFonts w:ascii="Times New Roman" w:hAnsi="Times New Roman"/>
            <w:noProof/>
            <w:color w:val="000000" w:themeColor="text1"/>
            <w:sz w:val="22"/>
            <w:vertAlign w:val="superscript"/>
            <w:lang w:eastAsia="zh-HK"/>
          </w:rPr>
          <w:t>4</w:t>
        </w:r>
        <w:r w:rsidR="00AD4524" w:rsidRPr="00DE7C79">
          <w:rPr>
            <w:rFonts w:ascii="Times New Roman" w:hAnsi="Times New Roman"/>
            <w:color w:val="000000" w:themeColor="text1"/>
            <w:sz w:val="22"/>
            <w:lang w:eastAsia="zh-HK"/>
          </w:rPr>
          <w:fldChar w:fldCharType="end"/>
        </w:r>
      </w:hyperlink>
      <w:r w:rsidRPr="00DE7C79">
        <w:rPr>
          <w:rFonts w:ascii="Times New Roman" w:hAnsi="Times New Roman"/>
          <w:color w:val="000000" w:themeColor="text1"/>
          <w:sz w:val="22"/>
          <w:lang w:eastAsia="zh-HK"/>
        </w:rPr>
        <w:t xml:space="preserve">. The SE under a logistic model was derived by the delta method (see supplementary text of </w:t>
      </w:r>
      <w:r w:rsidR="00811586" w:rsidRPr="00DE7C79">
        <w:rPr>
          <w:rFonts w:ascii="Times New Roman" w:hAnsi="Times New Roman"/>
          <w:color w:val="000000" w:themeColor="text1"/>
          <w:sz w:val="22"/>
          <w:lang w:eastAsia="zh-HK"/>
        </w:rPr>
        <w:t>ref</w:t>
      </w:r>
      <w:hyperlink w:anchor="_ENREF_4" w:tooltip="Lloyd-Jones, 2018 #20" w:history="1">
        <w:r w:rsidR="00AD4524" w:rsidRPr="00DE7C79">
          <w:rPr>
            <w:rFonts w:ascii="Times New Roman" w:hAnsi="Times New Roman"/>
            <w:color w:val="000000" w:themeColor="text1"/>
            <w:sz w:val="22"/>
            <w:lang w:eastAsia="zh-HK"/>
          </w:rPr>
          <w:fldChar w:fldCharType="begin"/>
        </w:r>
        <w:r w:rsidR="00AD4524" w:rsidRPr="00DE7C79">
          <w:rPr>
            <w:rFonts w:ascii="Times New Roman" w:hAnsi="Times New Roman"/>
            <w:color w:val="000000" w:themeColor="text1"/>
            <w:sz w:val="22"/>
            <w:lang w:eastAsia="zh-HK"/>
          </w:rPr>
          <w:instrText xml:space="preserve"> ADDIN EN.CITE &lt;EndNote&gt;&lt;Cite&gt;&lt;Author&gt;Lloyd-Jones&lt;/Author&gt;&lt;Year&gt;2018&lt;/Year&gt;&lt;RecNum&gt;20&lt;/RecNum&gt;&lt;DisplayText&gt;&lt;style face="superscript"&gt;4&lt;/style&gt;&lt;/DisplayText&gt;&lt;record&gt;&lt;rec-number&gt;20&lt;/rec-number&gt;&lt;foreign-keys&gt;&lt;key app="EN" db-id="vw95swezaxddxietp5xxxp5t99er0ee5raad" timestamp="1578709722"&gt;20&lt;/key&gt;&lt;/foreign-keys&gt;&lt;ref-type name="Journal Article"&gt;17&lt;/ref-type&gt;&lt;contributors&gt;&lt;authors&gt;&lt;author&gt;Lloyd-Jones, L. R.&lt;/author&gt;&lt;author&gt;Robinson, M. R.&lt;/author&gt;&lt;author&gt;Yang, J.&lt;/author&gt;&lt;author&gt;Visscher, P. M.&lt;/author&gt;&lt;/authors&gt;&lt;/contributors&gt;&lt;auth-address&gt;Institute for Molecular Bioscience, University of Queensland, Brisbane 4072, Australia l.lloydjones@uq.edu.au.&amp;#xD;Institute for Molecular Bioscience, University of Queensland, Brisbane 4072, Australia.&amp;#xD;Department of Computational Biology, University of Lausanne, CH-1015, Switzerland.&amp;#xD;Queensland Brain Institute, University of Queensland, Brisbane 4072, Australia.&lt;/auth-address&gt;&lt;titles&gt;&lt;title&gt;Transformation of Summary Statistics from Linear Mixed Model Association on All-or-None Traits to Odds Ratio&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1397-1408&lt;/pages&gt;&lt;volume&gt;208&lt;/volume&gt;&lt;number&gt;4&lt;/number&gt;&lt;dates&gt;&lt;year&gt;2018&lt;/year&gt;&lt;pub-dates&gt;&lt;date&gt;Apr&lt;/date&gt;&lt;/pub-dates&gt;&lt;/dates&gt;&lt;isbn&gt;1943-2631 (Electronic)&amp;#xD;0016-6731 (Linking)&lt;/isbn&gt;&lt;accession-num&gt;29429966&lt;/accession-num&gt;&lt;urls&gt;&lt;related-urls&gt;&lt;url&gt;http://www.ncbi.nlm.nih.gov/pubmed/29429966&lt;/url&gt;&lt;/related-urls&gt;&lt;/urls&gt;&lt;custom2&gt;5887138&lt;/custom2&gt;&lt;electronic-resource-num&gt;10.1534/genetics.117.300360&lt;/electronic-resource-num&gt;&lt;/record&gt;&lt;/Cite&gt;&lt;/EndNote&gt;</w:instrText>
        </w:r>
        <w:r w:rsidR="00AD4524" w:rsidRPr="00DE7C79">
          <w:rPr>
            <w:rFonts w:ascii="Times New Roman" w:hAnsi="Times New Roman"/>
            <w:color w:val="000000" w:themeColor="text1"/>
            <w:sz w:val="22"/>
            <w:lang w:eastAsia="zh-HK"/>
          </w:rPr>
          <w:fldChar w:fldCharType="separate"/>
        </w:r>
        <w:r w:rsidR="00AD4524" w:rsidRPr="00DE7C79">
          <w:rPr>
            <w:rFonts w:ascii="Times New Roman" w:hAnsi="Times New Roman"/>
            <w:noProof/>
            <w:color w:val="000000" w:themeColor="text1"/>
            <w:sz w:val="22"/>
            <w:vertAlign w:val="superscript"/>
            <w:lang w:eastAsia="zh-HK"/>
          </w:rPr>
          <w:t>4</w:t>
        </w:r>
        <w:r w:rsidR="00AD4524" w:rsidRPr="00DE7C79">
          <w:rPr>
            <w:rFonts w:ascii="Times New Roman" w:hAnsi="Times New Roman"/>
            <w:color w:val="000000" w:themeColor="text1"/>
            <w:sz w:val="22"/>
            <w:lang w:eastAsia="zh-HK"/>
          </w:rPr>
          <w:fldChar w:fldCharType="end"/>
        </w:r>
      </w:hyperlink>
      <w:r w:rsidR="00811586" w:rsidRPr="00DE7C79">
        <w:rPr>
          <w:rFonts w:ascii="Times New Roman" w:hAnsi="Times New Roman"/>
          <w:color w:val="000000" w:themeColor="text1"/>
          <w:sz w:val="22"/>
          <w:lang w:eastAsia="zh-HK"/>
        </w:rPr>
        <w:t xml:space="preserve"> </w:t>
      </w:r>
      <w:r w:rsidR="00811586" w:rsidRPr="00DE7C79">
        <w:rPr>
          <w:rFonts w:ascii="Times New Roman" w:hAnsi="Times New Roman"/>
          <w:color w:val="000000" w:themeColor="text1"/>
          <w:sz w:val="20"/>
          <w:szCs w:val="20"/>
          <w:lang w:eastAsia="zh-HK"/>
        </w:rPr>
        <w:t>https://www.ncbi.nlm.nih.gov/pmc/articles/PMC5887138/bin/1397FileS1.pdf</w:t>
      </w:r>
      <w:r w:rsidRPr="00DE7C79">
        <w:rPr>
          <w:rFonts w:ascii="Times New Roman" w:hAnsi="Times New Roman"/>
          <w:color w:val="000000" w:themeColor="text1"/>
          <w:sz w:val="22"/>
          <w:lang w:eastAsia="zh-HK"/>
        </w:rPr>
        <w:t>, equation</w:t>
      </w:r>
      <w:r w:rsidR="00811586" w:rsidRPr="00DE7C79">
        <w:rPr>
          <w:rFonts w:ascii="Times New Roman" w:hAnsi="Times New Roman"/>
          <w:color w:val="000000" w:themeColor="text1"/>
          <w:sz w:val="22"/>
          <w:lang w:eastAsia="zh-HK"/>
        </w:rPr>
        <w:t>s</w:t>
      </w:r>
      <w:r w:rsidRPr="00DE7C79">
        <w:rPr>
          <w:rFonts w:ascii="Times New Roman" w:hAnsi="Times New Roman"/>
          <w:color w:val="000000" w:themeColor="text1"/>
          <w:sz w:val="22"/>
          <w:lang w:eastAsia="zh-HK"/>
        </w:rPr>
        <w:t xml:space="preserve"> </w:t>
      </w:r>
      <w:r w:rsidR="00811586" w:rsidRPr="00DE7C79">
        <w:rPr>
          <w:rFonts w:ascii="Times New Roman" w:hAnsi="Times New Roman"/>
          <w:color w:val="000000" w:themeColor="text1"/>
          <w:sz w:val="22"/>
          <w:lang w:eastAsia="zh-HK"/>
        </w:rPr>
        <w:t xml:space="preserve">34 to </w:t>
      </w:r>
      <w:r w:rsidRPr="00DE7C79">
        <w:rPr>
          <w:rFonts w:ascii="Times New Roman" w:hAnsi="Times New Roman"/>
          <w:color w:val="000000" w:themeColor="text1"/>
          <w:sz w:val="22"/>
          <w:lang w:eastAsia="zh-HK"/>
        </w:rPr>
        <w:t xml:space="preserve">37). Sex and the top 10 principal components were included as covariates. </w:t>
      </w:r>
    </w:p>
    <w:p w14:paraId="7D22471F" w14:textId="7270CA7A" w:rsidR="00FC6D11" w:rsidRPr="00DE7C79" w:rsidRDefault="00FC6D11" w:rsidP="00650724">
      <w:pPr>
        <w:numPr>
          <w:ilvl w:val="0"/>
          <w:numId w:val="1"/>
        </w:numPr>
        <w:jc w:val="both"/>
        <w:rPr>
          <w:rFonts w:ascii="Times New Roman" w:hAnsi="Times New Roman"/>
          <w:color w:val="000000" w:themeColor="text1"/>
          <w:sz w:val="22"/>
        </w:rPr>
      </w:pPr>
      <w:r w:rsidRPr="00DE7C79">
        <w:rPr>
          <w:rFonts w:ascii="Times New Roman" w:hAnsi="Times New Roman"/>
          <w:color w:val="000000" w:themeColor="text1"/>
          <w:sz w:val="22"/>
        </w:rPr>
        <w:t xml:space="preserve">Longest period of depressed/low mood: This item was based on response to a question from the self-reported questionnaire for UKBB participants. The question was ‘How many weeks </w:t>
      </w:r>
      <w:proofErr w:type="gramStart"/>
      <w:r w:rsidRPr="00DE7C79">
        <w:rPr>
          <w:rFonts w:ascii="Times New Roman" w:hAnsi="Times New Roman"/>
          <w:color w:val="000000" w:themeColor="text1"/>
          <w:sz w:val="22"/>
        </w:rPr>
        <w:t>was</w:t>
      </w:r>
      <w:proofErr w:type="gramEnd"/>
      <w:r w:rsidRPr="00DE7C79">
        <w:rPr>
          <w:rFonts w:ascii="Times New Roman" w:hAnsi="Times New Roman"/>
          <w:color w:val="000000" w:themeColor="text1"/>
          <w:sz w:val="22"/>
        </w:rPr>
        <w:t xml:space="preserve"> the longest period when you were feeling depressed or down?’ (</w:t>
      </w:r>
      <w:proofErr w:type="gramStart"/>
      <w:r w:rsidR="00D26795" w:rsidRPr="00DE7C79">
        <w:rPr>
          <w:rFonts w:ascii="Times New Roman" w:hAnsi="Times New Roman"/>
          <w:color w:val="000000" w:themeColor="text1"/>
          <w:sz w:val="22"/>
        </w:rPr>
        <w:t>data</w:t>
      </w:r>
      <w:proofErr w:type="gramEnd"/>
      <w:r w:rsidR="00D26795" w:rsidRPr="00DE7C79">
        <w:rPr>
          <w:rFonts w:ascii="Times New Roman" w:hAnsi="Times New Roman"/>
          <w:color w:val="000000" w:themeColor="text1"/>
          <w:sz w:val="22"/>
        </w:rPr>
        <w:t xml:space="preserve"> field 4609; </w:t>
      </w:r>
      <w:r w:rsidRPr="00DE7C79">
        <w:rPr>
          <w:rFonts w:ascii="Times New Roman" w:hAnsi="Times New Roman"/>
          <w:i/>
          <w:color w:val="000000" w:themeColor="text1"/>
          <w:sz w:val="22"/>
        </w:rPr>
        <w:t>N</w:t>
      </w:r>
      <w:r w:rsidRPr="00DE7C79">
        <w:rPr>
          <w:rFonts w:ascii="Times New Roman" w:hAnsi="Times New Roman"/>
          <w:color w:val="000000" w:themeColor="text1"/>
          <w:sz w:val="22"/>
        </w:rPr>
        <w:t xml:space="preserve"> = 104,190). Response to this question was only collected from participants who indicated they have felt depressed or down for at least one whole week. Inverse-rank normal transformation was performed prior to analysis.</w:t>
      </w:r>
    </w:p>
    <w:p w14:paraId="270F71D1" w14:textId="3BD304D9" w:rsidR="00FC6D11" w:rsidRPr="00DE7C79" w:rsidRDefault="00FC6D11" w:rsidP="00650724">
      <w:pPr>
        <w:pStyle w:val="NormalWeb"/>
        <w:numPr>
          <w:ilvl w:val="0"/>
          <w:numId w:val="1"/>
        </w:numPr>
        <w:spacing w:before="0" w:beforeAutospacing="0" w:after="0" w:afterAutospacing="0"/>
        <w:jc w:val="both"/>
        <w:rPr>
          <w:color w:val="000000" w:themeColor="text1"/>
          <w:sz w:val="22"/>
          <w:szCs w:val="22"/>
          <w:lang w:val="en-US"/>
        </w:rPr>
      </w:pPr>
      <w:r w:rsidRPr="00DE7C79">
        <w:rPr>
          <w:color w:val="000000" w:themeColor="text1"/>
          <w:sz w:val="22"/>
          <w:szCs w:val="22"/>
          <w:lang w:val="en-US"/>
        </w:rPr>
        <w:t>Number of episodes with depressed/low mood: This item was based on response to the question ‘How many periods have you had when you were feeling depressed or down for at least a whole week? (</w:t>
      </w:r>
      <w:r w:rsidRPr="00DE7C79">
        <w:rPr>
          <w:i/>
          <w:color w:val="000000" w:themeColor="text1"/>
          <w:sz w:val="22"/>
          <w:szCs w:val="22"/>
          <w:lang w:val="en-US"/>
        </w:rPr>
        <w:t>N</w:t>
      </w:r>
      <w:r w:rsidRPr="00DE7C79">
        <w:rPr>
          <w:color w:val="000000" w:themeColor="text1"/>
          <w:sz w:val="22"/>
          <w:szCs w:val="22"/>
          <w:lang w:val="en-US"/>
        </w:rPr>
        <w:t xml:space="preserve"> = 104,190) in the UKBB questionnaire</w:t>
      </w:r>
      <w:r w:rsidR="00D26795" w:rsidRPr="00DE7C79">
        <w:rPr>
          <w:color w:val="000000" w:themeColor="text1"/>
          <w:sz w:val="22"/>
          <w:szCs w:val="22"/>
          <w:lang w:val="en-US"/>
        </w:rPr>
        <w:t xml:space="preserve"> (data field 4620)</w:t>
      </w:r>
      <w:r w:rsidRPr="00DE7C79">
        <w:rPr>
          <w:color w:val="000000" w:themeColor="text1"/>
          <w:sz w:val="22"/>
          <w:szCs w:val="22"/>
          <w:lang w:val="en-US"/>
        </w:rPr>
        <w:t xml:space="preserve">. Again information was only collected for those who indicated having felt depressed or down for one whole week. </w:t>
      </w:r>
    </w:p>
    <w:p w14:paraId="63BB0735" w14:textId="763E4E16" w:rsidR="00FC6D11" w:rsidRPr="00DE7C79" w:rsidRDefault="00FC6D11" w:rsidP="00650724">
      <w:pPr>
        <w:pStyle w:val="NormalWeb"/>
        <w:numPr>
          <w:ilvl w:val="0"/>
          <w:numId w:val="1"/>
        </w:numPr>
        <w:spacing w:before="0" w:beforeAutospacing="0" w:after="0" w:afterAutospacing="0"/>
        <w:jc w:val="both"/>
        <w:rPr>
          <w:color w:val="000000" w:themeColor="text1"/>
          <w:sz w:val="22"/>
          <w:szCs w:val="22"/>
          <w:lang w:val="en-US"/>
        </w:rPr>
      </w:pPr>
      <w:r w:rsidRPr="00DE7C79">
        <w:rPr>
          <w:color w:val="000000" w:themeColor="text1"/>
          <w:sz w:val="22"/>
          <w:szCs w:val="22"/>
          <w:lang w:val="en-US"/>
        </w:rPr>
        <w:t xml:space="preserve">History of deliberate self-harm (DSH) or suicide: The </w:t>
      </w:r>
      <w:proofErr w:type="gramStart"/>
      <w:r w:rsidRPr="00DE7C79">
        <w:rPr>
          <w:color w:val="000000" w:themeColor="text1"/>
          <w:sz w:val="22"/>
          <w:szCs w:val="22"/>
          <w:lang w:val="en-US"/>
        </w:rPr>
        <w:t>analyses was</w:t>
      </w:r>
      <w:proofErr w:type="gramEnd"/>
      <w:r w:rsidRPr="00DE7C79">
        <w:rPr>
          <w:color w:val="000000" w:themeColor="text1"/>
          <w:sz w:val="22"/>
          <w:szCs w:val="22"/>
          <w:lang w:val="en-US"/>
        </w:rPr>
        <w:t xml:space="preserve"> based on self-reported history of deliberate self-harm or suicide attempt among UKBB participants. There were 224 positive responses among 381,462 participants (according to </w:t>
      </w:r>
      <w:hyperlink r:id="rId14" w:history="1">
        <w:r w:rsidRPr="00DE7C79">
          <w:rPr>
            <w:rStyle w:val="Hyperlink"/>
            <w:color w:val="000000" w:themeColor="text1"/>
            <w:sz w:val="22"/>
            <w:szCs w:val="22"/>
            <w:lang w:val="en-US"/>
          </w:rPr>
          <w:t>https://biobank.ctsu.ox.ac.uk/crystal/field.cgi?id=20002</w:t>
        </w:r>
      </w:hyperlink>
      <w:r w:rsidRPr="00DE7C79">
        <w:rPr>
          <w:color w:val="000000" w:themeColor="text1"/>
          <w:sz w:val="22"/>
          <w:szCs w:val="22"/>
          <w:lang w:val="en-US"/>
        </w:rPr>
        <w:t>). The low number of positive cases may be due to under-reporting of such events. The control subjects are likely mixed with positive cases, and may be considered analogous to being only weakly ‘screened’ or almost ‘unscreened’. This does not render the analysis invalid, and the use of unscreened subjects is quite common in GWAS</w:t>
      </w:r>
      <w:hyperlink w:anchor="_ENREF_5" w:tooltip="Moskvina, 2005 #21" w:history="1">
        <w:r w:rsidR="00AD4524" w:rsidRPr="00DE7C79">
          <w:rPr>
            <w:color w:val="000000" w:themeColor="text1"/>
            <w:sz w:val="22"/>
            <w:szCs w:val="22"/>
            <w:lang w:val="en-US"/>
          </w:rPr>
          <w:fldChar w:fldCharType="begin"/>
        </w:r>
        <w:r w:rsidR="00AD4524" w:rsidRPr="00DE7C79">
          <w:rPr>
            <w:color w:val="000000" w:themeColor="text1"/>
            <w:sz w:val="22"/>
            <w:szCs w:val="22"/>
            <w:lang w:val="en-US"/>
          </w:rPr>
          <w:instrText xml:space="preserve"> ADDIN EN.CITE &lt;EndNote&gt;&lt;Cite&gt;&lt;Author&gt;Moskvina&lt;/Author&gt;&lt;Year&gt;2005&lt;/Year&gt;&lt;RecNum&gt;21&lt;/RecNum&gt;&lt;DisplayText&gt;&lt;style face="superscript"&gt;5&lt;/style&gt;&lt;/DisplayText&gt;&lt;record&gt;&lt;rec-number&gt;21&lt;/rec-number&gt;&lt;foreign-keys&gt;&lt;key app="EN" db-id="vw95swezaxddxietp5xxxp5t99er0ee5raad" timestamp="1578709722"&gt;21&lt;/key&gt;&lt;/foreign-keys&gt;&lt;ref-type name="Journal Article"&gt;17&lt;/ref-type&gt;&lt;contributors&gt;&lt;authors&gt;&lt;author&gt;Moskvina, V.&lt;/author&gt;&lt;author&gt;Holmans, P.&lt;/author&gt;&lt;author&gt;Schmidt, K. M.&lt;/author&gt;&lt;author&gt;Craddock, N.&lt;/author&gt;&lt;/authors&gt;&lt;/contributors&gt;&lt;auth-address&gt;Bioinformatics and Biostatistics Unit, Cardiff University, College of Medicine, CF14 4XN, UK.&lt;/auth-address&gt;&lt;titles&gt;&lt;title&gt;Design of case-controls studies with unscreened controls&lt;/title&gt;&lt;secondary-title&gt;Ann Hum Genet&lt;/secondary-title&gt;&lt;alt-title&gt;Annals of human genetics&lt;/alt-title&gt;&lt;/titles&gt;&lt;periodical&gt;&lt;full-title&gt;Ann Hum Genet&lt;/full-title&gt;&lt;abbr-1&gt;Annals of human genetics&lt;/abbr-1&gt;&lt;/periodical&gt;&lt;alt-periodical&gt;&lt;full-title&gt;Ann Hum Genet&lt;/full-title&gt;&lt;abbr-1&gt;Annals of human genetics&lt;/abbr-1&gt;&lt;/alt-periodical&gt;&lt;pages&gt;566-76&lt;/pages&gt;&lt;volume&gt;69&lt;/volume&gt;&lt;number&gt;Pt 5&lt;/number&gt;&lt;keywords&gt;&lt;keyword&gt;Alleles&lt;/keyword&gt;&lt;keyword&gt;*Case-Control Studies&lt;/keyword&gt;&lt;keyword&gt;Gene Frequency&lt;/keyword&gt;&lt;keyword&gt;Genetic Predisposition to Disease&lt;/keyword&gt;&lt;keyword&gt;Genetic Techniques&lt;/keyword&gt;&lt;keyword&gt;Genotype&lt;/keyword&gt;&lt;keyword&gt;Humans&lt;/keyword&gt;&lt;keyword&gt;Kinetics&lt;/keyword&gt;&lt;keyword&gt;Mass Screening&lt;/keyword&gt;&lt;keyword&gt;Models, Genetic&lt;/keyword&gt;&lt;keyword&gt;Models, Statistical&lt;/keyword&gt;&lt;keyword&gt;Models, Theoretical&lt;/keyword&gt;&lt;keyword&gt;Odds Ratio&lt;/keyword&gt;&lt;keyword&gt;Phenotype&lt;/keyword&gt;&lt;keyword&gt;*Research Design&lt;/keyword&gt;&lt;keyword&gt;Risk&lt;/keyword&gt;&lt;/keywords&gt;&lt;dates&gt;&lt;year&gt;2005&lt;/year&gt;&lt;pub-dates&gt;&lt;date&gt;Sep&lt;/date&gt;&lt;/pub-dates&gt;&lt;/dates&gt;&lt;isbn&gt;0003-4800 (Print)&amp;#xD;0003-4800 (Linking)&lt;/isbn&gt;&lt;accession-num&gt;16138915&lt;/accession-num&gt;&lt;urls&gt;&lt;related-urls&gt;&lt;url&gt;http://www.ncbi.nlm.nih.gov/pubmed/16138915&lt;/url&gt;&lt;/related-urls&gt;&lt;/urls&gt;&lt;electronic-resource-num&gt;10.1111/j.1529-8817.2005.00175.x&lt;/electronic-resource-num&gt;&lt;/record&gt;&lt;/Cite&gt;&lt;/EndNote&gt;</w:instrText>
        </w:r>
        <w:r w:rsidR="00AD4524" w:rsidRPr="00DE7C79">
          <w:rPr>
            <w:color w:val="000000" w:themeColor="text1"/>
            <w:sz w:val="22"/>
            <w:szCs w:val="22"/>
            <w:lang w:val="en-US"/>
          </w:rPr>
          <w:fldChar w:fldCharType="separate"/>
        </w:r>
        <w:r w:rsidR="00AD4524" w:rsidRPr="00DE7C79">
          <w:rPr>
            <w:noProof/>
            <w:color w:val="000000" w:themeColor="text1"/>
            <w:sz w:val="22"/>
            <w:szCs w:val="22"/>
            <w:vertAlign w:val="superscript"/>
            <w:lang w:val="en-US"/>
          </w:rPr>
          <w:t>5</w:t>
        </w:r>
        <w:r w:rsidR="00AD4524" w:rsidRPr="00DE7C79">
          <w:rPr>
            <w:color w:val="000000" w:themeColor="text1"/>
            <w:sz w:val="22"/>
            <w:szCs w:val="22"/>
            <w:lang w:val="en-US"/>
          </w:rPr>
          <w:fldChar w:fldCharType="end"/>
        </w:r>
      </w:hyperlink>
      <w:r w:rsidRPr="00DE7C79">
        <w:rPr>
          <w:color w:val="000000" w:themeColor="text1"/>
          <w:sz w:val="22"/>
          <w:szCs w:val="22"/>
          <w:lang w:val="en-US"/>
        </w:rPr>
        <w:t xml:space="preserve">. However the power of the study will be improved if reporting bias can be eliminated. </w:t>
      </w:r>
    </w:p>
    <w:p w14:paraId="3964798E" w14:textId="4C046447" w:rsidR="00FC6D11" w:rsidRPr="00DE7C79" w:rsidRDefault="00FC6D11" w:rsidP="00650724">
      <w:pPr>
        <w:pStyle w:val="NormalWeb"/>
        <w:jc w:val="both"/>
        <w:rPr>
          <w:rFonts w:eastAsia="DengXian"/>
          <w:color w:val="000000" w:themeColor="text1"/>
          <w:sz w:val="22"/>
          <w:szCs w:val="22"/>
          <w:lang w:val="en-US"/>
        </w:rPr>
      </w:pPr>
      <w:r w:rsidRPr="00DE7C79">
        <w:rPr>
          <w:color w:val="000000" w:themeColor="text1"/>
          <w:sz w:val="22"/>
          <w:szCs w:val="22"/>
          <w:lang w:val="en-US"/>
        </w:rPr>
        <w:t xml:space="preserve">There is no overlap between the GWAS samples for lipids and depression phenotypes, which is also supported by the lack of significant intercept from genetic correlation analysis (Table S?). </w:t>
      </w:r>
    </w:p>
    <w:p w14:paraId="105212F2" w14:textId="77777777" w:rsidR="00DE7C79" w:rsidRDefault="00DE7C79" w:rsidP="00650724">
      <w:pPr>
        <w:pStyle w:val="NormalWeb"/>
        <w:spacing w:before="0" w:beforeAutospacing="0" w:after="0" w:afterAutospacing="0"/>
        <w:jc w:val="both"/>
        <w:rPr>
          <w:rStyle w:val="Emphasis"/>
          <w:b/>
          <w:i w:val="0"/>
          <w:color w:val="000000" w:themeColor="text1"/>
          <w:sz w:val="22"/>
          <w:szCs w:val="22"/>
          <w:u w:val="single"/>
          <w:lang w:val="en-US"/>
        </w:rPr>
      </w:pPr>
    </w:p>
    <w:p w14:paraId="37AD770D" w14:textId="77777777" w:rsidR="00DE7C79" w:rsidRDefault="00DE7C79" w:rsidP="00650724">
      <w:pPr>
        <w:pStyle w:val="NormalWeb"/>
        <w:spacing w:before="0" w:beforeAutospacing="0" w:after="0" w:afterAutospacing="0"/>
        <w:jc w:val="both"/>
        <w:rPr>
          <w:rStyle w:val="Emphasis"/>
          <w:b/>
          <w:i w:val="0"/>
          <w:color w:val="000000" w:themeColor="text1"/>
          <w:sz w:val="22"/>
          <w:szCs w:val="22"/>
          <w:u w:val="single"/>
          <w:lang w:val="en-US"/>
        </w:rPr>
      </w:pPr>
    </w:p>
    <w:p w14:paraId="14BCFCDA" w14:textId="77777777" w:rsidR="00DE7C79" w:rsidRDefault="00DE7C79" w:rsidP="00650724">
      <w:pPr>
        <w:pStyle w:val="NormalWeb"/>
        <w:spacing w:before="0" w:beforeAutospacing="0" w:after="0" w:afterAutospacing="0"/>
        <w:jc w:val="both"/>
        <w:rPr>
          <w:rStyle w:val="Emphasis"/>
          <w:b/>
          <w:i w:val="0"/>
          <w:color w:val="000000" w:themeColor="text1"/>
          <w:sz w:val="22"/>
          <w:szCs w:val="22"/>
          <w:u w:val="single"/>
          <w:lang w:val="en-US"/>
        </w:rPr>
      </w:pPr>
    </w:p>
    <w:p w14:paraId="5E9808F0" w14:textId="0DF9F36C" w:rsidR="00FC6D11" w:rsidRPr="00DE7C79" w:rsidRDefault="009A3F2E" w:rsidP="00650724">
      <w:pPr>
        <w:pStyle w:val="NormalWeb"/>
        <w:spacing w:before="0" w:beforeAutospacing="0" w:after="0" w:afterAutospacing="0"/>
        <w:jc w:val="both"/>
        <w:rPr>
          <w:rStyle w:val="Emphasis"/>
          <w:b/>
          <w:i w:val="0"/>
          <w:color w:val="000000" w:themeColor="text1"/>
          <w:sz w:val="22"/>
          <w:szCs w:val="22"/>
          <w:u w:val="single"/>
          <w:lang w:val="en-US"/>
        </w:rPr>
      </w:pPr>
      <w:r w:rsidRPr="00DE7C79">
        <w:rPr>
          <w:rStyle w:val="Emphasis"/>
          <w:b/>
          <w:i w:val="0"/>
          <w:color w:val="000000" w:themeColor="text1"/>
          <w:sz w:val="22"/>
          <w:szCs w:val="22"/>
          <w:u w:val="single"/>
          <w:lang w:val="en-US"/>
        </w:rPr>
        <w:lastRenderedPageBreak/>
        <w:t xml:space="preserve">Accounting for SNP correlations in </w:t>
      </w:r>
      <w:r w:rsidR="00FC6D11" w:rsidRPr="00DE7C79">
        <w:rPr>
          <w:rStyle w:val="Emphasis"/>
          <w:b/>
          <w:i w:val="0"/>
          <w:color w:val="000000" w:themeColor="text1"/>
          <w:sz w:val="22"/>
          <w:szCs w:val="22"/>
          <w:u w:val="single"/>
          <w:lang w:val="en-US"/>
        </w:rPr>
        <w:t xml:space="preserve">Mendelian randomization (MR) </w:t>
      </w:r>
      <w:r w:rsidR="00EF60DD" w:rsidRPr="00DE7C79">
        <w:rPr>
          <w:rStyle w:val="Emphasis"/>
          <w:b/>
          <w:i w:val="0"/>
          <w:color w:val="000000" w:themeColor="text1"/>
          <w:sz w:val="22"/>
          <w:szCs w:val="22"/>
          <w:u w:val="single"/>
          <w:lang w:val="en-US"/>
        </w:rPr>
        <w:t>analysis</w:t>
      </w:r>
    </w:p>
    <w:p w14:paraId="369D2D23" w14:textId="112E3EB9" w:rsidR="00FC6D11" w:rsidRPr="00DE7C79" w:rsidRDefault="00FC6D11" w:rsidP="00650724">
      <w:pPr>
        <w:pStyle w:val="NormalWeb"/>
        <w:spacing w:before="0" w:beforeAutospacing="0" w:after="0" w:afterAutospacing="0"/>
        <w:jc w:val="both"/>
        <w:rPr>
          <w:color w:val="000000" w:themeColor="text1"/>
          <w:sz w:val="22"/>
          <w:szCs w:val="22"/>
          <w:lang w:val="en-US"/>
        </w:rPr>
      </w:pPr>
      <w:r w:rsidRPr="00DE7C79">
        <w:rPr>
          <w:color w:val="000000" w:themeColor="text1"/>
          <w:sz w:val="22"/>
          <w:szCs w:val="22"/>
          <w:lang w:val="en-US"/>
        </w:rPr>
        <w:t xml:space="preserve">As described above, MR is an analytic approach to causal inference, using genetic variants as ‘instruments’ to represent the exposure. In this study, we employed the two-sample MR approach, in which the instrument-exposure and instrument-outcome associations were estimated in different samples. </w:t>
      </w:r>
    </w:p>
    <w:p w14:paraId="362905DE" w14:textId="77777777" w:rsidR="00B87E6E" w:rsidRPr="00DE7C79" w:rsidRDefault="00B87E6E" w:rsidP="00650724">
      <w:pPr>
        <w:pStyle w:val="NormalWeb"/>
        <w:spacing w:before="0" w:beforeAutospacing="0" w:after="0" w:afterAutospacing="0"/>
        <w:jc w:val="both"/>
        <w:rPr>
          <w:color w:val="000000" w:themeColor="text1"/>
          <w:sz w:val="22"/>
          <w:szCs w:val="22"/>
          <w:lang w:val="en-US"/>
        </w:rPr>
      </w:pPr>
    </w:p>
    <w:p w14:paraId="46D96F3B" w14:textId="495F829A" w:rsidR="00FC6D11" w:rsidRPr="00DE7C79" w:rsidRDefault="00FC6D11" w:rsidP="00650724">
      <w:pPr>
        <w:jc w:val="both"/>
        <w:rPr>
          <w:rFonts w:ascii="Times New Roman" w:hAnsi="Times New Roman"/>
          <w:color w:val="000000" w:themeColor="text1"/>
          <w:kern w:val="0"/>
          <w:sz w:val="22"/>
          <w:lang w:eastAsia="zh-CN"/>
        </w:rPr>
      </w:pPr>
      <w:r w:rsidRPr="00DE7C79">
        <w:rPr>
          <w:rFonts w:ascii="Times New Roman" w:hAnsi="Times New Roman"/>
          <w:color w:val="000000" w:themeColor="text1"/>
          <w:kern w:val="0"/>
          <w:sz w:val="22"/>
          <w:lang w:eastAsia="zh-CN"/>
        </w:rPr>
        <w:t xml:space="preserve">  We conducted MR with several different methods, including the ‘inverse-variance weighted’ (MR-IVW)</w:t>
      </w:r>
      <w:hyperlink w:anchor="_ENREF_6" w:tooltip="Burgess, 2013 #22" w:history="1">
        <w:r w:rsidR="00AD4524" w:rsidRPr="00DE7C79">
          <w:rPr>
            <w:rFonts w:ascii="Times New Roman" w:hAnsi="Times New Roman"/>
            <w:color w:val="000000" w:themeColor="text1"/>
            <w:kern w:val="0"/>
            <w:sz w:val="22"/>
            <w:lang w:eastAsia="zh-CN"/>
          </w:rPr>
          <w:fldChar w:fldCharType="begin">
            <w:fldData xml:space="preserve">PEVuZE5vdGU+PENpdGU+PEF1dGhvcj5CdXJnZXNzPC9BdXRob3I+PFllYXI+MjAxMzwvWWVhcj48
UmVjTnVtPjIyPC9SZWNOdW0+PERpc3BsYXlUZXh0PjxzdHlsZSBmYWNlPSJzdXBlcnNjcmlwdCI+
Njwvc3R5bGU+PC9EaXNwbGF5VGV4dD48cmVjb3JkPjxyZWMtbnVtYmVyPjIyPC9yZWMtbnVtYmVy
Pjxmb3JlaWduLWtleXM+PGtleSBhcHA9IkVOIiBkYi1pZD0idnc5NXN3ZXpheGRkeGlldHA1eHh4
cDV0OTllcjBlZTVyYWFkIiB0aW1lc3RhbXA9IjE1Nzg3MDk3MjIiPjIyPC9rZXk+PC9mb3JlaWdu
LWtleXM+PHJlZi10eXBlIG5hbWU9IkpvdXJuYWwgQXJ0aWNsZSI+MTc8L3JlZi10eXBlPjxjb250
cmlidXRvcnM+PGF1dGhvcnM+PGF1dGhvcj5CdXJnZXNzLCBTLjwvYXV0aG9yPjxhdXRob3I+QnV0
dGVyd29ydGgsIEEuPC9hdXRob3I+PGF1dGhvcj5UaG9tcHNvbiwgUy4gRy48L2F1dGhvcj48L2F1
dGhvcnM+PC9jb250cmlidXRvcnM+PGF1dGgtYWRkcmVzcz5EZXBhcnRtZW50IG9mIFB1YmxpYyBI
ZWFsdGggYW5kIFByaW1hcnkgQ2FyZSwgVW5pdmVyc2l0eSBvZiBDYW1icmlkZ2UsIENhbWJyaWRn
ZSwgVW5pdGVkIEtpbmdkb20uPC9hdXRoLWFkZHJlc3M+PHRpdGxlcz48dGl0bGU+TWVuZGVsaWFu
IHJhbmRvbWl6YXRpb24gYW5hbHlzaXMgd2l0aCBtdWx0aXBsZSBnZW5ldGljIHZhcmlhbnRzIHVz
aW5nIHN1bW1hcml6ZWQgZGF0YTwvdGl0bGU+PHNlY29uZGFyeS10aXRsZT5HZW5ldCBFcGlkZW1p
b2w8L3NlY29uZGFyeS10aXRsZT48YWx0LXRpdGxlPkdlbmV0aWMgZXBpZGVtaW9sb2d5PC9hbHQt
dGl0bGU+PC90aXRsZXM+PHBlcmlvZGljYWw+PGZ1bGwtdGl0bGU+R2VuZXQgRXBpZGVtaW9sPC9m
dWxsLXRpdGxlPjxhYmJyLTE+R2VuZXRpYyBlcGlkZW1pb2xvZ3k8L2FiYnItMT48L3BlcmlvZGlj
YWw+PGFsdC1wZXJpb2RpY2FsPjxmdWxsLXRpdGxlPkdlbmV0IEVwaWRlbWlvbDwvZnVsbC10aXRs
ZT48YWJici0xPkdlbmV0aWMgZXBpZGVtaW9sb2d5PC9hYmJyLTE+PC9hbHQtcGVyaW9kaWNhbD48
cGFnZXM+NjU4LTY1PC9wYWdlcz48dm9sdW1lPjM3PC92b2x1bWU+PG51bWJlcj43PC9udW1iZXI+
PGtleXdvcmRzPjxrZXl3b3JkPkJpYXM8L2tleXdvcmQ+PGtleXdvcmQ+Q2hvbGVzdGVyb2wsIExE
TC9iaW9zeW50aGVzaXMvZ2VuZXRpY3MvbWV0YWJvbGlzbTwva2V5d29yZD48a2V5d29yZD5Db3Jv
bmFyeSBEaXNlYXNlL2dlbmV0aWNzL21ldGFib2xpc20vcGh5c2lvcGF0aG9sb2d5PC9rZXl3b3Jk
PjxrZXl3b3JkPkdlbmVzL2dlbmV0aWNzPC9rZXl3b3JkPjxrZXl3b3JkPkdlbmV0aWMgVmFyaWF0
aW9uLypnZW5ldGljczwva2V5d29yZD48a2V5d29yZD5HZW5vbWUtV2lkZSBBc3NvY2lhdGlvbiBT
dHVkeTwva2V5d29yZD48a2V5d29yZD5IdW1hbnM8L2tleXdvcmQ+PGtleXdvcmQ+TGVhc3QtU3F1
YXJlcyBBbmFseXNpczwva2V5d29yZD48a2V5d29yZD5MaWtlbGlob29kIEZ1bmN0aW9uczwva2V5
d29yZD48a2V5d29yZD5MaW5lYXIgTW9kZWxzPC9rZXl3b3JkPjxrZXl3b3JkPkxpbmthZ2UgRGlz
ZXF1aWxpYnJpdW0vZ2VuZXRpY3M8L2tleXdvcmQ+PGtleXdvcmQ+TWVuZGVsaWFuIFJhbmRvbWl6
YXRpb24gQW5hbHlzaXMvKm1ldGhvZHM8L2tleXdvcmQ+PGtleXdvcmQ+TW9kZWxzLCBHZW5ldGlj
PC9rZXl3b3JkPjxrZXl3b3JkPk9kZHMgUmF0aW88L2tleXdvcmQ+PGtleXdvcmQ+UGhlbm90eXBl
PC9rZXl3b3JkPjxrZXl3b3JkPlJpc2sgRmFjdG9yczwva2V5d29yZD48L2tleXdvcmRzPjxkYXRl
cz48eWVhcj4yMDEzPC95ZWFyPjxwdWItZGF0ZXM+PGRhdGU+Tm92PC9kYXRlPjwvcHViLWRhdGVz
PjwvZGF0ZXM+PGlzYm4+MTA5OC0yMjcyIChFbGVjdHJvbmljKSYjeEQ7MDc0MS0wMzk1IChMaW5r
aW5nKTwvaXNibj48YWNjZXNzaW9uLW51bT4yNDExNDgwMjwvYWNjZXNzaW9uLW51bT48dXJscz48
cmVsYXRlZC11cmxzPjx1cmw+aHR0cDovL3d3dy5uY2JpLm5sbS5uaWguZ292L3B1Ym1lZC8yNDEx
NDgwMjwvdXJsPjwvcmVsYXRlZC11cmxzPjwvdXJscz48Y3VzdG9tMj40Mzc3MDc5PC9jdXN0b20y
PjxlbGVjdHJvbmljLXJlc291cmNlLW51bT4xMC4xMDAyL2dlcGkuMjE3NTg8L2VsZWN0cm9uaWMt
cmVzb3VyY2UtbnVtPjwvcmVjb3JkPjwvQ2l0ZT48L0VuZE5vdGU+
</w:fldData>
          </w:fldChar>
        </w:r>
        <w:r w:rsidR="00AD4524" w:rsidRPr="00DE7C79">
          <w:rPr>
            <w:rFonts w:ascii="Times New Roman" w:hAnsi="Times New Roman"/>
            <w:color w:val="000000" w:themeColor="text1"/>
            <w:kern w:val="0"/>
            <w:sz w:val="22"/>
            <w:lang w:eastAsia="zh-CN"/>
          </w:rPr>
          <w:instrText xml:space="preserve"> ADDIN EN.CITE </w:instrText>
        </w:r>
        <w:r w:rsidR="00AD4524" w:rsidRPr="00DE7C79">
          <w:rPr>
            <w:rFonts w:ascii="Times New Roman" w:hAnsi="Times New Roman"/>
            <w:color w:val="000000" w:themeColor="text1"/>
            <w:kern w:val="0"/>
            <w:sz w:val="22"/>
            <w:lang w:eastAsia="zh-CN"/>
          </w:rPr>
          <w:fldChar w:fldCharType="begin">
            <w:fldData xml:space="preserve">PEVuZE5vdGU+PENpdGU+PEF1dGhvcj5CdXJnZXNzPC9BdXRob3I+PFllYXI+MjAxMzwvWWVhcj48
UmVjTnVtPjIyPC9SZWNOdW0+PERpc3BsYXlUZXh0PjxzdHlsZSBmYWNlPSJzdXBlcnNjcmlwdCI+
Njwvc3R5bGU+PC9EaXNwbGF5VGV4dD48cmVjb3JkPjxyZWMtbnVtYmVyPjIyPC9yZWMtbnVtYmVy
Pjxmb3JlaWduLWtleXM+PGtleSBhcHA9IkVOIiBkYi1pZD0idnc5NXN3ZXpheGRkeGlldHA1eHh4
cDV0OTllcjBlZTVyYWFkIiB0aW1lc3RhbXA9IjE1Nzg3MDk3MjIiPjIyPC9rZXk+PC9mb3JlaWdu
LWtleXM+PHJlZi10eXBlIG5hbWU9IkpvdXJuYWwgQXJ0aWNsZSI+MTc8L3JlZi10eXBlPjxjb250
cmlidXRvcnM+PGF1dGhvcnM+PGF1dGhvcj5CdXJnZXNzLCBTLjwvYXV0aG9yPjxhdXRob3I+QnV0
dGVyd29ydGgsIEEuPC9hdXRob3I+PGF1dGhvcj5UaG9tcHNvbiwgUy4gRy48L2F1dGhvcj48L2F1
dGhvcnM+PC9jb250cmlidXRvcnM+PGF1dGgtYWRkcmVzcz5EZXBhcnRtZW50IG9mIFB1YmxpYyBI
ZWFsdGggYW5kIFByaW1hcnkgQ2FyZSwgVW5pdmVyc2l0eSBvZiBDYW1icmlkZ2UsIENhbWJyaWRn
ZSwgVW5pdGVkIEtpbmdkb20uPC9hdXRoLWFkZHJlc3M+PHRpdGxlcz48dGl0bGU+TWVuZGVsaWFu
IHJhbmRvbWl6YXRpb24gYW5hbHlzaXMgd2l0aCBtdWx0aXBsZSBnZW5ldGljIHZhcmlhbnRzIHVz
aW5nIHN1bW1hcml6ZWQgZGF0YTwvdGl0bGU+PHNlY29uZGFyeS10aXRsZT5HZW5ldCBFcGlkZW1p
b2w8L3NlY29uZGFyeS10aXRsZT48YWx0LXRpdGxlPkdlbmV0aWMgZXBpZGVtaW9sb2d5PC9hbHQt
dGl0bGU+PC90aXRsZXM+PHBlcmlvZGljYWw+PGZ1bGwtdGl0bGU+R2VuZXQgRXBpZGVtaW9sPC9m
dWxsLXRpdGxlPjxhYmJyLTE+R2VuZXRpYyBlcGlkZW1pb2xvZ3k8L2FiYnItMT48L3BlcmlvZGlj
YWw+PGFsdC1wZXJpb2RpY2FsPjxmdWxsLXRpdGxlPkdlbmV0IEVwaWRlbWlvbDwvZnVsbC10aXRs
ZT48YWJici0xPkdlbmV0aWMgZXBpZGVtaW9sb2d5PC9hYmJyLTE+PC9hbHQtcGVyaW9kaWNhbD48
cGFnZXM+NjU4LTY1PC9wYWdlcz48dm9sdW1lPjM3PC92b2x1bWU+PG51bWJlcj43PC9udW1iZXI+
PGtleXdvcmRzPjxrZXl3b3JkPkJpYXM8L2tleXdvcmQ+PGtleXdvcmQ+Q2hvbGVzdGVyb2wsIExE
TC9iaW9zeW50aGVzaXMvZ2VuZXRpY3MvbWV0YWJvbGlzbTwva2V5d29yZD48a2V5d29yZD5Db3Jv
bmFyeSBEaXNlYXNlL2dlbmV0aWNzL21ldGFib2xpc20vcGh5c2lvcGF0aG9sb2d5PC9rZXl3b3Jk
PjxrZXl3b3JkPkdlbmVzL2dlbmV0aWNzPC9rZXl3b3JkPjxrZXl3b3JkPkdlbmV0aWMgVmFyaWF0
aW9uLypnZW5ldGljczwva2V5d29yZD48a2V5d29yZD5HZW5vbWUtV2lkZSBBc3NvY2lhdGlvbiBT
dHVkeTwva2V5d29yZD48a2V5d29yZD5IdW1hbnM8L2tleXdvcmQ+PGtleXdvcmQ+TGVhc3QtU3F1
YXJlcyBBbmFseXNpczwva2V5d29yZD48a2V5d29yZD5MaWtlbGlob29kIEZ1bmN0aW9uczwva2V5
d29yZD48a2V5d29yZD5MaW5lYXIgTW9kZWxzPC9rZXl3b3JkPjxrZXl3b3JkPkxpbmthZ2UgRGlz
ZXF1aWxpYnJpdW0vZ2VuZXRpY3M8L2tleXdvcmQ+PGtleXdvcmQ+TWVuZGVsaWFuIFJhbmRvbWl6
YXRpb24gQW5hbHlzaXMvKm1ldGhvZHM8L2tleXdvcmQ+PGtleXdvcmQ+TW9kZWxzLCBHZW5ldGlj
PC9rZXl3b3JkPjxrZXl3b3JkPk9kZHMgUmF0aW88L2tleXdvcmQ+PGtleXdvcmQ+UGhlbm90eXBl
PC9rZXl3b3JkPjxrZXl3b3JkPlJpc2sgRmFjdG9yczwva2V5d29yZD48L2tleXdvcmRzPjxkYXRl
cz48eWVhcj4yMDEzPC95ZWFyPjxwdWItZGF0ZXM+PGRhdGU+Tm92PC9kYXRlPjwvcHViLWRhdGVz
PjwvZGF0ZXM+PGlzYm4+MTA5OC0yMjcyIChFbGVjdHJvbmljKSYjeEQ7MDc0MS0wMzk1IChMaW5r
aW5nKTwvaXNibj48YWNjZXNzaW9uLW51bT4yNDExNDgwMjwvYWNjZXNzaW9uLW51bT48dXJscz48
cmVsYXRlZC11cmxzPjx1cmw+aHR0cDovL3d3dy5uY2JpLm5sbS5uaWguZ292L3B1Ym1lZC8yNDEx
NDgwMjwvdXJsPjwvcmVsYXRlZC11cmxzPjwvdXJscz48Y3VzdG9tMj40Mzc3MDc5PC9jdXN0b20y
PjxlbGVjdHJvbmljLXJlc291cmNlLW51bT4xMC4xMDAyL2dlcGkuMjE3NTg8L2VsZWN0cm9uaWMt
cmVzb3VyY2UtbnVtPjwvcmVjb3JkPjwvQ2l0ZT48L0VuZE5vdGU+
</w:fldData>
          </w:fldChar>
        </w:r>
        <w:r w:rsidR="00AD4524" w:rsidRPr="00DE7C79">
          <w:rPr>
            <w:rFonts w:ascii="Times New Roman" w:hAnsi="Times New Roman"/>
            <w:color w:val="000000" w:themeColor="text1"/>
            <w:kern w:val="0"/>
            <w:sz w:val="22"/>
            <w:lang w:eastAsia="zh-CN"/>
          </w:rPr>
          <w:instrText xml:space="preserve"> ADDIN EN.CITE.DATA </w:instrText>
        </w:r>
        <w:r w:rsidR="00AD4524" w:rsidRPr="00DE7C79">
          <w:rPr>
            <w:rFonts w:ascii="Times New Roman" w:hAnsi="Times New Roman"/>
            <w:color w:val="000000" w:themeColor="text1"/>
            <w:kern w:val="0"/>
            <w:sz w:val="22"/>
            <w:lang w:eastAsia="zh-CN"/>
          </w:rPr>
        </w:r>
        <w:r w:rsidR="00AD4524" w:rsidRPr="00DE7C79">
          <w:rPr>
            <w:rFonts w:ascii="Times New Roman" w:hAnsi="Times New Roman"/>
            <w:color w:val="000000" w:themeColor="text1"/>
            <w:kern w:val="0"/>
            <w:sz w:val="22"/>
            <w:lang w:eastAsia="zh-CN"/>
          </w:rPr>
          <w:fldChar w:fldCharType="end"/>
        </w:r>
        <w:r w:rsidR="00AD4524" w:rsidRPr="00DE7C79">
          <w:rPr>
            <w:rFonts w:ascii="Times New Roman" w:hAnsi="Times New Roman"/>
            <w:color w:val="000000" w:themeColor="text1"/>
            <w:kern w:val="0"/>
            <w:sz w:val="22"/>
            <w:lang w:eastAsia="zh-CN"/>
          </w:rPr>
          <w:fldChar w:fldCharType="separate"/>
        </w:r>
        <w:r w:rsidR="00AD4524" w:rsidRPr="00DE7C79">
          <w:rPr>
            <w:rFonts w:ascii="Times New Roman" w:hAnsi="Times New Roman"/>
            <w:noProof/>
            <w:color w:val="000000" w:themeColor="text1"/>
            <w:kern w:val="0"/>
            <w:sz w:val="22"/>
            <w:vertAlign w:val="superscript"/>
            <w:lang w:eastAsia="zh-CN"/>
          </w:rPr>
          <w:t>6</w:t>
        </w:r>
        <w:r w:rsidR="00AD4524" w:rsidRPr="00DE7C79">
          <w:rPr>
            <w:rFonts w:ascii="Times New Roman" w:hAnsi="Times New Roman"/>
            <w:color w:val="000000" w:themeColor="text1"/>
            <w:kern w:val="0"/>
            <w:sz w:val="22"/>
            <w:lang w:eastAsia="zh-CN"/>
          </w:rPr>
          <w:fldChar w:fldCharType="end"/>
        </w:r>
      </w:hyperlink>
      <w:r w:rsidRPr="00DE7C79">
        <w:rPr>
          <w:rFonts w:ascii="Times New Roman" w:hAnsi="Times New Roman"/>
          <w:color w:val="000000" w:themeColor="text1"/>
          <w:kern w:val="0"/>
          <w:sz w:val="22"/>
          <w:lang w:eastAsia="zh-CN"/>
        </w:rPr>
        <w:t>, Egger regression (MR-Egger)</w:t>
      </w:r>
      <w:hyperlink w:anchor="_ENREF_7" w:tooltip="Bowden, 2015 #23" w:history="1">
        <w:r w:rsidR="00AD4524" w:rsidRPr="00DE7C79">
          <w:rPr>
            <w:rFonts w:ascii="Times New Roman" w:hAnsi="Times New Roman"/>
            <w:color w:val="000000" w:themeColor="text1"/>
            <w:kern w:val="0"/>
            <w:sz w:val="22"/>
            <w:lang w:eastAsia="zh-CN"/>
          </w:rPr>
          <w:fldChar w:fldCharType="begin">
            <w:fldData xml:space="preserve">PEVuZE5vdGU+PENpdGU+PEF1dGhvcj5Cb3dkZW48L0F1dGhvcj48WWVhcj4yMDE1PC9ZZWFyPjxS
ZWNOdW0+MjM8L1JlY051bT48RGlzcGxheVRleHQ+PHN0eWxlIGZhY2U9InN1cGVyc2NyaXB0Ij43
PC9zdHlsZT48L0Rpc3BsYXlUZXh0PjxyZWNvcmQ+PHJlYy1udW1iZXI+MjM8L3JlYy1udW1iZXI+
PGZvcmVpZ24ta2V5cz48a2V5IGFwcD0iRU4iIGRiLWlkPSJ2dzk1c3dlemF4ZGR4aWV0cDV4eHhw
NXQ5OWVyMGVlNXJhYWQiIHRpbWVzdGFtcD0iMTU3ODcwOTcyMiI+MjM8L2tleT48L2ZvcmVpZ24t
a2V5cz48cmVmLXR5cGUgbmFtZT0iSm91cm5hbCBBcnRpY2xlIj4xNzwvcmVmLXR5cGU+PGNvbnRy
aWJ1dG9ycz48YXV0aG9ycz48YXV0aG9yPkJvd2RlbiwgSi48L2F1dGhvcj48YXV0aG9yPkRhdmV5
IFNtaXRoLCBHLjwvYXV0aG9yPjxhdXRob3I+QnVyZ2VzcywgUy48L2F1dGhvcj48L2F1dGhvcnM+
PC9jb250cmlidXRvcnM+PGF1dGgtYWRkcmVzcz5NUkMgQmlvc3RhdGlzdGljcyBVbml0LCBDYW1i
cmlkZ2UgSW5zdGl0dXRlIG9mIFB1YmxpYyBIZWFsdGgsIENhbWJyaWRnZSwgVUssIE1SQyBJbnRl
Z3JhdGl2ZSBFcGlkZW1pb2xvZ3kgVW5pdCwgVW5pdmVyc2l0eSBvZiBCcmlzdG9sLCBCcmlzdG9s
LCBVSyBhbmQgRGVwYXJ0bWVudCBvZiBQdWJsaWMgSGVhbHRoIGFuZCBQcmltYXJ5IENhcmUsIFVu
aXZlcnNpdHkgb2YgQ2FtYnJpZGdlLCBDYW1icmlkZ2UsIFVLIE1SQyBCaW9zdGF0aXN0aWNzIFVu
aXQsIENhbWJyaWRnZSBJbnN0aXR1dGUgb2YgUHVibGljIEhlYWx0aCwgQ2FtYnJpZGdlLCBVSywg
TVJDIEludGVncmF0aXZlIEVwaWRlbWlvbG9neSBVbml0LCBVbml2ZXJzaXR5IG9mIEJyaXN0b2ws
IEJyaXN0b2wsIFVLIGFuZCBEZXBhcnRtZW50IG9mIFB1YmxpYyBIZWFsdGggYW5kIFByaW1hcnkg
Q2FyZSwgVW5pdmVyc2l0eSBvZiBDYW1icmlkZ2UsIENhbWJyaWRnZSwgVUsgamFjay5ib3dkZW5A
bXJjLWJzdS5jYW0uYWMudWsuJiN4RDtNUkMgQmlvc3RhdGlzdGljcyBVbml0LCBDYW1icmlkZ2Ug
SW5zdGl0dXRlIG9mIFB1YmxpYyBIZWFsdGgsIENhbWJyaWRnZSwgVUssIE1SQyBJbnRlZ3JhdGl2
ZSBFcGlkZW1pb2xvZ3kgVW5pdCwgVW5pdmVyc2l0eSBvZiBCcmlzdG9sLCBCcmlzdG9sLCBVSyBh
bmQgRGVwYXJ0bWVudCBvZiBQdWJsaWMgSGVhbHRoIGFuZCBQcmltYXJ5IENhcmUsIFVuaXZlcnNp
dHkgb2YgQ2FtYnJpZGdlLCBDYW1icmlkZ2UsIFVLLiYjeEQ7TVJDIEJpb3N0YXRpc3RpY3MgVW5p
dCwgQ2FtYnJpZGdlIEluc3RpdHV0ZSBvZiBQdWJsaWMgSGVhbHRoLCBDYW1icmlkZ2UsIFVLLCBN
UkMgSW50ZWdyYXRpdmUgRXBpZGVtaW9sb2d5IFVuaXQsIFVuaXZlcnNpdHkgb2YgQnJpc3RvbCwg
QnJpc3RvbCwgVUsgYW5kIERlcGFydG1lbnQgb2YgUHVibGljIEhlYWx0aCBhbmQgUHJpbWFyeSBD
YXJlLCBVbml2ZXJzaXR5IG9mIENhbWJyaWRnZSwgQ2FtYnJpZGdlLCBVSyBNUkMgQmlvc3RhdGlz
dGljcyBVbml0LCBDYW1icmlkZ2UgSW5zdGl0dXRlIG9mIFB1YmxpYyBIZWFsdGgsIENhbWJyaWRn
ZSwgVUssIE1SQyBJbnRlZ3JhdGl2ZSBFcGlkZW1pb2xvZ3kgVW5pdCwgVW5pdmVyc2l0eSBvZiBC
cmlzdG9sLCBCcmlzdG9sLCBVSyBhbmQgRGVwYXJ0bWVudCBvZiBQdWJsaWMgSGVhbHRoIGFuZCBQ
cmltYXJ5IENhcmUsIFVuaXZlcnNpdHkgb2YgQ2FtYnJpZGdlLCBDYW1icmlkZ2UsIFVLLjwvYXV0
aC1hZGRyZXNzPjx0aXRsZXM+PHRpdGxlPk1lbmRlbGlhbiByYW5kb21pemF0aW9uIHdpdGggaW52
YWxpZCBpbnN0cnVtZW50czogZWZmZWN0IGVzdGltYXRpb24gYW5kIGJpYXMgZGV0ZWN0aW9uIHRo
cm91Z2ggRWdnZXIgcmVncmVzc2lvbjwvdGl0bGU+PHNlY29uZGFyeS10aXRsZT5JbnQgSiBFcGlk
ZW1pb2w8L3NlY29uZGFyeS10aXRsZT48YWx0LXRpdGxlPkludGVybmF0aW9uYWwgam91cm5hbCBv
ZiBlcGlkZW1pb2xvZ3k8L2FsdC10aXRsZT48L3RpdGxlcz48cGVyaW9kaWNhbD48ZnVsbC10aXRs
ZT5JbnQgSiBFcGlkZW1pb2w8L2Z1bGwtdGl0bGU+PGFiYnItMT5JbnRlcm5hdGlvbmFsIGpvdXJu
YWwgb2YgZXBpZGVtaW9sb2d5PC9hYmJyLTE+PC9wZXJpb2RpY2FsPjxhbHQtcGVyaW9kaWNhbD48
ZnVsbC10aXRsZT5JbnQgSiBFcGlkZW1pb2w8L2Z1bGwtdGl0bGU+PGFiYnItMT5JbnRlcm5hdGlv
bmFsIGpvdXJuYWwgb2YgZXBpZGVtaW9sb2d5PC9hYmJyLTE+PC9hbHQtcGVyaW9kaWNhbD48cGFn
ZXM+NTEyLTI1PC9wYWdlcz48dm9sdW1lPjQ0PC92b2x1bWU+PG51bWJlcj4yPC9udW1iZXI+PGtl
eXdvcmRzPjxrZXl3b3JkPkJpYXM8L2tleXdvcmQ+PGtleXdvcmQ+Qmxvb2QgUHJlc3N1cmUvcGh5
c2lvbG9neTwva2V5d29yZD48a2V5d29yZD5Cb2R5IEhlaWdodC9nZW5ldGljczwva2V5d29yZD48
a2V5d29yZD5DYXVzYWxpdHk8L2tleXdvcmQ+PGtleXdvcmQ+Q29yb25hcnkgQXJ0ZXJ5IERpc2Vh
c2UvZ2VuZXRpY3M8L2tleXdvcmQ+PGtleXdvcmQ+R2VuZXRpYyBQbGVpb3Ryb3B5PC9rZXl3b3Jk
PjxrZXl3b3JkPkdlbmV0aWMgVmFyaWF0aW9uPC9rZXl3b3JkPjxrZXl3b3JkPkh1bWFuczwva2V5
d29yZD48a2V5d29yZD5NZW5kZWxpYW4gUmFuZG9taXphdGlvbiBBbmFseXNpcy8qbWV0aG9kcy9z
dGF0aXN0aWNzICZhbXA7IG51bWVyaWNhbCBkYXRhPC9rZXl3b3JkPjxrZXl3b3JkPk1ldGEtQW5h
bHlzaXMgYXMgVG9waWM8L2tleXdvcmQ+PGtleXdvcmQ+TW9kZWxzLCBCaW9sb2dpY2FsPC9rZXl3
b3JkPjxrZXl3b3JkPlJlZ3Jlc3Npb24gQW5hbHlzaXM8L2tleXdvcmQ+PGtleXdvcmQ+UmVzcGly
YXRpb24vZ2VuZXRpY3M8L2tleXdvcmQ+PGtleXdvcmQ+UmlzayBBc3Nlc3NtZW50PC9rZXl3b3Jk
PjxrZXl3b3JkPlN0YXRpc3RpY3MgYXMgVG9waWM8L2tleXdvcmQ+PC9rZXl3b3Jkcz48ZGF0ZXM+
PHllYXI+MjAxNTwveWVhcj48cHViLWRhdGVzPjxkYXRlPkFwcjwvZGF0ZT48L3B1Yi1kYXRlcz48
L2RhdGVzPjxpc2JuPjE0NjQtMzY4NSAoRWxlY3Ryb25pYykmI3hEOzAzMDAtNTc3MSAoTGlua2lu
Zyk8L2lzYm4+PGFjY2Vzc2lvbi1udW0+MjYwNTAyNTM8L2FjY2Vzc2lvbi1udW0+PHVybHM+PHJl
bGF0ZWQtdXJscz48dXJsPmh0dHA6Ly93d3cubmNiaS5ubG0ubmloLmdvdi9wdWJtZWQvMjYwNTAy
NTM8L3VybD48L3JlbGF0ZWQtdXJscz48L3VybHM+PGN1c3RvbTI+NDQ2OTc5OTwvY3VzdG9tMj48
ZWxlY3Ryb25pYy1yZXNvdXJjZS1udW0+MTAuMTA5My9pamUvZHl2MDgwPC9lbGVjdHJvbmljLXJl
c291cmNlLW51bT48L3JlY29yZD48L0NpdGU+PC9FbmROb3RlPn==
</w:fldData>
          </w:fldChar>
        </w:r>
        <w:r w:rsidR="00AD4524" w:rsidRPr="00DE7C79">
          <w:rPr>
            <w:rFonts w:ascii="Times New Roman" w:hAnsi="Times New Roman"/>
            <w:color w:val="000000" w:themeColor="text1"/>
            <w:kern w:val="0"/>
            <w:sz w:val="22"/>
            <w:lang w:eastAsia="zh-CN"/>
          </w:rPr>
          <w:instrText xml:space="preserve"> ADDIN EN.CITE </w:instrText>
        </w:r>
        <w:r w:rsidR="00AD4524" w:rsidRPr="00DE7C79">
          <w:rPr>
            <w:rFonts w:ascii="Times New Roman" w:hAnsi="Times New Roman"/>
            <w:color w:val="000000" w:themeColor="text1"/>
            <w:kern w:val="0"/>
            <w:sz w:val="22"/>
            <w:lang w:eastAsia="zh-CN"/>
          </w:rPr>
          <w:fldChar w:fldCharType="begin">
            <w:fldData xml:space="preserve">PEVuZE5vdGU+PENpdGU+PEF1dGhvcj5Cb3dkZW48L0F1dGhvcj48WWVhcj4yMDE1PC9ZZWFyPjxS
ZWNOdW0+MjM8L1JlY051bT48RGlzcGxheVRleHQ+PHN0eWxlIGZhY2U9InN1cGVyc2NyaXB0Ij43
PC9zdHlsZT48L0Rpc3BsYXlUZXh0PjxyZWNvcmQ+PHJlYy1udW1iZXI+MjM8L3JlYy1udW1iZXI+
PGZvcmVpZ24ta2V5cz48a2V5IGFwcD0iRU4iIGRiLWlkPSJ2dzk1c3dlemF4ZGR4aWV0cDV4eHhw
NXQ5OWVyMGVlNXJhYWQiIHRpbWVzdGFtcD0iMTU3ODcwOTcyMiI+MjM8L2tleT48L2ZvcmVpZ24t
a2V5cz48cmVmLXR5cGUgbmFtZT0iSm91cm5hbCBBcnRpY2xlIj4xNzwvcmVmLXR5cGU+PGNvbnRy
aWJ1dG9ycz48YXV0aG9ycz48YXV0aG9yPkJvd2RlbiwgSi48L2F1dGhvcj48YXV0aG9yPkRhdmV5
IFNtaXRoLCBHLjwvYXV0aG9yPjxhdXRob3I+QnVyZ2VzcywgUy48L2F1dGhvcj48L2F1dGhvcnM+
PC9jb250cmlidXRvcnM+PGF1dGgtYWRkcmVzcz5NUkMgQmlvc3RhdGlzdGljcyBVbml0LCBDYW1i
cmlkZ2UgSW5zdGl0dXRlIG9mIFB1YmxpYyBIZWFsdGgsIENhbWJyaWRnZSwgVUssIE1SQyBJbnRl
Z3JhdGl2ZSBFcGlkZW1pb2xvZ3kgVW5pdCwgVW5pdmVyc2l0eSBvZiBCcmlzdG9sLCBCcmlzdG9s
LCBVSyBhbmQgRGVwYXJ0bWVudCBvZiBQdWJsaWMgSGVhbHRoIGFuZCBQcmltYXJ5IENhcmUsIFVu
aXZlcnNpdHkgb2YgQ2FtYnJpZGdlLCBDYW1icmlkZ2UsIFVLIE1SQyBCaW9zdGF0aXN0aWNzIFVu
aXQsIENhbWJyaWRnZSBJbnN0aXR1dGUgb2YgUHVibGljIEhlYWx0aCwgQ2FtYnJpZGdlLCBVSywg
TVJDIEludGVncmF0aXZlIEVwaWRlbWlvbG9neSBVbml0LCBVbml2ZXJzaXR5IG9mIEJyaXN0b2ws
IEJyaXN0b2wsIFVLIGFuZCBEZXBhcnRtZW50IG9mIFB1YmxpYyBIZWFsdGggYW5kIFByaW1hcnkg
Q2FyZSwgVW5pdmVyc2l0eSBvZiBDYW1icmlkZ2UsIENhbWJyaWRnZSwgVUsgamFjay5ib3dkZW5A
bXJjLWJzdS5jYW0uYWMudWsuJiN4RDtNUkMgQmlvc3RhdGlzdGljcyBVbml0LCBDYW1icmlkZ2Ug
SW5zdGl0dXRlIG9mIFB1YmxpYyBIZWFsdGgsIENhbWJyaWRnZSwgVUssIE1SQyBJbnRlZ3JhdGl2
ZSBFcGlkZW1pb2xvZ3kgVW5pdCwgVW5pdmVyc2l0eSBvZiBCcmlzdG9sLCBCcmlzdG9sLCBVSyBh
bmQgRGVwYXJ0bWVudCBvZiBQdWJsaWMgSGVhbHRoIGFuZCBQcmltYXJ5IENhcmUsIFVuaXZlcnNp
dHkgb2YgQ2FtYnJpZGdlLCBDYW1icmlkZ2UsIFVLLiYjeEQ7TVJDIEJpb3N0YXRpc3RpY3MgVW5p
dCwgQ2FtYnJpZGdlIEluc3RpdHV0ZSBvZiBQdWJsaWMgSGVhbHRoLCBDYW1icmlkZ2UsIFVLLCBN
UkMgSW50ZWdyYXRpdmUgRXBpZGVtaW9sb2d5IFVuaXQsIFVuaXZlcnNpdHkgb2YgQnJpc3RvbCwg
QnJpc3RvbCwgVUsgYW5kIERlcGFydG1lbnQgb2YgUHVibGljIEhlYWx0aCBhbmQgUHJpbWFyeSBD
YXJlLCBVbml2ZXJzaXR5IG9mIENhbWJyaWRnZSwgQ2FtYnJpZGdlLCBVSyBNUkMgQmlvc3RhdGlz
dGljcyBVbml0LCBDYW1icmlkZ2UgSW5zdGl0dXRlIG9mIFB1YmxpYyBIZWFsdGgsIENhbWJyaWRn
ZSwgVUssIE1SQyBJbnRlZ3JhdGl2ZSBFcGlkZW1pb2xvZ3kgVW5pdCwgVW5pdmVyc2l0eSBvZiBC
cmlzdG9sLCBCcmlzdG9sLCBVSyBhbmQgRGVwYXJ0bWVudCBvZiBQdWJsaWMgSGVhbHRoIGFuZCBQ
cmltYXJ5IENhcmUsIFVuaXZlcnNpdHkgb2YgQ2FtYnJpZGdlLCBDYW1icmlkZ2UsIFVLLjwvYXV0
aC1hZGRyZXNzPjx0aXRsZXM+PHRpdGxlPk1lbmRlbGlhbiByYW5kb21pemF0aW9uIHdpdGggaW52
YWxpZCBpbnN0cnVtZW50czogZWZmZWN0IGVzdGltYXRpb24gYW5kIGJpYXMgZGV0ZWN0aW9uIHRo
cm91Z2ggRWdnZXIgcmVncmVzc2lvbjwvdGl0bGU+PHNlY29uZGFyeS10aXRsZT5JbnQgSiBFcGlk
ZW1pb2w8L3NlY29uZGFyeS10aXRsZT48YWx0LXRpdGxlPkludGVybmF0aW9uYWwgam91cm5hbCBv
ZiBlcGlkZW1pb2xvZ3k8L2FsdC10aXRsZT48L3RpdGxlcz48cGVyaW9kaWNhbD48ZnVsbC10aXRs
ZT5JbnQgSiBFcGlkZW1pb2w8L2Z1bGwtdGl0bGU+PGFiYnItMT5JbnRlcm5hdGlvbmFsIGpvdXJu
YWwgb2YgZXBpZGVtaW9sb2d5PC9hYmJyLTE+PC9wZXJpb2RpY2FsPjxhbHQtcGVyaW9kaWNhbD48
ZnVsbC10aXRsZT5JbnQgSiBFcGlkZW1pb2w8L2Z1bGwtdGl0bGU+PGFiYnItMT5JbnRlcm5hdGlv
bmFsIGpvdXJuYWwgb2YgZXBpZGVtaW9sb2d5PC9hYmJyLTE+PC9hbHQtcGVyaW9kaWNhbD48cGFn
ZXM+NTEyLTI1PC9wYWdlcz48dm9sdW1lPjQ0PC92b2x1bWU+PG51bWJlcj4yPC9udW1iZXI+PGtl
eXdvcmRzPjxrZXl3b3JkPkJpYXM8L2tleXdvcmQ+PGtleXdvcmQ+Qmxvb2QgUHJlc3N1cmUvcGh5
c2lvbG9neTwva2V5d29yZD48a2V5d29yZD5Cb2R5IEhlaWdodC9nZW5ldGljczwva2V5d29yZD48
a2V5d29yZD5DYXVzYWxpdHk8L2tleXdvcmQ+PGtleXdvcmQ+Q29yb25hcnkgQXJ0ZXJ5IERpc2Vh
c2UvZ2VuZXRpY3M8L2tleXdvcmQ+PGtleXdvcmQ+R2VuZXRpYyBQbGVpb3Ryb3B5PC9rZXl3b3Jk
PjxrZXl3b3JkPkdlbmV0aWMgVmFyaWF0aW9uPC9rZXl3b3JkPjxrZXl3b3JkPkh1bWFuczwva2V5
d29yZD48a2V5d29yZD5NZW5kZWxpYW4gUmFuZG9taXphdGlvbiBBbmFseXNpcy8qbWV0aG9kcy9z
dGF0aXN0aWNzICZhbXA7IG51bWVyaWNhbCBkYXRhPC9rZXl3b3JkPjxrZXl3b3JkPk1ldGEtQW5h
bHlzaXMgYXMgVG9waWM8L2tleXdvcmQ+PGtleXdvcmQ+TW9kZWxzLCBCaW9sb2dpY2FsPC9rZXl3
b3JkPjxrZXl3b3JkPlJlZ3Jlc3Npb24gQW5hbHlzaXM8L2tleXdvcmQ+PGtleXdvcmQ+UmVzcGly
YXRpb24vZ2VuZXRpY3M8L2tleXdvcmQ+PGtleXdvcmQ+UmlzayBBc3Nlc3NtZW50PC9rZXl3b3Jk
PjxrZXl3b3JkPlN0YXRpc3RpY3MgYXMgVG9waWM8L2tleXdvcmQ+PC9rZXl3b3Jkcz48ZGF0ZXM+
PHllYXI+MjAxNTwveWVhcj48cHViLWRhdGVzPjxkYXRlPkFwcjwvZGF0ZT48L3B1Yi1kYXRlcz48
L2RhdGVzPjxpc2JuPjE0NjQtMzY4NSAoRWxlY3Ryb25pYykmI3hEOzAzMDAtNTc3MSAoTGlua2lu
Zyk8L2lzYm4+PGFjY2Vzc2lvbi1udW0+MjYwNTAyNTM8L2FjY2Vzc2lvbi1udW0+PHVybHM+PHJl
bGF0ZWQtdXJscz48dXJsPmh0dHA6Ly93d3cubmNiaS5ubG0ubmloLmdvdi9wdWJtZWQvMjYwNTAy
NTM8L3VybD48L3JlbGF0ZWQtdXJscz48L3VybHM+PGN1c3RvbTI+NDQ2OTc5OTwvY3VzdG9tMj48
ZWxlY3Ryb25pYy1yZXNvdXJjZS1udW0+MTAuMTA5My9pamUvZHl2MDgwPC9lbGVjdHJvbmljLXJl
c291cmNlLW51bT48L3JlY29yZD48L0NpdGU+PC9FbmROb3RlPn==
</w:fldData>
          </w:fldChar>
        </w:r>
        <w:r w:rsidR="00AD4524" w:rsidRPr="00DE7C79">
          <w:rPr>
            <w:rFonts w:ascii="Times New Roman" w:hAnsi="Times New Roman"/>
            <w:color w:val="000000" w:themeColor="text1"/>
            <w:kern w:val="0"/>
            <w:sz w:val="22"/>
            <w:lang w:eastAsia="zh-CN"/>
          </w:rPr>
          <w:instrText xml:space="preserve"> ADDIN EN.CITE.DATA </w:instrText>
        </w:r>
        <w:r w:rsidR="00AD4524" w:rsidRPr="00DE7C79">
          <w:rPr>
            <w:rFonts w:ascii="Times New Roman" w:hAnsi="Times New Roman"/>
            <w:color w:val="000000" w:themeColor="text1"/>
            <w:kern w:val="0"/>
            <w:sz w:val="22"/>
            <w:lang w:eastAsia="zh-CN"/>
          </w:rPr>
        </w:r>
        <w:r w:rsidR="00AD4524" w:rsidRPr="00DE7C79">
          <w:rPr>
            <w:rFonts w:ascii="Times New Roman" w:hAnsi="Times New Roman"/>
            <w:color w:val="000000" w:themeColor="text1"/>
            <w:kern w:val="0"/>
            <w:sz w:val="22"/>
            <w:lang w:eastAsia="zh-CN"/>
          </w:rPr>
          <w:fldChar w:fldCharType="end"/>
        </w:r>
        <w:r w:rsidR="00AD4524" w:rsidRPr="00DE7C79">
          <w:rPr>
            <w:rFonts w:ascii="Times New Roman" w:hAnsi="Times New Roman"/>
            <w:color w:val="000000" w:themeColor="text1"/>
            <w:kern w:val="0"/>
            <w:sz w:val="22"/>
            <w:lang w:eastAsia="zh-CN"/>
          </w:rPr>
          <w:fldChar w:fldCharType="separate"/>
        </w:r>
        <w:r w:rsidR="00AD4524" w:rsidRPr="00DE7C79">
          <w:rPr>
            <w:rFonts w:ascii="Times New Roman" w:hAnsi="Times New Roman"/>
            <w:noProof/>
            <w:color w:val="000000" w:themeColor="text1"/>
            <w:kern w:val="0"/>
            <w:sz w:val="22"/>
            <w:vertAlign w:val="superscript"/>
            <w:lang w:eastAsia="zh-CN"/>
          </w:rPr>
          <w:t>7</w:t>
        </w:r>
        <w:r w:rsidR="00AD4524" w:rsidRPr="00DE7C79">
          <w:rPr>
            <w:rFonts w:ascii="Times New Roman" w:hAnsi="Times New Roman"/>
            <w:color w:val="000000" w:themeColor="text1"/>
            <w:kern w:val="0"/>
            <w:sz w:val="22"/>
            <w:lang w:eastAsia="zh-CN"/>
          </w:rPr>
          <w:fldChar w:fldCharType="end"/>
        </w:r>
      </w:hyperlink>
      <w:r w:rsidRPr="00DE7C79">
        <w:rPr>
          <w:rFonts w:ascii="Times New Roman" w:hAnsi="Times New Roman"/>
          <w:color w:val="000000" w:themeColor="text1"/>
          <w:kern w:val="0"/>
          <w:sz w:val="22"/>
          <w:lang w:eastAsia="zh-CN"/>
        </w:rPr>
        <w:t xml:space="preserve"> and Generalized Summary-data-based Mendelian Randomization (GSMR)</w:t>
      </w:r>
      <w:hyperlink w:anchor="_ENREF_8" w:tooltip="Zhu, 2018 #24" w:history="1">
        <w:r w:rsidR="00AD4524" w:rsidRPr="00DE7C79">
          <w:rPr>
            <w:rFonts w:ascii="Times New Roman" w:hAnsi="Times New Roman"/>
            <w:color w:val="000000" w:themeColor="text1"/>
            <w:kern w:val="0"/>
            <w:sz w:val="22"/>
            <w:lang w:eastAsia="zh-CN"/>
          </w:rPr>
          <w:fldChar w:fldCharType="begin">
            <w:fldData xml:space="preserve">PEVuZE5vdGU+PENpdGU+PEF1dGhvcj5aaHU8L0F1dGhvcj48WWVhcj4yMDE4PC9ZZWFyPjxSZWNO
dW0+MjQ8L1JlY051bT48RGlzcGxheVRleHQ+PHN0eWxlIGZhY2U9InN1cGVyc2NyaXB0Ij44PC9z
dHlsZT48L0Rpc3BsYXlUZXh0PjxyZWNvcmQ+PHJlYy1udW1iZXI+MjQ8L3JlYy1udW1iZXI+PGZv
cmVpZ24ta2V5cz48a2V5IGFwcD0iRU4iIGRiLWlkPSJ2dzk1c3dlemF4ZGR4aWV0cDV4eHhwNXQ5
OWVyMGVlNXJhYWQiIHRpbWVzdGFtcD0iMTU3ODcwOTcyMyI+MjQ8L2tleT48L2ZvcmVpZ24ta2V5
cz48cmVmLXR5cGUgbmFtZT0iSm91cm5hbCBBcnRpY2xlIj4xNzwvcmVmLXR5cGU+PGNvbnRyaWJ1
dG9ycz48YXV0aG9ycz48YXV0aG9yPlpodSwgWi48L2F1dGhvcj48YXV0aG9yPlpoZW5nLCBaLjwv
YXV0aG9yPjxhdXRob3I+WmhhbmcsIEYuPC9hdXRob3I+PGF1dGhvcj5XdSwgWS48L2F1dGhvcj48
YXV0aG9yPlRyemFza293c2tpLCBNLjwvYXV0aG9yPjxhdXRob3I+TWFpZXIsIFIuPC9hdXRob3I+
PGF1dGhvcj5Sb2JpbnNvbiwgTS4gUi48L2F1dGhvcj48YXV0aG9yPk1jR3JhdGgsIEouIEouPC9h
dXRob3I+PGF1dGhvcj5WaXNzY2hlciwgUC4gTS48L2F1dGhvcj48YXV0aG9yPldyYXksIE4uIFIu
PC9hdXRob3I+PGF1dGhvcj5ZYW5nLCBKLjwvYXV0aG9yPjwvYXV0aG9ycz48L2NvbnRyaWJ1dG9y
cz48YXV0aC1hZGRyZXNzPkluc3RpdHV0ZSBmb3IgTW9sZWN1bGFyIEJpb3NjaWVuY2UsIFRoZSBV
bml2ZXJzaXR5IG9mIFF1ZWVuc2xhbmQsIEJyaXNiYW5lLCBRTEQsIDQwNzIsIEF1c3RyYWxpYS4m
I3hEO1RoZSBFeWUgSG9zcGl0YWwsIFNjaG9vbCBvZiBPcGh0aGFsbW9sb2d5ICZhbXA7IE9wdG9t
ZXRyeSwgV2VuemhvdSBNZWRpY2FsIFVuaXZlcnNpdHksIFdlbnpob3UsIDMyNTAyNywgWmhlamlh
bmcsIENoaW5hLiYjeEQ7UXVlZW5zbGFuZCBCcmFpbiBJbnN0aXR1dGUsIFRoZSBVbml2ZXJzaXR5
IG9mIFF1ZWVuc2xhbmQsIEJyaXNiYW5lLCBRTEQsIDQwNzIsIEF1c3RyYWxpYS4mI3hEO1F1ZWVu
c2xhbmQgQ2VudHJlIGZvciBNZW50YWwgSGVhbHRoIFJlc2VhcmNoLCBUaGUgUGFyayBDZW50cmUg
Zm9yIE1lbnRhbCBIZWFsdGgsIFdhY29sLCBRTEQsIDQwNzIsIEF1c3RyYWxpYS4mI3hEO05hdGlv
bmFsIENlbnRyZSBmb3IgUmVnaXN0ZXItQmFzZWQgUmVzZWFyY2gsIEFhcmh1cyBVbml2ZXJzaXR5
LCA4MDAwLCBBYXJodXMgQywgRGVubWFyay4mI3hEO0luc3RpdHV0ZSBmb3IgTW9sZWN1bGFyIEJp
b3NjaWVuY2UsIFRoZSBVbml2ZXJzaXR5IG9mIFF1ZWVuc2xhbmQsIEJyaXNiYW5lLCBRTEQsIDQw
NzIsIEF1c3RyYWxpYS4gamlhbi55YW5nQHVxLmVkdS5hdS4mI3hEO1F1ZWVuc2xhbmQgQnJhaW4g
SW5zdGl0dXRlLCBUaGUgVW5pdmVyc2l0eSBvZiBRdWVlbnNsYW5kLCBCcmlzYmFuZSwgUUxELCA0
MDcyLCBBdXN0cmFsaWEuIGppYW4ueWFuZ0B1cS5lZHUuYXUuPC9hdXRoLWFkZHJlc3M+PHRpdGxl
cz48dGl0bGU+Q2F1c2FsIGFzc29jaWF0aW9ucyBiZXR3ZWVuIHJpc2sgZmFjdG9ycyBhbmQgY29t
bW9uIGRpc2Vhc2VzIGluZmVycmVkIGZyb20gR1dBUyBzdW1tYXJ5IGRhdGE8L3RpdGxlPjxzZWNv
bmRhcnktdGl0bGU+TmF0IENvbW11bjwvc2Vjb25kYXJ5LXRpdGxlPjxhbHQtdGl0bGU+TmF0dXJl
IGNvbW11bmljYXRpb25zPC9hbHQtdGl0bGU+PC90aXRsZXM+PHBlcmlvZGljYWw+PGZ1bGwtdGl0
bGU+TmF0IENvbW11bjwvZnVsbC10aXRsZT48YWJici0xPk5hdHVyZSBjb21tdW5pY2F0aW9uczwv
YWJici0xPjwvcGVyaW9kaWNhbD48YWx0LXBlcmlvZGljYWw+PGZ1bGwtdGl0bGU+TmF0IENvbW11
bjwvZnVsbC10aXRsZT48YWJici0xPk5hdHVyZSBjb21tdW5pY2F0aW9uczwvYWJici0xPjwvYWx0
LXBlcmlvZGljYWw+PHBhZ2VzPjIyNDwvcGFnZXM+PHZvbHVtZT45PC92b2x1bWU+PG51bWJlcj4x
PC9udW1iZXI+PGtleXdvcmRzPjxrZXl3b3JkPkFsemhlaW1lciBEaXNlYXNlL2Jsb29kL2dlbmV0
aWNzPC9rZXl3b3JkPjxrZXl3b3JkPipCb2R5IE1hc3MgSW5kZXg8L2tleXdvcmQ+PGtleXdvcmQ+
Q2hvbGVzdGVyb2wvKmJsb29kPC9rZXl3b3JkPjxrZXl3b3JkPkNob2xlc3Rlcm9sLCBMREwvYmxv
b2Q8L2tleXdvcmQ+PGtleXdvcmQ+RGlhYmV0ZXMgTWVsbGl0dXMsIFR5cGUgMi9ibG9vZC9nZW5l
dGljczwva2V5d29yZD48a2V5d29yZD5EaXNlYXNlL2V0aW9sb2d5LypnZW5ldGljczwva2V5d29y
ZD48a2V5d29yZD5HZW5vbWUtV2lkZSBBc3NvY2lhdGlvbiBTdHVkeS8qbWV0aG9kczwva2V5d29y
ZD48a2V5d29yZD5IdW1hbnM8L2tleXdvcmQ+PGtleXdvcmQ+TWVuZGVsaWFuIFJhbmRvbWl6YXRp
b24gQW5hbHlzaXM8L2tleXdvcmQ+PGtleXdvcmQ+UG9seW1vcnBoaXNtLCBTaW5nbGUgTnVjbGVv
dGlkZTwva2V5d29yZD48a2V5d29yZD5SaXNrIEZhY3RvcnM8L2tleXdvcmQ+PC9rZXl3b3Jkcz48
ZGF0ZXM+PHllYXI+MjAxODwveWVhcj48cHViLWRhdGVzPjxkYXRlPkphbiAxNTwvZGF0ZT48L3B1
Yi1kYXRlcz48L2RhdGVzPjxpc2JuPjIwNDEtMTcyMyAoRWxlY3Ryb25pYykmI3hEOzIwNDEtMTcy
MyAoTGlua2luZyk8L2lzYm4+PGFjY2Vzc2lvbi1udW0+MjkzMzU0MDA8L2FjY2Vzc2lvbi1udW0+
PHVybHM+PHJlbGF0ZWQtdXJscz48dXJsPmh0dHA6Ly93d3cubmNiaS5ubG0ubmloLmdvdi9wdWJt
ZWQvMjkzMzU0MDA8L3VybD48L3JlbGF0ZWQtdXJscz48L3VybHM+PGN1c3RvbTI+NTc2ODcxOTwv
Y3VzdG9tMj48ZWxlY3Ryb25pYy1yZXNvdXJjZS1udW0+MTAuMTAzOC9zNDE0NjctMDE3LTAyMzE3
LTI8L2VsZWN0cm9uaWMtcmVzb3VyY2UtbnVtPjwvcmVjb3JkPjwvQ2l0ZT48L0VuZE5vdGU+AG==
</w:fldData>
          </w:fldChar>
        </w:r>
        <w:r w:rsidR="00AD4524" w:rsidRPr="00DE7C79">
          <w:rPr>
            <w:rFonts w:ascii="Times New Roman" w:hAnsi="Times New Roman"/>
            <w:color w:val="000000" w:themeColor="text1"/>
            <w:kern w:val="0"/>
            <w:sz w:val="22"/>
            <w:lang w:eastAsia="zh-CN"/>
          </w:rPr>
          <w:instrText xml:space="preserve"> ADDIN EN.CITE </w:instrText>
        </w:r>
        <w:r w:rsidR="00AD4524" w:rsidRPr="00DE7C79">
          <w:rPr>
            <w:rFonts w:ascii="Times New Roman" w:hAnsi="Times New Roman"/>
            <w:color w:val="000000" w:themeColor="text1"/>
            <w:kern w:val="0"/>
            <w:sz w:val="22"/>
            <w:lang w:eastAsia="zh-CN"/>
          </w:rPr>
          <w:fldChar w:fldCharType="begin">
            <w:fldData xml:space="preserve">PEVuZE5vdGU+PENpdGU+PEF1dGhvcj5aaHU8L0F1dGhvcj48WWVhcj4yMDE4PC9ZZWFyPjxSZWNO
dW0+MjQ8L1JlY051bT48RGlzcGxheVRleHQ+PHN0eWxlIGZhY2U9InN1cGVyc2NyaXB0Ij44PC9z
dHlsZT48L0Rpc3BsYXlUZXh0PjxyZWNvcmQ+PHJlYy1udW1iZXI+MjQ8L3JlYy1udW1iZXI+PGZv
cmVpZ24ta2V5cz48a2V5IGFwcD0iRU4iIGRiLWlkPSJ2dzk1c3dlemF4ZGR4aWV0cDV4eHhwNXQ5
OWVyMGVlNXJhYWQiIHRpbWVzdGFtcD0iMTU3ODcwOTcyMyI+MjQ8L2tleT48L2ZvcmVpZ24ta2V5
cz48cmVmLXR5cGUgbmFtZT0iSm91cm5hbCBBcnRpY2xlIj4xNzwvcmVmLXR5cGU+PGNvbnRyaWJ1
dG9ycz48YXV0aG9ycz48YXV0aG9yPlpodSwgWi48L2F1dGhvcj48YXV0aG9yPlpoZW5nLCBaLjwv
YXV0aG9yPjxhdXRob3I+WmhhbmcsIEYuPC9hdXRob3I+PGF1dGhvcj5XdSwgWS48L2F1dGhvcj48
YXV0aG9yPlRyemFza293c2tpLCBNLjwvYXV0aG9yPjxhdXRob3I+TWFpZXIsIFIuPC9hdXRob3I+
PGF1dGhvcj5Sb2JpbnNvbiwgTS4gUi48L2F1dGhvcj48YXV0aG9yPk1jR3JhdGgsIEouIEouPC9h
dXRob3I+PGF1dGhvcj5WaXNzY2hlciwgUC4gTS48L2F1dGhvcj48YXV0aG9yPldyYXksIE4uIFIu
PC9hdXRob3I+PGF1dGhvcj5ZYW5nLCBKLjwvYXV0aG9yPjwvYXV0aG9ycz48L2NvbnRyaWJ1dG9y
cz48YXV0aC1hZGRyZXNzPkluc3RpdHV0ZSBmb3IgTW9sZWN1bGFyIEJpb3NjaWVuY2UsIFRoZSBV
bml2ZXJzaXR5IG9mIFF1ZWVuc2xhbmQsIEJyaXNiYW5lLCBRTEQsIDQwNzIsIEF1c3RyYWxpYS4m
I3hEO1RoZSBFeWUgSG9zcGl0YWwsIFNjaG9vbCBvZiBPcGh0aGFsbW9sb2d5ICZhbXA7IE9wdG9t
ZXRyeSwgV2VuemhvdSBNZWRpY2FsIFVuaXZlcnNpdHksIFdlbnpob3UsIDMyNTAyNywgWmhlamlh
bmcsIENoaW5hLiYjeEQ7UXVlZW5zbGFuZCBCcmFpbiBJbnN0aXR1dGUsIFRoZSBVbml2ZXJzaXR5
IG9mIFF1ZWVuc2xhbmQsIEJyaXNiYW5lLCBRTEQsIDQwNzIsIEF1c3RyYWxpYS4mI3hEO1F1ZWVu
c2xhbmQgQ2VudHJlIGZvciBNZW50YWwgSGVhbHRoIFJlc2VhcmNoLCBUaGUgUGFyayBDZW50cmUg
Zm9yIE1lbnRhbCBIZWFsdGgsIFdhY29sLCBRTEQsIDQwNzIsIEF1c3RyYWxpYS4mI3hEO05hdGlv
bmFsIENlbnRyZSBmb3IgUmVnaXN0ZXItQmFzZWQgUmVzZWFyY2gsIEFhcmh1cyBVbml2ZXJzaXR5
LCA4MDAwLCBBYXJodXMgQywgRGVubWFyay4mI3hEO0luc3RpdHV0ZSBmb3IgTW9sZWN1bGFyIEJp
b3NjaWVuY2UsIFRoZSBVbml2ZXJzaXR5IG9mIFF1ZWVuc2xhbmQsIEJyaXNiYW5lLCBRTEQsIDQw
NzIsIEF1c3RyYWxpYS4gamlhbi55YW5nQHVxLmVkdS5hdS4mI3hEO1F1ZWVuc2xhbmQgQnJhaW4g
SW5zdGl0dXRlLCBUaGUgVW5pdmVyc2l0eSBvZiBRdWVlbnNsYW5kLCBCcmlzYmFuZSwgUUxELCA0
MDcyLCBBdXN0cmFsaWEuIGppYW4ueWFuZ0B1cS5lZHUuYXUuPC9hdXRoLWFkZHJlc3M+PHRpdGxl
cz48dGl0bGU+Q2F1c2FsIGFzc29jaWF0aW9ucyBiZXR3ZWVuIHJpc2sgZmFjdG9ycyBhbmQgY29t
bW9uIGRpc2Vhc2VzIGluZmVycmVkIGZyb20gR1dBUyBzdW1tYXJ5IGRhdGE8L3RpdGxlPjxzZWNv
bmRhcnktdGl0bGU+TmF0IENvbW11bjwvc2Vjb25kYXJ5LXRpdGxlPjxhbHQtdGl0bGU+TmF0dXJl
IGNvbW11bmljYXRpb25zPC9hbHQtdGl0bGU+PC90aXRsZXM+PHBlcmlvZGljYWw+PGZ1bGwtdGl0
bGU+TmF0IENvbW11bjwvZnVsbC10aXRsZT48YWJici0xPk5hdHVyZSBjb21tdW5pY2F0aW9uczwv
YWJici0xPjwvcGVyaW9kaWNhbD48YWx0LXBlcmlvZGljYWw+PGZ1bGwtdGl0bGU+TmF0IENvbW11
bjwvZnVsbC10aXRsZT48YWJici0xPk5hdHVyZSBjb21tdW5pY2F0aW9uczwvYWJici0xPjwvYWx0
LXBlcmlvZGljYWw+PHBhZ2VzPjIyNDwvcGFnZXM+PHZvbHVtZT45PC92b2x1bWU+PG51bWJlcj4x
PC9udW1iZXI+PGtleXdvcmRzPjxrZXl3b3JkPkFsemhlaW1lciBEaXNlYXNlL2Jsb29kL2dlbmV0
aWNzPC9rZXl3b3JkPjxrZXl3b3JkPipCb2R5IE1hc3MgSW5kZXg8L2tleXdvcmQ+PGtleXdvcmQ+
Q2hvbGVzdGVyb2wvKmJsb29kPC9rZXl3b3JkPjxrZXl3b3JkPkNob2xlc3Rlcm9sLCBMREwvYmxv
b2Q8L2tleXdvcmQ+PGtleXdvcmQ+RGlhYmV0ZXMgTWVsbGl0dXMsIFR5cGUgMi9ibG9vZC9nZW5l
dGljczwva2V5d29yZD48a2V5d29yZD5EaXNlYXNlL2V0aW9sb2d5LypnZW5ldGljczwva2V5d29y
ZD48a2V5d29yZD5HZW5vbWUtV2lkZSBBc3NvY2lhdGlvbiBTdHVkeS8qbWV0aG9kczwva2V5d29y
ZD48a2V5d29yZD5IdW1hbnM8L2tleXdvcmQ+PGtleXdvcmQ+TWVuZGVsaWFuIFJhbmRvbWl6YXRp
b24gQW5hbHlzaXM8L2tleXdvcmQ+PGtleXdvcmQ+UG9seW1vcnBoaXNtLCBTaW5nbGUgTnVjbGVv
dGlkZTwva2V5d29yZD48a2V5d29yZD5SaXNrIEZhY3RvcnM8L2tleXdvcmQ+PC9rZXl3b3Jkcz48
ZGF0ZXM+PHllYXI+MjAxODwveWVhcj48cHViLWRhdGVzPjxkYXRlPkphbiAxNTwvZGF0ZT48L3B1
Yi1kYXRlcz48L2RhdGVzPjxpc2JuPjIwNDEtMTcyMyAoRWxlY3Ryb25pYykmI3hEOzIwNDEtMTcy
MyAoTGlua2luZyk8L2lzYm4+PGFjY2Vzc2lvbi1udW0+MjkzMzU0MDA8L2FjY2Vzc2lvbi1udW0+
PHVybHM+PHJlbGF0ZWQtdXJscz48dXJsPmh0dHA6Ly93d3cubmNiaS5ubG0ubmloLmdvdi9wdWJt
ZWQvMjkzMzU0MDA8L3VybD48L3JlbGF0ZWQtdXJscz48L3VybHM+PGN1c3RvbTI+NTc2ODcxOTwv
Y3VzdG9tMj48ZWxlY3Ryb25pYy1yZXNvdXJjZS1udW0+MTAuMTAzOC9zNDE0NjctMDE3LTAyMzE3
LTI8L2VsZWN0cm9uaWMtcmVzb3VyY2UtbnVtPjwvcmVjb3JkPjwvQ2l0ZT48L0VuZE5vdGU+AG==
</w:fldData>
          </w:fldChar>
        </w:r>
        <w:r w:rsidR="00AD4524" w:rsidRPr="00DE7C79">
          <w:rPr>
            <w:rFonts w:ascii="Times New Roman" w:hAnsi="Times New Roman"/>
            <w:color w:val="000000" w:themeColor="text1"/>
            <w:kern w:val="0"/>
            <w:sz w:val="22"/>
            <w:lang w:eastAsia="zh-CN"/>
          </w:rPr>
          <w:instrText xml:space="preserve"> ADDIN EN.CITE.DATA </w:instrText>
        </w:r>
        <w:r w:rsidR="00AD4524" w:rsidRPr="00DE7C79">
          <w:rPr>
            <w:rFonts w:ascii="Times New Roman" w:hAnsi="Times New Roman"/>
            <w:color w:val="000000" w:themeColor="text1"/>
            <w:kern w:val="0"/>
            <w:sz w:val="22"/>
            <w:lang w:eastAsia="zh-CN"/>
          </w:rPr>
        </w:r>
        <w:r w:rsidR="00AD4524" w:rsidRPr="00DE7C79">
          <w:rPr>
            <w:rFonts w:ascii="Times New Roman" w:hAnsi="Times New Roman"/>
            <w:color w:val="000000" w:themeColor="text1"/>
            <w:kern w:val="0"/>
            <w:sz w:val="22"/>
            <w:lang w:eastAsia="zh-CN"/>
          </w:rPr>
          <w:fldChar w:fldCharType="end"/>
        </w:r>
        <w:r w:rsidR="00AD4524" w:rsidRPr="00DE7C79">
          <w:rPr>
            <w:rFonts w:ascii="Times New Roman" w:hAnsi="Times New Roman"/>
            <w:color w:val="000000" w:themeColor="text1"/>
            <w:kern w:val="0"/>
            <w:sz w:val="22"/>
            <w:lang w:eastAsia="zh-CN"/>
          </w:rPr>
          <w:fldChar w:fldCharType="separate"/>
        </w:r>
        <w:r w:rsidR="00AD4524" w:rsidRPr="00DE7C79">
          <w:rPr>
            <w:rFonts w:ascii="Times New Roman" w:hAnsi="Times New Roman"/>
            <w:noProof/>
            <w:color w:val="000000" w:themeColor="text1"/>
            <w:kern w:val="0"/>
            <w:sz w:val="22"/>
            <w:vertAlign w:val="superscript"/>
            <w:lang w:eastAsia="zh-CN"/>
          </w:rPr>
          <w:t>8</w:t>
        </w:r>
        <w:r w:rsidR="00AD4524" w:rsidRPr="00DE7C79">
          <w:rPr>
            <w:rFonts w:ascii="Times New Roman" w:hAnsi="Times New Roman"/>
            <w:color w:val="000000" w:themeColor="text1"/>
            <w:kern w:val="0"/>
            <w:sz w:val="22"/>
            <w:lang w:eastAsia="zh-CN"/>
          </w:rPr>
          <w:fldChar w:fldCharType="end"/>
        </w:r>
      </w:hyperlink>
      <w:r w:rsidRPr="00DE7C79">
        <w:rPr>
          <w:rFonts w:ascii="Times New Roman" w:hAnsi="Times New Roman"/>
          <w:color w:val="000000" w:themeColor="text1"/>
          <w:kern w:val="0"/>
          <w:sz w:val="22"/>
          <w:lang w:eastAsia="zh-CN"/>
        </w:rPr>
        <w:t xml:space="preserve"> approaches. </w:t>
      </w:r>
      <w:r w:rsidR="001F079E" w:rsidRPr="00DE7C79">
        <w:rPr>
          <w:rFonts w:ascii="Times New Roman" w:hAnsi="Times New Roman"/>
          <w:color w:val="000000" w:themeColor="text1"/>
          <w:kern w:val="0"/>
          <w:sz w:val="22"/>
          <w:lang w:eastAsia="zh-CN"/>
        </w:rPr>
        <w:t>We present below briefly how MR-IVW/MR-Egger takes into account SNP correlations in the analysis.</w:t>
      </w:r>
    </w:p>
    <w:p w14:paraId="1E8D0A45" w14:textId="77777777" w:rsidR="00FC6D11" w:rsidRPr="00DE7C79" w:rsidRDefault="00FC6D11" w:rsidP="00650724">
      <w:pPr>
        <w:jc w:val="both"/>
        <w:rPr>
          <w:rFonts w:ascii="Times New Roman" w:hAnsi="Times New Roman"/>
          <w:color w:val="000000" w:themeColor="text1"/>
          <w:sz w:val="22"/>
          <w:lang w:eastAsia="zh-HK"/>
        </w:rPr>
      </w:pPr>
    </w:p>
    <w:p w14:paraId="23CFB8C2" w14:textId="77777777" w:rsidR="00FC6D11" w:rsidRPr="00DE7C79" w:rsidRDefault="00FC6D11" w:rsidP="00650724">
      <w:pPr>
        <w:jc w:val="both"/>
        <w:rPr>
          <w:rFonts w:ascii="Times New Roman" w:hAnsi="Times New Roman"/>
          <w:i/>
          <w:color w:val="000000" w:themeColor="text1"/>
          <w:sz w:val="22"/>
          <w:lang w:eastAsia="zh-HK"/>
        </w:rPr>
      </w:pPr>
      <w:r w:rsidRPr="00DE7C79">
        <w:rPr>
          <w:rFonts w:ascii="Times New Roman" w:hAnsi="Times New Roman"/>
          <w:i/>
          <w:color w:val="000000" w:themeColor="text1"/>
          <w:sz w:val="22"/>
          <w:lang w:eastAsia="zh-HK"/>
        </w:rPr>
        <w:t>MR-IVW and MR-Egger accounting for SNP correlations</w:t>
      </w:r>
    </w:p>
    <w:p w14:paraId="72EFAD16" w14:textId="2B01FA45" w:rsidR="00FC6D11" w:rsidRPr="00DE7C79" w:rsidRDefault="00FC6D11" w:rsidP="00650724">
      <w:pPr>
        <w:ind w:firstLineChars="150" w:firstLine="330"/>
        <w:jc w:val="both"/>
        <w:rPr>
          <w:rFonts w:ascii="Times New Roman" w:hAnsi="Times New Roman"/>
          <w:color w:val="000000" w:themeColor="text1"/>
          <w:sz w:val="22"/>
          <w:lang w:eastAsia="zh-HK"/>
        </w:rPr>
      </w:pPr>
      <w:r w:rsidRPr="00DE7C79">
        <w:rPr>
          <w:rFonts w:ascii="Times New Roman" w:hAnsi="Times New Roman"/>
          <w:color w:val="000000" w:themeColor="text1"/>
          <w:sz w:val="22"/>
          <w:lang w:eastAsia="zh-HK"/>
        </w:rPr>
        <w:t>The IVW framework is very widely used in MR studies. Here we used an IVW approach that is able to account for SNP correlations as described in Burgess et al.</w:t>
      </w:r>
      <w:hyperlink w:anchor="_ENREF_9" w:tooltip="Burgess, 2016 #25" w:history="1">
        <w:r w:rsidR="00AD4524" w:rsidRPr="00DE7C79">
          <w:rPr>
            <w:rFonts w:ascii="Times New Roman" w:hAnsi="Times New Roman"/>
            <w:color w:val="000000" w:themeColor="text1"/>
            <w:sz w:val="22"/>
            <w:lang w:eastAsia="zh-HK"/>
          </w:rPr>
          <w:fldChar w:fldCharType="begin"/>
        </w:r>
        <w:r w:rsidR="00AD4524" w:rsidRPr="00DE7C79">
          <w:rPr>
            <w:rFonts w:ascii="Times New Roman" w:hAnsi="Times New Roman"/>
            <w:color w:val="000000" w:themeColor="text1"/>
            <w:sz w:val="22"/>
            <w:lang w:eastAsia="zh-HK"/>
          </w:rPr>
          <w:instrText xml:space="preserve"> ADDIN EN.CITE &lt;EndNote&gt;&lt;Cite&gt;&lt;Author&gt;Burgess&lt;/Author&gt;&lt;Year&gt;2016&lt;/Year&gt;&lt;RecNum&gt;25&lt;/RecNum&gt;&lt;DisplayText&gt;&lt;style face="superscript"&gt;9&lt;/style&gt;&lt;/DisplayText&gt;&lt;record&gt;&lt;rec-number&gt;25&lt;/rec-number&gt;&lt;foreign-keys&gt;&lt;key app="EN" db-id="vw95swezaxddxietp5xxxp5t99er0ee5raad" timestamp="1578709723"&gt;25&lt;/key&gt;&lt;/foreign-keys&gt;&lt;ref-type name="Journal Article"&gt;17&lt;/ref-type&gt;&lt;contributors&gt;&lt;authors&gt;&lt;author&gt;Burgess, S.&lt;/author&gt;&lt;author&gt;Dudbridge, F.&lt;/author&gt;&lt;author&gt;Thompson, S. G.&lt;/author&gt;&lt;/authors&gt;&lt;/contributors&gt;&lt;auth-address&gt;Department of Public Health and Primary Care, University of Cambridge, Cambridge, U.K.&amp;#xD;Department of Non-communicable Disease Epidemiology, London School of Hygiene Tropical Medicine, London, U.K.&lt;/auth-address&gt;&lt;titles&gt;&lt;title&gt;Combining information on multiple instrumental variables in Mendelian randomization: comparison of allele score and summarized data methods&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1880-906&lt;/pages&gt;&lt;volume&gt;35&lt;/volume&gt;&lt;number&gt;11&lt;/number&gt;&lt;keywords&gt;&lt;keyword&gt;*Alleles&lt;/keyword&gt;&lt;keyword&gt;Causality&lt;/keyword&gt;&lt;keyword&gt;Cholesterol, LDL/*blood/*genetics&lt;/keyword&gt;&lt;keyword&gt;Coronary Disease/blood/*genetics&lt;/keyword&gt;&lt;keyword&gt;Humans&lt;/keyword&gt;&lt;keyword&gt;Mendelian Randomization Analysis/*methods&lt;/keyword&gt;&lt;keyword&gt;Models, Genetic&lt;/keyword&gt;&lt;keyword&gt;Models, Statistical&lt;/keyword&gt;&lt;keyword&gt;Risk Factors&lt;/keyword&gt;&lt;/keywords&gt;&lt;dates&gt;&lt;year&gt;2016&lt;/year&gt;&lt;pub-dates&gt;&lt;date&gt;May 20&lt;/date&gt;&lt;/pub-dates&gt;&lt;/dates&gt;&lt;isbn&gt;1097-0258 (Electronic)&amp;#xD;0277-6715 (Linking)&lt;/isbn&gt;&lt;accession-num&gt;26661904&lt;/accession-num&gt;&lt;urls&gt;&lt;related-urls&gt;&lt;url&gt;http://www.ncbi.nlm.nih.gov/pubmed/26661904&lt;/url&gt;&lt;/related-urls&gt;&lt;/urls&gt;&lt;custom2&gt;4832315&lt;/custom2&gt;&lt;electronic-resource-num&gt;10.1002/sim.6835&lt;/electronic-resource-num&gt;&lt;/record&gt;&lt;/Cite&gt;&lt;/EndNote&gt;</w:instrText>
        </w:r>
        <w:r w:rsidR="00AD4524" w:rsidRPr="00DE7C79">
          <w:rPr>
            <w:rFonts w:ascii="Times New Roman" w:hAnsi="Times New Roman"/>
            <w:color w:val="000000" w:themeColor="text1"/>
            <w:sz w:val="22"/>
            <w:lang w:eastAsia="zh-HK"/>
          </w:rPr>
          <w:fldChar w:fldCharType="separate"/>
        </w:r>
        <w:r w:rsidR="00AD4524" w:rsidRPr="00DE7C79">
          <w:rPr>
            <w:rFonts w:ascii="Times New Roman" w:hAnsi="Times New Roman"/>
            <w:noProof/>
            <w:color w:val="000000" w:themeColor="text1"/>
            <w:sz w:val="22"/>
            <w:vertAlign w:val="superscript"/>
            <w:lang w:eastAsia="zh-HK"/>
          </w:rPr>
          <w:t>9</w:t>
        </w:r>
        <w:r w:rsidR="00AD4524" w:rsidRPr="00DE7C79">
          <w:rPr>
            <w:rFonts w:ascii="Times New Roman" w:hAnsi="Times New Roman"/>
            <w:color w:val="000000" w:themeColor="text1"/>
            <w:sz w:val="22"/>
            <w:lang w:eastAsia="zh-HK"/>
          </w:rPr>
          <w:fldChar w:fldCharType="end"/>
        </w:r>
      </w:hyperlink>
      <w:r w:rsidRPr="00DE7C79">
        <w:rPr>
          <w:rFonts w:ascii="Times New Roman" w:hAnsi="Times New Roman"/>
          <w:color w:val="000000" w:themeColor="text1"/>
          <w:sz w:val="22"/>
          <w:lang w:eastAsia="zh-HK"/>
        </w:rPr>
        <w:t xml:space="preserve">. Briefly, assume </w:t>
      </w:r>
      <w:r w:rsidRPr="00DE7C79">
        <w:rPr>
          <w:rFonts w:ascii="Times New Roman" w:hAnsi="Times New Roman"/>
          <w:color w:val="000000" w:themeColor="text1"/>
          <w:position w:val="-12"/>
          <w:sz w:val="22"/>
          <w:lang w:eastAsia="zh-HK"/>
        </w:rPr>
        <w:object w:dxaOrig="400" w:dyaOrig="400" w14:anchorId="5E324B8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25pt;height:20.25pt" o:ole="">
            <v:imagedata r:id="rId15" o:title=""/>
          </v:shape>
          <o:OLEObject Type="Embed" ProgID="Equation.DSMT4" ShapeID="_x0000_i1025" DrawAspect="Content" ObjectID="_1640324247" r:id="rId16"/>
        </w:object>
      </w:r>
      <w:r w:rsidRPr="00DE7C79">
        <w:rPr>
          <w:rFonts w:ascii="Times New Roman" w:hAnsi="Times New Roman"/>
          <w:color w:val="000000" w:themeColor="text1"/>
          <w:sz w:val="22"/>
          <w:lang w:eastAsia="zh-HK"/>
        </w:rPr>
        <w:t xml:space="preserve"> to be the vector of estimated regression coefficients when the outcome is regressed on genetic instruments and </w:t>
      </w:r>
      <w:r w:rsidRPr="00DE7C79">
        <w:rPr>
          <w:rFonts w:ascii="Times New Roman" w:hAnsi="Times New Roman"/>
          <w:color w:val="000000" w:themeColor="text1"/>
          <w:position w:val="-12"/>
          <w:sz w:val="22"/>
          <w:lang w:eastAsia="zh-HK"/>
        </w:rPr>
        <w:object w:dxaOrig="400" w:dyaOrig="360" w14:anchorId="4A87F519">
          <v:shape id="_x0000_i1026" type="#_x0000_t75" style="width:20.25pt;height:18pt" o:ole="">
            <v:imagedata r:id="rId17" o:title=""/>
          </v:shape>
          <o:OLEObject Type="Embed" ProgID="Equation.DSMT4" ShapeID="_x0000_i1026" DrawAspect="Content" ObjectID="_1640324248" r:id="rId18"/>
        </w:object>
      </w:r>
      <w:r w:rsidRPr="00DE7C79">
        <w:rPr>
          <w:rFonts w:ascii="Times New Roman" w:hAnsi="Times New Roman"/>
          <w:color w:val="000000" w:themeColor="text1"/>
          <w:sz w:val="22"/>
          <w:lang w:eastAsia="zh-HK"/>
        </w:rPr>
        <w:t xml:space="preserve"> to be the corresponding standard errors (SE), and </w:t>
      </w:r>
      <w:r w:rsidRPr="00DE7C79">
        <w:rPr>
          <w:rFonts w:ascii="Times New Roman" w:hAnsi="Times New Roman"/>
          <w:color w:val="000000" w:themeColor="text1"/>
          <w:position w:val="-12"/>
          <w:sz w:val="22"/>
          <w:lang w:eastAsia="zh-HK"/>
        </w:rPr>
        <w:object w:dxaOrig="420" w:dyaOrig="400" w14:anchorId="5CD29A5F">
          <v:shape id="_x0000_i1027" type="#_x0000_t75" style="width:21pt;height:20.25pt" o:ole="">
            <v:imagedata r:id="rId19" o:title=""/>
          </v:shape>
          <o:OLEObject Type="Embed" ProgID="Equation.DSMT4" ShapeID="_x0000_i1027" DrawAspect="Content" ObjectID="_1640324249" r:id="rId20"/>
        </w:object>
      </w:r>
      <w:r w:rsidRPr="00DE7C79">
        <w:rPr>
          <w:rFonts w:ascii="Times New Roman" w:hAnsi="Times New Roman"/>
          <w:color w:val="000000" w:themeColor="text1"/>
          <w:sz w:val="22"/>
          <w:lang w:eastAsia="zh-HK"/>
        </w:rPr>
        <w:t xml:space="preserve"> to be the estimated coefficients when the risk factor is regressed on the genetic instruments with </w:t>
      </w:r>
      <w:proofErr w:type="gramStart"/>
      <w:r w:rsidRPr="00DE7C79">
        <w:rPr>
          <w:rFonts w:ascii="Times New Roman" w:hAnsi="Times New Roman"/>
          <w:color w:val="000000" w:themeColor="text1"/>
          <w:sz w:val="22"/>
          <w:lang w:eastAsia="zh-HK"/>
        </w:rPr>
        <w:t xml:space="preserve">SE </w:t>
      </w:r>
      <w:proofErr w:type="gramEnd"/>
      <w:r w:rsidRPr="00DE7C79">
        <w:rPr>
          <w:rFonts w:ascii="Times New Roman" w:hAnsi="Times New Roman"/>
          <w:color w:val="000000" w:themeColor="text1"/>
          <w:position w:val="-12"/>
          <w:sz w:val="22"/>
          <w:lang w:eastAsia="zh-HK"/>
        </w:rPr>
        <w:object w:dxaOrig="440" w:dyaOrig="360" w14:anchorId="167903A2">
          <v:shape id="_x0000_i1028" type="#_x0000_t75" style="width:21.75pt;height:18pt" o:ole="">
            <v:imagedata r:id="rId21" o:title=""/>
          </v:shape>
          <o:OLEObject Type="Embed" ProgID="Equation.DSMT4" ShapeID="_x0000_i1028" DrawAspect="Content" ObjectID="_1640324250" r:id="rId22"/>
        </w:object>
      </w:r>
      <w:r w:rsidRPr="00DE7C79">
        <w:rPr>
          <w:rFonts w:ascii="Times New Roman" w:hAnsi="Times New Roman"/>
          <w:color w:val="000000" w:themeColor="text1"/>
          <w:sz w:val="22"/>
          <w:lang w:eastAsia="zh-HK"/>
        </w:rPr>
        <w:t>. We also assume the correlation between two genetic variants G</w:t>
      </w:r>
      <w:r w:rsidRPr="00DE7C79">
        <w:rPr>
          <w:rFonts w:ascii="Times New Roman" w:hAnsi="Times New Roman"/>
          <w:color w:val="000000" w:themeColor="text1"/>
          <w:sz w:val="22"/>
          <w:vertAlign w:val="subscript"/>
          <w:lang w:eastAsia="zh-HK"/>
        </w:rPr>
        <w:t>1</w:t>
      </w:r>
      <w:r w:rsidRPr="00DE7C79">
        <w:rPr>
          <w:rFonts w:ascii="Times New Roman" w:hAnsi="Times New Roman"/>
          <w:color w:val="000000" w:themeColor="text1"/>
          <w:sz w:val="22"/>
          <w:lang w:eastAsia="zh-HK"/>
        </w:rPr>
        <w:t xml:space="preserve"> and G</w:t>
      </w:r>
      <w:r w:rsidRPr="00DE7C79">
        <w:rPr>
          <w:rFonts w:ascii="Times New Roman" w:hAnsi="Times New Roman"/>
          <w:color w:val="000000" w:themeColor="text1"/>
          <w:sz w:val="22"/>
          <w:vertAlign w:val="subscript"/>
          <w:lang w:eastAsia="zh-HK"/>
        </w:rPr>
        <w:t>2</w:t>
      </w:r>
      <w:r w:rsidRPr="00DE7C79">
        <w:rPr>
          <w:rFonts w:ascii="Times New Roman" w:hAnsi="Times New Roman"/>
          <w:color w:val="000000" w:themeColor="text1"/>
          <w:sz w:val="22"/>
          <w:lang w:eastAsia="zh-HK"/>
        </w:rPr>
        <w:t xml:space="preserve"> to be</w:t>
      </w:r>
      <w:r w:rsidRPr="00DE7C79">
        <w:rPr>
          <w:rFonts w:ascii="Times New Roman" w:hAnsi="Times New Roman"/>
          <w:color w:val="000000" w:themeColor="text1"/>
          <w:position w:val="-12"/>
          <w:sz w:val="22"/>
          <w:lang w:eastAsia="zh-HK"/>
        </w:rPr>
        <w:object w:dxaOrig="580" w:dyaOrig="360" w14:anchorId="3B8D1E84">
          <v:shape id="_x0000_i1029" type="#_x0000_t75" style="width:29.25pt;height:18pt" o:ole="">
            <v:imagedata r:id="rId23" o:title=""/>
          </v:shape>
          <o:OLEObject Type="Embed" ProgID="Equation.DSMT4" ShapeID="_x0000_i1029" DrawAspect="Content" ObjectID="_1640324251" r:id="rId24"/>
        </w:object>
      </w:r>
      <w:r w:rsidRPr="00DE7C79">
        <w:rPr>
          <w:rFonts w:ascii="Times New Roman" w:hAnsi="Times New Roman"/>
          <w:color w:val="000000" w:themeColor="text1"/>
          <w:sz w:val="22"/>
          <w:lang w:eastAsia="zh-HK"/>
        </w:rPr>
        <w:t xml:space="preserve">, </w:t>
      </w:r>
      <w:proofErr w:type="gramStart"/>
      <w:r w:rsidRPr="00DE7C79">
        <w:rPr>
          <w:rFonts w:ascii="Times New Roman" w:hAnsi="Times New Roman"/>
          <w:color w:val="000000" w:themeColor="text1"/>
          <w:sz w:val="22"/>
          <w:lang w:eastAsia="zh-HK"/>
        </w:rPr>
        <w:t xml:space="preserve">and </w:t>
      </w:r>
      <w:proofErr w:type="gramEnd"/>
      <w:r w:rsidRPr="00DE7C79">
        <w:rPr>
          <w:rFonts w:ascii="Times New Roman" w:hAnsi="Times New Roman"/>
          <w:color w:val="000000" w:themeColor="text1"/>
          <w:position w:val="-14"/>
          <w:sz w:val="22"/>
          <w:lang w:eastAsia="zh-HK"/>
        </w:rPr>
        <w:object w:dxaOrig="2000" w:dyaOrig="380" w14:anchorId="2FD87E6D">
          <v:shape id="_x0000_i1030" type="#_x0000_t75" style="width:99.75pt;height:18.75pt" o:ole="">
            <v:imagedata r:id="rId25" o:title=""/>
          </v:shape>
          <o:OLEObject Type="Embed" ProgID="Equation.DSMT4" ShapeID="_x0000_i1030" DrawAspect="Content" ObjectID="_1640324252" r:id="rId26"/>
        </w:object>
      </w:r>
      <w:r w:rsidRPr="00DE7C79">
        <w:rPr>
          <w:rFonts w:ascii="Times New Roman" w:hAnsi="Times New Roman"/>
          <w:color w:val="000000" w:themeColor="text1"/>
          <w:sz w:val="22"/>
          <w:lang w:eastAsia="zh-HK"/>
        </w:rPr>
        <w:t>.</w:t>
      </w:r>
    </w:p>
    <w:p w14:paraId="6FD01130" w14:textId="77777777" w:rsidR="00FC6D11" w:rsidRPr="00DE7C79" w:rsidRDefault="00FC6D11" w:rsidP="00650724">
      <w:pPr>
        <w:ind w:firstLineChars="100" w:firstLine="220"/>
        <w:jc w:val="both"/>
        <w:rPr>
          <w:rFonts w:ascii="Times New Roman" w:hAnsi="Times New Roman"/>
          <w:color w:val="000000" w:themeColor="text1"/>
          <w:sz w:val="22"/>
          <w:lang w:eastAsia="zh-HK"/>
        </w:rPr>
      </w:pPr>
      <w:r w:rsidRPr="00DE7C79">
        <w:rPr>
          <w:rFonts w:ascii="Times New Roman" w:hAnsi="Times New Roman"/>
          <w:color w:val="000000" w:themeColor="text1"/>
          <w:sz w:val="22"/>
          <w:lang w:eastAsia="zh-HK"/>
        </w:rPr>
        <w:t xml:space="preserve">The estimate from a weighted generalized linear regression can be formulated by </w:t>
      </w:r>
    </w:p>
    <w:p w14:paraId="1C30435E" w14:textId="77777777" w:rsidR="00FC6D11" w:rsidRPr="00DE7C79" w:rsidRDefault="00FC6D11" w:rsidP="00650724">
      <w:pPr>
        <w:jc w:val="both"/>
        <w:rPr>
          <w:rFonts w:ascii="Times New Roman" w:hAnsi="Times New Roman"/>
          <w:color w:val="000000" w:themeColor="text1"/>
          <w:sz w:val="22"/>
          <w:lang w:eastAsia="zh-HK"/>
        </w:rPr>
      </w:pPr>
      <w:r w:rsidRPr="00DE7C79">
        <w:rPr>
          <w:rFonts w:ascii="Times New Roman" w:hAnsi="Times New Roman"/>
          <w:color w:val="000000" w:themeColor="text1"/>
          <w:position w:val="-18"/>
          <w:sz w:val="22"/>
          <w:lang w:eastAsia="zh-HK"/>
        </w:rPr>
        <w:object w:dxaOrig="2700" w:dyaOrig="540" w14:anchorId="1F76F896">
          <v:shape id="_x0000_i1031" type="#_x0000_t75" style="width:135pt;height:27pt" o:ole="">
            <v:imagedata r:id="rId27" o:title=""/>
          </v:shape>
          <o:OLEObject Type="Embed" ProgID="Equation.DSMT4" ShapeID="_x0000_i1031" DrawAspect="Content" ObjectID="_1640324253" r:id="rId28"/>
        </w:object>
      </w:r>
    </w:p>
    <w:p w14:paraId="02953A67" w14:textId="77777777" w:rsidR="00FC6D11" w:rsidRPr="00DE7C79" w:rsidRDefault="00FC6D11" w:rsidP="00650724">
      <w:pPr>
        <w:jc w:val="both"/>
        <w:rPr>
          <w:rFonts w:ascii="Times New Roman" w:hAnsi="Times New Roman"/>
          <w:color w:val="000000" w:themeColor="text1"/>
          <w:sz w:val="22"/>
          <w:lang w:eastAsia="zh-HK"/>
        </w:rPr>
      </w:pPr>
      <w:proofErr w:type="gramStart"/>
      <w:r w:rsidRPr="00DE7C79">
        <w:rPr>
          <w:rFonts w:ascii="Times New Roman" w:hAnsi="Times New Roman"/>
          <w:color w:val="000000" w:themeColor="text1"/>
          <w:sz w:val="22"/>
          <w:lang w:eastAsia="zh-HK"/>
        </w:rPr>
        <w:t>with</w:t>
      </w:r>
      <w:proofErr w:type="gramEnd"/>
      <w:r w:rsidRPr="00DE7C79">
        <w:rPr>
          <w:rFonts w:ascii="Times New Roman" w:hAnsi="Times New Roman"/>
          <w:color w:val="000000" w:themeColor="text1"/>
          <w:sz w:val="22"/>
          <w:lang w:eastAsia="zh-HK"/>
        </w:rPr>
        <w:t xml:space="preserve"> SE </w:t>
      </w:r>
    </w:p>
    <w:p w14:paraId="31EE3F4F" w14:textId="77777777" w:rsidR="00FC6D11" w:rsidRPr="00DE7C79" w:rsidRDefault="00FC6D11" w:rsidP="00650724">
      <w:pPr>
        <w:jc w:val="both"/>
        <w:rPr>
          <w:rFonts w:ascii="Times New Roman" w:hAnsi="Times New Roman"/>
          <w:color w:val="000000" w:themeColor="text1"/>
          <w:sz w:val="22"/>
          <w:highlight w:val="yellow"/>
          <w:lang w:eastAsia="zh-HK"/>
        </w:rPr>
      </w:pPr>
      <w:r w:rsidRPr="00DE7C79">
        <w:rPr>
          <w:rFonts w:ascii="Times New Roman" w:hAnsi="Times New Roman"/>
          <w:color w:val="000000" w:themeColor="text1"/>
          <w:position w:val="-4"/>
          <w:sz w:val="22"/>
          <w:lang w:eastAsia="zh-HK"/>
        </w:rPr>
        <w:object w:dxaOrig="180" w:dyaOrig="279" w14:anchorId="322B55EE">
          <v:shape id="_x0000_i1032" type="#_x0000_t75" style="width:9pt;height:14.25pt" o:ole="">
            <v:imagedata r:id="rId29" o:title=""/>
          </v:shape>
          <o:OLEObject Type="Embed" ProgID="Equation.DSMT4" ShapeID="_x0000_i1032" DrawAspect="Content" ObjectID="_1640324254" r:id="rId30"/>
        </w:object>
      </w:r>
      <w:r w:rsidRPr="00DE7C79">
        <w:rPr>
          <w:rFonts w:ascii="Times New Roman" w:hAnsi="Times New Roman"/>
          <w:color w:val="000000" w:themeColor="text1"/>
          <w:sz w:val="22"/>
          <w:lang w:eastAsia="zh-HK"/>
        </w:rPr>
        <w:t xml:space="preserve"> </w:t>
      </w:r>
      <w:r w:rsidRPr="00DE7C79">
        <w:rPr>
          <w:rFonts w:ascii="Times New Roman" w:hAnsi="Times New Roman"/>
          <w:color w:val="000000" w:themeColor="text1"/>
          <w:position w:val="-20"/>
          <w:sz w:val="22"/>
          <w:lang w:eastAsia="zh-HK"/>
        </w:rPr>
        <w:object w:dxaOrig="2340" w:dyaOrig="600" w14:anchorId="438C5138">
          <v:shape id="_x0000_i1033" type="#_x0000_t75" style="width:117pt;height:30pt" o:ole="">
            <v:imagedata r:id="rId31" o:title=""/>
          </v:shape>
          <o:OLEObject Type="Embed" ProgID="Equation.DSMT4" ShapeID="_x0000_i1033" DrawAspect="Content" ObjectID="_1640324255" r:id="rId32"/>
        </w:object>
      </w:r>
    </w:p>
    <w:p w14:paraId="1BFF94E4" w14:textId="7C206C2E" w:rsidR="00FC6D11" w:rsidRPr="00DE7C79" w:rsidRDefault="00FC6D11" w:rsidP="00650724">
      <w:pPr>
        <w:pStyle w:val="NormalWeb"/>
        <w:spacing w:before="0" w:beforeAutospacing="0" w:after="0" w:afterAutospacing="0"/>
        <w:ind w:firstLineChars="100" w:firstLine="220"/>
        <w:jc w:val="both"/>
        <w:rPr>
          <w:color w:val="000000" w:themeColor="text1"/>
          <w:sz w:val="22"/>
          <w:szCs w:val="22"/>
          <w:lang w:val="en-US"/>
        </w:rPr>
      </w:pPr>
      <w:r w:rsidRPr="00DE7C79">
        <w:rPr>
          <w:color w:val="000000" w:themeColor="text1"/>
          <w:sz w:val="22"/>
          <w:szCs w:val="22"/>
          <w:lang w:val="en-US"/>
        </w:rPr>
        <w:t>A similar approach may be used for MR-Egger, which allows an intercept term in the weighted regression. Please also refer to ref</w:t>
      </w:r>
      <w:proofErr w:type="gramStart"/>
      <w:r w:rsidRPr="00DE7C79">
        <w:rPr>
          <w:color w:val="000000" w:themeColor="text1"/>
          <w:sz w:val="22"/>
          <w:szCs w:val="22"/>
          <w:lang w:val="en-US"/>
        </w:rPr>
        <w:t xml:space="preserve">. </w:t>
      </w:r>
      <w:proofErr w:type="gramEnd"/>
      <w:r w:rsidRPr="00DE7C79">
        <w:rPr>
          <w:color w:val="000000" w:themeColor="text1"/>
          <w:sz w:val="22"/>
          <w:szCs w:val="22"/>
          <w:lang w:val="en-US"/>
        </w:rPr>
        <w:fldChar w:fldCharType="begin">
          <w:fldData xml:space="preserve">PEVuZE5vdGU+PENpdGU+PEF1dGhvcj5Cb3dkZW48L0F1dGhvcj48WWVhcj4yMDE1PC9ZZWFyPjxS
ZWNOdW0+MjM8L1JlY051bT48RGlzcGxheVRleHQ+PHN0eWxlIGZhY2U9InN1cGVyc2NyaXB0Ij43
LDEwPC9zdHlsZT48L0Rpc3BsYXlUZXh0PjxyZWNvcmQ+PHJlYy1udW1iZXI+MjM8L3JlYy1udW1i
ZXI+PGZvcmVpZ24ta2V5cz48a2V5IGFwcD0iRU4iIGRiLWlkPSJ2dzk1c3dlemF4ZGR4aWV0cDV4
eHhwNXQ5OWVyMGVlNXJhYWQiIHRpbWVzdGFtcD0iMTU3ODcwOTcyMiI+MjM8L2tleT48L2ZvcmVp
Z24ta2V5cz48cmVmLXR5cGUgbmFtZT0iSm91cm5hbCBBcnRpY2xlIj4xNzwvcmVmLXR5cGU+PGNv
bnRyaWJ1dG9ycz48YXV0aG9ycz48YXV0aG9yPkJvd2RlbiwgSi48L2F1dGhvcj48YXV0aG9yPkRh
dmV5IFNtaXRoLCBHLjwvYXV0aG9yPjxhdXRob3I+QnVyZ2VzcywgUy48L2F1dGhvcj48L2F1dGhv
cnM+PC9jb250cmlidXRvcnM+PGF1dGgtYWRkcmVzcz5NUkMgQmlvc3RhdGlzdGljcyBVbml0LCBD
YW1icmlkZ2UgSW5zdGl0dXRlIG9mIFB1YmxpYyBIZWFsdGgsIENhbWJyaWRnZSwgVUssIE1SQyBJ
bnRlZ3JhdGl2ZSBFcGlkZW1pb2xvZ3kgVW5pdCwgVW5pdmVyc2l0eSBvZiBCcmlzdG9sLCBCcmlz
dG9sLCBVSyBhbmQgRGVwYXJ0bWVudCBvZiBQdWJsaWMgSGVhbHRoIGFuZCBQcmltYXJ5IENhcmUs
IFVuaXZlcnNpdHkgb2YgQ2FtYnJpZGdlLCBDYW1icmlkZ2UsIFVLIE1SQyBCaW9zdGF0aXN0aWNz
IFVuaXQsIENhbWJyaWRnZSBJbnN0aXR1dGUgb2YgUHVibGljIEhlYWx0aCwgQ2FtYnJpZGdlLCBV
SywgTVJDIEludGVncmF0aXZlIEVwaWRlbWlvbG9neSBVbml0LCBVbml2ZXJzaXR5IG9mIEJyaXN0
b2wsIEJyaXN0b2wsIFVLIGFuZCBEZXBhcnRtZW50IG9mIFB1YmxpYyBIZWFsdGggYW5kIFByaW1h
cnkgQ2FyZSwgVW5pdmVyc2l0eSBvZiBDYW1icmlkZ2UsIENhbWJyaWRnZSwgVUsgamFjay5ib3dk
ZW5AbXJjLWJzdS5jYW0uYWMudWsuJiN4RDtNUkMgQmlvc3RhdGlzdGljcyBVbml0LCBDYW1icmlk
Z2UgSW5zdGl0dXRlIG9mIFB1YmxpYyBIZWFsdGgsIENhbWJyaWRnZSwgVUssIE1SQyBJbnRlZ3Jh
dGl2ZSBFcGlkZW1pb2xvZ3kgVW5pdCwgVW5pdmVyc2l0eSBvZiBCcmlzdG9sLCBCcmlzdG9sLCBV
SyBhbmQgRGVwYXJ0bWVudCBvZiBQdWJsaWMgSGVhbHRoIGFuZCBQcmltYXJ5IENhcmUsIFVuaXZl
cnNpdHkgb2YgQ2FtYnJpZGdlLCBDYW1icmlkZ2UsIFVLLiYjeEQ7TVJDIEJpb3N0YXRpc3RpY3Mg
VW5pdCwgQ2FtYnJpZGdlIEluc3RpdHV0ZSBvZiBQdWJsaWMgSGVhbHRoLCBDYW1icmlkZ2UsIFVL
LCBNUkMgSW50ZWdyYXRpdmUgRXBpZGVtaW9sb2d5IFVuaXQsIFVuaXZlcnNpdHkgb2YgQnJpc3Rv
bCwgQnJpc3RvbCwgVUsgYW5kIERlcGFydG1lbnQgb2YgUHVibGljIEhlYWx0aCBhbmQgUHJpbWFy
eSBDYXJlLCBVbml2ZXJzaXR5IG9mIENhbWJyaWRnZSwgQ2FtYnJpZGdlLCBVSyBNUkMgQmlvc3Rh
dGlzdGljcyBVbml0LCBDYW1icmlkZ2UgSW5zdGl0dXRlIG9mIFB1YmxpYyBIZWFsdGgsIENhbWJy
aWRnZSwgVUssIE1SQyBJbnRlZ3JhdGl2ZSBFcGlkZW1pb2xvZ3kgVW5pdCwgVW5pdmVyc2l0eSBv
ZiBCcmlzdG9sLCBCcmlzdG9sLCBVSyBhbmQgRGVwYXJ0bWVudCBvZiBQdWJsaWMgSGVhbHRoIGFu
ZCBQcmltYXJ5IENhcmUsIFVuaXZlcnNpdHkgb2YgQ2FtYnJpZGdlLCBDYW1icmlkZ2UsIFVLLjwv
YXV0aC1hZGRyZXNzPjx0aXRsZXM+PHRpdGxlPk1lbmRlbGlhbiByYW5kb21pemF0aW9uIHdpdGgg
aW52YWxpZCBpbnN0cnVtZW50czogZWZmZWN0IGVzdGltYXRpb24gYW5kIGJpYXMgZGV0ZWN0aW9u
IHRocm91Z2ggRWdnZXIgcmVncmVzc2lvbjwvdGl0bGU+PHNlY29uZGFyeS10aXRsZT5JbnQgSiBF
cGlkZW1pb2w8L3NlY29uZGFyeS10aXRsZT48YWx0LXRpdGxlPkludGVybmF0aW9uYWwgam91cm5h
bCBvZiBlcGlkZW1pb2xvZ3k8L2FsdC10aXRsZT48L3RpdGxlcz48cGVyaW9kaWNhbD48ZnVsbC10
aXRsZT5JbnQgSiBFcGlkZW1pb2w8L2Z1bGwtdGl0bGU+PGFiYnItMT5JbnRlcm5hdGlvbmFsIGpv
dXJuYWwgb2YgZXBpZGVtaW9sb2d5PC9hYmJyLTE+PC9wZXJpb2RpY2FsPjxhbHQtcGVyaW9kaWNh
bD48ZnVsbC10aXRsZT5JbnQgSiBFcGlkZW1pb2w8L2Z1bGwtdGl0bGU+PGFiYnItMT5JbnRlcm5h
dGlvbmFsIGpvdXJuYWwgb2YgZXBpZGVtaW9sb2d5PC9hYmJyLTE+PC9hbHQtcGVyaW9kaWNhbD48
cGFnZXM+NTEyLTI1PC9wYWdlcz48dm9sdW1lPjQ0PC92b2x1bWU+PG51bWJlcj4yPC9udW1iZXI+
PGtleXdvcmRzPjxrZXl3b3JkPkJpYXM8L2tleXdvcmQ+PGtleXdvcmQ+Qmxvb2QgUHJlc3N1cmUv
cGh5c2lvbG9neTwva2V5d29yZD48a2V5d29yZD5Cb2R5IEhlaWdodC9nZW5ldGljczwva2V5d29y
ZD48a2V5d29yZD5DYXVzYWxpdHk8L2tleXdvcmQ+PGtleXdvcmQ+Q29yb25hcnkgQXJ0ZXJ5IERp
c2Vhc2UvZ2VuZXRpY3M8L2tleXdvcmQ+PGtleXdvcmQ+R2VuZXRpYyBQbGVpb3Ryb3B5PC9rZXl3
b3JkPjxrZXl3b3JkPkdlbmV0aWMgVmFyaWF0aW9uPC9rZXl3b3JkPjxrZXl3b3JkPkh1bWFuczwv
a2V5d29yZD48a2V5d29yZD5NZW5kZWxpYW4gUmFuZG9taXphdGlvbiBBbmFseXNpcy8qbWV0aG9k
cy9zdGF0aXN0aWNzICZhbXA7IG51bWVyaWNhbCBkYXRhPC9rZXl3b3JkPjxrZXl3b3JkPk1ldGEt
QW5hbHlzaXMgYXMgVG9waWM8L2tleXdvcmQ+PGtleXdvcmQ+TW9kZWxzLCBCaW9sb2dpY2FsPC9r
ZXl3b3JkPjxrZXl3b3JkPlJlZ3Jlc3Npb24gQW5hbHlzaXM8L2tleXdvcmQ+PGtleXdvcmQ+UmVz
cGlyYXRpb24vZ2VuZXRpY3M8L2tleXdvcmQ+PGtleXdvcmQ+UmlzayBBc3Nlc3NtZW50PC9rZXl3
b3JkPjxrZXl3b3JkPlN0YXRpc3RpY3MgYXMgVG9waWM8L2tleXdvcmQ+PC9rZXl3b3Jkcz48ZGF0
ZXM+PHllYXI+MjAxNTwveWVhcj48cHViLWRhdGVzPjxkYXRlPkFwcjwvZGF0ZT48L3B1Yi1kYXRl
cz48L2RhdGVzPjxpc2JuPjE0NjQtMzY4NSAoRWxlY3Ryb25pYykmI3hEOzAzMDAtNTc3MSAoTGlu
a2luZyk8L2lzYm4+PGFjY2Vzc2lvbi1udW0+MjYwNTAyNTM8L2FjY2Vzc2lvbi1udW0+PHVybHM+
PHJlbGF0ZWQtdXJscz48dXJsPmh0dHA6Ly93d3cubmNiaS5ubG0ubmloLmdvdi9wdWJtZWQvMjYw
NTAyNTM8L3VybD48L3JlbGF0ZWQtdXJscz48L3VybHM+PGN1c3RvbTI+NDQ2OTc5OTwvY3VzdG9t
Mj48ZWxlY3Ryb25pYy1yZXNvdXJjZS1udW0+MTAuMTA5My9pamUvZHl2MDgwPC9lbGVjdHJvbmlj
LXJlc291cmNlLW51bT48L3JlY29yZD48L0NpdGU+PENpdGU+PEF1dGhvcj5TY2htaWR0PC9BdXRo
b3I+PFllYXI+MjAxNzwvWWVhcj48UmVjTnVtPjI2PC9SZWNOdW0+PHJlY29yZD48cmVjLW51bWJl
cj4yNjwvcmVjLW51bWJlcj48Zm9yZWlnbi1rZXlzPjxrZXkgYXBwPSJFTiIgZGItaWQ9InZ3OTVz
d2V6YXhkZHhpZXRwNXh4eHA1dDk5ZXIwZWU1cmFhZCIgdGltZXN0YW1wPSIxNTc4NzA5NzIzIj4y
Njwva2V5PjwvZm9yZWlnbi1rZXlzPjxyZWYtdHlwZSBuYW1lPSJKb3VybmFsIEFydGljbGUiPjE3
PC9yZWYtdHlwZT48Y29udHJpYnV0b3JzPjxhdXRob3JzPjxhdXRob3I+U2NobWlkdCwgQS4gRi48
L2F1dGhvcj48YXV0aG9yPkR1ZGJyaWRnZSwgRi48L2F1dGhvcj48L2F1dGhvcnM+PC9jb250cmli
dXRvcnM+PGF1dGgtYWRkcmVzcz5Hcm9uaW5nZW4gUmVzZWFyY2ggSW5zdGl0dXRlIG9mIFBoYXJt
YWN5LCBVbml2ZXJzaXR5IG9mIEdyb25pbmdlbiwgR3JvbmluZ2VuLCBUaGUgTmV0aGVybGFuZHMu
JiN4RDtJbnN0aXR1dGUgb2YgQ2FyZGlvdmFzY3VsYXIgU2NpZW5jZSwgVW5pdmVyc2l0eSBDb2xs
ZWdlIExvbmRvbiwgTG9uZG9uLCBVSy4mI3hEO0RlcGFydG1lbnQgb2YgQ2FyZGlvbG9neSwgVW5p
dmVyc2l0eSBNZWRpY2FsIENlbnRlciBVdHJlY2h0LCBVdHJlY2h0LCBUaGUgTmV0aGVybGFuZHMu
JiN4RDtEZXBhcnRtZW50IG9mIEhlYWx0aCBTY2llbmNlcywgVW5pdmVyc2l0eSBvZiBMZWljZXN0
ZXIsIExlaWNlc3RlciwgVUsuJiN4RDtEZXBhcnRtZW50IG9mIE5vbi1Db21tdW5pY2FibGUgRGlz
ZWFzZSBFcGlkZW1pb2xvZ3ksIExvbmRvbiBTY2hvb2wgb2YgSHlnaWVuZSBhbmQgVHJvcGljYWwg
TWVkaWNpbmUsIExvbmRvbiwgVUsuPC9hdXRoLWFkZHJlc3M+PHRpdGxlcz48dGl0bGU+TWVuZGVs
aWFuIHJhbmRvbWl6YXRpb24gd2l0aCBFZ2dlciBwbGVpb3Ryb3B5IGNvcnJlY3Rpb24gYW5kIHdl
YWtseSBpbmZvcm1hdGl2ZSBCYXllc2lhbiBwcmlvcnM8L3RpdGxlPjxzZWNvbmRhcnktdGl0bGU+
SW50IEogRXBpZGVtaW9sPC9zZWNvbmRhcnktdGl0bGU+PGFsdC10aXRsZT5JbnRlcm5hdGlvbmFs
IGpvdXJuYWwgb2YgZXBpZGVtaW9sb2d5PC9hbHQtdGl0bGU+PC90aXRsZXM+PHBlcmlvZGljYWw+
PGZ1bGwtdGl0bGU+SW50IEogRXBpZGVtaW9sPC9mdWxsLXRpdGxlPjxhYmJyLTE+SW50ZXJuYXRp
b25hbCBqb3VybmFsIG9mIGVwaWRlbWlvbG9neTwvYWJici0xPjwvcGVyaW9kaWNhbD48YWx0LXBl
cmlvZGljYWw+PGZ1bGwtdGl0bGU+SW50IEogRXBpZGVtaW9sPC9mdWxsLXRpdGxlPjxhYmJyLTE+
SW50ZXJuYXRpb25hbCBqb3VybmFsIG9mIGVwaWRlbWlvbG9neTwvYWJici0xPjwvYWx0LXBlcmlv
ZGljYWw+PGRhdGVzPjx5ZWFyPjIwMTc8L3llYXI+PHB1Yi1kYXRlcz48ZGF0ZT5EZWMgMTU8L2Rh
dGU+PC9wdWItZGF0ZXM+PC9kYXRlcz48aXNibj4xNDY0LTM2ODUgKEVsZWN0cm9uaWMpJiN4RDsw
MzAwLTU3NzEgKExpbmtpbmcpPC9pc2JuPjxhY2Nlc3Npb24tbnVtPjI5MjUzMTU1PC9hY2Nlc3Np
b24tbnVtPjx1cmxzPjxyZWxhdGVkLXVybHM+PHVybD5odHRwOi8vd3d3Lm5jYmkubmxtLm5paC5n
b3YvcHVibWVkLzI5MjUzMTU1PC91cmw+PC9yZWxhdGVkLXVybHM+PC91cmxzPjxlbGVjdHJvbmlj
LXJlc291cmNlLW51bT4xMC4xMDkzL2lqZS9keXgyNTQ8L2VsZWN0cm9uaWMtcmVzb3VyY2UtbnVt
PjwvcmVjb3JkPjwvQ2l0ZT48L0VuZE5vdGU+
</w:fldData>
        </w:fldChar>
      </w:r>
      <w:r w:rsidR="00AD4524" w:rsidRPr="00DE7C79">
        <w:rPr>
          <w:color w:val="000000" w:themeColor="text1"/>
          <w:sz w:val="22"/>
          <w:szCs w:val="22"/>
          <w:lang w:val="en-US"/>
        </w:rPr>
        <w:instrText xml:space="preserve"> ADDIN EN.CITE </w:instrText>
      </w:r>
      <w:r w:rsidR="00AD4524" w:rsidRPr="00DE7C79">
        <w:rPr>
          <w:color w:val="000000" w:themeColor="text1"/>
          <w:sz w:val="22"/>
          <w:szCs w:val="22"/>
          <w:lang w:val="en-US"/>
        </w:rPr>
        <w:fldChar w:fldCharType="begin">
          <w:fldData xml:space="preserve">PEVuZE5vdGU+PENpdGU+PEF1dGhvcj5Cb3dkZW48L0F1dGhvcj48WWVhcj4yMDE1PC9ZZWFyPjxS
ZWNOdW0+MjM8L1JlY051bT48RGlzcGxheVRleHQ+PHN0eWxlIGZhY2U9InN1cGVyc2NyaXB0Ij43
LDEwPC9zdHlsZT48L0Rpc3BsYXlUZXh0PjxyZWNvcmQ+PHJlYy1udW1iZXI+MjM8L3JlYy1udW1i
ZXI+PGZvcmVpZ24ta2V5cz48a2V5IGFwcD0iRU4iIGRiLWlkPSJ2dzk1c3dlemF4ZGR4aWV0cDV4
eHhwNXQ5OWVyMGVlNXJhYWQiIHRpbWVzdGFtcD0iMTU3ODcwOTcyMiI+MjM8L2tleT48L2ZvcmVp
Z24ta2V5cz48cmVmLXR5cGUgbmFtZT0iSm91cm5hbCBBcnRpY2xlIj4xNzwvcmVmLXR5cGU+PGNv
bnRyaWJ1dG9ycz48YXV0aG9ycz48YXV0aG9yPkJvd2RlbiwgSi48L2F1dGhvcj48YXV0aG9yPkRh
dmV5IFNtaXRoLCBHLjwvYXV0aG9yPjxhdXRob3I+QnVyZ2VzcywgUy48L2F1dGhvcj48L2F1dGhv
cnM+PC9jb250cmlidXRvcnM+PGF1dGgtYWRkcmVzcz5NUkMgQmlvc3RhdGlzdGljcyBVbml0LCBD
YW1icmlkZ2UgSW5zdGl0dXRlIG9mIFB1YmxpYyBIZWFsdGgsIENhbWJyaWRnZSwgVUssIE1SQyBJ
bnRlZ3JhdGl2ZSBFcGlkZW1pb2xvZ3kgVW5pdCwgVW5pdmVyc2l0eSBvZiBCcmlzdG9sLCBCcmlz
dG9sLCBVSyBhbmQgRGVwYXJ0bWVudCBvZiBQdWJsaWMgSGVhbHRoIGFuZCBQcmltYXJ5IENhcmUs
IFVuaXZlcnNpdHkgb2YgQ2FtYnJpZGdlLCBDYW1icmlkZ2UsIFVLIE1SQyBCaW9zdGF0aXN0aWNz
IFVuaXQsIENhbWJyaWRnZSBJbnN0aXR1dGUgb2YgUHVibGljIEhlYWx0aCwgQ2FtYnJpZGdlLCBV
SywgTVJDIEludGVncmF0aXZlIEVwaWRlbWlvbG9neSBVbml0LCBVbml2ZXJzaXR5IG9mIEJyaXN0
b2wsIEJyaXN0b2wsIFVLIGFuZCBEZXBhcnRtZW50IG9mIFB1YmxpYyBIZWFsdGggYW5kIFByaW1h
cnkgQ2FyZSwgVW5pdmVyc2l0eSBvZiBDYW1icmlkZ2UsIENhbWJyaWRnZSwgVUsgamFjay5ib3dk
ZW5AbXJjLWJzdS5jYW0uYWMudWsuJiN4RDtNUkMgQmlvc3RhdGlzdGljcyBVbml0LCBDYW1icmlk
Z2UgSW5zdGl0dXRlIG9mIFB1YmxpYyBIZWFsdGgsIENhbWJyaWRnZSwgVUssIE1SQyBJbnRlZ3Jh
dGl2ZSBFcGlkZW1pb2xvZ3kgVW5pdCwgVW5pdmVyc2l0eSBvZiBCcmlzdG9sLCBCcmlzdG9sLCBV
SyBhbmQgRGVwYXJ0bWVudCBvZiBQdWJsaWMgSGVhbHRoIGFuZCBQcmltYXJ5IENhcmUsIFVuaXZl
cnNpdHkgb2YgQ2FtYnJpZGdlLCBDYW1icmlkZ2UsIFVLLiYjeEQ7TVJDIEJpb3N0YXRpc3RpY3Mg
VW5pdCwgQ2FtYnJpZGdlIEluc3RpdHV0ZSBvZiBQdWJsaWMgSGVhbHRoLCBDYW1icmlkZ2UsIFVL
LCBNUkMgSW50ZWdyYXRpdmUgRXBpZGVtaW9sb2d5IFVuaXQsIFVuaXZlcnNpdHkgb2YgQnJpc3Rv
bCwgQnJpc3RvbCwgVUsgYW5kIERlcGFydG1lbnQgb2YgUHVibGljIEhlYWx0aCBhbmQgUHJpbWFy
eSBDYXJlLCBVbml2ZXJzaXR5IG9mIENhbWJyaWRnZSwgQ2FtYnJpZGdlLCBVSyBNUkMgQmlvc3Rh
dGlzdGljcyBVbml0LCBDYW1icmlkZ2UgSW5zdGl0dXRlIG9mIFB1YmxpYyBIZWFsdGgsIENhbWJy
aWRnZSwgVUssIE1SQyBJbnRlZ3JhdGl2ZSBFcGlkZW1pb2xvZ3kgVW5pdCwgVW5pdmVyc2l0eSBv
ZiBCcmlzdG9sLCBCcmlzdG9sLCBVSyBhbmQgRGVwYXJ0bWVudCBvZiBQdWJsaWMgSGVhbHRoIGFu
ZCBQcmltYXJ5IENhcmUsIFVuaXZlcnNpdHkgb2YgQ2FtYnJpZGdlLCBDYW1icmlkZ2UsIFVLLjwv
YXV0aC1hZGRyZXNzPjx0aXRsZXM+PHRpdGxlPk1lbmRlbGlhbiByYW5kb21pemF0aW9uIHdpdGgg
aW52YWxpZCBpbnN0cnVtZW50czogZWZmZWN0IGVzdGltYXRpb24gYW5kIGJpYXMgZGV0ZWN0aW9u
IHRocm91Z2ggRWdnZXIgcmVncmVzc2lvbjwvdGl0bGU+PHNlY29uZGFyeS10aXRsZT5JbnQgSiBF
cGlkZW1pb2w8L3NlY29uZGFyeS10aXRsZT48YWx0LXRpdGxlPkludGVybmF0aW9uYWwgam91cm5h
bCBvZiBlcGlkZW1pb2xvZ3k8L2FsdC10aXRsZT48L3RpdGxlcz48cGVyaW9kaWNhbD48ZnVsbC10
aXRsZT5JbnQgSiBFcGlkZW1pb2w8L2Z1bGwtdGl0bGU+PGFiYnItMT5JbnRlcm5hdGlvbmFsIGpv
dXJuYWwgb2YgZXBpZGVtaW9sb2d5PC9hYmJyLTE+PC9wZXJpb2RpY2FsPjxhbHQtcGVyaW9kaWNh
bD48ZnVsbC10aXRsZT5JbnQgSiBFcGlkZW1pb2w8L2Z1bGwtdGl0bGU+PGFiYnItMT5JbnRlcm5h
dGlvbmFsIGpvdXJuYWwgb2YgZXBpZGVtaW9sb2d5PC9hYmJyLTE+PC9hbHQtcGVyaW9kaWNhbD48
cGFnZXM+NTEyLTI1PC9wYWdlcz48dm9sdW1lPjQ0PC92b2x1bWU+PG51bWJlcj4yPC9udW1iZXI+
PGtleXdvcmRzPjxrZXl3b3JkPkJpYXM8L2tleXdvcmQ+PGtleXdvcmQ+Qmxvb2QgUHJlc3N1cmUv
cGh5c2lvbG9neTwva2V5d29yZD48a2V5d29yZD5Cb2R5IEhlaWdodC9nZW5ldGljczwva2V5d29y
ZD48a2V5d29yZD5DYXVzYWxpdHk8L2tleXdvcmQ+PGtleXdvcmQ+Q29yb25hcnkgQXJ0ZXJ5IERp
c2Vhc2UvZ2VuZXRpY3M8L2tleXdvcmQ+PGtleXdvcmQ+R2VuZXRpYyBQbGVpb3Ryb3B5PC9rZXl3
b3JkPjxrZXl3b3JkPkdlbmV0aWMgVmFyaWF0aW9uPC9rZXl3b3JkPjxrZXl3b3JkPkh1bWFuczwv
a2V5d29yZD48a2V5d29yZD5NZW5kZWxpYW4gUmFuZG9taXphdGlvbiBBbmFseXNpcy8qbWV0aG9k
cy9zdGF0aXN0aWNzICZhbXA7IG51bWVyaWNhbCBkYXRhPC9rZXl3b3JkPjxrZXl3b3JkPk1ldGEt
QW5hbHlzaXMgYXMgVG9waWM8L2tleXdvcmQ+PGtleXdvcmQ+TW9kZWxzLCBCaW9sb2dpY2FsPC9r
ZXl3b3JkPjxrZXl3b3JkPlJlZ3Jlc3Npb24gQW5hbHlzaXM8L2tleXdvcmQ+PGtleXdvcmQ+UmVz
cGlyYXRpb24vZ2VuZXRpY3M8L2tleXdvcmQ+PGtleXdvcmQ+UmlzayBBc3Nlc3NtZW50PC9rZXl3
b3JkPjxrZXl3b3JkPlN0YXRpc3RpY3MgYXMgVG9waWM8L2tleXdvcmQ+PC9rZXl3b3Jkcz48ZGF0
ZXM+PHllYXI+MjAxNTwveWVhcj48cHViLWRhdGVzPjxkYXRlPkFwcjwvZGF0ZT48L3B1Yi1kYXRl
cz48L2RhdGVzPjxpc2JuPjE0NjQtMzY4NSAoRWxlY3Ryb25pYykmI3hEOzAzMDAtNTc3MSAoTGlu
a2luZyk8L2lzYm4+PGFjY2Vzc2lvbi1udW0+MjYwNTAyNTM8L2FjY2Vzc2lvbi1udW0+PHVybHM+
PHJlbGF0ZWQtdXJscz48dXJsPmh0dHA6Ly93d3cubmNiaS5ubG0ubmloLmdvdi9wdWJtZWQvMjYw
NTAyNTM8L3VybD48L3JlbGF0ZWQtdXJscz48L3VybHM+PGN1c3RvbTI+NDQ2OTc5OTwvY3VzdG9t
Mj48ZWxlY3Ryb25pYy1yZXNvdXJjZS1udW0+MTAuMTA5My9pamUvZHl2MDgwPC9lbGVjdHJvbmlj
LXJlc291cmNlLW51bT48L3JlY29yZD48L0NpdGU+PENpdGU+PEF1dGhvcj5TY2htaWR0PC9BdXRo
b3I+PFllYXI+MjAxNzwvWWVhcj48UmVjTnVtPjI2PC9SZWNOdW0+PHJlY29yZD48cmVjLW51bWJl
cj4yNjwvcmVjLW51bWJlcj48Zm9yZWlnbi1rZXlzPjxrZXkgYXBwPSJFTiIgZGItaWQ9InZ3OTVz
d2V6YXhkZHhpZXRwNXh4eHA1dDk5ZXIwZWU1cmFhZCIgdGltZXN0YW1wPSIxNTc4NzA5NzIzIj4y
Njwva2V5PjwvZm9yZWlnbi1rZXlzPjxyZWYtdHlwZSBuYW1lPSJKb3VybmFsIEFydGljbGUiPjE3
PC9yZWYtdHlwZT48Y29udHJpYnV0b3JzPjxhdXRob3JzPjxhdXRob3I+U2NobWlkdCwgQS4gRi48
L2F1dGhvcj48YXV0aG9yPkR1ZGJyaWRnZSwgRi48L2F1dGhvcj48L2F1dGhvcnM+PC9jb250cmli
dXRvcnM+PGF1dGgtYWRkcmVzcz5Hcm9uaW5nZW4gUmVzZWFyY2ggSW5zdGl0dXRlIG9mIFBoYXJt
YWN5LCBVbml2ZXJzaXR5IG9mIEdyb25pbmdlbiwgR3JvbmluZ2VuLCBUaGUgTmV0aGVybGFuZHMu
JiN4RDtJbnN0aXR1dGUgb2YgQ2FyZGlvdmFzY3VsYXIgU2NpZW5jZSwgVW5pdmVyc2l0eSBDb2xs
ZWdlIExvbmRvbiwgTG9uZG9uLCBVSy4mI3hEO0RlcGFydG1lbnQgb2YgQ2FyZGlvbG9neSwgVW5p
dmVyc2l0eSBNZWRpY2FsIENlbnRlciBVdHJlY2h0LCBVdHJlY2h0LCBUaGUgTmV0aGVybGFuZHMu
JiN4RDtEZXBhcnRtZW50IG9mIEhlYWx0aCBTY2llbmNlcywgVW5pdmVyc2l0eSBvZiBMZWljZXN0
ZXIsIExlaWNlc3RlciwgVUsuJiN4RDtEZXBhcnRtZW50IG9mIE5vbi1Db21tdW5pY2FibGUgRGlz
ZWFzZSBFcGlkZW1pb2xvZ3ksIExvbmRvbiBTY2hvb2wgb2YgSHlnaWVuZSBhbmQgVHJvcGljYWwg
TWVkaWNpbmUsIExvbmRvbiwgVUsuPC9hdXRoLWFkZHJlc3M+PHRpdGxlcz48dGl0bGU+TWVuZGVs
aWFuIHJhbmRvbWl6YXRpb24gd2l0aCBFZ2dlciBwbGVpb3Ryb3B5IGNvcnJlY3Rpb24gYW5kIHdl
YWtseSBpbmZvcm1hdGl2ZSBCYXllc2lhbiBwcmlvcnM8L3RpdGxlPjxzZWNvbmRhcnktdGl0bGU+
SW50IEogRXBpZGVtaW9sPC9zZWNvbmRhcnktdGl0bGU+PGFsdC10aXRsZT5JbnRlcm5hdGlvbmFs
IGpvdXJuYWwgb2YgZXBpZGVtaW9sb2d5PC9hbHQtdGl0bGU+PC90aXRsZXM+PHBlcmlvZGljYWw+
PGZ1bGwtdGl0bGU+SW50IEogRXBpZGVtaW9sPC9mdWxsLXRpdGxlPjxhYmJyLTE+SW50ZXJuYXRp
b25hbCBqb3VybmFsIG9mIGVwaWRlbWlvbG9neTwvYWJici0xPjwvcGVyaW9kaWNhbD48YWx0LXBl
cmlvZGljYWw+PGZ1bGwtdGl0bGU+SW50IEogRXBpZGVtaW9sPC9mdWxsLXRpdGxlPjxhYmJyLTE+
SW50ZXJuYXRpb25hbCBqb3VybmFsIG9mIGVwaWRlbWlvbG9neTwvYWJici0xPjwvYWx0LXBlcmlv
ZGljYWw+PGRhdGVzPjx5ZWFyPjIwMTc8L3llYXI+PHB1Yi1kYXRlcz48ZGF0ZT5EZWMgMTU8L2Rh
dGU+PC9wdWItZGF0ZXM+PC9kYXRlcz48aXNibj4xNDY0LTM2ODUgKEVsZWN0cm9uaWMpJiN4RDsw
MzAwLTU3NzEgKExpbmtpbmcpPC9pc2JuPjxhY2Nlc3Npb24tbnVtPjI5MjUzMTU1PC9hY2Nlc3Np
b24tbnVtPjx1cmxzPjxyZWxhdGVkLXVybHM+PHVybD5odHRwOi8vd3d3Lm5jYmkubmxtLm5paC5n
b3YvcHVibWVkLzI5MjUzMTU1PC91cmw+PC9yZWxhdGVkLXVybHM+PC91cmxzPjxlbGVjdHJvbmlj
LXJlc291cmNlLW51bT4xMC4xMDkzL2lqZS9keXgyNTQ8L2VsZWN0cm9uaWMtcmVzb3VyY2UtbnVt
PjwvcmVjb3JkPjwvQ2l0ZT48L0VuZE5vdGU+
</w:fldData>
        </w:fldChar>
      </w:r>
      <w:r w:rsidR="00AD4524" w:rsidRPr="00DE7C79">
        <w:rPr>
          <w:color w:val="000000" w:themeColor="text1"/>
          <w:sz w:val="22"/>
          <w:szCs w:val="22"/>
          <w:lang w:val="en-US"/>
        </w:rPr>
        <w:instrText xml:space="preserve"> ADDIN EN.CITE.DATA </w:instrText>
      </w:r>
      <w:r w:rsidR="00AD4524" w:rsidRPr="00DE7C79">
        <w:rPr>
          <w:color w:val="000000" w:themeColor="text1"/>
          <w:sz w:val="22"/>
          <w:szCs w:val="22"/>
          <w:lang w:val="en-US"/>
        </w:rPr>
      </w:r>
      <w:r w:rsidR="00AD4524" w:rsidRPr="00DE7C79">
        <w:rPr>
          <w:color w:val="000000" w:themeColor="text1"/>
          <w:sz w:val="22"/>
          <w:szCs w:val="22"/>
          <w:lang w:val="en-US"/>
        </w:rPr>
        <w:fldChar w:fldCharType="end"/>
      </w:r>
      <w:r w:rsidRPr="00DE7C79">
        <w:rPr>
          <w:color w:val="000000" w:themeColor="text1"/>
          <w:sz w:val="22"/>
          <w:szCs w:val="22"/>
          <w:lang w:val="en-US"/>
        </w:rPr>
        <w:fldChar w:fldCharType="separate"/>
      </w:r>
      <w:hyperlink w:anchor="_ENREF_7" w:tooltip="Bowden, 2015 #23" w:history="1">
        <w:r w:rsidR="00AD4524" w:rsidRPr="00DE7C79">
          <w:rPr>
            <w:noProof/>
            <w:color w:val="000000" w:themeColor="text1"/>
            <w:sz w:val="22"/>
            <w:szCs w:val="22"/>
            <w:vertAlign w:val="superscript"/>
            <w:lang w:val="en-US"/>
          </w:rPr>
          <w:t>7</w:t>
        </w:r>
      </w:hyperlink>
      <w:r w:rsidR="00AD4524" w:rsidRPr="00DE7C79">
        <w:rPr>
          <w:noProof/>
          <w:color w:val="000000" w:themeColor="text1"/>
          <w:sz w:val="22"/>
          <w:szCs w:val="22"/>
          <w:vertAlign w:val="superscript"/>
          <w:lang w:val="en-US"/>
        </w:rPr>
        <w:t>,</w:t>
      </w:r>
      <w:hyperlink w:anchor="_ENREF_10" w:tooltip="Schmidt, 2017 #26" w:history="1">
        <w:r w:rsidR="00AD4524" w:rsidRPr="00DE7C79">
          <w:rPr>
            <w:noProof/>
            <w:color w:val="000000" w:themeColor="text1"/>
            <w:sz w:val="22"/>
            <w:szCs w:val="22"/>
            <w:vertAlign w:val="superscript"/>
            <w:lang w:val="en-US"/>
          </w:rPr>
          <w:t>10</w:t>
        </w:r>
      </w:hyperlink>
      <w:r w:rsidRPr="00DE7C79">
        <w:rPr>
          <w:color w:val="000000" w:themeColor="text1"/>
          <w:sz w:val="22"/>
          <w:szCs w:val="22"/>
          <w:lang w:val="en-US"/>
        </w:rPr>
        <w:fldChar w:fldCharType="end"/>
      </w:r>
      <w:r w:rsidRPr="00DE7C79">
        <w:rPr>
          <w:color w:val="000000" w:themeColor="text1"/>
          <w:sz w:val="22"/>
          <w:szCs w:val="22"/>
          <w:lang w:val="en-US"/>
        </w:rPr>
        <w:t xml:space="preserve"> for details. The presence of imbalanced horizontal pleiotropy could be assessed by whether the intercept term is significantly different from zero. </w:t>
      </w:r>
    </w:p>
    <w:p w14:paraId="5D38456D" w14:textId="77777777" w:rsidR="00AD4524" w:rsidRPr="00DE7C79" w:rsidRDefault="00AD4524" w:rsidP="00650724">
      <w:pPr>
        <w:pStyle w:val="NormalWeb"/>
        <w:spacing w:before="0" w:beforeAutospacing="0" w:after="0" w:afterAutospacing="0"/>
        <w:ind w:firstLineChars="100" w:firstLine="220"/>
        <w:jc w:val="both"/>
        <w:rPr>
          <w:color w:val="000000" w:themeColor="text1"/>
          <w:sz w:val="22"/>
          <w:szCs w:val="22"/>
          <w:lang w:val="en-US"/>
        </w:rPr>
      </w:pPr>
    </w:p>
    <w:p w14:paraId="0546127C" w14:textId="75B88464" w:rsidR="00AD4524" w:rsidRPr="00DE7C79" w:rsidRDefault="00C44045" w:rsidP="00C44045">
      <w:pPr>
        <w:pStyle w:val="NormalWeb"/>
        <w:spacing w:before="0" w:beforeAutospacing="0" w:after="0" w:afterAutospacing="0"/>
        <w:jc w:val="both"/>
        <w:rPr>
          <w:color w:val="000000" w:themeColor="text1"/>
          <w:sz w:val="22"/>
          <w:szCs w:val="22"/>
          <w:lang w:val="en-US"/>
        </w:rPr>
      </w:pPr>
      <w:r>
        <w:rPr>
          <w:color w:val="000000" w:themeColor="text1"/>
          <w:sz w:val="22"/>
          <w:szCs w:val="22"/>
          <w:lang w:val="en-US"/>
        </w:rPr>
        <w:t>References:</w:t>
      </w:r>
    </w:p>
    <w:p w14:paraId="75846239" w14:textId="77777777" w:rsidR="00AD4524" w:rsidRPr="00DE7C79" w:rsidRDefault="00AD4524" w:rsidP="00AD4524">
      <w:pPr>
        <w:pStyle w:val="EndNoteBibliography"/>
        <w:ind w:left="720" w:hanging="720"/>
        <w:rPr>
          <w:color w:val="000000" w:themeColor="text1"/>
        </w:rPr>
      </w:pPr>
      <w:r w:rsidRPr="00DE7C79">
        <w:rPr>
          <w:color w:val="000000" w:themeColor="text1"/>
          <w:sz w:val="22"/>
        </w:rPr>
        <w:fldChar w:fldCharType="begin"/>
      </w:r>
      <w:r w:rsidRPr="00DE7C79">
        <w:rPr>
          <w:color w:val="000000" w:themeColor="text1"/>
          <w:sz w:val="22"/>
        </w:rPr>
        <w:instrText xml:space="preserve"> ADDIN EN.REFLIST </w:instrText>
      </w:r>
      <w:r w:rsidRPr="00DE7C79">
        <w:rPr>
          <w:color w:val="000000" w:themeColor="text1"/>
          <w:sz w:val="22"/>
        </w:rPr>
        <w:fldChar w:fldCharType="separate"/>
      </w:r>
      <w:bookmarkStart w:id="1" w:name="_ENREF_1"/>
      <w:r w:rsidRPr="00DE7C79">
        <w:rPr>
          <w:color w:val="000000" w:themeColor="text1"/>
        </w:rPr>
        <w:t>1.</w:t>
      </w:r>
      <w:r w:rsidRPr="00DE7C79">
        <w:rPr>
          <w:color w:val="000000" w:themeColor="text1"/>
        </w:rPr>
        <w:tab/>
        <w:t>Willer, C.J.</w:t>
      </w:r>
      <w:r w:rsidRPr="00DE7C79">
        <w:rPr>
          <w:i/>
          <w:color w:val="000000" w:themeColor="text1"/>
        </w:rPr>
        <w:t xml:space="preserve"> et al.</w:t>
      </w:r>
      <w:r w:rsidRPr="00DE7C79">
        <w:rPr>
          <w:color w:val="000000" w:themeColor="text1"/>
        </w:rPr>
        <w:t xml:space="preserve"> Discovery and refinement of loci associated with lipid levels. </w:t>
      </w:r>
      <w:r w:rsidRPr="00DE7C79">
        <w:rPr>
          <w:i/>
          <w:color w:val="000000" w:themeColor="text1"/>
        </w:rPr>
        <w:t>Nat Genet</w:t>
      </w:r>
      <w:r w:rsidRPr="00DE7C79">
        <w:rPr>
          <w:color w:val="000000" w:themeColor="text1"/>
        </w:rPr>
        <w:t xml:space="preserve"> </w:t>
      </w:r>
      <w:r w:rsidRPr="00DE7C79">
        <w:rPr>
          <w:b/>
          <w:color w:val="000000" w:themeColor="text1"/>
        </w:rPr>
        <w:t>45</w:t>
      </w:r>
      <w:r w:rsidRPr="00DE7C79">
        <w:rPr>
          <w:color w:val="000000" w:themeColor="text1"/>
        </w:rPr>
        <w:t>, 1274-1283 (2013).</w:t>
      </w:r>
      <w:bookmarkEnd w:id="1"/>
    </w:p>
    <w:p w14:paraId="2A87C5D4" w14:textId="77777777" w:rsidR="00AD4524" w:rsidRPr="00DE7C79" w:rsidRDefault="00AD4524" w:rsidP="00AD4524">
      <w:pPr>
        <w:pStyle w:val="EndNoteBibliography"/>
        <w:ind w:left="720" w:hanging="720"/>
        <w:rPr>
          <w:color w:val="000000" w:themeColor="text1"/>
        </w:rPr>
      </w:pPr>
      <w:bookmarkStart w:id="2" w:name="_ENREF_2"/>
      <w:r w:rsidRPr="00DE7C79">
        <w:rPr>
          <w:color w:val="000000" w:themeColor="text1"/>
        </w:rPr>
        <w:t>2.</w:t>
      </w:r>
      <w:r w:rsidRPr="00DE7C79">
        <w:rPr>
          <w:color w:val="000000" w:themeColor="text1"/>
        </w:rPr>
        <w:tab/>
        <w:t>Wray, N.R.</w:t>
      </w:r>
      <w:r w:rsidRPr="00DE7C79">
        <w:rPr>
          <w:i/>
          <w:color w:val="000000" w:themeColor="text1"/>
        </w:rPr>
        <w:t xml:space="preserve"> et al.</w:t>
      </w:r>
      <w:r w:rsidRPr="00DE7C79">
        <w:rPr>
          <w:color w:val="000000" w:themeColor="text1"/>
        </w:rPr>
        <w:t xml:space="preserve"> Genome-wide association analyses identify 44 risk variants and refine the genetic architecture of major depression. </w:t>
      </w:r>
      <w:r w:rsidRPr="00DE7C79">
        <w:rPr>
          <w:i/>
          <w:color w:val="000000" w:themeColor="text1"/>
        </w:rPr>
        <w:t>Nat Genet</w:t>
      </w:r>
      <w:r w:rsidRPr="00DE7C79">
        <w:rPr>
          <w:color w:val="000000" w:themeColor="text1"/>
        </w:rPr>
        <w:t xml:space="preserve"> </w:t>
      </w:r>
      <w:r w:rsidRPr="00DE7C79">
        <w:rPr>
          <w:b/>
          <w:color w:val="000000" w:themeColor="text1"/>
        </w:rPr>
        <w:t>50</w:t>
      </w:r>
      <w:r w:rsidRPr="00DE7C79">
        <w:rPr>
          <w:color w:val="000000" w:themeColor="text1"/>
        </w:rPr>
        <w:t>, 668-681 (2018).</w:t>
      </w:r>
      <w:bookmarkEnd w:id="2"/>
    </w:p>
    <w:p w14:paraId="31D404EB" w14:textId="77777777" w:rsidR="00AD4524" w:rsidRPr="00DE7C79" w:rsidRDefault="00AD4524" w:rsidP="00AD4524">
      <w:pPr>
        <w:pStyle w:val="EndNoteBibliography"/>
        <w:ind w:left="720" w:hanging="720"/>
        <w:rPr>
          <w:color w:val="000000" w:themeColor="text1"/>
        </w:rPr>
      </w:pPr>
      <w:bookmarkStart w:id="3" w:name="_ENREF_3"/>
      <w:r w:rsidRPr="00DE7C79">
        <w:rPr>
          <w:color w:val="000000" w:themeColor="text1"/>
        </w:rPr>
        <w:t>3.</w:t>
      </w:r>
      <w:r w:rsidRPr="00DE7C79">
        <w:rPr>
          <w:color w:val="000000" w:themeColor="text1"/>
        </w:rPr>
        <w:tab/>
        <w:t>Okbay, A.</w:t>
      </w:r>
      <w:r w:rsidRPr="00DE7C79">
        <w:rPr>
          <w:i/>
          <w:color w:val="000000" w:themeColor="text1"/>
        </w:rPr>
        <w:t xml:space="preserve"> et al.</w:t>
      </w:r>
      <w:r w:rsidRPr="00DE7C79">
        <w:rPr>
          <w:color w:val="000000" w:themeColor="text1"/>
        </w:rPr>
        <w:t xml:space="preserve"> Genetic variants associated with subjective well-being, depressive symptoms, and neuroticism identified through genome-wide analyses. </w:t>
      </w:r>
      <w:r w:rsidRPr="00DE7C79">
        <w:rPr>
          <w:i/>
          <w:color w:val="000000" w:themeColor="text1"/>
        </w:rPr>
        <w:t>Nat Genet</w:t>
      </w:r>
      <w:r w:rsidRPr="00DE7C79">
        <w:rPr>
          <w:color w:val="000000" w:themeColor="text1"/>
        </w:rPr>
        <w:t xml:space="preserve"> </w:t>
      </w:r>
      <w:r w:rsidRPr="00DE7C79">
        <w:rPr>
          <w:b/>
          <w:color w:val="000000" w:themeColor="text1"/>
        </w:rPr>
        <w:t>48</w:t>
      </w:r>
      <w:r w:rsidRPr="00DE7C79">
        <w:rPr>
          <w:color w:val="000000" w:themeColor="text1"/>
        </w:rPr>
        <w:t>, 624-33 (2016).</w:t>
      </w:r>
      <w:bookmarkEnd w:id="3"/>
    </w:p>
    <w:p w14:paraId="3619C949" w14:textId="77777777" w:rsidR="00AD4524" w:rsidRPr="00DE7C79" w:rsidRDefault="00AD4524" w:rsidP="00AD4524">
      <w:pPr>
        <w:pStyle w:val="EndNoteBibliography"/>
        <w:ind w:left="720" w:hanging="720"/>
        <w:rPr>
          <w:color w:val="000000" w:themeColor="text1"/>
        </w:rPr>
      </w:pPr>
      <w:bookmarkStart w:id="4" w:name="_ENREF_4"/>
      <w:r w:rsidRPr="00DE7C79">
        <w:rPr>
          <w:color w:val="000000" w:themeColor="text1"/>
        </w:rPr>
        <w:t>4.</w:t>
      </w:r>
      <w:r w:rsidRPr="00DE7C79">
        <w:rPr>
          <w:color w:val="000000" w:themeColor="text1"/>
        </w:rPr>
        <w:tab/>
        <w:t xml:space="preserve">Lloyd-Jones, L.R., Robinson, M.R., Yang, J. &amp; Visscher, P.M. Transformation of Summary </w:t>
      </w:r>
      <w:r w:rsidRPr="00DE7C79">
        <w:rPr>
          <w:color w:val="000000" w:themeColor="text1"/>
        </w:rPr>
        <w:lastRenderedPageBreak/>
        <w:t xml:space="preserve">Statistics from Linear Mixed Model Association on All-or-None Traits to Odds Ratio. </w:t>
      </w:r>
      <w:r w:rsidRPr="00DE7C79">
        <w:rPr>
          <w:i/>
          <w:color w:val="000000" w:themeColor="text1"/>
        </w:rPr>
        <w:t>Genetics</w:t>
      </w:r>
      <w:r w:rsidRPr="00DE7C79">
        <w:rPr>
          <w:color w:val="000000" w:themeColor="text1"/>
        </w:rPr>
        <w:t xml:space="preserve"> </w:t>
      </w:r>
      <w:r w:rsidRPr="00DE7C79">
        <w:rPr>
          <w:b/>
          <w:color w:val="000000" w:themeColor="text1"/>
        </w:rPr>
        <w:t>208</w:t>
      </w:r>
      <w:r w:rsidRPr="00DE7C79">
        <w:rPr>
          <w:color w:val="000000" w:themeColor="text1"/>
        </w:rPr>
        <w:t>, 1397-1408 (2018).</w:t>
      </w:r>
      <w:bookmarkEnd w:id="4"/>
    </w:p>
    <w:p w14:paraId="4B9ED621" w14:textId="77777777" w:rsidR="00AD4524" w:rsidRPr="00DE7C79" w:rsidRDefault="00AD4524" w:rsidP="00AD4524">
      <w:pPr>
        <w:pStyle w:val="EndNoteBibliography"/>
        <w:ind w:left="720" w:hanging="720"/>
        <w:rPr>
          <w:color w:val="000000" w:themeColor="text1"/>
        </w:rPr>
      </w:pPr>
      <w:bookmarkStart w:id="5" w:name="_ENREF_5"/>
      <w:r w:rsidRPr="00DE7C79">
        <w:rPr>
          <w:color w:val="000000" w:themeColor="text1"/>
        </w:rPr>
        <w:t>5.</w:t>
      </w:r>
      <w:r w:rsidRPr="00DE7C79">
        <w:rPr>
          <w:color w:val="000000" w:themeColor="text1"/>
        </w:rPr>
        <w:tab/>
        <w:t xml:space="preserve">Moskvina, V., Holmans, P., Schmidt, K.M. &amp; Craddock, N. Design of case-controls studies with unscreened controls. </w:t>
      </w:r>
      <w:r w:rsidRPr="00DE7C79">
        <w:rPr>
          <w:i/>
          <w:color w:val="000000" w:themeColor="text1"/>
        </w:rPr>
        <w:t>Ann Hum Genet</w:t>
      </w:r>
      <w:r w:rsidRPr="00DE7C79">
        <w:rPr>
          <w:color w:val="000000" w:themeColor="text1"/>
        </w:rPr>
        <w:t xml:space="preserve"> </w:t>
      </w:r>
      <w:r w:rsidRPr="00DE7C79">
        <w:rPr>
          <w:b/>
          <w:color w:val="000000" w:themeColor="text1"/>
        </w:rPr>
        <w:t>69</w:t>
      </w:r>
      <w:r w:rsidRPr="00DE7C79">
        <w:rPr>
          <w:color w:val="000000" w:themeColor="text1"/>
        </w:rPr>
        <w:t>, 566-76 (2005).</w:t>
      </w:r>
      <w:bookmarkEnd w:id="5"/>
    </w:p>
    <w:p w14:paraId="64A142DB" w14:textId="77777777" w:rsidR="00AD4524" w:rsidRPr="00DE7C79" w:rsidRDefault="00AD4524" w:rsidP="00AD4524">
      <w:pPr>
        <w:pStyle w:val="EndNoteBibliography"/>
        <w:ind w:left="720" w:hanging="720"/>
        <w:rPr>
          <w:color w:val="000000" w:themeColor="text1"/>
        </w:rPr>
      </w:pPr>
      <w:bookmarkStart w:id="6" w:name="_ENREF_6"/>
      <w:r w:rsidRPr="00DE7C79">
        <w:rPr>
          <w:color w:val="000000" w:themeColor="text1"/>
        </w:rPr>
        <w:t>6.</w:t>
      </w:r>
      <w:r w:rsidRPr="00DE7C79">
        <w:rPr>
          <w:color w:val="000000" w:themeColor="text1"/>
        </w:rPr>
        <w:tab/>
        <w:t xml:space="preserve">Burgess, S., Butterworth, A. &amp; Thompson, S.G. Mendelian randomization analysis with multiple genetic variants using summarized data. </w:t>
      </w:r>
      <w:r w:rsidRPr="00DE7C79">
        <w:rPr>
          <w:i/>
          <w:color w:val="000000" w:themeColor="text1"/>
        </w:rPr>
        <w:t>Genet Epidemiol</w:t>
      </w:r>
      <w:r w:rsidRPr="00DE7C79">
        <w:rPr>
          <w:color w:val="000000" w:themeColor="text1"/>
        </w:rPr>
        <w:t xml:space="preserve"> </w:t>
      </w:r>
      <w:r w:rsidRPr="00DE7C79">
        <w:rPr>
          <w:b/>
          <w:color w:val="000000" w:themeColor="text1"/>
        </w:rPr>
        <w:t>37</w:t>
      </w:r>
      <w:r w:rsidRPr="00DE7C79">
        <w:rPr>
          <w:color w:val="000000" w:themeColor="text1"/>
        </w:rPr>
        <w:t>, 658-65 (2013).</w:t>
      </w:r>
      <w:bookmarkEnd w:id="6"/>
    </w:p>
    <w:p w14:paraId="3B33A7A0" w14:textId="77777777" w:rsidR="00AD4524" w:rsidRPr="00DE7C79" w:rsidRDefault="00AD4524" w:rsidP="00AD4524">
      <w:pPr>
        <w:pStyle w:val="EndNoteBibliography"/>
        <w:ind w:left="720" w:hanging="720"/>
        <w:rPr>
          <w:color w:val="000000" w:themeColor="text1"/>
        </w:rPr>
      </w:pPr>
      <w:bookmarkStart w:id="7" w:name="_ENREF_7"/>
      <w:r w:rsidRPr="00DE7C79">
        <w:rPr>
          <w:color w:val="000000" w:themeColor="text1"/>
        </w:rPr>
        <w:t>7.</w:t>
      </w:r>
      <w:r w:rsidRPr="00DE7C79">
        <w:rPr>
          <w:color w:val="000000" w:themeColor="text1"/>
        </w:rPr>
        <w:tab/>
        <w:t xml:space="preserve">Bowden, J., Davey Smith, G. &amp; Burgess, S. Mendelian randomization with invalid instruments: effect estimation and bias detection through Egger regression. </w:t>
      </w:r>
      <w:r w:rsidRPr="00DE7C79">
        <w:rPr>
          <w:i/>
          <w:color w:val="000000" w:themeColor="text1"/>
        </w:rPr>
        <w:t>Int J Epidemiol</w:t>
      </w:r>
      <w:r w:rsidRPr="00DE7C79">
        <w:rPr>
          <w:color w:val="000000" w:themeColor="text1"/>
        </w:rPr>
        <w:t xml:space="preserve"> </w:t>
      </w:r>
      <w:r w:rsidRPr="00DE7C79">
        <w:rPr>
          <w:b/>
          <w:color w:val="000000" w:themeColor="text1"/>
        </w:rPr>
        <w:t>44</w:t>
      </w:r>
      <w:r w:rsidRPr="00DE7C79">
        <w:rPr>
          <w:color w:val="000000" w:themeColor="text1"/>
        </w:rPr>
        <w:t>, 512-25 (2015).</w:t>
      </w:r>
      <w:bookmarkEnd w:id="7"/>
    </w:p>
    <w:p w14:paraId="33829909" w14:textId="77777777" w:rsidR="00AD4524" w:rsidRPr="00DE7C79" w:rsidRDefault="00AD4524" w:rsidP="00AD4524">
      <w:pPr>
        <w:pStyle w:val="EndNoteBibliography"/>
        <w:ind w:left="720" w:hanging="720"/>
        <w:rPr>
          <w:color w:val="000000" w:themeColor="text1"/>
        </w:rPr>
      </w:pPr>
      <w:bookmarkStart w:id="8" w:name="_ENREF_8"/>
      <w:r w:rsidRPr="00DE7C79">
        <w:rPr>
          <w:color w:val="000000" w:themeColor="text1"/>
        </w:rPr>
        <w:t>8.</w:t>
      </w:r>
      <w:r w:rsidRPr="00DE7C79">
        <w:rPr>
          <w:color w:val="000000" w:themeColor="text1"/>
        </w:rPr>
        <w:tab/>
        <w:t>Zhu, Z.</w:t>
      </w:r>
      <w:r w:rsidRPr="00DE7C79">
        <w:rPr>
          <w:i/>
          <w:color w:val="000000" w:themeColor="text1"/>
        </w:rPr>
        <w:t xml:space="preserve"> et al.</w:t>
      </w:r>
      <w:r w:rsidRPr="00DE7C79">
        <w:rPr>
          <w:color w:val="000000" w:themeColor="text1"/>
        </w:rPr>
        <w:t xml:space="preserve"> Causal associations between risk factors and common diseases inferred from GWAS summary data. </w:t>
      </w:r>
      <w:r w:rsidRPr="00DE7C79">
        <w:rPr>
          <w:i/>
          <w:color w:val="000000" w:themeColor="text1"/>
        </w:rPr>
        <w:t>Nat Commun</w:t>
      </w:r>
      <w:r w:rsidRPr="00DE7C79">
        <w:rPr>
          <w:color w:val="000000" w:themeColor="text1"/>
        </w:rPr>
        <w:t xml:space="preserve"> </w:t>
      </w:r>
      <w:r w:rsidRPr="00DE7C79">
        <w:rPr>
          <w:b/>
          <w:color w:val="000000" w:themeColor="text1"/>
        </w:rPr>
        <w:t>9</w:t>
      </w:r>
      <w:r w:rsidRPr="00DE7C79">
        <w:rPr>
          <w:color w:val="000000" w:themeColor="text1"/>
        </w:rPr>
        <w:t>, 224 (2018).</w:t>
      </w:r>
      <w:bookmarkEnd w:id="8"/>
    </w:p>
    <w:p w14:paraId="6A43CFF7" w14:textId="77777777" w:rsidR="00AD4524" w:rsidRPr="00DE7C79" w:rsidRDefault="00AD4524" w:rsidP="00AD4524">
      <w:pPr>
        <w:pStyle w:val="EndNoteBibliography"/>
        <w:ind w:left="720" w:hanging="720"/>
        <w:rPr>
          <w:color w:val="000000" w:themeColor="text1"/>
        </w:rPr>
      </w:pPr>
      <w:bookmarkStart w:id="9" w:name="_ENREF_9"/>
      <w:r w:rsidRPr="00DE7C79">
        <w:rPr>
          <w:color w:val="000000" w:themeColor="text1"/>
        </w:rPr>
        <w:t>9.</w:t>
      </w:r>
      <w:r w:rsidRPr="00DE7C79">
        <w:rPr>
          <w:color w:val="000000" w:themeColor="text1"/>
        </w:rPr>
        <w:tab/>
        <w:t xml:space="preserve">Burgess, S., Dudbridge, F. &amp; Thompson, S.G. Combining information on multiple instrumental variables in Mendelian randomization: comparison of allele score and summarized data methods. </w:t>
      </w:r>
      <w:r w:rsidRPr="00DE7C79">
        <w:rPr>
          <w:i/>
          <w:color w:val="000000" w:themeColor="text1"/>
        </w:rPr>
        <w:t>Stat Med</w:t>
      </w:r>
      <w:r w:rsidRPr="00DE7C79">
        <w:rPr>
          <w:color w:val="000000" w:themeColor="text1"/>
        </w:rPr>
        <w:t xml:space="preserve"> </w:t>
      </w:r>
      <w:r w:rsidRPr="00DE7C79">
        <w:rPr>
          <w:b/>
          <w:color w:val="000000" w:themeColor="text1"/>
        </w:rPr>
        <w:t>35</w:t>
      </w:r>
      <w:r w:rsidRPr="00DE7C79">
        <w:rPr>
          <w:color w:val="000000" w:themeColor="text1"/>
        </w:rPr>
        <w:t>, 1880-906 (2016).</w:t>
      </w:r>
      <w:bookmarkEnd w:id="9"/>
    </w:p>
    <w:p w14:paraId="59039ED0" w14:textId="77777777" w:rsidR="00AD4524" w:rsidRPr="00DE7C79" w:rsidRDefault="00AD4524" w:rsidP="00AD4524">
      <w:pPr>
        <w:pStyle w:val="EndNoteBibliography"/>
        <w:ind w:left="720" w:hanging="720"/>
        <w:rPr>
          <w:color w:val="000000" w:themeColor="text1"/>
        </w:rPr>
      </w:pPr>
      <w:bookmarkStart w:id="10" w:name="_ENREF_10"/>
      <w:r w:rsidRPr="00DE7C79">
        <w:rPr>
          <w:color w:val="000000" w:themeColor="text1"/>
        </w:rPr>
        <w:t>10.</w:t>
      </w:r>
      <w:r w:rsidRPr="00DE7C79">
        <w:rPr>
          <w:color w:val="000000" w:themeColor="text1"/>
        </w:rPr>
        <w:tab/>
        <w:t xml:space="preserve">Schmidt, A.F. &amp; Dudbridge, F. Mendelian randomization with Egger pleiotropy correction and weakly informative Bayesian priors. </w:t>
      </w:r>
      <w:r w:rsidRPr="00DE7C79">
        <w:rPr>
          <w:i/>
          <w:color w:val="000000" w:themeColor="text1"/>
        </w:rPr>
        <w:t>Int J Epidemiol</w:t>
      </w:r>
      <w:r w:rsidRPr="00DE7C79">
        <w:rPr>
          <w:color w:val="000000" w:themeColor="text1"/>
        </w:rPr>
        <w:t xml:space="preserve"> (2017).</w:t>
      </w:r>
      <w:bookmarkEnd w:id="10"/>
    </w:p>
    <w:p w14:paraId="36FFBB7B" w14:textId="468E37E8" w:rsidR="00FC6D11" w:rsidRPr="00DE7C79" w:rsidRDefault="00AD4524" w:rsidP="00650724">
      <w:pPr>
        <w:pStyle w:val="NormalWeb"/>
        <w:spacing w:before="0" w:beforeAutospacing="0" w:after="0" w:afterAutospacing="0"/>
        <w:ind w:firstLineChars="100" w:firstLine="220"/>
        <w:jc w:val="both"/>
        <w:rPr>
          <w:color w:val="000000" w:themeColor="text1"/>
          <w:sz w:val="22"/>
          <w:szCs w:val="22"/>
          <w:lang w:val="en-US"/>
        </w:rPr>
      </w:pPr>
      <w:r w:rsidRPr="00DE7C79">
        <w:rPr>
          <w:color w:val="000000" w:themeColor="text1"/>
          <w:sz w:val="22"/>
          <w:szCs w:val="22"/>
          <w:lang w:val="en-US"/>
        </w:rPr>
        <w:fldChar w:fldCharType="end"/>
      </w:r>
    </w:p>
    <w:sectPr w:rsidR="00FC6D11" w:rsidRPr="00DE7C79" w:rsidSect="00FC6D11">
      <w:footerReference w:type="default" r:id="rId33"/>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330501" w14:textId="77777777" w:rsidR="004E4656" w:rsidRDefault="004E4656" w:rsidP="009E33EA">
      <w:r>
        <w:separator/>
      </w:r>
    </w:p>
  </w:endnote>
  <w:endnote w:type="continuationSeparator" w:id="0">
    <w:p w14:paraId="630001DC" w14:textId="77777777" w:rsidR="004E4656" w:rsidRDefault="004E4656" w:rsidP="009E33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003" w:usb1="288F0000" w:usb2="00000016" w:usb3="00000000" w:csb0="00040001" w:csb1="00000000"/>
  </w:font>
  <w:font w:name="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76318620"/>
      <w:docPartObj>
        <w:docPartGallery w:val="Page Numbers (Bottom of Page)"/>
        <w:docPartUnique/>
      </w:docPartObj>
    </w:sdtPr>
    <w:sdtEndPr>
      <w:rPr>
        <w:noProof/>
      </w:rPr>
    </w:sdtEndPr>
    <w:sdtContent>
      <w:p w14:paraId="2399ED39" w14:textId="04E76B56" w:rsidR="009E33EA" w:rsidRDefault="009E33E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A741576" w14:textId="77777777" w:rsidR="009E33EA" w:rsidRDefault="009E33E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32C2F4" w14:textId="77777777" w:rsidR="004E4656" w:rsidRDefault="004E4656" w:rsidP="009E33EA">
      <w:r>
        <w:separator/>
      </w:r>
    </w:p>
  </w:footnote>
  <w:footnote w:type="continuationSeparator" w:id="0">
    <w:p w14:paraId="60687EFA" w14:textId="77777777" w:rsidR="004E4656" w:rsidRDefault="004E4656" w:rsidP="009E33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E41DAD"/>
    <w:multiLevelType w:val="hybridMultilevel"/>
    <w:tmpl w:val="284C3C8C"/>
    <w:lvl w:ilvl="0" w:tplc="CBDE82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ature Gene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w95swezaxddxietp5xxxp5t99er0ee5raad&quot;&gt;MR_depression_lipid_ver2&lt;record-ids&gt;&lt;item&gt;17&lt;/item&gt;&lt;item&gt;18&lt;/item&gt;&lt;item&gt;19&lt;/item&gt;&lt;item&gt;20&lt;/item&gt;&lt;item&gt;21&lt;/item&gt;&lt;item&gt;22&lt;/item&gt;&lt;item&gt;23&lt;/item&gt;&lt;item&gt;24&lt;/item&gt;&lt;item&gt;25&lt;/item&gt;&lt;item&gt;26&lt;/item&gt;&lt;/record-ids&gt;&lt;/item&gt;&lt;/Libraries&gt;"/>
  </w:docVars>
  <w:rsids>
    <w:rsidRoot w:val="00FC6D11"/>
    <w:rsid w:val="0010356B"/>
    <w:rsid w:val="00156807"/>
    <w:rsid w:val="001F079E"/>
    <w:rsid w:val="002D681F"/>
    <w:rsid w:val="002E61CD"/>
    <w:rsid w:val="00301C99"/>
    <w:rsid w:val="004170C4"/>
    <w:rsid w:val="00446F16"/>
    <w:rsid w:val="00450F1B"/>
    <w:rsid w:val="004D01D1"/>
    <w:rsid w:val="004E4656"/>
    <w:rsid w:val="00515429"/>
    <w:rsid w:val="00646FAC"/>
    <w:rsid w:val="00650724"/>
    <w:rsid w:val="00811586"/>
    <w:rsid w:val="0081652B"/>
    <w:rsid w:val="009A3F2E"/>
    <w:rsid w:val="009E33EA"/>
    <w:rsid w:val="00A10B9C"/>
    <w:rsid w:val="00A27F6F"/>
    <w:rsid w:val="00AA4AF6"/>
    <w:rsid w:val="00AD4524"/>
    <w:rsid w:val="00B1086F"/>
    <w:rsid w:val="00B87E6E"/>
    <w:rsid w:val="00BF6D8E"/>
    <w:rsid w:val="00C22299"/>
    <w:rsid w:val="00C44045"/>
    <w:rsid w:val="00D26795"/>
    <w:rsid w:val="00D522D9"/>
    <w:rsid w:val="00D801D7"/>
    <w:rsid w:val="00DE7C79"/>
    <w:rsid w:val="00EF60DD"/>
    <w:rsid w:val="00F50E32"/>
    <w:rsid w:val="00FC06BE"/>
    <w:rsid w:val="00FC6D1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A9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D11"/>
    <w:pPr>
      <w:widowControl w:val="0"/>
    </w:pPr>
    <w:rPr>
      <w:rFonts w:ascii="Calibri" w:eastAsia="新細明體" w:hAnsi="Calibri" w:cs="Times New Roman"/>
    </w:rPr>
  </w:style>
  <w:style w:type="paragraph" w:styleId="Heading3">
    <w:name w:val="heading 3"/>
    <w:basedOn w:val="Normal"/>
    <w:link w:val="Heading3Char"/>
    <w:uiPriority w:val="9"/>
    <w:qFormat/>
    <w:rsid w:val="00FC6D11"/>
    <w:pPr>
      <w:widowControl/>
      <w:spacing w:before="100" w:beforeAutospacing="1" w:after="100" w:afterAutospacing="1"/>
      <w:outlineLvl w:val="2"/>
    </w:pPr>
    <w:rPr>
      <w:rFonts w:ascii="Times New Roman" w:eastAsia="SimSun" w:hAnsi="Times New Roman"/>
      <w:b/>
      <w:bCs/>
      <w:kern w:val="0"/>
      <w:sz w:val="27"/>
      <w:szCs w:val="27"/>
      <w:lang w:val="en-GB"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C6D11"/>
    <w:rPr>
      <w:rFonts w:ascii="Times New Roman" w:eastAsia="SimSun" w:hAnsi="Times New Roman" w:cs="Times New Roman"/>
      <w:b/>
      <w:bCs/>
      <w:kern w:val="0"/>
      <w:sz w:val="27"/>
      <w:szCs w:val="27"/>
      <w:lang w:val="en-GB" w:eastAsia="zh-CN"/>
    </w:rPr>
  </w:style>
  <w:style w:type="character" w:styleId="Hyperlink">
    <w:name w:val="Hyperlink"/>
    <w:uiPriority w:val="99"/>
    <w:unhideWhenUsed/>
    <w:rsid w:val="00FC6D11"/>
    <w:rPr>
      <w:color w:val="0000FF"/>
      <w:u w:val="single"/>
    </w:rPr>
  </w:style>
  <w:style w:type="paragraph" w:styleId="NormalWeb">
    <w:name w:val="Normal (Web)"/>
    <w:basedOn w:val="Normal"/>
    <w:uiPriority w:val="99"/>
    <w:unhideWhenUsed/>
    <w:rsid w:val="00FC6D11"/>
    <w:pPr>
      <w:widowControl/>
      <w:spacing w:before="100" w:beforeAutospacing="1" w:after="100" w:afterAutospacing="1"/>
    </w:pPr>
    <w:rPr>
      <w:rFonts w:ascii="Times New Roman" w:hAnsi="Times New Roman"/>
      <w:kern w:val="0"/>
      <w:szCs w:val="24"/>
      <w:lang w:val="en-GB" w:eastAsia="zh-CN"/>
    </w:rPr>
  </w:style>
  <w:style w:type="character" w:styleId="Emphasis">
    <w:name w:val="Emphasis"/>
    <w:uiPriority w:val="20"/>
    <w:qFormat/>
    <w:rsid w:val="00FC6D11"/>
    <w:rPr>
      <w:i/>
      <w:iCs/>
    </w:rPr>
  </w:style>
  <w:style w:type="paragraph" w:customStyle="1" w:styleId="EndNoteBibliographyTitle">
    <w:name w:val="EndNote Bibliography Title"/>
    <w:basedOn w:val="Normal"/>
    <w:link w:val="EndNoteBibliographyTitleChar"/>
    <w:rsid w:val="00AD4524"/>
    <w:pPr>
      <w:jc w:val="center"/>
    </w:pPr>
    <w:rPr>
      <w:rFonts w:ascii="Times New Roman" w:hAnsi="Times New Roman"/>
      <w:noProof/>
    </w:rPr>
  </w:style>
  <w:style w:type="character" w:customStyle="1" w:styleId="EndNoteBibliographyTitleChar">
    <w:name w:val="EndNote Bibliography Title Char"/>
    <w:basedOn w:val="Heading3Char"/>
    <w:link w:val="EndNoteBibliographyTitle"/>
    <w:rsid w:val="00AD4524"/>
    <w:rPr>
      <w:rFonts w:ascii="Times New Roman" w:eastAsia="新細明體" w:hAnsi="Times New Roman" w:cs="Times New Roman"/>
      <w:b w:val="0"/>
      <w:bCs w:val="0"/>
      <w:noProof/>
      <w:kern w:val="0"/>
      <w:sz w:val="27"/>
      <w:szCs w:val="27"/>
      <w:lang w:val="en-GB" w:eastAsia="zh-CN"/>
    </w:rPr>
  </w:style>
  <w:style w:type="paragraph" w:customStyle="1" w:styleId="EndNoteBibliography">
    <w:name w:val="EndNote Bibliography"/>
    <w:basedOn w:val="Normal"/>
    <w:link w:val="EndNoteBibliographyChar"/>
    <w:rsid w:val="00AD4524"/>
    <w:pPr>
      <w:jc w:val="both"/>
    </w:pPr>
    <w:rPr>
      <w:rFonts w:ascii="Times New Roman" w:hAnsi="Times New Roman"/>
      <w:noProof/>
    </w:rPr>
  </w:style>
  <w:style w:type="character" w:customStyle="1" w:styleId="EndNoteBibliographyChar">
    <w:name w:val="EndNote Bibliography Char"/>
    <w:basedOn w:val="Heading3Char"/>
    <w:link w:val="EndNoteBibliography"/>
    <w:rsid w:val="00AD4524"/>
    <w:rPr>
      <w:rFonts w:ascii="Times New Roman" w:eastAsia="新細明體" w:hAnsi="Times New Roman" w:cs="Times New Roman"/>
      <w:b w:val="0"/>
      <w:bCs w:val="0"/>
      <w:noProof/>
      <w:kern w:val="0"/>
      <w:sz w:val="27"/>
      <w:szCs w:val="27"/>
      <w:lang w:val="en-GB" w:eastAsia="zh-CN"/>
    </w:rPr>
  </w:style>
  <w:style w:type="paragraph" w:styleId="Header">
    <w:name w:val="header"/>
    <w:basedOn w:val="Normal"/>
    <w:link w:val="HeaderChar"/>
    <w:uiPriority w:val="99"/>
    <w:unhideWhenUsed/>
    <w:rsid w:val="009E33EA"/>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9E33EA"/>
    <w:rPr>
      <w:rFonts w:ascii="Calibri" w:eastAsia="新細明體" w:hAnsi="Calibri" w:cs="Times New Roman"/>
      <w:sz w:val="20"/>
      <w:szCs w:val="20"/>
    </w:rPr>
  </w:style>
  <w:style w:type="paragraph" w:styleId="Footer">
    <w:name w:val="footer"/>
    <w:basedOn w:val="Normal"/>
    <w:link w:val="FooterChar"/>
    <w:uiPriority w:val="99"/>
    <w:unhideWhenUsed/>
    <w:rsid w:val="009E33EA"/>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9E33EA"/>
    <w:rPr>
      <w:rFonts w:ascii="Calibri" w:eastAsia="新細明體" w:hAnsi="Calibri"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D11"/>
    <w:pPr>
      <w:widowControl w:val="0"/>
    </w:pPr>
    <w:rPr>
      <w:rFonts w:ascii="Calibri" w:eastAsia="新細明體" w:hAnsi="Calibri" w:cs="Times New Roman"/>
    </w:rPr>
  </w:style>
  <w:style w:type="paragraph" w:styleId="Heading3">
    <w:name w:val="heading 3"/>
    <w:basedOn w:val="Normal"/>
    <w:link w:val="Heading3Char"/>
    <w:uiPriority w:val="9"/>
    <w:qFormat/>
    <w:rsid w:val="00FC6D11"/>
    <w:pPr>
      <w:widowControl/>
      <w:spacing w:before="100" w:beforeAutospacing="1" w:after="100" w:afterAutospacing="1"/>
      <w:outlineLvl w:val="2"/>
    </w:pPr>
    <w:rPr>
      <w:rFonts w:ascii="Times New Roman" w:eastAsia="SimSun" w:hAnsi="Times New Roman"/>
      <w:b/>
      <w:bCs/>
      <w:kern w:val="0"/>
      <w:sz w:val="27"/>
      <w:szCs w:val="27"/>
      <w:lang w:val="en-GB"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C6D11"/>
    <w:rPr>
      <w:rFonts w:ascii="Times New Roman" w:eastAsia="SimSun" w:hAnsi="Times New Roman" w:cs="Times New Roman"/>
      <w:b/>
      <w:bCs/>
      <w:kern w:val="0"/>
      <w:sz w:val="27"/>
      <w:szCs w:val="27"/>
      <w:lang w:val="en-GB" w:eastAsia="zh-CN"/>
    </w:rPr>
  </w:style>
  <w:style w:type="character" w:styleId="Hyperlink">
    <w:name w:val="Hyperlink"/>
    <w:uiPriority w:val="99"/>
    <w:unhideWhenUsed/>
    <w:rsid w:val="00FC6D11"/>
    <w:rPr>
      <w:color w:val="0000FF"/>
      <w:u w:val="single"/>
    </w:rPr>
  </w:style>
  <w:style w:type="paragraph" w:styleId="NormalWeb">
    <w:name w:val="Normal (Web)"/>
    <w:basedOn w:val="Normal"/>
    <w:uiPriority w:val="99"/>
    <w:unhideWhenUsed/>
    <w:rsid w:val="00FC6D11"/>
    <w:pPr>
      <w:widowControl/>
      <w:spacing w:before="100" w:beforeAutospacing="1" w:after="100" w:afterAutospacing="1"/>
    </w:pPr>
    <w:rPr>
      <w:rFonts w:ascii="Times New Roman" w:hAnsi="Times New Roman"/>
      <w:kern w:val="0"/>
      <w:szCs w:val="24"/>
      <w:lang w:val="en-GB" w:eastAsia="zh-CN"/>
    </w:rPr>
  </w:style>
  <w:style w:type="character" w:styleId="Emphasis">
    <w:name w:val="Emphasis"/>
    <w:uiPriority w:val="20"/>
    <w:qFormat/>
    <w:rsid w:val="00FC6D11"/>
    <w:rPr>
      <w:i/>
      <w:iCs/>
    </w:rPr>
  </w:style>
  <w:style w:type="paragraph" w:customStyle="1" w:styleId="EndNoteBibliographyTitle">
    <w:name w:val="EndNote Bibliography Title"/>
    <w:basedOn w:val="Normal"/>
    <w:link w:val="EndNoteBibliographyTitleChar"/>
    <w:rsid w:val="00AD4524"/>
    <w:pPr>
      <w:jc w:val="center"/>
    </w:pPr>
    <w:rPr>
      <w:rFonts w:ascii="Times New Roman" w:hAnsi="Times New Roman"/>
      <w:noProof/>
    </w:rPr>
  </w:style>
  <w:style w:type="character" w:customStyle="1" w:styleId="EndNoteBibliographyTitleChar">
    <w:name w:val="EndNote Bibliography Title Char"/>
    <w:basedOn w:val="Heading3Char"/>
    <w:link w:val="EndNoteBibliographyTitle"/>
    <w:rsid w:val="00AD4524"/>
    <w:rPr>
      <w:rFonts w:ascii="Times New Roman" w:eastAsia="新細明體" w:hAnsi="Times New Roman" w:cs="Times New Roman"/>
      <w:b w:val="0"/>
      <w:bCs w:val="0"/>
      <w:noProof/>
      <w:kern w:val="0"/>
      <w:sz w:val="27"/>
      <w:szCs w:val="27"/>
      <w:lang w:val="en-GB" w:eastAsia="zh-CN"/>
    </w:rPr>
  </w:style>
  <w:style w:type="paragraph" w:customStyle="1" w:styleId="EndNoteBibliography">
    <w:name w:val="EndNote Bibliography"/>
    <w:basedOn w:val="Normal"/>
    <w:link w:val="EndNoteBibliographyChar"/>
    <w:rsid w:val="00AD4524"/>
    <w:pPr>
      <w:jc w:val="both"/>
    </w:pPr>
    <w:rPr>
      <w:rFonts w:ascii="Times New Roman" w:hAnsi="Times New Roman"/>
      <w:noProof/>
    </w:rPr>
  </w:style>
  <w:style w:type="character" w:customStyle="1" w:styleId="EndNoteBibliographyChar">
    <w:name w:val="EndNote Bibliography Char"/>
    <w:basedOn w:val="Heading3Char"/>
    <w:link w:val="EndNoteBibliography"/>
    <w:rsid w:val="00AD4524"/>
    <w:rPr>
      <w:rFonts w:ascii="Times New Roman" w:eastAsia="新細明體" w:hAnsi="Times New Roman" w:cs="Times New Roman"/>
      <w:b w:val="0"/>
      <w:bCs w:val="0"/>
      <w:noProof/>
      <w:kern w:val="0"/>
      <w:sz w:val="27"/>
      <w:szCs w:val="27"/>
      <w:lang w:val="en-GB" w:eastAsia="zh-CN"/>
    </w:rPr>
  </w:style>
  <w:style w:type="paragraph" w:styleId="Header">
    <w:name w:val="header"/>
    <w:basedOn w:val="Normal"/>
    <w:link w:val="HeaderChar"/>
    <w:uiPriority w:val="99"/>
    <w:unhideWhenUsed/>
    <w:rsid w:val="009E33EA"/>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9E33EA"/>
    <w:rPr>
      <w:rFonts w:ascii="Calibri" w:eastAsia="新細明體" w:hAnsi="Calibri" w:cs="Times New Roman"/>
      <w:sz w:val="20"/>
      <w:szCs w:val="20"/>
    </w:rPr>
  </w:style>
  <w:style w:type="paragraph" w:styleId="Footer">
    <w:name w:val="footer"/>
    <w:basedOn w:val="Normal"/>
    <w:link w:val="FooterChar"/>
    <w:uiPriority w:val="99"/>
    <w:unhideWhenUsed/>
    <w:rsid w:val="009E33EA"/>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9E33EA"/>
    <w:rPr>
      <w:rFonts w:ascii="Calibri" w:eastAsia="新細明體" w:hAnsi="Calibri"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nealelab.is/blog/2017/9/11/details-and-considerations-of-the-uk-biobank-gwas" TargetMode="External"/><Relationship Id="rId18" Type="http://schemas.openxmlformats.org/officeDocument/2006/relationships/oleObject" Target="embeddings/oleObject2.bin"/><Relationship Id="rId26" Type="http://schemas.openxmlformats.org/officeDocument/2006/relationships/oleObject" Target="embeddings/oleObject6.bin"/><Relationship Id="rId3" Type="http://schemas.openxmlformats.org/officeDocument/2006/relationships/customXml" Target="../customXml/item3.xml"/><Relationship Id="rId21" Type="http://schemas.openxmlformats.org/officeDocument/2006/relationships/image" Target="media/image4.wmf"/><Relationship Id="rId34"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https://github.com/Nealelab/UK_Biobank_GWAS/tree/master/imputed-v2-gwas" TargetMode="External"/><Relationship Id="rId17" Type="http://schemas.openxmlformats.org/officeDocument/2006/relationships/image" Target="media/image2.wmf"/><Relationship Id="rId25" Type="http://schemas.openxmlformats.org/officeDocument/2006/relationships/image" Target="media/image6.wmf"/><Relationship Id="rId33"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oleObject" Target="embeddings/oleObject1.bin"/><Relationship Id="rId20" Type="http://schemas.openxmlformats.org/officeDocument/2006/relationships/oleObject" Target="embeddings/oleObject3.bin"/><Relationship Id="rId29" Type="http://schemas.openxmlformats.org/officeDocument/2006/relationships/image" Target="media/image8.wmf"/><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yperlink" Target="http://csg.sph.umich.edu/willer/public/lipids2013/" TargetMode="External"/><Relationship Id="rId24" Type="http://schemas.openxmlformats.org/officeDocument/2006/relationships/oleObject" Target="embeddings/oleObject5.bin"/><Relationship Id="rId32" Type="http://schemas.openxmlformats.org/officeDocument/2006/relationships/oleObject" Target="embeddings/oleObject9.bin"/><Relationship Id="rId5" Type="http://schemas.openxmlformats.org/officeDocument/2006/relationships/styles" Target="styles.xml"/><Relationship Id="rId15" Type="http://schemas.openxmlformats.org/officeDocument/2006/relationships/image" Target="media/image1.wmf"/><Relationship Id="rId23" Type="http://schemas.openxmlformats.org/officeDocument/2006/relationships/image" Target="media/image5.wmf"/><Relationship Id="rId28" Type="http://schemas.openxmlformats.org/officeDocument/2006/relationships/oleObject" Target="embeddings/oleObject7.bin"/><Relationship Id="rId10" Type="http://schemas.openxmlformats.org/officeDocument/2006/relationships/endnotes" Target="endnotes.xml"/><Relationship Id="rId19" Type="http://schemas.openxmlformats.org/officeDocument/2006/relationships/image" Target="media/image3.wmf"/><Relationship Id="rId31" Type="http://schemas.openxmlformats.org/officeDocument/2006/relationships/image" Target="media/image9.wmf"/><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hyperlink" Target="https://biobank.ctsu.ox.ac.uk/crystal/field.cgi?id=20002" TargetMode="External"/><Relationship Id="rId22" Type="http://schemas.openxmlformats.org/officeDocument/2006/relationships/oleObject" Target="embeddings/oleObject4.bin"/><Relationship Id="rId27" Type="http://schemas.openxmlformats.org/officeDocument/2006/relationships/image" Target="media/image7.wmf"/><Relationship Id="rId30" Type="http://schemas.openxmlformats.org/officeDocument/2006/relationships/oleObject" Target="embeddings/oleObject8.bin"/><Relationship Id="rId35" Type="http://schemas.openxmlformats.org/officeDocument/2006/relationships/theme" Target="theme/theme1.xml"/><Relationship Id="rId8"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FDA26806B0D6942A01415047FB9D0D8" ma:contentTypeVersion="7" ma:contentTypeDescription="Create a new document." ma:contentTypeScope="" ma:versionID="2fc664040826872c2d3956285ab1c869">
  <xsd:schema xmlns:xsd="http://www.w3.org/2001/XMLSchema" xmlns:xs="http://www.w3.org/2001/XMLSchema" xmlns:p="http://schemas.microsoft.com/office/2006/metadata/properties" xmlns:ns3="d8b034ce-950c-4ce7-b8ec-ac9937bf1983" targetNamespace="http://schemas.microsoft.com/office/2006/metadata/properties" ma:root="true" ma:fieldsID="bd99e64bc46c9fad99dfe1d85c53e8f5" ns3:_="">
    <xsd:import namespace="d8b034ce-950c-4ce7-b8ec-ac9937bf198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Location"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b034ce-950c-4ce7-b8ec-ac9937bf19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Location" ma:index="11" nillable="true" ma:displayName="Location" ma:internalName="MediaServiceLocatio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4150BF1-51A7-48D0-B98F-A34D36CAB10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DAD5D69-F6FE-42DE-BA04-3EC6BF704EAE}">
  <ds:schemaRefs>
    <ds:schemaRef ds:uri="http://schemas.microsoft.com/sharepoint/v3/contenttype/forms"/>
  </ds:schemaRefs>
</ds:datastoreItem>
</file>

<file path=customXml/itemProps3.xml><?xml version="1.0" encoding="utf-8"?>
<ds:datastoreItem xmlns:ds="http://schemas.openxmlformats.org/officeDocument/2006/customXml" ds:itemID="{9AF4C6F0-C3B9-42F1-8E99-6591EC997C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b034ce-950c-4ce7-b8ec-ac9937bf19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29</TotalTime>
  <Pages>4</Pages>
  <Words>2787</Words>
  <Characters>15887</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n Cheong So (SBS)</dc:creator>
  <cp:lastModifiedBy>hcso</cp:lastModifiedBy>
  <cp:revision>7</cp:revision>
  <dcterms:created xsi:type="dcterms:W3CDTF">2020-01-11T03:14:00Z</dcterms:created>
  <dcterms:modified xsi:type="dcterms:W3CDTF">2020-01-12T0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DA26806B0D6942A01415047FB9D0D8</vt:lpwstr>
  </property>
</Properties>
</file>